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F796B0" w14:textId="53F1C0DC" w:rsidR="003471F5" w:rsidRDefault="003471F5" w:rsidP="003471F5">
      <w:pPr>
        <w:spacing w:line="480" w:lineRule="auto"/>
        <w:rPr>
          <w:b/>
          <w:bCs/>
        </w:rPr>
      </w:pPr>
      <w:r>
        <w:rPr>
          <w:b/>
          <w:bCs/>
        </w:rPr>
        <w:t>Funding statements for molecular QTL data used in this manuscript.</w:t>
      </w:r>
    </w:p>
    <w:p w14:paraId="2B5CC2F1" w14:textId="326A2DD0" w:rsidR="003471F5" w:rsidRPr="005D6EDB" w:rsidRDefault="003471F5" w:rsidP="003471F5">
      <w:pPr>
        <w:spacing w:line="480" w:lineRule="auto"/>
        <w:rPr>
          <w:rFonts w:eastAsia="Arial" w:cstheme="minorHAnsi"/>
          <w:u w:val="single"/>
        </w:rPr>
      </w:pPr>
      <w:r w:rsidRPr="005D6EDB">
        <w:rPr>
          <w:rFonts w:eastAsia="Arial" w:cstheme="minorHAnsi"/>
          <w:u w:val="single"/>
        </w:rPr>
        <w:t>Genotype-Tissue Expression (</w:t>
      </w:r>
      <w:proofErr w:type="spellStart"/>
      <w:r w:rsidRPr="005D6EDB">
        <w:rPr>
          <w:rFonts w:eastAsia="Arial" w:cstheme="minorHAnsi"/>
          <w:u w:val="single"/>
        </w:rPr>
        <w:t>GTEx</w:t>
      </w:r>
      <w:proofErr w:type="spellEnd"/>
      <w:r w:rsidRPr="005D6EDB">
        <w:rPr>
          <w:rFonts w:eastAsia="Arial" w:cstheme="minorHAnsi"/>
          <w:u w:val="single"/>
        </w:rPr>
        <w:t>) Project</w:t>
      </w:r>
      <w:r>
        <w:rPr>
          <w:rFonts w:eastAsia="Arial" w:cstheme="minorHAnsi"/>
          <w:u w:val="single"/>
        </w:rPr>
        <w:fldChar w:fldCharType="begin"/>
      </w:r>
      <w:r w:rsidR="00863E07">
        <w:rPr>
          <w:rFonts w:eastAsia="Arial" w:cstheme="minorHAnsi"/>
          <w:u w:val="single"/>
        </w:rPr>
        <w:instrText xml:space="preserve"> ADDIN EN.CITE &lt;EndNote&gt;&lt;Cite&gt;&lt;Author&gt;Consortium&lt;/Author&gt;&lt;Year&gt;2020&lt;/Year&gt;&lt;RecNum&gt;656&lt;/RecNum&gt;&lt;DisplayText&gt;[1]&lt;/DisplayText&gt;&lt;record&gt;&lt;rec-number&gt;656&lt;/rec-number&gt;&lt;foreign-keys&gt;&lt;key app="EN" db-id="295fsexpbwvrr3eazvn5davcwvspdd9e9a0f" timestamp="1679620087"&gt;656&lt;/key&gt;&lt;/foreign-keys&gt;&lt;ref-type name="Journal Article"&gt;17&lt;/ref-type&gt;&lt;contributors&gt;&lt;authors&gt;&lt;author&gt;G. TEx Consortium&lt;/author&gt;&lt;/authors&gt;&lt;/contributors&gt;&lt;titles&gt;&lt;title&gt;The GTEx Consortium atlas of genetic regulatory effects across human tissues&lt;/title&gt;&lt;secondary-title&gt;Science&lt;/secondary-title&gt;&lt;/titles&gt;&lt;periodical&gt;&lt;full-title&gt;Science&lt;/full-title&gt;&lt;/periodical&gt;&lt;pages&gt;1318-1330&lt;/pages&gt;&lt;volume&gt;369&lt;/volume&gt;&lt;number&gt;6509&lt;/number&gt;&lt;edition&gt;2020/09/12&lt;/edition&gt;&lt;keywords&gt;&lt;keyword&gt;Datasets as Topic&lt;/keyword&gt;&lt;keyword&gt;Disease/*genetics&lt;/keyword&gt;&lt;keyword&gt;Female&lt;/keyword&gt;&lt;keyword&gt;*Gene Expression Regulation&lt;/keyword&gt;&lt;keyword&gt;Genome-Wide Association Study&lt;/keyword&gt;&lt;keyword&gt;Humans&lt;/keyword&gt;&lt;keyword&gt;Male&lt;/keyword&gt;&lt;keyword&gt;Organ Specificity&lt;/keyword&gt;&lt;keyword&gt;*Quantitative Trait Loci&lt;/keyword&gt;&lt;keyword&gt;Sequence Analysis, RNA&lt;/keyword&gt;&lt;/keywords&gt;&lt;dates&gt;&lt;year&gt;2020&lt;/year&gt;&lt;pub-dates&gt;&lt;date&gt;Sep 11&lt;/date&gt;&lt;/pub-dates&gt;&lt;/dates&gt;&lt;isbn&gt;1095-9203 (Electronic)&amp;#xD;0036-8075 (Print)&amp;#xD;0036-8075 (Linking)&lt;/isbn&gt;&lt;accession-num&gt;32913098&lt;/accession-num&gt;&lt;urls&gt;&lt;related-urls&gt;&lt;url&gt;https://www.ncbi.nlm.nih.gov/pubmed/32913098&lt;/url&gt;&lt;/related-urls&gt;&lt;/urls&gt;&lt;custom2&gt;PMC7737656&lt;/custom2&gt;&lt;electronic-resource-num&gt;10.1126/science.aaz1776&lt;/electronic-resource-num&gt;&lt;/record&gt;&lt;/Cite&gt;&lt;/EndNote&gt;</w:instrText>
      </w:r>
      <w:r>
        <w:rPr>
          <w:rFonts w:eastAsia="Arial" w:cstheme="minorHAnsi"/>
          <w:u w:val="single"/>
        </w:rPr>
        <w:fldChar w:fldCharType="separate"/>
      </w:r>
      <w:r w:rsidR="00863E07">
        <w:rPr>
          <w:rFonts w:eastAsia="Arial" w:cstheme="minorHAnsi"/>
          <w:noProof/>
          <w:u w:val="single"/>
        </w:rPr>
        <w:t>[1]</w:t>
      </w:r>
      <w:r>
        <w:rPr>
          <w:rFonts w:eastAsia="Arial" w:cstheme="minorHAnsi"/>
          <w:u w:val="single"/>
        </w:rPr>
        <w:fldChar w:fldCharType="end"/>
      </w:r>
    </w:p>
    <w:p w14:paraId="20AF6BB3" w14:textId="77777777" w:rsidR="003471F5" w:rsidRDefault="003471F5" w:rsidP="003471F5">
      <w:pPr>
        <w:spacing w:line="480" w:lineRule="auto"/>
        <w:rPr>
          <w:rFonts w:eastAsia="Arial" w:cstheme="minorHAnsi"/>
        </w:rPr>
      </w:pPr>
      <w:r>
        <w:rPr>
          <w:rFonts w:eastAsia="Arial" w:cstheme="minorHAnsi"/>
        </w:rPr>
        <w:t>"</w:t>
      </w:r>
      <w:r w:rsidRPr="00BE39CD">
        <w:rPr>
          <w:rFonts w:eastAsia="Arial" w:cstheme="minorHAnsi"/>
        </w:rPr>
        <w:t xml:space="preserve">This work was supported by the Common Fund of the Office of the Director, U.S. National Institutes of Health, and by NCI, NHGRI, NHLBI, NIDA, NIMH, NIA, NIAID, and NINDS through NIH contracts HHSN261200800001E (Leidos Prime contract with NCI: A.M.S., D.E.T., N.V.R., J.A.M., L.S., M.E.B., L.Q., T.K., D.B., K.R., and A.U.), 10XS170 (NDRI: W.F.L., J.A.T., G.K., A.M., S.S., R.H., </w:t>
      </w:r>
      <w:proofErr w:type="spellStart"/>
      <w:r w:rsidRPr="00BE39CD">
        <w:rPr>
          <w:rFonts w:eastAsia="Arial" w:cstheme="minorHAnsi"/>
        </w:rPr>
        <w:t>G.Wa</w:t>
      </w:r>
      <w:proofErr w:type="spellEnd"/>
      <w:r w:rsidRPr="00BE39CD">
        <w:rPr>
          <w:rFonts w:eastAsia="Arial" w:cstheme="minorHAnsi"/>
        </w:rPr>
        <w:t xml:space="preserve">., M.J., </w:t>
      </w:r>
      <w:proofErr w:type="spellStart"/>
      <w:r w:rsidRPr="00BE39CD">
        <w:rPr>
          <w:rFonts w:eastAsia="Arial" w:cstheme="minorHAnsi"/>
        </w:rPr>
        <w:t>M.Wa</w:t>
      </w:r>
      <w:proofErr w:type="spellEnd"/>
      <w:r w:rsidRPr="00BE39CD">
        <w:rPr>
          <w:rFonts w:eastAsia="Arial" w:cstheme="minorHAnsi"/>
        </w:rPr>
        <w:t xml:space="preserve">., L.E.B., C.J., J.W., B.R., M.Hu., K.M., L.A.S., H.M.G., </w:t>
      </w:r>
      <w:proofErr w:type="spellStart"/>
      <w:r w:rsidRPr="00BE39CD">
        <w:rPr>
          <w:rFonts w:eastAsia="Arial" w:cstheme="minorHAnsi"/>
        </w:rPr>
        <w:t>M.Mo</w:t>
      </w:r>
      <w:proofErr w:type="spellEnd"/>
      <w:r w:rsidRPr="00BE39CD">
        <w:rPr>
          <w:rFonts w:eastAsia="Arial" w:cstheme="minorHAnsi"/>
        </w:rPr>
        <w:t xml:space="preserve">., and L.K.B.), 10XS171 (Roswell Park Cancer Institute: B.A.F., M.T.M., E.K., B.M.G., K.D.R., and J.B.), 10X172 (Science Care Inc.), 12ST1039 (IDOX), 10ST1035 (Van </w:t>
      </w:r>
      <w:proofErr w:type="spellStart"/>
      <w:r w:rsidRPr="00BE39CD">
        <w:rPr>
          <w:rFonts w:eastAsia="Arial" w:cstheme="minorHAnsi"/>
        </w:rPr>
        <w:t>Andel</w:t>
      </w:r>
      <w:proofErr w:type="spellEnd"/>
      <w:r w:rsidRPr="00BE39CD">
        <w:rPr>
          <w:rFonts w:eastAsia="Arial" w:cstheme="minorHAnsi"/>
        </w:rPr>
        <w:t xml:space="preserve"> Institute: S.D.J., D.C.R., and D.R.V.), HHSN268201000029C (Broad Institute: F.A., G.G., K.G.A., A.V.S., </w:t>
      </w:r>
      <w:proofErr w:type="spellStart"/>
      <w:r w:rsidRPr="00BE39CD">
        <w:rPr>
          <w:rFonts w:eastAsia="Arial" w:cstheme="minorHAnsi"/>
        </w:rPr>
        <w:t>X.Li</w:t>
      </w:r>
      <w:proofErr w:type="spellEnd"/>
      <w:r w:rsidRPr="00BE39CD">
        <w:rPr>
          <w:rFonts w:eastAsia="Arial" w:cstheme="minorHAnsi"/>
        </w:rPr>
        <w:t xml:space="preserve">., E.T., S.G., A.G., S.A., K.H.H., D.T.N., K.H., S.R.M., and J.L.N.), 5U41HG009494 (F.A., G.G., and K.G.A.), and through NIH grants R01 DA006227-17 (University of Miami Brain Bank: D.C.M. and D.A.D.), Supplement to University of Miami grant DA006227 (D.C.M. and D.A.D.), R01 MH090941 (University of Geneva), R01 MH090951 and R01 MH090937 (University of Chicago), R01 MH090936 (University of North Carolina–Chapel Hill), R01MH101814 (M.M.-A., V.W., S.B.M., R.G., E.T.D., D.G.-M., and A.V.), U01HG007593 (S.B.M.), R01MH101822 (C.D.B.), U01HG007598 (M.O. and B.E.S.), U01MH104393 (A.P.F.), extension H002371 to 5U41HG002371 (W.J.K.), as well as other funding sources: R01MH106842 (T.L., P.M., E.F., and P.J.H.), R01HL142028 (T.L., </w:t>
      </w:r>
      <w:proofErr w:type="spellStart"/>
      <w:r w:rsidRPr="00BE39CD">
        <w:rPr>
          <w:rFonts w:eastAsia="Arial" w:cstheme="minorHAnsi"/>
        </w:rPr>
        <w:t>Si.Ka</w:t>
      </w:r>
      <w:proofErr w:type="spellEnd"/>
      <w:r w:rsidRPr="00BE39CD">
        <w:rPr>
          <w:rFonts w:eastAsia="Arial" w:cstheme="minorHAnsi"/>
        </w:rPr>
        <w:t>., and P.J.H.), R01GM122924 (T.L. and S.E.C.), R01MH107666 (H.K.I.), P30DK020595 (H.K.I.), UM1HG008901 (T.L.), R01GM124486 (T.L.), R01HG010067 (</w:t>
      </w:r>
      <w:proofErr w:type="spellStart"/>
      <w:r w:rsidRPr="00BE39CD">
        <w:rPr>
          <w:rFonts w:eastAsia="Arial" w:cstheme="minorHAnsi"/>
        </w:rPr>
        <w:t>Y.Pa</w:t>
      </w:r>
      <w:proofErr w:type="spellEnd"/>
      <w:r w:rsidRPr="00BE39CD">
        <w:rPr>
          <w:rFonts w:eastAsia="Arial" w:cstheme="minorHAnsi"/>
        </w:rPr>
        <w:t>.), R01HG002585 (</w:t>
      </w:r>
      <w:proofErr w:type="spellStart"/>
      <w:r w:rsidRPr="00BE39CD">
        <w:rPr>
          <w:rFonts w:eastAsia="Arial" w:cstheme="minorHAnsi"/>
        </w:rPr>
        <w:t>G.Wa</w:t>
      </w:r>
      <w:proofErr w:type="spellEnd"/>
      <w:r w:rsidRPr="00BE39CD">
        <w:rPr>
          <w:rFonts w:eastAsia="Arial" w:cstheme="minorHAnsi"/>
        </w:rPr>
        <w:t xml:space="preserve">. and </w:t>
      </w:r>
      <w:proofErr w:type="spellStart"/>
      <w:r w:rsidRPr="00BE39CD">
        <w:rPr>
          <w:rFonts w:eastAsia="Arial" w:cstheme="minorHAnsi"/>
        </w:rPr>
        <w:t>M.St</w:t>
      </w:r>
      <w:proofErr w:type="spellEnd"/>
      <w:r w:rsidRPr="00BE39CD">
        <w:rPr>
          <w:rFonts w:eastAsia="Arial" w:cstheme="minorHAnsi"/>
        </w:rPr>
        <w:t>.), Gordon and Betty Moore Foundation GBMF 4559 (</w:t>
      </w:r>
      <w:proofErr w:type="spellStart"/>
      <w:r w:rsidRPr="00BE39CD">
        <w:rPr>
          <w:rFonts w:eastAsia="Arial" w:cstheme="minorHAnsi"/>
        </w:rPr>
        <w:t>G.Wa</w:t>
      </w:r>
      <w:proofErr w:type="spellEnd"/>
      <w:r w:rsidRPr="00BE39CD">
        <w:rPr>
          <w:rFonts w:eastAsia="Arial" w:cstheme="minorHAnsi"/>
        </w:rPr>
        <w:t xml:space="preserve">. and </w:t>
      </w:r>
      <w:proofErr w:type="spellStart"/>
      <w:r w:rsidRPr="00BE39CD">
        <w:rPr>
          <w:rFonts w:eastAsia="Arial" w:cstheme="minorHAnsi"/>
        </w:rPr>
        <w:t>M.St</w:t>
      </w:r>
      <w:proofErr w:type="spellEnd"/>
      <w:r w:rsidRPr="00BE39CD">
        <w:rPr>
          <w:rFonts w:eastAsia="Arial" w:cstheme="minorHAnsi"/>
        </w:rPr>
        <w:t>.), 1K99HG009916-01 (S.E.C.), R01HG006855 (</w:t>
      </w:r>
      <w:proofErr w:type="spellStart"/>
      <w:r w:rsidRPr="00BE39CD">
        <w:rPr>
          <w:rFonts w:eastAsia="Arial" w:cstheme="minorHAnsi"/>
        </w:rPr>
        <w:t>Se.Ka</w:t>
      </w:r>
      <w:proofErr w:type="spellEnd"/>
      <w:r w:rsidRPr="00BE39CD">
        <w:rPr>
          <w:rFonts w:eastAsia="Arial" w:cstheme="minorHAnsi"/>
        </w:rPr>
        <w:t xml:space="preserve">. and R.E.H.), BIO2015-70777-P, </w:t>
      </w:r>
      <w:proofErr w:type="spellStart"/>
      <w:r w:rsidRPr="00BE39CD">
        <w:rPr>
          <w:rFonts w:eastAsia="Arial" w:cstheme="minorHAnsi"/>
        </w:rPr>
        <w:t>Ministerio</w:t>
      </w:r>
      <w:proofErr w:type="spellEnd"/>
      <w:r w:rsidRPr="00BE39CD">
        <w:rPr>
          <w:rFonts w:eastAsia="Arial" w:cstheme="minorHAnsi"/>
        </w:rPr>
        <w:t xml:space="preserve"> de Economia y </w:t>
      </w:r>
      <w:proofErr w:type="spellStart"/>
      <w:r w:rsidRPr="00BE39CD">
        <w:rPr>
          <w:rFonts w:eastAsia="Arial" w:cstheme="minorHAnsi"/>
        </w:rPr>
        <w:t>Competitividad</w:t>
      </w:r>
      <w:proofErr w:type="spellEnd"/>
      <w:r w:rsidRPr="00BE39CD">
        <w:rPr>
          <w:rFonts w:eastAsia="Arial" w:cstheme="minorHAnsi"/>
        </w:rPr>
        <w:t xml:space="preserve"> and FEDER funds (M.M.-A., V.W., R.G., and D.G.-M.), la Caixa Foundation ID 100010434 under agreement LCF/BQ/SO15/52260001 (D.G.-M.), NIH CTSA grant UL1TR002550-01 (P.M.), Marie-</w:t>
      </w:r>
      <w:proofErr w:type="spellStart"/>
      <w:r w:rsidRPr="00BE39CD">
        <w:rPr>
          <w:rFonts w:eastAsia="Arial" w:cstheme="minorHAnsi"/>
        </w:rPr>
        <w:t>Skłodowska</w:t>
      </w:r>
      <w:proofErr w:type="spellEnd"/>
      <w:r w:rsidRPr="00BE39CD">
        <w:rPr>
          <w:rFonts w:eastAsia="Arial" w:cstheme="minorHAnsi"/>
        </w:rPr>
        <w:t xml:space="preserve"> Curie fellowship H2020 Grant 706636 (S.K.-H.), R35HG010718 (E.R.G.), FPU15/03635, </w:t>
      </w:r>
      <w:proofErr w:type="spellStart"/>
      <w:r w:rsidRPr="00BE39CD">
        <w:rPr>
          <w:rFonts w:eastAsia="Arial" w:cstheme="minorHAnsi"/>
        </w:rPr>
        <w:t>Ministerio</w:t>
      </w:r>
      <w:proofErr w:type="spellEnd"/>
      <w:r w:rsidRPr="00BE39CD">
        <w:rPr>
          <w:rFonts w:eastAsia="Arial" w:cstheme="minorHAnsi"/>
        </w:rPr>
        <w:t xml:space="preserve"> de </w:t>
      </w:r>
      <w:proofErr w:type="spellStart"/>
      <w:r w:rsidRPr="00BE39CD">
        <w:rPr>
          <w:rFonts w:eastAsia="Arial" w:cstheme="minorHAnsi"/>
        </w:rPr>
        <w:t>Educación</w:t>
      </w:r>
      <w:proofErr w:type="spellEnd"/>
      <w:r w:rsidRPr="00BE39CD">
        <w:rPr>
          <w:rFonts w:eastAsia="Arial" w:cstheme="minorHAnsi"/>
        </w:rPr>
        <w:t xml:space="preserve">, </w:t>
      </w:r>
      <w:proofErr w:type="spellStart"/>
      <w:r w:rsidRPr="00BE39CD">
        <w:rPr>
          <w:rFonts w:eastAsia="Arial" w:cstheme="minorHAnsi"/>
        </w:rPr>
        <w:t>Cultura</w:t>
      </w:r>
      <w:proofErr w:type="spellEnd"/>
      <w:r w:rsidRPr="00BE39CD">
        <w:rPr>
          <w:rFonts w:eastAsia="Arial" w:cstheme="minorHAnsi"/>
        </w:rPr>
        <w:t xml:space="preserve"> y </w:t>
      </w:r>
      <w:proofErr w:type="spellStart"/>
      <w:r w:rsidRPr="00BE39CD">
        <w:rPr>
          <w:rFonts w:eastAsia="Arial" w:cstheme="minorHAnsi"/>
        </w:rPr>
        <w:t>Deporte</w:t>
      </w:r>
      <w:proofErr w:type="spellEnd"/>
      <w:r w:rsidRPr="00BE39CD">
        <w:rPr>
          <w:rFonts w:eastAsia="Arial" w:cstheme="minorHAnsi"/>
        </w:rPr>
        <w:t xml:space="preserve"> (M.M.-A.),R01MH109905, 1R01HG010480 </w:t>
      </w:r>
      <w:r w:rsidRPr="00BE39CD">
        <w:rPr>
          <w:rFonts w:eastAsia="Arial" w:cstheme="minorHAnsi"/>
        </w:rPr>
        <w:lastRenderedPageBreak/>
        <w:t>(</w:t>
      </w:r>
      <w:proofErr w:type="spellStart"/>
      <w:r w:rsidRPr="00BE39CD">
        <w:rPr>
          <w:rFonts w:eastAsia="Arial" w:cstheme="minorHAnsi"/>
        </w:rPr>
        <w:t>A.Ba</w:t>
      </w:r>
      <w:proofErr w:type="spellEnd"/>
      <w:r w:rsidRPr="00BE39CD">
        <w:rPr>
          <w:rFonts w:eastAsia="Arial" w:cstheme="minorHAnsi"/>
        </w:rPr>
        <w:t>.), Searle Scholar Program (</w:t>
      </w:r>
      <w:proofErr w:type="spellStart"/>
      <w:r w:rsidRPr="00BE39CD">
        <w:rPr>
          <w:rFonts w:eastAsia="Arial" w:cstheme="minorHAnsi"/>
        </w:rPr>
        <w:t>A.Ba</w:t>
      </w:r>
      <w:proofErr w:type="spellEnd"/>
      <w:r w:rsidRPr="00BE39CD">
        <w:rPr>
          <w:rFonts w:eastAsia="Arial" w:cstheme="minorHAnsi"/>
        </w:rPr>
        <w:t xml:space="preserve">.), R01HG008150 (S.B.M.), 5T32HG000044-22, NHGRI Institutional Training Grant in Genome Science (N.R.G.), EU IMI program (UE7-DIRECT-115317-1) (E.T.D. and A.V.), FNS funded project RNA1 (31003A_149984) (E.T.D. and A.V.), DK110919 (F.H.), F32HG009987 (F.H.), Massachusetts Lions Eye Research Fund Grant (A.R.H.), </w:t>
      </w:r>
      <w:proofErr w:type="spellStart"/>
      <w:r w:rsidRPr="00BE39CD">
        <w:rPr>
          <w:rFonts w:eastAsia="Arial" w:cstheme="minorHAnsi"/>
        </w:rPr>
        <w:t>Wellcome</w:t>
      </w:r>
      <w:proofErr w:type="spellEnd"/>
      <w:r w:rsidRPr="00BE39CD">
        <w:rPr>
          <w:rFonts w:eastAsia="Arial" w:cstheme="minorHAnsi"/>
        </w:rPr>
        <w:t xml:space="preserve"> grant WT108749/Z/15/Z (P.F.), and European Molecular Biology Laboratory (P.F. and D.Z.).</w:t>
      </w:r>
      <w:r>
        <w:rPr>
          <w:rFonts w:eastAsia="Arial" w:cstheme="minorHAnsi"/>
        </w:rPr>
        <w:t>”</w:t>
      </w:r>
    </w:p>
    <w:p w14:paraId="04C364D5" w14:textId="63FD2C34" w:rsidR="003471F5" w:rsidRPr="00DA711E" w:rsidRDefault="003471F5" w:rsidP="003471F5">
      <w:pPr>
        <w:spacing w:line="480" w:lineRule="auto"/>
        <w:rPr>
          <w:rFonts w:eastAsia="Arial" w:cstheme="minorHAnsi"/>
          <w:u w:val="single"/>
        </w:rPr>
      </w:pPr>
      <w:r w:rsidRPr="00DA711E">
        <w:rPr>
          <w:rFonts w:eastAsia="Arial" w:cstheme="minorHAnsi"/>
          <w:u w:val="single"/>
        </w:rPr>
        <w:t>BLUEPRINT</w:t>
      </w:r>
      <w:r>
        <w:rPr>
          <w:rFonts w:eastAsia="Arial" w:cstheme="minorHAnsi"/>
          <w:u w:val="single"/>
        </w:rPr>
        <w:fldChar w:fldCharType="begin">
          <w:fldData xml:space="preserve">PEVuZE5vdGU+PENpdGU+PEF1dGhvcj5DaGVuPC9BdXRob3I+PFllYXI+MjAxNjwvWWVhcj48UmVj
TnVtPjE3MzwvUmVjTnVtPjxEaXNwbGF5VGV4dD5bMl08L0Rpc3BsYXlUZXh0PjxyZWNvcmQ+PHJl
Yy1udW1iZXI+MTczPC9yZWMtbnVtYmVyPjxmb3JlaWduLWtleXM+PGtleSBhcHA9IkVOIiBkYi1p
ZD0iMjk1ZnNleHBid3ZycjNlYXp2bjVkYXZjd3ZzcGRkOWU5YTBmIiB0aW1lc3RhbXA9IjE2Mzcx
NzU0NzgiPjE3Mzwva2V5PjwvZm9yZWlnbi1rZXlzPjxyZWYtdHlwZSBuYW1lPSJKb3VybmFsIEFy
dGljbGUiPjE3PC9yZWYtdHlwZT48Y29udHJpYnV0b3JzPjxhdXRob3JzPjxhdXRob3I+Q2hlbiwg
TC48L2F1dGhvcj48YXV0aG9yPkdlLCBCLjwvYXV0aG9yPjxhdXRob3I+Q2FzYWxlLCBGLiBQLjwv
YXV0aG9yPjxhdXRob3I+VmFzcXVleiwgTC48L2F1dGhvcj48YXV0aG9yPkt3YW4sIFQuPC9hdXRo
b3I+PGF1dGhvcj5HYXJyaWRvLU1hcnRpbiwgRC48L2F1dGhvcj48YXV0aG9yPldhdHQsIFMuPC9h
dXRob3I+PGF1dGhvcj5ZYW4sIFkuPC9hdXRob3I+PGF1dGhvcj5LdW5kdSwgSy48L2F1dGhvcj48
YXV0aG9yPkVja2VyLCBTLjwvYXV0aG9yPjxhdXRob3I+RGF0dGEsIEEuPC9hdXRob3I+PGF1dGhv
cj5SaWNoYXJkc29uLCBELjwvYXV0aG9yPjxhdXRob3I+QnVyZGVuLCBGLjwvYXV0aG9yPjxhdXRo
b3I+TWVhZCwgRC48L2F1dGhvcj48YXV0aG9yPk1hbm4sIEEuIEwuPC9hdXRob3I+PGF1dGhvcj5G
ZXJuYW5kZXosIEouIE0uPC9hdXRob3I+PGF1dGhvcj5Sb3dsc3RvbiwgUy48L2F1dGhvcj48YXV0
aG9yPldpbGRlciwgUy4gUC48L2F1dGhvcj48YXV0aG9yPkZhcnJvdywgUy48L2F1dGhvcj48YXV0
aG9yPlNoYW8sIFguPC9hdXRob3I+PGF1dGhvcj5MYW1ib3VybmUsIEouIEouPC9hdXRob3I+PGF1
dGhvcj5SZWRlbnNlaywgQS48L2F1dGhvcj48YXV0aG9yPkFsYmVycywgQy4gQS48L2F1dGhvcj48
YXV0aG9yPkFtc3Rpc2xhdnNraXksIFYuPC9hdXRob3I+PGF1dGhvcj5Bc2hmb3JkLCBTLjwvYXV0
aG9yPjxhdXRob3I+QmVyZW50c2VuLCBLLjwvYXV0aG9yPjxhdXRob3I+Qm9tYmEsIEwuPC9hdXRo
b3I+PGF1dGhvcj5Cb3VycXVlLCBHLjwvYXV0aG9yPjxhdXRob3I+QnVqb2xkLCBELjwvYXV0aG9y
PjxhdXRob3I+QnVzY2hlLCBTLjwvYXV0aG9yPjxhdXRob3I+Q2Fyb24sIE0uPC9hdXRob3I+PGF1
dGhvcj5DaGVuLCBTLiBILjwvYXV0aG9yPjxhdXRob3I+Q2hldW5nLCBXLjwvYXV0aG9yPjxhdXRo
b3I+RGVsYW5lYXUsIE8uPC9hdXRob3I+PGF1dGhvcj5EZXJtaXR6YWtpcywgRS4gVC48L2F1dGhv
cj48YXV0aG9yPkVsZGluZywgSC48L2F1dGhvcj48YXV0aG9yPkNvbGdpdSwgSS48L2F1dGhvcj48
YXV0aG9yPkJhZ2dlciwgRi4gTy48L2F1dGhvcj48YXV0aG9yPkZsaWNlaywgUC48L2F1dGhvcj48
YXV0aG9yPkhhYmliaSwgRS48L2F1dGhvcj48YXV0aG9yPklvdGNoa292YSwgVi48L2F1dGhvcj48
YXV0aG9yPkphbnNzZW4tTWVnZW5zLCBFLjwvYXV0aG9yPjxhdXRob3I+S2ltLCBCLjwvYXV0aG9y
PjxhdXRob3I+TGVocmFjaCwgSC48L2F1dGhvcj48YXV0aG9yPkxvd3ksIEUuPC9hdXRob3I+PGF1
dGhvcj5NYW5kb2xpLCBBLjwvYXV0aG9yPjxhdXRob3I+TWF0YXJlc2UsIEYuPC9hdXRob3I+PGF1
dGhvcj5NYXVyYW5vLCBNLiBULjwvYXV0aG9yPjxhdXRob3I+TW9ycmlzLCBKLiBBLjwvYXV0aG9y
PjxhdXRob3I+UGFuY2FsZGksIFYuPC9hdXRob3I+PGF1dGhvcj5Qb3VyZmFyemFkLCBGLjwvYXV0
aG9yPjxhdXRob3I+UmVobnN0cm9tLCBLLjwvYXV0aG9yPjxhdXRob3I+UmVuZG9uLCBBLjwvYXV0
aG9yPjxhdXRob3I+UmlzY2gsIFQuPC9hdXRob3I+PGF1dGhvcj5TaGFyaWZpLCBOLjwvYXV0aG9y
PjxhdXRob3I+U2ltb24sIE0uIE0uPC9hdXRob3I+PGF1dGhvcj5TdWx0YW4sIE0uPC9hdXRob3I+
PGF1dGhvcj5WYWxlbmNpYSwgQS48L2F1dGhvcj48YXV0aG9yPldhbHRlciwgSy48L2F1dGhvcj48
YXV0aG9yPldhbmcsIFMuIFkuPC9hdXRob3I+PGF1dGhvcj5Gcm9udGluaSwgTS48L2F1dGhvcj48
YXV0aG9yPkFudG9uYXJha2lzLCBTLiBFLjwvYXV0aG9yPjxhdXRob3I+Q2xhcmtlLCBMLjwvYXV0
aG9yPjxhdXRob3I+WWFzcG8sIE0uIEwuPC9hdXRob3I+PGF1dGhvcj5CZWNrLCBTLjwvYXV0aG9y
PjxhdXRob3I+R3VpZ28sIFIuPC9hdXRob3I+PGF1dGhvcj5SaWNvLCBELjwvYXV0aG9yPjxhdXRo
b3I+TWFydGVucywgSi4gSC4gQS48L2F1dGhvcj48YXV0aG9yPk91d2VoYW5kLCBXLiBILjwvYXV0
aG9yPjxhdXRob3I+S3VpanBlcnMsIFQuIFcuPC9hdXRob3I+PGF1dGhvcj5QYXVsLCBELiBTLjwv
YXV0aG9yPjxhdXRob3I+U3R1bm5lbmJlcmcsIEguIEcuPC9hdXRob3I+PGF1dGhvcj5TdGVnbGUs
IE8uPC9hdXRob3I+PGF1dGhvcj5Eb3duZXMsIEsuPC9hdXRob3I+PGF1dGhvcj5QYXN0aW5lbiwg
VC48L2F1dGhvcj48YXV0aG9yPlNvcmFuem8sIE4uPC9hdXRob3I+PC9hdXRob3JzPjwvY29udHJp
YnV0b3JzPjxhdXRoLWFkZHJlc3M+RGVwYXJ0bWVudCBvZiBIdW1hbiBHZW5ldGljcywgVGhlIFdl
bGxjb21lIFRydXN0IFNhbmdlciBJbnN0aXR1dGUsIFdlbGxjb21lIFRydXN0IEdlbm9tZSBDYW1w
dXMsIEhpbnh0b24sIENhbWJyaWRnZSBDQjEwIDFISCwgVUs7IERlcGFydG1lbnQgb2YgSGFlbWF0
b2xvZ3ksIFVuaXZlcnNpdHkgb2YgQ2FtYnJpZGdlLCBDYW1icmlkZ2UgQmlvbWVkaWNhbCBDYW1w
dXMsIExvbmcgUm9hZCwgQ2FtYnJpZGdlIENCMiAwUFQsIFVLLiYjeEQ7SHVtYW4gR2VuZXRpY3Ms
IE1jR2lsbCBVbml2ZXJzaXR5LCA3NDAgRHIuIFBlbmZpZWxkLCBNb250cmVhbCwgUUMgSDNBIDBH
MSwgQ2FuYWRhLiYjeEQ7RXVyb3BlYW4gTW9sZWN1bGFyIEJpb2xvZ3kgTGFib3JhdG9yeSwgRXVy
b3BlYW4gQmlvaW5mb3JtYXRpY3MgSW5zdGl0dXRlLCBXZWxsY29tZSBHZW5vbWUgQ2FtcHVzLCBI
aW54dG9uLCBDYW1icmlkZ2UgQ0IxMCAxU0QsIFVLLiYjeEQ7RGVwYXJ0bWVudCBvZiBIdW1hbiBH
ZW5ldGljcywgVGhlIFdlbGxjb21lIFRydXN0IFNhbmdlciBJbnN0aXR1dGUsIFdlbGxjb21lIFRy
dXN0IEdlbm9tZSBDYW1wdXMsIEhpbnh0b24sIENhbWJyaWRnZSBDQjEwIDFISCwgVUsuJiN4RDtC
aW9pbmZvcm1hdGljcyBhbmQgR2Vub21pY3MsIENlbnRyZSBmb3IgR2Vub21pYyBSZWd1bGF0aW9u
IChDUkcpLCBCYXJjZWxvbmEgSW5zdGl0dXRlIG9mIFNjaWVuY2UgYW5kIFRlY2hub2xvZ3ksIENh
cnJlciBkZWwgRHIuIEFpZ3VhZGVyLCA4OCwgQmFyY2Vsb25hIDgwMDMsIFNwYWluOyBEZXBhcnRt
ZW50IG9mIEV4cGVyaW1lbnRhbCBhbmQgSGVhbHRoIFNjaWVuY2VzLCBVbml2ZXJzaXRhdCBQb21w
ZXUgRmFicmEgKFVQRiksIFBsYWNhIGRlIGxhIE1lcmNlLCAxMC0gMTIsIEJhcmNlbG9uYSA4MDAy
LCBTcGFpbi4mI3hEO1N0cnVjdHVyYWwgQmlvbG9neSBhbmQgQmlvY29tcHV0aW5nIFByb2dyYW1t
ZSwgU3BhbmlzaCBOYXRpb25hbCBDYW5jZXIgUmVzZWFyY2ggQ2VudHJlIChDTklPKSwgTWVsY2hv
ciBGZXJuYW5kZXogQWxtYWdybywgMywgTWFkcmlkIDI4MDI5LCBTcGFpbjsgVUNMIENhbmNlciBJ
bnN0aXR1dGUsIFVuaXZlcnNpdHkgQ29sbGVnZSBMb25kb24sIDcyIEh1bnRsZXkgU3RyZWV0LCBM
b25kb24gV0MxRSA2QlQsIFVLLiYjeEQ7VmVydGVicmF0ZSBHZW5vbWljcywgRXVyb3BlYW4gTW9s
ZWN1bGFyIEJpb2xvZ3kgTGFib3JhdG9yeSwgRXVyb3BlYW4gQmlvaW5mb3JtYXRpY3MgSW5zdGl0
dXRlLCBXZWxsY29tZSBUcnVzdCBHZW5vbWUgQ2FtcHVzLCBIaW54dG9uLCBDYW1icmlkZ2UgQ0Ix
MCAxU0QsIFVLLiYjeEQ7RGVwYXJ0bWVudCBvZiBIYWVtYXRvbG9neSwgVW5pdmVyc2l0eSBvZiBD
YW1icmlkZ2UsIENhbWJyaWRnZSBCaW9tZWRpY2FsIENhbXB1cywgTG9uZyBSb2FkLCBDYW1icmlk
Z2UgQ0IyIDBQVCwgVUs7IE5hdGlvbmFsIEhlYWx0aCBTZXJ2aWNlIChOSFMpIEJsb29kIGFuZCBU
cmFuc3BsYW50LCBDYW1icmlkZ2UgQmlvbWVkaWNhbCBDYW1wdXMsIExvbmcgUm9hZCwgQ2FtYnJp
ZGdlIENCMiAwUFQsIFVLLiYjeEQ7U3RydWN0dXJhbCBCaW9sb2d5IGFuZCBCaW9jb21wdXRpbmcg
UHJvZ3JhbW1lLCBTcGFuaXNoIE5hdGlvbmFsIENhbmNlciBSZXNlYXJjaCBDZW50cmUgKENOSU8p
LCBNZWxjaG9yIEZlcm5hbmRleiBBbG1hZ3JvLCAzLCBNYWRyaWQgMjgwMjksIFNwYWluLiYjeEQ7
R2Vub21lIEFuYWx5c2lzLCBFdXJvcGVhbiBNb2xlY3VsYXIgQmlvbG9neSBMYWJvcmF0b3J5LCBF
dXJvcGVhbiBCaW9pbmZvcm1hdGljcyBJbnN0aXR1dGUsIFdlbGxjb21lIFRydXN0IEdlbm9tZSBD
YW1wdXMsIEhpbnh0b24sIENhbWJyaWRnZSBDQjEwIDFTRCwgVUsuJiN4RDtIdW1hbiBHZW5ldGlj
cywgTWNHaWxsIFVuaXZlcnNpdHksIDc0MCBEci4gUGVuZmllbGQsIE1vbnRyZWFsLCBRQyBIM0Eg
MEcxLCBDYW5hZGE7IERlcGFydG1lbnQgb2YgSGFlbWF0b2xvZ3ksIFVuaXZlcnNpdHkgb2YgQ2Ft
YnJpZGdlLCBDYW1icmlkZ2UgQmlvbWVkaWNhbCBDYW1wdXMsIExvbmcgUm9hZCwgQ2FtYnJpZGdl
IENCMiAwUFQsIFVLOyBOYXRpb25hbCBIZWFsdGggU2VydmljZSAoTkhTKSBCbG9vZCBhbmQgVHJh
bnNwbGFudCwgQ2FtYnJpZGdlIEJpb21lZGljYWwgQ2FtcHVzLCBMb25nIFJvYWQsIENhbWJyaWRn
ZSBDQjIgMFBULCBVSy4mI3hEO0h1bWFuIEdlbmV0aWNzLCBEb25kZXJzIEluc3RpdHV0ZSBmb3Ig
QnJhaW4sIENvZ25pdGlvbiBhbmQgQmVoYXZpb3VyLCBSYWRib3VkIFVuaXZlcnNpdHkgTWVkaWNh
bCBDZW50cmUsIFAuTy4gQm94IDkxMDEsIE5pam1lZ2VuIDY1MDAgSEIsIHRoZSBOZXRoZXJsYW5k
czsgTW9sZWN1bGFyIERldmVsb3BtZW50YWwgQmlvbG9neSwgUmFkYm91ZCBJbnN0aXR1dGUgZm9y
IExpZmUgU2NpZW5jZXMsIFJhZGJvdWQgVW5pdmVyc2l0eSwgUC5PLiBCb3ggOTEwMSwgTmlqbWVn
ZW4gNjUwMCBIQiwgdGhlIE5ldGhlcmxhbmRzLiYjeEQ7RGVwYXJ0bWVudCBvZiBWZXJ0ZWJyYXRl
IEdlbm9taWNzLCBNYXggUGxhbmNrIEluc3RpdHV0ZSBmb3IgTW9sZWN1bGFyIEdlbmV0aWNzLCBJ
aG5lc3RyLiA2My83MywgQmVybGluIDE0MTk1LCBHZXJtYW55LiYjeEQ7RGVwYXJ0bWVudCBvZiBN
b2xlY3VsYXIgQmlvbG9neSwgRmFjdWx0eSBvZiBTY2llbmNlLCBSYWRib3VkIFVuaXZlcnNpdHks
IE5pam1lZ2VuIDY1MjVHQSwgdGhlIE5ldGhlcmxhbmRzLiYjeEQ7R2VuZXRpYyBNZWRpY2luZSBh
bmQgRGV2ZWxvcG1lbnQsIFVuaXZlcnNpdHkgb2YgR2VuZXZhIE1lZGljYWwgU2Nob29sLUNNVSwg
MSBSdWUgTWljaGVsLVNlcnZldCwgR2VuZXZhIDEyMTEsIFN3aXR6ZXJsYW5kLiYjeEQ7SHVtYW4g
R2VuZXRpY3MgSW5mb3JtYXRpY3MsIFRoZSBXZWxsY29tZSBUcnVzdCBTYW5nZXIgSW5zdGl0dXRl
LCBXZWxsY29tZSBUcnVzdCBHZW5vbWUgQ2FtcHVzLCBIaW54dG9uLCBDYW1icmlkZ2UgQ0IxMCAx
SEgsIFVLLiYjeEQ7RGVwYXJ0bWVudCBvZiBIYWVtYXRvbG9neSwgVW5pdmVyc2l0eSBvZiBDYW1i
cmlkZ2UsIENhbWJyaWRnZSBCaW9tZWRpY2FsIENhbXB1cywgTG9uZyBSb2FkLCBDYW1icmlkZ2Ug
Q0IyIDBQVCwgVUs7IEV1cm9wZWFuIE1vbGVjdWxhciBCaW9sb2d5IExhYm9yYXRvcnksIEV1cm9w
ZWFuIEJpb2luZm9ybWF0aWNzIEluc3RpdHV0ZSwgV2VsbGNvbWUgR2Vub21lIENhbXB1cywgSGlu
eHRvbiwgQ2FtYnJpZGdlIENCMTAgMVNELCBVSzsgTmF0aW9uYWwgSGVhbHRoIFNlcnZpY2UgKE5I
UykgQmxvb2QgYW5kIFRyYW5zcGxhbnQsIENhbWJyaWRnZSBCaW9tZWRpY2FsIENhbXB1cywgTG9u
ZyBSb2FkLCBDYW1icmlkZ2UgQ0IyIDBQVCwgVUsuJiN4RDtEZXBhcnRtZW50IG9mIEh1bWFuIEdl
bmV0aWNzLCBUaGUgV2VsbGNvbWUgVHJ1c3QgU2FuZ2VyIEluc3RpdHV0ZSwgV2VsbGNvbWUgVHJ1
c3QgR2Vub21lIENhbXB1cywgSGlueHRvbiwgQ2FtYnJpZGdlIENCMTAgMUhILCBVSzsgRXVyb3Bl
YW4gTW9sZWN1bGFyIEJpb2xvZ3kgTGFib3JhdG9yeSwgRXVyb3BlYW4gQmlvaW5mb3JtYXRpY3Mg
SW5zdGl0dXRlLCBXZWxsY29tZSBUcnVzdCBHZW5vbWUgQ2FtcHVzLCBIaW54dG9uLCBDYW1icmlk
Z2UgQ0IxMCAxU0QsIFVLLiYjeEQ7SW5zdGl0dXRlIGZvciBTeXN0ZW1zIEdlbmV0aWNzLCBOZXcg
WW9yayBVbml2ZXJzaXR5IExhbmdvbmUgTWVkaWNhbCBDZW50ZXIsIEFDTFMgV2VzdCwgUm9vbSA1
MTEsIDQzMCBFYXN0IDI5KHRoKSBTdHJlZXQsIE5ldyBZb3JrLCBOWSAxMDAxNiwgVVNBLiYjeEQ7
Qmxvb2QgQ2VsbCBSZXNlYXJjaCwgU2FucXVpbiBSZXNlYXJjaCBhbmQgTGFuZHN0ZWluZXIgTGFi
b3JhdG9yeSwgUGxlc21hbmxhYW4gMTI1LCBBbXN0ZXJkYW0gMTA2NkNYLCB0aGUgTmV0aGVybGFu
ZHMuJiN4RDtEZXBhcnRtZW50IG9mIEhhZW1hdG9sb2d5LCBVbml2ZXJzaXR5IG9mIENhbWJyaWRn
ZSwgQ2FtYnJpZGdlIEJpb21lZGljYWwgQ2FtcHVzLCBMb25nIFJvYWQsIENhbWJyaWRnZSBDQjIg
MFBULCBVSzsgQmlvaW5mb3JtYXRpY3MsIEdlbm9taWNzIEVuZ2xhbmQsIENoYXJ0ZXJob3VzZSBT
cXVhcmUsIExvbmRvbiBFQzFNIDZCUSwgVUsuJiN4RDtEZXBhcnRtZW50IG9mIEhhZW1hdG9sb2d5
LCBVbml2ZXJzaXR5IG9mIENhbWJyaWRnZSwgQ2FtYnJpZGdlIEJpb21lZGljYWwgQ2FtcHVzLCBM
b25nIFJvYWQsIENhbWJyaWRnZSBDQjIgMFBULCBVSzsgTmF0aW9uYWwgSGVhbHRoIFNlcnZpY2Ug
KE5IUykgQmxvb2QgYW5kIFRyYW5zcGxhbnQsIENhbWJyaWRnZSBCaW9tZWRpY2FsIENhbXB1cywg
TG9uZyBSb2FkLCBDYW1icmlkZ2UgQ0IyIDBQVCwgVUs7IEJyaXRpc2ggSGVhcnQgRm91bmRhdGlv
biBDZW50cmUgb2YgRXhjZWxsZW5jZSwgRGl2aXNpb24gb2YgQ2FyZGlvdmFzY3VsYXIgTWVkaWNp
bmUsIEFkZGVuYnJvb2tlJmFwb3M7cyBIb3NwaXRhbCwgSGlsbHMgUm9hZCwgQ2FtYnJpZGdlIENC
MiAwUVEsIFVLLiYjeEQ7VUNMIENhbmNlciBJbnN0aXR1dGUsIFVuaXZlcnNpdHkgQ29sbGVnZSBM
b25kb24sIDcyIEh1bnRsZXkgU3RyZWV0LCBMb25kb24gV0MxRSA2QlQsIFVLLiYjeEQ7QmlvaW5m
b3JtYXRpY3MgYW5kIEdlbm9taWNzLCBDZW50cmUgZm9yIEdlbm9taWMgUmVndWxhdGlvbiAoQ1JH
KSwgQmFyY2Vsb25hIEluc3RpdHV0ZSBvZiBTY2llbmNlIGFuZCBUZWNobm9sb2d5LCBDYXJyZXIg
ZGVsIERyLiBBaWd1YWRlciwgODgsIEJhcmNlbG9uYSA4MDAzLCBTcGFpbjsgRGVwYXJ0bWVudCBv
ZiBFeHBlcmltZW50YWwgYW5kIEhlYWx0aCBTY2llbmNlcywgVW5pdmVyc2l0YXQgUG9tcGV1IEZh
YnJhIChVUEYpLCBQbGFjYSBkZSBsYSBNZXJjZSwgMTAtIDEyLCBCYXJjZWxvbmEgODAwMiwgU3Bh
aW47IENvbXB1dGF0aW9uYWwgR2Vub21pY3MsIEluc3RpdHV0IEhvc3BpdGFsIGRlbCBNYXIgZCZh
cG9zO0ludmVzdGlnYWNpb25zIE1lZGlxdWVzIChJTUlNKSwgQ2FycmVyIGRlbCBEci4gQWlndWFk
ZXIsIDg4LCBCYXJjZWxvbmEgODAwMywgU3BhaW4uJiN4RDtTdHJ1Y3R1cmFsIEJpb2xvZ3kgYW5k
IEJpb2NvbXB1dGluZyBQcm9ncmFtbWUsIFNwYW5pc2ggTmF0aW9uYWwgQ2FuY2VyIFJlc2VhcmNo
IENlbnRyZSAoQ05JTyksIE1lbGNob3IgRmVybmFuZGV6IEFsbWFncm8sIDMsIE1hZHJpZCAyODAy
OSwgU3BhaW47IEluc3RpdHV0ZSBvZiBDZWxsdWxhciBNZWRpY2luZSwgTmV3Y2FzdGxlIFVuaXZl
cnNpdHksIEZyYW1saW5ndG9uIFBsYWNlLCBOZXdjYXN0bGUgdXBvbiBUeW5lIE5FMiA0SEgsIFVL
LiYjeEQ7RGVwYXJ0bWVudCBvZiBIdW1hbiBHZW5ldGljcywgVGhlIFdlbGxjb21lIFRydXN0IFNh
bmdlciBJbnN0aXR1dGUsIFdlbGxjb21lIFRydXN0IEdlbm9tZSBDYW1wdXMsIEhpbnh0b24sIENh
bWJyaWRnZSBDQjEwIDFISCwgVUs7IERlcGFydG1lbnQgb2YgSGFlbWF0b2xvZ3ksIFVuaXZlcnNp
dHkgb2YgQ2FtYnJpZGdlLCBDYW1icmlkZ2UgQmlvbWVkaWNhbCBDYW1wdXMsIExvbmcgUm9hZCwg
Q2FtYnJpZGdlIENCMiAwUFQsIFVLOyBOYXRpb25hbCBIZWFsdGggU2VydmljZSAoTkhTKSBCbG9v
ZCBhbmQgVHJhbnNwbGFudCwgQ2FtYnJpZGdlIEJpb21lZGljYWwgQ2FtcHVzLCBMb25nIFJvYWQs
IENhbWJyaWRnZSBDQjIgMFBULCBVSzsgQnJpdGlzaCBIZWFydCBGb3VuZGF0aW9uIENlbnRyZSBv
ZiBFeGNlbGxlbmNlLCBEaXZpc2lvbiBvZiBDYXJkaW92YXNjdWxhciBNZWRpY2luZSwgQWRkZW5i
cm9va2UmYXBvcztzIEhvc3BpdGFsLCBIaWxscyBSb2FkLCBDYW1icmlkZ2UgQ0IyIDBRUSwgVUs7
IFRoZSBOYXRpb25hbCBJbnN0aXR1dGUgZm9yIEhlYWx0aCBSZXNlYXJjaCBCbG9vZCBhbmQgVHJh
bnNwbGFudCBVbml0IChOSUhSIEJUUlUpIGluIERvbm9yIEhlYWx0aCBhbmQgR2Vub21pY3MgYXQg
dGhlIFVuaXZlcnNpdHkgb2YgQ2FtYnJpZGdlLCBTdHJhbmdld2F5cyBSZXNlYXJjaCBMYWJvcmF0
b3J5LCBVbml2ZXJzaXR5IG9mIENhbWJyaWRnZSwgV29ydCZhcG9zO3MgQ2F1c2V3YXksIENhbWJy
aWRnZSBDQjEgOFJOLCBVSy4mI3hEO0RlcGFydG1lbnQgb2YgSGFlbWF0b2xvZ3ksIFVuaXZlcnNp
dHkgb2YgQ2FtYnJpZGdlLCBDYW1icmlkZ2UgQmlvbWVkaWNhbCBDYW1wdXMsIExvbmcgUm9hZCwg
Q2FtYnJpZGdlIENCMiAwUFQsIFVLOyBCbG9vZCBDZWxsIFJlc2VhcmNoLCBTYW5xdWluIFJlc2Vh
cmNoIGFuZCBMYW5kc3RlaW5lciBMYWJvcmF0b3J5LCBQbGVzbWFubGFhbiAxMjUsIEFtc3RlcmRh
bSAxMDY2Q1gsIHRoZSBOZXRoZXJsYW5kczsgRW1tYSBDaGlsZHJlbiZhcG9zO3MgSG9zcGl0YWws
IEFjYWRlbWljIE1lZGljYWwgQ2VudGVyIChBTUMpLCBVbml2ZXJzaXR5IG9mIEFtc3RlcmRhbSwg
TG9jYXRpb24gSDctMjMwLCBNZWliZXJnZHJlZWYgOSwgQW1zdGVyZGFtIDExMDVBWiwgdGhlIE5l
dGhlcmxhbmRzLiYjeEQ7VUNMIENhbmNlciBJbnN0aXR1dGUsIFVuaXZlcnNpdHkgQ29sbGVnZSBM
b25kb24sIDcyIEh1bnRsZXkgU3RyZWV0LCBMb25kb24gV0MxRSA2QlQsIFVLOyBDYXJkaW92YXNj
dWxhciBFcGlkZW1pb2xvZ3kgVW5pdCwgRGVwYXJ0bWVudCBvZiBQdWJsaWMgSGVhbHRoIGFuZCBQ
cmltYXJ5IENhcmUsIFN0cmFuZ2V3YXlzIFJlc2VhcmNoIExhYm9yYXRvcnksIFVuaXZlcnNpdHkg
b2YgQ2FtYnJpZGdlLCBXb3J0JmFwb3M7cyBDYXVzZXdheSwgQ2FtYnJpZGdlIENCMSA4Uk4sIFVL
LiYjeEQ7SHVtYW4gR2VuZXRpY3MsIE1jR2lsbCBVbml2ZXJzaXR5LCA3NDAgRHIuIFBlbmZpZWxk
LCBNb250cmVhbCwgUUMgSDNBIDBHMSwgQ2FuYWRhLiBFbGVjdHJvbmljIGFkZHJlc3M6IHRvbWku
cGFzdGluZW5AbWNnaWxsLmNhLiYjeEQ7RGVwYXJ0bWVudCBvZiBIdW1hbiBHZW5ldGljcywgVGhl
IFdlbGxjb21lIFRydXN0IFNhbmdlciBJbnN0aXR1dGUsIFdlbGxjb21lIFRydXN0IEdlbm9tZSBD
YW1wdXMsIEhpbnh0b24sIENhbWJyaWRnZSBDQjEwIDFISCwgVUs7IERlcGFydG1lbnQgb2YgSGFl
bWF0b2xvZ3ksIFVuaXZlcnNpdHkgb2YgQ2FtYnJpZGdlLCBDYW1icmlkZ2UgQmlvbWVkaWNhbCBD
YW1wdXMsIExvbmcgUm9hZCwgQ2FtYnJpZGdlIENCMiAwUFQsIFVLOyBCcml0aXNoIEhlYXJ0IEZv
dW5kYXRpb24gQ2VudHJlIG9mIEV4Y2VsbGVuY2UsIERpdmlzaW9uIG9mIENhcmRpb3Zhc2N1bGFy
IE1lZGljaW5lLCBBZGRlbmJyb29rZSZhcG9zO3MgSG9zcGl0YWwsIEhpbGxzIFJvYWQsIENhbWJy
aWRnZSBDQjIgMFFRLCBVSzsgVGhlIE5hdGlvbmFsIEluc3RpdHV0ZSBmb3IgSGVhbHRoIFJlc2Vh
cmNoIEJsb29kIGFuZCBUcmFuc3BsYW50IFVuaXQgKE5JSFIgQlRSVSkgaW4gRG9ub3IgSGVhbHRo
IGFuZCBHZW5vbWljcyBhdCB0aGUgVW5pdmVyc2l0eSBvZiBDYW1icmlkZ2UsIFN0cmFuZ2V3YXlz
IFJlc2VhcmNoIExhYm9yYXRvcnksIFVuaXZlcnNpdHkgb2YgQ2FtYnJpZGdlLCBXb3J0JmFwb3M7
cyBDYXVzZXdheSwgQ2FtYnJpZGdlIENCMSA4Uk4sIFVLLiBFbGVjdHJvbmljIGFkZHJlc3M6IG5z
NkBzYW5nZXIuYWMudWsuPC9hdXRoLWFkZHJlc3M+PHRpdGxlcz48dGl0bGU+R2VuZXRpYyBEcml2
ZXJzIG9mIEVwaWdlbmV0aWMgYW5kIFRyYW5zY3JpcHRpb25hbCBWYXJpYXRpb24gaW4gSHVtYW4g
SW1tdW5lIENlbGxzPC90aXRsZT48c2Vjb25kYXJ5LXRpdGxlPkNlbGw8L3NlY29uZGFyeS10aXRs
ZT48L3RpdGxlcz48cGVyaW9kaWNhbD48ZnVsbC10aXRsZT5DZWxsPC9mdWxsLXRpdGxlPjwvcGVy
aW9kaWNhbD48cGFnZXM+MTM5OC0xNDE0IGUyNDwvcGFnZXM+PHZvbHVtZT4xNjc8L3ZvbHVtZT48
bnVtYmVyPjU8L251bWJlcj48ZWRpdGlvbj4yMDE2LzExLzIwPC9lZGl0aW9uPjxrZXl3b3Jkcz48
a2V5d29yZD5BZHVsdDwva2V5d29yZD48a2V5d29yZD5BZ2VkPC9rZXl3b3JkPjxrZXl3b3JkPkFs
dGVybmF0aXZlIFNwbGljaW5nPC9rZXl3b3JkPjxrZXl3b3JkPipFcGlnZW5vbWljczwva2V5d29y
ZD48a2V5d29yZD5GZW1hbGU8L2tleXdvcmQ+PGtleXdvcmQ+R2VuZXRpYyBQcmVkaXNwb3NpdGlv
biB0byBEaXNlYXNlPC9rZXl3b3JkPjxrZXl3b3JkPkhlbWF0b3BvaWV0aWMgU3RlbSBDZWxscy9t
ZXRhYm9saXNtPC9rZXl3b3JkPjxrZXl3b3JkPkhpc3RvbmUgQ29kZTwva2V5d29yZD48a2V5d29y
ZD5IdW1hbnM8L2tleXdvcmQ+PGtleXdvcmQ+SW1tdW5lIFN5c3RlbSBEaXNlYXNlcy8qZ2VuZXRp
Y3M8L2tleXdvcmQ+PGtleXdvcmQ+TWFsZTwva2V5d29yZD48a2V5d29yZD5NaWRkbGUgQWdlZDwv
a2V5d29yZD48a2V5d29yZD5Nb25vY3l0ZXMvKm1ldGFib2xpc208L2tleXdvcmQ+PGtleXdvcmQ+
TmV1dHJvcGhpbHMvKm1ldGFib2xpc208L2tleXdvcmQ+PGtleXdvcmQ+UXVhbnRpdGF0aXZlIFRy
YWl0IExvY2k8L2tleXdvcmQ+PGtleXdvcmQ+VC1MeW1waG9jeXRlcy8qbWV0YWJvbGlzbTwva2V5
d29yZD48a2V5d29yZD4qVHJhbnNjcmlwdGlvbiwgR2VuZXRpYzwva2V5d29yZD48a2V5d29yZD5Z
b3VuZyBBZHVsdDwva2V5d29yZD48a2V5d29yZD4qRE5BIG1ldGh5bGF0aW9uPC9rZXl3b3JkPjxr
ZXl3b3JkPipld2FzPC9rZXl3b3JkPjxrZXl3b3JkPipxdGw8L2tleXdvcmQ+PGtleXdvcmQ+KmFs
bGVsZSBzcGVjaWZpYzwva2V5d29yZD48a2V5d29yZD4qaGlzdG9uZSBtb2RpZmljYXRpb248L2tl
eXdvcmQ+PGtleXdvcmQ+KmltbXVuZTwva2V5d29yZD48a2V5d29yZD4qbW9ub2N5dGU8L2tleXdv
cmQ+PGtleXdvcmQ+Km5ldXRyb3BoaWw8L2tleXdvcmQ+PGtleXdvcmQ+KnQtY2VsbDwva2V5d29y
ZD48a2V5d29yZD4qdHJhbnNyaXB0aW9uPC9rZXl3b3JkPjwva2V5d29yZHM+PGRhdGVzPjx5ZWFy
PjIwMTY8L3llYXI+PHB1Yi1kYXRlcz48ZGF0ZT5Ob3YgMTc8L2RhdGU+PC9wdWItZGF0ZXM+PC9k
YXRlcz48aXNibj4xMDk3LTQxNzIgKEVsZWN0cm9uaWMpJiN4RDswMDkyLTg2NzQgKExpbmtpbmcp
PC9pc2JuPjxhY2Nlc3Npb24tbnVtPjI3ODYzMjUxPC9hY2Nlc3Npb24tbnVtPjx1cmxzPjxyZWxh
dGVkLXVybHM+PHVybD5odHRwczovL3d3dy5uY2JpLm5sbS5uaWguZ292L3B1Ym1lZC8yNzg2MzI1
MTwvdXJsPjwvcmVsYXRlZC11cmxzPjwvdXJscz48Y3VzdG9tMj5QTUM1MTE5OTU0PC9jdXN0b20y
PjxlbGVjdHJvbmljLXJlc291cmNlLW51bT4xMC4xMDE2L2ouY2VsbC4yMDE2LjEwLjAyNjwvZWxl
Y3Ryb25pYy1yZXNvdXJjZS1udW0+PC9yZWNvcmQ+PC9DaXRlPjwvRW5kTm90ZT4A
</w:fldData>
        </w:fldChar>
      </w:r>
      <w:r w:rsidR="00863E07">
        <w:rPr>
          <w:rFonts w:eastAsia="Arial" w:cstheme="minorHAnsi"/>
          <w:u w:val="single"/>
        </w:rPr>
        <w:instrText xml:space="preserve"> ADDIN EN.CITE </w:instrText>
      </w:r>
      <w:r w:rsidR="00863E07">
        <w:rPr>
          <w:rFonts w:eastAsia="Arial" w:cstheme="minorHAnsi"/>
          <w:u w:val="single"/>
        </w:rPr>
        <w:fldChar w:fldCharType="begin">
          <w:fldData xml:space="preserve">PEVuZE5vdGU+PENpdGU+PEF1dGhvcj5DaGVuPC9BdXRob3I+PFllYXI+MjAxNjwvWWVhcj48UmVj
TnVtPjE3MzwvUmVjTnVtPjxEaXNwbGF5VGV4dD5bMl08L0Rpc3BsYXlUZXh0PjxyZWNvcmQ+PHJl
Yy1udW1iZXI+MTczPC9yZWMtbnVtYmVyPjxmb3JlaWduLWtleXM+PGtleSBhcHA9IkVOIiBkYi1p
ZD0iMjk1ZnNleHBid3ZycjNlYXp2bjVkYXZjd3ZzcGRkOWU5YTBmIiB0aW1lc3RhbXA9IjE2Mzcx
NzU0NzgiPjE3Mzwva2V5PjwvZm9yZWlnbi1rZXlzPjxyZWYtdHlwZSBuYW1lPSJKb3VybmFsIEFy
dGljbGUiPjE3PC9yZWYtdHlwZT48Y29udHJpYnV0b3JzPjxhdXRob3JzPjxhdXRob3I+Q2hlbiwg
TC48L2F1dGhvcj48YXV0aG9yPkdlLCBCLjwvYXV0aG9yPjxhdXRob3I+Q2FzYWxlLCBGLiBQLjwv
YXV0aG9yPjxhdXRob3I+VmFzcXVleiwgTC48L2F1dGhvcj48YXV0aG9yPkt3YW4sIFQuPC9hdXRo
b3I+PGF1dGhvcj5HYXJyaWRvLU1hcnRpbiwgRC48L2F1dGhvcj48YXV0aG9yPldhdHQsIFMuPC9h
dXRob3I+PGF1dGhvcj5ZYW4sIFkuPC9hdXRob3I+PGF1dGhvcj5LdW5kdSwgSy48L2F1dGhvcj48
YXV0aG9yPkVja2VyLCBTLjwvYXV0aG9yPjxhdXRob3I+RGF0dGEsIEEuPC9hdXRob3I+PGF1dGhv
cj5SaWNoYXJkc29uLCBELjwvYXV0aG9yPjxhdXRob3I+QnVyZGVuLCBGLjwvYXV0aG9yPjxhdXRo
b3I+TWVhZCwgRC48L2F1dGhvcj48YXV0aG9yPk1hbm4sIEEuIEwuPC9hdXRob3I+PGF1dGhvcj5G
ZXJuYW5kZXosIEouIE0uPC9hdXRob3I+PGF1dGhvcj5Sb3dsc3RvbiwgUy48L2F1dGhvcj48YXV0
aG9yPldpbGRlciwgUy4gUC48L2F1dGhvcj48YXV0aG9yPkZhcnJvdywgUy48L2F1dGhvcj48YXV0
aG9yPlNoYW8sIFguPC9hdXRob3I+PGF1dGhvcj5MYW1ib3VybmUsIEouIEouPC9hdXRob3I+PGF1
dGhvcj5SZWRlbnNlaywgQS48L2F1dGhvcj48YXV0aG9yPkFsYmVycywgQy4gQS48L2F1dGhvcj48
YXV0aG9yPkFtc3Rpc2xhdnNraXksIFYuPC9hdXRob3I+PGF1dGhvcj5Bc2hmb3JkLCBTLjwvYXV0
aG9yPjxhdXRob3I+QmVyZW50c2VuLCBLLjwvYXV0aG9yPjxhdXRob3I+Qm9tYmEsIEwuPC9hdXRo
b3I+PGF1dGhvcj5Cb3VycXVlLCBHLjwvYXV0aG9yPjxhdXRob3I+QnVqb2xkLCBELjwvYXV0aG9y
PjxhdXRob3I+QnVzY2hlLCBTLjwvYXV0aG9yPjxhdXRob3I+Q2Fyb24sIE0uPC9hdXRob3I+PGF1
dGhvcj5DaGVuLCBTLiBILjwvYXV0aG9yPjxhdXRob3I+Q2hldW5nLCBXLjwvYXV0aG9yPjxhdXRo
b3I+RGVsYW5lYXUsIE8uPC9hdXRob3I+PGF1dGhvcj5EZXJtaXR6YWtpcywgRS4gVC48L2F1dGhv
cj48YXV0aG9yPkVsZGluZywgSC48L2F1dGhvcj48YXV0aG9yPkNvbGdpdSwgSS48L2F1dGhvcj48
YXV0aG9yPkJhZ2dlciwgRi4gTy48L2F1dGhvcj48YXV0aG9yPkZsaWNlaywgUC48L2F1dGhvcj48
YXV0aG9yPkhhYmliaSwgRS48L2F1dGhvcj48YXV0aG9yPklvdGNoa292YSwgVi48L2F1dGhvcj48
YXV0aG9yPkphbnNzZW4tTWVnZW5zLCBFLjwvYXV0aG9yPjxhdXRob3I+S2ltLCBCLjwvYXV0aG9y
PjxhdXRob3I+TGVocmFjaCwgSC48L2F1dGhvcj48YXV0aG9yPkxvd3ksIEUuPC9hdXRob3I+PGF1
dGhvcj5NYW5kb2xpLCBBLjwvYXV0aG9yPjxhdXRob3I+TWF0YXJlc2UsIEYuPC9hdXRob3I+PGF1
dGhvcj5NYXVyYW5vLCBNLiBULjwvYXV0aG9yPjxhdXRob3I+TW9ycmlzLCBKLiBBLjwvYXV0aG9y
PjxhdXRob3I+UGFuY2FsZGksIFYuPC9hdXRob3I+PGF1dGhvcj5Qb3VyZmFyemFkLCBGLjwvYXV0
aG9yPjxhdXRob3I+UmVobnN0cm9tLCBLLjwvYXV0aG9yPjxhdXRob3I+UmVuZG9uLCBBLjwvYXV0
aG9yPjxhdXRob3I+UmlzY2gsIFQuPC9hdXRob3I+PGF1dGhvcj5TaGFyaWZpLCBOLjwvYXV0aG9y
PjxhdXRob3I+U2ltb24sIE0uIE0uPC9hdXRob3I+PGF1dGhvcj5TdWx0YW4sIE0uPC9hdXRob3I+
PGF1dGhvcj5WYWxlbmNpYSwgQS48L2F1dGhvcj48YXV0aG9yPldhbHRlciwgSy48L2F1dGhvcj48
YXV0aG9yPldhbmcsIFMuIFkuPC9hdXRob3I+PGF1dGhvcj5Gcm9udGluaSwgTS48L2F1dGhvcj48
YXV0aG9yPkFudG9uYXJha2lzLCBTLiBFLjwvYXV0aG9yPjxhdXRob3I+Q2xhcmtlLCBMLjwvYXV0
aG9yPjxhdXRob3I+WWFzcG8sIE0uIEwuPC9hdXRob3I+PGF1dGhvcj5CZWNrLCBTLjwvYXV0aG9y
PjxhdXRob3I+R3VpZ28sIFIuPC9hdXRob3I+PGF1dGhvcj5SaWNvLCBELjwvYXV0aG9yPjxhdXRo
b3I+TWFydGVucywgSi4gSC4gQS48L2F1dGhvcj48YXV0aG9yPk91d2VoYW5kLCBXLiBILjwvYXV0
aG9yPjxhdXRob3I+S3VpanBlcnMsIFQuIFcuPC9hdXRob3I+PGF1dGhvcj5QYXVsLCBELiBTLjwv
YXV0aG9yPjxhdXRob3I+U3R1bm5lbmJlcmcsIEguIEcuPC9hdXRob3I+PGF1dGhvcj5TdGVnbGUs
IE8uPC9hdXRob3I+PGF1dGhvcj5Eb3duZXMsIEsuPC9hdXRob3I+PGF1dGhvcj5QYXN0aW5lbiwg
VC48L2F1dGhvcj48YXV0aG9yPlNvcmFuem8sIE4uPC9hdXRob3I+PC9hdXRob3JzPjwvY29udHJp
YnV0b3JzPjxhdXRoLWFkZHJlc3M+RGVwYXJ0bWVudCBvZiBIdW1hbiBHZW5ldGljcywgVGhlIFdl
bGxjb21lIFRydXN0IFNhbmdlciBJbnN0aXR1dGUsIFdlbGxjb21lIFRydXN0IEdlbm9tZSBDYW1w
dXMsIEhpbnh0b24sIENhbWJyaWRnZSBDQjEwIDFISCwgVUs7IERlcGFydG1lbnQgb2YgSGFlbWF0
b2xvZ3ksIFVuaXZlcnNpdHkgb2YgQ2FtYnJpZGdlLCBDYW1icmlkZ2UgQmlvbWVkaWNhbCBDYW1w
dXMsIExvbmcgUm9hZCwgQ2FtYnJpZGdlIENCMiAwUFQsIFVLLiYjeEQ7SHVtYW4gR2VuZXRpY3Ms
IE1jR2lsbCBVbml2ZXJzaXR5LCA3NDAgRHIuIFBlbmZpZWxkLCBNb250cmVhbCwgUUMgSDNBIDBH
MSwgQ2FuYWRhLiYjeEQ7RXVyb3BlYW4gTW9sZWN1bGFyIEJpb2xvZ3kgTGFib3JhdG9yeSwgRXVy
b3BlYW4gQmlvaW5mb3JtYXRpY3MgSW5zdGl0dXRlLCBXZWxsY29tZSBHZW5vbWUgQ2FtcHVzLCBI
aW54dG9uLCBDYW1icmlkZ2UgQ0IxMCAxU0QsIFVLLiYjeEQ7RGVwYXJ0bWVudCBvZiBIdW1hbiBH
ZW5ldGljcywgVGhlIFdlbGxjb21lIFRydXN0IFNhbmdlciBJbnN0aXR1dGUsIFdlbGxjb21lIFRy
dXN0IEdlbm9tZSBDYW1wdXMsIEhpbnh0b24sIENhbWJyaWRnZSBDQjEwIDFISCwgVUsuJiN4RDtC
aW9pbmZvcm1hdGljcyBhbmQgR2Vub21pY3MsIENlbnRyZSBmb3IgR2Vub21pYyBSZWd1bGF0aW9u
IChDUkcpLCBCYXJjZWxvbmEgSW5zdGl0dXRlIG9mIFNjaWVuY2UgYW5kIFRlY2hub2xvZ3ksIENh
cnJlciBkZWwgRHIuIEFpZ3VhZGVyLCA4OCwgQmFyY2Vsb25hIDgwMDMsIFNwYWluOyBEZXBhcnRt
ZW50IG9mIEV4cGVyaW1lbnRhbCBhbmQgSGVhbHRoIFNjaWVuY2VzLCBVbml2ZXJzaXRhdCBQb21w
ZXUgRmFicmEgKFVQRiksIFBsYWNhIGRlIGxhIE1lcmNlLCAxMC0gMTIsIEJhcmNlbG9uYSA4MDAy
LCBTcGFpbi4mI3hEO1N0cnVjdHVyYWwgQmlvbG9neSBhbmQgQmlvY29tcHV0aW5nIFByb2dyYW1t
ZSwgU3BhbmlzaCBOYXRpb25hbCBDYW5jZXIgUmVzZWFyY2ggQ2VudHJlIChDTklPKSwgTWVsY2hv
ciBGZXJuYW5kZXogQWxtYWdybywgMywgTWFkcmlkIDI4MDI5LCBTcGFpbjsgVUNMIENhbmNlciBJ
bnN0aXR1dGUsIFVuaXZlcnNpdHkgQ29sbGVnZSBMb25kb24sIDcyIEh1bnRsZXkgU3RyZWV0LCBM
b25kb24gV0MxRSA2QlQsIFVLLiYjeEQ7VmVydGVicmF0ZSBHZW5vbWljcywgRXVyb3BlYW4gTW9s
ZWN1bGFyIEJpb2xvZ3kgTGFib3JhdG9yeSwgRXVyb3BlYW4gQmlvaW5mb3JtYXRpY3MgSW5zdGl0
dXRlLCBXZWxsY29tZSBUcnVzdCBHZW5vbWUgQ2FtcHVzLCBIaW54dG9uLCBDYW1icmlkZ2UgQ0Ix
MCAxU0QsIFVLLiYjeEQ7RGVwYXJ0bWVudCBvZiBIYWVtYXRvbG9neSwgVW5pdmVyc2l0eSBvZiBD
YW1icmlkZ2UsIENhbWJyaWRnZSBCaW9tZWRpY2FsIENhbXB1cywgTG9uZyBSb2FkLCBDYW1icmlk
Z2UgQ0IyIDBQVCwgVUs7IE5hdGlvbmFsIEhlYWx0aCBTZXJ2aWNlIChOSFMpIEJsb29kIGFuZCBU
cmFuc3BsYW50LCBDYW1icmlkZ2UgQmlvbWVkaWNhbCBDYW1wdXMsIExvbmcgUm9hZCwgQ2FtYnJp
ZGdlIENCMiAwUFQsIFVLLiYjeEQ7U3RydWN0dXJhbCBCaW9sb2d5IGFuZCBCaW9jb21wdXRpbmcg
UHJvZ3JhbW1lLCBTcGFuaXNoIE5hdGlvbmFsIENhbmNlciBSZXNlYXJjaCBDZW50cmUgKENOSU8p
LCBNZWxjaG9yIEZlcm5hbmRleiBBbG1hZ3JvLCAzLCBNYWRyaWQgMjgwMjksIFNwYWluLiYjeEQ7
R2Vub21lIEFuYWx5c2lzLCBFdXJvcGVhbiBNb2xlY3VsYXIgQmlvbG9neSBMYWJvcmF0b3J5LCBF
dXJvcGVhbiBCaW9pbmZvcm1hdGljcyBJbnN0aXR1dGUsIFdlbGxjb21lIFRydXN0IEdlbm9tZSBD
YW1wdXMsIEhpbnh0b24sIENhbWJyaWRnZSBDQjEwIDFTRCwgVUsuJiN4RDtIdW1hbiBHZW5ldGlj
cywgTWNHaWxsIFVuaXZlcnNpdHksIDc0MCBEci4gUGVuZmllbGQsIE1vbnRyZWFsLCBRQyBIM0Eg
MEcxLCBDYW5hZGE7IERlcGFydG1lbnQgb2YgSGFlbWF0b2xvZ3ksIFVuaXZlcnNpdHkgb2YgQ2Ft
YnJpZGdlLCBDYW1icmlkZ2UgQmlvbWVkaWNhbCBDYW1wdXMsIExvbmcgUm9hZCwgQ2FtYnJpZGdl
IENCMiAwUFQsIFVLOyBOYXRpb25hbCBIZWFsdGggU2VydmljZSAoTkhTKSBCbG9vZCBhbmQgVHJh
bnNwbGFudCwgQ2FtYnJpZGdlIEJpb21lZGljYWwgQ2FtcHVzLCBMb25nIFJvYWQsIENhbWJyaWRn
ZSBDQjIgMFBULCBVSy4mI3hEO0h1bWFuIEdlbmV0aWNzLCBEb25kZXJzIEluc3RpdHV0ZSBmb3Ig
QnJhaW4sIENvZ25pdGlvbiBhbmQgQmVoYXZpb3VyLCBSYWRib3VkIFVuaXZlcnNpdHkgTWVkaWNh
bCBDZW50cmUsIFAuTy4gQm94IDkxMDEsIE5pam1lZ2VuIDY1MDAgSEIsIHRoZSBOZXRoZXJsYW5k
czsgTW9sZWN1bGFyIERldmVsb3BtZW50YWwgQmlvbG9neSwgUmFkYm91ZCBJbnN0aXR1dGUgZm9y
IExpZmUgU2NpZW5jZXMsIFJhZGJvdWQgVW5pdmVyc2l0eSwgUC5PLiBCb3ggOTEwMSwgTmlqbWVn
ZW4gNjUwMCBIQiwgdGhlIE5ldGhlcmxhbmRzLiYjeEQ7RGVwYXJ0bWVudCBvZiBWZXJ0ZWJyYXRl
IEdlbm9taWNzLCBNYXggUGxhbmNrIEluc3RpdHV0ZSBmb3IgTW9sZWN1bGFyIEdlbmV0aWNzLCBJ
aG5lc3RyLiA2My83MywgQmVybGluIDE0MTk1LCBHZXJtYW55LiYjeEQ7RGVwYXJ0bWVudCBvZiBN
b2xlY3VsYXIgQmlvbG9neSwgRmFjdWx0eSBvZiBTY2llbmNlLCBSYWRib3VkIFVuaXZlcnNpdHks
IE5pam1lZ2VuIDY1MjVHQSwgdGhlIE5ldGhlcmxhbmRzLiYjeEQ7R2VuZXRpYyBNZWRpY2luZSBh
bmQgRGV2ZWxvcG1lbnQsIFVuaXZlcnNpdHkgb2YgR2VuZXZhIE1lZGljYWwgU2Nob29sLUNNVSwg
MSBSdWUgTWljaGVsLVNlcnZldCwgR2VuZXZhIDEyMTEsIFN3aXR6ZXJsYW5kLiYjeEQ7SHVtYW4g
R2VuZXRpY3MgSW5mb3JtYXRpY3MsIFRoZSBXZWxsY29tZSBUcnVzdCBTYW5nZXIgSW5zdGl0dXRl
LCBXZWxsY29tZSBUcnVzdCBHZW5vbWUgQ2FtcHVzLCBIaW54dG9uLCBDYW1icmlkZ2UgQ0IxMCAx
SEgsIFVLLiYjeEQ7RGVwYXJ0bWVudCBvZiBIYWVtYXRvbG9neSwgVW5pdmVyc2l0eSBvZiBDYW1i
cmlkZ2UsIENhbWJyaWRnZSBCaW9tZWRpY2FsIENhbXB1cywgTG9uZyBSb2FkLCBDYW1icmlkZ2Ug
Q0IyIDBQVCwgVUs7IEV1cm9wZWFuIE1vbGVjdWxhciBCaW9sb2d5IExhYm9yYXRvcnksIEV1cm9w
ZWFuIEJpb2luZm9ybWF0aWNzIEluc3RpdHV0ZSwgV2VsbGNvbWUgR2Vub21lIENhbXB1cywgSGlu
eHRvbiwgQ2FtYnJpZGdlIENCMTAgMVNELCBVSzsgTmF0aW9uYWwgSGVhbHRoIFNlcnZpY2UgKE5I
UykgQmxvb2QgYW5kIFRyYW5zcGxhbnQsIENhbWJyaWRnZSBCaW9tZWRpY2FsIENhbXB1cywgTG9u
ZyBSb2FkLCBDYW1icmlkZ2UgQ0IyIDBQVCwgVUsuJiN4RDtEZXBhcnRtZW50IG9mIEh1bWFuIEdl
bmV0aWNzLCBUaGUgV2VsbGNvbWUgVHJ1c3QgU2FuZ2VyIEluc3RpdHV0ZSwgV2VsbGNvbWUgVHJ1
c3QgR2Vub21lIENhbXB1cywgSGlueHRvbiwgQ2FtYnJpZGdlIENCMTAgMUhILCBVSzsgRXVyb3Bl
YW4gTW9sZWN1bGFyIEJpb2xvZ3kgTGFib3JhdG9yeSwgRXVyb3BlYW4gQmlvaW5mb3JtYXRpY3Mg
SW5zdGl0dXRlLCBXZWxsY29tZSBUcnVzdCBHZW5vbWUgQ2FtcHVzLCBIaW54dG9uLCBDYW1icmlk
Z2UgQ0IxMCAxU0QsIFVLLiYjeEQ7SW5zdGl0dXRlIGZvciBTeXN0ZW1zIEdlbmV0aWNzLCBOZXcg
WW9yayBVbml2ZXJzaXR5IExhbmdvbmUgTWVkaWNhbCBDZW50ZXIsIEFDTFMgV2VzdCwgUm9vbSA1
MTEsIDQzMCBFYXN0IDI5KHRoKSBTdHJlZXQsIE5ldyBZb3JrLCBOWSAxMDAxNiwgVVNBLiYjeEQ7
Qmxvb2QgQ2VsbCBSZXNlYXJjaCwgU2FucXVpbiBSZXNlYXJjaCBhbmQgTGFuZHN0ZWluZXIgTGFi
b3JhdG9yeSwgUGxlc21hbmxhYW4gMTI1LCBBbXN0ZXJkYW0gMTA2NkNYLCB0aGUgTmV0aGVybGFu
ZHMuJiN4RDtEZXBhcnRtZW50IG9mIEhhZW1hdG9sb2d5LCBVbml2ZXJzaXR5IG9mIENhbWJyaWRn
ZSwgQ2FtYnJpZGdlIEJpb21lZGljYWwgQ2FtcHVzLCBMb25nIFJvYWQsIENhbWJyaWRnZSBDQjIg
MFBULCBVSzsgQmlvaW5mb3JtYXRpY3MsIEdlbm9taWNzIEVuZ2xhbmQsIENoYXJ0ZXJob3VzZSBT
cXVhcmUsIExvbmRvbiBFQzFNIDZCUSwgVUsuJiN4RDtEZXBhcnRtZW50IG9mIEhhZW1hdG9sb2d5
LCBVbml2ZXJzaXR5IG9mIENhbWJyaWRnZSwgQ2FtYnJpZGdlIEJpb21lZGljYWwgQ2FtcHVzLCBM
b25nIFJvYWQsIENhbWJyaWRnZSBDQjIgMFBULCBVSzsgTmF0aW9uYWwgSGVhbHRoIFNlcnZpY2Ug
KE5IUykgQmxvb2QgYW5kIFRyYW5zcGxhbnQsIENhbWJyaWRnZSBCaW9tZWRpY2FsIENhbXB1cywg
TG9uZyBSb2FkLCBDYW1icmlkZ2UgQ0IyIDBQVCwgVUs7IEJyaXRpc2ggSGVhcnQgRm91bmRhdGlv
biBDZW50cmUgb2YgRXhjZWxsZW5jZSwgRGl2aXNpb24gb2YgQ2FyZGlvdmFzY3VsYXIgTWVkaWNp
bmUsIEFkZGVuYnJvb2tlJmFwb3M7cyBIb3NwaXRhbCwgSGlsbHMgUm9hZCwgQ2FtYnJpZGdlIENC
MiAwUVEsIFVLLiYjeEQ7VUNMIENhbmNlciBJbnN0aXR1dGUsIFVuaXZlcnNpdHkgQ29sbGVnZSBM
b25kb24sIDcyIEh1bnRsZXkgU3RyZWV0LCBMb25kb24gV0MxRSA2QlQsIFVLLiYjeEQ7QmlvaW5m
b3JtYXRpY3MgYW5kIEdlbm9taWNzLCBDZW50cmUgZm9yIEdlbm9taWMgUmVndWxhdGlvbiAoQ1JH
KSwgQmFyY2Vsb25hIEluc3RpdHV0ZSBvZiBTY2llbmNlIGFuZCBUZWNobm9sb2d5LCBDYXJyZXIg
ZGVsIERyLiBBaWd1YWRlciwgODgsIEJhcmNlbG9uYSA4MDAzLCBTcGFpbjsgRGVwYXJ0bWVudCBv
ZiBFeHBlcmltZW50YWwgYW5kIEhlYWx0aCBTY2llbmNlcywgVW5pdmVyc2l0YXQgUG9tcGV1IEZh
YnJhIChVUEYpLCBQbGFjYSBkZSBsYSBNZXJjZSwgMTAtIDEyLCBCYXJjZWxvbmEgODAwMiwgU3Bh
aW47IENvbXB1dGF0aW9uYWwgR2Vub21pY3MsIEluc3RpdHV0IEhvc3BpdGFsIGRlbCBNYXIgZCZh
cG9zO0ludmVzdGlnYWNpb25zIE1lZGlxdWVzIChJTUlNKSwgQ2FycmVyIGRlbCBEci4gQWlndWFk
ZXIsIDg4LCBCYXJjZWxvbmEgODAwMywgU3BhaW4uJiN4RDtTdHJ1Y3R1cmFsIEJpb2xvZ3kgYW5k
IEJpb2NvbXB1dGluZyBQcm9ncmFtbWUsIFNwYW5pc2ggTmF0aW9uYWwgQ2FuY2VyIFJlc2VhcmNo
IENlbnRyZSAoQ05JTyksIE1lbGNob3IgRmVybmFuZGV6IEFsbWFncm8sIDMsIE1hZHJpZCAyODAy
OSwgU3BhaW47IEluc3RpdHV0ZSBvZiBDZWxsdWxhciBNZWRpY2luZSwgTmV3Y2FzdGxlIFVuaXZl
cnNpdHksIEZyYW1saW5ndG9uIFBsYWNlLCBOZXdjYXN0bGUgdXBvbiBUeW5lIE5FMiA0SEgsIFVL
LiYjeEQ7RGVwYXJ0bWVudCBvZiBIdW1hbiBHZW5ldGljcywgVGhlIFdlbGxjb21lIFRydXN0IFNh
bmdlciBJbnN0aXR1dGUsIFdlbGxjb21lIFRydXN0IEdlbm9tZSBDYW1wdXMsIEhpbnh0b24sIENh
bWJyaWRnZSBDQjEwIDFISCwgVUs7IERlcGFydG1lbnQgb2YgSGFlbWF0b2xvZ3ksIFVuaXZlcnNp
dHkgb2YgQ2FtYnJpZGdlLCBDYW1icmlkZ2UgQmlvbWVkaWNhbCBDYW1wdXMsIExvbmcgUm9hZCwg
Q2FtYnJpZGdlIENCMiAwUFQsIFVLOyBOYXRpb25hbCBIZWFsdGggU2VydmljZSAoTkhTKSBCbG9v
ZCBhbmQgVHJhbnNwbGFudCwgQ2FtYnJpZGdlIEJpb21lZGljYWwgQ2FtcHVzLCBMb25nIFJvYWQs
IENhbWJyaWRnZSBDQjIgMFBULCBVSzsgQnJpdGlzaCBIZWFydCBGb3VuZGF0aW9uIENlbnRyZSBv
ZiBFeGNlbGxlbmNlLCBEaXZpc2lvbiBvZiBDYXJkaW92YXNjdWxhciBNZWRpY2luZSwgQWRkZW5i
cm9va2UmYXBvcztzIEhvc3BpdGFsLCBIaWxscyBSb2FkLCBDYW1icmlkZ2UgQ0IyIDBRUSwgVUs7
IFRoZSBOYXRpb25hbCBJbnN0aXR1dGUgZm9yIEhlYWx0aCBSZXNlYXJjaCBCbG9vZCBhbmQgVHJh
bnNwbGFudCBVbml0IChOSUhSIEJUUlUpIGluIERvbm9yIEhlYWx0aCBhbmQgR2Vub21pY3MgYXQg
dGhlIFVuaXZlcnNpdHkgb2YgQ2FtYnJpZGdlLCBTdHJhbmdld2F5cyBSZXNlYXJjaCBMYWJvcmF0
b3J5LCBVbml2ZXJzaXR5IG9mIENhbWJyaWRnZSwgV29ydCZhcG9zO3MgQ2F1c2V3YXksIENhbWJy
aWRnZSBDQjEgOFJOLCBVSy4mI3hEO0RlcGFydG1lbnQgb2YgSGFlbWF0b2xvZ3ksIFVuaXZlcnNp
dHkgb2YgQ2FtYnJpZGdlLCBDYW1icmlkZ2UgQmlvbWVkaWNhbCBDYW1wdXMsIExvbmcgUm9hZCwg
Q2FtYnJpZGdlIENCMiAwUFQsIFVLOyBCbG9vZCBDZWxsIFJlc2VhcmNoLCBTYW5xdWluIFJlc2Vh
cmNoIGFuZCBMYW5kc3RlaW5lciBMYWJvcmF0b3J5LCBQbGVzbWFubGFhbiAxMjUsIEFtc3RlcmRh
bSAxMDY2Q1gsIHRoZSBOZXRoZXJsYW5kczsgRW1tYSBDaGlsZHJlbiZhcG9zO3MgSG9zcGl0YWws
IEFjYWRlbWljIE1lZGljYWwgQ2VudGVyIChBTUMpLCBVbml2ZXJzaXR5IG9mIEFtc3RlcmRhbSwg
TG9jYXRpb24gSDctMjMwLCBNZWliZXJnZHJlZWYgOSwgQW1zdGVyZGFtIDExMDVBWiwgdGhlIE5l
dGhlcmxhbmRzLiYjeEQ7VUNMIENhbmNlciBJbnN0aXR1dGUsIFVuaXZlcnNpdHkgQ29sbGVnZSBM
b25kb24sIDcyIEh1bnRsZXkgU3RyZWV0LCBMb25kb24gV0MxRSA2QlQsIFVLOyBDYXJkaW92YXNj
dWxhciBFcGlkZW1pb2xvZ3kgVW5pdCwgRGVwYXJ0bWVudCBvZiBQdWJsaWMgSGVhbHRoIGFuZCBQ
cmltYXJ5IENhcmUsIFN0cmFuZ2V3YXlzIFJlc2VhcmNoIExhYm9yYXRvcnksIFVuaXZlcnNpdHkg
b2YgQ2FtYnJpZGdlLCBXb3J0JmFwb3M7cyBDYXVzZXdheSwgQ2FtYnJpZGdlIENCMSA4Uk4sIFVL
LiYjeEQ7SHVtYW4gR2VuZXRpY3MsIE1jR2lsbCBVbml2ZXJzaXR5LCA3NDAgRHIuIFBlbmZpZWxk
LCBNb250cmVhbCwgUUMgSDNBIDBHMSwgQ2FuYWRhLiBFbGVjdHJvbmljIGFkZHJlc3M6IHRvbWku
cGFzdGluZW5AbWNnaWxsLmNhLiYjeEQ7RGVwYXJ0bWVudCBvZiBIdW1hbiBHZW5ldGljcywgVGhl
IFdlbGxjb21lIFRydXN0IFNhbmdlciBJbnN0aXR1dGUsIFdlbGxjb21lIFRydXN0IEdlbm9tZSBD
YW1wdXMsIEhpbnh0b24sIENhbWJyaWRnZSBDQjEwIDFISCwgVUs7IERlcGFydG1lbnQgb2YgSGFl
bWF0b2xvZ3ksIFVuaXZlcnNpdHkgb2YgQ2FtYnJpZGdlLCBDYW1icmlkZ2UgQmlvbWVkaWNhbCBD
YW1wdXMsIExvbmcgUm9hZCwgQ2FtYnJpZGdlIENCMiAwUFQsIFVLOyBCcml0aXNoIEhlYXJ0IEZv
dW5kYXRpb24gQ2VudHJlIG9mIEV4Y2VsbGVuY2UsIERpdmlzaW9uIG9mIENhcmRpb3Zhc2N1bGFy
IE1lZGljaW5lLCBBZGRlbmJyb29rZSZhcG9zO3MgSG9zcGl0YWwsIEhpbGxzIFJvYWQsIENhbWJy
aWRnZSBDQjIgMFFRLCBVSzsgVGhlIE5hdGlvbmFsIEluc3RpdHV0ZSBmb3IgSGVhbHRoIFJlc2Vh
cmNoIEJsb29kIGFuZCBUcmFuc3BsYW50IFVuaXQgKE5JSFIgQlRSVSkgaW4gRG9ub3IgSGVhbHRo
IGFuZCBHZW5vbWljcyBhdCB0aGUgVW5pdmVyc2l0eSBvZiBDYW1icmlkZ2UsIFN0cmFuZ2V3YXlz
IFJlc2VhcmNoIExhYm9yYXRvcnksIFVuaXZlcnNpdHkgb2YgQ2FtYnJpZGdlLCBXb3J0JmFwb3M7
cyBDYXVzZXdheSwgQ2FtYnJpZGdlIENCMSA4Uk4sIFVLLiBFbGVjdHJvbmljIGFkZHJlc3M6IG5z
NkBzYW5nZXIuYWMudWsuPC9hdXRoLWFkZHJlc3M+PHRpdGxlcz48dGl0bGU+R2VuZXRpYyBEcml2
ZXJzIG9mIEVwaWdlbmV0aWMgYW5kIFRyYW5zY3JpcHRpb25hbCBWYXJpYXRpb24gaW4gSHVtYW4g
SW1tdW5lIENlbGxzPC90aXRsZT48c2Vjb25kYXJ5LXRpdGxlPkNlbGw8L3NlY29uZGFyeS10aXRs
ZT48L3RpdGxlcz48cGVyaW9kaWNhbD48ZnVsbC10aXRsZT5DZWxsPC9mdWxsLXRpdGxlPjwvcGVy
aW9kaWNhbD48cGFnZXM+MTM5OC0xNDE0IGUyNDwvcGFnZXM+PHZvbHVtZT4xNjc8L3ZvbHVtZT48
bnVtYmVyPjU8L251bWJlcj48ZWRpdGlvbj4yMDE2LzExLzIwPC9lZGl0aW9uPjxrZXl3b3Jkcz48
a2V5d29yZD5BZHVsdDwva2V5d29yZD48a2V5d29yZD5BZ2VkPC9rZXl3b3JkPjxrZXl3b3JkPkFs
dGVybmF0aXZlIFNwbGljaW5nPC9rZXl3b3JkPjxrZXl3b3JkPipFcGlnZW5vbWljczwva2V5d29y
ZD48a2V5d29yZD5GZW1hbGU8L2tleXdvcmQ+PGtleXdvcmQ+R2VuZXRpYyBQcmVkaXNwb3NpdGlv
biB0byBEaXNlYXNlPC9rZXl3b3JkPjxrZXl3b3JkPkhlbWF0b3BvaWV0aWMgU3RlbSBDZWxscy9t
ZXRhYm9saXNtPC9rZXl3b3JkPjxrZXl3b3JkPkhpc3RvbmUgQ29kZTwva2V5d29yZD48a2V5d29y
ZD5IdW1hbnM8L2tleXdvcmQ+PGtleXdvcmQ+SW1tdW5lIFN5c3RlbSBEaXNlYXNlcy8qZ2VuZXRp
Y3M8L2tleXdvcmQ+PGtleXdvcmQ+TWFsZTwva2V5d29yZD48a2V5d29yZD5NaWRkbGUgQWdlZDwv
a2V5d29yZD48a2V5d29yZD5Nb25vY3l0ZXMvKm1ldGFib2xpc208L2tleXdvcmQ+PGtleXdvcmQ+
TmV1dHJvcGhpbHMvKm1ldGFib2xpc208L2tleXdvcmQ+PGtleXdvcmQ+UXVhbnRpdGF0aXZlIFRy
YWl0IExvY2k8L2tleXdvcmQ+PGtleXdvcmQ+VC1MeW1waG9jeXRlcy8qbWV0YWJvbGlzbTwva2V5
d29yZD48a2V5d29yZD4qVHJhbnNjcmlwdGlvbiwgR2VuZXRpYzwva2V5d29yZD48a2V5d29yZD5Z
b3VuZyBBZHVsdDwva2V5d29yZD48a2V5d29yZD4qRE5BIG1ldGh5bGF0aW9uPC9rZXl3b3JkPjxr
ZXl3b3JkPipld2FzPC9rZXl3b3JkPjxrZXl3b3JkPipxdGw8L2tleXdvcmQ+PGtleXdvcmQ+KmFs
bGVsZSBzcGVjaWZpYzwva2V5d29yZD48a2V5d29yZD4qaGlzdG9uZSBtb2RpZmljYXRpb248L2tl
eXdvcmQ+PGtleXdvcmQ+KmltbXVuZTwva2V5d29yZD48a2V5d29yZD4qbW9ub2N5dGU8L2tleXdv
cmQ+PGtleXdvcmQ+Km5ldXRyb3BoaWw8L2tleXdvcmQ+PGtleXdvcmQ+KnQtY2VsbDwva2V5d29y
ZD48a2V5d29yZD4qdHJhbnNyaXB0aW9uPC9rZXl3b3JkPjwva2V5d29yZHM+PGRhdGVzPjx5ZWFy
PjIwMTY8L3llYXI+PHB1Yi1kYXRlcz48ZGF0ZT5Ob3YgMTc8L2RhdGU+PC9wdWItZGF0ZXM+PC9k
YXRlcz48aXNibj4xMDk3LTQxNzIgKEVsZWN0cm9uaWMpJiN4RDswMDkyLTg2NzQgKExpbmtpbmcp
PC9pc2JuPjxhY2Nlc3Npb24tbnVtPjI3ODYzMjUxPC9hY2Nlc3Npb24tbnVtPjx1cmxzPjxyZWxh
dGVkLXVybHM+PHVybD5odHRwczovL3d3dy5uY2JpLm5sbS5uaWguZ292L3B1Ym1lZC8yNzg2MzI1
MTwvdXJsPjwvcmVsYXRlZC11cmxzPjwvdXJscz48Y3VzdG9tMj5QTUM1MTE5OTU0PC9jdXN0b20y
PjxlbGVjdHJvbmljLXJlc291cmNlLW51bT4xMC4xMDE2L2ouY2VsbC4yMDE2LjEwLjAyNjwvZWxl
Y3Ryb25pYy1yZXNvdXJjZS1udW0+PC9yZWNvcmQ+PC9DaXRlPjwvRW5kTm90ZT4A
</w:fldData>
        </w:fldChar>
      </w:r>
      <w:r w:rsidR="00863E07">
        <w:rPr>
          <w:rFonts w:eastAsia="Arial" w:cstheme="minorHAnsi"/>
          <w:u w:val="single"/>
        </w:rPr>
        <w:instrText xml:space="preserve"> ADDIN EN.CITE.DATA </w:instrText>
      </w:r>
      <w:r w:rsidR="00863E07">
        <w:rPr>
          <w:rFonts w:eastAsia="Arial" w:cstheme="minorHAnsi"/>
          <w:u w:val="single"/>
        </w:rPr>
      </w:r>
      <w:r w:rsidR="00863E07">
        <w:rPr>
          <w:rFonts w:eastAsia="Arial" w:cstheme="minorHAnsi"/>
          <w:u w:val="single"/>
        </w:rPr>
        <w:fldChar w:fldCharType="end"/>
      </w:r>
      <w:r>
        <w:rPr>
          <w:rFonts w:eastAsia="Arial" w:cstheme="minorHAnsi"/>
          <w:u w:val="single"/>
        </w:rPr>
        <w:fldChar w:fldCharType="separate"/>
      </w:r>
      <w:r w:rsidR="00863E07">
        <w:rPr>
          <w:rFonts w:eastAsia="Arial" w:cstheme="minorHAnsi"/>
          <w:noProof/>
          <w:u w:val="single"/>
        </w:rPr>
        <w:t>[2]</w:t>
      </w:r>
      <w:r>
        <w:rPr>
          <w:rFonts w:eastAsia="Arial" w:cstheme="minorHAnsi"/>
          <w:u w:val="single"/>
        </w:rPr>
        <w:fldChar w:fldCharType="end"/>
      </w:r>
    </w:p>
    <w:p w14:paraId="56FFF8B3" w14:textId="77777777" w:rsidR="003471F5" w:rsidRDefault="003471F5" w:rsidP="003471F5">
      <w:pPr>
        <w:spacing w:line="480" w:lineRule="auto"/>
        <w:rPr>
          <w:rFonts w:eastAsia="Arial" w:cstheme="minorHAnsi"/>
        </w:rPr>
      </w:pPr>
      <w:r w:rsidRPr="00FA259C">
        <w:rPr>
          <w:rFonts w:eastAsia="Arial" w:cstheme="minorHAnsi"/>
        </w:rPr>
        <w:t xml:space="preserve">This study makes use of data generated by the Blueprint Consortium. A full list of the investigators who contributed to the generation of the data is available from www.blueprint-epigenome.eu. Funding for the project was provided by the European Union’s Seventh Framework </w:t>
      </w:r>
      <w:proofErr w:type="spellStart"/>
      <w:r w:rsidRPr="00FA259C">
        <w:rPr>
          <w:rFonts w:eastAsia="Arial" w:cstheme="minorHAnsi"/>
        </w:rPr>
        <w:t>Programme</w:t>
      </w:r>
      <w:proofErr w:type="spellEnd"/>
      <w:r w:rsidRPr="00FA259C">
        <w:rPr>
          <w:rFonts w:eastAsia="Arial" w:cstheme="minorHAnsi"/>
        </w:rPr>
        <w:t xml:space="preserve"> (FP7/2007- 2013) under grant agreement no 282510 – BLUEPRINT</w:t>
      </w:r>
      <w:r>
        <w:rPr>
          <w:rFonts w:eastAsia="Arial" w:cstheme="minorHAnsi"/>
        </w:rPr>
        <w:t xml:space="preserve"> </w:t>
      </w:r>
      <w:r w:rsidRPr="00BE39CD">
        <w:rPr>
          <w:rFonts w:eastAsia="Arial" w:cstheme="minorHAnsi"/>
        </w:rPr>
        <w:t>and the Canadian Institutes of Health Research (CIHR EP1-120608)</w:t>
      </w:r>
      <w:r w:rsidRPr="00FA259C">
        <w:rPr>
          <w:rFonts w:eastAsia="Arial" w:cstheme="minorHAnsi"/>
        </w:rPr>
        <w:t>.</w:t>
      </w:r>
    </w:p>
    <w:p w14:paraId="34F4C325" w14:textId="02C8F723" w:rsidR="003471F5" w:rsidRPr="00FA259C" w:rsidRDefault="003471F5" w:rsidP="003471F5">
      <w:pPr>
        <w:spacing w:line="480" w:lineRule="auto"/>
        <w:rPr>
          <w:rFonts w:eastAsia="Arial" w:cstheme="minorHAnsi"/>
        </w:rPr>
      </w:pPr>
      <w:r w:rsidRPr="00DA711E">
        <w:rPr>
          <w:rFonts w:eastAsia="Arial" w:cstheme="minorHAnsi"/>
          <w:u w:val="single"/>
        </w:rPr>
        <w:t>FUSION</w:t>
      </w:r>
      <w:r>
        <w:rPr>
          <w:rFonts w:eastAsia="Arial" w:cstheme="minorHAnsi"/>
          <w:u w:val="single"/>
        </w:rPr>
        <w:fldChar w:fldCharType="begin">
          <w:fldData xml:space="preserve">PEVuZE5vdGU+PENpdGU+PEF1dGhvcj5UYXlsb3I8L0F1dGhvcj48WWVhcj4yMDE5PC9ZZWFyPjxS
ZWNOdW0+NzMwPC9SZWNOdW0+PERpc3BsYXlUZXh0PlszXTwvRGlzcGxheVRleHQ+PHJlY29yZD48
cmVjLW51bWJlcj43MzA8L3JlYy1udW1iZXI+PGZvcmVpZ24ta2V5cz48a2V5IGFwcD0iRU4iIGRi
LWlkPSIyOTVmc2V4cGJ3dnJyM2VhenZuNWRhdmN3dnNwZGQ5ZTlhMGYiIHRpbWVzdGFtcD0iMTY3
OTg0NTY2MiI+NzMwPC9rZXk+PC9mb3JlaWduLWtleXM+PHJlZi10eXBlIG5hbWU9IkpvdXJuYWwg
QXJ0aWNsZSI+MTc8L3JlZi10eXBlPjxjb250cmlidXRvcnM+PGF1dGhvcnM+PGF1dGhvcj5UYXls
b3IsIEQuIEwuPC9hdXRob3I+PGF1dGhvcj5KYWNrc29uLCBBLiBVLjwvYXV0aG9yPjxhdXRob3I+
TmFyaXN1LCBOLjwvYXV0aG9yPjxhdXRob3I+SGVtYW5pLCBHLjwvYXV0aG9yPjxhdXRob3I+RXJk
b3MsIE0uIFIuPC9hdXRob3I+PGF1dGhvcj5DaGluZXMsIFAuIFMuPC9hdXRob3I+PGF1dGhvcj5T
d2lmdCwgQS48L2F1dGhvcj48YXV0aG9yPklkb2wsIEouPC9hdXRob3I+PGF1dGhvcj5EaWRpb24s
IEouIFAuPC9hdXRob3I+PGF1dGhvcj5XZWxjaCwgUi4gUC48L2F1dGhvcj48YXV0aG9yPktpbm51
bmVuLCBMLjwvYXV0aG9yPjxhdXRob3I+U2FyYW1pZXMsIEouPC9hdXRob3I+PGF1dGhvcj5MYWtr
YSwgVC4gQS48L2F1dGhvcj48YXV0aG9yPkxhYWtzbywgTS48L2F1dGhvcj48YXV0aG9yPlR1b21p
bGVodG8sIEouPC9hdXRob3I+PGF1dGhvcj5QYXJrZXIsIFMuIEMuIEouPC9hdXRob3I+PGF1dGhv
cj5Lb2lzdGluZW4sIEguIEEuPC9hdXRob3I+PGF1dGhvcj5EYXZleSBTbWl0aCwgRy48L2F1dGhv
cj48YXV0aG9yPkJvZWhua2UsIE0uPC9hdXRob3I+PGF1dGhvcj5TY290dCwgTC4gSi48L2F1dGhv
cj48YXV0aG9yPkJpcm5leSwgRS48L2F1dGhvcj48YXV0aG9yPkNvbGxpbnMsIEYuIFMuPC9hdXRo
b3I+PC9hdXRob3JzPjwvY29udHJpYnV0b3JzPjxhdXRoLWFkZHJlc3M+TWVkaWNhbCBHZW5vbWlj
cyBhbmQgTWV0YWJvbGljIEdlbmV0aWNzIEJyYW5jaCwgTmF0aW9uYWwgSHVtYW4gR2Vub21lIFJl
c2VhcmNoIEluc3RpdHV0ZSwgTmF0aW9uYWwgSW5zdGl0dXRlcyBvZiBIZWFsdGgsIEJldGhlc2Rh
LCBNRCAyMDg5Mi4mI3hEO0V1cm9wZWFuIE1vbGVjdWxhciBCaW9sb2d5IExhYm9yYXRvcnksIEV1
cm9wZWFuIEJpb2luZm9ybWF0aWNzIEluc3RpdHV0ZSwgQ0IxMCAxU0QgSGlueHRvbiwgVW5pdGVk
IEtpbmdkb20uJiN4RDtEZXBhcnRtZW50IG9mIEJpb3N0YXRpc3RpY3MsIFNjaG9vbCBvZiBQdWJs
aWMgSGVhbHRoLCBVbml2ZXJzaXR5IG9mIE1pY2hpZ2FuLCBBbm4gQXJib3IsIE1JIDQ4MTA5LiYj
eEQ7Q2VudGVyIGZvciBTdGF0aXN0aWNhbCBHZW5ldGljcywgVW5pdmVyc2l0eSBvZiBNaWNoaWdh
biwgQW5uIEFyYm9yLCBNSSA0ODEwOS4mI3hEO01SQyBJbnRlZ3JhdGl2ZSBFcGlkZW1pb2xvZ3kg
VW5pdCwgUG9wdWxhdGlvbiBIZWFsdGggU2NpZW5jZXMsIFVuaXZlcnNpdHkgb2YgQnJpc3RvbCwg
QlM4IDJCTiBCcmlzdG9sLCBVbml0ZWQgS2luZ2RvbS4mI3hEO0RlcGFydG1lbnQgb2YgUHVibGlj
IEhlYWx0aCBTb2x1dGlvbnMsIE5hdGlvbmFsIEluc3RpdHV0ZSBmb3IgSGVhbHRoIGFuZCBXZWxm
YXJlLCBGSS0wMDI3MSBIZWxzaW5raSwgRmlubGFuZC4mI3hEO1JlaGFiaWxpdGF0aW9uIENlbnRl
ciwgU291dGggS2FyZWxpYSBTb2NpYWwgYW5kIEhlYWx0aCBDYXJlIERpc3RyaWN0IEVLU09URSwg
RmwtNTMxMzAgTGFwcGVlbnJhbnRhLCBGaW5sYW5kLiYjeEQ7SW5zdGl0dXRlIG9mIEJpb21lZGlj
aW5lLCBTY2hvb2wgb2YgTWVkaWNpbmUsIFVuaXZlcnNpdHkgb2YgRWFzdGVybiBGaW5sYW5kLCBG
bC03MDIxMSBLdW9waW8sIEZpbmxhbmQuJiN4RDtEZXBhcnRtZW50IG9mIENsaW5pY2FsIFBoeXNp
b2xvZ3kgYW5kIE51Y2xlYXIgTWVkaWNpbmUsIEt1b3BpbyBVbml2ZXJzaXR5IEhvc3BpdGFsLCBG
bC03MDIxMSBLdW9waW8sIEZpbmxhbmQuJiN4RDtGb3VuZGF0aW9uIGZvciBSZXNlYXJjaCBpbiBI
ZWFsdGggRXhlcmNpc2UgYW5kIE51dHJpdGlvbiwgS3VvcGlvIFJlc2VhcmNoIEluc3RpdHV0ZSBv
ZiBFeGVyY2lzZSBNZWRpY2luZSwgRmwtNzAxMDAgS3VvcGlvLCBGaW5sYW5kLiYjeEQ7SW5zdGl0
dXRlIG9mIENsaW5pY2FsIE1lZGljaW5lLCBJbnRlcm5hbCBNZWRpY2luZSwgVW5pdmVyc2l0eSBv
ZiBFYXN0ZXJuIEZpbmxhbmQsIEZJLTcwMjEwIEt1b3BpbywgRmlubGFuZC4mI3hEO0RlcGFydG1l
bnQgb2YgTWVkaWNpbmUsIEt1b3BpbyBVbml2ZXJzaXR5IEhvc3BpdGFsLCBGSS03MDIxMCBLdW9w
aW8sIEZpbmxhbmQuJiN4RDtEZXBhcnRtZW50IG9mIFB1YmxpYyBIZWFsdGgsIFVuaXZlcnNpdHkg
b2YgSGVsc2lua2ksIEZsLTAwMDE0IEhlbHNpbmtpLCBGaW5sYW5kLiYjeEQ7U2F1ZGkgRGlhYmV0
ZXMgUmVzZWFyY2ggR3JvdXAsIEtpbmcgQWJkdWxheml6IFVuaXZlcnNpdHksIDIxNTg5IEplZGRh
aCwgU2F1ZGkgQXJhYmlhLiYjeEQ7RGVwYXJ0bWVudCBvZiBDb21wdXRhdGlvbmFsIE1lZGljaW5l
ICZhbXA7IEJpb2luZm9ybWF0aWNzLCBVbml2ZXJzaXR5IG9mIE1pY2hpZ2FuLCBBbm4gQXJib3Is
IE1JIDQ4MTA5LiYjeEQ7RGVwYXJ0bWVudCBvZiBIdW1hbiBHZW5ldGljcywgVW5pdmVyc2l0eSBv
ZiBNaWNoaWdhbiwgQW5uIEFyYm9yLCBNSSA0ODEwOS4mI3hEO0RlcGFydG1lbnQgb2YgTWVkaWNp
bmUsIFVuaXZlcnNpdHkgb2YgSGVsc2lua2kgYW5kIEhlbHNpbmtpIFVuaXZlcnNpdHkgQ2VudHJh
bCBIb3NwaXRhbCwgRkktMDAwMjkgSGVsc2lua2ksIEZpbmxhbmQuJiN4RDtNaW5lcnZhIEZvdW5k
YXRpb24gSW5zdGl0dXRlIGZvciBNZWRpY2FsIFJlc2VhcmNoLCBGSS0wMDI5MCBIZWxzaW5raSwg
RmlubGFuZC4mI3hEO0RlcGFydG1lbnQgb2YgQmlvc3RhdGlzdGljcywgU2Nob29sIG9mIFB1Ymxp
YyBIZWFsdGgsIFVuaXZlcnNpdHkgb2YgTWljaGlnYW4sIEFubiBBcmJvciwgTUkgNDgxMDk7IGxq
c3RAdW1pY2guZWR1IGJpcm5leUBlYmkuYWMudWsgY29sbGluc2ZAbWFpbC5uaWguZ292LiYjeEQ7
RXVyb3BlYW4gTW9sZWN1bGFyIEJpb2xvZ3kgTGFib3JhdG9yeSwgRXVyb3BlYW4gQmlvaW5mb3Jt
YXRpY3MgSW5zdGl0dXRlLCBDQjEwIDFTRCBIaW54dG9uLCBVbml0ZWQgS2luZ2RvbTsgbGpzdEB1
bWljaC5lZHUgYmlybmV5QGViaS5hYy51ayBjb2xsaW5zZkBtYWlsLm5paC5nb3YuJiN4RDtNZWRp
Y2FsIEdlbm9taWNzIGFuZCBNZXRhYm9saWMgR2VuZXRpY3MgQnJhbmNoLCBOYXRpb25hbCBIdW1h
biBHZW5vbWUgUmVzZWFyY2ggSW5zdGl0dXRlLCBOYXRpb25hbCBJbnN0aXR1dGVzIG9mIEhlYWx0
aCwgQmV0aGVzZGEsIE1EIDIwODkyOyBsanN0QHVtaWNoLmVkdSBiaXJuZXlAZWJpLmFjLnVrIGNv
bGxpbnNmQG1haWwubmloLmdvdi48L2F1dGgtYWRkcmVzcz48dGl0bGVzPjx0aXRsZT5JbnRlZ3Jh
dGl2ZSBhbmFseXNpcyBvZiBnZW5lIGV4cHJlc3Npb24sIEROQSBtZXRoeWxhdGlvbiwgcGh5c2lv
bG9naWNhbCB0cmFpdHMsIGFuZCBnZW5ldGljIHZhcmlhdGlvbiBpbiBodW1hbiBza2VsZXRhbCBt
dXNjbGU8L3RpdGxlPjxzZWNvbmRhcnktdGl0bGU+UHJvYyBOYXRsIEFjYWQgU2NpIFUgUyBBPC9z
ZWNvbmRhcnktdGl0bGU+PC90aXRsZXM+PHBlcmlvZGljYWw+PGZ1bGwtdGl0bGU+UHJvYyBOYXRs
IEFjYWQgU2NpIFUgUyBBPC9mdWxsLXRpdGxlPjwvcGVyaW9kaWNhbD48cGFnZXM+MTA4ODMtMTA4
ODg8L3BhZ2VzPjx2b2x1bWU+MTE2PC92b2x1bWU+PG51bWJlcj4yMjwvbnVtYmVyPjxlZGl0aW9u
PjIwMTkvMDUvMTI8L2VkaXRpb24+PGtleXdvcmRzPjxrZXl3b3JkPkJsb29kIEdsdWNvc2UvYW5h
bHlzaXM8L2tleXdvcmQ+PGtleXdvcmQ+Qm9keSBXZWlnaHRzIGFuZCBNZWFzdXJlczwva2V5d29y
ZD48a2V5d29yZD5ETkEgTWV0aHlsYXRpb24vKmdlbmV0aWNzPC9rZXl3b3JkPjxrZXl3b3JkPkRp
YWJldGVzIE1lbGxpdHVzLCBUeXBlIDI8L2tleXdvcmQ+PGtleXdvcmQ+R2VuZSBFeHByZXNzaW9u
LypnZW5ldGljczwva2V5d29yZD48a2V5d29yZD5HZW5vbWUtV2lkZSBBc3NvY2lhdGlvbiBTdHVk
eS9tZXRob2RzPC9rZXl3b3JkPjxrZXl3b3JkPkdlbm9taWNzL21ldGhvZHM8L2tleXdvcmQ+PGtl
eXdvcmQ+SHVtYW5zPC9rZXl3b3JkPjxrZXl3b3JkPkluc3VsaW4vYW5hbHlzaXM8L2tleXdvcmQ+
PGtleXdvcmQ+Kk11c2NsZSwgU2tlbGV0YWwvY2hlbWlzdHJ5L3BoeXNpb2xvZ3k8L2tleXdvcmQ+
PGtleXdvcmQ+UXVhbnRpdGF0aXZlIFRyYWl0IExvY2kvZ2VuZXRpY3M8L2tleXdvcmQ+PGtleXdv
cmQ+RE5BIG1ldGh5bGF0aW9uPC9rZXl3b3JkPjxrZXl3b3JkPmVRVEw8L2tleXdvcmQ+PGtleXdv
cmQ+Z2VuZSBleHByZXNzaW9uPC9rZXl3b3JkPjxrZXl3b3JkPm1RVEw8L2tleXdvcmQ+PGtleXdv
cmQ+c2tlbGV0YWwgbXVzY2xlPC9rZXl3b3JkPjxrZXl3b3JkPlBsdXJpcG90ZW50IFN0ZW0gQ2Vs
bCBJbml0aWF0aXZlIGFuZCBjb2F1dGhvcnMgb24gYSAyMDE3IHJlc2VhcmNoIGFydGljbGUuPC9r
ZXl3b3JkPjwva2V5d29yZHM+PGRhdGVzPjx5ZWFyPjIwMTk8L3llYXI+PHB1Yi1kYXRlcz48ZGF0
ZT5NYXkgMjg8L2RhdGU+PC9wdWItZGF0ZXM+PC9kYXRlcz48aXNibj4xMDkxLTY0OTAgKEVsZWN0
cm9uaWMpJiN4RDswMDI3LTg0MjQgKFByaW50KSYjeEQ7MDAyNy04NDI0IChMaW5raW5nKTwvaXNi
bj48YWNjZXNzaW9uLW51bT4zMTA3NjU1NzwvYWNjZXNzaW9uLW51bT48dXJscz48cmVsYXRlZC11
cmxzPjx1cmw+aHR0cHM6Ly93d3cubmNiaS5ubG0ubmloLmdvdi9wdWJtZWQvMzEwNzY1NTc8L3Vy
bD48L3JlbGF0ZWQtdXJscz48L3VybHM+PGN1c3RvbTI+UE1DNjU2MTE1MTwvY3VzdG9tMj48ZWxl
Y3Ryb25pYy1yZXNvdXJjZS1udW0+MTAuMTA3My9wbmFzLjE4MTQyNjMxMTY8L2VsZWN0cm9uaWMt
cmVzb3VyY2UtbnVtPjwvcmVjb3JkPjwvQ2l0ZT48L0VuZE5vdGU+
</w:fldData>
        </w:fldChar>
      </w:r>
      <w:r w:rsidR="00863E07">
        <w:rPr>
          <w:rFonts w:eastAsia="Arial" w:cstheme="minorHAnsi"/>
          <w:u w:val="single"/>
        </w:rPr>
        <w:instrText xml:space="preserve"> ADDIN EN.CITE </w:instrText>
      </w:r>
      <w:r w:rsidR="00863E07">
        <w:rPr>
          <w:rFonts w:eastAsia="Arial" w:cstheme="minorHAnsi"/>
          <w:u w:val="single"/>
        </w:rPr>
        <w:fldChar w:fldCharType="begin">
          <w:fldData xml:space="preserve">PEVuZE5vdGU+PENpdGU+PEF1dGhvcj5UYXlsb3I8L0F1dGhvcj48WWVhcj4yMDE5PC9ZZWFyPjxS
ZWNOdW0+NzMwPC9SZWNOdW0+PERpc3BsYXlUZXh0PlszXTwvRGlzcGxheVRleHQ+PHJlY29yZD48
cmVjLW51bWJlcj43MzA8L3JlYy1udW1iZXI+PGZvcmVpZ24ta2V5cz48a2V5IGFwcD0iRU4iIGRi
LWlkPSIyOTVmc2V4cGJ3dnJyM2VhenZuNWRhdmN3dnNwZGQ5ZTlhMGYiIHRpbWVzdGFtcD0iMTY3
OTg0NTY2MiI+NzMwPC9rZXk+PC9mb3JlaWduLWtleXM+PHJlZi10eXBlIG5hbWU9IkpvdXJuYWwg
QXJ0aWNsZSI+MTc8L3JlZi10eXBlPjxjb250cmlidXRvcnM+PGF1dGhvcnM+PGF1dGhvcj5UYXls
b3IsIEQuIEwuPC9hdXRob3I+PGF1dGhvcj5KYWNrc29uLCBBLiBVLjwvYXV0aG9yPjxhdXRob3I+
TmFyaXN1LCBOLjwvYXV0aG9yPjxhdXRob3I+SGVtYW5pLCBHLjwvYXV0aG9yPjxhdXRob3I+RXJk
b3MsIE0uIFIuPC9hdXRob3I+PGF1dGhvcj5DaGluZXMsIFAuIFMuPC9hdXRob3I+PGF1dGhvcj5T
d2lmdCwgQS48L2F1dGhvcj48YXV0aG9yPklkb2wsIEouPC9hdXRob3I+PGF1dGhvcj5EaWRpb24s
IEouIFAuPC9hdXRob3I+PGF1dGhvcj5XZWxjaCwgUi4gUC48L2F1dGhvcj48YXV0aG9yPktpbm51
bmVuLCBMLjwvYXV0aG9yPjxhdXRob3I+U2FyYW1pZXMsIEouPC9hdXRob3I+PGF1dGhvcj5MYWtr
YSwgVC4gQS48L2F1dGhvcj48YXV0aG9yPkxhYWtzbywgTS48L2F1dGhvcj48YXV0aG9yPlR1b21p
bGVodG8sIEouPC9hdXRob3I+PGF1dGhvcj5QYXJrZXIsIFMuIEMuIEouPC9hdXRob3I+PGF1dGhv
cj5Lb2lzdGluZW4sIEguIEEuPC9hdXRob3I+PGF1dGhvcj5EYXZleSBTbWl0aCwgRy48L2F1dGhv
cj48YXV0aG9yPkJvZWhua2UsIE0uPC9hdXRob3I+PGF1dGhvcj5TY290dCwgTC4gSi48L2F1dGhv
cj48YXV0aG9yPkJpcm5leSwgRS48L2F1dGhvcj48YXV0aG9yPkNvbGxpbnMsIEYuIFMuPC9hdXRo
b3I+PC9hdXRob3JzPjwvY29udHJpYnV0b3JzPjxhdXRoLWFkZHJlc3M+TWVkaWNhbCBHZW5vbWlj
cyBhbmQgTWV0YWJvbGljIEdlbmV0aWNzIEJyYW5jaCwgTmF0aW9uYWwgSHVtYW4gR2Vub21lIFJl
c2VhcmNoIEluc3RpdHV0ZSwgTmF0aW9uYWwgSW5zdGl0dXRlcyBvZiBIZWFsdGgsIEJldGhlc2Rh
LCBNRCAyMDg5Mi4mI3hEO0V1cm9wZWFuIE1vbGVjdWxhciBCaW9sb2d5IExhYm9yYXRvcnksIEV1
cm9wZWFuIEJpb2luZm9ybWF0aWNzIEluc3RpdHV0ZSwgQ0IxMCAxU0QgSGlueHRvbiwgVW5pdGVk
IEtpbmdkb20uJiN4RDtEZXBhcnRtZW50IG9mIEJpb3N0YXRpc3RpY3MsIFNjaG9vbCBvZiBQdWJs
aWMgSGVhbHRoLCBVbml2ZXJzaXR5IG9mIE1pY2hpZ2FuLCBBbm4gQXJib3IsIE1JIDQ4MTA5LiYj
eEQ7Q2VudGVyIGZvciBTdGF0aXN0aWNhbCBHZW5ldGljcywgVW5pdmVyc2l0eSBvZiBNaWNoaWdh
biwgQW5uIEFyYm9yLCBNSSA0ODEwOS4mI3hEO01SQyBJbnRlZ3JhdGl2ZSBFcGlkZW1pb2xvZ3kg
VW5pdCwgUG9wdWxhdGlvbiBIZWFsdGggU2NpZW5jZXMsIFVuaXZlcnNpdHkgb2YgQnJpc3RvbCwg
QlM4IDJCTiBCcmlzdG9sLCBVbml0ZWQgS2luZ2RvbS4mI3hEO0RlcGFydG1lbnQgb2YgUHVibGlj
IEhlYWx0aCBTb2x1dGlvbnMsIE5hdGlvbmFsIEluc3RpdHV0ZSBmb3IgSGVhbHRoIGFuZCBXZWxm
YXJlLCBGSS0wMDI3MSBIZWxzaW5raSwgRmlubGFuZC4mI3hEO1JlaGFiaWxpdGF0aW9uIENlbnRl
ciwgU291dGggS2FyZWxpYSBTb2NpYWwgYW5kIEhlYWx0aCBDYXJlIERpc3RyaWN0IEVLU09URSwg
RmwtNTMxMzAgTGFwcGVlbnJhbnRhLCBGaW5sYW5kLiYjeEQ7SW5zdGl0dXRlIG9mIEJpb21lZGlj
aW5lLCBTY2hvb2wgb2YgTWVkaWNpbmUsIFVuaXZlcnNpdHkgb2YgRWFzdGVybiBGaW5sYW5kLCBG
bC03MDIxMSBLdW9waW8sIEZpbmxhbmQuJiN4RDtEZXBhcnRtZW50IG9mIENsaW5pY2FsIFBoeXNp
b2xvZ3kgYW5kIE51Y2xlYXIgTWVkaWNpbmUsIEt1b3BpbyBVbml2ZXJzaXR5IEhvc3BpdGFsLCBG
bC03MDIxMSBLdW9waW8sIEZpbmxhbmQuJiN4RDtGb3VuZGF0aW9uIGZvciBSZXNlYXJjaCBpbiBI
ZWFsdGggRXhlcmNpc2UgYW5kIE51dHJpdGlvbiwgS3VvcGlvIFJlc2VhcmNoIEluc3RpdHV0ZSBv
ZiBFeGVyY2lzZSBNZWRpY2luZSwgRmwtNzAxMDAgS3VvcGlvLCBGaW5sYW5kLiYjeEQ7SW5zdGl0
dXRlIG9mIENsaW5pY2FsIE1lZGljaW5lLCBJbnRlcm5hbCBNZWRpY2luZSwgVW5pdmVyc2l0eSBv
ZiBFYXN0ZXJuIEZpbmxhbmQsIEZJLTcwMjEwIEt1b3BpbywgRmlubGFuZC4mI3hEO0RlcGFydG1l
bnQgb2YgTWVkaWNpbmUsIEt1b3BpbyBVbml2ZXJzaXR5IEhvc3BpdGFsLCBGSS03MDIxMCBLdW9w
aW8sIEZpbmxhbmQuJiN4RDtEZXBhcnRtZW50IG9mIFB1YmxpYyBIZWFsdGgsIFVuaXZlcnNpdHkg
b2YgSGVsc2lua2ksIEZsLTAwMDE0IEhlbHNpbmtpLCBGaW5sYW5kLiYjeEQ7U2F1ZGkgRGlhYmV0
ZXMgUmVzZWFyY2ggR3JvdXAsIEtpbmcgQWJkdWxheml6IFVuaXZlcnNpdHksIDIxNTg5IEplZGRh
aCwgU2F1ZGkgQXJhYmlhLiYjeEQ7RGVwYXJ0bWVudCBvZiBDb21wdXRhdGlvbmFsIE1lZGljaW5l
ICZhbXA7IEJpb2luZm9ybWF0aWNzLCBVbml2ZXJzaXR5IG9mIE1pY2hpZ2FuLCBBbm4gQXJib3Is
IE1JIDQ4MTA5LiYjeEQ7RGVwYXJ0bWVudCBvZiBIdW1hbiBHZW5ldGljcywgVW5pdmVyc2l0eSBv
ZiBNaWNoaWdhbiwgQW5uIEFyYm9yLCBNSSA0ODEwOS4mI3hEO0RlcGFydG1lbnQgb2YgTWVkaWNp
bmUsIFVuaXZlcnNpdHkgb2YgSGVsc2lua2kgYW5kIEhlbHNpbmtpIFVuaXZlcnNpdHkgQ2VudHJh
bCBIb3NwaXRhbCwgRkktMDAwMjkgSGVsc2lua2ksIEZpbmxhbmQuJiN4RDtNaW5lcnZhIEZvdW5k
YXRpb24gSW5zdGl0dXRlIGZvciBNZWRpY2FsIFJlc2VhcmNoLCBGSS0wMDI5MCBIZWxzaW5raSwg
RmlubGFuZC4mI3hEO0RlcGFydG1lbnQgb2YgQmlvc3RhdGlzdGljcywgU2Nob29sIG9mIFB1Ymxp
YyBIZWFsdGgsIFVuaXZlcnNpdHkgb2YgTWljaGlnYW4sIEFubiBBcmJvciwgTUkgNDgxMDk7IGxq
c3RAdW1pY2guZWR1IGJpcm5leUBlYmkuYWMudWsgY29sbGluc2ZAbWFpbC5uaWguZ292LiYjeEQ7
RXVyb3BlYW4gTW9sZWN1bGFyIEJpb2xvZ3kgTGFib3JhdG9yeSwgRXVyb3BlYW4gQmlvaW5mb3Jt
YXRpY3MgSW5zdGl0dXRlLCBDQjEwIDFTRCBIaW54dG9uLCBVbml0ZWQgS2luZ2RvbTsgbGpzdEB1
bWljaC5lZHUgYmlybmV5QGViaS5hYy51ayBjb2xsaW5zZkBtYWlsLm5paC5nb3YuJiN4RDtNZWRp
Y2FsIEdlbm9taWNzIGFuZCBNZXRhYm9saWMgR2VuZXRpY3MgQnJhbmNoLCBOYXRpb25hbCBIdW1h
biBHZW5vbWUgUmVzZWFyY2ggSW5zdGl0dXRlLCBOYXRpb25hbCBJbnN0aXR1dGVzIG9mIEhlYWx0
aCwgQmV0aGVzZGEsIE1EIDIwODkyOyBsanN0QHVtaWNoLmVkdSBiaXJuZXlAZWJpLmFjLnVrIGNv
bGxpbnNmQG1haWwubmloLmdvdi48L2F1dGgtYWRkcmVzcz48dGl0bGVzPjx0aXRsZT5JbnRlZ3Jh
dGl2ZSBhbmFseXNpcyBvZiBnZW5lIGV4cHJlc3Npb24sIEROQSBtZXRoeWxhdGlvbiwgcGh5c2lv
bG9naWNhbCB0cmFpdHMsIGFuZCBnZW5ldGljIHZhcmlhdGlvbiBpbiBodW1hbiBza2VsZXRhbCBt
dXNjbGU8L3RpdGxlPjxzZWNvbmRhcnktdGl0bGU+UHJvYyBOYXRsIEFjYWQgU2NpIFUgUyBBPC9z
ZWNvbmRhcnktdGl0bGU+PC90aXRsZXM+PHBlcmlvZGljYWw+PGZ1bGwtdGl0bGU+UHJvYyBOYXRs
IEFjYWQgU2NpIFUgUyBBPC9mdWxsLXRpdGxlPjwvcGVyaW9kaWNhbD48cGFnZXM+MTA4ODMtMTA4
ODg8L3BhZ2VzPjx2b2x1bWU+MTE2PC92b2x1bWU+PG51bWJlcj4yMjwvbnVtYmVyPjxlZGl0aW9u
PjIwMTkvMDUvMTI8L2VkaXRpb24+PGtleXdvcmRzPjxrZXl3b3JkPkJsb29kIEdsdWNvc2UvYW5h
bHlzaXM8L2tleXdvcmQ+PGtleXdvcmQ+Qm9keSBXZWlnaHRzIGFuZCBNZWFzdXJlczwva2V5d29y
ZD48a2V5d29yZD5ETkEgTWV0aHlsYXRpb24vKmdlbmV0aWNzPC9rZXl3b3JkPjxrZXl3b3JkPkRp
YWJldGVzIE1lbGxpdHVzLCBUeXBlIDI8L2tleXdvcmQ+PGtleXdvcmQ+R2VuZSBFeHByZXNzaW9u
LypnZW5ldGljczwva2V5d29yZD48a2V5d29yZD5HZW5vbWUtV2lkZSBBc3NvY2lhdGlvbiBTdHVk
eS9tZXRob2RzPC9rZXl3b3JkPjxrZXl3b3JkPkdlbm9taWNzL21ldGhvZHM8L2tleXdvcmQ+PGtl
eXdvcmQ+SHVtYW5zPC9rZXl3b3JkPjxrZXl3b3JkPkluc3VsaW4vYW5hbHlzaXM8L2tleXdvcmQ+
PGtleXdvcmQ+Kk11c2NsZSwgU2tlbGV0YWwvY2hlbWlzdHJ5L3BoeXNpb2xvZ3k8L2tleXdvcmQ+
PGtleXdvcmQ+UXVhbnRpdGF0aXZlIFRyYWl0IExvY2kvZ2VuZXRpY3M8L2tleXdvcmQ+PGtleXdv
cmQ+RE5BIG1ldGh5bGF0aW9uPC9rZXl3b3JkPjxrZXl3b3JkPmVRVEw8L2tleXdvcmQ+PGtleXdv
cmQ+Z2VuZSBleHByZXNzaW9uPC9rZXl3b3JkPjxrZXl3b3JkPm1RVEw8L2tleXdvcmQ+PGtleXdv
cmQ+c2tlbGV0YWwgbXVzY2xlPC9rZXl3b3JkPjxrZXl3b3JkPlBsdXJpcG90ZW50IFN0ZW0gQ2Vs
bCBJbml0aWF0aXZlIGFuZCBjb2F1dGhvcnMgb24gYSAyMDE3IHJlc2VhcmNoIGFydGljbGUuPC9r
ZXl3b3JkPjwva2V5d29yZHM+PGRhdGVzPjx5ZWFyPjIwMTk8L3llYXI+PHB1Yi1kYXRlcz48ZGF0
ZT5NYXkgMjg8L2RhdGU+PC9wdWItZGF0ZXM+PC9kYXRlcz48aXNibj4xMDkxLTY0OTAgKEVsZWN0
cm9uaWMpJiN4RDswMDI3LTg0MjQgKFByaW50KSYjeEQ7MDAyNy04NDI0IChMaW5raW5nKTwvaXNi
bj48YWNjZXNzaW9uLW51bT4zMTA3NjU1NzwvYWNjZXNzaW9uLW51bT48dXJscz48cmVsYXRlZC11
cmxzPjx1cmw+aHR0cHM6Ly93d3cubmNiaS5ubG0ubmloLmdvdi9wdWJtZWQvMzEwNzY1NTc8L3Vy
bD48L3JlbGF0ZWQtdXJscz48L3VybHM+PGN1c3RvbTI+UE1DNjU2MTE1MTwvY3VzdG9tMj48ZWxl
Y3Ryb25pYy1yZXNvdXJjZS1udW0+MTAuMTA3My9wbmFzLjE4MTQyNjMxMTY8L2VsZWN0cm9uaWMt
cmVzb3VyY2UtbnVtPjwvcmVjb3JkPjwvQ2l0ZT48L0VuZE5vdGU+
</w:fldData>
        </w:fldChar>
      </w:r>
      <w:r w:rsidR="00863E07">
        <w:rPr>
          <w:rFonts w:eastAsia="Arial" w:cstheme="minorHAnsi"/>
          <w:u w:val="single"/>
        </w:rPr>
        <w:instrText xml:space="preserve"> ADDIN EN.CITE.DATA </w:instrText>
      </w:r>
      <w:r w:rsidR="00863E07">
        <w:rPr>
          <w:rFonts w:eastAsia="Arial" w:cstheme="minorHAnsi"/>
          <w:u w:val="single"/>
        </w:rPr>
      </w:r>
      <w:r w:rsidR="00863E07">
        <w:rPr>
          <w:rFonts w:eastAsia="Arial" w:cstheme="minorHAnsi"/>
          <w:u w:val="single"/>
        </w:rPr>
        <w:fldChar w:fldCharType="end"/>
      </w:r>
      <w:r>
        <w:rPr>
          <w:rFonts w:eastAsia="Arial" w:cstheme="minorHAnsi"/>
          <w:u w:val="single"/>
        </w:rPr>
        <w:fldChar w:fldCharType="separate"/>
      </w:r>
      <w:r w:rsidR="00863E07">
        <w:rPr>
          <w:rFonts w:eastAsia="Arial" w:cstheme="minorHAnsi"/>
          <w:noProof/>
          <w:u w:val="single"/>
        </w:rPr>
        <w:t>[3]</w:t>
      </w:r>
      <w:r>
        <w:rPr>
          <w:rFonts w:eastAsia="Arial" w:cstheme="minorHAnsi"/>
          <w:u w:val="single"/>
        </w:rPr>
        <w:fldChar w:fldCharType="end"/>
      </w:r>
    </w:p>
    <w:p w14:paraId="2CEF2D4C" w14:textId="77777777" w:rsidR="003471F5" w:rsidRDefault="003471F5" w:rsidP="003471F5">
      <w:pPr>
        <w:spacing w:line="480" w:lineRule="auto"/>
      </w:pPr>
      <w:r>
        <w:t>“</w:t>
      </w:r>
      <w:r w:rsidRPr="00BE381D">
        <w:t xml:space="preserve">This research was supported in part by National Institutes of Health Grants 1-ZIA-HG000024 (to F.S.C.), U01DK062370 (to M.B. and L.J.S.), and R00DK099240 (to S.C.J.P.); American Diabetes Association Pathway to Stop Diabetes Grant 1-14-INI-07 (to S.C.J.P.); Academy of Finland Grants 271961, 272741 (to M.L.), 258753 (to H.A.K.); European Molecular Biology Laboratory (to E.B.); UK Medical Research Council Grant MC_UU_00011/1 (to G.D.S.); and </w:t>
      </w:r>
      <w:proofErr w:type="spellStart"/>
      <w:r w:rsidRPr="00BE381D">
        <w:t>Wellcome</w:t>
      </w:r>
      <w:proofErr w:type="spellEnd"/>
      <w:r w:rsidRPr="00BE381D">
        <w:t xml:space="preserve"> Trust/Royal Society Grant 208806/Z/17/Z (to G.H.).</w:t>
      </w:r>
      <w:r>
        <w:t>”</w:t>
      </w:r>
    </w:p>
    <w:p w14:paraId="6EA981B1" w14:textId="77D7D3A2" w:rsidR="003471F5" w:rsidRDefault="003471F5" w:rsidP="003471F5">
      <w:pPr>
        <w:spacing w:line="480" w:lineRule="auto"/>
      </w:pPr>
      <w:r w:rsidRPr="00DA711E">
        <w:rPr>
          <w:u w:val="single"/>
        </w:rPr>
        <w:t>GENCORD</w:t>
      </w:r>
      <w:r>
        <w:rPr>
          <w:u w:val="single"/>
        </w:rPr>
        <w:fldChar w:fldCharType="begin">
          <w:fldData xml:space="preserve">PEVuZE5vdGU+PENpdGU+PEF1dGhvcj5HdXRpZXJyZXotQXJjZWx1czwvQXV0aG9yPjxZZWFyPjIw
MTM8L1llYXI+PFJlY051bT43Mjc8L1JlY051bT48RGlzcGxheVRleHQ+WzRdPC9EaXNwbGF5VGV4
dD48cmVjb3JkPjxyZWMtbnVtYmVyPjcyNzwvcmVjLW51bWJlcj48Zm9yZWlnbi1rZXlzPjxrZXkg
YXBwPSJFTiIgZGItaWQ9IjI5NWZzZXhwYnd2cnIzZWF6dm41ZGF2Y3d2c3BkZDllOWEwZiIgdGlt
ZXN0YW1wPSIxNjc5ODQ1NDQ0Ij43Mjc8L2tleT48L2ZvcmVpZ24ta2V5cz48cmVmLXR5cGUgbmFt
ZT0iSm91cm5hbCBBcnRpY2xlIj4xNzwvcmVmLXR5cGU+PGNvbnRyaWJ1dG9ycz48YXV0aG9ycz48
YXV0aG9yPkd1dGllcnJlei1BcmNlbHVzLCBNLjwvYXV0aG9yPjxhdXRob3I+TGFwcGFsYWluZW4s
IFQuPC9hdXRob3I+PGF1dGhvcj5Nb250Z29tZXJ5LCBTLiBCLjwvYXV0aG9yPjxhdXRob3I+QnVp
bCwgQS48L2F1dGhvcj48YXV0aG9yPk9uZ2VuLCBILjwvYXV0aG9yPjxhdXRob3I+WXVyb3Zza3ks
IEEuPC9hdXRob3I+PGF1dGhvcj5CcnlvaXMsIEouPC9hdXRob3I+PGF1dGhvcj5HaWdlciwgVC48
L2F1dGhvcj48YXV0aG9yPlJvbWFubywgTC48L2F1dGhvcj48YXV0aG9yPlBsYW5jaG9uLCBBLjwv
YXV0aG9yPjxhdXRob3I+RmFsY29ubmV0LCBFLjwvYXV0aG9yPjxhdXRob3I+QmllbHNlciwgRC48
L2F1dGhvcj48YXV0aG9yPkdhZ25lYmluLCBNLjwvYXV0aG9yPjxhdXRob3I+UGFkaW9sZWF1LCBJ
LjwvYXV0aG9yPjxhdXRob3I+Qm9yZWwsIEMuPC9hdXRob3I+PGF1dGhvcj5MZXRvdXJuZWF1LCBB
LjwvYXV0aG9yPjxhdXRob3I+TWFrcnl0aGFuYXNpcywgUC48L2F1dGhvcj48YXV0aG9yPkd1aXBw
b25pLCBNLjwvYXV0aG9yPjxhdXRob3I+R2VocmlnLCBDLjwvYXV0aG9yPjxhdXRob3I+QW50b25h
cmFraXMsIFMuIEUuPC9hdXRob3I+PGF1dGhvcj5EZXJtaXR6YWtpcywgRS4gVC48L2F1dGhvcj48
L2F1dGhvcnM+PC9jb250cmlidXRvcnM+PGF1dGgtYWRkcmVzcz5EZXBhcnRtZW50IG9mIEdlbmV0
aWMgTWVkaWNpbmUgYW5kIERldmVsb3BtZW50LCBVbml2ZXJzaXR5IG9mIEdlbmV2YSBNZWRpY2Fs
IFNjaG9vbCwgR2VuZXZhLCBTd2l0emVybGFuZDsgSW5zdGl0dXRlIG9mIEdlbmV0aWNzIGFuZCBH
ZW5vbWljcyBpbiBHZW5ldmEsIEdlbmV2YSwgU3dpdHplcmxhbmQgW2NvcnJlY3RlZF07IFN3aXNz
IEluc3RpdHV0ZSBvZiBCaW9pbmZvcm1hdGljcywgR2VuZXZhLCBTd2l0emVybGFuZC48L2F1dGgt
YWRkcmVzcz48dGl0bGVzPjx0aXRsZT5QYXNzaXZlIGFuZCBhY3RpdmUgRE5BIG1ldGh5bGF0aW9u
IGFuZCB0aGUgaW50ZXJwbGF5IHdpdGggZ2VuZXRpYyB2YXJpYXRpb24gaW4gZ2VuZSByZWd1bGF0
aW9uPC90aXRsZT48c2Vjb25kYXJ5LXRpdGxlPkVsaWZlPC9zZWNvbmRhcnktdGl0bGU+PC90aXRs
ZXM+PHBlcmlvZGljYWw+PGZ1bGwtdGl0bGU+RWxpZmU8L2Z1bGwtdGl0bGU+PC9wZXJpb2RpY2Fs
PjxwYWdlcz5lMDA1MjM8L3BhZ2VzPjx2b2x1bWU+Mjwvdm9sdW1lPjxlZGl0aW9uPjIwMTMvMDYv
MTI8L2VkaXRpb24+PGtleXdvcmRzPjxrZXl3b3JkPkFsbGVsZXM8L2tleXdvcmQ+PGtleXdvcmQ+
Q2VsbHMsIEN1bHR1cmVkPC9rZXl3b3JkPjxrZXl3b3JkPipETkEgTWV0aHlsYXRpb248L2tleXdv
cmQ+PGtleXdvcmQ+KkdlbmUgRXhwcmVzc2lvbiBSZWd1bGF0aW9uPC9rZXl3b3JkPjxrZXl3b3Jk
PipHZW5ldGljIFZhcmlhdGlvbjwva2V5d29yZD48a2V5d29yZD5IdW1hbnM8L2tleXdvcmQ+PGtl
eXdvcmQ+SW5mYW50LCBOZXdib3JuPC9rZXl3b3JkPjxrZXl3b3JkPlBvbHltZXJhc2UgQ2hhaW4g
UmVhY3Rpb248L2tleXdvcmQ+PGtleXdvcmQ+VHJhbnNjcmlwdGlvbiBGYWN0b3JzL21ldGFib2xp
c208L2tleXdvcmQ+PGtleXdvcmQ+SHVtYW48L2tleXdvcmQ+PGtleXdvcmQ+ZXBpZ2VuZXRpY3M8
L2tleXdvcmQ+PGtleXdvcmQ+Z2VuZSByZWd1bGF0aW9uPC9rZXl3b3JkPjxrZXl3b3JkPmdlbm9t
ZSB2YXJpYXRpb248L2tleXdvcmQ+PGtleXdvcmQ+bWV0aHlsYXRpb248L2tleXdvcmQ+PGtleXdv
cmQ+ZGVjbGFyZSB0aGF0IG5vIGNvbXBldGluZyBpbnRlcmVzdHMgZXhpc3QuPC9rZXl3b3JkPjwv
a2V5d29yZHM+PGRhdGVzPjx5ZWFyPjIwMTM8L3llYXI+PHB1Yi1kYXRlcz48ZGF0ZT5KdW4gNDwv
ZGF0ZT48L3B1Yi1kYXRlcz48L2RhdGVzPjxpc2JuPjIwNTAtMDg0WCAoUHJpbnQpJiN4RDsyMDUw
LTA4NFggKEVsZWN0cm9uaWMpJiN4RDsyMDUwLTA4NFggKExpbmtpbmcpPC9pc2JuPjxhY2Nlc3Np
b24tbnVtPjIzNzU1MzYxPC9hY2Nlc3Npb24tbnVtPjx1cmxzPjxyZWxhdGVkLXVybHM+PHVybD5o
dHRwczovL3d3dy5uY2JpLm5sbS5uaWguZ292L3B1Ym1lZC8yMzc1NTM2MTwvdXJsPjwvcmVsYXRl
ZC11cmxzPjwvdXJscz48Y3VzdG9tMj5QTUMzNjczMzM2PC9jdXN0b20yPjxlbGVjdHJvbmljLXJl
c291cmNlLW51bT4xMC43NTU0L2VMaWZlLjAwNTIzPC9lbGVjdHJvbmljLXJlc291cmNlLW51bT48
L3JlY29yZD48L0NpdGU+PC9FbmROb3RlPgB=
</w:fldData>
        </w:fldChar>
      </w:r>
      <w:r w:rsidR="00863E07">
        <w:rPr>
          <w:u w:val="single"/>
        </w:rPr>
        <w:instrText xml:space="preserve"> ADDIN EN.CITE </w:instrText>
      </w:r>
      <w:r w:rsidR="00863E07">
        <w:rPr>
          <w:u w:val="single"/>
        </w:rPr>
        <w:fldChar w:fldCharType="begin">
          <w:fldData xml:space="preserve">PEVuZE5vdGU+PENpdGU+PEF1dGhvcj5HdXRpZXJyZXotQXJjZWx1czwvQXV0aG9yPjxZZWFyPjIw
MTM8L1llYXI+PFJlY051bT43Mjc8L1JlY051bT48RGlzcGxheVRleHQ+WzRdPC9EaXNwbGF5VGV4
dD48cmVjb3JkPjxyZWMtbnVtYmVyPjcyNzwvcmVjLW51bWJlcj48Zm9yZWlnbi1rZXlzPjxrZXkg
YXBwPSJFTiIgZGItaWQ9IjI5NWZzZXhwYnd2cnIzZWF6dm41ZGF2Y3d2c3BkZDllOWEwZiIgdGlt
ZXN0YW1wPSIxNjc5ODQ1NDQ0Ij43Mjc8L2tleT48L2ZvcmVpZ24ta2V5cz48cmVmLXR5cGUgbmFt
ZT0iSm91cm5hbCBBcnRpY2xlIj4xNzwvcmVmLXR5cGU+PGNvbnRyaWJ1dG9ycz48YXV0aG9ycz48
YXV0aG9yPkd1dGllcnJlei1BcmNlbHVzLCBNLjwvYXV0aG9yPjxhdXRob3I+TGFwcGFsYWluZW4s
IFQuPC9hdXRob3I+PGF1dGhvcj5Nb250Z29tZXJ5LCBTLiBCLjwvYXV0aG9yPjxhdXRob3I+QnVp
bCwgQS48L2F1dGhvcj48YXV0aG9yPk9uZ2VuLCBILjwvYXV0aG9yPjxhdXRob3I+WXVyb3Zza3ks
IEEuPC9hdXRob3I+PGF1dGhvcj5CcnlvaXMsIEouPC9hdXRob3I+PGF1dGhvcj5HaWdlciwgVC48
L2F1dGhvcj48YXV0aG9yPlJvbWFubywgTC48L2F1dGhvcj48YXV0aG9yPlBsYW5jaG9uLCBBLjwv
YXV0aG9yPjxhdXRob3I+RmFsY29ubmV0LCBFLjwvYXV0aG9yPjxhdXRob3I+QmllbHNlciwgRC48
L2F1dGhvcj48YXV0aG9yPkdhZ25lYmluLCBNLjwvYXV0aG9yPjxhdXRob3I+UGFkaW9sZWF1LCBJ
LjwvYXV0aG9yPjxhdXRob3I+Qm9yZWwsIEMuPC9hdXRob3I+PGF1dGhvcj5MZXRvdXJuZWF1LCBB
LjwvYXV0aG9yPjxhdXRob3I+TWFrcnl0aGFuYXNpcywgUC48L2F1dGhvcj48YXV0aG9yPkd1aXBw
b25pLCBNLjwvYXV0aG9yPjxhdXRob3I+R2VocmlnLCBDLjwvYXV0aG9yPjxhdXRob3I+QW50b25h
cmFraXMsIFMuIEUuPC9hdXRob3I+PGF1dGhvcj5EZXJtaXR6YWtpcywgRS4gVC48L2F1dGhvcj48
L2F1dGhvcnM+PC9jb250cmlidXRvcnM+PGF1dGgtYWRkcmVzcz5EZXBhcnRtZW50IG9mIEdlbmV0
aWMgTWVkaWNpbmUgYW5kIERldmVsb3BtZW50LCBVbml2ZXJzaXR5IG9mIEdlbmV2YSBNZWRpY2Fs
IFNjaG9vbCwgR2VuZXZhLCBTd2l0emVybGFuZDsgSW5zdGl0dXRlIG9mIEdlbmV0aWNzIGFuZCBH
ZW5vbWljcyBpbiBHZW5ldmEsIEdlbmV2YSwgU3dpdHplcmxhbmQgW2NvcnJlY3RlZF07IFN3aXNz
IEluc3RpdHV0ZSBvZiBCaW9pbmZvcm1hdGljcywgR2VuZXZhLCBTd2l0emVybGFuZC48L2F1dGgt
YWRkcmVzcz48dGl0bGVzPjx0aXRsZT5QYXNzaXZlIGFuZCBhY3RpdmUgRE5BIG1ldGh5bGF0aW9u
IGFuZCB0aGUgaW50ZXJwbGF5IHdpdGggZ2VuZXRpYyB2YXJpYXRpb24gaW4gZ2VuZSByZWd1bGF0
aW9uPC90aXRsZT48c2Vjb25kYXJ5LXRpdGxlPkVsaWZlPC9zZWNvbmRhcnktdGl0bGU+PC90aXRs
ZXM+PHBlcmlvZGljYWw+PGZ1bGwtdGl0bGU+RWxpZmU8L2Z1bGwtdGl0bGU+PC9wZXJpb2RpY2Fs
PjxwYWdlcz5lMDA1MjM8L3BhZ2VzPjx2b2x1bWU+Mjwvdm9sdW1lPjxlZGl0aW9uPjIwMTMvMDYv
MTI8L2VkaXRpb24+PGtleXdvcmRzPjxrZXl3b3JkPkFsbGVsZXM8L2tleXdvcmQ+PGtleXdvcmQ+
Q2VsbHMsIEN1bHR1cmVkPC9rZXl3b3JkPjxrZXl3b3JkPipETkEgTWV0aHlsYXRpb248L2tleXdv
cmQ+PGtleXdvcmQ+KkdlbmUgRXhwcmVzc2lvbiBSZWd1bGF0aW9uPC9rZXl3b3JkPjxrZXl3b3Jk
PipHZW5ldGljIFZhcmlhdGlvbjwva2V5d29yZD48a2V5d29yZD5IdW1hbnM8L2tleXdvcmQ+PGtl
eXdvcmQ+SW5mYW50LCBOZXdib3JuPC9rZXl3b3JkPjxrZXl3b3JkPlBvbHltZXJhc2UgQ2hhaW4g
UmVhY3Rpb248L2tleXdvcmQ+PGtleXdvcmQ+VHJhbnNjcmlwdGlvbiBGYWN0b3JzL21ldGFib2xp
c208L2tleXdvcmQ+PGtleXdvcmQ+SHVtYW48L2tleXdvcmQ+PGtleXdvcmQ+ZXBpZ2VuZXRpY3M8
L2tleXdvcmQ+PGtleXdvcmQ+Z2VuZSByZWd1bGF0aW9uPC9rZXl3b3JkPjxrZXl3b3JkPmdlbm9t
ZSB2YXJpYXRpb248L2tleXdvcmQ+PGtleXdvcmQ+bWV0aHlsYXRpb248L2tleXdvcmQ+PGtleXdv
cmQ+ZGVjbGFyZSB0aGF0IG5vIGNvbXBldGluZyBpbnRlcmVzdHMgZXhpc3QuPC9rZXl3b3JkPjwv
a2V5d29yZHM+PGRhdGVzPjx5ZWFyPjIwMTM8L3llYXI+PHB1Yi1kYXRlcz48ZGF0ZT5KdW4gNDwv
ZGF0ZT48L3B1Yi1kYXRlcz48L2RhdGVzPjxpc2JuPjIwNTAtMDg0WCAoUHJpbnQpJiN4RDsyMDUw
LTA4NFggKEVsZWN0cm9uaWMpJiN4RDsyMDUwLTA4NFggKExpbmtpbmcpPC9pc2JuPjxhY2Nlc3Np
b24tbnVtPjIzNzU1MzYxPC9hY2Nlc3Npb24tbnVtPjx1cmxzPjxyZWxhdGVkLXVybHM+PHVybD5o
dHRwczovL3d3dy5uY2JpLm5sbS5uaWguZ292L3B1Ym1lZC8yMzc1NTM2MTwvdXJsPjwvcmVsYXRl
ZC11cmxzPjwvdXJscz48Y3VzdG9tMj5QTUMzNjczMzM2PC9jdXN0b20yPjxlbGVjdHJvbmljLXJl
c291cmNlLW51bT4xMC43NTU0L2VMaWZlLjAwNTIzPC9lbGVjdHJvbmljLXJlc291cmNlLW51bT48
L3JlY29yZD48L0NpdGU+PC9FbmROb3RlPgB=
</w:fldData>
        </w:fldChar>
      </w:r>
      <w:r w:rsidR="00863E07">
        <w:rPr>
          <w:u w:val="single"/>
        </w:rPr>
        <w:instrText xml:space="preserve"> ADDIN EN.CITE.DATA </w:instrText>
      </w:r>
      <w:r w:rsidR="00863E07">
        <w:rPr>
          <w:u w:val="single"/>
        </w:rPr>
      </w:r>
      <w:r w:rsidR="00863E07">
        <w:rPr>
          <w:u w:val="single"/>
        </w:rPr>
        <w:fldChar w:fldCharType="end"/>
      </w:r>
      <w:r>
        <w:rPr>
          <w:u w:val="single"/>
        </w:rPr>
        <w:fldChar w:fldCharType="separate"/>
      </w:r>
      <w:r w:rsidR="00863E07">
        <w:rPr>
          <w:noProof/>
          <w:u w:val="single"/>
        </w:rPr>
        <w:t>[4]</w:t>
      </w:r>
      <w:r>
        <w:rPr>
          <w:u w:val="single"/>
        </w:rPr>
        <w:fldChar w:fldCharType="end"/>
      </w:r>
    </w:p>
    <w:p w14:paraId="77E14F45" w14:textId="77777777" w:rsidR="003471F5" w:rsidRDefault="003471F5" w:rsidP="003471F5">
      <w:pPr>
        <w:spacing w:line="480" w:lineRule="auto"/>
      </w:pPr>
      <w:r>
        <w:t>“</w:t>
      </w:r>
      <w:proofErr w:type="spellStart"/>
      <w:r w:rsidRPr="00DA711E">
        <w:t>Emmanouil</w:t>
      </w:r>
      <w:proofErr w:type="spellEnd"/>
      <w:r w:rsidRPr="00DA711E">
        <w:t xml:space="preserve"> T </w:t>
      </w:r>
      <w:proofErr w:type="spellStart"/>
      <w:r w:rsidRPr="00DA711E">
        <w:t>Dermitzakis</w:t>
      </w:r>
      <w:proofErr w:type="spellEnd"/>
      <w:r w:rsidRPr="00DA711E">
        <w:t xml:space="preserve"> was supported by grants from the European Research Council (260927), Swiss National Science Foundation (31003A_130342, CRSI33_130326) Louis-</w:t>
      </w:r>
      <w:proofErr w:type="spellStart"/>
      <w:r w:rsidRPr="00DA711E">
        <w:t>Jeantet</w:t>
      </w:r>
      <w:proofErr w:type="spellEnd"/>
      <w:r w:rsidRPr="00DA711E">
        <w:t xml:space="preserve"> Foundation, and the Blueprint Consortium. Stylianos E </w:t>
      </w:r>
      <w:proofErr w:type="spellStart"/>
      <w:r w:rsidRPr="00DA711E">
        <w:t>Antonarakis</w:t>
      </w:r>
      <w:proofErr w:type="spellEnd"/>
      <w:r w:rsidRPr="00DA711E">
        <w:t xml:space="preserve"> was supported by grants from the European Research Council (249968), Swiss National Science Foundation (144082), and the Blueprint Consortium.</w:t>
      </w:r>
      <w:r>
        <w:t>”</w:t>
      </w:r>
    </w:p>
    <w:p w14:paraId="19AB0088" w14:textId="1978B80D" w:rsidR="003471F5" w:rsidRDefault="003471F5" w:rsidP="003471F5">
      <w:pPr>
        <w:spacing w:line="480" w:lineRule="auto"/>
      </w:pPr>
      <w:proofErr w:type="spellStart"/>
      <w:r w:rsidRPr="000D3087">
        <w:rPr>
          <w:u w:val="single"/>
        </w:rPr>
        <w:lastRenderedPageBreak/>
        <w:t>eQTLGen</w:t>
      </w:r>
      <w:proofErr w:type="spellEnd"/>
      <w:r>
        <w:rPr>
          <w:u w:val="single"/>
        </w:rPr>
        <w:t xml:space="preserve"> consortium </w:t>
      </w:r>
      <w:r>
        <w:rPr>
          <w:u w:val="single"/>
        </w:rPr>
        <w:fldChar w:fldCharType="begin">
          <w:fldData xml:space="preserve">PEVuZE5vdGU+PENpdGU+PEF1dGhvcj5Wb3NhPC9BdXRob3I+PFllYXI+MjAyMTwvWWVhcj48UmVj
TnVtPjE3NTwvUmVjTnVtPjxEaXNwbGF5VGV4dD5bNV08L0Rpc3BsYXlUZXh0PjxyZWNvcmQ+PHJl
Yy1udW1iZXI+MTc1PC9yZWMtbnVtYmVyPjxmb3JlaWduLWtleXM+PGtleSBhcHA9IkVOIiBkYi1p
ZD0iMjk1ZnNleHBid3ZycjNlYXp2bjVkYXZjd3ZzcGRkOWU5YTBmIiB0aW1lc3RhbXA9IjE2Mzcx
NzU1OTMiPjE3NTwva2V5PjwvZm9yZWlnbi1rZXlzPjxyZWYtdHlwZSBuYW1lPSJKb3VybmFsIEFy
dGljbGUiPjE3PC9yZWYtdHlwZT48Y29udHJpYnV0b3JzPjxhdXRob3JzPjxhdXRob3I+Vm9zYSwg
VS48L2F1dGhvcj48YXV0aG9yPkNsYXJpbmdib3VsZCwgQS48L2F1dGhvcj48YXV0aG9yPldlc3Ry
YSwgSC4gSi48L2F1dGhvcj48YXV0aG9yPkJvbmRlciwgTS4gSi48L2F1dGhvcj48YXV0aG9yPkRl
ZWxlbiwgUC48L2F1dGhvcj48YXV0aG9yPlplbmcsIEIuPC9hdXRob3I+PGF1dGhvcj5LaXJzdGVu
LCBILjwvYXV0aG9yPjxhdXRob3I+U2FoYSwgQS48L2F1dGhvcj48YXV0aG9yPktyZXV6aHViZXIs
IFIuPC9hdXRob3I+PGF1dGhvcj5ZYXphciwgUy48L2F1dGhvcj48YXV0aG9yPkJydWdnZSwgSC48
L2F1dGhvcj48YXV0aG9yPk9lbGVuLCBSLjwvYXV0aG9yPjxhdXRob3I+ZGUgVnJpZXMsIEQuIEgu
PC9hdXRob3I+PGF1dGhvcj52YW4gZGVyIFdpanN0LCBNLiBHLiBQLjwvYXV0aG9yPjxhdXRob3I+
S2FzZWxhLCBTLjwvYXV0aG9yPjxhdXRob3I+UGVydmpha292YSwgTi48L2F1dGhvcj48YXV0aG9y
PkFsdmVzLCBJLjwvYXV0aG9yPjxhdXRob3I+RmF2ZSwgTS4gSi48L2F1dGhvcj48YXV0aG9yPkFn
YmVzc2ksIE0uPC9hdXRob3I+PGF1dGhvcj5DaHJpc3RpYW5zZW4sIE0uIFcuPC9hdXRob3I+PGF1
dGhvcj5KYW5zZW4sIFIuPC9hdXRob3I+PGF1dGhvcj5TZXBwYWxhLCBJLjwvYXV0aG9yPjxhdXRo
b3I+VG9uZywgTC48L2F1dGhvcj48YXV0aG9yPlRldW1lciwgQS48L2F1dGhvcj48YXV0aG9yPlNj
aHJhbW0sIEsuPC9hdXRob3I+PGF1dGhvcj5IZW1hbmksIEcuPC9hdXRob3I+PGF1dGhvcj5WZXJs
b3V3LCBKLjwvYXV0aG9yPjxhdXRob3I+WWFnaG9vdGthciwgSC48L2F1dGhvcj48YXV0aG9yPlNv
bm1leiBGbGl0bWFuLCBSLjwvYXV0aG9yPjxhdXRob3I+QnJvd24sIEEuPC9hdXRob3I+PGF1dGhv
cj5LdWt1c2hraW5hLCBWLjwvYXV0aG9yPjxhdXRob3I+S2FsbmFwZW5raXMsIEEuPC9hdXRob3I+
PGF1dGhvcj5SdWVnZXIsIFMuPC9hdXRob3I+PGF1dGhvcj5Qb3JjdSwgRS48L2F1dGhvcj48YXV0
aG9yPktyb25iZXJnLCBKLjwvYXV0aG9yPjxhdXRob3I+S2V0dHVuZW4sIEouPC9hdXRob3I+PGF1
dGhvcj5MZWUsIEIuPC9hdXRob3I+PGF1dGhvcj5aaGFuZywgRi48L2F1dGhvcj48YXV0aG9yPlFp
LCBULjwvYXV0aG9yPjxhdXRob3I+SGVybmFuZGV6LCBKLiBBLjwvYXV0aG9yPjxhdXRob3I+QXJp
bmRyYXJ0bywgVy48L2F1dGhvcj48YXV0aG9yPkJldXRuZXIsIEYuPC9hdXRob3I+PGF1dGhvcj5C
aW9zIENvbnNvcnRpdW08L2F1dGhvcj48YXV0aG9yPmksIFEuIFQuIEwuIENvbnNvcnRpdW08L2F1
dGhvcj48YXV0aG9yPkRtaXRyaWV2YSwgSi48L2F1dGhvcj48YXV0aG9yPkVsYW5zYXJ5LCBNLjwv
YXV0aG9yPjxhdXRob3I+RmFpcmZheCwgQi4gUC48L2F1dGhvcj48YXV0aG9yPkdlb3JnZXMsIE0u
PC9hdXRob3I+PGF1dGhvcj5IZWlqbWFucywgQi4gVC48L2F1dGhvcj48YXV0aG9yPkhld2l0dCwg
QS4gVy48L2F1dGhvcj48YXV0aG9yPkthaG9uZW4sIE0uPC9hdXRob3I+PGF1dGhvcj5LaW0sIFku
PC9hdXRob3I+PGF1dGhvcj5LbmlnaHQsIEouIEMuPC9hdXRob3I+PGF1dGhvcj5Lb3ZhY3MsIFAu
PC9hdXRob3I+PGF1dGhvcj5Lcm9obiwgSy48L2F1dGhvcj48YXV0aG9yPkxpLCBTLjwvYXV0aG9y
PjxhdXRob3I+TG9lZmZsZXIsIE0uPC9hdXRob3I+PGF1dGhvcj5NYXJpZ29ydGEsIFUuIE0uPC9h
dXRob3I+PGF1dGhvcj5NZWksIEguPC9hdXRob3I+PGF1dGhvcj5Nb21vemF3YSwgWS48L2F1dGhv
cj48YXV0aG9yPk11bGxlci1OdXJhc3lpZCwgTS48L2F1dGhvcj48YXV0aG9yPk5hdWNrLCBNLjwv
YXV0aG9yPjxhdXRob3I+Tml2YXJkLCBNLiBHLjwvYXV0aG9yPjxhdXRob3I+UGVubmlueCwgQndq
aDwvYXV0aG9yPjxhdXRob3I+UHJpdGNoYXJkLCBKLiBLLjwvYXV0aG9yPjxhdXRob3I+UmFpdGFr
YXJpLCBPLiBULjwvYXV0aG9yPjxhdXRob3I+Um90enNjaGtlLCBPLjwvYXV0aG9yPjxhdXRob3I+
U2xhZ2Jvb20sIEUuIFAuPC9hdXRob3I+PGF1dGhvcj5TdGVob3V3ZXIsIEMuIEQuIEEuPC9hdXRo
b3I+PGF1dGhvcj5TdHVtdm9sbCwgTS48L2F1dGhvcj48YXV0aG9yPlN1bGxpdmFuLCBQLjwvYXV0
aG9yPjxhdXRob3I+dCBIb2VuLCBQLiBBLiBDLjwvYXV0aG9yPjxhdXRob3I+VGhpZXJ5LCBKLjwv
YXV0aG9yPjxhdXRob3I+VG9uamVzLCBBLjwvYXV0aG9yPjxhdXRob3I+dmFuIERvbmdlbiwgSi48
L2F1dGhvcj48YXV0aG9yPnZhbiBJdGVyc29uLCBNLjwvYXV0aG9yPjxhdXRob3I+VmVsZGluaywg
Si4gSC48L2F1dGhvcj48YXV0aG9yPlZvbGtlciwgVS48L2F1dGhvcj48YXV0aG9yPldhcm1lcmRh
bSwgUi48L2F1dGhvcj48YXV0aG9yPldpam1lbmdhLCBDLjwvYXV0aG9yPjxhdXRob3I+U3dlcnR6
LCBNLjwvYXV0aG9yPjxhdXRob3I+QW5kaWFwcGFuLCBBLjwvYXV0aG9yPjxhdXRob3I+TW9udGdv
bWVyeSwgRy4gVy48L2F1dGhvcj48YXV0aG9yPlJpcGF0dGksIFMuPC9hdXRob3I+PGF1dGhvcj5Q
ZXJvbGEsIE0uPC9hdXRob3I+PGF1dGhvcj5LdXRhbGlrLCBaLjwvYXV0aG9yPjxhdXRob3I+RGVy
bWl0emFraXMsIEUuPC9hdXRob3I+PGF1dGhvcj5CZXJnbWFubiwgUy48L2F1dGhvcj48YXV0aG9y
PkZyYXlsaW5nLCBULjwvYXV0aG9yPjxhdXRob3I+dmFuIE1ldXJzLCBKLjwvYXV0aG9yPjxhdXRo
b3I+UHJva2lzY2gsIEguPC9hdXRob3I+PGF1dGhvcj5BaHNhbiwgSC48L2F1dGhvcj48YXV0aG9y
PlBpZXJjZSwgQi4gTC48L2F1dGhvcj48YXV0aG9yPkxlaHRpbWFraSwgVC48L2F1dGhvcj48YXV0
aG9yPkJvb21zbWEsIEQuIEkuPC9hdXRob3I+PGF1dGhvcj5Qc2F0eSwgQi4gTS48L2F1dGhvcj48
YXV0aG9yPkdoYXJpYiwgUy4gQS48L2F1dGhvcj48YXV0aG9yPkF3YWRhbGxhLCBQLjwvYXV0aG9y
PjxhdXRob3I+TWlsYW5pLCBMLjwvYXV0aG9yPjxhdXRob3I+T3V3ZWhhbmQsIFcuIEguPC9hdXRo
b3I+PGF1dGhvcj5Eb3duZXMsIEsuPC9hdXRob3I+PGF1dGhvcj5TdGVnbGUsIE8uPC9hdXRob3I+
PGF1dGhvcj5CYXR0bGUsIEEuPC9hdXRob3I+PGF1dGhvcj5WaXNzY2hlciwgUC4gTS48L2F1dGhv
cj48YXV0aG9yPllhbmcsIEouPC9hdXRob3I+PGF1dGhvcj5TY2hvbHosIE0uPC9hdXRob3I+PGF1
dGhvcj5Qb3dlbGwsIEouPC9hdXRob3I+PGF1dGhvcj5HaWJzb24sIEcuPC9hdXRob3I+PGF1dGhv
cj5Fc2tvLCBULjwvYXV0aG9yPjxhdXRob3I+RnJhbmtlLCBMLjwvYXV0aG9yPjwvYXV0aG9ycz48
L2NvbnRyaWJ1dG9ycz48YXV0aC1hZGRyZXNzPkRlcGFydG1lbnQgb2YgR2VuZXRpY3MsIFVuaXZl
cnNpdHkgb2YgR3JvbmluZ2VuLCBVbml2ZXJzaXR5IE1lZGljYWwgQ2VudGVyIEdyb25pbmdlbiwg
R3JvbmluZ2VuLCB0aGUgTmV0aGVybGFuZHMuIHVybW8udm9zYUBnbWFpbC5jb20uJiN4RDtFc3Rv
bmlhbiBHZW5vbWUgQ2VudHJlLCBJbnN0aXR1dGUgb2YgR2Vub21pY3MsIFVuaXZlcnNpdHkgb2Yg
VGFydHUsIFRhcnR1LCBFc3RvbmlhLiB1cm1vLnZvc2FAZ21haWwuY29tLiYjeEQ7RGVwYXJ0bWVu
dCBvZiBHZW5ldGljcywgVW5pdmVyc2l0eSBvZiBHcm9uaW5nZW4sIFVuaXZlcnNpdHkgTWVkaWNh
bCBDZW50ZXIgR3JvbmluZ2VuLCBHcm9uaW5nZW4sIHRoZSBOZXRoZXJsYW5kcy4gYW5uaXF1ZWNs
YXJpbmdib3VsZEBnbWFpbC5jb20uJiN4RDtPbmNvZGUgSW5zdGl0dXRlLCBBbXN0ZXJkYW0sIHRo
ZSBOZXRoZXJsYW5kcy4gYW5uaXF1ZWNsYXJpbmdib3VsZEBnbWFpbC5jb20uJiN4RDtTdHJ1Y3R1
cmFsICZhbXA7IENvbXB1dGF0aW9uYWwgQmlvbG9neSBVbml0LCBFdXJvcGVhbiBNb2xlY3VsYXIg
QmlvbG9neSBMYWJvcmF0b3J5LCBIZWlkZWxiZXJnLCBHZXJtYW55LiBhbm5pcXVlY2xhcmluZ2Jv
dWxkQGdtYWlsLmNvbS4mI3hEO0RlcGFydG1lbnQgb2YgR2VuZXRpY3MsIFVuaXZlcnNpdHkgb2Yg
R3JvbmluZ2VuLCBVbml2ZXJzaXR5IE1lZGljYWwgQ2VudGVyIEdyb25pbmdlbiwgR3JvbmluZ2Vu
LCB0aGUgTmV0aGVybGFuZHMuJiN4RDtPbmNvZGUgSW5zdGl0dXRlLCBBbXN0ZXJkYW0sIHRoZSBO
ZXRoZXJsYW5kcy4mI3hEO0dlbm9tZSBCaW9sb2d5IFVuaXQsIEV1cm9wZWFuIE1vbGVjdWxhciBC
aW9sb2d5IExhYm9yYXRvcnksIEhlaWRlbGJlcmcsIEdlcm1hbnkuJiN4RDtHZW5vbWljcyBDb29y
ZGluYXRpb24gQ2VudGVyLCBVbml2ZXJzaXR5IE1lZGljYWwgQ2VudHJlIEdyb25pbmdlbiwgR3Jv
bmluZ2VuLCB0aGUgTmV0aGVybGFuZHMuJiN4RDtEZXBhcnRtZW50IG9mIEdlbmV0aWNzLCBVbml2
ZXJzaXR5IE1lZGljYWwgQ2VudHJlIFV0cmVjaHQsIFV0cmVjaHQsIHRoZSBOZXRoZXJsYW5kcy4m
I3hEO1NjaG9vbCBvZiBCaW9sb2dpY2FsIFNjaWVuY2VzLCBHZW9yZ2lhIFRlY2gsIEF0bGFudGEs
IEdBLCBVU0EuJiN4RDtJbnN0aXR1dGUgZm9yIE1lZGljYWwgSW5mb3JtYXRpY3MsIFN0YXRpc3Rp
Y3MgYW5kIEVwaWRlbWlvbG9neSwgVW5pdmVyc2l0eSBvZiBMZWlwemlnLCBMZWlwemlnLCBHZXJt
YW55LiYjeEQ7TElGRSBSZXNlYXJjaCBDZW50ZXIgZm9yIENpdmlsaXphdGlvbiBEaXNlYXNlcywg
VW5pdmVyc2l0eSBvZiBMZWlwemlnLCBMZWlwemlnLCBHZXJtYW55LiYjeEQ7RGVwYXJ0bWVudCBv
ZiBDb21wdXRlciBTY2llbmNlLCBKb2hucyBIb3BraW5zIFVuaXZlcnNpdHksIEJhbHRpbW9yZSwg
TUQsIFVTQS4mI3hEO0RlcGFydG1lbnQgb2YgSGFlbWF0b2xvZ3ksIFVuaXZlcnNpdHkgb2YgQ2Ft
YnJpZGdlLCBDYW1icmlkZ2UsIFVuaXRlZCBLaW5nZG9tLiYjeEQ7TkhTIEJsb29kIGFuZCBUcmFu
c3BsYW50LCBDYW1icmlkZ2UgQmlvbWVkaWNhbCBDYW1wdXMsIENhbWJyaWRnZSwgVW5pdGVkIEtp
bmdkb20uJiN4RDtFdXJvcGVhbiBNb2xlY3VsYXIgQmlvbG9neSBMYWJvcmF0b3J5LCBFdXJvcGVh
biBCaW9pbmZvcm1hdGljcyBJbnN0aXR1dGUsIFdlbGxjb21lIEdlbm9tZSBDYW1wdXMsIEhpbnh0
b24sIFVuaXRlZCBLaW5nZG9tLiYjeEQ7R2FydmFuIEluc3RpdHV0ZSBvZiBNZWRpY2FsIFJlc2Vh
cmNoLCBHYXJ2YW4tV2Vpem1hbm4gQ2VudHJlIGZvciBDZWxsdWxhciBHZW5vbWljcywgU3lkbmV5
LCBOZXcgU291dGggV2FsZXMsIEF1c3RyYWxpYS4mI3hEO0VzdG9uaWFuIEdlbm9tZSBDZW50cmUs
IEluc3RpdHV0ZSBvZiBHZW5vbWljcywgVW5pdmVyc2l0eSBvZiBUYXJ0dSwgVGFydHUsIEVzdG9u
aWEuJiN4RDtDb21wdXRhdGlvbmFsIEJpb2xvZ3ksIE9udGFyaW8gSW5zdGl0dXRlIGZvciBDYW5j
ZXIgUmVzZWFyY2gsIFRvcm9udG8sIE9udGFyaW8sIENhbmFkYS4mI3hEO0wmYXBvcztpbnN0aXR1
dCBkdSB0aG9yYXgsIFVuaXZlcnNpdGUgZGUgTmFudGVzLCBDSFUgTmFudGVzLCBJTlNFUk0sIENO
UlMsIE5hbnRlcywgRnJhbmNlLiYjeEQ7Q2FyZGlvdmFzY3VsYXIgSGVhbHRoIFJlc2VhcmNoIFVu
aXQsIFVuaXZlcnNpdHkgb2YgV2FzaGluZ3RvbiwgU2VhdHRsZSwgV0EsIFVTQS4mI3hEO0RlcGFy
dG1lbnQgb2YgUHN5Y2hpYXRyeSwgQW1zdGVyZGFtIFVNQywgVnJpamUgVW5pdmVyc2l0ZWl0IEFt
c3RlcmRhbSwgQW1zdGVyZGFtIFB1YmxpYyBIZWFsdGggUmVzZWFyY2ggSW5zdGl0dXRlIGFuZCBB
bXN0ZXJkYW0gTmV1cm9zY2llbmNlLCBBbXN0ZXJkYW0sIHRoZSBOZXRoZXJsYW5kcy4mI3hEO0Rl
cGFydG1lbnQgb2YgQ2xpbmljYWwgQ2hlbWlzdHJ5LCBGaW1sYWIgTGFib3JhdG9yaWVzIGFuZCBG
aW5uaXNoIENhcmRpb3Zhc2N1bGFyIFJlc2VhcmNoIENlbnRlci1UYW1wZXJlLCBGYWN1bHR5IG9m
IE1lZGljaW5lIGFuZCBIZWFsdGggVGVjaG5vbG9neSwgVGFtcGVyZSBVbml2ZXJzaXR5LCBUYW1w
ZXJlLCBGaW5sYW5kLiYjeEQ7RGVwYXJ0bWVudCBvZiBQdWJsaWMgSGVhbHRoIFNjaWVuY2VzLCBV
bml2ZXJzaXR5IG9mIENoaWNhZ28sIENoaWNhZ28sIElMLCBVU0EuJiN4RDtJbnN0aXR1dGUgZm9y
IENvbW11bml0eSBNZWRpY2luZSwgVW5pdmVyc2l0eSBNZWRpY2luZSBHcmVpZnN3YWxkLCBHcmVp
ZnN3YWxkLCBHZXJtYW55LiYjeEQ7RFpISyAoR2VybWFuIENlbnRlciBmb3IgQ2FyZGlvdmFzY3Vs
YXIgUmVzZWFyY2gpLCBQYXJ0bmVyIFNpdGUgR3JlaWZzd2FsZCwgR3JlaWZzd2FsZCwgR2VybWFu
eS4mI3hEO0luc3RpdHV0ZSBvZiBHZW5ldGljIEVwaWRlbWlvbG9neSwgSGVsbWhvbHR6IFplbnRy
dW0gTXVuY2hlbi1HZXJtYW4gUmVzZWFyY2ggQ2VudGVyIGZvciBFbnZpcm9ubWVudGFsIEhlYWx0
aCwgTmV1aGVyYmVyZywgR2VybWFueS4mI3hEO0RlcGFydG1lbnQgb2YgTWVkaWNpbmUgSSwgVW5p
dmVyc2l0eSBIb3NwaXRhbCBNdW5pY2gsIEx1ZHdpZyBNYXhpbWlsaWFuJmFwb3M7cyBVbml2ZXJz
aXR5LCBNdW5pY2gsIEdlcm1hbnkuJiN4RDtNUkMgSW50ZWdyYXRpdmUgRXBpZGVtaW9sb2d5IFVu
aXQsIFVuaXZlcnNpdHkgb2YgQnJpc3RvbCwgQnJpc3RvbCwgVW5pdGVkIEtpbmdkb20uJiN4RDtE
ZXBhcnRtZW50IG9mIEludGVybmFsIE1lZGljaW5lLCBFcmFzbXVzIE1lZGljYWwgQ2VudGVyLCBS
b3R0ZXJkYW0sIHRoZSBOZXRoZXJsYW5kcy4mI3hEO0dlbmV0aWNzIG9mIENvbXBsZXggVHJhaXRz
LCBVbml2ZXJzaXR5IG9mIEV4ZXRlciBNZWRpY2FsIFNjaG9vbCwgUm95YWwgRGV2b24gJmFtcDsg
RXhldGVyIEhvc3BpdGFsLCBFeGV0ZXIsIFVuaXRlZCBLaW5nZG9tLiYjeEQ7U2Nob29sIG9mIExp
ZmUgU2NpZW5jZXMsIENvbGxlZ2Ugb2YgTGliZXJhbCBBcnRzIGFuZCBTY2llbmNlLCBVbml2ZXJz
aXR5IG9mIFdlc3RtaW5zdGVyLCBMb25kb24sIFVuaXRlZCBLaW5nZG9tLiYjeEQ7RGl2aXNpb24g
b2YgTWVkaWNhbCBTY2llbmNlcywgRGVwYXJ0bWVudCBvZiBIZWFsdGggU2NpZW5jZXMsIEx1bGVh
IFVuaXZlcnNpdHkgb2YgVGVjaG5vbG9neSwgTHVsZWEsIFN3ZWRlbi4mI3hEO0RlcGFydG1lbnQg
b2YgQ29tcHV0YXRpb25hbCBCaW9sb2d5LCBVbml2ZXJzaXR5IG9mIExhdXNhbm5lLCBMYXVzYW5u
ZSwgU3dpdHplcmxhbmQuJiN4RDtTd2lzcyBJbnN0aXR1dGUgb2YgQmlvaW5mb3JtYXRpY3MsIExh
dXNhbm5lLCBTd2l0emVybGFuZC4mI3hEO0RlcGFydG1lbnQgb2YgR2VuZXRpYyBNZWRpY2luZSBh
bmQgRGV2ZWxvcG1lbnQsIFVuaXZlcnNpdHkgb2YgR2VuZXZhIE1lZGljYWwgU2Nob29sLCBHZW5l
dmEsIFN3aXR6ZXJsYW5kLiYjeEQ7UG9wdWxhdGlvbiBIZWFsdGggYW5kIEdlbm9taWNzLCBVbml2
ZXJzaXR5IG9mIER1bmRlZSwgRHVuZGVlLCBVbml0ZWQgS2luZ2RvbS4mI3hEO0xhdXNhbm5lIFVu
aXZlcnNpdHkgSG9zcGl0YWwsIExhdXNhbm5lLCBTd2l0emVybGFuZC4mI3hEO0NvbXB1dGF0aW9u
YWwgTWVkaWNpbmUsIEZhY3VsdHkgb2YgTWVkaWNpbmUsIFVuaXZlcnNpdHkgb2YgT3VsdSwgT3Vs
dSwgRmlubGFuZC4mI3hEO0NlbnRlciBmb3IgTGlmZSBDb3Vyc2UgSGVhbHRoIFJlc2VhcmNoLCBG
YWN1bHR5IG9mIE1lZGljaW5lLCBVbml2ZXJzaXR5IG9mIE91bHUsIE91bHUsIEZpbmxhbmQuJiN4
RDtCaW9jZW50ZXIgT3VsdSwgVW5pdmVyc2l0eSBvZiBPdWx1LCBPdWx1LCBGaW5sYW5kLiYjeEQ7
RmlubmlzaCBJbnN0aXR1dGUgZm9yIEhlYWx0aCBhbmQgV2VsZmFyZSwgSGVsc2lua2ksIEZpbmxh
bmQuJiN4RDtTaW5nYXBvcmUgSW1tdW5vbG9neSBOZXR3b3JrLCBBZ2VuY3kgZm9yIFNjaWVuY2Us
IFRlY2hub2xvZ3kgYW5kIFJlc2VhcmNoLCBTaW5nYXBvcmUsIFNpbmdhcG9yZS4mI3hEO0luc3Rp
dHV0ZSBmb3IgTW9sZWN1bGFyIEJpb3NjaWVuY2UsIFVuaXZlcnNpdHkgb2YgUXVlZW5zbGFuZCwg
QnJpc2JhbmUsIFF1ZWVuc2xhbmQsIEF1c3RyYWxpYS4mI3hEO0xlaWRlbiBVbml2ZXJzaXR5IE1l
ZGljYWwgQ2VudGVyLCBMZWlkZW4sIHRoZSBOZXRoZXJsYW5kcy4mI3hEO0hlYXJ0IENlbnRlciBM
ZWlwemlnLCBVbml2ZXJzaXRhdCBMZWlwemlnLCBMZWlwemlnLCBHZXJtYW55LiYjeEQ7VW5pdCBv
ZiBBbmltYWwgR2Vub21pY3MsIFdFTEJJTywgR0lHQS1SICZhbXA7IEZhY3VsdHkgb2YgVmV0ZXJp
bmFyeSBNZWRpY2luZSwgVW5pdmVyc2l0eSBvZiBMaWVnZSwgTGllZ2UsIEJlbGdpdW0uJiN4RDtX
ZWxsY29tZSBDZW50cmUgZm9yIEh1bWFuIEdlbmV0aWNzLCBVbml2ZXJzaXR5IG9mIE94Zm9yZCwg
T3hmb3JkLCBVbml0ZWQgS2luZ2RvbS4mI3hEO01lbnppZXMgSW5zdGl0dXRlIGZvciBNZWRpY2Fs
IFJlc2VhcmNoLCBTY2hvb2wgb2YgTWVkaWNpbmUsIFVuaXZlcnNpdHkgb2YgVGFzbWFuaWEsIEhv
YmFydCwgVGFzbWFuaWEsIEF1c3RyYWxpYS4mI3hEO0NlbnRyZSBmb3IgRXllIFJlc2VhcmNoIEF1
c3RyYWxpYSwgRGVwYXJ0bWVudCBvZiBTdXJnZXJ5LCBVbml2ZXJzaXR5IG9mIE1lbGJvdXJuZSwg
TWVsYm91cm5lLCBWaWN0b3JpYSwgQXVzdHJhbGlhLiYjeEQ7RGVwYXJ0bWVudCBvZiBDbGluaWNh
bCBQaHlzaW9sb2d5LCBUYW1wZXJlIFVuaXZlcnNpdHkgSG9zcGl0YWwgYW5kIEZhY3VsdHkgb2Yg
TWVkaWNpbmUgYW5kIEhlYWx0aCBUZWNobm9sb2d5LCBUYW1wZXJlIFVuaXZlcnNpdHksIFRhbXBl
cmUsIEZpbmxhbmQuJiN4RDtHZW5ldGljcyBhbmQgR2Vub21pYyBTY2llbmNlIERlcGFydG1lbnQs
IEljYWhuIFNjaG9vbCBvZiBNZWRpY2luZSBhdCBNb3VudCBTaW5haSwgTmV3IFlvcmssIE5ZLCBV
U0EuJiN4RDtJRkIgQWRpcG9zaXR5IERpc2Vhc2VzLCBVbml2ZXJzaXRhdCBMZWlwemlnLCBMZWlw
emlnLCBHZXJtYW55LiYjeEQ7SW50ZXJkaXNjaXBsaW5hcnkgQ2VudGVyIGZvciBDbGluaWNhbCBS
ZXNlYXJjaCwgRmFjdWx0eSBvZiBNZWRpY2luZSwgVW5pdmVyc2l0YXQgTGVpcHppZywgTGVpcHpp
ZywgR2VybWFueS4mI3hEO0ludGVncmF0aXZlIEdlbm9taWNzIExhYiwgQ0lDIGJpb0dVTkUsIEJh
c3F1ZSBSZXNlYXJjaCBhbmQgVGVjaG5vbG9neSBBbGxpYW5jZSAoQlJUQSksIEJpemthaWEgU2Np
ZW5jZSBhbmQgVGVjaG5vbG9neSBQYXJrLCBEZXJpbywgU3BhaW4uJiN4RDtJS0VSQkFTUVVFLCBC
YXNxdWUgRm91bmRhdGlvbiBmb3IgU2NpZW5jZSwgQmlsYmFvLCBTcGFpbi4mI3hEO0RlcGFydG1l
bnQgb2YgTWVkaWNhbCBTdGF0aXN0aWNzIGFuZCBCaW9pbmZvcm1hdGljcywgTGVpZGVuIFVuaXZl
cnNpdHkgTWVkaWNhbCBDZW50ZXIsIExlaWRlbiwgdGhlIE5ldGhlcmxhbmRzLiYjeEQ7TGFib3Jh
dG9yeSBmb3IgR2Vub3R5cGluZyBEZXZlbG9wbWVudCwgUklLRU4gQ2VudGVyIGZvciBJbnRlZ3Jh
dGl2ZSBNZWRpY2FsIFNjaWVuY2VzLCBLYW5hZ2F3YSwgSmFwYW4uJiN4RDtJQkUsIEZhY3VsdHkg
b2YgTWVkaWNpbmUsIExNVSBNdW5pY2gsIE11bmljaCwgR2VybWFueS4mI3hEO0luc3RpdHV0ZSBv
ZiBDbGluaWNhbCBDaGVtaXN0cnkgYW5kIExhYm9yYXRvcnkgTWVkaWNpbmUsIFVuaXZlcnNpdHkg
TWVkaWNpbmUgR3JlaWZzd2FsZCwgR3JlaWZzd2FsZCwgR2VybWFueS4mI3hEO0RlcGFydG1lbnQg
b2YgQmlvbG9naWNhbCBQc3ljaG9sb2d5LCBGYWN1bHR5IG9mIEJlaGF2aW91ciBhbmQgTW92ZW1l
bnQgU2NpZW5jZXMsIFZyaWplIFVuaXZlcnNpdGVpdCwgQW1zdGVyZGFtLCB0aGUgTmV0aGVybGFu
ZHMuJiN4RDtEZXBhcnRtZW50IG9mIEJpb2xvZ3ksIFN0YW5mb3JkIFVuaXZlcnNpdHksIFN0YW5m
b3JkLCBDQSwgVVNBLiYjeEQ7RGVwYXJ0bWVudCBvZiBHZW5ldGljcywgU3RhbmZvcmQgVW5pdmVy
c2l0eSwgU3RhbmZvcmQsIENBLCBVU0EuJiN4RDtSZXNlYXJjaCBDZW50cmUgb2YgQXBwbGllZCBh
bmQgUHJldmVudGl2ZSBDYXJkaW92YXNjdWxhciBNZWRpY2luZSwgVW5pdmVyc2l0eSBvZiBUdXJr
dSwgVHVya3UsIEZpbmxhbmQuJiN4RDtEZXBhcnRtZW50IG9mIENsaW5pY2FsIFBoeXNpb2xvZ3kg
YW5kIE51Y2xlYXIgTWVkaWNpbmUsIFR1cmt1IFVuaXZlcnNpdHkgSG9zcGl0YWwsIFR1cmt1LCBG
aW5sYW5kLiYjeEQ7Q2VudHJlIGZvciBQb3B1bGF0aW9uIEhlYWx0aCBSZXNlYXJjaCwgVW5pdmVy
c2l0eSBvZiBUdXJrdSBhbmQgVHVya3UgVW5pdmVyc2l0eSBIb3NwaXRhbCwgVHVya3UsIEZpbmxh
bmQuJiN4RDtEZXBhcnRtZW50IG9mIEludGVybmFsIE1lZGljaW5lIGFuZCBTY2hvb2wgZm9yIENh
cmRpb3Zhc2N1bGFyIERpc2Vhc2VzIChDQVJJTSksIE1hYXN0cmljaHQgVW5pdmVyc2l0eSBNZWRp
Y2FsIENlbnRlciwgTWFhc3RyaWNodCwgdGhlIE5ldGhlcmxhbmRzLiYjeEQ7RGVwYXJ0bWVudCBv
ZiBNZWRpY2luZSwgVW5pdmVyc2l0YXQgTGVpcHppZywgTGVpcHppZywgR2VybWFueS4mI3hEO0Rl
cGFydG1lbnQgb2YgTWVkaWNhbCBFcGlkZW1pb2xvZ3kgYW5kIEJpb3N0YXRpc3RpY3MsIEthcm9s
aW5za2EgSW5zdGl0dXRldCwgU3RvY2tob2xtLCBTd2VkZW4uJiN4RDtDZW50ZXIgZm9yIE1vbGVj
dWxhciBhbmQgQmlvbW9sZWN1bGFyIEluZm9ybWF0aWNzLCBSYWRib3VkIEluc3RpdHV0ZSBmb3Ig
TW9sZWN1bGFyIExpZmUgU2NpZW5jZXMsIFJhZGJvdWQgVW5pdmVyc2l0eSBNZWRpY2FsIENlbnRl
ciBOaWptZWdlbiwgTmlqbWVnZW4sIHRoZSBOZXRoZXJsYW5kcy4mI3hEO0luc3RpdHV0ZSBmb3Ig
TGFib3JhdG9yeSBNZWRpY2luZSwgTElGRS1MZWlwemlnIFJlc2VhcmNoIENlbnRlciBmb3IgQ2l2
aWxpemF0aW9uIERpc2Vhc2VzLCBVbml2ZXJzaXRhdCBMZWlwemlnLCBMZWlwemlnLCBHZXJtYW55
LiYjeEQ7TmV0aGVybGFuZHMgVHdpbiBSZWdpc3RlciwgRGVwYXJ0bWVudCBvZiBCaW9sb2dpY2Fs
IFBzeWNob2xvZ3ksIFZyaWplIFVuaXZlcnNpdGVpdCBBbXN0ZXJkYW0sIEFtc3RlcmRhbSBQdWJs
aWMgSGVhbHRoIFJlc2VhcmNoIEluc3RpdHV0ZSBhbmQgQW1zdGVyZGFtIE5ldXJvc2NpZW5jZSwg
QW1zdGVyZGFtLCB0aGUgTmV0aGVybGFuZHMuJiN4RDtVTUMgVXRyZWNodCBCcmFpbiBDZW50ZXIs
IFVuaXZlcnNpdHkgTWVkaWNhbCBDZW50ZXIgVXRyZWNodCwgRGVwYXJ0bWVudCBvZiBOZXVyb2xv
Z3ksIFV0cmVjaHQgVW5pdmVyc2l0eSwgVXRyZWNodCwgdGhlIE5ldGhlcmxhbmRzLiYjeEQ7SW50
ZXJmYWN1bHR5IEluc3RpdHV0ZSBmb3IgR2VuZXRpY3MgYW5kIEZ1bmN0aW9uYWwgR2Vub21pY3Ms
IFVuaXZlcnNpdHkgTWVkaWNpbmUgR3JlaWZzd2FsZCwgR3JlaWZzd2FsZCwgR2VybWFueS4mI3hE
O0luc3RpdHV0ZSBmb3IgTW9sZWN1bGFyIE1lZGljaW5lIEZpbmxhbmQgKEZJTU0pLCBIaUxJRkUs
IFVuaXZlcnNpdHkgb2YgSGVsc2lua2ksIEhlbHNpbmtpLCBGaW5sYW5kLiYjeEQ7UHVibGljIEhl
YWx0aCwgRmFjdWx0eSBvZiBNZWRpY2luZSwgVW5pdmVyc2l0eSBvZiBIZWxzaW5raSwgSGVsc2lu
a2ksIEZpbmxhbmQuJiN4RDtCcm9hZCBJbnN0aXR1dGUgb2YgTUlUIGFuZCBIYXJ2YXJkLCBDYW1i
cmlkZ2UsIE1BLCBVU0EuJiN4RDtOYXRpb25hbCBJbnN0aXR1dGUgZm9yIEhlYWx0aCBhbmQgV2Vs
ZmFyZSwgVW5pdmVyc2l0eSBvZiBIZWxzaW5raSwgSGVsc2lua2ksIEZpbmxhbmQuJiN4RDtDZW50
ZXIgZm9yIFByaW1hcnkgQ2FyZSBhbmQgUHVibGljIEhlYWx0aCwgVW5pdmVyc2l0eSBvZiBMYXVz
YW5uZSwgTGF1c2FubmUsIFN3aXR6ZXJsYW5kLiYjeEQ7SW5zdGl0dXRlIG9mIEdlbmV0aWNzIGFu
ZCBHZW5vbWljcyBpbiBHZW5ldmEgKGlHRTMpLCBVbml2ZXJzaXR5IG9mIEdlbmV2YSwgR2VuZXZh
LCBTd2l0emVybGFuZC4mI3hEO0luc3RpdHV0ZSBvZiBOZXVyb2dlbm9taWNzLCBIZWxtaG9sdHog
WmVudHJ1bSBNdW5jaGVuLCBOZXVoZXJiZXJnLCBHZXJtYW55LiYjeEQ7SW5zdGl0dXRlIG9mIEh1
bWFuIEdlbmV0aWNzLCBUZWNobmljYWwgVW5pdmVyc2l0eSBNdW5pY2gsIE11bmljaCwgR2VybWFu
eS4mI3hEO0NhcmRpb3Zhc2N1bGFyIEhlYWx0aCBSZXNlYXJjaCBVbml0LCBEZXBhcnRtZW50cyBv
ZiBNZWRpY2luZSwgRXBpZGVtaW9sb2d5LCBhbmQgSGVhbHRoIFNlcnZpY2VzLCBVbml2ZXJzaXR5
IG9mIFdhc2hpbmd0b24sIFNlYXR0bGUsIFdBLCBVU0EuJiN4RDtEZXBhcnRtZW50IG9mIE1lZGlj
aW5lLCBVbml2ZXJzaXR5IG9mIFdhc2hpbmd0b24sIFNlYXR0bGUsIFdBLCBVU0EuJiN4RDtIdW1h
biBHZW5ldGljcywgV2VsbGNvbWUgU2FuZ2VyIEluc3RpdHV0ZSwgV2VsbGNvbWUgR2Vub21lIENh
bXB1cywgSGlueHRvbiwgVW5pdGVkIEtpbmdkb20uJiN4RDtEaXZpc2lvbiBvZiBDb21wdXRhdGlv
bmFsIEdlbm9taWNzIGFuZCBTeXN0ZW1zIEdlbmV0aWNzLCBHZXJtYW4gQ2FuY2VyIFJlc2VhcmNo
IENlbnRlciwgSGVpZGVsYmVyZywgR2VybWFueS4mI3hEO0RlcGFydG1lbnQgb2YgQmlvbWVkaWNh
bCBFbmdpbmVlcmluZywgSm9obnMgSG9wa2lucyBVbml2ZXJzaXR5LCBCYWx0aW1vcmUsIE1ELCBV
U0EuJiN4RDtTY2hvb2wgb2YgTGlmZSBTY2llbmNlcywgV2VzdGxha2UgVW5pdmVyc2l0eSwgSGFu
Z3pob3UsIENoaW5hLiYjeEQ7V2VzdGxha2UgTGFib3JhdG9yeSBvZiBMaWZlIFNjaWVuY2VzIGFu
ZCBCaW9tZWRpY2luZSwgSGFuZ3pob3UsIENoaW5hLiYjeEQ7VU5TVyBDZWxsdWxhciBHZW5vbWlj
cyBGdXR1cmVzIEluc3RpdHV0ZSwgVW5pdmVyc2l0eSBvZiBOZXcgU291dGggV2FsZXMsIFN5ZG5l
eSwgTmV3IFNvdXRoIFdhbGVzLCBBdXN0cmFsaWEuJiN4RDtEZXBhcnRtZW50IG9mIEdlbmV0aWNz
LCBVbml2ZXJzaXR5IG9mIEdyb25pbmdlbiwgVW5pdmVyc2l0eSBNZWRpY2FsIENlbnRlciBHcm9u
aW5nZW4sIEdyb25pbmdlbiwgdGhlIE5ldGhlcmxhbmRzLiBsdWRlQGx1ZGVzaWduLm5sLiYjeEQ7
T25jb2RlIEluc3RpdHV0ZSwgQW1zdGVyZGFtLCB0aGUgTmV0aGVybGFuZHMuIGx1ZGVAbHVkZXNp
Z24ubmwuPC9hdXRoLWFkZHJlc3M+PHRpdGxlcz48dGl0bGU+TGFyZ2Utc2NhbGUgY2lzLSBhbmQg
dHJhbnMtZVFUTCBhbmFseXNlcyBpZGVudGlmeSB0aG91c2FuZHMgb2YgZ2VuZXRpYyBsb2NpIGFu
ZCBwb2x5Z2VuaWMgc2NvcmVzIHRoYXQgcmVndWxhdGUgYmxvb2QgZ2VuZSBleHByZXNzaW9uPC90
aXRsZT48c2Vjb25kYXJ5LXRpdGxlPk5hdCBHZW5ldDwvc2Vjb25kYXJ5LXRpdGxlPjwvdGl0bGVz
PjxwZXJpb2RpY2FsPjxmdWxsLXRpdGxlPk5hdCBHZW5ldDwvZnVsbC10aXRsZT48L3BlcmlvZGlj
YWw+PHBhZ2VzPjEzMDAtMTMxMDwvcGFnZXM+PHZvbHVtZT41Mzwvdm9sdW1lPjxudW1iZXI+OTwv
bnVtYmVyPjxlZGl0aW9uPjIwMjEvMDkvMDQ8L2VkaXRpb24+PGtleXdvcmRzPjxrZXl3b3JkPkJs
b29kIFByb3RlaW5zLypnZW5ldGljczwva2V5d29yZD48a2V5d29yZD5HZW5lIEV4cHJlc3Npb24g
UmVndWxhdGlvbi8qZ2VuZXRpY3M8L2tleXdvcmQ+PGtleXdvcmQ+R2Vub21lLVdpZGUgQXNzb2Np
YXRpb24gU3R1ZHk8L2tleXdvcmQ+PGtleXdvcmQ+SHVtYW5zPC9rZXl3b3JkPjxrZXl3b3JkPk11
bHRpZmFjdG9yaWFsIEluaGVyaXRhbmNlL2dlbmV0aWNzPC9rZXl3b3JkPjxrZXl3b3JkPlBvbHlt
b3JwaGlzbSwgU2luZ2xlIE51Y2xlb3RpZGUvZ2VuZXRpY3M8L2tleXdvcmQ+PGtleXdvcmQ+UXVh
bnRpdGF0aXZlIFRyYWl0IExvY2kvKmdlbmV0aWNzPC9rZXl3b3JkPjxrZXl3b3JkPlRyYW5zY3Jp
cHRvbWUvZ2VuZXRpY3M8L2tleXdvcmQ+PC9rZXl3b3Jkcz48ZGF0ZXM+PHllYXI+MjAyMTwveWVh
cj48cHViLWRhdGVzPjxkYXRlPlNlcDwvZGF0ZT48L3B1Yi1kYXRlcz48L2RhdGVzPjxpc2JuPjE1
NDYtMTcxOCAoRWxlY3Ryb25pYykmI3hEOzEwNjEtNDAzNiAoTGlua2luZyk8L2lzYm4+PGFjY2Vz
c2lvbi1udW0+MzQ0NzU1NzM8L2FjY2Vzc2lvbi1udW0+PHVybHM+PHJlbGF0ZWQtdXJscz48dXJs
Pmh0dHBzOi8vd3d3Lm5jYmkubmxtLm5paC5nb3YvcHVibWVkLzM0NDc1NTczPC91cmw+PC9yZWxh
dGVkLXVybHM+PC91cmxzPjxjdXN0b20yPlBNQzg0MzI1OTk8L2N1c3RvbTI+PGVsZWN0cm9uaWMt
cmVzb3VyY2UtbnVtPjEwLjEwMzgvczQxNTg4LTAyMS0wMDkxMy16PC9lbGVjdHJvbmljLXJlc291
cmNlLW51bT48L3JlY29yZD48L0NpdGU+PC9FbmROb3RlPn==
</w:fldData>
        </w:fldChar>
      </w:r>
      <w:r w:rsidR="00863E07">
        <w:rPr>
          <w:u w:val="single"/>
        </w:rPr>
        <w:instrText xml:space="preserve"> ADDIN EN.CITE </w:instrText>
      </w:r>
      <w:r w:rsidR="00863E07">
        <w:rPr>
          <w:u w:val="single"/>
        </w:rPr>
        <w:fldChar w:fldCharType="begin">
          <w:fldData xml:space="preserve">PEVuZE5vdGU+PENpdGU+PEF1dGhvcj5Wb3NhPC9BdXRob3I+PFllYXI+MjAyMTwvWWVhcj48UmVj
TnVtPjE3NTwvUmVjTnVtPjxEaXNwbGF5VGV4dD5bNV08L0Rpc3BsYXlUZXh0PjxyZWNvcmQ+PHJl
Yy1udW1iZXI+MTc1PC9yZWMtbnVtYmVyPjxmb3JlaWduLWtleXM+PGtleSBhcHA9IkVOIiBkYi1p
ZD0iMjk1ZnNleHBid3ZycjNlYXp2bjVkYXZjd3ZzcGRkOWU5YTBmIiB0aW1lc3RhbXA9IjE2Mzcx
NzU1OTMiPjE3NTwva2V5PjwvZm9yZWlnbi1rZXlzPjxyZWYtdHlwZSBuYW1lPSJKb3VybmFsIEFy
dGljbGUiPjE3PC9yZWYtdHlwZT48Y29udHJpYnV0b3JzPjxhdXRob3JzPjxhdXRob3I+Vm9zYSwg
VS48L2F1dGhvcj48YXV0aG9yPkNsYXJpbmdib3VsZCwgQS48L2F1dGhvcj48YXV0aG9yPldlc3Ry
YSwgSC4gSi48L2F1dGhvcj48YXV0aG9yPkJvbmRlciwgTS4gSi48L2F1dGhvcj48YXV0aG9yPkRl
ZWxlbiwgUC48L2F1dGhvcj48YXV0aG9yPlplbmcsIEIuPC9hdXRob3I+PGF1dGhvcj5LaXJzdGVu
LCBILjwvYXV0aG9yPjxhdXRob3I+U2FoYSwgQS48L2F1dGhvcj48YXV0aG9yPktyZXV6aHViZXIs
IFIuPC9hdXRob3I+PGF1dGhvcj5ZYXphciwgUy48L2F1dGhvcj48YXV0aG9yPkJydWdnZSwgSC48
L2F1dGhvcj48YXV0aG9yPk9lbGVuLCBSLjwvYXV0aG9yPjxhdXRob3I+ZGUgVnJpZXMsIEQuIEgu
PC9hdXRob3I+PGF1dGhvcj52YW4gZGVyIFdpanN0LCBNLiBHLiBQLjwvYXV0aG9yPjxhdXRob3I+
S2FzZWxhLCBTLjwvYXV0aG9yPjxhdXRob3I+UGVydmpha292YSwgTi48L2F1dGhvcj48YXV0aG9y
PkFsdmVzLCBJLjwvYXV0aG9yPjxhdXRob3I+RmF2ZSwgTS4gSi48L2F1dGhvcj48YXV0aG9yPkFn
YmVzc2ksIE0uPC9hdXRob3I+PGF1dGhvcj5DaHJpc3RpYW5zZW4sIE0uIFcuPC9hdXRob3I+PGF1
dGhvcj5KYW5zZW4sIFIuPC9hdXRob3I+PGF1dGhvcj5TZXBwYWxhLCBJLjwvYXV0aG9yPjxhdXRo
b3I+VG9uZywgTC48L2F1dGhvcj48YXV0aG9yPlRldW1lciwgQS48L2F1dGhvcj48YXV0aG9yPlNj
aHJhbW0sIEsuPC9hdXRob3I+PGF1dGhvcj5IZW1hbmksIEcuPC9hdXRob3I+PGF1dGhvcj5WZXJs
b3V3LCBKLjwvYXV0aG9yPjxhdXRob3I+WWFnaG9vdGthciwgSC48L2F1dGhvcj48YXV0aG9yPlNv
bm1leiBGbGl0bWFuLCBSLjwvYXV0aG9yPjxhdXRob3I+QnJvd24sIEEuPC9hdXRob3I+PGF1dGhv
cj5LdWt1c2hraW5hLCBWLjwvYXV0aG9yPjxhdXRob3I+S2FsbmFwZW5raXMsIEEuPC9hdXRob3I+
PGF1dGhvcj5SdWVnZXIsIFMuPC9hdXRob3I+PGF1dGhvcj5Qb3JjdSwgRS48L2F1dGhvcj48YXV0
aG9yPktyb25iZXJnLCBKLjwvYXV0aG9yPjxhdXRob3I+S2V0dHVuZW4sIEouPC9hdXRob3I+PGF1
dGhvcj5MZWUsIEIuPC9hdXRob3I+PGF1dGhvcj5aaGFuZywgRi48L2F1dGhvcj48YXV0aG9yPlFp
LCBULjwvYXV0aG9yPjxhdXRob3I+SGVybmFuZGV6LCBKLiBBLjwvYXV0aG9yPjxhdXRob3I+QXJp
bmRyYXJ0bywgVy48L2F1dGhvcj48YXV0aG9yPkJldXRuZXIsIEYuPC9hdXRob3I+PGF1dGhvcj5C
aW9zIENvbnNvcnRpdW08L2F1dGhvcj48YXV0aG9yPmksIFEuIFQuIEwuIENvbnNvcnRpdW08L2F1
dGhvcj48YXV0aG9yPkRtaXRyaWV2YSwgSi48L2F1dGhvcj48YXV0aG9yPkVsYW5zYXJ5LCBNLjwv
YXV0aG9yPjxhdXRob3I+RmFpcmZheCwgQi4gUC48L2F1dGhvcj48YXV0aG9yPkdlb3JnZXMsIE0u
PC9hdXRob3I+PGF1dGhvcj5IZWlqbWFucywgQi4gVC48L2F1dGhvcj48YXV0aG9yPkhld2l0dCwg
QS4gVy48L2F1dGhvcj48YXV0aG9yPkthaG9uZW4sIE0uPC9hdXRob3I+PGF1dGhvcj5LaW0sIFku
PC9hdXRob3I+PGF1dGhvcj5LbmlnaHQsIEouIEMuPC9hdXRob3I+PGF1dGhvcj5Lb3ZhY3MsIFAu
PC9hdXRob3I+PGF1dGhvcj5Lcm9obiwgSy48L2F1dGhvcj48YXV0aG9yPkxpLCBTLjwvYXV0aG9y
PjxhdXRob3I+TG9lZmZsZXIsIE0uPC9hdXRob3I+PGF1dGhvcj5NYXJpZ29ydGEsIFUuIE0uPC9h
dXRob3I+PGF1dGhvcj5NZWksIEguPC9hdXRob3I+PGF1dGhvcj5Nb21vemF3YSwgWS48L2F1dGhv
cj48YXV0aG9yPk11bGxlci1OdXJhc3lpZCwgTS48L2F1dGhvcj48YXV0aG9yPk5hdWNrLCBNLjwv
YXV0aG9yPjxhdXRob3I+Tml2YXJkLCBNLiBHLjwvYXV0aG9yPjxhdXRob3I+UGVubmlueCwgQndq
aDwvYXV0aG9yPjxhdXRob3I+UHJpdGNoYXJkLCBKLiBLLjwvYXV0aG9yPjxhdXRob3I+UmFpdGFr
YXJpLCBPLiBULjwvYXV0aG9yPjxhdXRob3I+Um90enNjaGtlLCBPLjwvYXV0aG9yPjxhdXRob3I+
U2xhZ2Jvb20sIEUuIFAuPC9hdXRob3I+PGF1dGhvcj5TdGVob3V3ZXIsIEMuIEQuIEEuPC9hdXRo
b3I+PGF1dGhvcj5TdHVtdm9sbCwgTS48L2F1dGhvcj48YXV0aG9yPlN1bGxpdmFuLCBQLjwvYXV0
aG9yPjxhdXRob3I+dCBIb2VuLCBQLiBBLiBDLjwvYXV0aG9yPjxhdXRob3I+VGhpZXJ5LCBKLjwv
YXV0aG9yPjxhdXRob3I+VG9uamVzLCBBLjwvYXV0aG9yPjxhdXRob3I+dmFuIERvbmdlbiwgSi48
L2F1dGhvcj48YXV0aG9yPnZhbiBJdGVyc29uLCBNLjwvYXV0aG9yPjxhdXRob3I+VmVsZGluaywg
Si4gSC48L2F1dGhvcj48YXV0aG9yPlZvbGtlciwgVS48L2F1dGhvcj48YXV0aG9yPldhcm1lcmRh
bSwgUi48L2F1dGhvcj48YXV0aG9yPldpam1lbmdhLCBDLjwvYXV0aG9yPjxhdXRob3I+U3dlcnR6
LCBNLjwvYXV0aG9yPjxhdXRob3I+QW5kaWFwcGFuLCBBLjwvYXV0aG9yPjxhdXRob3I+TW9udGdv
bWVyeSwgRy4gVy48L2F1dGhvcj48YXV0aG9yPlJpcGF0dGksIFMuPC9hdXRob3I+PGF1dGhvcj5Q
ZXJvbGEsIE0uPC9hdXRob3I+PGF1dGhvcj5LdXRhbGlrLCBaLjwvYXV0aG9yPjxhdXRob3I+RGVy
bWl0emFraXMsIEUuPC9hdXRob3I+PGF1dGhvcj5CZXJnbWFubiwgUy48L2F1dGhvcj48YXV0aG9y
PkZyYXlsaW5nLCBULjwvYXV0aG9yPjxhdXRob3I+dmFuIE1ldXJzLCBKLjwvYXV0aG9yPjxhdXRo
b3I+UHJva2lzY2gsIEguPC9hdXRob3I+PGF1dGhvcj5BaHNhbiwgSC48L2F1dGhvcj48YXV0aG9y
PlBpZXJjZSwgQi4gTC48L2F1dGhvcj48YXV0aG9yPkxlaHRpbWFraSwgVC48L2F1dGhvcj48YXV0
aG9yPkJvb21zbWEsIEQuIEkuPC9hdXRob3I+PGF1dGhvcj5Qc2F0eSwgQi4gTS48L2F1dGhvcj48
YXV0aG9yPkdoYXJpYiwgUy4gQS48L2F1dGhvcj48YXV0aG9yPkF3YWRhbGxhLCBQLjwvYXV0aG9y
PjxhdXRob3I+TWlsYW5pLCBMLjwvYXV0aG9yPjxhdXRob3I+T3V3ZWhhbmQsIFcuIEguPC9hdXRo
b3I+PGF1dGhvcj5Eb3duZXMsIEsuPC9hdXRob3I+PGF1dGhvcj5TdGVnbGUsIE8uPC9hdXRob3I+
PGF1dGhvcj5CYXR0bGUsIEEuPC9hdXRob3I+PGF1dGhvcj5WaXNzY2hlciwgUC4gTS48L2F1dGhv
cj48YXV0aG9yPllhbmcsIEouPC9hdXRob3I+PGF1dGhvcj5TY2hvbHosIE0uPC9hdXRob3I+PGF1
dGhvcj5Qb3dlbGwsIEouPC9hdXRob3I+PGF1dGhvcj5HaWJzb24sIEcuPC9hdXRob3I+PGF1dGhv
cj5Fc2tvLCBULjwvYXV0aG9yPjxhdXRob3I+RnJhbmtlLCBMLjwvYXV0aG9yPjwvYXV0aG9ycz48
L2NvbnRyaWJ1dG9ycz48YXV0aC1hZGRyZXNzPkRlcGFydG1lbnQgb2YgR2VuZXRpY3MsIFVuaXZl
cnNpdHkgb2YgR3JvbmluZ2VuLCBVbml2ZXJzaXR5IE1lZGljYWwgQ2VudGVyIEdyb25pbmdlbiwg
R3JvbmluZ2VuLCB0aGUgTmV0aGVybGFuZHMuIHVybW8udm9zYUBnbWFpbC5jb20uJiN4RDtFc3Rv
bmlhbiBHZW5vbWUgQ2VudHJlLCBJbnN0aXR1dGUgb2YgR2Vub21pY3MsIFVuaXZlcnNpdHkgb2Yg
VGFydHUsIFRhcnR1LCBFc3RvbmlhLiB1cm1vLnZvc2FAZ21haWwuY29tLiYjeEQ7RGVwYXJ0bWVu
dCBvZiBHZW5ldGljcywgVW5pdmVyc2l0eSBvZiBHcm9uaW5nZW4sIFVuaXZlcnNpdHkgTWVkaWNh
bCBDZW50ZXIgR3JvbmluZ2VuLCBHcm9uaW5nZW4sIHRoZSBOZXRoZXJsYW5kcy4gYW5uaXF1ZWNs
YXJpbmdib3VsZEBnbWFpbC5jb20uJiN4RDtPbmNvZGUgSW5zdGl0dXRlLCBBbXN0ZXJkYW0sIHRo
ZSBOZXRoZXJsYW5kcy4gYW5uaXF1ZWNsYXJpbmdib3VsZEBnbWFpbC5jb20uJiN4RDtTdHJ1Y3R1
cmFsICZhbXA7IENvbXB1dGF0aW9uYWwgQmlvbG9neSBVbml0LCBFdXJvcGVhbiBNb2xlY3VsYXIg
QmlvbG9neSBMYWJvcmF0b3J5LCBIZWlkZWxiZXJnLCBHZXJtYW55LiBhbm5pcXVlY2xhcmluZ2Jv
dWxkQGdtYWlsLmNvbS4mI3hEO0RlcGFydG1lbnQgb2YgR2VuZXRpY3MsIFVuaXZlcnNpdHkgb2Yg
R3JvbmluZ2VuLCBVbml2ZXJzaXR5IE1lZGljYWwgQ2VudGVyIEdyb25pbmdlbiwgR3JvbmluZ2Vu
LCB0aGUgTmV0aGVybGFuZHMuJiN4RDtPbmNvZGUgSW5zdGl0dXRlLCBBbXN0ZXJkYW0sIHRoZSBO
ZXRoZXJsYW5kcy4mI3hEO0dlbm9tZSBCaW9sb2d5IFVuaXQsIEV1cm9wZWFuIE1vbGVjdWxhciBC
aW9sb2d5IExhYm9yYXRvcnksIEhlaWRlbGJlcmcsIEdlcm1hbnkuJiN4RDtHZW5vbWljcyBDb29y
ZGluYXRpb24gQ2VudGVyLCBVbml2ZXJzaXR5IE1lZGljYWwgQ2VudHJlIEdyb25pbmdlbiwgR3Jv
bmluZ2VuLCB0aGUgTmV0aGVybGFuZHMuJiN4RDtEZXBhcnRtZW50IG9mIEdlbmV0aWNzLCBVbml2
ZXJzaXR5IE1lZGljYWwgQ2VudHJlIFV0cmVjaHQsIFV0cmVjaHQsIHRoZSBOZXRoZXJsYW5kcy4m
I3hEO1NjaG9vbCBvZiBCaW9sb2dpY2FsIFNjaWVuY2VzLCBHZW9yZ2lhIFRlY2gsIEF0bGFudGEs
IEdBLCBVU0EuJiN4RDtJbnN0aXR1dGUgZm9yIE1lZGljYWwgSW5mb3JtYXRpY3MsIFN0YXRpc3Rp
Y3MgYW5kIEVwaWRlbWlvbG9neSwgVW5pdmVyc2l0eSBvZiBMZWlwemlnLCBMZWlwemlnLCBHZXJt
YW55LiYjeEQ7TElGRSBSZXNlYXJjaCBDZW50ZXIgZm9yIENpdmlsaXphdGlvbiBEaXNlYXNlcywg
VW5pdmVyc2l0eSBvZiBMZWlwemlnLCBMZWlwemlnLCBHZXJtYW55LiYjeEQ7RGVwYXJ0bWVudCBv
ZiBDb21wdXRlciBTY2llbmNlLCBKb2hucyBIb3BraW5zIFVuaXZlcnNpdHksIEJhbHRpbW9yZSwg
TUQsIFVTQS4mI3hEO0RlcGFydG1lbnQgb2YgSGFlbWF0b2xvZ3ksIFVuaXZlcnNpdHkgb2YgQ2Ft
YnJpZGdlLCBDYW1icmlkZ2UsIFVuaXRlZCBLaW5nZG9tLiYjeEQ7TkhTIEJsb29kIGFuZCBUcmFu
c3BsYW50LCBDYW1icmlkZ2UgQmlvbWVkaWNhbCBDYW1wdXMsIENhbWJyaWRnZSwgVW5pdGVkIEtp
bmdkb20uJiN4RDtFdXJvcGVhbiBNb2xlY3VsYXIgQmlvbG9neSBMYWJvcmF0b3J5LCBFdXJvcGVh
biBCaW9pbmZvcm1hdGljcyBJbnN0aXR1dGUsIFdlbGxjb21lIEdlbm9tZSBDYW1wdXMsIEhpbnh0
b24sIFVuaXRlZCBLaW5nZG9tLiYjeEQ7R2FydmFuIEluc3RpdHV0ZSBvZiBNZWRpY2FsIFJlc2Vh
cmNoLCBHYXJ2YW4tV2Vpem1hbm4gQ2VudHJlIGZvciBDZWxsdWxhciBHZW5vbWljcywgU3lkbmV5
LCBOZXcgU291dGggV2FsZXMsIEF1c3RyYWxpYS4mI3hEO0VzdG9uaWFuIEdlbm9tZSBDZW50cmUs
IEluc3RpdHV0ZSBvZiBHZW5vbWljcywgVW5pdmVyc2l0eSBvZiBUYXJ0dSwgVGFydHUsIEVzdG9u
aWEuJiN4RDtDb21wdXRhdGlvbmFsIEJpb2xvZ3ksIE9udGFyaW8gSW5zdGl0dXRlIGZvciBDYW5j
ZXIgUmVzZWFyY2gsIFRvcm9udG8sIE9udGFyaW8sIENhbmFkYS4mI3hEO0wmYXBvcztpbnN0aXR1
dCBkdSB0aG9yYXgsIFVuaXZlcnNpdGUgZGUgTmFudGVzLCBDSFUgTmFudGVzLCBJTlNFUk0sIENO
UlMsIE5hbnRlcywgRnJhbmNlLiYjeEQ7Q2FyZGlvdmFzY3VsYXIgSGVhbHRoIFJlc2VhcmNoIFVu
aXQsIFVuaXZlcnNpdHkgb2YgV2FzaGluZ3RvbiwgU2VhdHRsZSwgV0EsIFVTQS4mI3hEO0RlcGFy
dG1lbnQgb2YgUHN5Y2hpYXRyeSwgQW1zdGVyZGFtIFVNQywgVnJpamUgVW5pdmVyc2l0ZWl0IEFt
c3RlcmRhbSwgQW1zdGVyZGFtIFB1YmxpYyBIZWFsdGggUmVzZWFyY2ggSW5zdGl0dXRlIGFuZCBB
bXN0ZXJkYW0gTmV1cm9zY2llbmNlLCBBbXN0ZXJkYW0sIHRoZSBOZXRoZXJsYW5kcy4mI3hEO0Rl
cGFydG1lbnQgb2YgQ2xpbmljYWwgQ2hlbWlzdHJ5LCBGaW1sYWIgTGFib3JhdG9yaWVzIGFuZCBG
aW5uaXNoIENhcmRpb3Zhc2N1bGFyIFJlc2VhcmNoIENlbnRlci1UYW1wZXJlLCBGYWN1bHR5IG9m
IE1lZGljaW5lIGFuZCBIZWFsdGggVGVjaG5vbG9neSwgVGFtcGVyZSBVbml2ZXJzaXR5LCBUYW1w
ZXJlLCBGaW5sYW5kLiYjeEQ7RGVwYXJ0bWVudCBvZiBQdWJsaWMgSGVhbHRoIFNjaWVuY2VzLCBV
bml2ZXJzaXR5IG9mIENoaWNhZ28sIENoaWNhZ28sIElMLCBVU0EuJiN4RDtJbnN0aXR1dGUgZm9y
IENvbW11bml0eSBNZWRpY2luZSwgVW5pdmVyc2l0eSBNZWRpY2luZSBHcmVpZnN3YWxkLCBHcmVp
ZnN3YWxkLCBHZXJtYW55LiYjeEQ7RFpISyAoR2VybWFuIENlbnRlciBmb3IgQ2FyZGlvdmFzY3Vs
YXIgUmVzZWFyY2gpLCBQYXJ0bmVyIFNpdGUgR3JlaWZzd2FsZCwgR3JlaWZzd2FsZCwgR2VybWFu
eS4mI3hEO0luc3RpdHV0ZSBvZiBHZW5ldGljIEVwaWRlbWlvbG9neSwgSGVsbWhvbHR6IFplbnRy
dW0gTXVuY2hlbi1HZXJtYW4gUmVzZWFyY2ggQ2VudGVyIGZvciBFbnZpcm9ubWVudGFsIEhlYWx0
aCwgTmV1aGVyYmVyZywgR2VybWFueS4mI3hEO0RlcGFydG1lbnQgb2YgTWVkaWNpbmUgSSwgVW5p
dmVyc2l0eSBIb3NwaXRhbCBNdW5pY2gsIEx1ZHdpZyBNYXhpbWlsaWFuJmFwb3M7cyBVbml2ZXJz
aXR5LCBNdW5pY2gsIEdlcm1hbnkuJiN4RDtNUkMgSW50ZWdyYXRpdmUgRXBpZGVtaW9sb2d5IFVu
aXQsIFVuaXZlcnNpdHkgb2YgQnJpc3RvbCwgQnJpc3RvbCwgVW5pdGVkIEtpbmdkb20uJiN4RDtE
ZXBhcnRtZW50IG9mIEludGVybmFsIE1lZGljaW5lLCBFcmFzbXVzIE1lZGljYWwgQ2VudGVyLCBS
b3R0ZXJkYW0sIHRoZSBOZXRoZXJsYW5kcy4mI3hEO0dlbmV0aWNzIG9mIENvbXBsZXggVHJhaXRz
LCBVbml2ZXJzaXR5IG9mIEV4ZXRlciBNZWRpY2FsIFNjaG9vbCwgUm95YWwgRGV2b24gJmFtcDsg
RXhldGVyIEhvc3BpdGFsLCBFeGV0ZXIsIFVuaXRlZCBLaW5nZG9tLiYjeEQ7U2Nob29sIG9mIExp
ZmUgU2NpZW5jZXMsIENvbGxlZ2Ugb2YgTGliZXJhbCBBcnRzIGFuZCBTY2llbmNlLCBVbml2ZXJz
aXR5IG9mIFdlc3RtaW5zdGVyLCBMb25kb24sIFVuaXRlZCBLaW5nZG9tLiYjeEQ7RGl2aXNpb24g
b2YgTWVkaWNhbCBTY2llbmNlcywgRGVwYXJ0bWVudCBvZiBIZWFsdGggU2NpZW5jZXMsIEx1bGVh
IFVuaXZlcnNpdHkgb2YgVGVjaG5vbG9neSwgTHVsZWEsIFN3ZWRlbi4mI3hEO0RlcGFydG1lbnQg
b2YgQ29tcHV0YXRpb25hbCBCaW9sb2d5LCBVbml2ZXJzaXR5IG9mIExhdXNhbm5lLCBMYXVzYW5u
ZSwgU3dpdHplcmxhbmQuJiN4RDtTd2lzcyBJbnN0aXR1dGUgb2YgQmlvaW5mb3JtYXRpY3MsIExh
dXNhbm5lLCBTd2l0emVybGFuZC4mI3hEO0RlcGFydG1lbnQgb2YgR2VuZXRpYyBNZWRpY2luZSBh
bmQgRGV2ZWxvcG1lbnQsIFVuaXZlcnNpdHkgb2YgR2VuZXZhIE1lZGljYWwgU2Nob29sLCBHZW5l
dmEsIFN3aXR6ZXJsYW5kLiYjeEQ7UG9wdWxhdGlvbiBIZWFsdGggYW5kIEdlbm9taWNzLCBVbml2
ZXJzaXR5IG9mIER1bmRlZSwgRHVuZGVlLCBVbml0ZWQgS2luZ2RvbS4mI3hEO0xhdXNhbm5lIFVu
aXZlcnNpdHkgSG9zcGl0YWwsIExhdXNhbm5lLCBTd2l0emVybGFuZC4mI3hEO0NvbXB1dGF0aW9u
YWwgTWVkaWNpbmUsIEZhY3VsdHkgb2YgTWVkaWNpbmUsIFVuaXZlcnNpdHkgb2YgT3VsdSwgT3Vs
dSwgRmlubGFuZC4mI3hEO0NlbnRlciBmb3IgTGlmZSBDb3Vyc2UgSGVhbHRoIFJlc2VhcmNoLCBG
YWN1bHR5IG9mIE1lZGljaW5lLCBVbml2ZXJzaXR5IG9mIE91bHUsIE91bHUsIEZpbmxhbmQuJiN4
RDtCaW9jZW50ZXIgT3VsdSwgVW5pdmVyc2l0eSBvZiBPdWx1LCBPdWx1LCBGaW5sYW5kLiYjeEQ7
RmlubmlzaCBJbnN0aXR1dGUgZm9yIEhlYWx0aCBhbmQgV2VsZmFyZSwgSGVsc2lua2ksIEZpbmxh
bmQuJiN4RDtTaW5nYXBvcmUgSW1tdW5vbG9neSBOZXR3b3JrLCBBZ2VuY3kgZm9yIFNjaWVuY2Us
IFRlY2hub2xvZ3kgYW5kIFJlc2VhcmNoLCBTaW5nYXBvcmUsIFNpbmdhcG9yZS4mI3hEO0luc3Rp
dHV0ZSBmb3IgTW9sZWN1bGFyIEJpb3NjaWVuY2UsIFVuaXZlcnNpdHkgb2YgUXVlZW5zbGFuZCwg
QnJpc2JhbmUsIFF1ZWVuc2xhbmQsIEF1c3RyYWxpYS4mI3hEO0xlaWRlbiBVbml2ZXJzaXR5IE1l
ZGljYWwgQ2VudGVyLCBMZWlkZW4sIHRoZSBOZXRoZXJsYW5kcy4mI3hEO0hlYXJ0IENlbnRlciBM
ZWlwemlnLCBVbml2ZXJzaXRhdCBMZWlwemlnLCBMZWlwemlnLCBHZXJtYW55LiYjeEQ7VW5pdCBv
ZiBBbmltYWwgR2Vub21pY3MsIFdFTEJJTywgR0lHQS1SICZhbXA7IEZhY3VsdHkgb2YgVmV0ZXJp
bmFyeSBNZWRpY2luZSwgVW5pdmVyc2l0eSBvZiBMaWVnZSwgTGllZ2UsIEJlbGdpdW0uJiN4RDtX
ZWxsY29tZSBDZW50cmUgZm9yIEh1bWFuIEdlbmV0aWNzLCBVbml2ZXJzaXR5IG9mIE94Zm9yZCwg
T3hmb3JkLCBVbml0ZWQgS2luZ2RvbS4mI3hEO01lbnppZXMgSW5zdGl0dXRlIGZvciBNZWRpY2Fs
IFJlc2VhcmNoLCBTY2hvb2wgb2YgTWVkaWNpbmUsIFVuaXZlcnNpdHkgb2YgVGFzbWFuaWEsIEhv
YmFydCwgVGFzbWFuaWEsIEF1c3RyYWxpYS4mI3hEO0NlbnRyZSBmb3IgRXllIFJlc2VhcmNoIEF1
c3RyYWxpYSwgRGVwYXJ0bWVudCBvZiBTdXJnZXJ5LCBVbml2ZXJzaXR5IG9mIE1lbGJvdXJuZSwg
TWVsYm91cm5lLCBWaWN0b3JpYSwgQXVzdHJhbGlhLiYjeEQ7RGVwYXJ0bWVudCBvZiBDbGluaWNh
bCBQaHlzaW9sb2d5LCBUYW1wZXJlIFVuaXZlcnNpdHkgSG9zcGl0YWwgYW5kIEZhY3VsdHkgb2Yg
TWVkaWNpbmUgYW5kIEhlYWx0aCBUZWNobm9sb2d5LCBUYW1wZXJlIFVuaXZlcnNpdHksIFRhbXBl
cmUsIEZpbmxhbmQuJiN4RDtHZW5ldGljcyBhbmQgR2Vub21pYyBTY2llbmNlIERlcGFydG1lbnQs
IEljYWhuIFNjaG9vbCBvZiBNZWRpY2luZSBhdCBNb3VudCBTaW5haSwgTmV3IFlvcmssIE5ZLCBV
U0EuJiN4RDtJRkIgQWRpcG9zaXR5IERpc2Vhc2VzLCBVbml2ZXJzaXRhdCBMZWlwemlnLCBMZWlw
emlnLCBHZXJtYW55LiYjeEQ7SW50ZXJkaXNjaXBsaW5hcnkgQ2VudGVyIGZvciBDbGluaWNhbCBS
ZXNlYXJjaCwgRmFjdWx0eSBvZiBNZWRpY2luZSwgVW5pdmVyc2l0YXQgTGVpcHppZywgTGVpcHpp
ZywgR2VybWFueS4mI3hEO0ludGVncmF0aXZlIEdlbm9taWNzIExhYiwgQ0lDIGJpb0dVTkUsIEJh
c3F1ZSBSZXNlYXJjaCBhbmQgVGVjaG5vbG9neSBBbGxpYW5jZSAoQlJUQSksIEJpemthaWEgU2Np
ZW5jZSBhbmQgVGVjaG5vbG9neSBQYXJrLCBEZXJpbywgU3BhaW4uJiN4RDtJS0VSQkFTUVVFLCBC
YXNxdWUgRm91bmRhdGlvbiBmb3IgU2NpZW5jZSwgQmlsYmFvLCBTcGFpbi4mI3hEO0RlcGFydG1l
bnQgb2YgTWVkaWNhbCBTdGF0aXN0aWNzIGFuZCBCaW9pbmZvcm1hdGljcywgTGVpZGVuIFVuaXZl
cnNpdHkgTWVkaWNhbCBDZW50ZXIsIExlaWRlbiwgdGhlIE5ldGhlcmxhbmRzLiYjeEQ7TGFib3Jh
dG9yeSBmb3IgR2Vub3R5cGluZyBEZXZlbG9wbWVudCwgUklLRU4gQ2VudGVyIGZvciBJbnRlZ3Jh
dGl2ZSBNZWRpY2FsIFNjaWVuY2VzLCBLYW5hZ2F3YSwgSmFwYW4uJiN4RDtJQkUsIEZhY3VsdHkg
b2YgTWVkaWNpbmUsIExNVSBNdW5pY2gsIE11bmljaCwgR2VybWFueS4mI3hEO0luc3RpdHV0ZSBv
ZiBDbGluaWNhbCBDaGVtaXN0cnkgYW5kIExhYm9yYXRvcnkgTWVkaWNpbmUsIFVuaXZlcnNpdHkg
TWVkaWNpbmUgR3JlaWZzd2FsZCwgR3JlaWZzd2FsZCwgR2VybWFueS4mI3hEO0RlcGFydG1lbnQg
b2YgQmlvbG9naWNhbCBQc3ljaG9sb2d5LCBGYWN1bHR5IG9mIEJlaGF2aW91ciBhbmQgTW92ZW1l
bnQgU2NpZW5jZXMsIFZyaWplIFVuaXZlcnNpdGVpdCwgQW1zdGVyZGFtLCB0aGUgTmV0aGVybGFu
ZHMuJiN4RDtEZXBhcnRtZW50IG9mIEJpb2xvZ3ksIFN0YW5mb3JkIFVuaXZlcnNpdHksIFN0YW5m
b3JkLCBDQSwgVVNBLiYjeEQ7RGVwYXJ0bWVudCBvZiBHZW5ldGljcywgU3RhbmZvcmQgVW5pdmVy
c2l0eSwgU3RhbmZvcmQsIENBLCBVU0EuJiN4RDtSZXNlYXJjaCBDZW50cmUgb2YgQXBwbGllZCBh
bmQgUHJldmVudGl2ZSBDYXJkaW92YXNjdWxhciBNZWRpY2luZSwgVW5pdmVyc2l0eSBvZiBUdXJr
dSwgVHVya3UsIEZpbmxhbmQuJiN4RDtEZXBhcnRtZW50IG9mIENsaW5pY2FsIFBoeXNpb2xvZ3kg
YW5kIE51Y2xlYXIgTWVkaWNpbmUsIFR1cmt1IFVuaXZlcnNpdHkgSG9zcGl0YWwsIFR1cmt1LCBG
aW5sYW5kLiYjeEQ7Q2VudHJlIGZvciBQb3B1bGF0aW9uIEhlYWx0aCBSZXNlYXJjaCwgVW5pdmVy
c2l0eSBvZiBUdXJrdSBhbmQgVHVya3UgVW5pdmVyc2l0eSBIb3NwaXRhbCwgVHVya3UsIEZpbmxh
bmQuJiN4RDtEZXBhcnRtZW50IG9mIEludGVybmFsIE1lZGljaW5lIGFuZCBTY2hvb2wgZm9yIENh
cmRpb3Zhc2N1bGFyIERpc2Vhc2VzIChDQVJJTSksIE1hYXN0cmljaHQgVW5pdmVyc2l0eSBNZWRp
Y2FsIENlbnRlciwgTWFhc3RyaWNodCwgdGhlIE5ldGhlcmxhbmRzLiYjeEQ7RGVwYXJ0bWVudCBv
ZiBNZWRpY2luZSwgVW5pdmVyc2l0YXQgTGVpcHppZywgTGVpcHppZywgR2VybWFueS4mI3hEO0Rl
cGFydG1lbnQgb2YgTWVkaWNhbCBFcGlkZW1pb2xvZ3kgYW5kIEJpb3N0YXRpc3RpY3MsIEthcm9s
aW5za2EgSW5zdGl0dXRldCwgU3RvY2tob2xtLCBTd2VkZW4uJiN4RDtDZW50ZXIgZm9yIE1vbGVj
dWxhciBhbmQgQmlvbW9sZWN1bGFyIEluZm9ybWF0aWNzLCBSYWRib3VkIEluc3RpdHV0ZSBmb3Ig
TW9sZWN1bGFyIExpZmUgU2NpZW5jZXMsIFJhZGJvdWQgVW5pdmVyc2l0eSBNZWRpY2FsIENlbnRl
ciBOaWptZWdlbiwgTmlqbWVnZW4sIHRoZSBOZXRoZXJsYW5kcy4mI3hEO0luc3RpdHV0ZSBmb3Ig
TGFib3JhdG9yeSBNZWRpY2luZSwgTElGRS1MZWlwemlnIFJlc2VhcmNoIENlbnRlciBmb3IgQ2l2
aWxpemF0aW9uIERpc2Vhc2VzLCBVbml2ZXJzaXRhdCBMZWlwemlnLCBMZWlwemlnLCBHZXJtYW55
LiYjeEQ7TmV0aGVybGFuZHMgVHdpbiBSZWdpc3RlciwgRGVwYXJ0bWVudCBvZiBCaW9sb2dpY2Fs
IFBzeWNob2xvZ3ksIFZyaWplIFVuaXZlcnNpdGVpdCBBbXN0ZXJkYW0sIEFtc3RlcmRhbSBQdWJs
aWMgSGVhbHRoIFJlc2VhcmNoIEluc3RpdHV0ZSBhbmQgQW1zdGVyZGFtIE5ldXJvc2NpZW5jZSwg
QW1zdGVyZGFtLCB0aGUgTmV0aGVybGFuZHMuJiN4RDtVTUMgVXRyZWNodCBCcmFpbiBDZW50ZXIs
IFVuaXZlcnNpdHkgTWVkaWNhbCBDZW50ZXIgVXRyZWNodCwgRGVwYXJ0bWVudCBvZiBOZXVyb2xv
Z3ksIFV0cmVjaHQgVW5pdmVyc2l0eSwgVXRyZWNodCwgdGhlIE5ldGhlcmxhbmRzLiYjeEQ7SW50
ZXJmYWN1bHR5IEluc3RpdHV0ZSBmb3IgR2VuZXRpY3MgYW5kIEZ1bmN0aW9uYWwgR2Vub21pY3Ms
IFVuaXZlcnNpdHkgTWVkaWNpbmUgR3JlaWZzd2FsZCwgR3JlaWZzd2FsZCwgR2VybWFueS4mI3hE
O0luc3RpdHV0ZSBmb3IgTW9sZWN1bGFyIE1lZGljaW5lIEZpbmxhbmQgKEZJTU0pLCBIaUxJRkUs
IFVuaXZlcnNpdHkgb2YgSGVsc2lua2ksIEhlbHNpbmtpLCBGaW5sYW5kLiYjeEQ7UHVibGljIEhl
YWx0aCwgRmFjdWx0eSBvZiBNZWRpY2luZSwgVW5pdmVyc2l0eSBvZiBIZWxzaW5raSwgSGVsc2lu
a2ksIEZpbmxhbmQuJiN4RDtCcm9hZCBJbnN0aXR1dGUgb2YgTUlUIGFuZCBIYXJ2YXJkLCBDYW1i
cmlkZ2UsIE1BLCBVU0EuJiN4RDtOYXRpb25hbCBJbnN0aXR1dGUgZm9yIEhlYWx0aCBhbmQgV2Vs
ZmFyZSwgVW5pdmVyc2l0eSBvZiBIZWxzaW5raSwgSGVsc2lua2ksIEZpbmxhbmQuJiN4RDtDZW50
ZXIgZm9yIFByaW1hcnkgQ2FyZSBhbmQgUHVibGljIEhlYWx0aCwgVW5pdmVyc2l0eSBvZiBMYXVz
YW5uZSwgTGF1c2FubmUsIFN3aXR6ZXJsYW5kLiYjeEQ7SW5zdGl0dXRlIG9mIEdlbmV0aWNzIGFu
ZCBHZW5vbWljcyBpbiBHZW5ldmEgKGlHRTMpLCBVbml2ZXJzaXR5IG9mIEdlbmV2YSwgR2VuZXZh
LCBTd2l0emVybGFuZC4mI3hEO0luc3RpdHV0ZSBvZiBOZXVyb2dlbm9taWNzLCBIZWxtaG9sdHog
WmVudHJ1bSBNdW5jaGVuLCBOZXVoZXJiZXJnLCBHZXJtYW55LiYjeEQ7SW5zdGl0dXRlIG9mIEh1
bWFuIEdlbmV0aWNzLCBUZWNobmljYWwgVW5pdmVyc2l0eSBNdW5pY2gsIE11bmljaCwgR2VybWFu
eS4mI3hEO0NhcmRpb3Zhc2N1bGFyIEhlYWx0aCBSZXNlYXJjaCBVbml0LCBEZXBhcnRtZW50cyBv
ZiBNZWRpY2luZSwgRXBpZGVtaW9sb2d5LCBhbmQgSGVhbHRoIFNlcnZpY2VzLCBVbml2ZXJzaXR5
IG9mIFdhc2hpbmd0b24sIFNlYXR0bGUsIFdBLCBVU0EuJiN4RDtEZXBhcnRtZW50IG9mIE1lZGlj
aW5lLCBVbml2ZXJzaXR5IG9mIFdhc2hpbmd0b24sIFNlYXR0bGUsIFdBLCBVU0EuJiN4RDtIdW1h
biBHZW5ldGljcywgV2VsbGNvbWUgU2FuZ2VyIEluc3RpdHV0ZSwgV2VsbGNvbWUgR2Vub21lIENh
bXB1cywgSGlueHRvbiwgVW5pdGVkIEtpbmdkb20uJiN4RDtEaXZpc2lvbiBvZiBDb21wdXRhdGlv
bmFsIEdlbm9taWNzIGFuZCBTeXN0ZW1zIEdlbmV0aWNzLCBHZXJtYW4gQ2FuY2VyIFJlc2VhcmNo
IENlbnRlciwgSGVpZGVsYmVyZywgR2VybWFueS4mI3hEO0RlcGFydG1lbnQgb2YgQmlvbWVkaWNh
bCBFbmdpbmVlcmluZywgSm9obnMgSG9wa2lucyBVbml2ZXJzaXR5LCBCYWx0aW1vcmUsIE1ELCBV
U0EuJiN4RDtTY2hvb2wgb2YgTGlmZSBTY2llbmNlcywgV2VzdGxha2UgVW5pdmVyc2l0eSwgSGFu
Z3pob3UsIENoaW5hLiYjeEQ7V2VzdGxha2UgTGFib3JhdG9yeSBvZiBMaWZlIFNjaWVuY2VzIGFu
ZCBCaW9tZWRpY2luZSwgSGFuZ3pob3UsIENoaW5hLiYjeEQ7VU5TVyBDZWxsdWxhciBHZW5vbWlj
cyBGdXR1cmVzIEluc3RpdHV0ZSwgVW5pdmVyc2l0eSBvZiBOZXcgU291dGggV2FsZXMsIFN5ZG5l
eSwgTmV3IFNvdXRoIFdhbGVzLCBBdXN0cmFsaWEuJiN4RDtEZXBhcnRtZW50IG9mIEdlbmV0aWNz
LCBVbml2ZXJzaXR5IG9mIEdyb25pbmdlbiwgVW5pdmVyc2l0eSBNZWRpY2FsIENlbnRlciBHcm9u
aW5nZW4sIEdyb25pbmdlbiwgdGhlIE5ldGhlcmxhbmRzLiBsdWRlQGx1ZGVzaWduLm5sLiYjeEQ7
T25jb2RlIEluc3RpdHV0ZSwgQW1zdGVyZGFtLCB0aGUgTmV0aGVybGFuZHMuIGx1ZGVAbHVkZXNp
Z24ubmwuPC9hdXRoLWFkZHJlc3M+PHRpdGxlcz48dGl0bGU+TGFyZ2Utc2NhbGUgY2lzLSBhbmQg
dHJhbnMtZVFUTCBhbmFseXNlcyBpZGVudGlmeSB0aG91c2FuZHMgb2YgZ2VuZXRpYyBsb2NpIGFu
ZCBwb2x5Z2VuaWMgc2NvcmVzIHRoYXQgcmVndWxhdGUgYmxvb2QgZ2VuZSBleHByZXNzaW9uPC90
aXRsZT48c2Vjb25kYXJ5LXRpdGxlPk5hdCBHZW5ldDwvc2Vjb25kYXJ5LXRpdGxlPjwvdGl0bGVz
PjxwZXJpb2RpY2FsPjxmdWxsLXRpdGxlPk5hdCBHZW5ldDwvZnVsbC10aXRsZT48L3BlcmlvZGlj
YWw+PHBhZ2VzPjEzMDAtMTMxMDwvcGFnZXM+PHZvbHVtZT41Mzwvdm9sdW1lPjxudW1iZXI+OTwv
bnVtYmVyPjxlZGl0aW9uPjIwMjEvMDkvMDQ8L2VkaXRpb24+PGtleXdvcmRzPjxrZXl3b3JkPkJs
b29kIFByb3RlaW5zLypnZW5ldGljczwva2V5d29yZD48a2V5d29yZD5HZW5lIEV4cHJlc3Npb24g
UmVndWxhdGlvbi8qZ2VuZXRpY3M8L2tleXdvcmQ+PGtleXdvcmQ+R2Vub21lLVdpZGUgQXNzb2Np
YXRpb24gU3R1ZHk8L2tleXdvcmQ+PGtleXdvcmQ+SHVtYW5zPC9rZXl3b3JkPjxrZXl3b3JkPk11
bHRpZmFjdG9yaWFsIEluaGVyaXRhbmNlL2dlbmV0aWNzPC9rZXl3b3JkPjxrZXl3b3JkPlBvbHlt
b3JwaGlzbSwgU2luZ2xlIE51Y2xlb3RpZGUvZ2VuZXRpY3M8L2tleXdvcmQ+PGtleXdvcmQ+UXVh
bnRpdGF0aXZlIFRyYWl0IExvY2kvKmdlbmV0aWNzPC9rZXl3b3JkPjxrZXl3b3JkPlRyYW5zY3Jp
cHRvbWUvZ2VuZXRpY3M8L2tleXdvcmQ+PC9rZXl3b3Jkcz48ZGF0ZXM+PHllYXI+MjAyMTwveWVh
cj48cHViLWRhdGVzPjxkYXRlPlNlcDwvZGF0ZT48L3B1Yi1kYXRlcz48L2RhdGVzPjxpc2JuPjE1
NDYtMTcxOCAoRWxlY3Ryb25pYykmI3hEOzEwNjEtNDAzNiAoTGlua2luZyk8L2lzYm4+PGFjY2Vz
c2lvbi1udW0+MzQ0NzU1NzM8L2FjY2Vzc2lvbi1udW0+PHVybHM+PHJlbGF0ZWQtdXJscz48dXJs
Pmh0dHBzOi8vd3d3Lm5jYmkubmxtLm5paC5nb3YvcHVibWVkLzM0NDc1NTczPC91cmw+PC9yZWxh
dGVkLXVybHM+PC91cmxzPjxjdXN0b20yPlBNQzg0MzI1OTk8L2N1c3RvbTI+PGVsZWN0cm9uaWMt
cmVzb3VyY2UtbnVtPjEwLjEwMzgvczQxNTg4LTAyMS0wMDkxMy16PC9lbGVjdHJvbmljLXJlc291
cmNlLW51bT48L3JlY29yZD48L0NpdGU+PC9FbmROb3RlPn==
</w:fldData>
        </w:fldChar>
      </w:r>
      <w:r w:rsidR="00863E07">
        <w:rPr>
          <w:u w:val="single"/>
        </w:rPr>
        <w:instrText xml:space="preserve"> ADDIN EN.CITE.DATA </w:instrText>
      </w:r>
      <w:r w:rsidR="00863E07">
        <w:rPr>
          <w:u w:val="single"/>
        </w:rPr>
      </w:r>
      <w:r w:rsidR="00863E07">
        <w:rPr>
          <w:u w:val="single"/>
        </w:rPr>
        <w:fldChar w:fldCharType="end"/>
      </w:r>
      <w:r>
        <w:rPr>
          <w:u w:val="single"/>
        </w:rPr>
        <w:fldChar w:fldCharType="separate"/>
      </w:r>
      <w:r w:rsidR="00863E07">
        <w:rPr>
          <w:noProof/>
          <w:u w:val="single"/>
        </w:rPr>
        <w:t>[5]</w:t>
      </w:r>
      <w:r>
        <w:rPr>
          <w:u w:val="single"/>
        </w:rPr>
        <w:fldChar w:fldCharType="end"/>
      </w:r>
    </w:p>
    <w:p w14:paraId="50401BA0" w14:textId="77777777" w:rsidR="003471F5" w:rsidRDefault="003471F5" w:rsidP="003471F5">
      <w:pPr>
        <w:spacing w:line="480" w:lineRule="auto"/>
      </w:pPr>
      <w:r>
        <w:t xml:space="preserve">This study makes use of data generated by the </w:t>
      </w:r>
      <w:proofErr w:type="spellStart"/>
      <w:r>
        <w:t>eQTLGen</w:t>
      </w:r>
      <w:proofErr w:type="spellEnd"/>
      <w:r>
        <w:t xml:space="preserve"> consortium (</w:t>
      </w:r>
      <w:proofErr w:type="gramStart"/>
      <w:r w:rsidRPr="00DA711E">
        <w:t xml:space="preserve">https://www.eqtlgen.org/ </w:t>
      </w:r>
      <w:r>
        <w:t>)</w:t>
      </w:r>
      <w:proofErr w:type="gramEnd"/>
      <w:r>
        <w:t>: “</w:t>
      </w:r>
      <w:r w:rsidRPr="00BE381D">
        <w:t xml:space="preserve">This work is supported by a grant from the European Research Council (ERC, ERC Starting Grant agreement number 637640 </w:t>
      </w:r>
      <w:proofErr w:type="spellStart"/>
      <w:r w:rsidRPr="00BE381D">
        <w:t>ImmRisk</w:t>
      </w:r>
      <w:proofErr w:type="spellEnd"/>
      <w:r w:rsidRPr="00BE381D">
        <w:t xml:space="preserve">), a VIDI grant (917.14.374) and a VICI grant from the Netherlands </w:t>
      </w:r>
      <w:proofErr w:type="spellStart"/>
      <w:r w:rsidRPr="00BE381D">
        <w:t>Organisation</w:t>
      </w:r>
      <w:proofErr w:type="spellEnd"/>
      <w:r w:rsidRPr="00BE381D">
        <w:t xml:space="preserve"> for Scientific Research (NWO) to L.F. This work has been supported by the European Regional Development Fund and the program </w:t>
      </w:r>
      <w:proofErr w:type="spellStart"/>
      <w:r w:rsidRPr="00BE381D">
        <w:t>Mobilitas</w:t>
      </w:r>
      <w:proofErr w:type="spellEnd"/>
      <w:r w:rsidRPr="00BE381D">
        <w:t xml:space="preserve"> Pluss (MOBTP108) to </w:t>
      </w:r>
      <w:proofErr w:type="spellStart"/>
      <w:proofErr w:type="gramStart"/>
      <w:r w:rsidRPr="00BE381D">
        <w:t>U.Võsa</w:t>
      </w:r>
      <w:proofErr w:type="spellEnd"/>
      <w:proofErr w:type="gramEnd"/>
      <w:r w:rsidRPr="00BE381D">
        <w:t xml:space="preserve">. The project was supported by the ‘De </w:t>
      </w:r>
      <w:proofErr w:type="spellStart"/>
      <w:r w:rsidRPr="00BE381D">
        <w:t>Drie</w:t>
      </w:r>
      <w:proofErr w:type="spellEnd"/>
      <w:r w:rsidRPr="00BE381D">
        <w:t xml:space="preserve"> </w:t>
      </w:r>
      <w:proofErr w:type="spellStart"/>
      <w:r w:rsidRPr="00BE381D">
        <w:t>Lichten</w:t>
      </w:r>
      <w:proofErr w:type="spellEnd"/>
      <w:r w:rsidRPr="00BE381D">
        <w:t xml:space="preserve">’ foundation in the Netherlands with a grant to A.C. M.G.N. is supported by </w:t>
      </w:r>
      <w:proofErr w:type="spellStart"/>
      <w:r w:rsidRPr="00BE381D">
        <w:t>ZonMw</w:t>
      </w:r>
      <w:proofErr w:type="spellEnd"/>
      <w:r w:rsidRPr="00BE381D">
        <w:t xml:space="preserve"> grants 849200011 and 531003014 from the Netherlands </w:t>
      </w:r>
      <w:proofErr w:type="spellStart"/>
      <w:r w:rsidRPr="00BE381D">
        <w:t>Organisation</w:t>
      </w:r>
      <w:proofErr w:type="spellEnd"/>
      <w:r w:rsidRPr="00BE381D">
        <w:t xml:space="preserve"> for Health Research and Development, a VENI grant from the NWO (</w:t>
      </w:r>
      <w:proofErr w:type="gramStart"/>
      <w:r w:rsidRPr="00BE381D">
        <w:t>VI.Veni</w:t>
      </w:r>
      <w:proofErr w:type="gramEnd"/>
      <w:r w:rsidRPr="00BE381D">
        <w:t>.191G.030) and a Jacobs Foundation research fellowship. H.Y. is funded by a Diabetes UK RD Lawrence fellowship (17/0005594). This project received funding from the ERC under the European Union’s Horizon 2020 research and innovation program (grant agreement no. 772376 (</w:t>
      </w:r>
      <w:proofErr w:type="spellStart"/>
      <w:r w:rsidRPr="00BE381D">
        <w:t>EScORIAL</w:t>
      </w:r>
      <w:proofErr w:type="spellEnd"/>
      <w:r w:rsidRPr="00BE381D">
        <w:t xml:space="preserve">)) to J.H.V. T.E. and A.K. were supported by the Estonian Research Council grant PRG (PRG1291). </w:t>
      </w:r>
      <w:proofErr w:type="spellStart"/>
      <w:proofErr w:type="gramStart"/>
      <w:r w:rsidRPr="00BE381D">
        <w:t>A.Battle</w:t>
      </w:r>
      <w:proofErr w:type="spellEnd"/>
      <w:proofErr w:type="gramEnd"/>
      <w:r w:rsidRPr="00BE381D">
        <w:t xml:space="preserve"> was supported by NIH grant R01MH109905, NIH grant R01HG008150 (NHGRI; Non-Coding Variants Program) and NIH grant R01MH101814 (NIH Common Fund; </w:t>
      </w:r>
      <w:proofErr w:type="spellStart"/>
      <w:r w:rsidRPr="00BE381D">
        <w:t>GTEx</w:t>
      </w:r>
      <w:proofErr w:type="spellEnd"/>
      <w:r w:rsidRPr="00BE381D">
        <w:t xml:space="preserve"> Program). </w:t>
      </w:r>
      <w:proofErr w:type="spellStart"/>
      <w:r w:rsidRPr="00BE381D">
        <w:t>M.G.P.v.d.W</w:t>
      </w:r>
      <w:proofErr w:type="spellEnd"/>
      <w:r w:rsidRPr="00BE381D">
        <w:t xml:space="preserve">. was funded by the </w:t>
      </w:r>
      <w:proofErr w:type="spellStart"/>
      <w:r w:rsidRPr="00BE381D">
        <w:t>Nederlandse</w:t>
      </w:r>
      <w:proofErr w:type="spellEnd"/>
      <w:r w:rsidRPr="00BE381D">
        <w:t xml:space="preserve"> </w:t>
      </w:r>
      <w:proofErr w:type="spellStart"/>
      <w:r w:rsidRPr="00BE381D">
        <w:t>Organisatie</w:t>
      </w:r>
      <w:proofErr w:type="spellEnd"/>
      <w:r w:rsidRPr="00BE381D">
        <w:t xml:space="preserve"> </w:t>
      </w:r>
      <w:proofErr w:type="spellStart"/>
      <w:r w:rsidRPr="00BE381D">
        <w:t>voor</w:t>
      </w:r>
      <w:proofErr w:type="spellEnd"/>
      <w:r w:rsidRPr="00BE381D">
        <w:t xml:space="preserve"> </w:t>
      </w:r>
      <w:proofErr w:type="spellStart"/>
      <w:r w:rsidRPr="00BE381D">
        <w:t>Wetenschappelijk</w:t>
      </w:r>
      <w:proofErr w:type="spellEnd"/>
      <w:r w:rsidRPr="00BE381D">
        <w:t xml:space="preserve"> </w:t>
      </w:r>
      <w:proofErr w:type="spellStart"/>
      <w:r w:rsidRPr="00BE381D">
        <w:t>onderzoek</w:t>
      </w:r>
      <w:proofErr w:type="spellEnd"/>
      <w:r w:rsidRPr="00BE381D">
        <w:t>, NWO-</w:t>
      </w:r>
      <w:proofErr w:type="spellStart"/>
      <w:r w:rsidRPr="00BE381D">
        <w:t>Veni</w:t>
      </w:r>
      <w:proofErr w:type="spellEnd"/>
      <w:r w:rsidRPr="00BE381D">
        <w:t xml:space="preserve"> 192.029. This work was supported by NIH grants R21ES024834 (</w:t>
      </w:r>
      <w:proofErr w:type="spellStart"/>
      <w:proofErr w:type="gramStart"/>
      <w:r w:rsidRPr="00BE381D">
        <w:t>B.Pierce</w:t>
      </w:r>
      <w:proofErr w:type="spellEnd"/>
      <w:proofErr w:type="gramEnd"/>
      <w:r w:rsidRPr="00BE381D">
        <w:t>), R01ES020506 (</w:t>
      </w:r>
      <w:proofErr w:type="spellStart"/>
      <w:r w:rsidRPr="00BE381D">
        <w:t>B.Pierce</w:t>
      </w:r>
      <w:proofErr w:type="spellEnd"/>
      <w:r w:rsidRPr="00BE381D">
        <w:t>), R01ES023834 (</w:t>
      </w:r>
      <w:proofErr w:type="spellStart"/>
      <w:r w:rsidRPr="00BE381D">
        <w:t>B.Pierce</w:t>
      </w:r>
      <w:proofErr w:type="spellEnd"/>
      <w:r w:rsidRPr="00BE381D">
        <w:t>), R35ES028379 (</w:t>
      </w:r>
      <w:proofErr w:type="spellStart"/>
      <w:r w:rsidRPr="00BE381D">
        <w:t>B.Pierce</w:t>
      </w:r>
      <w:proofErr w:type="spellEnd"/>
      <w:r w:rsidRPr="00BE381D">
        <w:t xml:space="preserve">) and R01CA107431 (H.A.). This work was supported by the Sigrid </w:t>
      </w:r>
      <w:proofErr w:type="spellStart"/>
      <w:r w:rsidRPr="00BE381D">
        <w:t>Juselius</w:t>
      </w:r>
      <w:proofErr w:type="spellEnd"/>
      <w:r w:rsidRPr="00BE381D">
        <w:t xml:space="preserve"> Foundation (</w:t>
      </w:r>
      <w:proofErr w:type="spellStart"/>
      <w:proofErr w:type="gramStart"/>
      <w:r w:rsidRPr="00BE381D">
        <w:t>J.Kettunen</w:t>
      </w:r>
      <w:proofErr w:type="spellEnd"/>
      <w:proofErr w:type="gramEnd"/>
      <w:r w:rsidRPr="00BE381D">
        <w:t>) and funds from the Academy of Finland (grant numbers 297338 and 307247) (</w:t>
      </w:r>
      <w:proofErr w:type="spellStart"/>
      <w:r w:rsidRPr="00BE381D">
        <w:t>J.Kettunen</w:t>
      </w:r>
      <w:proofErr w:type="spellEnd"/>
      <w:r w:rsidRPr="00BE381D">
        <w:t>) and the Novo Nordisk Foundation (grant number NNF17OC0026062) (</w:t>
      </w:r>
      <w:proofErr w:type="spellStart"/>
      <w:r w:rsidRPr="00BE381D">
        <w:t>J.Kettunen</w:t>
      </w:r>
      <w:proofErr w:type="spellEnd"/>
      <w:r w:rsidRPr="00BE381D">
        <w:t xml:space="preserve">). </w:t>
      </w:r>
      <w:proofErr w:type="spellStart"/>
      <w:proofErr w:type="gramStart"/>
      <w:r w:rsidRPr="00BE381D">
        <w:t>S.Ripatti</w:t>
      </w:r>
      <w:proofErr w:type="spellEnd"/>
      <w:proofErr w:type="gramEnd"/>
      <w:r w:rsidRPr="00BE381D">
        <w:t xml:space="preserve"> was supported by the Academy of Finland Centre of Excellence in Complex Disease Genetics (grant no. 312062). M.G. was supported by EU Horizon 2020 (grant 733100 for SYSCID) and a grant from the Excellence of Science (FNRS and FWO) (grant no. 30770923). We acknowledge support from the BBMRI-NL (Biobanking and Biomolecular Resources Research Infrastructure 184.021.007 and 184.033.111), </w:t>
      </w:r>
      <w:proofErr w:type="spellStart"/>
      <w:r w:rsidRPr="00BE381D">
        <w:t>Spinozapremie</w:t>
      </w:r>
      <w:proofErr w:type="spellEnd"/>
      <w:r w:rsidRPr="00BE381D">
        <w:t xml:space="preserve"> (NWO 56-464-14192), the ERC </w:t>
      </w:r>
      <w:r w:rsidRPr="00BE381D">
        <w:lastRenderedPageBreak/>
        <w:t xml:space="preserve">(ERC Advanced 230374) and the KNAW Academy Professor Award (PAH/6635) to D.I.B. G.H. works in a unit that receives funding from the UK MRC (MC_UU_12013/1&amp;2&amp;5) and the University of Bristol. S.B. was supported by the Swiss National Science Foundation (310030-152724). B.M.P. was supported by CHARGE infrastructure grant number HJ105756 for the HVH cohort. This work was supported by the German Federal Ministry of Education and Research (BMBF) within the framework of the e:Med research and funding concept (grant 01ZX1906B) and by LIFE (Leipzig Research Center for Civilization Diseases), Universität Leipzig (which is funded by the European Union, by the European Regional Development Fund and by the Free State of Saxony within the framework of the excellence initiative to H.K. and </w:t>
      </w:r>
      <w:proofErr w:type="spellStart"/>
      <w:r w:rsidRPr="00BE381D">
        <w:t>M.Scholz</w:t>
      </w:r>
      <w:proofErr w:type="spellEnd"/>
      <w:r w:rsidRPr="00BE381D">
        <w:t xml:space="preserve">). We thank the UMCG Genomics Coordination Center, the MOLGENIS team, the UG Center for Information Technology and the UMCG research IT program and their sponsors, in particular the BBMRI-NL for data storage, high-performance </w:t>
      </w:r>
      <w:proofErr w:type="gramStart"/>
      <w:r w:rsidRPr="00BE381D">
        <w:t>computing</w:t>
      </w:r>
      <w:proofErr w:type="gramEnd"/>
      <w:r w:rsidRPr="00BE381D">
        <w:t xml:space="preserve"> and web hosting infrastructure. The BBMRI-NL is a research infrastructure financed by the NWO (grant number 184.033.111).</w:t>
      </w:r>
      <w:r>
        <w:t>”</w:t>
      </w:r>
    </w:p>
    <w:p w14:paraId="4670A822" w14:textId="77777777" w:rsidR="003471F5" w:rsidRPr="000D3087" w:rsidRDefault="003471F5" w:rsidP="003471F5">
      <w:pPr>
        <w:spacing w:line="480" w:lineRule="auto"/>
        <w:rPr>
          <w:u w:val="single"/>
        </w:rPr>
      </w:pPr>
      <w:proofErr w:type="spellStart"/>
      <w:r w:rsidRPr="000D3087">
        <w:rPr>
          <w:u w:val="single"/>
        </w:rPr>
        <w:t>Schmiedel</w:t>
      </w:r>
      <w:proofErr w:type="spellEnd"/>
      <w:r w:rsidRPr="000D3087">
        <w:rPr>
          <w:u w:val="single"/>
        </w:rPr>
        <w:t xml:space="preserve"> 2018</w:t>
      </w:r>
      <w:r>
        <w:rPr>
          <w:u w:val="single"/>
        </w:rPr>
        <w:t xml:space="preserve"> (DICE)</w:t>
      </w:r>
    </w:p>
    <w:p w14:paraId="6AEF067A" w14:textId="77777777" w:rsidR="003471F5" w:rsidRDefault="003471F5" w:rsidP="003471F5">
      <w:pPr>
        <w:spacing w:line="480" w:lineRule="auto"/>
      </w:pPr>
      <w:r>
        <w:t>“</w:t>
      </w:r>
      <w:r w:rsidRPr="000D3087">
        <w:t xml:space="preserve">This work was funded by the William K. Bowes Jr Foundation (P.V.) and NIH grants R24AI108564 (P.V., B.P., A.R., M.K.), S10RR027366 (BD </w:t>
      </w:r>
      <w:proofErr w:type="spellStart"/>
      <w:r w:rsidRPr="000D3087">
        <w:t>FACSAria</w:t>
      </w:r>
      <w:proofErr w:type="spellEnd"/>
      <w:r w:rsidRPr="000D3087">
        <w:t xml:space="preserve"> II), and S10OD016262 (Illumina </w:t>
      </w:r>
      <w:proofErr w:type="spellStart"/>
      <w:r w:rsidRPr="000D3087">
        <w:t>HiSeq</w:t>
      </w:r>
      <w:proofErr w:type="spellEnd"/>
      <w:r w:rsidRPr="000D3087">
        <w:t xml:space="preserve"> 2500).</w:t>
      </w:r>
      <w:r>
        <w:t>”</w:t>
      </w:r>
      <w:r w:rsidRPr="000D3087">
        <w:t xml:space="preserve"> </w:t>
      </w:r>
    </w:p>
    <w:p w14:paraId="6ED86643" w14:textId="02541CB8" w:rsidR="003471F5" w:rsidRDefault="003471F5" w:rsidP="003471F5">
      <w:pPr>
        <w:spacing w:line="480" w:lineRule="auto"/>
      </w:pPr>
      <w:r w:rsidRPr="000D3087">
        <w:rPr>
          <w:u w:val="single"/>
        </w:rPr>
        <w:t>CAP</w:t>
      </w:r>
      <w:r>
        <w:rPr>
          <w:u w:val="single"/>
        </w:rPr>
        <w:fldChar w:fldCharType="begin">
          <w:fldData xml:space="preserve">PEVuZE5vdGU+PENpdGU+PEF1dGhvcj5UaGV1c2NoPC9BdXRob3I+PFllYXI+MjAyMDwvWWVhcj48
UmVjTnVtPjg4MjwvUmVjTnVtPjxEaXNwbGF5VGV4dD5bNl08L0Rpc3BsYXlUZXh0PjxyZWNvcmQ+
PHJlYy1udW1iZXI+ODgyPC9yZWMtbnVtYmVyPjxmb3JlaWduLWtleXM+PGtleSBhcHA9IkVOIiBk
Yi1pZD0iMjk1ZnNleHBid3ZycjNlYXp2bjVkYXZjd3ZzcGRkOWU5YTBmIiB0aW1lc3RhbXA9IjE2
Nzk4NDYzODEiPjg4Mjwva2V5PjwvZm9yZWlnbi1rZXlzPjxyZWYtdHlwZSBuYW1lPSJKb3VybmFs
IEFydGljbGUiPjE3PC9yZWYtdHlwZT48Y29udHJpYnV0b3JzPjxhdXRob3JzPjxhdXRob3I+VGhl
dXNjaCwgRS48L2F1dGhvcj48YXV0aG9yPkNoZW4sIFkuIEkuPC9hdXRob3I+PGF1dGhvcj5Sb3R0
ZXIsIEouIEkuPC9hdXRob3I+PGF1dGhvcj5LcmF1c3MsIFIuIE0uPC9hdXRob3I+PGF1dGhvcj5N
ZWRpbmEsIE0uIFcuPC9hdXRob3I+PC9hdXRob3JzPjwvY29udHJpYnV0b3JzPjxhdXRoLWFkZHJl
c3M+RGVwYXJ0bWVudCBvZiBQZWRpYXRyaWNzLCBVbml2ZXJzaXR5IG9mIENhbGlmb3JuaWEgU2Fu
IEZyYW5jaXNjbywgT2FrbGFuZCwgQ0EsIFVTQS4mI3hEO0RlcGFydG1lbnQgb2YgUGVkaWF0cmlj
cywgVGhlIEluc3RpdHV0ZSBmb3IgVHJhbnNsYXRpb25hbCBHZW5vbWljcyBhbmQgUG9wdWxhdGlv
biBTY2llbmNlcywgTG9zIEFuZ2VsZXMgQmlvbWVkaWNhbCBSZXNlYXJjaCBJbnN0aXR1dGUgYXQg
SGFyYm9yLVVDTEEgTWVkaWNhbCBDZW50ZXIsIFRvcnJhbmNlLCBDQSwgVVNBLiYjeEQ7RGVwYXJ0
bWVudHMgb2YgUGVkaWF0cmljcyBhbmQgTWVkaWNpbmUsIFRoZSBJbnN0aXR1dGUgZm9yIFRyYW5z
bGF0aW9uYWwgR2Vub21pY3MgYW5kIFBvcHVsYXRpb24gU2NpZW5jZXMsIExvcyBBbmdlbGVzIEJp
b21lZGljYWwgUmVzZWFyY2ggSW5zdGl0dXRlIGF0IEhhcmJvci1VQ0xBIE1lZGljYWwgQ2VudGVy
LCBUb3JyYW5jZSwgQ0EsIFVTQS4mI3hEO0RlcGFydG1lbnRzIG9mIFBlZGlhdHJpY3MgYW5kIE1l
ZGljaW5lLCBVbml2ZXJzaXR5IG9mIENhbGlmb3JuaWEgU2FuIEZyYW5jaXNjbywgT2FrbGFuZCwg
Q0EsIFVTQS4mI3hEO0RlcGFydG1lbnQgb2YgUGVkaWF0cmljcywgVW5pdmVyc2l0eSBvZiBDYWxp
Zm9ybmlhIFNhbiBGcmFuY2lzY28sIE9ha2xhbmQsIENBLCBVU0EuIG1hcmlzYS5tZWRpbmFAdWNz
Zi5lZHUuPC9hdXRoLWFkZHJlc3M+PHRpdGxlcz48dGl0bGU+R2VuZXRpYyB2YXJpYW50cyBtb2R1
bGF0ZSBnZW5lIGV4cHJlc3Npb24gc3RhdGluIHJlc3BvbnNlIGluIGh1bWFuIGx5bXBob2JsYXN0
b2lkIGNlbGwgbGluZXM8L3RpdGxlPjxzZWNvbmRhcnktdGl0bGU+Qk1DIEdlbm9taWNzPC9zZWNv
bmRhcnktdGl0bGU+PC90aXRsZXM+PHBlcmlvZGljYWw+PGZ1bGwtdGl0bGU+Qk1DIEdlbm9taWNz
PC9mdWxsLXRpdGxlPjwvcGVyaW9kaWNhbD48cGFnZXM+NTU1PC9wYWdlcz48dm9sdW1lPjIxPC92
b2x1bWU+PG51bWJlcj4xPC9udW1iZXI+PGVkaXRpb24+MjAyMC8wOC8xNDwvZWRpdGlvbj48a2V5
d29yZHM+PGtleXdvcmQ+Q2VsbCBMaW5lPC9rZXl3b3JkPjxrZXl3b3JkPipDaGl0aW5hc2VzPC9r
ZXl3b3JkPjxrZXl3b3JkPkNob2xlc3Rlcm9sPC9rZXl3b3JkPjxrZXl3b3JkPkdlbmUgRXhwcmVz
c2lvbjwva2V5d29yZD48a2V5d29yZD5IdW1hbnM8L2tleXdvcmQ+PGtleXdvcmQ+Kkh5ZHJveHlt
ZXRoeWxnbHV0YXJ5bC1Db0EgUmVkdWN0YXNlIEluaGliaXRvcnMvcGhhcm1hY29sb2d5PC9rZXl3
b3JkPjxrZXl3b3JkPlBob3NwaG90cmFuc2ZlcmFzZXMgKFBob3NwaGF0ZSBHcm91cCBBY2NlcHRv
cik8L2tleXdvcmQ+PGtleXdvcmQ+KlNlcnBpbnM8L2tleXdvcmQ+PGtleXdvcmQ+U2ltdmFzdGF0
aW4vcGhhcm1hY29sb2d5PC9rZXl3b3JkPjxrZXl3b3JkPkV4cHJlc3Npb24gcXVhbnRpdGF0aXZl
IHRyYWl0IGxvY3VzIChlUVRMKTwva2V5d29yZD48a2V5d29yZD5HZW5lLWVudmlyb25tZW50IGlu
dGVyYWN0aW9uPC9rZXl3b3JkPjxrZXl3b3JkPkx5bXBob2JsYXN0b2lkIGNlbGwgbGluZTwva2V5
d29yZD48a2V5d29yZD5STkEtc2VxdWVuY2luZzwva2V5d29yZD48a2V5d29yZD5TdGF0aW48L2tl
eXdvcmQ+PC9rZXl3b3Jkcz48ZGF0ZXM+PHllYXI+MjAyMDwveWVhcj48cHViLWRhdGVzPjxkYXRl
PkF1ZyAxMjwvZGF0ZT48L3B1Yi1kYXRlcz48L2RhdGVzPjxpc2JuPjE0NzEtMjE2NCAoRWxlY3Ry
b25pYykmI3hEOzE0NzEtMjE2NCAoTGlua2luZyk8L2lzYm4+PGFjY2Vzc2lvbi1udW0+MzI3ODc3
NzU8L2FjY2Vzc2lvbi1udW0+PHVybHM+PHJlbGF0ZWQtdXJscz48dXJsPmh0dHBzOi8vd3d3Lm5j
YmkubmxtLm5paC5nb3YvcHVibWVkLzMyNzg3Nzc1PC91cmw+PC9yZWxhdGVkLXVybHM+PC91cmxz
PjxjdXN0b20yPlBNQzc0MzA4ODI8L2N1c3RvbTI+PGVsZWN0cm9uaWMtcmVzb3VyY2UtbnVtPjEw
LjExODYvczEyODY0LTAyMC0wNjk2Ni00PC9lbGVjdHJvbmljLXJlc291cmNlLW51bT48L3JlY29y
ZD48L0NpdGU+PC9FbmROb3RlPgB=
</w:fldData>
        </w:fldChar>
      </w:r>
      <w:r w:rsidR="00863E07">
        <w:rPr>
          <w:u w:val="single"/>
        </w:rPr>
        <w:instrText xml:space="preserve"> ADDIN EN.CITE </w:instrText>
      </w:r>
      <w:r w:rsidR="00863E07">
        <w:rPr>
          <w:u w:val="single"/>
        </w:rPr>
        <w:fldChar w:fldCharType="begin">
          <w:fldData xml:space="preserve">PEVuZE5vdGU+PENpdGU+PEF1dGhvcj5UaGV1c2NoPC9BdXRob3I+PFllYXI+MjAyMDwvWWVhcj48
UmVjTnVtPjg4MjwvUmVjTnVtPjxEaXNwbGF5VGV4dD5bNl08L0Rpc3BsYXlUZXh0PjxyZWNvcmQ+
PHJlYy1udW1iZXI+ODgyPC9yZWMtbnVtYmVyPjxmb3JlaWduLWtleXM+PGtleSBhcHA9IkVOIiBk
Yi1pZD0iMjk1ZnNleHBid3ZycjNlYXp2bjVkYXZjd3ZzcGRkOWU5YTBmIiB0aW1lc3RhbXA9IjE2
Nzk4NDYzODEiPjg4Mjwva2V5PjwvZm9yZWlnbi1rZXlzPjxyZWYtdHlwZSBuYW1lPSJKb3VybmFs
IEFydGljbGUiPjE3PC9yZWYtdHlwZT48Y29udHJpYnV0b3JzPjxhdXRob3JzPjxhdXRob3I+VGhl
dXNjaCwgRS48L2F1dGhvcj48YXV0aG9yPkNoZW4sIFkuIEkuPC9hdXRob3I+PGF1dGhvcj5Sb3R0
ZXIsIEouIEkuPC9hdXRob3I+PGF1dGhvcj5LcmF1c3MsIFIuIE0uPC9hdXRob3I+PGF1dGhvcj5N
ZWRpbmEsIE0uIFcuPC9hdXRob3I+PC9hdXRob3JzPjwvY29udHJpYnV0b3JzPjxhdXRoLWFkZHJl
c3M+RGVwYXJ0bWVudCBvZiBQZWRpYXRyaWNzLCBVbml2ZXJzaXR5IG9mIENhbGlmb3JuaWEgU2Fu
IEZyYW5jaXNjbywgT2FrbGFuZCwgQ0EsIFVTQS4mI3hEO0RlcGFydG1lbnQgb2YgUGVkaWF0cmlj
cywgVGhlIEluc3RpdHV0ZSBmb3IgVHJhbnNsYXRpb25hbCBHZW5vbWljcyBhbmQgUG9wdWxhdGlv
biBTY2llbmNlcywgTG9zIEFuZ2VsZXMgQmlvbWVkaWNhbCBSZXNlYXJjaCBJbnN0aXR1dGUgYXQg
SGFyYm9yLVVDTEEgTWVkaWNhbCBDZW50ZXIsIFRvcnJhbmNlLCBDQSwgVVNBLiYjeEQ7RGVwYXJ0
bWVudHMgb2YgUGVkaWF0cmljcyBhbmQgTWVkaWNpbmUsIFRoZSBJbnN0aXR1dGUgZm9yIFRyYW5z
bGF0aW9uYWwgR2Vub21pY3MgYW5kIFBvcHVsYXRpb24gU2NpZW5jZXMsIExvcyBBbmdlbGVzIEJp
b21lZGljYWwgUmVzZWFyY2ggSW5zdGl0dXRlIGF0IEhhcmJvci1VQ0xBIE1lZGljYWwgQ2VudGVy
LCBUb3JyYW5jZSwgQ0EsIFVTQS4mI3hEO0RlcGFydG1lbnRzIG9mIFBlZGlhdHJpY3MgYW5kIE1l
ZGljaW5lLCBVbml2ZXJzaXR5IG9mIENhbGlmb3JuaWEgU2FuIEZyYW5jaXNjbywgT2FrbGFuZCwg
Q0EsIFVTQS4mI3hEO0RlcGFydG1lbnQgb2YgUGVkaWF0cmljcywgVW5pdmVyc2l0eSBvZiBDYWxp
Zm9ybmlhIFNhbiBGcmFuY2lzY28sIE9ha2xhbmQsIENBLCBVU0EuIG1hcmlzYS5tZWRpbmFAdWNz
Zi5lZHUuPC9hdXRoLWFkZHJlc3M+PHRpdGxlcz48dGl0bGU+R2VuZXRpYyB2YXJpYW50cyBtb2R1
bGF0ZSBnZW5lIGV4cHJlc3Npb24gc3RhdGluIHJlc3BvbnNlIGluIGh1bWFuIGx5bXBob2JsYXN0
b2lkIGNlbGwgbGluZXM8L3RpdGxlPjxzZWNvbmRhcnktdGl0bGU+Qk1DIEdlbm9taWNzPC9zZWNv
bmRhcnktdGl0bGU+PC90aXRsZXM+PHBlcmlvZGljYWw+PGZ1bGwtdGl0bGU+Qk1DIEdlbm9taWNz
PC9mdWxsLXRpdGxlPjwvcGVyaW9kaWNhbD48cGFnZXM+NTU1PC9wYWdlcz48dm9sdW1lPjIxPC92
b2x1bWU+PG51bWJlcj4xPC9udW1iZXI+PGVkaXRpb24+MjAyMC8wOC8xNDwvZWRpdGlvbj48a2V5
d29yZHM+PGtleXdvcmQ+Q2VsbCBMaW5lPC9rZXl3b3JkPjxrZXl3b3JkPipDaGl0aW5hc2VzPC9r
ZXl3b3JkPjxrZXl3b3JkPkNob2xlc3Rlcm9sPC9rZXl3b3JkPjxrZXl3b3JkPkdlbmUgRXhwcmVz
c2lvbjwva2V5d29yZD48a2V5d29yZD5IdW1hbnM8L2tleXdvcmQ+PGtleXdvcmQ+Kkh5ZHJveHlt
ZXRoeWxnbHV0YXJ5bC1Db0EgUmVkdWN0YXNlIEluaGliaXRvcnMvcGhhcm1hY29sb2d5PC9rZXl3
b3JkPjxrZXl3b3JkPlBob3NwaG90cmFuc2ZlcmFzZXMgKFBob3NwaGF0ZSBHcm91cCBBY2NlcHRv
cik8L2tleXdvcmQ+PGtleXdvcmQ+KlNlcnBpbnM8L2tleXdvcmQ+PGtleXdvcmQ+U2ltdmFzdGF0
aW4vcGhhcm1hY29sb2d5PC9rZXl3b3JkPjxrZXl3b3JkPkV4cHJlc3Npb24gcXVhbnRpdGF0aXZl
IHRyYWl0IGxvY3VzIChlUVRMKTwva2V5d29yZD48a2V5d29yZD5HZW5lLWVudmlyb25tZW50IGlu
dGVyYWN0aW9uPC9rZXl3b3JkPjxrZXl3b3JkPkx5bXBob2JsYXN0b2lkIGNlbGwgbGluZTwva2V5
d29yZD48a2V5d29yZD5STkEtc2VxdWVuY2luZzwva2V5d29yZD48a2V5d29yZD5TdGF0aW48L2tl
eXdvcmQ+PC9rZXl3b3Jkcz48ZGF0ZXM+PHllYXI+MjAyMDwveWVhcj48cHViLWRhdGVzPjxkYXRl
PkF1ZyAxMjwvZGF0ZT48L3B1Yi1kYXRlcz48L2RhdGVzPjxpc2JuPjE0NzEtMjE2NCAoRWxlY3Ry
b25pYykmI3hEOzE0NzEtMjE2NCAoTGlua2luZyk8L2lzYm4+PGFjY2Vzc2lvbi1udW0+MzI3ODc3
NzU8L2FjY2Vzc2lvbi1udW0+PHVybHM+PHJlbGF0ZWQtdXJscz48dXJsPmh0dHBzOi8vd3d3Lm5j
YmkubmxtLm5paC5nb3YvcHVibWVkLzMyNzg3Nzc1PC91cmw+PC9yZWxhdGVkLXVybHM+PC91cmxz
PjxjdXN0b20yPlBNQzc0MzA4ODI8L2N1c3RvbTI+PGVsZWN0cm9uaWMtcmVzb3VyY2UtbnVtPjEw
LjExODYvczEyODY0LTAyMC0wNjk2Ni00PC9lbGVjdHJvbmljLXJlc291cmNlLW51bT48L3JlY29y
ZD48L0NpdGU+PC9FbmROb3RlPgB=
</w:fldData>
        </w:fldChar>
      </w:r>
      <w:r w:rsidR="00863E07">
        <w:rPr>
          <w:u w:val="single"/>
        </w:rPr>
        <w:instrText xml:space="preserve"> ADDIN EN.CITE.DATA </w:instrText>
      </w:r>
      <w:r w:rsidR="00863E07">
        <w:rPr>
          <w:u w:val="single"/>
        </w:rPr>
      </w:r>
      <w:r w:rsidR="00863E07">
        <w:rPr>
          <w:u w:val="single"/>
        </w:rPr>
        <w:fldChar w:fldCharType="end"/>
      </w:r>
      <w:r>
        <w:rPr>
          <w:u w:val="single"/>
        </w:rPr>
        <w:fldChar w:fldCharType="separate"/>
      </w:r>
      <w:r w:rsidR="00863E07">
        <w:rPr>
          <w:noProof/>
          <w:u w:val="single"/>
        </w:rPr>
        <w:t>[6]</w:t>
      </w:r>
      <w:r>
        <w:rPr>
          <w:u w:val="single"/>
        </w:rPr>
        <w:fldChar w:fldCharType="end"/>
      </w:r>
    </w:p>
    <w:p w14:paraId="7ED80090" w14:textId="77777777" w:rsidR="003471F5" w:rsidRDefault="003471F5" w:rsidP="003471F5">
      <w:pPr>
        <w:spacing w:line="480" w:lineRule="auto"/>
      </w:pPr>
      <w:r>
        <w:t>“</w:t>
      </w:r>
      <w:r w:rsidRPr="00BE381D">
        <w:t>This project was supported by NIH U19 HL069757, AHA 15POST21880006, NIH P50 GM115318, and NIH R01 HL139902. This study was also supported in part by the NIH Pharmacogenomics Research Network (PGRN) RNA Sequencing Project, the National Center for Advancing Translational Sciences, CTSI grant ULTR001881, and the National Institute of Diabetes and Digestive and Kidney Disease Diabetes Research Center (DRC) grant DK063491 to the Southern California Diabetes Endocrinology Research Center. The funders had no role in study design, data collection and analysis, data interpretation, or manuscript writing.</w:t>
      </w:r>
      <w:r>
        <w:t>”</w:t>
      </w:r>
      <w:r w:rsidRPr="000D3087">
        <w:t xml:space="preserve"> </w:t>
      </w:r>
    </w:p>
    <w:p w14:paraId="3F9A87A1" w14:textId="62550A84" w:rsidR="003471F5" w:rsidRPr="000D3087" w:rsidRDefault="003471F5" w:rsidP="003471F5">
      <w:pPr>
        <w:spacing w:line="480" w:lineRule="auto"/>
        <w:rPr>
          <w:u w:val="single"/>
        </w:rPr>
      </w:pPr>
      <w:r w:rsidRPr="000D3087">
        <w:rPr>
          <w:u w:val="single"/>
        </w:rPr>
        <w:lastRenderedPageBreak/>
        <w:t>Alasoo 2018</w:t>
      </w:r>
      <w:r>
        <w:rPr>
          <w:u w:val="single"/>
        </w:rPr>
        <w:fldChar w:fldCharType="begin">
          <w:fldData xml:space="preserve">PEVuZE5vdGU+PENpdGU+PEF1dGhvcj5BbGFzb288L0F1dGhvcj48WWVhcj4yMDE4PC9ZZWFyPjxS
ZWNOdW0+NzI5PC9SZWNOdW0+PERpc3BsYXlUZXh0Pls3XTwvRGlzcGxheVRleHQ+PHJlY29yZD48
cmVjLW51bWJlcj43Mjk8L3JlYy1udW1iZXI+PGZvcmVpZ24ta2V5cz48a2V5IGFwcD0iRU4iIGRi
LWlkPSIyOTVmc2V4cGJ3dnJyM2VhenZuNWRhdmN3dnNwZGQ5ZTlhMGYiIHRpbWVzdGFtcD0iMTY3
OTg0NTUwMSI+NzI5PC9rZXk+PC9mb3JlaWduLWtleXM+PHJlZi10eXBlIG5hbWU9IkpvdXJuYWwg
QXJ0aWNsZSI+MTc8L3JlZi10eXBlPjxjb250cmlidXRvcnM+PGF1dGhvcnM+PGF1dGhvcj5BbGFz
b28sIEsuPC9hdXRob3I+PGF1dGhvcj5Sb2RyaWd1ZXMsIEouPC9hdXRob3I+PGF1dGhvcj5NdWto
b3BhZGh5YXksIFMuPC9hdXRob3I+PGF1dGhvcj5LbmlnaHRzLCBBLiBKLjwvYXV0aG9yPjxhdXRo
b3I+TWFubiwgQS4gTC48L2F1dGhvcj48YXV0aG9yPkt1bmR1LCBLLjwvYXV0aG9yPjxhdXRob3I+
SGlwc2NpIENvbnNvcnRpdW08L2F1dGhvcj48YXV0aG9yPkhhbGUsIEMuPC9hdXRob3I+PGF1dGhv
cj5Eb3VnYW4sIEcuPC9hdXRob3I+PGF1dGhvcj5HYWZmbmV5LCBELiBKLjwvYXV0aG9yPjwvYXV0
aG9ycz48L2NvbnRyaWJ1dG9ycz48YXV0aC1hZGRyZXNzPldlbGxjb21lIFRydXN0IFNhbmdlciBJ
bnN0aXR1dGUsIEhpbnh0b24sIFVLLiBrYXVyLmFsYXNvb0B1dC5lZS4mI3hEO0luc3RpdHV0ZSBv
ZiBDb21wdXRlciBTY2llbmNlLCBVbml2ZXJzaXR5IG9mIFRhcnR1LCBUYXJ0dSwgRXN0b25pYS4g
a2F1ci5hbGFzb29AdXQuZWUuJiN4RDtXZWxsY29tZSBUcnVzdCBTYW5nZXIgSW5zdGl0dXRlLCBI
aW54dG9uLCBVSy4mI3hEO0RlcGFydG1lbnQgb2YgSGFlbWF0b2xvZ3ksIFVuaXZlcnNpdHkgb2Yg
Q2FtYnJpZGdlLCBDYW1icmlkZ2UsIFVLLiYjeEQ7V2VsbGNvbWUgVHJ1c3QgU2FuZ2VyIEluc3Rp
dHV0ZSwgSGlueHRvbiwgVUsuIGRnMTNAc2FuZ2VyLmFjLnVrLjwvYXV0aC1hZGRyZXNzPjx0aXRs
ZXM+PHRpdGxlPlNoYXJlZCBnZW5ldGljIGVmZmVjdHMgb24gY2hyb21hdGluIGFuZCBnZW5lIGV4
cHJlc3Npb24gaW5kaWNhdGUgYSByb2xlIGZvciBlbmhhbmNlciBwcmltaW5nIGluIGltbXVuZSBy
ZXNwb25zZTwvdGl0bGU+PHNlY29uZGFyeS10aXRsZT5OYXQgR2VuZXQ8L3NlY29uZGFyeS10aXRs
ZT48L3RpdGxlcz48cGVyaW9kaWNhbD48ZnVsbC10aXRsZT5OYXQgR2VuZXQ8L2Z1bGwtdGl0bGU+
PC9wZXJpb2RpY2FsPjxwYWdlcz40MjQtNDMxPC9wYWdlcz48dm9sdW1lPjUwPC92b2x1bWU+PG51
bWJlcj4zPC9udW1iZXI+PGVkaXRpb24+MjAxOC8wMS8zMTwvZWRpdGlvbj48a2V5d29yZHM+PGtl
eXdvcmQ+Q2VsbHMsIEN1bHR1cmVkPC9rZXl3b3JkPjxrZXl3b3JkPkNocm9tYXRpbi9nZW5ldGlj
cy8qbWV0YWJvbGlzbTwva2V5d29yZD48a2V5d29yZD4qRW5oYW5jZXIgRWxlbWVudHMsIEdlbmV0
aWMvZ2VuZXRpY3M8L2tleXdvcmQ+PGtleXdvcmQ+RmVtYWxlPC9rZXl3b3JkPjxrZXl3b3JkPkdl
bmUgRXhwcmVzc2lvbjwva2V5d29yZD48a2V5d29yZD5IdW1hbnM8L2tleXdvcmQ+PGtleXdvcmQ+
SW1tdW5pdHksIENlbGx1bGFyLypnZW5ldGljczwva2V5d29yZD48a2V5d29yZD5NYWNyb3BoYWdl
cy9pbW11bm9sb2d5L21ldGFib2xpc208L2tleXdvcmQ+PGtleXdvcmQ+TWFsZTwva2V5d29yZD48
a2V5d29yZD5Qcm90ZWluIEJpbmRpbmc8L2tleXdvcmQ+PGtleXdvcmQ+KlF1YW50aXRhdGl2ZSBU
cmFpdCBMb2NpPC9rZXl3b3JkPjxrZXl3b3JkPlNhbG1vbmVsbGEgSW5mZWN0aW9ucy9nZW5ldGlj
cy9pbW11bm9sb2d5L21ldGFib2xpc208L2tleXdvcmQ+PGtleXdvcmQ+U2FsbW9uZWxsYSB0eXBo
aW11cml1bS9pbW11bm9sb2d5PC9rZXl3b3JkPjxrZXl3b3JkPlRyYW5zY3JpcHRpb24gRmFjdG9y
cy8qbWV0YWJvbGlzbTwva2V5d29yZD48L2tleXdvcmRzPjxkYXRlcz48eWVhcj4yMDE4PC95ZWFy
PjxwdWItZGF0ZXM+PGRhdGU+TWFyPC9kYXRlPjwvcHViLWRhdGVzPjwvZGF0ZXM+PGlzYm4+MTU0
Ni0xNzE4IChFbGVjdHJvbmljKSYjeEQ7MTA2MS00MDM2IChQcmludCkmI3hEOzEwNjEtNDAzNiAo
TGlua2luZyk8L2lzYm4+PGFjY2Vzc2lvbi1udW0+MjkzNzkyMDA8L2FjY2Vzc2lvbi1udW0+PHVy
bHM+PHJlbGF0ZWQtdXJscz48dXJsPmh0dHBzOi8vd3d3Lm5jYmkubmxtLm5paC5nb3YvcHVibWVk
LzI5Mzc5MjAwPC91cmw+PC9yZWxhdGVkLXVybHM+PC91cmxzPjxjdXN0b20yPlBNQzY1NDg1NTk8
L2N1c3RvbTI+PGVsZWN0cm9uaWMtcmVzb3VyY2UtbnVtPjEwLjEwMzgvczQxNTg4LTAxOC0wMDQ2
LTc8L2VsZWN0cm9uaWMtcmVzb3VyY2UtbnVtPjwvcmVjb3JkPjwvQ2l0ZT48L0VuZE5vdGU+AG==
</w:fldData>
        </w:fldChar>
      </w:r>
      <w:r w:rsidR="00863E07">
        <w:rPr>
          <w:u w:val="single"/>
        </w:rPr>
        <w:instrText xml:space="preserve"> ADDIN EN.CITE </w:instrText>
      </w:r>
      <w:r w:rsidR="00863E07">
        <w:rPr>
          <w:u w:val="single"/>
        </w:rPr>
        <w:fldChar w:fldCharType="begin">
          <w:fldData xml:space="preserve">PEVuZE5vdGU+PENpdGU+PEF1dGhvcj5BbGFzb288L0F1dGhvcj48WWVhcj4yMDE4PC9ZZWFyPjxS
ZWNOdW0+NzI5PC9SZWNOdW0+PERpc3BsYXlUZXh0Pls3XTwvRGlzcGxheVRleHQ+PHJlY29yZD48
cmVjLW51bWJlcj43Mjk8L3JlYy1udW1iZXI+PGZvcmVpZ24ta2V5cz48a2V5IGFwcD0iRU4iIGRi
LWlkPSIyOTVmc2V4cGJ3dnJyM2VhenZuNWRhdmN3dnNwZGQ5ZTlhMGYiIHRpbWVzdGFtcD0iMTY3
OTg0NTUwMSI+NzI5PC9rZXk+PC9mb3JlaWduLWtleXM+PHJlZi10eXBlIG5hbWU9IkpvdXJuYWwg
QXJ0aWNsZSI+MTc8L3JlZi10eXBlPjxjb250cmlidXRvcnM+PGF1dGhvcnM+PGF1dGhvcj5BbGFz
b28sIEsuPC9hdXRob3I+PGF1dGhvcj5Sb2RyaWd1ZXMsIEouPC9hdXRob3I+PGF1dGhvcj5NdWto
b3BhZGh5YXksIFMuPC9hdXRob3I+PGF1dGhvcj5LbmlnaHRzLCBBLiBKLjwvYXV0aG9yPjxhdXRo
b3I+TWFubiwgQS4gTC48L2F1dGhvcj48YXV0aG9yPkt1bmR1LCBLLjwvYXV0aG9yPjxhdXRob3I+
SGlwc2NpIENvbnNvcnRpdW08L2F1dGhvcj48YXV0aG9yPkhhbGUsIEMuPC9hdXRob3I+PGF1dGhv
cj5Eb3VnYW4sIEcuPC9hdXRob3I+PGF1dGhvcj5HYWZmbmV5LCBELiBKLjwvYXV0aG9yPjwvYXV0
aG9ycz48L2NvbnRyaWJ1dG9ycz48YXV0aC1hZGRyZXNzPldlbGxjb21lIFRydXN0IFNhbmdlciBJ
bnN0aXR1dGUsIEhpbnh0b24sIFVLLiBrYXVyLmFsYXNvb0B1dC5lZS4mI3hEO0luc3RpdHV0ZSBv
ZiBDb21wdXRlciBTY2llbmNlLCBVbml2ZXJzaXR5IG9mIFRhcnR1LCBUYXJ0dSwgRXN0b25pYS4g
a2F1ci5hbGFzb29AdXQuZWUuJiN4RDtXZWxsY29tZSBUcnVzdCBTYW5nZXIgSW5zdGl0dXRlLCBI
aW54dG9uLCBVSy4mI3hEO0RlcGFydG1lbnQgb2YgSGFlbWF0b2xvZ3ksIFVuaXZlcnNpdHkgb2Yg
Q2FtYnJpZGdlLCBDYW1icmlkZ2UsIFVLLiYjeEQ7V2VsbGNvbWUgVHJ1c3QgU2FuZ2VyIEluc3Rp
dHV0ZSwgSGlueHRvbiwgVUsuIGRnMTNAc2FuZ2VyLmFjLnVrLjwvYXV0aC1hZGRyZXNzPjx0aXRs
ZXM+PHRpdGxlPlNoYXJlZCBnZW5ldGljIGVmZmVjdHMgb24gY2hyb21hdGluIGFuZCBnZW5lIGV4
cHJlc3Npb24gaW5kaWNhdGUgYSByb2xlIGZvciBlbmhhbmNlciBwcmltaW5nIGluIGltbXVuZSBy
ZXNwb25zZTwvdGl0bGU+PHNlY29uZGFyeS10aXRsZT5OYXQgR2VuZXQ8L3NlY29uZGFyeS10aXRs
ZT48L3RpdGxlcz48cGVyaW9kaWNhbD48ZnVsbC10aXRsZT5OYXQgR2VuZXQ8L2Z1bGwtdGl0bGU+
PC9wZXJpb2RpY2FsPjxwYWdlcz40MjQtNDMxPC9wYWdlcz48dm9sdW1lPjUwPC92b2x1bWU+PG51
bWJlcj4zPC9udW1iZXI+PGVkaXRpb24+MjAxOC8wMS8zMTwvZWRpdGlvbj48a2V5d29yZHM+PGtl
eXdvcmQ+Q2VsbHMsIEN1bHR1cmVkPC9rZXl3b3JkPjxrZXl3b3JkPkNocm9tYXRpbi9nZW5ldGlj
cy8qbWV0YWJvbGlzbTwva2V5d29yZD48a2V5d29yZD4qRW5oYW5jZXIgRWxlbWVudHMsIEdlbmV0
aWMvZ2VuZXRpY3M8L2tleXdvcmQ+PGtleXdvcmQ+RmVtYWxlPC9rZXl3b3JkPjxrZXl3b3JkPkdl
bmUgRXhwcmVzc2lvbjwva2V5d29yZD48a2V5d29yZD5IdW1hbnM8L2tleXdvcmQ+PGtleXdvcmQ+
SW1tdW5pdHksIENlbGx1bGFyLypnZW5ldGljczwva2V5d29yZD48a2V5d29yZD5NYWNyb3BoYWdl
cy9pbW11bm9sb2d5L21ldGFib2xpc208L2tleXdvcmQ+PGtleXdvcmQ+TWFsZTwva2V5d29yZD48
a2V5d29yZD5Qcm90ZWluIEJpbmRpbmc8L2tleXdvcmQ+PGtleXdvcmQ+KlF1YW50aXRhdGl2ZSBU
cmFpdCBMb2NpPC9rZXl3b3JkPjxrZXl3b3JkPlNhbG1vbmVsbGEgSW5mZWN0aW9ucy9nZW5ldGlj
cy9pbW11bm9sb2d5L21ldGFib2xpc208L2tleXdvcmQ+PGtleXdvcmQ+U2FsbW9uZWxsYSB0eXBo
aW11cml1bS9pbW11bm9sb2d5PC9rZXl3b3JkPjxrZXl3b3JkPlRyYW5zY3JpcHRpb24gRmFjdG9y
cy8qbWV0YWJvbGlzbTwva2V5d29yZD48L2tleXdvcmRzPjxkYXRlcz48eWVhcj4yMDE4PC95ZWFy
PjxwdWItZGF0ZXM+PGRhdGU+TWFyPC9kYXRlPjwvcHViLWRhdGVzPjwvZGF0ZXM+PGlzYm4+MTU0
Ni0xNzE4IChFbGVjdHJvbmljKSYjeEQ7MTA2MS00MDM2IChQcmludCkmI3hEOzEwNjEtNDAzNiAo
TGlua2luZyk8L2lzYm4+PGFjY2Vzc2lvbi1udW0+MjkzNzkyMDA8L2FjY2Vzc2lvbi1udW0+PHVy
bHM+PHJlbGF0ZWQtdXJscz48dXJsPmh0dHBzOi8vd3d3Lm5jYmkubmxtLm5paC5nb3YvcHVibWVk
LzI5Mzc5MjAwPC91cmw+PC9yZWxhdGVkLXVybHM+PC91cmxzPjxjdXN0b20yPlBNQzY1NDg1NTk8
L2N1c3RvbTI+PGVsZWN0cm9uaWMtcmVzb3VyY2UtbnVtPjEwLjEwMzgvczQxNTg4LTAxOC0wMDQ2
LTc8L2VsZWN0cm9uaWMtcmVzb3VyY2UtbnVtPjwvcmVjb3JkPjwvQ2l0ZT48L0VuZE5vdGU+AG==
</w:fldData>
        </w:fldChar>
      </w:r>
      <w:r w:rsidR="00863E07">
        <w:rPr>
          <w:u w:val="single"/>
        </w:rPr>
        <w:instrText xml:space="preserve"> ADDIN EN.CITE.DATA </w:instrText>
      </w:r>
      <w:r w:rsidR="00863E07">
        <w:rPr>
          <w:u w:val="single"/>
        </w:rPr>
      </w:r>
      <w:r w:rsidR="00863E07">
        <w:rPr>
          <w:u w:val="single"/>
        </w:rPr>
        <w:fldChar w:fldCharType="end"/>
      </w:r>
      <w:r>
        <w:rPr>
          <w:u w:val="single"/>
        </w:rPr>
        <w:fldChar w:fldCharType="separate"/>
      </w:r>
      <w:r w:rsidR="00863E07">
        <w:rPr>
          <w:noProof/>
          <w:u w:val="single"/>
        </w:rPr>
        <w:t>[7]</w:t>
      </w:r>
      <w:r>
        <w:rPr>
          <w:u w:val="single"/>
        </w:rPr>
        <w:fldChar w:fldCharType="end"/>
      </w:r>
    </w:p>
    <w:p w14:paraId="2651F3F2" w14:textId="77777777" w:rsidR="003471F5" w:rsidRDefault="003471F5" w:rsidP="003471F5">
      <w:pPr>
        <w:spacing w:line="480" w:lineRule="auto"/>
      </w:pPr>
      <w:r>
        <w:t>“</w:t>
      </w:r>
      <w:r w:rsidRPr="00BE381D">
        <w:t xml:space="preserve">This work was supported by </w:t>
      </w:r>
      <w:proofErr w:type="spellStart"/>
      <w:r w:rsidRPr="00BE381D">
        <w:t>Wellcome</w:t>
      </w:r>
      <w:proofErr w:type="spellEnd"/>
      <w:r w:rsidRPr="00BE381D">
        <w:t xml:space="preserve"> Trust grant WT098051 (G.D. and D.J.G.). K.A. was supported by a PhD fellowship from the </w:t>
      </w:r>
      <w:proofErr w:type="spellStart"/>
      <w:r w:rsidRPr="00BE381D">
        <w:t>Wellcome</w:t>
      </w:r>
      <w:proofErr w:type="spellEnd"/>
      <w:r w:rsidRPr="00BE381D">
        <w:t xml:space="preserve"> Trust (WT099754/Z/12/Z) and a postdoctoral fellowship from the Estonian Research Council (MOBJD67). The iPSC lines were generated at the </w:t>
      </w:r>
      <w:proofErr w:type="spellStart"/>
      <w:r w:rsidRPr="00BE381D">
        <w:t>Wellcome</w:t>
      </w:r>
      <w:proofErr w:type="spellEnd"/>
      <w:r w:rsidRPr="00BE381D">
        <w:t xml:space="preserve"> Trust Sanger Institute, under the Human Induced Pluripotent Stem Cell Initiative funded by a strategic award (WT098503) from the </w:t>
      </w:r>
      <w:proofErr w:type="spellStart"/>
      <w:r w:rsidRPr="00BE381D">
        <w:t>Wellcome</w:t>
      </w:r>
      <w:proofErr w:type="spellEnd"/>
      <w:r w:rsidRPr="00BE381D">
        <w:t xml:space="preserve"> Trust and Medical Research Council.</w:t>
      </w:r>
      <w:r>
        <w:t>”</w:t>
      </w:r>
    </w:p>
    <w:p w14:paraId="31085731" w14:textId="3F592D75" w:rsidR="003471F5" w:rsidRDefault="003471F5" w:rsidP="003471F5">
      <w:pPr>
        <w:spacing w:line="480" w:lineRule="auto"/>
      </w:pPr>
      <w:proofErr w:type="spellStart"/>
      <w:r w:rsidRPr="00310105">
        <w:rPr>
          <w:rFonts w:ascii="Segoe UI" w:hAnsi="Segoe UI" w:cs="Segoe UI"/>
          <w:color w:val="222222"/>
          <w:u w:val="single"/>
          <w:shd w:val="clear" w:color="auto" w:fill="FFFFFF"/>
        </w:rPr>
        <w:t>HipSci</w:t>
      </w:r>
      <w:proofErr w:type="spellEnd"/>
      <w:r>
        <w:t xml:space="preserve"> </w:t>
      </w:r>
      <w:r>
        <w:fldChar w:fldCharType="begin">
          <w:fldData xml:space="preserve">PEVuZE5vdGU+PENpdGU+PEF1dGhvcj5LaWxwaW5lbjwvQXV0aG9yPjxZZWFyPjIwMTc8L1llYXI+
PFJlY051bT44NzU8L1JlY051bT48RGlzcGxheVRleHQ+WzgsIDldPC9EaXNwbGF5VGV4dD48cmVj
b3JkPjxyZWMtbnVtYmVyPjg3NTwvcmVjLW51bWJlcj48Zm9yZWlnbi1rZXlzPjxrZXkgYXBwPSJF
TiIgZGItaWQ9IjI5NWZzZXhwYnd2cnIzZWF6dm41ZGF2Y3d2c3BkZDllOWEwZiIgdGltZXN0YW1w
PSIxNjc5ODQ1OTg3Ij44NzU8L2tleT48L2ZvcmVpZ24ta2V5cz48cmVmLXR5cGUgbmFtZT0iSm91
cm5hbCBBcnRpY2xlIj4xNzwvcmVmLXR5cGU+PGNvbnRyaWJ1dG9ycz48YXV0aG9ycz48YXV0aG9y
PktpbHBpbmVuLCBILjwvYXV0aG9yPjxhdXRob3I+R29uY2FsdmVzLCBBLjwvYXV0aG9yPjxhdXRo
b3I+TGVoYSwgQS48L2F1dGhvcj48YXV0aG9yPkFmemFsLCBWLjwvYXV0aG9yPjxhdXRob3I+QWxh
c29vLCBLLjwvYXV0aG9yPjxhdXRob3I+QXNoZm9yZCwgUy48L2F1dGhvcj48YXV0aG9yPkJhbGEs
IFMuPC9hdXRob3I+PGF1dGhvcj5CZW5zYWRkZWssIEQuPC9hdXRob3I+PGF1dGhvcj5DYXNhbGUs
IEYuIFAuPC9hdXRob3I+PGF1dGhvcj5DdWxsZXksIE8uIEouPC9hdXRob3I+PGF1dGhvcj5EYW5l
Y2VrLCBQLjwvYXV0aG9yPjxhdXRob3I+RmF1bGNvbmJyaWRnZSwgQS48L2F1dGhvcj48YXV0aG9y
PkhhcnJpc29uLCBQLiBXLjwvYXV0aG9yPjxhdXRob3I+S2F0aHVyaWEsIEEuPC9hdXRob3I+PGF1
dGhvcj5NY0NhcnRoeSwgRC48L2F1dGhvcj48YXV0aG9yPk1jQ2FydGh5LCBTLiBBLjwvYXV0aG9y
PjxhdXRob3I+TWVsZWNreXRlLCBSLjwvYXV0aG9yPjxhdXRob3I+TWVtYXJpLCBZLjwvYXV0aG9y
PjxhdXRob3I+TW9lbnMsIE4uPC9hdXRob3I+PGF1dGhvcj5Tb2FyZXMsIEYuPC9hdXRob3I+PGF1
dGhvcj5NYW5uLCBBLjwvYXV0aG9yPjxhdXRob3I+U3RyZWV0ZXIsIEkuPC9hdXRob3I+PGF1dGhv
cj5BZ3UsIEMuIEEuPC9hdXRob3I+PGF1dGhvcj5BbGRlcnRvbiwgQS48L2F1dGhvcj48YXV0aG9y
Pk5lbHNvbiwgUi48L2F1dGhvcj48YXV0aG9yPkhhcnBlciwgUy48L2F1dGhvcj48YXV0aG9yPlBh
dGVsLCBNLjwvYXV0aG9yPjxhdXRob3I+V2hpdGUsIEEuPC9hdXRob3I+PGF1dGhvcj5QYXRlbCwg
Uy4gUi48L2F1dGhvcj48YXV0aG9yPkNsYXJrZSwgTC48L2F1dGhvcj48YXV0aG9yPkhhbGFpLCBS
LjwvYXV0aG9yPjxhdXRob3I+S2lydG9uLCBDLiBNLjwvYXV0aG9yPjxhdXRob3I+S29sYi1Lb2tv
Y2luc2tpLCBBLjwvYXV0aG9yPjxhdXRob3I+QmVhbGVzLCBQLjwvYXV0aG9yPjxhdXRob3I+Qmly
bmV5LCBFLjwvYXV0aG9yPjxhdXRob3I+RGFub3ZpLCBELjwvYXV0aG9yPjxhdXRob3I+TGFtb25k
LCBBLiBJLjwvYXV0aG9yPjxhdXRob3I+T3V3ZWhhbmQsIFcuIEguPC9hdXRob3I+PGF1dGhvcj5W
YWxsaWVyLCBMLjwvYXV0aG9yPjxhdXRob3I+V2F0dCwgRi4gTS48L2F1dGhvcj48YXV0aG9yPkR1
cmJpbiwgUi48L2F1dGhvcj48YXV0aG9yPlN0ZWdsZSwgTy48L2F1dGhvcj48YXV0aG9yPkdhZmZu
ZXksIEQuIEouPC9hdXRob3I+PC9hdXRob3JzPjwvY29udHJpYnV0b3JzPjxhdXRoLWFkZHJlc3M+
RXVyb3BlYW4gTW9sZWN1bGFyIEJpb2xvZ3kgTGFib3JhdG9yeSwgRXVyb3BlYW4gQmlvaW5mb3Jt
YXRpY3MgSW5zdGl0dXRlLCBXZWxsY29tZSBHZW5vbWUgQ2FtcHVzLCBIaW54dG9uLCBDYW1icmlk
Z2UgQ0IxMCAxU0QsIFVLLiYjeEQ7V2VsbGNvbWUgVHJ1c3QgU2FuZ2VyIEluc3RpdHV0ZSwgV2Vs
bGNvbWUgR2Vub21lIENhbXB1cywgSGlueHRvbiwgQ2FtYnJpZGdlIENCMTAgMVNBLCBVSy4mI3hE
O0NlbnRyZSBmb3IgR2VuZSBSZWd1bGF0aW9uICZhbXA7RXhwcmVzc2lvbiwgU2Nob29sIG9mIExp
ZmUgU2NpZW5jZXMsIFVuaXZlcnNpdHkgb2YgRHVuZGVlLCBEdW5kZWUsIEREMSA1RUgsIFVLLiYj
eEQ7RGVwYXJ0bWVudCBvZiBIYWVtYXRvbG9neSwgVW5pdmVyc2l0eSBvZiBDYW1icmlkZ2UsIENh
bWJyaWRnZSBCaW9tZWRpY2FsIENhbXB1cywgQ2FtYnJpZGdlIENCMiAwWFksIFVLLiYjeEQ7Q2Vu
dHJlIGZvciBTdGVtIENlbGxzICZhbXA7UmVnZW5lcmF0aXZlIE1lZGljaW5lLCBLaW5nJmFwb3M7
cyBDb2xsZWdlIExvbmRvbiwgVG93ZXIgV2luZywgR3V5JmFwb3M7cyBIb3NwaXRhbCwgR3JlYXQg
TWF6ZSBQb25kLCBMb25kb24gU0UxIDlSVCwgVUsuJiN4RDtTdCBWaW5jZW50JmFwb3M7cyBJbnN0
aXR1dGUgb2YgTWVkaWNhbCBSZXNlYXJjaCwgNDEgVmljdG9yaWEgUGFyYWRlLCBGaXR6cm95LCBW
aWN0b3JpYSAzMDY1LCBBdXN0cmFsaWEuJiN4RDtXZWxsY29tZSBUcnVzdCBhbmQgTVJDIENhbWJy
aWRnZSBTdGVtIENlbGwgSW5zdGl0dXRlIGFuZCBCaW9tZWRpY2FsIFJlc2VhcmNoIENlbnRyZSwg
QW5uZSBNY0xhcmVuIExhYm9yYXRvcnksIERlcGFydG1lbnQgb2YgU3VyZ2VyeSwgVW5pdmVyc2l0
eSBvZiBDYW1icmlkZ2UsIENhbWJyaWRnZSBDQjIgMFNaLCBVSy4mI3hEO1VDTCBHcmVhdCBPcm1v
bmQgU3RyZWV0IEluc3RpdHV0ZSBvZiBDaGlsZCBIZWFsdGgsIFVuaXZlcnNpdHkgQ29sbGVnZSBM
b25kb24sIExvbmRvbiBXQzFOIDFFSCwgVUsuJiN4RDtOSFMgQmxvb2QgYW5kIFRyYW5zcGxhbnQs
IENhbWJyaWRnZSBCaW9tZWRpY2FsIENhbXB1cywgQ2FtYnJpZGdlIENCMiAwUFQsIFVLLjwvYXV0
aC1hZGRyZXNzPjx0aXRsZXM+PHRpdGxlPkNvbW1vbiBnZW5ldGljIHZhcmlhdGlvbiBkcml2ZXMg
bW9sZWN1bGFyIGhldGVyb2dlbmVpdHkgaW4gaHVtYW4gaVBTQ3M8L3RpdGxlPjxzZWNvbmRhcnkt
dGl0bGU+TmF0dXJlPC9zZWNvbmRhcnktdGl0bGU+PC90aXRsZXM+PHBlcmlvZGljYWw+PGZ1bGwt
dGl0bGU+TmF0dXJlPC9mdWxsLXRpdGxlPjwvcGVyaW9kaWNhbD48cGFnZXM+MzcwLTM3NTwvcGFn
ZXM+PHZvbHVtZT41NDY8L3ZvbHVtZT48bnVtYmVyPjc2NTg8L251bWJlcj48ZWRpdGlvbj4yMDE3
LzA1LzExPC9lZGl0aW9uPjxrZXl3b3Jkcz48a2V5d29yZD5DZWxscywgQ3VsdHVyZWQ8L2tleXdv
cmQ+PGtleXdvcmQ+Q2VsbHVsYXIgUmVwcm9ncmFtbWluZy9nZW5ldGljczwva2V5d29yZD48a2V5
d29yZD5ETkEgQ29weSBOdW1iZXIgVmFyaWF0aW9ucy9nZW5ldGljczwva2V5d29yZD48a2V5d29y
ZD5HZW5lIEV4cHJlc3Npb24gUmVndWxhdGlvbi9nZW5ldGljczwva2V5d29yZD48a2V5d29yZD5H
ZW5ldGljIFZhcmlhdGlvbi8qZ2VuZXRpY3M8L2tleXdvcmQ+PGtleXdvcmQ+R2Vub3R5cGU8L2tl
eXdvcmQ+PGtleXdvcmQ+SHVtYW5zPC9rZXl3b3JkPjxrZXl3b3JkPkluZHVjZWQgUGx1cmlwb3Rl
bnQgU3RlbSBDZWxscy8qbWV0YWJvbGlzbTwva2V5d29yZD48a2V5d29yZD5PcmdhbiBTcGVjaWZp
Y2l0eTwva2V5d29yZD48a2V5d29yZD5QaGVub3R5cGU8L2tleXdvcmQ+PGtleXdvcmQ+UXVhbGl0
eSBDb250cm9sPC9rZXl3b3JkPjxrZXl3b3JkPlF1YW50aXRhdGl2ZSBUcmFpdCBMb2NpL2dlbmV0
aWNzPC9rZXl3b3JkPjxrZXl3b3JkPlRyYW5zY3JpcHRvbWUvZ2VuZXRpY3M8L2tleXdvcmQ+PC9r
ZXl3b3Jkcz48ZGF0ZXM+PHllYXI+MjAxNzwveWVhcj48cHViLWRhdGVzPjxkYXRlPkp1biAxNTwv
ZGF0ZT48L3B1Yi1kYXRlcz48L2RhdGVzPjxpc2JuPjE0NzYtNDY4NyAoRWxlY3Ryb25pYykmI3hE
OzAwMjgtMDgzNiAoUHJpbnQpJiN4RDswMDI4LTA4MzYgKExpbmtpbmcpPC9pc2JuPjxhY2Nlc3Np
b24tbnVtPjI4NDg5ODE1PC9hY2Nlc3Npb24tbnVtPjx1cmxzPjxyZWxhdGVkLXVybHM+PHVybD5o
dHRwczovL3d3dy5uY2JpLm5sbS5uaWguZ292L3B1Ym1lZC8yODQ4OTgxNTwvdXJsPjwvcmVsYXRl
ZC11cmxzPjwvdXJscz48Y3VzdG9tMj5QTUM1NTI0MTcxPC9jdXN0b20yPjxlbGVjdHJvbmljLXJl
c291cmNlLW51bT4xMC4xMDM4L25hdHVyZTIyNDAzPC9lbGVjdHJvbmljLXJlc291cmNlLW51bT48
L3JlY29yZD48L0NpdGU+PENpdGU+PEF1dGhvcj4hISEgSU5WQUxJRCBDSVRBVElPTiAhISEge308
L0F1dGhvcj48UmVjTnVtPjA8L1JlY051bT48cmVjb3JkPjxkYXRlcz48eWVhcj4hISEgSU5WQUxJ
RCBDSVRBVElPTiAhISEge308L3llYXI+PC9kYXRlcz48L3JlY29yZD48L0NpdGU+PC9FbmROb3Rl
PgB=
</w:fldData>
        </w:fldChar>
      </w:r>
      <w:r w:rsidR="00863E07">
        <w:instrText xml:space="preserve"> ADDIN EN.CITE </w:instrText>
      </w:r>
      <w:r w:rsidR="00863E07">
        <w:fldChar w:fldCharType="begin">
          <w:fldData xml:space="preserve">PEVuZE5vdGU+PENpdGU+PEF1dGhvcj5LaWxwaW5lbjwvQXV0aG9yPjxZZWFyPjIwMTc8L1llYXI+
PFJlY051bT44NzU8L1JlY051bT48RGlzcGxheVRleHQ+WzgsIDldPC9EaXNwbGF5VGV4dD48cmVj
b3JkPjxyZWMtbnVtYmVyPjg3NTwvcmVjLW51bWJlcj48Zm9yZWlnbi1rZXlzPjxrZXkgYXBwPSJF
TiIgZGItaWQ9IjI5NWZzZXhwYnd2cnIzZWF6dm41ZGF2Y3d2c3BkZDllOWEwZiIgdGltZXN0YW1w
PSIxNjc5ODQ1OTg3Ij44NzU8L2tleT48L2ZvcmVpZ24ta2V5cz48cmVmLXR5cGUgbmFtZT0iSm91
cm5hbCBBcnRpY2xlIj4xNzwvcmVmLXR5cGU+PGNvbnRyaWJ1dG9ycz48YXV0aG9ycz48YXV0aG9y
PktpbHBpbmVuLCBILjwvYXV0aG9yPjxhdXRob3I+R29uY2FsdmVzLCBBLjwvYXV0aG9yPjxhdXRo
b3I+TGVoYSwgQS48L2F1dGhvcj48YXV0aG9yPkFmemFsLCBWLjwvYXV0aG9yPjxhdXRob3I+QWxh
c29vLCBLLjwvYXV0aG9yPjxhdXRob3I+QXNoZm9yZCwgUy48L2F1dGhvcj48YXV0aG9yPkJhbGEs
IFMuPC9hdXRob3I+PGF1dGhvcj5CZW5zYWRkZWssIEQuPC9hdXRob3I+PGF1dGhvcj5DYXNhbGUs
IEYuIFAuPC9hdXRob3I+PGF1dGhvcj5DdWxsZXksIE8uIEouPC9hdXRob3I+PGF1dGhvcj5EYW5l
Y2VrLCBQLjwvYXV0aG9yPjxhdXRob3I+RmF1bGNvbmJyaWRnZSwgQS48L2F1dGhvcj48YXV0aG9y
PkhhcnJpc29uLCBQLiBXLjwvYXV0aG9yPjxhdXRob3I+S2F0aHVyaWEsIEEuPC9hdXRob3I+PGF1
dGhvcj5NY0NhcnRoeSwgRC48L2F1dGhvcj48YXV0aG9yPk1jQ2FydGh5LCBTLiBBLjwvYXV0aG9y
PjxhdXRob3I+TWVsZWNreXRlLCBSLjwvYXV0aG9yPjxhdXRob3I+TWVtYXJpLCBZLjwvYXV0aG9y
PjxhdXRob3I+TW9lbnMsIE4uPC9hdXRob3I+PGF1dGhvcj5Tb2FyZXMsIEYuPC9hdXRob3I+PGF1
dGhvcj5NYW5uLCBBLjwvYXV0aG9yPjxhdXRob3I+U3RyZWV0ZXIsIEkuPC9hdXRob3I+PGF1dGhv
cj5BZ3UsIEMuIEEuPC9hdXRob3I+PGF1dGhvcj5BbGRlcnRvbiwgQS48L2F1dGhvcj48YXV0aG9y
Pk5lbHNvbiwgUi48L2F1dGhvcj48YXV0aG9yPkhhcnBlciwgUy48L2F1dGhvcj48YXV0aG9yPlBh
dGVsLCBNLjwvYXV0aG9yPjxhdXRob3I+V2hpdGUsIEEuPC9hdXRob3I+PGF1dGhvcj5QYXRlbCwg
Uy4gUi48L2F1dGhvcj48YXV0aG9yPkNsYXJrZSwgTC48L2F1dGhvcj48YXV0aG9yPkhhbGFpLCBS
LjwvYXV0aG9yPjxhdXRob3I+S2lydG9uLCBDLiBNLjwvYXV0aG9yPjxhdXRob3I+S29sYi1Lb2tv
Y2luc2tpLCBBLjwvYXV0aG9yPjxhdXRob3I+QmVhbGVzLCBQLjwvYXV0aG9yPjxhdXRob3I+Qmly
bmV5LCBFLjwvYXV0aG9yPjxhdXRob3I+RGFub3ZpLCBELjwvYXV0aG9yPjxhdXRob3I+TGFtb25k
LCBBLiBJLjwvYXV0aG9yPjxhdXRob3I+T3V3ZWhhbmQsIFcuIEguPC9hdXRob3I+PGF1dGhvcj5W
YWxsaWVyLCBMLjwvYXV0aG9yPjxhdXRob3I+V2F0dCwgRi4gTS48L2F1dGhvcj48YXV0aG9yPkR1
cmJpbiwgUi48L2F1dGhvcj48YXV0aG9yPlN0ZWdsZSwgTy48L2F1dGhvcj48YXV0aG9yPkdhZmZu
ZXksIEQuIEouPC9hdXRob3I+PC9hdXRob3JzPjwvY29udHJpYnV0b3JzPjxhdXRoLWFkZHJlc3M+
RXVyb3BlYW4gTW9sZWN1bGFyIEJpb2xvZ3kgTGFib3JhdG9yeSwgRXVyb3BlYW4gQmlvaW5mb3Jt
YXRpY3MgSW5zdGl0dXRlLCBXZWxsY29tZSBHZW5vbWUgQ2FtcHVzLCBIaW54dG9uLCBDYW1icmlk
Z2UgQ0IxMCAxU0QsIFVLLiYjeEQ7V2VsbGNvbWUgVHJ1c3QgU2FuZ2VyIEluc3RpdHV0ZSwgV2Vs
bGNvbWUgR2Vub21lIENhbXB1cywgSGlueHRvbiwgQ2FtYnJpZGdlIENCMTAgMVNBLCBVSy4mI3hE
O0NlbnRyZSBmb3IgR2VuZSBSZWd1bGF0aW9uICZhbXA7RXhwcmVzc2lvbiwgU2Nob29sIG9mIExp
ZmUgU2NpZW5jZXMsIFVuaXZlcnNpdHkgb2YgRHVuZGVlLCBEdW5kZWUsIEREMSA1RUgsIFVLLiYj
eEQ7RGVwYXJ0bWVudCBvZiBIYWVtYXRvbG9neSwgVW5pdmVyc2l0eSBvZiBDYW1icmlkZ2UsIENh
bWJyaWRnZSBCaW9tZWRpY2FsIENhbXB1cywgQ2FtYnJpZGdlIENCMiAwWFksIFVLLiYjeEQ7Q2Vu
dHJlIGZvciBTdGVtIENlbGxzICZhbXA7UmVnZW5lcmF0aXZlIE1lZGljaW5lLCBLaW5nJmFwb3M7
cyBDb2xsZWdlIExvbmRvbiwgVG93ZXIgV2luZywgR3V5JmFwb3M7cyBIb3NwaXRhbCwgR3JlYXQg
TWF6ZSBQb25kLCBMb25kb24gU0UxIDlSVCwgVUsuJiN4RDtTdCBWaW5jZW50JmFwb3M7cyBJbnN0
aXR1dGUgb2YgTWVkaWNhbCBSZXNlYXJjaCwgNDEgVmljdG9yaWEgUGFyYWRlLCBGaXR6cm95LCBW
aWN0b3JpYSAzMDY1LCBBdXN0cmFsaWEuJiN4RDtXZWxsY29tZSBUcnVzdCBhbmQgTVJDIENhbWJy
aWRnZSBTdGVtIENlbGwgSW5zdGl0dXRlIGFuZCBCaW9tZWRpY2FsIFJlc2VhcmNoIENlbnRyZSwg
QW5uZSBNY0xhcmVuIExhYm9yYXRvcnksIERlcGFydG1lbnQgb2YgU3VyZ2VyeSwgVW5pdmVyc2l0
eSBvZiBDYW1icmlkZ2UsIENhbWJyaWRnZSBDQjIgMFNaLCBVSy4mI3hEO1VDTCBHcmVhdCBPcm1v
bmQgU3RyZWV0IEluc3RpdHV0ZSBvZiBDaGlsZCBIZWFsdGgsIFVuaXZlcnNpdHkgQ29sbGVnZSBM
b25kb24sIExvbmRvbiBXQzFOIDFFSCwgVUsuJiN4RDtOSFMgQmxvb2QgYW5kIFRyYW5zcGxhbnQs
IENhbWJyaWRnZSBCaW9tZWRpY2FsIENhbXB1cywgQ2FtYnJpZGdlIENCMiAwUFQsIFVLLjwvYXV0
aC1hZGRyZXNzPjx0aXRsZXM+PHRpdGxlPkNvbW1vbiBnZW5ldGljIHZhcmlhdGlvbiBkcml2ZXMg
bW9sZWN1bGFyIGhldGVyb2dlbmVpdHkgaW4gaHVtYW4gaVBTQ3M8L3RpdGxlPjxzZWNvbmRhcnkt
dGl0bGU+TmF0dXJlPC9zZWNvbmRhcnktdGl0bGU+PC90aXRsZXM+PHBlcmlvZGljYWw+PGZ1bGwt
dGl0bGU+TmF0dXJlPC9mdWxsLXRpdGxlPjwvcGVyaW9kaWNhbD48cGFnZXM+MzcwLTM3NTwvcGFn
ZXM+PHZvbHVtZT41NDY8L3ZvbHVtZT48bnVtYmVyPjc2NTg8L251bWJlcj48ZWRpdGlvbj4yMDE3
LzA1LzExPC9lZGl0aW9uPjxrZXl3b3Jkcz48a2V5d29yZD5DZWxscywgQ3VsdHVyZWQ8L2tleXdv
cmQ+PGtleXdvcmQ+Q2VsbHVsYXIgUmVwcm9ncmFtbWluZy9nZW5ldGljczwva2V5d29yZD48a2V5
d29yZD5ETkEgQ29weSBOdW1iZXIgVmFyaWF0aW9ucy9nZW5ldGljczwva2V5d29yZD48a2V5d29y
ZD5HZW5lIEV4cHJlc3Npb24gUmVndWxhdGlvbi9nZW5ldGljczwva2V5d29yZD48a2V5d29yZD5H
ZW5ldGljIFZhcmlhdGlvbi8qZ2VuZXRpY3M8L2tleXdvcmQ+PGtleXdvcmQ+R2Vub3R5cGU8L2tl
eXdvcmQ+PGtleXdvcmQ+SHVtYW5zPC9rZXl3b3JkPjxrZXl3b3JkPkluZHVjZWQgUGx1cmlwb3Rl
bnQgU3RlbSBDZWxscy8qbWV0YWJvbGlzbTwva2V5d29yZD48a2V5d29yZD5PcmdhbiBTcGVjaWZp
Y2l0eTwva2V5d29yZD48a2V5d29yZD5QaGVub3R5cGU8L2tleXdvcmQ+PGtleXdvcmQ+UXVhbGl0
eSBDb250cm9sPC9rZXl3b3JkPjxrZXl3b3JkPlF1YW50aXRhdGl2ZSBUcmFpdCBMb2NpL2dlbmV0
aWNzPC9rZXl3b3JkPjxrZXl3b3JkPlRyYW5zY3JpcHRvbWUvZ2VuZXRpY3M8L2tleXdvcmQ+PC9r
ZXl3b3Jkcz48ZGF0ZXM+PHllYXI+MjAxNzwveWVhcj48cHViLWRhdGVzPjxkYXRlPkp1biAxNTwv
ZGF0ZT48L3B1Yi1kYXRlcz48L2RhdGVzPjxpc2JuPjE0NzYtNDY4NyAoRWxlY3Ryb25pYykmI3hE
OzAwMjgtMDgzNiAoUHJpbnQpJiN4RDswMDI4LTA4MzYgKExpbmtpbmcpPC9pc2JuPjxhY2Nlc3Np
b24tbnVtPjI4NDg5ODE1PC9hY2Nlc3Npb24tbnVtPjx1cmxzPjxyZWxhdGVkLXVybHM+PHVybD5o
dHRwczovL3d3dy5uY2JpLm5sbS5uaWguZ292L3B1Ym1lZC8yODQ4OTgxNTwvdXJsPjwvcmVsYXRl
ZC11cmxzPjwvdXJscz48Y3VzdG9tMj5QTUM1NTI0MTcxPC9jdXN0b20yPjxlbGVjdHJvbmljLXJl
c291cmNlLW51bT4xMC4xMDM4L25hdHVyZTIyNDAzPC9lbGVjdHJvbmljLXJlc291cmNlLW51bT48
L3JlY29yZD48L0NpdGU+PENpdGU+PEF1dGhvcj4hISEgSU5WQUxJRCBDSVRBVElPTiAhISEge308
L0F1dGhvcj48UmVjTnVtPjA8L1JlY051bT48cmVjb3JkPjxkYXRlcz48eWVhcj4hISEgSU5WQUxJ
RCBDSVRBVElPTiAhISEge308L3llYXI+PC9kYXRlcz48L3JlY29yZD48L0NpdGU+PC9FbmROb3Rl
PgB=
</w:fldData>
        </w:fldChar>
      </w:r>
      <w:r w:rsidR="00863E07">
        <w:instrText xml:space="preserve"> ADDIN EN.CITE.DATA </w:instrText>
      </w:r>
      <w:r w:rsidR="00863E07">
        <w:fldChar w:fldCharType="end"/>
      </w:r>
      <w:r>
        <w:fldChar w:fldCharType="separate"/>
      </w:r>
      <w:r w:rsidR="00863E07">
        <w:rPr>
          <w:noProof/>
        </w:rPr>
        <w:t>[8, 9]</w:t>
      </w:r>
      <w:r>
        <w:fldChar w:fldCharType="end"/>
      </w:r>
    </w:p>
    <w:p w14:paraId="2805C932" w14:textId="77777777" w:rsidR="003471F5" w:rsidRDefault="003471F5" w:rsidP="003471F5">
      <w:pPr>
        <w:spacing w:line="480" w:lineRule="auto"/>
      </w:pPr>
      <w:r w:rsidRPr="00310105">
        <w:t xml:space="preserve">This study makes use of data generated by the </w:t>
      </w:r>
      <w:proofErr w:type="spellStart"/>
      <w:r w:rsidRPr="00310105">
        <w:t>HipSci</w:t>
      </w:r>
      <w:proofErr w:type="spellEnd"/>
      <w:r w:rsidRPr="00310105">
        <w:t xml:space="preserve"> Consortium, funded by The </w:t>
      </w:r>
      <w:proofErr w:type="spellStart"/>
      <w:r w:rsidRPr="00310105">
        <w:t>Wellcome</w:t>
      </w:r>
      <w:proofErr w:type="spellEnd"/>
      <w:r w:rsidRPr="00310105">
        <w:t xml:space="preserve"> Trust and the MRC</w:t>
      </w:r>
      <w:r>
        <w:t>: “</w:t>
      </w:r>
      <w:r w:rsidRPr="00BE381D">
        <w:t xml:space="preserve">This work was funded with a strategic award from the </w:t>
      </w:r>
      <w:proofErr w:type="spellStart"/>
      <w:r w:rsidRPr="00BE381D">
        <w:t>Wellcome</w:t>
      </w:r>
      <w:proofErr w:type="spellEnd"/>
      <w:r w:rsidRPr="00BE381D">
        <w:t xml:space="preserve"> Trust and UK Medical Research Council (WT098503). Work at the </w:t>
      </w:r>
      <w:proofErr w:type="spellStart"/>
      <w:r w:rsidRPr="00BE381D">
        <w:t>Wellcome</w:t>
      </w:r>
      <w:proofErr w:type="spellEnd"/>
      <w:r w:rsidRPr="00BE381D">
        <w:t xml:space="preserve"> Trust Sanger Institute was further supported by </w:t>
      </w:r>
      <w:proofErr w:type="spellStart"/>
      <w:r w:rsidRPr="00BE381D">
        <w:t>Wellcome</w:t>
      </w:r>
      <w:proofErr w:type="spellEnd"/>
      <w:r w:rsidRPr="00BE381D">
        <w:t xml:space="preserve"> Trust grant WT090851. H.K. is supported by </w:t>
      </w:r>
      <w:proofErr w:type="gramStart"/>
      <w:r w:rsidRPr="00BE381D">
        <w:t>a</w:t>
      </w:r>
      <w:proofErr w:type="gramEnd"/>
      <w:r w:rsidRPr="00BE381D">
        <w:t xml:space="preserve"> MRC </w:t>
      </w:r>
      <w:proofErr w:type="spellStart"/>
      <w:r w:rsidRPr="00BE381D">
        <w:t>eMedLab</w:t>
      </w:r>
      <w:proofErr w:type="spellEnd"/>
      <w:r w:rsidRPr="00BE381D">
        <w:t xml:space="preserve"> Medical Bioinformatics career development award from the UK Medical Research Council (MR/L016311/1). F.M.W. acknowledges financial support from the Department of Health via the NIHR Biomedical Research Centre award to Guy’s &amp; St Thomas’ National Health Service Foundation Trust in partnership with King’s College London and King’s College Hospital NHS Foundation Trust. </w:t>
      </w:r>
      <w:r>
        <w:t>“</w:t>
      </w:r>
    </w:p>
    <w:p w14:paraId="01044734" w14:textId="29782993" w:rsidR="003471F5" w:rsidRPr="00310105" w:rsidRDefault="003471F5" w:rsidP="003471F5">
      <w:pPr>
        <w:spacing w:line="480" w:lineRule="auto"/>
        <w:rPr>
          <w:u w:val="single"/>
        </w:rPr>
      </w:pPr>
      <w:r w:rsidRPr="00310105">
        <w:rPr>
          <w:u w:val="single"/>
        </w:rPr>
        <w:t>Peng 2018</w:t>
      </w:r>
      <w:r>
        <w:rPr>
          <w:u w:val="single"/>
        </w:rPr>
        <w:fldChar w:fldCharType="begin">
          <w:fldData xml:space="preserve">PEVuZE5vdGU+PENpdGU+PEF1dGhvcj5QZW5nPC9BdXRob3I+PFllYXI+MjAxODwvWWVhcj48UmVj
TnVtPjg4MzwvUmVjTnVtPjxEaXNwbGF5VGV4dD5bMTBdPC9EaXNwbGF5VGV4dD48cmVjb3JkPjxy
ZWMtbnVtYmVyPjg4MzwvcmVjLW51bWJlcj48Zm9yZWlnbi1rZXlzPjxrZXkgYXBwPSJFTiIgZGIt
aWQ9IjI5NWZzZXhwYnd2cnIzZWF6dm41ZGF2Y3d2c3BkZDllOWEwZiIgdGltZXN0YW1wPSIxNjc5
ODQ2NDEyIj44ODM8L2tleT48L2ZvcmVpZ24ta2V5cz48cmVmLXR5cGUgbmFtZT0iSm91cm5hbCBB
cnRpY2xlIj4xNzwvcmVmLXR5cGU+PGNvbnRyaWJ1dG9ycz48YXV0aG9ycz48YXV0aG9yPlBlbmcs
IFMuPC9hdXRob3I+PGF1dGhvcj5EZXlzc2Vucm90aCwgTS4gQS48L2F1dGhvcj48YXV0aG9yPkRp
IE5hcnpvLCBBLiBGLjwvYXV0aG9yPjxhdXRob3I+Q2hlbmcsIEguPC9hdXRob3I+PGF1dGhvcj5a
aGFuZywgWi48L2F1dGhvcj48YXV0aG9yPkxhbWJlcnRpbmksIEwuPC9hdXRob3I+PGF1dGhvcj5S
dXVzYWxlcHAsIEEuPC9hdXRob3I+PGF1dGhvcj5Lb3ZhY2ljLCBKLiBDLjwvYXV0aG9yPjxhdXRo
b3I+QmpvcmtlZ3JlbiwgSi4gTC4gTS48L2F1dGhvcj48YXV0aG9yPk1hcnNpdCwgQy4gSi48L2F1
dGhvcj48YXV0aG9yPkNoZW4sIEouPC9hdXRob3I+PGF1dGhvcj5IYW8sIEsuPC9hdXRob3I+PC9h
dXRob3JzPjwvY29udHJpYnV0b3JzPjxhdXRoLWFkZHJlc3M+RGVwYXJ0bWVudCBvZiBHZW5ldGlj
cyBhbmQgR2Vub21pYyBTY2llbmNlcywgSWNhaG4gU2Nob29sIG9mIE1lZGljaW5lIGF0IE1vdW50
IFNpbmFpLCBOZXcgWW9yaywgTmV3IFlvcmssIFVuaXRlZCBTdGF0ZXMgb2YgQW1lcmljYS4mI3hE
O0ljYWhuIEluc3RpdHV0ZSBvZiBHZW5vbWljcyBhbmQgTXVsdGlzY2FsZSBCaW9sb2d5LCBJY2Fo
biBTY2hvb2wgb2YgTWVkaWNpbmUgYXQgTW91bnQgU2luYWksIE5ldyBZb3JrLCBOZXcgWW9yaywg
VW5pdGVkIFN0YXRlcyBvZiBBbWVyaWNhLiYjeEQ7RGVwYXJ0bWVudCBvZiBFbnZpcm9ubWVudGFs
IE1lZGljaW5lIGFuZCBQdWJsaWMgSGVhbHRoLCBJY2FobiBTY2hvb2wgb2YgTWVkaWNpbmUgYXQg
TW91bnQgU2luYWksIE5ldyBZb3JrLCBOZXcgWW9yaywgVW5pdGVkIFN0YXRlcyBvZiBBbWVyaWNh
LiYjeEQ7RGVwYXJ0bWVudCBvZiBPYnN0ZXRyaWNzLCBHeW5lY29sb2d5IGFuZCBSZXByb2R1Y3Rp
dmUgU2NpZW5jZSwgSWNhaG4gU2Nob29sIG9mIE1lZGljaW5lIGF0IE1vdW50IFNpbmFpLCBOZXcg
WW9yaywgTmV3IFlvcmssIFVuaXRlZCBTdGF0ZXMgb2YgQW1lcmljYS4mI3hEO0RlcGFydG1lbnQg
b2YgQ2FyZGlhYyBTdXJnZXJ5LCBUYXJ0dSBVbml2ZXJzaXR5IEhvc3BpdGFsLCBUYXJ0dSwgRXN0
b25pYS4mI3hEO0NhcmRpb3Zhc2N1bGFyIFJlc2VhcmNoIENlbnRyZSwgSWNhaG4gU2Nob29sIG9m
IE1lZGljaW5lIGF0IE1vdW50IFNpbmFpLCBOZXcgWW9yaywgTmV3IFlvcmssIFVuaXRlZCBTdGF0
ZXMgb2YgQW1lcmljYS4mI3hEO0ludGVncmF0ZWQgQ2FyZGlvIE1ldGFib2xpYyBDZW50cmUsIERl
cGFydG1lbnQgb2YgTWVkaWNpbmUsIEthcm9saW5za2EgSW5zdGl0dXRldCwgS2Fyb2xpbnNrYSBV
bml2ZXJzaXRldHNzanVraHVzZXQsIEh1ZGRpbmdlLCBTd2VkZW4uJiN4RDtFbnZpcm9ubWVudGFs
IEhlYWx0aCBhdCBSb2xsaW5zIFNjaG9vbCBvZiBQdWJsaWMgSGVhbHRoLCBFbW9yeSBVbml2ZXJz
aXR5LCBBdGxhbnRhLCBHZW9yZ2lhLCBVbml0ZWQgU3RhdGVzIG9mIEFtZXJpY2EuJiN4RDtEZXBh
cnRtZW50IG9mIFBlZGlhdHJpY3MsIEljYWhuIFNjaG9vbCBvZiBNZWRpY2luZSBhdCBNb3VudCBT
aW5haSwgTmV3IFlvcmssIE5ldyBZb3JrLCBVbml0ZWQgU3RhdGVzIG9mIEFtZXJpY2EuJiN4RDtE
ZXBhcnRtZW50IG9mIE9uY29sb2dpY2FsIFNjaWVuY2VzLCBJY2FobiBTY2hvb2wgb2YgTWVkaWNp
bmUgYXQgTW91bnQgU2luYWksIE5ldyBZb3JrLCBOZXcgWW9yaywgVW5pdGVkIFN0YXRlcyBvZiBB
bWVyaWNhLiYjeEQ7RGVwYXJ0bWVudCBvZiBIZW1hdG9sb2d5IGFuZCBNZWRpY2FsIE9uY29sb2d5
LCBJY2FobiBTY2hvb2wgb2YgTWVkaWNpbmUgYXQgTW91bnQgU2luYWksIE5ldyBZb3JrLCBOZXcg
WW9yaywgVW5pdGVkIFN0YXRlcyBvZiBBbWVyaWNhLiYjeEQ7RGVwYXJ0bWVudCBvZiBSZXNwaXJh
dG9yeSBNZWRpY2luZSwgU2hhbmdoYWkgVGVudGggUGVvcGxlJmFwb3M7cyBIb3NwaXRhbCwgVG9u
Z2ppIFVuaXZlcnNpdHksIFNoYW5naGFpLCBDaGluYS4mI3hEO0NvbGxlZ2Ugb2YgRW52aXJvbm1l
bnRhbCBTY2llbmNlIGFuZCBFbmdpbmVlcmluZywgVG9uZ2ppIFVuaXZlcnNpdHksIFNoYW5naGFp
LCBDaGluYS48L2F1dGgtYWRkcmVzcz48dGl0bGVzPjx0aXRsZT5HZW5ldGljIHJlZ3VsYXRpb24g
b2YgdGhlIHBsYWNlbnRhbCB0cmFuc2NyaXB0b21lIHVuZGVybGllcyBiaXJ0aCB3ZWlnaHQgYW5k
IHJpc2sgb2YgY2hpbGRob29kIG9iZXNpdHk8L3RpdGxlPjxzZWNvbmRhcnktdGl0bGU+UExvUyBH
ZW5ldDwvc2Vjb25kYXJ5LXRpdGxlPjwvdGl0bGVzPjxwZXJpb2RpY2FsPjxmdWxsLXRpdGxlPlBM
b1MgR2VuZXQ8L2Z1bGwtdGl0bGU+PC9wZXJpb2RpY2FsPjxwYWdlcz5lMTAwNzc5OTwvcGFnZXM+
PHZvbHVtZT4xNDwvdm9sdW1lPjxudW1iZXI+MTI8L251bWJlcj48ZWRpdGlvbj4yMDE5LzAxLzAx
PC9lZGl0aW9uPjxrZXl3b3Jkcz48a2V5d29yZD5CaXJ0aCBXZWlnaHQvKmdlbmV0aWNzPC9rZXl3
b3JkPjxrZXl3b3JkPkJvZHkgTWFzcyBJbmRleDwva2V5d29yZD48a2V5d29yZD5DYXNlLUNvbnRy
b2wgU3R1ZGllczwva2V5d29yZD48a2V5d29yZD5DaGlsZDwva2V5d29yZD48a2V5d29yZD5DaGls
ZCwgUHJlc2Nob29sPC9rZXl3b3JkPjxrZXl3b3JkPkZlbWFsZTwva2V5d29yZD48a2V5d29yZD5G
ZXRhbCBEZXZlbG9wbWVudC9nZW5ldGljczwva2V5d29yZD48a2V5d29yZD5HZW5lIEV4cHJlc3Np
b24gUmVndWxhdGlvbjwva2V5d29yZD48a2V5d29yZD5HZW5vbWUtV2lkZSBBc3NvY2lhdGlvbiBT
dHVkeTwva2V5d29yZD48a2V5d29yZD5IdW1hbnM8L2tleXdvcmQ+PGtleXdvcmQ+SW5mYW50LCBO
ZXdib3JuPC9rZXl3b3JkPjxrZXl3b3JkPk1hbGU8L2tleXdvcmQ+PGtleXdvcmQ+UGVkaWF0cmlj
IE9iZXNpdHkvKmdlbmV0aWNzL3BhdGhvbG9neTwva2V5d29yZD48a2V5d29yZD5QbGFjZW50YS8q
bWV0YWJvbGlzbTwva2V5d29yZD48a2V5d29yZD5Qb2x5bW9ycGhpc20sIFNpbmdsZSBOdWNsZW90
aWRlPC9rZXl3b3JkPjxrZXl3b3JkPlByZWduYW5jeTwva2V5d29yZD48a2V5d29yZD5RdWFudGl0
YXRpdmUgVHJhaXQgTG9jaTwva2V5d29yZD48a2V5d29yZD5SaXNrIEZhY3RvcnM8L2tleXdvcmQ+
PGtleXdvcmQ+KlRyYW5zY3JpcHRvbWU8L2tleXdvcmQ+PC9rZXl3b3Jkcz48ZGF0ZXM+PHllYXI+
MjAxODwveWVhcj48cHViLWRhdGVzPjxkYXRlPkRlYzwvZGF0ZT48L3B1Yi1kYXRlcz48L2RhdGVz
Pjxpc2JuPjE1NTMtNzQwNCAoRWxlY3Ryb25pYykmI3hEOzE1NTMtNzM5MCAoUHJpbnQpJiN4RDsx
NTUzLTczOTAgKExpbmtpbmcpPC9pc2JuPjxhY2Nlc3Npb24tbnVtPjMwNTk2NjM2PC9hY2Nlc3Np
b24tbnVtPjx1cmxzPjxyZWxhdGVkLXVybHM+PHVybD5odHRwczovL3d3dy5uY2JpLm5sbS5uaWgu
Z292L3B1Ym1lZC8zMDU5NjYzNjwvdXJsPjwvcmVsYXRlZC11cmxzPjwvdXJscz48Y3VzdG9tMj5Q
TUM2MzI5NjEwPC9jdXN0b20yPjxlbGVjdHJvbmljLXJlc291cmNlLW51bT4xMC4xMzcxL2pvdXJu
YWwucGdlbi4xMDA3Nzk5PC9lbGVjdHJvbmljLXJlc291cmNlLW51bT48L3JlY29yZD48L0NpdGU+
PC9FbmROb3RlPgB=
</w:fldData>
        </w:fldChar>
      </w:r>
      <w:r w:rsidR="00863E07">
        <w:rPr>
          <w:u w:val="single"/>
        </w:rPr>
        <w:instrText xml:space="preserve"> ADDIN EN.CITE </w:instrText>
      </w:r>
      <w:r w:rsidR="00863E07">
        <w:rPr>
          <w:u w:val="single"/>
        </w:rPr>
        <w:fldChar w:fldCharType="begin">
          <w:fldData xml:space="preserve">PEVuZE5vdGU+PENpdGU+PEF1dGhvcj5QZW5nPC9BdXRob3I+PFllYXI+MjAxODwvWWVhcj48UmVj
TnVtPjg4MzwvUmVjTnVtPjxEaXNwbGF5VGV4dD5bMTBdPC9EaXNwbGF5VGV4dD48cmVjb3JkPjxy
ZWMtbnVtYmVyPjg4MzwvcmVjLW51bWJlcj48Zm9yZWlnbi1rZXlzPjxrZXkgYXBwPSJFTiIgZGIt
aWQ9IjI5NWZzZXhwYnd2cnIzZWF6dm41ZGF2Y3d2c3BkZDllOWEwZiIgdGltZXN0YW1wPSIxNjc5
ODQ2NDEyIj44ODM8L2tleT48L2ZvcmVpZ24ta2V5cz48cmVmLXR5cGUgbmFtZT0iSm91cm5hbCBB
cnRpY2xlIj4xNzwvcmVmLXR5cGU+PGNvbnRyaWJ1dG9ycz48YXV0aG9ycz48YXV0aG9yPlBlbmcs
IFMuPC9hdXRob3I+PGF1dGhvcj5EZXlzc2Vucm90aCwgTS4gQS48L2F1dGhvcj48YXV0aG9yPkRp
IE5hcnpvLCBBLiBGLjwvYXV0aG9yPjxhdXRob3I+Q2hlbmcsIEguPC9hdXRob3I+PGF1dGhvcj5a
aGFuZywgWi48L2F1dGhvcj48YXV0aG9yPkxhbWJlcnRpbmksIEwuPC9hdXRob3I+PGF1dGhvcj5S
dXVzYWxlcHAsIEEuPC9hdXRob3I+PGF1dGhvcj5Lb3ZhY2ljLCBKLiBDLjwvYXV0aG9yPjxhdXRo
b3I+QmpvcmtlZ3JlbiwgSi4gTC4gTS48L2F1dGhvcj48YXV0aG9yPk1hcnNpdCwgQy4gSi48L2F1
dGhvcj48YXV0aG9yPkNoZW4sIEouPC9hdXRob3I+PGF1dGhvcj5IYW8sIEsuPC9hdXRob3I+PC9h
dXRob3JzPjwvY29udHJpYnV0b3JzPjxhdXRoLWFkZHJlc3M+RGVwYXJ0bWVudCBvZiBHZW5ldGlj
cyBhbmQgR2Vub21pYyBTY2llbmNlcywgSWNhaG4gU2Nob29sIG9mIE1lZGljaW5lIGF0IE1vdW50
IFNpbmFpLCBOZXcgWW9yaywgTmV3IFlvcmssIFVuaXRlZCBTdGF0ZXMgb2YgQW1lcmljYS4mI3hE
O0ljYWhuIEluc3RpdHV0ZSBvZiBHZW5vbWljcyBhbmQgTXVsdGlzY2FsZSBCaW9sb2d5LCBJY2Fo
biBTY2hvb2wgb2YgTWVkaWNpbmUgYXQgTW91bnQgU2luYWksIE5ldyBZb3JrLCBOZXcgWW9yaywg
VW5pdGVkIFN0YXRlcyBvZiBBbWVyaWNhLiYjeEQ7RGVwYXJ0bWVudCBvZiBFbnZpcm9ubWVudGFs
IE1lZGljaW5lIGFuZCBQdWJsaWMgSGVhbHRoLCBJY2FobiBTY2hvb2wgb2YgTWVkaWNpbmUgYXQg
TW91bnQgU2luYWksIE5ldyBZb3JrLCBOZXcgWW9yaywgVW5pdGVkIFN0YXRlcyBvZiBBbWVyaWNh
LiYjeEQ7RGVwYXJ0bWVudCBvZiBPYnN0ZXRyaWNzLCBHeW5lY29sb2d5IGFuZCBSZXByb2R1Y3Rp
dmUgU2NpZW5jZSwgSWNhaG4gU2Nob29sIG9mIE1lZGljaW5lIGF0IE1vdW50IFNpbmFpLCBOZXcg
WW9yaywgTmV3IFlvcmssIFVuaXRlZCBTdGF0ZXMgb2YgQW1lcmljYS4mI3hEO0RlcGFydG1lbnQg
b2YgQ2FyZGlhYyBTdXJnZXJ5LCBUYXJ0dSBVbml2ZXJzaXR5IEhvc3BpdGFsLCBUYXJ0dSwgRXN0
b25pYS4mI3hEO0NhcmRpb3Zhc2N1bGFyIFJlc2VhcmNoIENlbnRyZSwgSWNhaG4gU2Nob29sIG9m
IE1lZGljaW5lIGF0IE1vdW50IFNpbmFpLCBOZXcgWW9yaywgTmV3IFlvcmssIFVuaXRlZCBTdGF0
ZXMgb2YgQW1lcmljYS4mI3hEO0ludGVncmF0ZWQgQ2FyZGlvIE1ldGFib2xpYyBDZW50cmUsIERl
cGFydG1lbnQgb2YgTWVkaWNpbmUsIEthcm9saW5za2EgSW5zdGl0dXRldCwgS2Fyb2xpbnNrYSBV
bml2ZXJzaXRldHNzanVraHVzZXQsIEh1ZGRpbmdlLCBTd2VkZW4uJiN4RDtFbnZpcm9ubWVudGFs
IEhlYWx0aCBhdCBSb2xsaW5zIFNjaG9vbCBvZiBQdWJsaWMgSGVhbHRoLCBFbW9yeSBVbml2ZXJz
aXR5LCBBdGxhbnRhLCBHZW9yZ2lhLCBVbml0ZWQgU3RhdGVzIG9mIEFtZXJpY2EuJiN4RDtEZXBh
cnRtZW50IG9mIFBlZGlhdHJpY3MsIEljYWhuIFNjaG9vbCBvZiBNZWRpY2luZSBhdCBNb3VudCBT
aW5haSwgTmV3IFlvcmssIE5ldyBZb3JrLCBVbml0ZWQgU3RhdGVzIG9mIEFtZXJpY2EuJiN4RDtE
ZXBhcnRtZW50IG9mIE9uY29sb2dpY2FsIFNjaWVuY2VzLCBJY2FobiBTY2hvb2wgb2YgTWVkaWNp
bmUgYXQgTW91bnQgU2luYWksIE5ldyBZb3JrLCBOZXcgWW9yaywgVW5pdGVkIFN0YXRlcyBvZiBB
bWVyaWNhLiYjeEQ7RGVwYXJ0bWVudCBvZiBIZW1hdG9sb2d5IGFuZCBNZWRpY2FsIE9uY29sb2d5
LCBJY2FobiBTY2hvb2wgb2YgTWVkaWNpbmUgYXQgTW91bnQgU2luYWksIE5ldyBZb3JrLCBOZXcg
WW9yaywgVW5pdGVkIFN0YXRlcyBvZiBBbWVyaWNhLiYjeEQ7RGVwYXJ0bWVudCBvZiBSZXNwaXJh
dG9yeSBNZWRpY2luZSwgU2hhbmdoYWkgVGVudGggUGVvcGxlJmFwb3M7cyBIb3NwaXRhbCwgVG9u
Z2ppIFVuaXZlcnNpdHksIFNoYW5naGFpLCBDaGluYS4mI3hEO0NvbGxlZ2Ugb2YgRW52aXJvbm1l
bnRhbCBTY2llbmNlIGFuZCBFbmdpbmVlcmluZywgVG9uZ2ppIFVuaXZlcnNpdHksIFNoYW5naGFp
LCBDaGluYS48L2F1dGgtYWRkcmVzcz48dGl0bGVzPjx0aXRsZT5HZW5ldGljIHJlZ3VsYXRpb24g
b2YgdGhlIHBsYWNlbnRhbCB0cmFuc2NyaXB0b21lIHVuZGVybGllcyBiaXJ0aCB3ZWlnaHQgYW5k
IHJpc2sgb2YgY2hpbGRob29kIG9iZXNpdHk8L3RpdGxlPjxzZWNvbmRhcnktdGl0bGU+UExvUyBH
ZW5ldDwvc2Vjb25kYXJ5LXRpdGxlPjwvdGl0bGVzPjxwZXJpb2RpY2FsPjxmdWxsLXRpdGxlPlBM
b1MgR2VuZXQ8L2Z1bGwtdGl0bGU+PC9wZXJpb2RpY2FsPjxwYWdlcz5lMTAwNzc5OTwvcGFnZXM+
PHZvbHVtZT4xNDwvdm9sdW1lPjxudW1iZXI+MTI8L251bWJlcj48ZWRpdGlvbj4yMDE5LzAxLzAx
PC9lZGl0aW9uPjxrZXl3b3Jkcz48a2V5d29yZD5CaXJ0aCBXZWlnaHQvKmdlbmV0aWNzPC9rZXl3
b3JkPjxrZXl3b3JkPkJvZHkgTWFzcyBJbmRleDwva2V5d29yZD48a2V5d29yZD5DYXNlLUNvbnRy
b2wgU3R1ZGllczwva2V5d29yZD48a2V5d29yZD5DaGlsZDwva2V5d29yZD48a2V5d29yZD5DaGls
ZCwgUHJlc2Nob29sPC9rZXl3b3JkPjxrZXl3b3JkPkZlbWFsZTwva2V5d29yZD48a2V5d29yZD5G
ZXRhbCBEZXZlbG9wbWVudC9nZW5ldGljczwva2V5d29yZD48a2V5d29yZD5HZW5lIEV4cHJlc3Np
b24gUmVndWxhdGlvbjwva2V5d29yZD48a2V5d29yZD5HZW5vbWUtV2lkZSBBc3NvY2lhdGlvbiBT
dHVkeTwva2V5d29yZD48a2V5d29yZD5IdW1hbnM8L2tleXdvcmQ+PGtleXdvcmQ+SW5mYW50LCBO
ZXdib3JuPC9rZXl3b3JkPjxrZXl3b3JkPk1hbGU8L2tleXdvcmQ+PGtleXdvcmQ+UGVkaWF0cmlj
IE9iZXNpdHkvKmdlbmV0aWNzL3BhdGhvbG9neTwva2V5d29yZD48a2V5d29yZD5QbGFjZW50YS8q
bWV0YWJvbGlzbTwva2V5d29yZD48a2V5d29yZD5Qb2x5bW9ycGhpc20sIFNpbmdsZSBOdWNsZW90
aWRlPC9rZXl3b3JkPjxrZXl3b3JkPlByZWduYW5jeTwva2V5d29yZD48a2V5d29yZD5RdWFudGl0
YXRpdmUgVHJhaXQgTG9jaTwva2V5d29yZD48a2V5d29yZD5SaXNrIEZhY3RvcnM8L2tleXdvcmQ+
PGtleXdvcmQ+KlRyYW5zY3JpcHRvbWU8L2tleXdvcmQ+PC9rZXl3b3Jkcz48ZGF0ZXM+PHllYXI+
MjAxODwveWVhcj48cHViLWRhdGVzPjxkYXRlPkRlYzwvZGF0ZT48L3B1Yi1kYXRlcz48L2RhdGVz
Pjxpc2JuPjE1NTMtNzQwNCAoRWxlY3Ryb25pYykmI3hEOzE1NTMtNzM5MCAoUHJpbnQpJiN4RDsx
NTUzLTczOTAgKExpbmtpbmcpPC9pc2JuPjxhY2Nlc3Npb24tbnVtPjMwNTk2NjM2PC9hY2Nlc3Np
b24tbnVtPjx1cmxzPjxyZWxhdGVkLXVybHM+PHVybD5odHRwczovL3d3dy5uY2JpLm5sbS5uaWgu
Z292L3B1Ym1lZC8zMDU5NjYzNjwvdXJsPjwvcmVsYXRlZC11cmxzPjwvdXJscz48Y3VzdG9tMj5Q
TUM2MzI5NjEwPC9jdXN0b20yPjxlbGVjdHJvbmljLXJlc291cmNlLW51bT4xMC4xMzcxL2pvdXJu
YWwucGdlbi4xMDA3Nzk5PC9lbGVjdHJvbmljLXJlc291cmNlLW51bT48L3JlY29yZD48L0NpdGU+
PC9FbmROb3RlPgB=
</w:fldData>
        </w:fldChar>
      </w:r>
      <w:r w:rsidR="00863E07">
        <w:rPr>
          <w:u w:val="single"/>
        </w:rPr>
        <w:instrText xml:space="preserve"> ADDIN EN.CITE.DATA </w:instrText>
      </w:r>
      <w:r w:rsidR="00863E07">
        <w:rPr>
          <w:u w:val="single"/>
        </w:rPr>
      </w:r>
      <w:r w:rsidR="00863E07">
        <w:rPr>
          <w:u w:val="single"/>
        </w:rPr>
        <w:fldChar w:fldCharType="end"/>
      </w:r>
      <w:r>
        <w:rPr>
          <w:u w:val="single"/>
        </w:rPr>
        <w:fldChar w:fldCharType="separate"/>
      </w:r>
      <w:r w:rsidR="00863E07">
        <w:rPr>
          <w:noProof/>
          <w:u w:val="single"/>
        </w:rPr>
        <w:t>[10]</w:t>
      </w:r>
      <w:r>
        <w:rPr>
          <w:u w:val="single"/>
        </w:rPr>
        <w:fldChar w:fldCharType="end"/>
      </w:r>
    </w:p>
    <w:p w14:paraId="1C2C46AC" w14:textId="77777777" w:rsidR="003471F5" w:rsidRDefault="003471F5" w:rsidP="003471F5">
      <w:pPr>
        <w:spacing w:line="480" w:lineRule="auto"/>
      </w:pPr>
      <w:r>
        <w:t>“</w:t>
      </w:r>
      <w:r w:rsidRPr="00BE381D">
        <w:t>KH is partially supported by National Natural Science Foundation of China (Grant No. 21477087, 91643201, 21876134), and by Ministry of Science and Technology of China (Grant No. 2016YFC0206507). SP, MAD, CM, JC, KH are partially supported by National Institute of Environmental Health Sciences (NIH-NIEHS R01ES022223, R01ES022223-03S1, 1R01ES029212-01).</w:t>
      </w:r>
      <w:r>
        <w:t>”</w:t>
      </w:r>
    </w:p>
    <w:p w14:paraId="699FF17A" w14:textId="18640072" w:rsidR="003471F5" w:rsidRDefault="003471F5" w:rsidP="003471F5">
      <w:pPr>
        <w:spacing w:line="480" w:lineRule="auto"/>
        <w:rPr>
          <w:u w:val="single"/>
        </w:rPr>
      </w:pPr>
      <w:r w:rsidRPr="00310105">
        <w:rPr>
          <w:u w:val="single"/>
        </w:rPr>
        <w:t>Quach 2016</w:t>
      </w:r>
      <w:r>
        <w:rPr>
          <w:u w:val="single"/>
        </w:rPr>
        <w:fldChar w:fldCharType="begin">
          <w:fldData xml:space="preserve">PEVuZE5vdGU+PENpdGU+PEF1dGhvcj5RdWFjaDwvQXV0aG9yPjxZZWFyPjIwMTY8L1llYXI+PFJl
Y051bT43MzI8L1JlY051bT48RGlzcGxheVRleHQ+WzExXTwvRGlzcGxheVRleHQ+PHJlY29yZD48
cmVjLW51bWJlcj43MzI8L3JlYy1udW1iZXI+PGZvcmVpZ24ta2V5cz48a2V5IGFwcD0iRU4iIGRi
LWlkPSIyOTVmc2V4cGJ3dnJyM2VhenZuNWRhdmN3dnNwZGQ5ZTlhMGYiIHRpbWVzdGFtcD0iMTY3
OTg0NTczMSI+NzMyPC9rZXk+PC9mb3JlaWduLWtleXM+PHJlZi10eXBlIG5hbWU9IkpvdXJuYWwg
QXJ0aWNsZSI+MTc8L3JlZi10eXBlPjxjb250cmlidXRvcnM+PGF1dGhvcnM+PGF1dGhvcj5RdWFj
aCwgSC48L2F1dGhvcj48YXV0aG9yPlJvdGl2YWwsIE0uPC9hdXRob3I+PGF1dGhvcj5Qb3RobGlj
aGV0LCBKLjwvYXV0aG9yPjxhdXRob3I+TG9oLCBZLiBFLjwvYXV0aG9yPjxhdXRob3I+RGFubmVt
YW5uLCBNLjwvYXV0aG9yPjxhdXRob3I+WmlkYW5lLCBOLjwvYXV0aG9yPjxhdXRob3I+TGF2YWws
IEcuPC9hdXRob3I+PGF1dGhvcj5QYXRpbiwgRS48L2F1dGhvcj48YXV0aG9yPkhhcm1hbnQsIEMu
PC9hdXRob3I+PGF1dGhvcj5Mb3BleiwgTS48L2F1dGhvcj48YXV0aG9yPkRlc2NoYW1wcywgTS48
L2F1dGhvcj48YXV0aG9yPk5hZmZha2gsIE4uPC9hdXRob3I+PGF1dGhvcj5EdWZmeSwgRC48L2F1
dGhvcj48YXV0aG9yPkNvZW4sIEEuPC9hdXRob3I+PGF1dGhvcj5MZXJvdXgtUm9lbHMsIEcuPC9h
dXRob3I+PGF1dGhvcj5DbGVtZW50LCBGLjwvYXV0aG9yPjxhdXRob3I+Qm9sYW5kLCBBLjwvYXV0
aG9yPjxhdXRob3I+RGVsZXV6ZSwgSi4gRi48L2F1dGhvcj48YXV0aG9yPktlbHNvLCBKLjwvYXV0
aG9yPjxhdXRob3I+QWxiZXJ0LCBNLiBMLjwvYXV0aG9yPjxhdXRob3I+UXVpbnRhbmEtTXVyY2ks
IEwuPC9hdXRob3I+PC9hdXRob3JzPjwvY29udHJpYnV0b3JzPjxhdXRoLWFkZHJlc3M+SHVtYW4g
RXZvbHV0aW9uYXJ5IEdlbmV0aWNzIFVuaXQsIEluc3RpdHV0IFBhc3RldXIsIFBhcmlzIDc1MDE1
LCBGcmFuY2U7IENOUlMsIFVSQTMwMTIsIFBhcmlzIDc1MDE1LCBGcmFuY2U7IENlbnRlciBvZiBC
aW9pbmZvcm1hdGljcywgQmlvc3RhdGlzdGljcyBhbmQgSW50ZWdyYXRpdmUgQmlvbG9neSwgSW5z
dGl0dXQgUGFzdGV1ciwgUGFyaXMgNzUwMTUsIEZyYW5jZS4mI3hEO0RlcGFydG1lbnQgb2YgRXZv
bHV0aW9uYXJ5IEdlbmV0aWNzLCBNYXggUGxhbmNrIEluc3RpdHV0ZSBmb3IgRXZvbHV0aW9uYXJ5
IEFudGhyb3BvbG9neSwgTGVpcHppZyAwNDEwMywgR2VybWFueS4mI3hEO0h1bWFuIEV2b2x1dGlv
bmFyeSBHZW5ldGljcyBVbml0LCBJbnN0aXR1dCBQYXN0ZXVyLCBQYXJpcyA3NTAxNSwgRnJhbmNl
OyBDTlJTLCBVUkEzMDEyLCBQYXJpcyA3NTAxNSwgRnJhbmNlOyBDZW50ZXIgb2YgQmlvaW5mb3Jt
YXRpY3MsIEJpb3N0YXRpc3RpY3MgYW5kIEludGVncmF0aXZlIEJpb2xvZ3ksIEluc3RpdHV0IFBh
c3RldXIsIFBhcmlzIDc1MDE1LCBGcmFuY2U7IFVuaXZlcnNpdGUgUGllcnJlIGV0IE1hcmllIEN1
cmllLCBDZWxsdWxlIFBhc3RldXIsIEluc3RpdHV0IFBhc3RldXIsIFBhcmlzIDc1MDE1LCBGcmFu
Y2UuJiN4RDtNb2xlY3VsYXIgR2VuZXRpY3Mgb2YgUk5BIFZpcnVzZXMgVW5pdCwgSW5zdGl0dXQg
UGFzdGV1ciwgUGFyaXMgNzUwMTUsIEZyYW5jZS4mI3hEO0RlbmRyaXRpYyBDZWxsIEltbXVub2Jp
b2xvZ3kgVW5pdCwgSW5zdGl0dXQgUGFzdGV1ciwgUGFyaXMgNzUwMTUsIEZyYW5jZS4mI3hEO0Nl
bnRlciBmb3IgVmFjY2lub2xvZ3ksIEdoZW50IFVuaXZlcnNpdHkgYW5kIFVuaXZlcnNpdHkgSG9z
cGl0YWwsIEdoZW50IDkwMDAsIEJlbGdpdW0uJiN4RDtDZW50cmUgTmF0aW9uYWwgZGUgR2Vub3R5
cGFnZSwgQ0VBLCBFdnJ5IDkxMDAwLCBGcmFuY2UuJiN4RDtEZW5kcml0aWMgQ2VsbCBJbW11bm9i
aW9sb2d5IFVuaXQsIEluc3RpdHV0IFBhc3RldXIsIFBhcmlzIDc1MDE1LCBGcmFuY2U7IERlcGFy
dG1lbnQgb2YgQ2FuY2VyIEltbXVub2xvZ3ksIEdlbmVudGVjaCwgU291dGggU2FuIEZyYW5jaXNj
bywgQ0EgOTQwODAsIFVTQS4mI3hEO0h1bWFuIEV2b2x1dGlvbmFyeSBHZW5ldGljcyBVbml0LCBJ
bnN0aXR1dCBQYXN0ZXVyLCBQYXJpcyA3NTAxNSwgRnJhbmNlOyBDTlJTLCBVUkEzMDEyLCBQYXJp
cyA3NTAxNSwgRnJhbmNlOyBDZW50ZXIgb2YgQmlvaW5mb3JtYXRpY3MsIEJpb3N0YXRpc3RpY3Mg
YW5kIEludGVncmF0aXZlIEJpb2xvZ3ksIEluc3RpdHV0IFBhc3RldXIsIFBhcmlzIDc1MDE1LCBG
cmFuY2UuIEVsZWN0cm9uaWMgYWRkcmVzczogcXVpbnRhbmFAcGFzdGV1ci5mci48L2F1dGgtYWRk
cmVzcz48dGl0bGVzPjx0aXRsZT5HZW5ldGljIEFkYXB0YXRpb24gYW5kIE5lYW5kZXJ0YWwgQWRt
aXh0dXJlIFNoYXBlZCB0aGUgSW1tdW5lIFN5c3RlbSBvZiBIdW1hbiBQb3B1bGF0aW9uczwvdGl0
bGU+PHNlY29uZGFyeS10aXRsZT5DZWxsPC9zZWNvbmRhcnktdGl0bGU+PC90aXRsZXM+PHBlcmlv
ZGljYWw+PGZ1bGwtdGl0bGU+Q2VsbDwvZnVsbC10aXRsZT48L3BlcmlvZGljYWw+PHBhZ2VzPjY0
My02NTYgZTE3PC9wYWdlcz48dm9sdW1lPjE2Nzwvdm9sdW1lPjxudW1iZXI+MzwvbnVtYmVyPjxl
ZGl0aW9uPjIwMTYvMTAvMjI8L2VkaXRpb24+PGtleXdvcmRzPjxrZXl3b3JkPkFkYXB0YXRpb24s
IFBoeXNpb2xvZ2ljYWwvKmdlbmV0aWNzLyppbW11bm9sb2d5PC9rZXl3b3JkPjxrZXl3b3JkPipB
ZGFwdGl2ZSBJbW11bml0eS9nZW5ldGljczwva2V5d29yZD48a2V5d29yZD5BbGxlbGVzPC9rZXl3
b3JkPjxrZXl3b3JkPkFuaW1hbHM8L2tleXdvcmQ+PGtleXdvcmQ+QmFjdGVyaWFsIEluZmVjdGlv
bnMvZ2VuZXRpY3MvaW1tdW5vbG9neTwva2V5d29yZD48a2V5d29yZD5CYXNlIFNlcXVlbmNlPC9r
ZXl3b3JkPjxrZXl3b3JkPkJpb2xvZ2ljYWwgRXZvbHV0aW9uPC9rZXl3b3JkPjxrZXl3b3JkPkJs
YWNrIFBlb3BsZS9nZW5ldGljczwva2V5d29yZD48a2V5d29yZD5HZW5lIEV4cHJlc3Npb24gUmVn
dWxhdGlvbjwva2V5d29yZD48a2V5d29yZD5HZW5ldGljIFZhcmlhdGlvbjwva2V5d29yZD48a2V5
d29yZD5IdW1hbnM8L2tleXdvcmQ+PGtleXdvcmQ+SW1tdW5lIFN5c3RlbTwva2V5d29yZD48a2V5
d29yZD5OZWFuZGVydGhhbHMvKmdlbmV0aWNzLyppbW11bm9sb2d5PC9rZXl3b3JkPjxrZXl3b3Jk
PlF1YW50aXRhdGl2ZSBUcmFpdCBMb2NpPC9rZXl3b3JkPjxrZXl3b3JkPlJOQS9nZW5ldGljczwv
a2V5d29yZD48a2V5d29yZD5TZWxlY3Rpb24sIEdlbmV0aWM8L2tleXdvcmQ+PGtleXdvcmQ+U2Vx
dWVuY2UgQW5hbHlzaXMsIFJOQTwva2V5d29yZD48a2V5d29yZD5Ub2xsLUxpa2UgUmVjZXB0b3Jz
L2dlbmV0aWNzPC9rZXl3b3JkPjxrZXl3b3JkPlRyYW5zY3JpcHRpb24sIEdlbmV0aWM8L2tleXdv
cmQ+PGtleXdvcmQ+VmlydXMgRGlzZWFzZXMvZ2VuZXRpY3MvaW1tdW5vbG9neTwva2V5d29yZD48
a2V5d29yZD5XaGl0ZSBQZW9wbGUvZ2VuZXRpY3M8L2tleXdvcmQ+PGtleXdvcmQ+TmVhbmRlcnRh
bCBhZG1peHR1cmU8L2tleXdvcmQ+PGtleXdvcmQ+ZVFUTCBtYXBwaW5nPC9rZXl3b3JkPjxrZXl3
b3JkPmV2b2x1dGlvbjwva2V5d29yZD48a2V5d29yZD5pbW11bmUgcmVzcG9uc2U8L2tleXdvcmQ+
PGtleXdvcmQ+bW9ub2N5dGVzPC9rZXl3b3JkPjxrZXl3b3JkPm5hdHVyYWwgc2VsZWN0aW9uPC9r
ZXl3b3JkPjxrZXl3b3JkPnBvcHVsYXRpb24gZ2VuZXRpY3M8L2tleXdvcmQ+PGtleXdvcmQ+dHJh
bnNjcmlwdGlvbmFsIHJlc3BvbnNlczwva2V5d29yZD48L2tleXdvcmRzPjxkYXRlcz48eWVhcj4y
MDE2PC95ZWFyPjxwdWItZGF0ZXM+PGRhdGU+T2N0IDIwPC9kYXRlPjwvcHViLWRhdGVzPjwvZGF0
ZXM+PGlzYm4+MTA5Ny00MTcyIChFbGVjdHJvbmljKSYjeEQ7MDA5Mi04Njc0IChQcmludCkmI3hE
OzAwOTItODY3NCAoTGlua2luZyk8L2lzYm4+PGFjY2Vzc2lvbi1udW0+Mjc3Njg4ODg8L2FjY2Vz
c2lvbi1udW0+PHVybHM+PHJlbGF0ZWQtdXJscz48dXJsPmh0dHBzOi8vd3d3Lm5jYmkubmxtLm5p
aC5nb3YvcHVibWVkLzI3NzY4ODg4PC91cmw+PC9yZWxhdGVkLXVybHM+PC91cmxzPjxjdXN0b20y
PlBNQzUwNzUyODU8L2N1c3RvbTI+PGVsZWN0cm9uaWMtcmVzb3VyY2UtbnVtPjEwLjEwMTYvai5j
ZWxsLjIwMTYuMDkuMDI0PC9lbGVjdHJvbmljLXJlc291cmNlLW51bT48L3JlY29yZD48L0NpdGU+
PC9FbmROb3RlPn==
</w:fldData>
        </w:fldChar>
      </w:r>
      <w:r w:rsidR="00863E07">
        <w:rPr>
          <w:u w:val="single"/>
        </w:rPr>
        <w:instrText xml:space="preserve"> ADDIN EN.CITE </w:instrText>
      </w:r>
      <w:r w:rsidR="00863E07">
        <w:rPr>
          <w:u w:val="single"/>
        </w:rPr>
        <w:fldChar w:fldCharType="begin">
          <w:fldData xml:space="preserve">PEVuZE5vdGU+PENpdGU+PEF1dGhvcj5RdWFjaDwvQXV0aG9yPjxZZWFyPjIwMTY8L1llYXI+PFJl
Y051bT43MzI8L1JlY051bT48RGlzcGxheVRleHQ+WzExXTwvRGlzcGxheVRleHQ+PHJlY29yZD48
cmVjLW51bWJlcj43MzI8L3JlYy1udW1iZXI+PGZvcmVpZ24ta2V5cz48a2V5IGFwcD0iRU4iIGRi
LWlkPSIyOTVmc2V4cGJ3dnJyM2VhenZuNWRhdmN3dnNwZGQ5ZTlhMGYiIHRpbWVzdGFtcD0iMTY3
OTg0NTczMSI+NzMyPC9rZXk+PC9mb3JlaWduLWtleXM+PHJlZi10eXBlIG5hbWU9IkpvdXJuYWwg
QXJ0aWNsZSI+MTc8L3JlZi10eXBlPjxjb250cmlidXRvcnM+PGF1dGhvcnM+PGF1dGhvcj5RdWFj
aCwgSC48L2F1dGhvcj48YXV0aG9yPlJvdGl2YWwsIE0uPC9hdXRob3I+PGF1dGhvcj5Qb3RobGlj
aGV0LCBKLjwvYXV0aG9yPjxhdXRob3I+TG9oLCBZLiBFLjwvYXV0aG9yPjxhdXRob3I+RGFubmVt
YW5uLCBNLjwvYXV0aG9yPjxhdXRob3I+WmlkYW5lLCBOLjwvYXV0aG9yPjxhdXRob3I+TGF2YWws
IEcuPC9hdXRob3I+PGF1dGhvcj5QYXRpbiwgRS48L2F1dGhvcj48YXV0aG9yPkhhcm1hbnQsIEMu
PC9hdXRob3I+PGF1dGhvcj5Mb3BleiwgTS48L2F1dGhvcj48YXV0aG9yPkRlc2NoYW1wcywgTS48
L2F1dGhvcj48YXV0aG9yPk5hZmZha2gsIE4uPC9hdXRob3I+PGF1dGhvcj5EdWZmeSwgRC48L2F1
dGhvcj48YXV0aG9yPkNvZW4sIEEuPC9hdXRob3I+PGF1dGhvcj5MZXJvdXgtUm9lbHMsIEcuPC9h
dXRob3I+PGF1dGhvcj5DbGVtZW50LCBGLjwvYXV0aG9yPjxhdXRob3I+Qm9sYW5kLCBBLjwvYXV0
aG9yPjxhdXRob3I+RGVsZXV6ZSwgSi4gRi48L2F1dGhvcj48YXV0aG9yPktlbHNvLCBKLjwvYXV0
aG9yPjxhdXRob3I+QWxiZXJ0LCBNLiBMLjwvYXV0aG9yPjxhdXRob3I+UXVpbnRhbmEtTXVyY2ks
IEwuPC9hdXRob3I+PC9hdXRob3JzPjwvY29udHJpYnV0b3JzPjxhdXRoLWFkZHJlc3M+SHVtYW4g
RXZvbHV0aW9uYXJ5IEdlbmV0aWNzIFVuaXQsIEluc3RpdHV0IFBhc3RldXIsIFBhcmlzIDc1MDE1
LCBGcmFuY2U7IENOUlMsIFVSQTMwMTIsIFBhcmlzIDc1MDE1LCBGcmFuY2U7IENlbnRlciBvZiBC
aW9pbmZvcm1hdGljcywgQmlvc3RhdGlzdGljcyBhbmQgSW50ZWdyYXRpdmUgQmlvbG9neSwgSW5z
dGl0dXQgUGFzdGV1ciwgUGFyaXMgNzUwMTUsIEZyYW5jZS4mI3hEO0RlcGFydG1lbnQgb2YgRXZv
bHV0aW9uYXJ5IEdlbmV0aWNzLCBNYXggUGxhbmNrIEluc3RpdHV0ZSBmb3IgRXZvbHV0aW9uYXJ5
IEFudGhyb3BvbG9neSwgTGVpcHppZyAwNDEwMywgR2VybWFueS4mI3hEO0h1bWFuIEV2b2x1dGlv
bmFyeSBHZW5ldGljcyBVbml0LCBJbnN0aXR1dCBQYXN0ZXVyLCBQYXJpcyA3NTAxNSwgRnJhbmNl
OyBDTlJTLCBVUkEzMDEyLCBQYXJpcyA3NTAxNSwgRnJhbmNlOyBDZW50ZXIgb2YgQmlvaW5mb3Jt
YXRpY3MsIEJpb3N0YXRpc3RpY3MgYW5kIEludGVncmF0aXZlIEJpb2xvZ3ksIEluc3RpdHV0IFBh
c3RldXIsIFBhcmlzIDc1MDE1LCBGcmFuY2U7IFVuaXZlcnNpdGUgUGllcnJlIGV0IE1hcmllIEN1
cmllLCBDZWxsdWxlIFBhc3RldXIsIEluc3RpdHV0IFBhc3RldXIsIFBhcmlzIDc1MDE1LCBGcmFu
Y2UuJiN4RDtNb2xlY3VsYXIgR2VuZXRpY3Mgb2YgUk5BIFZpcnVzZXMgVW5pdCwgSW5zdGl0dXQg
UGFzdGV1ciwgUGFyaXMgNzUwMTUsIEZyYW5jZS4mI3hEO0RlbmRyaXRpYyBDZWxsIEltbXVub2Jp
b2xvZ3kgVW5pdCwgSW5zdGl0dXQgUGFzdGV1ciwgUGFyaXMgNzUwMTUsIEZyYW5jZS4mI3hEO0Nl
bnRlciBmb3IgVmFjY2lub2xvZ3ksIEdoZW50IFVuaXZlcnNpdHkgYW5kIFVuaXZlcnNpdHkgSG9z
cGl0YWwsIEdoZW50IDkwMDAsIEJlbGdpdW0uJiN4RDtDZW50cmUgTmF0aW9uYWwgZGUgR2Vub3R5
cGFnZSwgQ0VBLCBFdnJ5IDkxMDAwLCBGcmFuY2UuJiN4RDtEZW5kcml0aWMgQ2VsbCBJbW11bm9i
aW9sb2d5IFVuaXQsIEluc3RpdHV0IFBhc3RldXIsIFBhcmlzIDc1MDE1LCBGcmFuY2U7IERlcGFy
dG1lbnQgb2YgQ2FuY2VyIEltbXVub2xvZ3ksIEdlbmVudGVjaCwgU291dGggU2FuIEZyYW5jaXNj
bywgQ0EgOTQwODAsIFVTQS4mI3hEO0h1bWFuIEV2b2x1dGlvbmFyeSBHZW5ldGljcyBVbml0LCBJ
bnN0aXR1dCBQYXN0ZXVyLCBQYXJpcyA3NTAxNSwgRnJhbmNlOyBDTlJTLCBVUkEzMDEyLCBQYXJp
cyA3NTAxNSwgRnJhbmNlOyBDZW50ZXIgb2YgQmlvaW5mb3JtYXRpY3MsIEJpb3N0YXRpc3RpY3Mg
YW5kIEludGVncmF0aXZlIEJpb2xvZ3ksIEluc3RpdHV0IFBhc3RldXIsIFBhcmlzIDc1MDE1LCBG
cmFuY2UuIEVsZWN0cm9uaWMgYWRkcmVzczogcXVpbnRhbmFAcGFzdGV1ci5mci48L2F1dGgtYWRk
cmVzcz48dGl0bGVzPjx0aXRsZT5HZW5ldGljIEFkYXB0YXRpb24gYW5kIE5lYW5kZXJ0YWwgQWRt
aXh0dXJlIFNoYXBlZCB0aGUgSW1tdW5lIFN5c3RlbSBvZiBIdW1hbiBQb3B1bGF0aW9uczwvdGl0
bGU+PHNlY29uZGFyeS10aXRsZT5DZWxsPC9zZWNvbmRhcnktdGl0bGU+PC90aXRsZXM+PHBlcmlv
ZGljYWw+PGZ1bGwtdGl0bGU+Q2VsbDwvZnVsbC10aXRsZT48L3BlcmlvZGljYWw+PHBhZ2VzPjY0
My02NTYgZTE3PC9wYWdlcz48dm9sdW1lPjE2Nzwvdm9sdW1lPjxudW1iZXI+MzwvbnVtYmVyPjxl
ZGl0aW9uPjIwMTYvMTAvMjI8L2VkaXRpb24+PGtleXdvcmRzPjxrZXl3b3JkPkFkYXB0YXRpb24s
IFBoeXNpb2xvZ2ljYWwvKmdlbmV0aWNzLyppbW11bm9sb2d5PC9rZXl3b3JkPjxrZXl3b3JkPipB
ZGFwdGl2ZSBJbW11bml0eS9nZW5ldGljczwva2V5d29yZD48a2V5d29yZD5BbGxlbGVzPC9rZXl3
b3JkPjxrZXl3b3JkPkFuaW1hbHM8L2tleXdvcmQ+PGtleXdvcmQ+QmFjdGVyaWFsIEluZmVjdGlv
bnMvZ2VuZXRpY3MvaW1tdW5vbG9neTwva2V5d29yZD48a2V5d29yZD5CYXNlIFNlcXVlbmNlPC9r
ZXl3b3JkPjxrZXl3b3JkPkJpb2xvZ2ljYWwgRXZvbHV0aW9uPC9rZXl3b3JkPjxrZXl3b3JkPkJs
YWNrIFBlb3BsZS9nZW5ldGljczwva2V5d29yZD48a2V5d29yZD5HZW5lIEV4cHJlc3Npb24gUmVn
dWxhdGlvbjwva2V5d29yZD48a2V5d29yZD5HZW5ldGljIFZhcmlhdGlvbjwva2V5d29yZD48a2V5
d29yZD5IdW1hbnM8L2tleXdvcmQ+PGtleXdvcmQ+SW1tdW5lIFN5c3RlbTwva2V5d29yZD48a2V5
d29yZD5OZWFuZGVydGhhbHMvKmdlbmV0aWNzLyppbW11bm9sb2d5PC9rZXl3b3JkPjxrZXl3b3Jk
PlF1YW50aXRhdGl2ZSBUcmFpdCBMb2NpPC9rZXl3b3JkPjxrZXl3b3JkPlJOQS9nZW5ldGljczwv
a2V5d29yZD48a2V5d29yZD5TZWxlY3Rpb24sIEdlbmV0aWM8L2tleXdvcmQ+PGtleXdvcmQ+U2Vx
dWVuY2UgQW5hbHlzaXMsIFJOQTwva2V5d29yZD48a2V5d29yZD5Ub2xsLUxpa2UgUmVjZXB0b3Jz
L2dlbmV0aWNzPC9rZXl3b3JkPjxrZXl3b3JkPlRyYW5zY3JpcHRpb24sIEdlbmV0aWM8L2tleXdv
cmQ+PGtleXdvcmQ+VmlydXMgRGlzZWFzZXMvZ2VuZXRpY3MvaW1tdW5vbG9neTwva2V5d29yZD48
a2V5d29yZD5XaGl0ZSBQZW9wbGUvZ2VuZXRpY3M8L2tleXdvcmQ+PGtleXdvcmQ+TmVhbmRlcnRh
bCBhZG1peHR1cmU8L2tleXdvcmQ+PGtleXdvcmQ+ZVFUTCBtYXBwaW5nPC9rZXl3b3JkPjxrZXl3
b3JkPmV2b2x1dGlvbjwva2V5d29yZD48a2V5d29yZD5pbW11bmUgcmVzcG9uc2U8L2tleXdvcmQ+
PGtleXdvcmQ+bW9ub2N5dGVzPC9rZXl3b3JkPjxrZXl3b3JkPm5hdHVyYWwgc2VsZWN0aW9uPC9r
ZXl3b3JkPjxrZXl3b3JkPnBvcHVsYXRpb24gZ2VuZXRpY3M8L2tleXdvcmQ+PGtleXdvcmQ+dHJh
bnNjcmlwdGlvbmFsIHJlc3BvbnNlczwva2V5d29yZD48L2tleXdvcmRzPjxkYXRlcz48eWVhcj4y
MDE2PC95ZWFyPjxwdWItZGF0ZXM+PGRhdGU+T2N0IDIwPC9kYXRlPjwvcHViLWRhdGVzPjwvZGF0
ZXM+PGlzYm4+MTA5Ny00MTcyIChFbGVjdHJvbmljKSYjeEQ7MDA5Mi04Njc0IChQcmludCkmI3hE
OzAwOTItODY3NCAoTGlua2luZyk8L2lzYm4+PGFjY2Vzc2lvbi1udW0+Mjc3Njg4ODg8L2FjY2Vz
c2lvbi1udW0+PHVybHM+PHJlbGF0ZWQtdXJscz48dXJsPmh0dHBzOi8vd3d3Lm5jYmkubmxtLm5p
aC5nb3YvcHVibWVkLzI3NzY4ODg4PC91cmw+PC9yZWxhdGVkLXVybHM+PC91cmxzPjxjdXN0b20y
PlBNQzUwNzUyODU8L2N1c3RvbTI+PGVsZWN0cm9uaWMtcmVzb3VyY2UtbnVtPjEwLjEwMTYvai5j
ZWxsLjIwMTYuMDkuMDI0PC9lbGVjdHJvbmljLXJlc291cmNlLW51bT48L3JlY29yZD48L0NpdGU+
PC9FbmROb3RlPn==
</w:fldData>
        </w:fldChar>
      </w:r>
      <w:r w:rsidR="00863E07">
        <w:rPr>
          <w:u w:val="single"/>
        </w:rPr>
        <w:instrText xml:space="preserve"> ADDIN EN.CITE.DATA </w:instrText>
      </w:r>
      <w:r w:rsidR="00863E07">
        <w:rPr>
          <w:u w:val="single"/>
        </w:rPr>
      </w:r>
      <w:r w:rsidR="00863E07">
        <w:rPr>
          <w:u w:val="single"/>
        </w:rPr>
        <w:fldChar w:fldCharType="end"/>
      </w:r>
      <w:r>
        <w:rPr>
          <w:u w:val="single"/>
        </w:rPr>
        <w:fldChar w:fldCharType="separate"/>
      </w:r>
      <w:r w:rsidR="00863E07">
        <w:rPr>
          <w:noProof/>
          <w:u w:val="single"/>
        </w:rPr>
        <w:t>[11]</w:t>
      </w:r>
      <w:r>
        <w:rPr>
          <w:u w:val="single"/>
        </w:rPr>
        <w:fldChar w:fldCharType="end"/>
      </w:r>
    </w:p>
    <w:p w14:paraId="37FFB51E" w14:textId="77777777" w:rsidR="003471F5" w:rsidRDefault="003471F5" w:rsidP="003471F5">
      <w:pPr>
        <w:spacing w:line="480" w:lineRule="auto"/>
      </w:pPr>
      <w:r>
        <w:lastRenderedPageBreak/>
        <w:t>“</w:t>
      </w:r>
      <w:r w:rsidRPr="00CA4DFB">
        <w:t>KH is partially supported by National Natural Science Foundation of China (Grant No. 21477087, 91643201, 21876134), and by Ministry of Science and Technology of China (Grant No. 2016YFC0206507). SP, MAD, CM, JC, KH are partially supported by National Institute of Environmental Health Sciences (NIH-NIEHS R01ES022223, R01ES022223-03S1, 1R01ES029212-01).</w:t>
      </w:r>
      <w:r>
        <w:t>”</w:t>
      </w:r>
    </w:p>
    <w:p w14:paraId="67D40F52" w14:textId="5A023DD2" w:rsidR="003471F5" w:rsidRPr="00310105" w:rsidRDefault="003471F5" w:rsidP="003471F5">
      <w:pPr>
        <w:spacing w:line="480" w:lineRule="auto"/>
        <w:rPr>
          <w:u w:val="single"/>
        </w:rPr>
      </w:pPr>
      <w:proofErr w:type="spellStart"/>
      <w:r w:rsidRPr="00310105">
        <w:rPr>
          <w:u w:val="single"/>
        </w:rPr>
        <w:t>TwinsUK</w:t>
      </w:r>
      <w:proofErr w:type="spellEnd"/>
      <w:r>
        <w:rPr>
          <w:u w:val="single"/>
        </w:rPr>
        <w:fldChar w:fldCharType="begin">
          <w:fldData xml:space="preserve">PEVuZE5vdGU+PENpdGU+PEF1dGhvcj5CdWlsPC9BdXRob3I+PFllYXI+MjAxNTwvWWVhcj48UmVj
TnVtPjcyNDwvUmVjTnVtPjxEaXNwbGF5VGV4dD5bMTJdPC9EaXNwbGF5VGV4dD48cmVjb3JkPjxy
ZWMtbnVtYmVyPjcyNDwvcmVjLW51bWJlcj48Zm9yZWlnbi1rZXlzPjxrZXkgYXBwPSJFTiIgZGIt
aWQ9IjI5NWZzZXhwYnd2cnIzZWF6dm41ZGF2Y3d2c3BkZDllOWEwZiIgdGltZXN0YW1wPSIxNjc5
ODQ0OTUyIj43MjQ8L2tleT48L2ZvcmVpZ24ta2V5cz48cmVmLXR5cGUgbmFtZT0iSm91cm5hbCBB
cnRpY2xlIj4xNzwvcmVmLXR5cGU+PGNvbnRyaWJ1dG9ycz48YXV0aG9ycz48YXV0aG9yPkJ1aWws
IEEuPC9hdXRob3I+PGF1dGhvcj5Ccm93biwgQS4gQS48L2F1dGhvcj48YXV0aG9yPkxhcHBhbGFp
bmVuLCBULjwvYXV0aG9yPjxhdXRob3I+VmludWVsYSwgQS48L2F1dGhvcj48YXV0aG9yPkRhdmll
cywgTS4gTi48L2F1dGhvcj48YXV0aG9yPlpoZW5nLCBILiBGLjwvYXV0aG9yPjxhdXRob3I+Umlj
aGFyZHMsIEouIEIuPC9hdXRob3I+PGF1dGhvcj5HbGFzcywgRC48L2F1dGhvcj48YXV0aG9yPlNt
YWxsLCBLLiBTLjwvYXV0aG9yPjxhdXRob3I+RHVyYmluLCBSLjwvYXV0aG9yPjxhdXRob3I+U3Bl
Y3RvciwgVC4gRC48L2F1dGhvcj48YXV0aG9yPkRlcm1pdHpha2lzLCBFLiBULjwvYXV0aG9yPjwv
YXV0aG9ycz48L2NvbnRyaWJ1dG9ycz48YXV0aC1hZGRyZXNzPjFdIERlcGFydG1lbnQgb2YgR2Vu
ZXRpYyBNZWRpY2luZSBhbmQgRGV2ZWxvcG1lbnQsIFVuaXZlcnNpdHkgb2YgR2VuZXZhIE1lZGlj
YWwgU2Nob29sLCBHZW5ldmEsIFN3aXR6ZXJsYW5kLiBbMl0gSW5zdGl0dXRlIG9mIEdlbmV0aWNz
IGFuZCBHZW5vbWljcyBpbiBHZW5ldmEsIFVuaXZlcnNpdHkgb2YgR2VuZXZhLCBHZW5ldmEsIFN3
aXR6ZXJsYW5kLiBbM10gU3dpc3MgSW5zdGl0dXRlIG9mIEJpb2luZm9ybWF0aWNzLCBHZW5ldmEs
IFN3aXR6ZXJsYW5kLiYjeEQ7MV0gSHVtYW4gR2VuZXRpY3MsIFdlbGxjb21lIFRydXN0IFNhbmdl
ciBJbnN0aXR1dGUsIEhpbnh0b24sIFVLLiBbMl0gTk9STUVOVCwgS0cgSmVic2VuIENlbnRlciBm
b3IgUHN5Y2hvc2lzIFJlc2VhcmNoLCBEaXZpc2lvbiBvZiBNZW50YWwgSGVhbHRoIGFuZCBBZGRp
Y3Rpb24sIE9zbG8gVW5pdmVyc2l0eSBIb3NwaXRhbCwgT3NsbywgTm9yd2F5LiYjeEQ7MV0gRGVw
YXJ0bWVudCBvZiBHZW5ldGljIE1lZGljaW5lIGFuZCBEZXZlbG9wbWVudCwgVW5pdmVyc2l0eSBv
ZiBHZW5ldmEgTWVkaWNhbCBTY2hvb2wsIEdlbmV2YSwgU3dpdHplcmxhbmQuIFsyXSBJbnN0aXR1
dGUgb2YgR2VuZXRpY3MgYW5kIEdlbm9taWNzIGluIEdlbmV2YSwgVW5pdmVyc2l0eSBvZiBHZW5l
dmEsIEdlbmV2YSwgU3dpdHplcmxhbmQuIFszXSBTd2lzcyBJbnN0aXR1dGUgb2YgQmlvaW5mb3Jt
YXRpY3MsIEdlbmV2YSwgU3dpdHplcmxhbmQuIFs0XSBEZXBhcnRtZW50IG9mIEdlbmV0aWNzLCBT
dGFuZm9yZCBVbml2ZXJzaXR5LCBTdGFuZm9yZCwgQ2FsaWZvcm5pYSwgVVNBLiYjeEQ7RGVwYXJ0
bWVudCBvZiBUd2luIFJlc2VhcmNoLCBLaW5nJmFwb3M7cyBDb2xsZWdlIExvbmRvbiwgTG9uZG9u
LCBVSy4mI3hEOzFdIERlcGFydG1lbnQgb2YgTWVkaWNpbmUsIE1jR2lsbCBVbml2ZXJzaXR5LCBN
b250cmVhbCwgUXVlYmVjLCBDYW5hZGEuIFsyXSBEZXBhcnRtZW50IG9mIEh1bWFuIEdlbmV0aWNz
LCBNY0dpbGwgVW5pdmVyc2l0eSwgTW9udHJlYWwsIFF1ZWJlYywgQ2FuYWRhLiBbM10gRGVwYXJ0
bWVudCBvZiBFcGlkZW1pb2xvZ3kgYW5kIEJpb3N0YXRpc3RpY3MsIE1jR2lsbCBVbml2ZXJzaXR5
LCBNb250cmVhbCwgUXVlYmVjLCBDYW5hZGEuJiN4RDsxXSBEZXBhcnRtZW50IG9mIFR3aW4gUmVz
ZWFyY2gsIEtpbmcmYXBvcztzIENvbGxlZ2UgTG9uZG9uLCBMb25kb24sIFVLLiBbMl0gRGVwYXJ0
bWVudCBvZiBNZWRpY2luZSwgTWNHaWxsIFVuaXZlcnNpdHksIE1vbnRyZWFsLCBRdWViZWMsIENh
bmFkYS4gWzNdIERlcGFydG1lbnQgb2YgSHVtYW4gR2VuZXRpY3MsIE1jR2lsbCBVbml2ZXJzaXR5
LCBNb250cmVhbCwgUXVlYmVjLCBDYW5hZGEuIFs0XSBEZXBhcnRtZW50IG9mIEVwaWRlbWlvbG9n
eSBhbmQgQmlvc3RhdGlzdGljcywgTWNHaWxsIFVuaXZlcnNpdHksIE1vbnRyZWFsLCBRdWViZWMs
IENhbmFkYS4mI3hEO0h1bWFuIEdlbmV0aWNzLCBXZWxsY29tZSBUcnVzdCBTYW5nZXIgSW5zdGl0
dXRlLCBIaW54dG9uLCBVSy48L2F1dGgtYWRkcmVzcz48dGl0bGVzPjx0aXRsZT5HZW5lLWdlbmUg
YW5kIGdlbmUtZW52aXJvbm1lbnQgaW50ZXJhY3Rpb25zIGRldGVjdGVkIGJ5IHRyYW5zY3JpcHRv
bWUgc2VxdWVuY2UgYW5hbHlzaXMgaW4gdHdpbnM8L3RpdGxlPjxzZWNvbmRhcnktdGl0bGU+TmF0
IEdlbmV0PC9zZWNvbmRhcnktdGl0bGU+PC90aXRsZXM+PHBlcmlvZGljYWw+PGZ1bGwtdGl0bGU+
TmF0IEdlbmV0PC9mdWxsLXRpdGxlPjwvcGVyaW9kaWNhbD48cGFnZXM+ODgtOTE8L3BhZ2VzPjx2
b2x1bWU+NDc8L3ZvbHVtZT48bnVtYmVyPjE8L251bWJlcj48ZWRpdGlvbj4yMDE0LzEyLzAyPC9l
ZGl0aW9uPjxrZXl3b3Jkcz48a2V5d29yZD5BbGxlbGVzPC9rZXl3b3JkPjxrZXl3b3JkPkJhc2Ug
U2VxdWVuY2U8L2tleXdvcmQ+PGtleXdvcmQ+RXBpc3Rhc2lzLCBHZW5ldGljLypnZW5ldGljczwv
a2V5d29yZD48a2V5d29yZD5GZW1hbGU8L2tleXdvcmQ+PGtleXdvcmQ+R2VuZSBFeHByZXNzaW9u
IFByb2ZpbGluZzwva2V5d29yZD48a2V5d29yZD5HZW5lIEV4cHJlc3Npb24gUmVndWxhdGlvbi8q
Z2VuZXRpY3M8L2tleXdvcmQ+PGtleXdvcmQ+R2VuZSBGcmVxdWVuY3k8L2tleXdvcmQ+PGtleXdv
cmQ+KkdlbmUtRW52aXJvbm1lbnQgSW50ZXJhY3Rpb248L2tleXdvcmQ+PGtleXdvcmQ+R2VuZXRp
YyBWYXJpYXRpb248L2tleXdvcmQ+PGtleXdvcmQ+SGFwbG90eXBlcy9nZW5ldGljczwva2V5d29y
ZD48a2V5d29yZD5IdW1hbnM8L2tleXdvcmQ+PGtleXdvcmQ+TW9kZWxzLCBHZW5ldGljPC9rZXl3
b3JkPjxrZXl3b3JkPk1vbGVjdWxhciBTZXF1ZW5jZSBEYXRhPC9rZXl3b3JkPjxrZXl3b3JkPlBv
bHltb3JwaGlzbSwgU2luZ2xlIE51Y2xlb3RpZGU8L2tleXdvcmQ+PGtleXdvcmQ+UXVhbnRpdGF0
aXZlIFRyYWl0IExvY2k8L2tleXdvcmQ+PGtleXdvcmQ+Uk5BLCBNZXNzZW5nZXIvYmlvc3ludGhl
c2lzPC9rZXl3b3JkPjxrZXl3b3JkPipTZXF1ZW5jZSBBbmFseXNpcywgUk5BPC9rZXl3b3JkPjxr
ZXl3b3JkPipUcmFuc2NyaXB0b21lPC9rZXl3b3JkPjxrZXl3b3JkPlR3aW5zLCBEaXp5Z290aWMv
KmdlbmV0aWNzPC9rZXl3b3JkPjxrZXl3b3JkPlR3aW5zLCBNb25venlnb3RpYy8qZ2VuZXRpY3M8
L2tleXdvcmQ+PC9rZXl3b3Jkcz48ZGF0ZXM+PHllYXI+MjAxNTwveWVhcj48cHViLWRhdGVzPjxk
YXRlPkphbjwvZGF0ZT48L3B1Yi1kYXRlcz48L2RhdGVzPjxpc2JuPjE1NDYtMTcxOCAoRWxlY3Ry
b25pYykmI3hEOzEwNjEtNDAzNiAoUHJpbnQpJiN4RDsxMDYxLTQwMzYgKExpbmtpbmcpPC9pc2Ju
PjxhY2Nlc3Npb24tbnVtPjI1NDM2ODU3PC9hY2Nlc3Npb24tbnVtPjx1cmxzPjxyZWxhdGVkLXVy
bHM+PHVybD5odHRwczovL3d3dy5uY2JpLm5sbS5uaWguZ292L3B1Ym1lZC8yNTQzNjg1NzwvdXJs
PjwvcmVsYXRlZC11cmxzPjwvdXJscz48Y3VzdG9tMj5QTUM0NjQzNDU0PC9jdXN0b20yPjxlbGVj
dHJvbmljLXJlc291cmNlLW51bT4xMC4xMDM4L25nLjMxNjI8L2VsZWN0cm9uaWMtcmVzb3VyY2Ut
bnVtPjwvcmVjb3JkPjwvQ2l0ZT48L0VuZE5vdGU+
</w:fldData>
        </w:fldChar>
      </w:r>
      <w:r w:rsidR="00863E07">
        <w:rPr>
          <w:u w:val="single"/>
        </w:rPr>
        <w:instrText xml:space="preserve"> ADDIN EN.CITE </w:instrText>
      </w:r>
      <w:r w:rsidR="00863E07">
        <w:rPr>
          <w:u w:val="single"/>
        </w:rPr>
        <w:fldChar w:fldCharType="begin">
          <w:fldData xml:space="preserve">PEVuZE5vdGU+PENpdGU+PEF1dGhvcj5CdWlsPC9BdXRob3I+PFllYXI+MjAxNTwvWWVhcj48UmVj
TnVtPjcyNDwvUmVjTnVtPjxEaXNwbGF5VGV4dD5bMTJdPC9EaXNwbGF5VGV4dD48cmVjb3JkPjxy
ZWMtbnVtYmVyPjcyNDwvcmVjLW51bWJlcj48Zm9yZWlnbi1rZXlzPjxrZXkgYXBwPSJFTiIgZGIt
aWQ9IjI5NWZzZXhwYnd2cnIzZWF6dm41ZGF2Y3d2c3BkZDllOWEwZiIgdGltZXN0YW1wPSIxNjc5
ODQ0OTUyIj43MjQ8L2tleT48L2ZvcmVpZ24ta2V5cz48cmVmLXR5cGUgbmFtZT0iSm91cm5hbCBB
cnRpY2xlIj4xNzwvcmVmLXR5cGU+PGNvbnRyaWJ1dG9ycz48YXV0aG9ycz48YXV0aG9yPkJ1aWws
IEEuPC9hdXRob3I+PGF1dGhvcj5Ccm93biwgQS4gQS48L2F1dGhvcj48YXV0aG9yPkxhcHBhbGFp
bmVuLCBULjwvYXV0aG9yPjxhdXRob3I+VmludWVsYSwgQS48L2F1dGhvcj48YXV0aG9yPkRhdmll
cywgTS4gTi48L2F1dGhvcj48YXV0aG9yPlpoZW5nLCBILiBGLjwvYXV0aG9yPjxhdXRob3I+Umlj
aGFyZHMsIEouIEIuPC9hdXRob3I+PGF1dGhvcj5HbGFzcywgRC48L2F1dGhvcj48YXV0aG9yPlNt
YWxsLCBLLiBTLjwvYXV0aG9yPjxhdXRob3I+RHVyYmluLCBSLjwvYXV0aG9yPjxhdXRob3I+U3Bl
Y3RvciwgVC4gRC48L2F1dGhvcj48YXV0aG9yPkRlcm1pdHpha2lzLCBFLiBULjwvYXV0aG9yPjwv
YXV0aG9ycz48L2NvbnRyaWJ1dG9ycz48YXV0aC1hZGRyZXNzPjFdIERlcGFydG1lbnQgb2YgR2Vu
ZXRpYyBNZWRpY2luZSBhbmQgRGV2ZWxvcG1lbnQsIFVuaXZlcnNpdHkgb2YgR2VuZXZhIE1lZGlj
YWwgU2Nob29sLCBHZW5ldmEsIFN3aXR6ZXJsYW5kLiBbMl0gSW5zdGl0dXRlIG9mIEdlbmV0aWNz
IGFuZCBHZW5vbWljcyBpbiBHZW5ldmEsIFVuaXZlcnNpdHkgb2YgR2VuZXZhLCBHZW5ldmEsIFN3
aXR6ZXJsYW5kLiBbM10gU3dpc3MgSW5zdGl0dXRlIG9mIEJpb2luZm9ybWF0aWNzLCBHZW5ldmEs
IFN3aXR6ZXJsYW5kLiYjeEQ7MV0gSHVtYW4gR2VuZXRpY3MsIFdlbGxjb21lIFRydXN0IFNhbmdl
ciBJbnN0aXR1dGUsIEhpbnh0b24sIFVLLiBbMl0gTk9STUVOVCwgS0cgSmVic2VuIENlbnRlciBm
b3IgUHN5Y2hvc2lzIFJlc2VhcmNoLCBEaXZpc2lvbiBvZiBNZW50YWwgSGVhbHRoIGFuZCBBZGRp
Y3Rpb24sIE9zbG8gVW5pdmVyc2l0eSBIb3NwaXRhbCwgT3NsbywgTm9yd2F5LiYjeEQ7MV0gRGVw
YXJ0bWVudCBvZiBHZW5ldGljIE1lZGljaW5lIGFuZCBEZXZlbG9wbWVudCwgVW5pdmVyc2l0eSBv
ZiBHZW5ldmEgTWVkaWNhbCBTY2hvb2wsIEdlbmV2YSwgU3dpdHplcmxhbmQuIFsyXSBJbnN0aXR1
dGUgb2YgR2VuZXRpY3MgYW5kIEdlbm9taWNzIGluIEdlbmV2YSwgVW5pdmVyc2l0eSBvZiBHZW5l
dmEsIEdlbmV2YSwgU3dpdHplcmxhbmQuIFszXSBTd2lzcyBJbnN0aXR1dGUgb2YgQmlvaW5mb3Jt
YXRpY3MsIEdlbmV2YSwgU3dpdHplcmxhbmQuIFs0XSBEZXBhcnRtZW50IG9mIEdlbmV0aWNzLCBT
dGFuZm9yZCBVbml2ZXJzaXR5LCBTdGFuZm9yZCwgQ2FsaWZvcm5pYSwgVVNBLiYjeEQ7RGVwYXJ0
bWVudCBvZiBUd2luIFJlc2VhcmNoLCBLaW5nJmFwb3M7cyBDb2xsZWdlIExvbmRvbiwgTG9uZG9u
LCBVSy4mI3hEOzFdIERlcGFydG1lbnQgb2YgTWVkaWNpbmUsIE1jR2lsbCBVbml2ZXJzaXR5LCBN
b250cmVhbCwgUXVlYmVjLCBDYW5hZGEuIFsyXSBEZXBhcnRtZW50IG9mIEh1bWFuIEdlbmV0aWNz
LCBNY0dpbGwgVW5pdmVyc2l0eSwgTW9udHJlYWwsIFF1ZWJlYywgQ2FuYWRhLiBbM10gRGVwYXJ0
bWVudCBvZiBFcGlkZW1pb2xvZ3kgYW5kIEJpb3N0YXRpc3RpY3MsIE1jR2lsbCBVbml2ZXJzaXR5
LCBNb250cmVhbCwgUXVlYmVjLCBDYW5hZGEuJiN4RDsxXSBEZXBhcnRtZW50IG9mIFR3aW4gUmVz
ZWFyY2gsIEtpbmcmYXBvcztzIENvbGxlZ2UgTG9uZG9uLCBMb25kb24sIFVLLiBbMl0gRGVwYXJ0
bWVudCBvZiBNZWRpY2luZSwgTWNHaWxsIFVuaXZlcnNpdHksIE1vbnRyZWFsLCBRdWViZWMsIENh
bmFkYS4gWzNdIERlcGFydG1lbnQgb2YgSHVtYW4gR2VuZXRpY3MsIE1jR2lsbCBVbml2ZXJzaXR5
LCBNb250cmVhbCwgUXVlYmVjLCBDYW5hZGEuIFs0XSBEZXBhcnRtZW50IG9mIEVwaWRlbWlvbG9n
eSBhbmQgQmlvc3RhdGlzdGljcywgTWNHaWxsIFVuaXZlcnNpdHksIE1vbnRyZWFsLCBRdWViZWMs
IENhbmFkYS4mI3hEO0h1bWFuIEdlbmV0aWNzLCBXZWxsY29tZSBUcnVzdCBTYW5nZXIgSW5zdGl0
dXRlLCBIaW54dG9uLCBVSy48L2F1dGgtYWRkcmVzcz48dGl0bGVzPjx0aXRsZT5HZW5lLWdlbmUg
YW5kIGdlbmUtZW52aXJvbm1lbnQgaW50ZXJhY3Rpb25zIGRldGVjdGVkIGJ5IHRyYW5zY3JpcHRv
bWUgc2VxdWVuY2UgYW5hbHlzaXMgaW4gdHdpbnM8L3RpdGxlPjxzZWNvbmRhcnktdGl0bGU+TmF0
IEdlbmV0PC9zZWNvbmRhcnktdGl0bGU+PC90aXRsZXM+PHBlcmlvZGljYWw+PGZ1bGwtdGl0bGU+
TmF0IEdlbmV0PC9mdWxsLXRpdGxlPjwvcGVyaW9kaWNhbD48cGFnZXM+ODgtOTE8L3BhZ2VzPjx2
b2x1bWU+NDc8L3ZvbHVtZT48bnVtYmVyPjE8L251bWJlcj48ZWRpdGlvbj4yMDE0LzEyLzAyPC9l
ZGl0aW9uPjxrZXl3b3Jkcz48a2V5d29yZD5BbGxlbGVzPC9rZXl3b3JkPjxrZXl3b3JkPkJhc2Ug
U2VxdWVuY2U8L2tleXdvcmQ+PGtleXdvcmQ+RXBpc3Rhc2lzLCBHZW5ldGljLypnZW5ldGljczwv
a2V5d29yZD48a2V5d29yZD5GZW1hbGU8L2tleXdvcmQ+PGtleXdvcmQ+R2VuZSBFeHByZXNzaW9u
IFByb2ZpbGluZzwva2V5d29yZD48a2V5d29yZD5HZW5lIEV4cHJlc3Npb24gUmVndWxhdGlvbi8q
Z2VuZXRpY3M8L2tleXdvcmQ+PGtleXdvcmQ+R2VuZSBGcmVxdWVuY3k8L2tleXdvcmQ+PGtleXdv
cmQ+KkdlbmUtRW52aXJvbm1lbnQgSW50ZXJhY3Rpb248L2tleXdvcmQ+PGtleXdvcmQ+R2VuZXRp
YyBWYXJpYXRpb248L2tleXdvcmQ+PGtleXdvcmQ+SGFwbG90eXBlcy9nZW5ldGljczwva2V5d29y
ZD48a2V5d29yZD5IdW1hbnM8L2tleXdvcmQ+PGtleXdvcmQ+TW9kZWxzLCBHZW5ldGljPC9rZXl3
b3JkPjxrZXl3b3JkPk1vbGVjdWxhciBTZXF1ZW5jZSBEYXRhPC9rZXl3b3JkPjxrZXl3b3JkPlBv
bHltb3JwaGlzbSwgU2luZ2xlIE51Y2xlb3RpZGU8L2tleXdvcmQ+PGtleXdvcmQ+UXVhbnRpdGF0
aXZlIFRyYWl0IExvY2k8L2tleXdvcmQ+PGtleXdvcmQ+Uk5BLCBNZXNzZW5nZXIvYmlvc3ludGhl
c2lzPC9rZXl3b3JkPjxrZXl3b3JkPipTZXF1ZW5jZSBBbmFseXNpcywgUk5BPC9rZXl3b3JkPjxr
ZXl3b3JkPipUcmFuc2NyaXB0b21lPC9rZXl3b3JkPjxrZXl3b3JkPlR3aW5zLCBEaXp5Z290aWMv
KmdlbmV0aWNzPC9rZXl3b3JkPjxrZXl3b3JkPlR3aW5zLCBNb25venlnb3RpYy8qZ2VuZXRpY3M8
L2tleXdvcmQ+PC9rZXl3b3Jkcz48ZGF0ZXM+PHllYXI+MjAxNTwveWVhcj48cHViLWRhdGVzPjxk
YXRlPkphbjwvZGF0ZT48L3B1Yi1kYXRlcz48L2RhdGVzPjxpc2JuPjE1NDYtMTcxOCAoRWxlY3Ry
b25pYykmI3hEOzEwNjEtNDAzNiAoUHJpbnQpJiN4RDsxMDYxLTQwMzYgKExpbmtpbmcpPC9pc2Ju
PjxhY2Nlc3Npb24tbnVtPjI1NDM2ODU3PC9hY2Nlc3Npb24tbnVtPjx1cmxzPjxyZWxhdGVkLXVy
bHM+PHVybD5odHRwczovL3d3dy5uY2JpLm5sbS5uaWguZ292L3B1Ym1lZC8yNTQzNjg1NzwvdXJs
PjwvcmVsYXRlZC11cmxzPjwvdXJscz48Y3VzdG9tMj5QTUM0NjQzNDU0PC9jdXN0b20yPjxlbGVj
dHJvbmljLXJlc291cmNlLW51bT4xMC4xMDM4L25nLjMxNjI8L2VsZWN0cm9uaWMtcmVzb3VyY2Ut
bnVtPjwvcmVjb3JkPjwvQ2l0ZT48L0VuZE5vdGU+
</w:fldData>
        </w:fldChar>
      </w:r>
      <w:r w:rsidR="00863E07">
        <w:rPr>
          <w:u w:val="single"/>
        </w:rPr>
        <w:instrText xml:space="preserve"> ADDIN EN.CITE.DATA </w:instrText>
      </w:r>
      <w:r w:rsidR="00863E07">
        <w:rPr>
          <w:u w:val="single"/>
        </w:rPr>
      </w:r>
      <w:r w:rsidR="00863E07">
        <w:rPr>
          <w:u w:val="single"/>
        </w:rPr>
        <w:fldChar w:fldCharType="end"/>
      </w:r>
      <w:r>
        <w:rPr>
          <w:u w:val="single"/>
        </w:rPr>
        <w:fldChar w:fldCharType="separate"/>
      </w:r>
      <w:r w:rsidR="00863E07">
        <w:rPr>
          <w:noProof/>
          <w:u w:val="single"/>
        </w:rPr>
        <w:t>[12]</w:t>
      </w:r>
      <w:r>
        <w:rPr>
          <w:u w:val="single"/>
        </w:rPr>
        <w:fldChar w:fldCharType="end"/>
      </w:r>
    </w:p>
    <w:p w14:paraId="4D5CAB4F" w14:textId="77777777" w:rsidR="003471F5" w:rsidRDefault="003471F5" w:rsidP="003471F5">
      <w:pPr>
        <w:spacing w:line="480" w:lineRule="auto"/>
      </w:pPr>
      <w:r>
        <w:t>“</w:t>
      </w:r>
      <w:proofErr w:type="spellStart"/>
      <w:r w:rsidRPr="00CA4DFB">
        <w:t>TwinsUK</w:t>
      </w:r>
      <w:proofErr w:type="spellEnd"/>
      <w:r w:rsidRPr="00CA4DFB">
        <w:t xml:space="preserve"> is funded by the </w:t>
      </w:r>
      <w:proofErr w:type="spellStart"/>
      <w:r w:rsidRPr="00CA4DFB">
        <w:t>Wellcome</w:t>
      </w:r>
      <w:proofErr w:type="spellEnd"/>
      <w:r w:rsidRPr="00CA4DFB">
        <w:t xml:space="preserve"> Trust, Medical Research Council, European Union, the National Institute for Health Research (NIHR)-funded </w:t>
      </w:r>
      <w:proofErr w:type="spellStart"/>
      <w:r w:rsidRPr="00CA4DFB">
        <w:t>BioResource</w:t>
      </w:r>
      <w:proofErr w:type="spellEnd"/>
      <w:r w:rsidRPr="00CA4DFB">
        <w:t>, Clinical Research Facility and Biomedical Research Centre based at Guy’s and St Thomas’ NHS Foundation Trust in partnership with King’s College London.</w:t>
      </w:r>
      <w:r>
        <w:t>”</w:t>
      </w:r>
      <w:r w:rsidRPr="00310105">
        <w:t xml:space="preserve"> </w:t>
      </w:r>
    </w:p>
    <w:p w14:paraId="7724CC77" w14:textId="774EADF6" w:rsidR="003471F5" w:rsidRDefault="003471F5" w:rsidP="003471F5">
      <w:pPr>
        <w:spacing w:line="480" w:lineRule="auto"/>
        <w:rPr>
          <w:u w:val="single"/>
        </w:rPr>
      </w:pPr>
      <w:proofErr w:type="spellStart"/>
      <w:proofErr w:type="gramStart"/>
      <w:r w:rsidRPr="00310105">
        <w:rPr>
          <w:u w:val="single"/>
        </w:rPr>
        <w:t>Nedelec</w:t>
      </w:r>
      <w:proofErr w:type="spellEnd"/>
      <w:r w:rsidRPr="00310105">
        <w:rPr>
          <w:u w:val="single"/>
        </w:rPr>
        <w:t xml:space="preserve">  2016</w:t>
      </w:r>
      <w:proofErr w:type="gramEnd"/>
      <w:r>
        <w:rPr>
          <w:u w:val="single"/>
        </w:rPr>
        <w:fldChar w:fldCharType="begin">
          <w:fldData xml:space="preserve">PEVuZE5vdGU+PENpdGU+PEF1dGhvcj5OZWRlbGVjPC9BdXRob3I+PFllYXI+MjAxNjwvWWVhcj48
UmVjTnVtPjczMzwvUmVjTnVtPjxEaXNwbGF5VGV4dD5bMTNdPC9EaXNwbGF5VGV4dD48cmVjb3Jk
PjxyZWMtbnVtYmVyPjczMzwvcmVjLW51bWJlcj48Zm9yZWlnbi1rZXlzPjxrZXkgYXBwPSJFTiIg
ZGItaWQ9IjI5NWZzZXhwYnd2cnIzZWF6dm41ZGF2Y3d2c3BkZDllOWEwZiIgdGltZXN0YW1wPSIx
Njc5ODQ1NzYwIj43MzM8L2tleT48L2ZvcmVpZ24ta2V5cz48cmVmLXR5cGUgbmFtZT0iSm91cm5h
bCBBcnRpY2xlIj4xNzwvcmVmLXR5cGU+PGNvbnRyaWJ1dG9ycz48YXV0aG9ycz48YXV0aG9yPk5l
ZGVsZWMsIFkuPC9hdXRob3I+PGF1dGhvcj5TYW56LCBKLjwvYXV0aG9yPjxhdXRob3I+QmFoYXJp
YW4sIEcuPC9hdXRob3I+PGF1dGhvcj5TenBpZWNoLCBaLiBBLjwvYXV0aG9yPjxhdXRob3I+UGFj
aXMsIEEuPC9hdXRob3I+PGF1dGhvcj5EdW1haW5lLCBBLjwvYXV0aG9yPjxhdXRob3I+R3Jlbmll
ciwgSi4gQy48L2F1dGhvcj48YXV0aG9yPkZyZWltYW4sIEEuPC9hdXRob3I+PGF1dGhvcj5TYW1z
LCBBLiBKLjwvYXV0aG9yPjxhdXRob3I+SGViZXJ0LCBTLjwvYXV0aG9yPjxhdXRob3I+UGFnZSBT
YWJvdXJpbiwgQS48L2F1dGhvcj48YXV0aG9yPkx1Y2EsIEYuPC9hdXRob3I+PGF1dGhvcj5CbGVr
aG1hbiwgUi48L2F1dGhvcj48YXV0aG9yPkhlcm5hbmRleiwgUi4gRC48L2F1dGhvcj48YXV0aG9y
PlBpcXVlLVJlZ2ksIFIuPC9hdXRob3I+PGF1dGhvcj5UdW5nLCBKLjwvYXV0aG9yPjxhdXRob3I+
WW90b3ZhLCBWLjwvYXV0aG9yPjxhdXRob3I+QmFycmVpcm8sIEwuIEIuPC9hdXRob3I+PC9hdXRo
b3JzPjwvY29udHJpYnV0b3JzPjxhdXRoLWFkZHJlc3M+RGVwYXJ0bWVudCBvZiBCaW9jaGVtaXN0
cnksIEZhY3VsdHkgb2YgTWVkaWNpbmUsIFVuaXZlcnNpdGUgZGUgTW9udHJlYWwsIE1vbnRyZWFs
LCBRQyBIM1QxSjQsIENhbmFkYTsgRGVwYXJ0bWVudCBvZiBHZW5ldGljcywgQ0hVIFNhaW50ZS1K
dXN0aW5lIFJlc2VhcmNoIENlbnRlciwgTW9udHJlYWwsIFFDIEgzVDFDNSwgQ2FuYWRhLiYjeEQ7
RGVwYXJ0bWVudCBvZiBCaW9lbmdpbmVlcmluZyBhbmQgVGhlcmFwZXV0aWMgU2NpZW5jZXMsIFVu
aXZlcnNpdHkgb2YgQ2FsaWZvcm5pYSwgU2FuIEZyYW5jaXNjbywgU2FuIEZyYW5jaXNjbywgQ0Eg
OTQxNDMsIFVTQS4mI3hEO0RlcGFydG1lbnQgb2YgR2VuZXRpY3MsIENIVSBTYWludGUtSnVzdGlu
ZSBSZXNlYXJjaCBDZW50ZXIsIE1vbnRyZWFsLCBRQyBIM1QxQzUsIENhbmFkYS4mI3hEO0RlcGFy
dG1lbnQgb2YgT2JzdGV0cmljcyBhbmQgR3luZWNvbG9neSwgV2F5bmUgU3RhdGUgVW5pdmVyc2l0
eSwgRGV0cm9pdCwgTUkgNDgyMDIsIFVTQS4mI3hEO0RlcGFydG1lbnQgb2YgQmlvbG9naWNhbCBT
dGF0aXN0aWNzICZhbXA7IENvbXB1dGF0aW9uYWwgQmlvbG9neSwgQ29ybmVsbCBVbml2ZXJzaXR5
LCBJdGhhY2EsIE5ZIDE0ODUwLCBVU0EuJiN4RDtEZXBhcnRtZW50IG9mIE9ic3RldHJpY3MgYW5k
IEd5bmVjb2xvZ3ksIFdheW5lIFN0YXRlIFVuaXZlcnNpdHksIERldHJvaXQsIE1JIDQ4MjAyLCBV
U0E7IENlbnRlciBmb3IgTW9sZWN1bGFyIE1lZGljaW5lIGFuZCBHZW5ldGljcywgV2F5bmUgU3Rh
dGUgVW5pdmVyc2l0eSwgRGV0cm9pdCwgTUkgNDgyMDIsIFVTQS4mI3hEO0RlcGFydG1lbnQgb2Yg
R2VuZXRpY3MsIENlbGwgQmlvbG9neSwgYW5kIERldmVsb3BtZW50IGFuZCBEZXBhcnRtZW50IG9m
IEVjb2xvZ3ksIFVuaXZlcnNpdHkgb2YgTWlubmVzb3RhLCBUd2luIENpdGllcywgTU4gNTUxMDgs
IFVTQS4mI3hEO0RlcGFydG1lbnQgb2YgQmlvZW5naW5lZXJpbmcgYW5kIFRoZXJhcGV1dGljIFNj
aWVuY2VzLCBVbml2ZXJzaXR5IG9mIENhbGlmb3JuaWEsIFNhbiBGcmFuY2lzY28sIFNhbiBGcmFu
Y2lzY28sIENBIDk0MTQzLCBVU0E7IEluc3RpdHV0ZSBmb3IgSHVtYW4gR2VuZXRpY3MgYW5kIFF1
YW50aXRhdGl2ZSBCaW9zY2llbmNlcyBJbnN0aXR1dGUsIFVuaXZlcnNpdHkgb2YgQ2FsaWZvcm5p
YSwgU2FuIEZyYW5jaXNjbywgU2FuIEZyYW5jaXNjbywgQ0EgOTQxNDMsIFVTQS4mI3hEO0RlcGFy
dG1lbnRzIG9mIEV2b2x1dGlvbmFyeSBBbnRocm9wb2xvZ3kgYW5kIEJpb2xvZ3kgYW5kIER1a2Ug
UG9wdWxhdGlvbiBSZXNlYXJjaCBJbnN0aXR1dGUsIER1a2UgVW5pdmVyc2l0eSwgRHVyaGFtLCBO
QyAyNzcwOCwgVVNBLiYjeEQ7RGVwYXJ0bWVudCBvZiBHZW5ldGljcywgQ0hVIFNhaW50ZS1KdXN0
aW5lIFJlc2VhcmNoIENlbnRlciwgTW9udHJlYWwsIFFDIEgzVDFDNSwgQ2FuYWRhOyBEZXBhcnRt
ZW50IG9mIFBlZGlhdHJpY3MsIEZhY3VsdHkgb2YgTWVkaWNpbmUsIFVuaXZlcnNpdGUgZGUgTW9u
dHJlYWwsIE1vbnRyZWFsLCBRQyBIM1QxSjQsIENhbmFkYS4gRWxlY3Ryb25pYyBhZGRyZXNzOiBs
dWlzLmJhcnJlaXJvQHVtb250cmVhbC5jYS48L2F1dGgtYWRkcmVzcz48dGl0bGVzPjx0aXRsZT5H
ZW5ldGljIEFuY2VzdHJ5IGFuZCBOYXR1cmFsIFNlbGVjdGlvbiBEcml2ZSBQb3B1bGF0aW9uIERp
ZmZlcmVuY2VzIGluIEltbXVuZSBSZXNwb25zZXMgdG8gUGF0aG9nZW5zPC90aXRsZT48c2Vjb25k
YXJ5LXRpdGxlPkNlbGw8L3NlY29uZGFyeS10aXRsZT48L3RpdGxlcz48cGVyaW9kaWNhbD48ZnVs
bC10aXRsZT5DZWxsPC9mdWxsLXRpdGxlPjwvcGVyaW9kaWNhbD48cGFnZXM+NjU3LTY2OSBlMjE8
L3BhZ2VzPjx2b2x1bWU+MTY3PC92b2x1bWU+PG51bWJlcj4zPC9udW1iZXI+PGVkaXRpb24+MjAx
Ni8xMC8yMjwvZWRpdGlvbj48a2V5d29yZHM+PGtleXdvcmQ+TmVhbmRlcnRoYWwgaW50cm9ncmVz
c2lvbjwva2V5d29yZD48a2V5d29yZD5iYWN0ZXJpYWwgaW5mZWN0aW9uPC9rZXl3b3JkPjxrZXl3
b3JkPmVRVEw8L2tleXdvcmQ+PGtleXdvcmQ+aW1tdW5lIHJlc3BvbnNlczwva2V5d29yZD48a2V5
d29yZD5tYWNyb3BoYWdlczwva2V5d29yZD48a2V5d29yZD5uYXR1cmFsIHNlbGVjdGlvbjwva2V5
d29yZD48a2V5d29yZD5wb3B1bGF0aW9uIHZhcmlhdGlvbjwva2V5d29yZD48L2tleXdvcmRzPjxk
YXRlcz48eWVhcj4yMDE2PC95ZWFyPjxwdWItZGF0ZXM+PGRhdGU+T2N0IDIwPC9kYXRlPjwvcHVi
LWRhdGVzPjwvZGF0ZXM+PGlzYm4+MTA5Ny00MTcyIChFbGVjdHJvbmljKSYjeEQ7MDA5Mi04Njc0
IChMaW5raW5nKTwvaXNibj48YWNjZXNzaW9uLW51bT4yNzc2ODg4OTwvYWNjZXNzaW9uLW51bT48
dXJscz48cmVsYXRlZC11cmxzPjx1cmw+aHR0cHM6Ly93d3cubmNiaS5ubG0ubmloLmdvdi9wdWJt
ZWQvMjc3Njg4ODk8L3VybD48L3JlbGF0ZWQtdXJscz48L3VybHM+PGVsZWN0cm9uaWMtcmVzb3Vy
Y2UtbnVtPjEwLjEwMTYvai5jZWxsLjIwMTYuMDkuMDI1PC9lbGVjdHJvbmljLXJlc291cmNlLW51
bT48L3JlY29yZD48L0NpdGU+PC9FbmROb3RlPn==
</w:fldData>
        </w:fldChar>
      </w:r>
      <w:r w:rsidR="00863E07">
        <w:rPr>
          <w:u w:val="single"/>
        </w:rPr>
        <w:instrText xml:space="preserve"> ADDIN EN.CITE </w:instrText>
      </w:r>
      <w:r w:rsidR="00863E07">
        <w:rPr>
          <w:u w:val="single"/>
        </w:rPr>
        <w:fldChar w:fldCharType="begin">
          <w:fldData xml:space="preserve">PEVuZE5vdGU+PENpdGU+PEF1dGhvcj5OZWRlbGVjPC9BdXRob3I+PFllYXI+MjAxNjwvWWVhcj48
UmVjTnVtPjczMzwvUmVjTnVtPjxEaXNwbGF5VGV4dD5bMTNdPC9EaXNwbGF5VGV4dD48cmVjb3Jk
PjxyZWMtbnVtYmVyPjczMzwvcmVjLW51bWJlcj48Zm9yZWlnbi1rZXlzPjxrZXkgYXBwPSJFTiIg
ZGItaWQ9IjI5NWZzZXhwYnd2cnIzZWF6dm41ZGF2Y3d2c3BkZDllOWEwZiIgdGltZXN0YW1wPSIx
Njc5ODQ1NzYwIj43MzM8L2tleT48L2ZvcmVpZ24ta2V5cz48cmVmLXR5cGUgbmFtZT0iSm91cm5h
bCBBcnRpY2xlIj4xNzwvcmVmLXR5cGU+PGNvbnRyaWJ1dG9ycz48YXV0aG9ycz48YXV0aG9yPk5l
ZGVsZWMsIFkuPC9hdXRob3I+PGF1dGhvcj5TYW56LCBKLjwvYXV0aG9yPjxhdXRob3I+QmFoYXJp
YW4sIEcuPC9hdXRob3I+PGF1dGhvcj5TenBpZWNoLCBaLiBBLjwvYXV0aG9yPjxhdXRob3I+UGFj
aXMsIEEuPC9hdXRob3I+PGF1dGhvcj5EdW1haW5lLCBBLjwvYXV0aG9yPjxhdXRob3I+R3Jlbmll
ciwgSi4gQy48L2F1dGhvcj48YXV0aG9yPkZyZWltYW4sIEEuPC9hdXRob3I+PGF1dGhvcj5TYW1z
LCBBLiBKLjwvYXV0aG9yPjxhdXRob3I+SGViZXJ0LCBTLjwvYXV0aG9yPjxhdXRob3I+UGFnZSBT
YWJvdXJpbiwgQS48L2F1dGhvcj48YXV0aG9yPkx1Y2EsIEYuPC9hdXRob3I+PGF1dGhvcj5CbGVr
aG1hbiwgUi48L2F1dGhvcj48YXV0aG9yPkhlcm5hbmRleiwgUi4gRC48L2F1dGhvcj48YXV0aG9y
PlBpcXVlLVJlZ2ksIFIuPC9hdXRob3I+PGF1dGhvcj5UdW5nLCBKLjwvYXV0aG9yPjxhdXRob3I+
WW90b3ZhLCBWLjwvYXV0aG9yPjxhdXRob3I+QmFycmVpcm8sIEwuIEIuPC9hdXRob3I+PC9hdXRo
b3JzPjwvY29udHJpYnV0b3JzPjxhdXRoLWFkZHJlc3M+RGVwYXJ0bWVudCBvZiBCaW9jaGVtaXN0
cnksIEZhY3VsdHkgb2YgTWVkaWNpbmUsIFVuaXZlcnNpdGUgZGUgTW9udHJlYWwsIE1vbnRyZWFs
LCBRQyBIM1QxSjQsIENhbmFkYTsgRGVwYXJ0bWVudCBvZiBHZW5ldGljcywgQ0hVIFNhaW50ZS1K
dXN0aW5lIFJlc2VhcmNoIENlbnRlciwgTW9udHJlYWwsIFFDIEgzVDFDNSwgQ2FuYWRhLiYjeEQ7
RGVwYXJ0bWVudCBvZiBCaW9lbmdpbmVlcmluZyBhbmQgVGhlcmFwZXV0aWMgU2NpZW5jZXMsIFVu
aXZlcnNpdHkgb2YgQ2FsaWZvcm5pYSwgU2FuIEZyYW5jaXNjbywgU2FuIEZyYW5jaXNjbywgQ0Eg
OTQxNDMsIFVTQS4mI3hEO0RlcGFydG1lbnQgb2YgR2VuZXRpY3MsIENIVSBTYWludGUtSnVzdGlu
ZSBSZXNlYXJjaCBDZW50ZXIsIE1vbnRyZWFsLCBRQyBIM1QxQzUsIENhbmFkYS4mI3hEO0RlcGFy
dG1lbnQgb2YgT2JzdGV0cmljcyBhbmQgR3luZWNvbG9neSwgV2F5bmUgU3RhdGUgVW5pdmVyc2l0
eSwgRGV0cm9pdCwgTUkgNDgyMDIsIFVTQS4mI3hEO0RlcGFydG1lbnQgb2YgQmlvbG9naWNhbCBT
dGF0aXN0aWNzICZhbXA7IENvbXB1dGF0aW9uYWwgQmlvbG9neSwgQ29ybmVsbCBVbml2ZXJzaXR5
LCBJdGhhY2EsIE5ZIDE0ODUwLCBVU0EuJiN4RDtEZXBhcnRtZW50IG9mIE9ic3RldHJpY3MgYW5k
IEd5bmVjb2xvZ3ksIFdheW5lIFN0YXRlIFVuaXZlcnNpdHksIERldHJvaXQsIE1JIDQ4MjAyLCBV
U0E7IENlbnRlciBmb3IgTW9sZWN1bGFyIE1lZGljaW5lIGFuZCBHZW5ldGljcywgV2F5bmUgU3Rh
dGUgVW5pdmVyc2l0eSwgRGV0cm9pdCwgTUkgNDgyMDIsIFVTQS4mI3hEO0RlcGFydG1lbnQgb2Yg
R2VuZXRpY3MsIENlbGwgQmlvbG9neSwgYW5kIERldmVsb3BtZW50IGFuZCBEZXBhcnRtZW50IG9m
IEVjb2xvZ3ksIFVuaXZlcnNpdHkgb2YgTWlubmVzb3RhLCBUd2luIENpdGllcywgTU4gNTUxMDgs
IFVTQS4mI3hEO0RlcGFydG1lbnQgb2YgQmlvZW5naW5lZXJpbmcgYW5kIFRoZXJhcGV1dGljIFNj
aWVuY2VzLCBVbml2ZXJzaXR5IG9mIENhbGlmb3JuaWEsIFNhbiBGcmFuY2lzY28sIFNhbiBGcmFu
Y2lzY28sIENBIDk0MTQzLCBVU0E7IEluc3RpdHV0ZSBmb3IgSHVtYW4gR2VuZXRpY3MgYW5kIFF1
YW50aXRhdGl2ZSBCaW9zY2llbmNlcyBJbnN0aXR1dGUsIFVuaXZlcnNpdHkgb2YgQ2FsaWZvcm5p
YSwgU2FuIEZyYW5jaXNjbywgU2FuIEZyYW5jaXNjbywgQ0EgOTQxNDMsIFVTQS4mI3hEO0RlcGFy
dG1lbnRzIG9mIEV2b2x1dGlvbmFyeSBBbnRocm9wb2xvZ3kgYW5kIEJpb2xvZ3kgYW5kIER1a2Ug
UG9wdWxhdGlvbiBSZXNlYXJjaCBJbnN0aXR1dGUsIER1a2UgVW5pdmVyc2l0eSwgRHVyaGFtLCBO
QyAyNzcwOCwgVVNBLiYjeEQ7RGVwYXJ0bWVudCBvZiBHZW5ldGljcywgQ0hVIFNhaW50ZS1KdXN0
aW5lIFJlc2VhcmNoIENlbnRlciwgTW9udHJlYWwsIFFDIEgzVDFDNSwgQ2FuYWRhOyBEZXBhcnRt
ZW50IG9mIFBlZGlhdHJpY3MsIEZhY3VsdHkgb2YgTWVkaWNpbmUsIFVuaXZlcnNpdGUgZGUgTW9u
dHJlYWwsIE1vbnRyZWFsLCBRQyBIM1QxSjQsIENhbmFkYS4gRWxlY3Ryb25pYyBhZGRyZXNzOiBs
dWlzLmJhcnJlaXJvQHVtb250cmVhbC5jYS48L2F1dGgtYWRkcmVzcz48dGl0bGVzPjx0aXRsZT5H
ZW5ldGljIEFuY2VzdHJ5IGFuZCBOYXR1cmFsIFNlbGVjdGlvbiBEcml2ZSBQb3B1bGF0aW9uIERp
ZmZlcmVuY2VzIGluIEltbXVuZSBSZXNwb25zZXMgdG8gUGF0aG9nZW5zPC90aXRsZT48c2Vjb25k
YXJ5LXRpdGxlPkNlbGw8L3NlY29uZGFyeS10aXRsZT48L3RpdGxlcz48cGVyaW9kaWNhbD48ZnVs
bC10aXRsZT5DZWxsPC9mdWxsLXRpdGxlPjwvcGVyaW9kaWNhbD48cGFnZXM+NjU3LTY2OSBlMjE8
L3BhZ2VzPjx2b2x1bWU+MTY3PC92b2x1bWU+PG51bWJlcj4zPC9udW1iZXI+PGVkaXRpb24+MjAx
Ni8xMC8yMjwvZWRpdGlvbj48a2V5d29yZHM+PGtleXdvcmQ+TmVhbmRlcnRoYWwgaW50cm9ncmVz
c2lvbjwva2V5d29yZD48a2V5d29yZD5iYWN0ZXJpYWwgaW5mZWN0aW9uPC9rZXl3b3JkPjxrZXl3
b3JkPmVRVEw8L2tleXdvcmQ+PGtleXdvcmQ+aW1tdW5lIHJlc3BvbnNlczwva2V5d29yZD48a2V5
d29yZD5tYWNyb3BoYWdlczwva2V5d29yZD48a2V5d29yZD5uYXR1cmFsIHNlbGVjdGlvbjwva2V5
d29yZD48a2V5d29yZD5wb3B1bGF0aW9uIHZhcmlhdGlvbjwva2V5d29yZD48L2tleXdvcmRzPjxk
YXRlcz48eWVhcj4yMDE2PC95ZWFyPjxwdWItZGF0ZXM+PGRhdGU+T2N0IDIwPC9kYXRlPjwvcHVi
LWRhdGVzPjwvZGF0ZXM+PGlzYm4+MTA5Ny00MTcyIChFbGVjdHJvbmljKSYjeEQ7MDA5Mi04Njc0
IChMaW5raW5nKTwvaXNibj48YWNjZXNzaW9uLW51bT4yNzc2ODg4OTwvYWNjZXNzaW9uLW51bT48
dXJscz48cmVsYXRlZC11cmxzPjx1cmw+aHR0cHM6Ly93d3cubmNiaS5ubG0ubmloLmdvdi9wdWJt
ZWQvMjc3Njg4ODk8L3VybD48L3JlbGF0ZWQtdXJscz48L3VybHM+PGVsZWN0cm9uaWMtcmVzb3Vy
Y2UtbnVtPjEwLjEwMTYvai5jZWxsLjIwMTYuMDkuMDI1PC9lbGVjdHJvbmljLXJlc291cmNlLW51
bT48L3JlY29yZD48L0NpdGU+PC9FbmROb3RlPn==
</w:fldData>
        </w:fldChar>
      </w:r>
      <w:r w:rsidR="00863E07">
        <w:rPr>
          <w:u w:val="single"/>
        </w:rPr>
        <w:instrText xml:space="preserve"> ADDIN EN.CITE.DATA </w:instrText>
      </w:r>
      <w:r w:rsidR="00863E07">
        <w:rPr>
          <w:u w:val="single"/>
        </w:rPr>
      </w:r>
      <w:r w:rsidR="00863E07">
        <w:rPr>
          <w:u w:val="single"/>
        </w:rPr>
        <w:fldChar w:fldCharType="end"/>
      </w:r>
      <w:r>
        <w:rPr>
          <w:u w:val="single"/>
        </w:rPr>
        <w:fldChar w:fldCharType="separate"/>
      </w:r>
      <w:r w:rsidR="00863E07">
        <w:rPr>
          <w:noProof/>
          <w:u w:val="single"/>
        </w:rPr>
        <w:t>[13]</w:t>
      </w:r>
      <w:r>
        <w:rPr>
          <w:u w:val="single"/>
        </w:rPr>
        <w:fldChar w:fldCharType="end"/>
      </w:r>
    </w:p>
    <w:p w14:paraId="59C4D81B" w14:textId="77777777" w:rsidR="003471F5" w:rsidRDefault="003471F5" w:rsidP="003471F5">
      <w:pPr>
        <w:spacing w:line="480" w:lineRule="auto"/>
      </w:pPr>
      <w:r>
        <w:t>“</w:t>
      </w:r>
      <w:r w:rsidRPr="00CA4DFB">
        <w:t xml:space="preserve">This study was funded by grants to L.B.B. from the Canadian Institutes of Health Research (301538 and 232519), the Human Frontiers Science Program (CDA-00025/2012), and the Canada Research Chairs Program (950-228993). We thank </w:t>
      </w:r>
      <w:proofErr w:type="spellStart"/>
      <w:r w:rsidRPr="00CA4DFB">
        <w:t>Calcul</w:t>
      </w:r>
      <w:proofErr w:type="spellEnd"/>
      <w:r w:rsidRPr="00CA4DFB">
        <w:t xml:space="preserve"> Québec and Compute Canada for providing access to the supercomputer </w:t>
      </w:r>
      <w:proofErr w:type="spellStart"/>
      <w:r w:rsidRPr="00CA4DFB">
        <w:t>Briaree</w:t>
      </w:r>
      <w:proofErr w:type="spellEnd"/>
      <w:r w:rsidRPr="00CA4DFB">
        <w:t xml:space="preserve"> from the University of Montreal. Y.N. was supported by a fellowship from the </w:t>
      </w:r>
      <w:proofErr w:type="spellStart"/>
      <w:r w:rsidRPr="00CA4DFB">
        <w:t>Réseau</w:t>
      </w:r>
      <w:proofErr w:type="spellEnd"/>
      <w:r w:rsidRPr="00CA4DFB">
        <w:t xml:space="preserve"> de </w:t>
      </w:r>
      <w:proofErr w:type="spellStart"/>
      <w:r w:rsidRPr="00CA4DFB">
        <w:t>Médecine</w:t>
      </w:r>
      <w:proofErr w:type="spellEnd"/>
      <w:r w:rsidRPr="00CA4DFB">
        <w:t xml:space="preserve"> </w:t>
      </w:r>
      <w:proofErr w:type="spellStart"/>
      <w:r w:rsidRPr="00CA4DFB">
        <w:t>Génétique</w:t>
      </w:r>
      <w:proofErr w:type="spellEnd"/>
      <w:r w:rsidRPr="00CA4DFB">
        <w:t xml:space="preserve"> </w:t>
      </w:r>
      <w:proofErr w:type="spellStart"/>
      <w:r w:rsidRPr="00CA4DFB">
        <w:t>Appliquée</w:t>
      </w:r>
      <w:proofErr w:type="spellEnd"/>
      <w:r w:rsidRPr="00CA4DFB">
        <w:t xml:space="preserve"> (RMGA); J.S. by a fellowship from the Fonds de recherche du Québec-Nature et technologies (FRQNT), and G.B. and J.S. by a fellowship from the Fonds de recherche du Québec-</w:t>
      </w:r>
      <w:proofErr w:type="spellStart"/>
      <w:r w:rsidRPr="00CA4DFB">
        <w:t>Santé</w:t>
      </w:r>
      <w:proofErr w:type="spellEnd"/>
      <w:r w:rsidRPr="00CA4DFB">
        <w:t xml:space="preserve"> (FRQS).</w:t>
      </w:r>
      <w:r>
        <w:t>”</w:t>
      </w:r>
      <w:r w:rsidRPr="00310105">
        <w:t xml:space="preserve"> </w:t>
      </w:r>
    </w:p>
    <w:p w14:paraId="6FA36CC8" w14:textId="5FE5041C" w:rsidR="003471F5" w:rsidRDefault="003471F5" w:rsidP="003471F5">
      <w:pPr>
        <w:spacing w:line="480" w:lineRule="auto"/>
      </w:pPr>
      <w:proofErr w:type="spellStart"/>
      <w:r w:rsidRPr="006134D6">
        <w:rPr>
          <w:u w:val="single"/>
        </w:rPr>
        <w:t>Geuvadis</w:t>
      </w:r>
      <w:proofErr w:type="spellEnd"/>
      <w:r>
        <w:rPr>
          <w:u w:val="single"/>
        </w:rPr>
        <w:fldChar w:fldCharType="begin">
          <w:fldData xml:space="preserve">PEVuZE5vdGU+PENpdGU+PEF1dGhvcj5MYXBwYWxhaW5lbjwvQXV0aG9yPjxZZWFyPjIwMTM8L1ll
YXI+PFJlY051bT44Nzc8L1JlY051bT48RGlzcGxheVRleHQ+WzE0XTwvRGlzcGxheVRleHQ+PHJl
Y29yZD48cmVjLW51bWJlcj44Nzc8L3JlYy1udW1iZXI+PGZvcmVpZ24ta2V5cz48a2V5IGFwcD0i
RU4iIGRiLWlkPSIyOTVmc2V4cGJ3dnJyM2VhenZuNWRhdmN3dnNwZGQ5ZTlhMGYiIHRpbWVzdGFt
cD0iMTY3OTg0NjA0NCI+ODc3PC9rZXk+PC9mb3JlaWduLWtleXM+PHJlZi10eXBlIG5hbWU9Ikpv
dXJuYWwgQXJ0aWNsZSI+MTc8L3JlZi10eXBlPjxjb250cmlidXRvcnM+PGF1dGhvcnM+PGF1dGhv
cj5MYXBwYWxhaW5lbiwgVC48L2F1dGhvcj48YXV0aG9yPlNhbW1ldGgsIE0uPC9hdXRob3I+PGF1
dGhvcj5GcmllZGxhbmRlciwgTS4gUi48L2F1dGhvcj48YXV0aG9yPnQgSG9lbiwgUC4gQS48L2F1
dGhvcj48YXV0aG9yPk1vbmxvbmcsIEouPC9hdXRob3I+PGF1dGhvcj5SaXZhcywgTS4gQS48L2F1
dGhvcj48YXV0aG9yPkdvbnphbGV6LVBvcnRhLCBNLjwvYXV0aG9yPjxhdXRob3I+S3VyYmF0b3Zh
LCBOLjwvYXV0aG9yPjxhdXRob3I+R3JpZWJlbCwgVC48L2F1dGhvcj48YXV0aG9yPkZlcnJlaXJh
LCBQLiBHLjwvYXV0aG9yPjxhdXRob3I+QmFyYW5uLCBNLjwvYXV0aG9yPjxhdXRob3I+V2llbGFu
ZCwgVC48L2F1dGhvcj48YXV0aG9yPkdyZWdlciwgTC48L2F1dGhvcj48YXV0aG9yPnZhbiBJdGVy
c29uLCBNLjwvYXV0aG9yPjxhdXRob3I+QWxtbG9mLCBKLjwvYXV0aG9yPjxhdXRob3I+UmliZWNh
LCBQLjwvYXV0aG9yPjxhdXRob3I+UHVseWFraGluYSwgSS48L2F1dGhvcj48YXV0aG9yPkVzc2Vy
LCBELjwvYXV0aG9yPjxhdXRob3I+R2lnZXIsIFQuPC9hdXRob3I+PGF1dGhvcj5UaWtob25vdiwg
QS48L2F1dGhvcj48YXV0aG9yPlN1bHRhbiwgTS48L2F1dGhvcj48YXV0aG9yPkJlcnRpZXIsIEcu
PC9hdXRob3I+PGF1dGhvcj5NYWNBcnRodXIsIEQuIEcuPC9hdXRob3I+PGF1dGhvcj5MZWssIE0u
PC9hdXRob3I+PGF1dGhvcj5MaXphbm8sIEUuPC9hdXRob3I+PGF1dGhvcj5CdWVybWFucywgSC4g
UC48L2F1dGhvcj48YXV0aG9yPlBhZGlvbGVhdSwgSS48L2F1dGhvcj48YXV0aG9yPlNjaHdhcnpt
YXlyLCBULjwvYXV0aG9yPjxhdXRob3I+S2FybGJlcmcsIE8uPC9hdXRob3I+PGF1dGhvcj5Pbmdl
biwgSC48L2F1dGhvcj48YXV0aG9yPktpbHBpbmVuLCBILjwvYXV0aG9yPjxhdXRob3I+QmVsdHJh
biwgUy48L2F1dGhvcj48YXV0aG9yPkd1dCwgTS48L2F1dGhvcj48YXV0aG9yPkthaGxlbSwgSy48
L2F1dGhvcj48YXV0aG9yPkFtc3Rpc2xhdnNraXksIFYuPC9hdXRob3I+PGF1dGhvcj5TdGVnbGUs
IE8uPC9hdXRob3I+PGF1dGhvcj5QaXJpbmVuLCBNLjwvYXV0aG9yPjxhdXRob3I+TW9udGdvbWVy
eSwgUy4gQi48L2F1dGhvcj48YXV0aG9yPkRvbm5lbGx5LCBQLjwvYXV0aG9yPjxhdXRob3I+TWND
YXJ0aHksIE0uIEkuPC9hdXRob3I+PGF1dGhvcj5GbGljZWssIFAuPC9hdXRob3I+PGF1dGhvcj5T
dHJvbSwgVC4gTS48L2F1dGhvcj48YXV0aG9yPkdldXZhZGlzLCBDb25zb3J0aXVtPC9hdXRob3I+
PGF1dGhvcj5MZWhyYWNoLCBILjwvYXV0aG9yPjxhdXRob3I+U2NocmVpYmVyLCBTLjwvYXV0aG9y
PjxhdXRob3I+U3VkYnJhaywgUi48L2F1dGhvcj48YXV0aG9yPkNhcnJhY2VkbywgQS48L2F1dGhv
cj48YXV0aG9yPkFudG9uYXJha2lzLCBTLiBFLjwvYXV0aG9yPjxhdXRob3I+SGFzbGVyLCBSLjwv
YXV0aG9yPjxhdXRob3I+U3l2YW5lbiwgQS4gQy48L2F1dGhvcj48YXV0aG9yPnZhbiBPbW1lbiwg
Ry4gSi48L2F1dGhvcj48YXV0aG9yPkJyYXptYSwgQS48L2F1dGhvcj48YXV0aG9yPk1laXRpbmdl
ciwgVC48L2F1dGhvcj48YXV0aG9yPlJvc2Vuc3RpZWwsIFAuPC9hdXRob3I+PGF1dGhvcj5HdWln
bywgUi48L2F1dGhvcj48YXV0aG9yPkd1dCwgSS4gRy48L2F1dGhvcj48YXV0aG9yPkVzdGl2aWxs
LCBYLjwvYXV0aG9yPjxhdXRob3I+RGVybWl0emFraXMsIEUuIFQuPC9hdXRob3I+PC9hdXRob3Jz
PjwvY29udHJpYnV0b3JzPjxhdXRoLWFkZHJlc3M+RGVwYXJ0bWVudCBvZiBHZW5ldGljIE1lZGlj
aW5lIGFuZCBEZXZlbG9wbWVudCwgVW5pdmVyc2l0eSBvZiBHZW5ldmEgTWVkaWNhbCBTY2hvb2ws
IDEyMTEgR2VuZXZhLCBTd2l0emVybGFuZC4gdHV1bGkuZS5sYXBwYWxhaW5lbkBnbWFpbC5jb208
L2F1dGgtYWRkcmVzcz48dGl0bGVzPjx0aXRsZT5UcmFuc2NyaXB0b21lIGFuZCBnZW5vbWUgc2Vx
dWVuY2luZyB1bmNvdmVycyBmdW5jdGlvbmFsIHZhcmlhdGlvbiBpbiBodW1hbnM8L3RpdGxlPjxz
ZWNvbmRhcnktdGl0bGU+TmF0dXJlPC9zZWNvbmRhcnktdGl0bGU+PC90aXRsZXM+PHBlcmlvZGlj
YWw+PGZ1bGwtdGl0bGU+TmF0dXJlPC9mdWxsLXRpdGxlPjwvcGVyaW9kaWNhbD48cGFnZXM+NTA2
LTExPC9wYWdlcz48dm9sdW1lPjUwMTwvdm9sdW1lPjxudW1iZXI+NzQ2ODwvbnVtYmVyPjxlZGl0
aW9uPjIwMTMvMDkvMTc8L2VkaXRpb24+PGtleXdvcmRzPjxrZXl3b3JkPkFsbGVsZXM8L2tleXdv
cmQ+PGtleXdvcmQ+Q2VsbCBMaW5lLCBUcmFuc2Zvcm1lZDwva2V5d29yZD48a2V5d29yZD5FeG9u
cy9nZW5ldGljczwva2V5d29yZD48a2V5d29yZD5HZW5lIEV4cHJlc3Npb24gUHJvZmlsaW5nPC9r
ZXl3b3JkPjxrZXl3b3JkPkdlbmV0aWMgVmFyaWF0aW9uLypnZW5ldGljczwva2V5d29yZD48a2V5
d29yZD5HZW5vbWUsIEh1bWFuLypnZW5ldGljczwva2V5d29yZD48a2V5d29yZD4qSGlnaC1UaHJv
dWdocHV0IE51Y2xlb3RpZGUgU2VxdWVuY2luZzwva2V5d29yZD48a2V5d29yZD5IdW1hbnM8L2tl
eXdvcmQ+PGtleXdvcmQ+UG9seW1vcnBoaXNtLCBTaW5nbGUgTnVjbGVvdGlkZS9nZW5ldGljczwv
a2V5d29yZD48a2V5d29yZD5RdWFudGl0YXRpdmUgVHJhaXQgTG9jaS9nZW5ldGljczwva2V5d29y
ZD48a2V5d29yZD5STkEsIE1lc3Nlbmdlci9hbmFseXNpcy9nZW5ldGljczwva2V5d29yZD48a2V5
d29yZD4qU2VxdWVuY2UgQW5hbHlzaXMsIFJOQTwva2V5d29yZD48a2V5d29yZD5UcmFuc2NyaXB0
b21lLypnZW5ldGljczwva2V5d29yZD48L2tleXdvcmRzPjxkYXRlcz48eWVhcj4yMDEzPC95ZWFy
PjxwdWItZGF0ZXM+PGRhdGU+U2VwIDI2PC9kYXRlPjwvcHViLWRhdGVzPjwvZGF0ZXM+PGlzYm4+
MTQ3Ni00Njg3IChFbGVjdHJvbmljKSYjeEQ7MDAyOC0wODM2IChQcmludCkmI3hEOzAwMjgtMDgz
NiAoTGlua2luZyk8L2lzYm4+PGFjY2Vzc2lvbi1udW0+MjQwMzczNzg8L2FjY2Vzc2lvbi1udW0+
PHVybHM+PHJlbGF0ZWQtdXJscz48dXJsPmh0dHBzOi8vd3d3Lm5jYmkubmxtLm5paC5nb3YvcHVi
bWVkLzI0MDM3Mzc4PC91cmw+PC9yZWxhdGVkLXVybHM+PC91cmxzPjxjdXN0b20yPlBNQzM5MTg0
NTM8L2N1c3RvbTI+PGVsZWN0cm9uaWMtcmVzb3VyY2UtbnVtPjEwLjEwMzgvbmF0dXJlMTI1MzE8
L2VsZWN0cm9uaWMtcmVzb3VyY2UtbnVtPjwvcmVjb3JkPjwvQ2l0ZT48L0VuZE5vdGU+
</w:fldData>
        </w:fldChar>
      </w:r>
      <w:r w:rsidR="00863E07">
        <w:rPr>
          <w:u w:val="single"/>
        </w:rPr>
        <w:instrText xml:space="preserve"> ADDIN EN.CITE </w:instrText>
      </w:r>
      <w:r w:rsidR="00863E07">
        <w:rPr>
          <w:u w:val="single"/>
        </w:rPr>
        <w:fldChar w:fldCharType="begin">
          <w:fldData xml:space="preserve">PEVuZE5vdGU+PENpdGU+PEF1dGhvcj5MYXBwYWxhaW5lbjwvQXV0aG9yPjxZZWFyPjIwMTM8L1ll
YXI+PFJlY051bT44Nzc8L1JlY051bT48RGlzcGxheVRleHQ+WzE0XTwvRGlzcGxheVRleHQ+PHJl
Y29yZD48cmVjLW51bWJlcj44Nzc8L3JlYy1udW1iZXI+PGZvcmVpZ24ta2V5cz48a2V5IGFwcD0i
RU4iIGRiLWlkPSIyOTVmc2V4cGJ3dnJyM2VhenZuNWRhdmN3dnNwZGQ5ZTlhMGYiIHRpbWVzdGFt
cD0iMTY3OTg0NjA0NCI+ODc3PC9rZXk+PC9mb3JlaWduLWtleXM+PHJlZi10eXBlIG5hbWU9Ikpv
dXJuYWwgQXJ0aWNsZSI+MTc8L3JlZi10eXBlPjxjb250cmlidXRvcnM+PGF1dGhvcnM+PGF1dGhv
cj5MYXBwYWxhaW5lbiwgVC48L2F1dGhvcj48YXV0aG9yPlNhbW1ldGgsIE0uPC9hdXRob3I+PGF1
dGhvcj5GcmllZGxhbmRlciwgTS4gUi48L2F1dGhvcj48YXV0aG9yPnQgSG9lbiwgUC4gQS48L2F1
dGhvcj48YXV0aG9yPk1vbmxvbmcsIEouPC9hdXRob3I+PGF1dGhvcj5SaXZhcywgTS4gQS48L2F1
dGhvcj48YXV0aG9yPkdvbnphbGV6LVBvcnRhLCBNLjwvYXV0aG9yPjxhdXRob3I+S3VyYmF0b3Zh
LCBOLjwvYXV0aG9yPjxhdXRob3I+R3JpZWJlbCwgVC48L2F1dGhvcj48YXV0aG9yPkZlcnJlaXJh
LCBQLiBHLjwvYXV0aG9yPjxhdXRob3I+QmFyYW5uLCBNLjwvYXV0aG9yPjxhdXRob3I+V2llbGFu
ZCwgVC48L2F1dGhvcj48YXV0aG9yPkdyZWdlciwgTC48L2F1dGhvcj48YXV0aG9yPnZhbiBJdGVy
c29uLCBNLjwvYXV0aG9yPjxhdXRob3I+QWxtbG9mLCBKLjwvYXV0aG9yPjxhdXRob3I+UmliZWNh
LCBQLjwvYXV0aG9yPjxhdXRob3I+UHVseWFraGluYSwgSS48L2F1dGhvcj48YXV0aG9yPkVzc2Vy
LCBELjwvYXV0aG9yPjxhdXRob3I+R2lnZXIsIFQuPC9hdXRob3I+PGF1dGhvcj5UaWtob25vdiwg
QS48L2F1dGhvcj48YXV0aG9yPlN1bHRhbiwgTS48L2F1dGhvcj48YXV0aG9yPkJlcnRpZXIsIEcu
PC9hdXRob3I+PGF1dGhvcj5NYWNBcnRodXIsIEQuIEcuPC9hdXRob3I+PGF1dGhvcj5MZWssIE0u
PC9hdXRob3I+PGF1dGhvcj5MaXphbm8sIEUuPC9hdXRob3I+PGF1dGhvcj5CdWVybWFucywgSC4g
UC48L2F1dGhvcj48YXV0aG9yPlBhZGlvbGVhdSwgSS48L2F1dGhvcj48YXV0aG9yPlNjaHdhcnpt
YXlyLCBULjwvYXV0aG9yPjxhdXRob3I+S2FybGJlcmcsIE8uPC9hdXRob3I+PGF1dGhvcj5Pbmdl
biwgSC48L2F1dGhvcj48YXV0aG9yPktpbHBpbmVuLCBILjwvYXV0aG9yPjxhdXRob3I+QmVsdHJh
biwgUy48L2F1dGhvcj48YXV0aG9yPkd1dCwgTS48L2F1dGhvcj48YXV0aG9yPkthaGxlbSwgSy48
L2F1dGhvcj48YXV0aG9yPkFtc3Rpc2xhdnNraXksIFYuPC9hdXRob3I+PGF1dGhvcj5TdGVnbGUs
IE8uPC9hdXRob3I+PGF1dGhvcj5QaXJpbmVuLCBNLjwvYXV0aG9yPjxhdXRob3I+TW9udGdvbWVy
eSwgUy4gQi48L2F1dGhvcj48YXV0aG9yPkRvbm5lbGx5LCBQLjwvYXV0aG9yPjxhdXRob3I+TWND
YXJ0aHksIE0uIEkuPC9hdXRob3I+PGF1dGhvcj5GbGljZWssIFAuPC9hdXRob3I+PGF1dGhvcj5T
dHJvbSwgVC4gTS48L2F1dGhvcj48YXV0aG9yPkdldXZhZGlzLCBDb25zb3J0aXVtPC9hdXRob3I+
PGF1dGhvcj5MZWhyYWNoLCBILjwvYXV0aG9yPjxhdXRob3I+U2NocmVpYmVyLCBTLjwvYXV0aG9y
PjxhdXRob3I+U3VkYnJhaywgUi48L2F1dGhvcj48YXV0aG9yPkNhcnJhY2VkbywgQS48L2F1dGhv
cj48YXV0aG9yPkFudG9uYXJha2lzLCBTLiBFLjwvYXV0aG9yPjxhdXRob3I+SGFzbGVyLCBSLjwv
YXV0aG9yPjxhdXRob3I+U3l2YW5lbiwgQS4gQy48L2F1dGhvcj48YXV0aG9yPnZhbiBPbW1lbiwg
Ry4gSi48L2F1dGhvcj48YXV0aG9yPkJyYXptYSwgQS48L2F1dGhvcj48YXV0aG9yPk1laXRpbmdl
ciwgVC48L2F1dGhvcj48YXV0aG9yPlJvc2Vuc3RpZWwsIFAuPC9hdXRob3I+PGF1dGhvcj5HdWln
bywgUi48L2F1dGhvcj48YXV0aG9yPkd1dCwgSS4gRy48L2F1dGhvcj48YXV0aG9yPkVzdGl2aWxs
LCBYLjwvYXV0aG9yPjxhdXRob3I+RGVybWl0emFraXMsIEUuIFQuPC9hdXRob3I+PC9hdXRob3Jz
PjwvY29udHJpYnV0b3JzPjxhdXRoLWFkZHJlc3M+RGVwYXJ0bWVudCBvZiBHZW5ldGljIE1lZGlj
aW5lIGFuZCBEZXZlbG9wbWVudCwgVW5pdmVyc2l0eSBvZiBHZW5ldmEgTWVkaWNhbCBTY2hvb2ws
IDEyMTEgR2VuZXZhLCBTd2l0emVybGFuZC4gdHV1bGkuZS5sYXBwYWxhaW5lbkBnbWFpbC5jb208
L2F1dGgtYWRkcmVzcz48dGl0bGVzPjx0aXRsZT5UcmFuc2NyaXB0b21lIGFuZCBnZW5vbWUgc2Vx
dWVuY2luZyB1bmNvdmVycyBmdW5jdGlvbmFsIHZhcmlhdGlvbiBpbiBodW1hbnM8L3RpdGxlPjxz
ZWNvbmRhcnktdGl0bGU+TmF0dXJlPC9zZWNvbmRhcnktdGl0bGU+PC90aXRsZXM+PHBlcmlvZGlj
YWw+PGZ1bGwtdGl0bGU+TmF0dXJlPC9mdWxsLXRpdGxlPjwvcGVyaW9kaWNhbD48cGFnZXM+NTA2
LTExPC9wYWdlcz48dm9sdW1lPjUwMTwvdm9sdW1lPjxudW1iZXI+NzQ2ODwvbnVtYmVyPjxlZGl0
aW9uPjIwMTMvMDkvMTc8L2VkaXRpb24+PGtleXdvcmRzPjxrZXl3b3JkPkFsbGVsZXM8L2tleXdv
cmQ+PGtleXdvcmQ+Q2VsbCBMaW5lLCBUcmFuc2Zvcm1lZDwva2V5d29yZD48a2V5d29yZD5FeG9u
cy9nZW5ldGljczwva2V5d29yZD48a2V5d29yZD5HZW5lIEV4cHJlc3Npb24gUHJvZmlsaW5nPC9r
ZXl3b3JkPjxrZXl3b3JkPkdlbmV0aWMgVmFyaWF0aW9uLypnZW5ldGljczwva2V5d29yZD48a2V5
d29yZD5HZW5vbWUsIEh1bWFuLypnZW5ldGljczwva2V5d29yZD48a2V5d29yZD4qSGlnaC1UaHJv
dWdocHV0IE51Y2xlb3RpZGUgU2VxdWVuY2luZzwva2V5d29yZD48a2V5d29yZD5IdW1hbnM8L2tl
eXdvcmQ+PGtleXdvcmQ+UG9seW1vcnBoaXNtLCBTaW5nbGUgTnVjbGVvdGlkZS9nZW5ldGljczwv
a2V5d29yZD48a2V5d29yZD5RdWFudGl0YXRpdmUgVHJhaXQgTG9jaS9nZW5ldGljczwva2V5d29y
ZD48a2V5d29yZD5STkEsIE1lc3Nlbmdlci9hbmFseXNpcy9nZW5ldGljczwva2V5d29yZD48a2V5
d29yZD4qU2VxdWVuY2UgQW5hbHlzaXMsIFJOQTwva2V5d29yZD48a2V5d29yZD5UcmFuc2NyaXB0
b21lLypnZW5ldGljczwva2V5d29yZD48L2tleXdvcmRzPjxkYXRlcz48eWVhcj4yMDEzPC95ZWFy
PjxwdWItZGF0ZXM+PGRhdGU+U2VwIDI2PC9kYXRlPjwvcHViLWRhdGVzPjwvZGF0ZXM+PGlzYm4+
MTQ3Ni00Njg3IChFbGVjdHJvbmljKSYjeEQ7MDAyOC0wODM2IChQcmludCkmI3hEOzAwMjgtMDgz
NiAoTGlua2luZyk8L2lzYm4+PGFjY2Vzc2lvbi1udW0+MjQwMzczNzg8L2FjY2Vzc2lvbi1udW0+
PHVybHM+PHJlbGF0ZWQtdXJscz48dXJsPmh0dHBzOi8vd3d3Lm5jYmkubmxtLm5paC5nb3YvcHVi
bWVkLzI0MDM3Mzc4PC91cmw+PC9yZWxhdGVkLXVybHM+PC91cmxzPjxjdXN0b20yPlBNQzM5MTg0
NTM8L2N1c3RvbTI+PGVsZWN0cm9uaWMtcmVzb3VyY2UtbnVtPjEwLjEwMzgvbmF0dXJlMTI1MzE8
L2VsZWN0cm9uaWMtcmVzb3VyY2UtbnVtPjwvcmVjb3JkPjwvQ2l0ZT48L0VuZE5vdGU+
</w:fldData>
        </w:fldChar>
      </w:r>
      <w:r w:rsidR="00863E07">
        <w:rPr>
          <w:u w:val="single"/>
        </w:rPr>
        <w:instrText xml:space="preserve"> ADDIN EN.CITE.DATA </w:instrText>
      </w:r>
      <w:r w:rsidR="00863E07">
        <w:rPr>
          <w:u w:val="single"/>
        </w:rPr>
      </w:r>
      <w:r w:rsidR="00863E07">
        <w:rPr>
          <w:u w:val="single"/>
        </w:rPr>
        <w:fldChar w:fldCharType="end"/>
      </w:r>
      <w:r>
        <w:rPr>
          <w:u w:val="single"/>
        </w:rPr>
        <w:fldChar w:fldCharType="separate"/>
      </w:r>
      <w:r w:rsidR="00863E07">
        <w:rPr>
          <w:noProof/>
          <w:u w:val="single"/>
        </w:rPr>
        <w:t>[14]</w:t>
      </w:r>
      <w:r>
        <w:rPr>
          <w:u w:val="single"/>
        </w:rPr>
        <w:fldChar w:fldCharType="end"/>
      </w:r>
    </w:p>
    <w:p w14:paraId="6B9120DA" w14:textId="77777777" w:rsidR="003471F5" w:rsidRDefault="003471F5" w:rsidP="003471F5">
      <w:pPr>
        <w:spacing w:line="480" w:lineRule="auto"/>
      </w:pPr>
      <w:r w:rsidRPr="00310105">
        <w:t xml:space="preserve">This study makes use of data generated by the </w:t>
      </w:r>
      <w:proofErr w:type="spellStart"/>
      <w:r>
        <w:t>Geuvadis</w:t>
      </w:r>
      <w:proofErr w:type="spellEnd"/>
      <w:r>
        <w:t xml:space="preserve"> </w:t>
      </w:r>
      <w:r w:rsidRPr="00310105">
        <w:t>Consortium</w:t>
      </w:r>
      <w:r>
        <w:t xml:space="preserve"> (</w:t>
      </w:r>
      <w:hyperlink r:id="rId9" w:history="1">
        <w:r w:rsidRPr="00022AC5">
          <w:rPr>
            <w:rStyle w:val="Hyperlink"/>
          </w:rPr>
          <w:t>https://www.internationalgenome.org/data-portal/data-collection/geuvadis</w:t>
        </w:r>
      </w:hyperlink>
      <w:r>
        <w:t>): “</w:t>
      </w:r>
      <w:r w:rsidRPr="00CA4DFB">
        <w:t xml:space="preserve">This project was funded by the European Commission 7th Framework Program (FP7) (261123; GEUVADIS); the Swiss National Science Foundation (130326, 130342), the Louis </w:t>
      </w:r>
      <w:proofErr w:type="spellStart"/>
      <w:r w:rsidRPr="00CA4DFB">
        <w:t>Jeantet</w:t>
      </w:r>
      <w:proofErr w:type="spellEnd"/>
      <w:r w:rsidRPr="00CA4DFB">
        <w:t xml:space="preserve"> Foundation, and ERC (260927) (E.T.D.); NIH-</w:t>
      </w:r>
      <w:r w:rsidRPr="00CA4DFB">
        <w:lastRenderedPageBreak/>
        <w:t xml:space="preserve">NIMH (MH090941) (E.T.D., M.I.M., R.G.); Spanish Plan Nacional SAF2008-00357 (NOVADIS), the </w:t>
      </w:r>
      <w:proofErr w:type="spellStart"/>
      <w:r w:rsidRPr="00CA4DFB">
        <w:t>Generalitat</w:t>
      </w:r>
      <w:proofErr w:type="spellEnd"/>
      <w:r w:rsidRPr="00CA4DFB">
        <w:t xml:space="preserve"> de Catalunya AGAUR 2009 SGR-1502, and the Instituto de </w:t>
      </w:r>
      <w:proofErr w:type="spellStart"/>
      <w:r w:rsidRPr="00CA4DFB">
        <w:t>Salud</w:t>
      </w:r>
      <w:proofErr w:type="spellEnd"/>
      <w:r w:rsidRPr="00CA4DFB">
        <w:t xml:space="preserve"> Carlos III (FIS/FEDER PI11/00733) (X.E.); Spanish Plan Nacional (BIO2011-26205) and ERC (294653) (R.G.); ESGI, READNA (FP7 Health-F4-2008-201418), Spanish Ministry of Economy and Competitiveness (MINECO) and the </w:t>
      </w:r>
      <w:proofErr w:type="spellStart"/>
      <w:r w:rsidRPr="00CA4DFB">
        <w:t>Generalitat</w:t>
      </w:r>
      <w:proofErr w:type="spellEnd"/>
      <w:r w:rsidRPr="00CA4DFB">
        <w:t xml:space="preserve"> de Catalunya (I.G.G.); DFG Cluster of Excellence Inflammation at Interfaces, the INTERREG4A project HIT-ID, and the BMBF IHEC project DEEP SP 2.3 (</w:t>
      </w:r>
      <w:proofErr w:type="spellStart"/>
      <w:r w:rsidRPr="00CA4DFB">
        <w:t>P.Ro</w:t>
      </w:r>
      <w:proofErr w:type="spellEnd"/>
      <w:r w:rsidRPr="00CA4DFB">
        <w:t xml:space="preserve">.); German Centre for Cardiovascular Research (DZHK) and the German Ministry of Education and Research (01GR0802, 01GM0867, 01GR0804, 16EX1020C) (T.M.); </w:t>
      </w:r>
      <w:proofErr w:type="spellStart"/>
      <w:r w:rsidRPr="00CA4DFB">
        <w:t>EurocanPlatform</w:t>
      </w:r>
      <w:proofErr w:type="spellEnd"/>
      <w:r w:rsidRPr="00CA4DFB">
        <w:t xml:space="preserve"> (FP7 260791), ENGAGE and CAGEKID (241669) (A.B.); FP7/2007-2013, ENGAGE project, HEALTH-F4-2007-201413, and the Centre for Medical Systems Biology within the framework of The Netherlands Genomics Initiative (NGI)/Netherlands </w:t>
      </w:r>
      <w:proofErr w:type="spellStart"/>
      <w:r w:rsidRPr="00CA4DFB">
        <w:t>Organisation</w:t>
      </w:r>
      <w:proofErr w:type="spellEnd"/>
      <w:r w:rsidRPr="00CA4DFB">
        <w:t xml:space="preserve"> for Scientific and Research (NWO) (P.AC.H and G.-</w:t>
      </w:r>
      <w:proofErr w:type="spellStart"/>
      <w:r w:rsidRPr="00CA4DFB">
        <w:t>J.v.O</w:t>
      </w:r>
      <w:proofErr w:type="spellEnd"/>
      <w:r w:rsidRPr="00CA4DFB">
        <w:t xml:space="preserve">.); The Swedish Research Council (C0524801, A028001) and the Knut and Alice Wallenberg Foundation (2011.0073) (A.-C.S.); The Swiss National Science Foundation (127375, 144082) and ERC (249968) (S.E.A.); Instituto de </w:t>
      </w:r>
      <w:proofErr w:type="spellStart"/>
      <w:r w:rsidRPr="00CA4DFB">
        <w:t>Salud</w:t>
      </w:r>
      <w:proofErr w:type="spellEnd"/>
      <w:r w:rsidRPr="00CA4DFB">
        <w:t xml:space="preserve"> Carlos III (FIS/FEDER PS09/02368) (A.C.); German Federal Ministry of Education and Research (01GS08201) (R.S.); Max Planck Society (H.L.); </w:t>
      </w:r>
      <w:proofErr w:type="spellStart"/>
      <w:r w:rsidRPr="00CA4DFB">
        <w:t>Wellcome</w:t>
      </w:r>
      <w:proofErr w:type="spellEnd"/>
      <w:r w:rsidRPr="00CA4DFB">
        <w:t xml:space="preserve"> Trust (WT085532) and the European Molecular Biology Laboratory (P.F.); ENGAGE, </w:t>
      </w:r>
      <w:proofErr w:type="spellStart"/>
      <w:r w:rsidRPr="00CA4DFB">
        <w:t>Wellcome</w:t>
      </w:r>
      <w:proofErr w:type="spellEnd"/>
      <w:r w:rsidRPr="00CA4DFB">
        <w:t xml:space="preserve"> Trust (081917, 090367, 090532, 098381), and Medical Research Council UK (G0601261) (M.I.M.); </w:t>
      </w:r>
      <w:proofErr w:type="spellStart"/>
      <w:r w:rsidRPr="00CA4DFB">
        <w:t>Wellcome</w:t>
      </w:r>
      <w:proofErr w:type="spellEnd"/>
      <w:r w:rsidRPr="00CA4DFB">
        <w:t xml:space="preserve"> Trust Centre for Human Genetics (090532/Z/09/Z, 075491/Z/04/B), </w:t>
      </w:r>
      <w:proofErr w:type="spellStart"/>
      <w:r w:rsidRPr="00CA4DFB">
        <w:t>Wellcome</w:t>
      </w:r>
      <w:proofErr w:type="spellEnd"/>
      <w:r w:rsidRPr="00CA4DFB">
        <w:t xml:space="preserve"> Trust (098381, 090367, 076113, 083270), the WTCCC2 project (085475/B/08/Z, 085475/Z/08/Z), Royal Society Wolfson Merit Award, </w:t>
      </w:r>
      <w:proofErr w:type="spellStart"/>
      <w:r w:rsidRPr="00CA4DFB">
        <w:t>Wellcome</w:t>
      </w:r>
      <w:proofErr w:type="spellEnd"/>
      <w:r w:rsidRPr="00CA4DFB">
        <w:t xml:space="preserve"> Trust Senior Investigator Award (095552/Z/11/Z) (P.D.); EMBO long-term fellowship EMBO-ALTF 2010-337 (H.K.); NIH-NIGMS (R01 GM104371) (D.G.M.); Marie Curie FP7 fellowship (O.S.); Scholarship by the Clarendon Fund of the University of Oxford, and the Nuffield Department of Medicine (M.A.R.); EMBO long-term fellowship ALTF 225-2011 (M.R.F.); Emil </w:t>
      </w:r>
      <w:proofErr w:type="spellStart"/>
      <w:r w:rsidRPr="00CA4DFB">
        <w:t>Aaltonen</w:t>
      </w:r>
      <w:proofErr w:type="spellEnd"/>
      <w:r w:rsidRPr="00CA4DFB">
        <w:t xml:space="preserve"> Foundation and Academy of Finland fellowships (T.L.).</w:t>
      </w:r>
      <w:r>
        <w:t>”</w:t>
      </w:r>
    </w:p>
    <w:p w14:paraId="39A63020" w14:textId="6F035B2D" w:rsidR="003471F5" w:rsidRDefault="003471F5" w:rsidP="003471F5">
      <w:pPr>
        <w:spacing w:line="480" w:lineRule="auto"/>
      </w:pPr>
      <w:r w:rsidRPr="006134D6">
        <w:rPr>
          <w:u w:val="single"/>
        </w:rPr>
        <w:t>ROSMAP</w:t>
      </w:r>
      <w:r>
        <w:rPr>
          <w:u w:val="single"/>
        </w:rPr>
        <w:fldChar w:fldCharType="begin">
          <w:fldData xml:space="preserve">PEVuZE5vdGU+PENpdGU+PEF1dGhvcj5OZzwvQXV0aG9yPjxZZWFyPjIwMTc8L1llYXI+PFJlY051
bT43MjY8L1JlY051bT48RGlzcGxheVRleHQ+WzE1XTwvRGlzcGxheVRleHQ+PHJlY29yZD48cmVj
LW51bWJlcj43MjY8L3JlYy1udW1iZXI+PGZvcmVpZ24ta2V5cz48a2V5IGFwcD0iRU4iIGRiLWlk
PSIyOTVmc2V4cGJ3dnJyM2VhenZuNWRhdmN3dnNwZGQ5ZTlhMGYiIHRpbWVzdGFtcD0iMTY3OTg0
NTQyNyI+NzI2PC9rZXk+PC9mb3JlaWduLWtleXM+PHJlZi10eXBlIG5hbWU9IkpvdXJuYWwgQXJ0
aWNsZSI+MTc8L3JlZi10eXBlPjxjb250cmlidXRvcnM+PGF1dGhvcnM+PGF1dGhvcj5OZywgQi48
L2F1dGhvcj48YXV0aG9yPldoaXRlLCBDLiBDLjwvYXV0aG9yPjxhdXRob3I+S2xlaW4sIEguIFUu
PC9hdXRob3I+PGF1dGhvcj5TaWViZXJ0cywgUy4gSy48L2F1dGhvcj48YXV0aG9yPk1jQ2FiZSwg
Qy48L2F1dGhvcj48YXV0aG9yPlBhdHJpY2ssIEUuPC9hdXRob3I+PGF1dGhvcj5YdSwgSi48L2F1
dGhvcj48YXV0aG9yPll1LCBMLjwvYXV0aG9yPjxhdXRob3I+R2FpdGVyaSwgQy48L2F1dGhvcj48
YXV0aG9yPkJlbm5ldHQsIEQuIEEuPC9hdXRob3I+PGF1dGhvcj5Nb3N0YWZhdmksIFMuPC9hdXRo
b3I+PGF1dGhvcj5EZSBKYWdlciwgUC4gTC48L2F1dGhvcj48L2F1dGhvcnM+PC9jb250cmlidXRv
cnM+PGF1dGgtYWRkcmVzcz5EZXBhcnRtZW50cyBvZiBTdGF0aXN0aWNzIGFuZCBNZWRpY2FsIEdl
bmV0aWNzLCBVbml2ZXJzaXR5IG9mIEJyaXRpc2ggQ29sdW1iaWEsIFZhbmNvdXZlciwgQnJpdGlz
aCBDb2x1bWJpYSwgQ2FuYWRhLiYjeEQ7Q2VudHJlIGZvciBNb2xlY3VsYXIgTWVkaWNpbmUgYW5k
IFRoZXJhcGV1dGljcywgVmFuY291dmVyLCBCcml0aXNoIENvbHVtYmlhLCBDYW5hZGEuJiN4RDtC
cm9hZCBJbnN0aXR1dGUsIENhbWJyaWRnZSwgTWFzc2FjaHVzZXR0cywgVVNBLiYjeEQ7Q2VudGVy
IGZvciBUcmFuc2xhdGlvbmFsICZhbXA7U3lzdGVtcyBOZXVyb2ltbXVub2xvZ3ksIERlcGFydG1l
bnQgb2YgTmV1cm9sb2d5LCBDb2x1bWJpYSBVbml2ZXJzaXR5IE1lZGljYWwgQ2VudGVyLCBOZXcg
WW9yaywgTmV3IFlvcmssIFVTQS4mI3hEO1NhZ2UgQmlvbmV0d29ya3MsIFNlYXR0bGUsIFdhc2hp
bmd0b24sIFVTQS4mI3hEO1J1c2ggQWx6aGVpbWVyJmFwb3M7cyBEaXNlYXNlIENlbnRlciwgUnVz
aCBVbml2ZXJzaXR5IE1lZGljYWwgQ2VudGVyLCBDaGljYWdvLCBJbGxpbm9pcywgVVNBLiYjeEQ7
Q2FuYWRpYW4gSW5zdGl0dXRlIGZvciBBZHZhbmNlZCBSZXNlYXJjaCwgQ0lGQVIgUHJvZ3JhbSBp
biBDaGlsZCBhbmQgQnJhaW4gRGV2ZWxvcG1lbnQsIFRvcm9udG8sIE9udGFyaW8gQ2FuYWRhLjwv
YXV0aC1hZGRyZXNzPjx0aXRsZXM+PHRpdGxlPkFuIHhRVEwgbWFwIGludGVncmF0ZXMgdGhlIGdl
bmV0aWMgYXJjaGl0ZWN0dXJlIG9mIHRoZSBodW1hbiBicmFpbiZhcG9zO3MgdHJhbnNjcmlwdG9t
ZSBhbmQgZXBpZ2Vub21lPC90aXRsZT48c2Vjb25kYXJ5LXRpdGxlPk5hdCBOZXVyb3NjaTwvc2Vj
b25kYXJ5LXRpdGxlPjwvdGl0bGVzPjxwZXJpb2RpY2FsPjxmdWxsLXRpdGxlPk5hdCBOZXVyb3Nj
aTwvZnVsbC10aXRsZT48L3BlcmlvZGljYWw+PHBhZ2VzPjE0MTgtMTQyNjwvcGFnZXM+PHZvbHVt
ZT4yMDwvdm9sdW1lPjxudW1iZXI+MTA8L251bWJlcj48ZWRpdGlvbj4yMDE3LzA5LzA1PC9lZGl0
aW9uPjxrZXl3b3Jkcz48a2V5d29yZD5CaXBvbGFyIERpc29yZGVyL2dlbmV0aWNzPC9rZXl3b3Jk
PjxrZXl3b3JkPkJyYWluLyptZXRhYm9saXNtPC9rZXl3b3JkPjxrZXl3b3JkPkVwaWdlbmVzaXMs
IEdlbmV0aWMvKmdlbmV0aWNzPC9rZXl3b3JkPjxrZXl3b3JkPkVwaWdlbm9taWNzPC9rZXl3b3Jk
PjxrZXl3b3JkPkdlbmV0aWMgUHJlZGlzcG9zaXRpb24gdG8gRGlzZWFzZTwva2V5d29yZD48a2V5
d29yZD5HZW5vbWUsIEh1bWFuLypnZW5ldGljczwva2V5d29yZD48a2V5d29yZD5HZW5vbWUtV2lk
ZSBBc3NvY2lhdGlvbiBTdHVkeTwva2V5d29yZD48a2V5d29yZD5IdW1hbnM8L2tleXdvcmQ+PGtl
eXdvcmQ+UG9seW1vcnBoaXNtLCBTaW5nbGUgTnVjbGVvdGlkZS9nZW5ldGljczwva2V5d29yZD48
a2V5d29yZD5RdWFudGl0YXRpdmUgVHJhaXQgTG9jaS8qZ2VuZXRpY3M8L2tleXdvcmQ+PGtleXdv
cmQ+U2NoaXpvcGhyZW5pYS9nZW5ldGljczwva2V5d29yZD48a2V5d29yZD5UcmFuc2NyaXB0b21l
LypnZW5ldGljczwva2V5d29yZD48L2tleXdvcmRzPjxkYXRlcz48eWVhcj4yMDE3PC95ZWFyPjxw
dWItZGF0ZXM+PGRhdGU+T2N0PC9kYXRlPjwvcHViLWRhdGVzPjwvZGF0ZXM+PGlzYm4+MTU0Ni0x
NzI2IChFbGVjdHJvbmljKSYjeEQ7MTA5Ny02MjU2IChQcmludCkmI3hEOzEwOTctNjI1NiAoTGlu
a2luZyk8L2lzYm4+PGFjY2Vzc2lvbi1udW0+Mjg4Njk1ODQ8L2FjY2Vzc2lvbi1udW0+PHVybHM+
PHJlbGF0ZWQtdXJscz48dXJsPmh0dHBzOi8vd3d3Lm5jYmkubmxtLm5paC5nb3YvcHVibWVkLzI4
ODY5NTg0PC91cmw+PC9yZWxhdGVkLXVybHM+PC91cmxzPjxjdXN0b20yPlBNQzU3ODU5MjY8L2N1
c3RvbTI+PGVsZWN0cm9uaWMtcmVzb3VyY2UtbnVtPjEwLjEwMzgvbm4uNDYzMjwvZWxlY3Ryb25p
Yy1yZXNvdXJjZS1udW0+PC9yZWNvcmQ+PC9DaXRlPjwvRW5kTm90ZT4A
</w:fldData>
        </w:fldChar>
      </w:r>
      <w:r w:rsidR="00863E07">
        <w:rPr>
          <w:u w:val="single"/>
        </w:rPr>
        <w:instrText xml:space="preserve"> ADDIN EN.CITE </w:instrText>
      </w:r>
      <w:r w:rsidR="00863E07">
        <w:rPr>
          <w:u w:val="single"/>
        </w:rPr>
        <w:fldChar w:fldCharType="begin">
          <w:fldData xml:space="preserve">PEVuZE5vdGU+PENpdGU+PEF1dGhvcj5OZzwvQXV0aG9yPjxZZWFyPjIwMTc8L1llYXI+PFJlY051
bT43MjY8L1JlY051bT48RGlzcGxheVRleHQ+WzE1XTwvRGlzcGxheVRleHQ+PHJlY29yZD48cmVj
LW51bWJlcj43MjY8L3JlYy1udW1iZXI+PGZvcmVpZ24ta2V5cz48a2V5IGFwcD0iRU4iIGRiLWlk
PSIyOTVmc2V4cGJ3dnJyM2VhenZuNWRhdmN3dnNwZGQ5ZTlhMGYiIHRpbWVzdGFtcD0iMTY3OTg0
NTQyNyI+NzI2PC9rZXk+PC9mb3JlaWduLWtleXM+PHJlZi10eXBlIG5hbWU9IkpvdXJuYWwgQXJ0
aWNsZSI+MTc8L3JlZi10eXBlPjxjb250cmlidXRvcnM+PGF1dGhvcnM+PGF1dGhvcj5OZywgQi48
L2F1dGhvcj48YXV0aG9yPldoaXRlLCBDLiBDLjwvYXV0aG9yPjxhdXRob3I+S2xlaW4sIEguIFUu
PC9hdXRob3I+PGF1dGhvcj5TaWViZXJ0cywgUy4gSy48L2F1dGhvcj48YXV0aG9yPk1jQ2FiZSwg
Qy48L2F1dGhvcj48YXV0aG9yPlBhdHJpY2ssIEUuPC9hdXRob3I+PGF1dGhvcj5YdSwgSi48L2F1
dGhvcj48YXV0aG9yPll1LCBMLjwvYXV0aG9yPjxhdXRob3I+R2FpdGVyaSwgQy48L2F1dGhvcj48
YXV0aG9yPkJlbm5ldHQsIEQuIEEuPC9hdXRob3I+PGF1dGhvcj5Nb3N0YWZhdmksIFMuPC9hdXRo
b3I+PGF1dGhvcj5EZSBKYWdlciwgUC4gTC48L2F1dGhvcj48L2F1dGhvcnM+PC9jb250cmlidXRv
cnM+PGF1dGgtYWRkcmVzcz5EZXBhcnRtZW50cyBvZiBTdGF0aXN0aWNzIGFuZCBNZWRpY2FsIEdl
bmV0aWNzLCBVbml2ZXJzaXR5IG9mIEJyaXRpc2ggQ29sdW1iaWEsIFZhbmNvdXZlciwgQnJpdGlz
aCBDb2x1bWJpYSwgQ2FuYWRhLiYjeEQ7Q2VudHJlIGZvciBNb2xlY3VsYXIgTWVkaWNpbmUgYW5k
IFRoZXJhcGV1dGljcywgVmFuY291dmVyLCBCcml0aXNoIENvbHVtYmlhLCBDYW5hZGEuJiN4RDtC
cm9hZCBJbnN0aXR1dGUsIENhbWJyaWRnZSwgTWFzc2FjaHVzZXR0cywgVVNBLiYjeEQ7Q2VudGVy
IGZvciBUcmFuc2xhdGlvbmFsICZhbXA7U3lzdGVtcyBOZXVyb2ltbXVub2xvZ3ksIERlcGFydG1l
bnQgb2YgTmV1cm9sb2d5LCBDb2x1bWJpYSBVbml2ZXJzaXR5IE1lZGljYWwgQ2VudGVyLCBOZXcg
WW9yaywgTmV3IFlvcmssIFVTQS4mI3hEO1NhZ2UgQmlvbmV0d29ya3MsIFNlYXR0bGUsIFdhc2hp
bmd0b24sIFVTQS4mI3hEO1J1c2ggQWx6aGVpbWVyJmFwb3M7cyBEaXNlYXNlIENlbnRlciwgUnVz
aCBVbml2ZXJzaXR5IE1lZGljYWwgQ2VudGVyLCBDaGljYWdvLCBJbGxpbm9pcywgVVNBLiYjeEQ7
Q2FuYWRpYW4gSW5zdGl0dXRlIGZvciBBZHZhbmNlZCBSZXNlYXJjaCwgQ0lGQVIgUHJvZ3JhbSBp
biBDaGlsZCBhbmQgQnJhaW4gRGV2ZWxvcG1lbnQsIFRvcm9udG8sIE9udGFyaW8gQ2FuYWRhLjwv
YXV0aC1hZGRyZXNzPjx0aXRsZXM+PHRpdGxlPkFuIHhRVEwgbWFwIGludGVncmF0ZXMgdGhlIGdl
bmV0aWMgYXJjaGl0ZWN0dXJlIG9mIHRoZSBodW1hbiBicmFpbiZhcG9zO3MgdHJhbnNjcmlwdG9t
ZSBhbmQgZXBpZ2Vub21lPC90aXRsZT48c2Vjb25kYXJ5LXRpdGxlPk5hdCBOZXVyb3NjaTwvc2Vj
b25kYXJ5LXRpdGxlPjwvdGl0bGVzPjxwZXJpb2RpY2FsPjxmdWxsLXRpdGxlPk5hdCBOZXVyb3Nj
aTwvZnVsbC10aXRsZT48L3BlcmlvZGljYWw+PHBhZ2VzPjE0MTgtMTQyNjwvcGFnZXM+PHZvbHVt
ZT4yMDwvdm9sdW1lPjxudW1iZXI+MTA8L251bWJlcj48ZWRpdGlvbj4yMDE3LzA5LzA1PC9lZGl0
aW9uPjxrZXl3b3Jkcz48a2V5d29yZD5CaXBvbGFyIERpc29yZGVyL2dlbmV0aWNzPC9rZXl3b3Jk
PjxrZXl3b3JkPkJyYWluLyptZXRhYm9saXNtPC9rZXl3b3JkPjxrZXl3b3JkPkVwaWdlbmVzaXMs
IEdlbmV0aWMvKmdlbmV0aWNzPC9rZXl3b3JkPjxrZXl3b3JkPkVwaWdlbm9taWNzPC9rZXl3b3Jk
PjxrZXl3b3JkPkdlbmV0aWMgUHJlZGlzcG9zaXRpb24gdG8gRGlzZWFzZTwva2V5d29yZD48a2V5
d29yZD5HZW5vbWUsIEh1bWFuLypnZW5ldGljczwva2V5d29yZD48a2V5d29yZD5HZW5vbWUtV2lk
ZSBBc3NvY2lhdGlvbiBTdHVkeTwva2V5d29yZD48a2V5d29yZD5IdW1hbnM8L2tleXdvcmQ+PGtl
eXdvcmQ+UG9seW1vcnBoaXNtLCBTaW5nbGUgTnVjbGVvdGlkZS9nZW5ldGljczwva2V5d29yZD48
a2V5d29yZD5RdWFudGl0YXRpdmUgVHJhaXQgTG9jaS8qZ2VuZXRpY3M8L2tleXdvcmQ+PGtleXdv
cmQ+U2NoaXpvcGhyZW5pYS9nZW5ldGljczwva2V5d29yZD48a2V5d29yZD5UcmFuc2NyaXB0b21l
LypnZW5ldGljczwva2V5d29yZD48L2tleXdvcmRzPjxkYXRlcz48eWVhcj4yMDE3PC95ZWFyPjxw
dWItZGF0ZXM+PGRhdGU+T2N0PC9kYXRlPjwvcHViLWRhdGVzPjwvZGF0ZXM+PGlzYm4+MTU0Ni0x
NzI2IChFbGVjdHJvbmljKSYjeEQ7MTA5Ny02MjU2IChQcmludCkmI3hEOzEwOTctNjI1NiAoTGlu
a2luZyk8L2lzYm4+PGFjY2Vzc2lvbi1udW0+Mjg4Njk1ODQ8L2FjY2Vzc2lvbi1udW0+PHVybHM+
PHJlbGF0ZWQtdXJscz48dXJsPmh0dHBzOi8vd3d3Lm5jYmkubmxtLm5paC5nb3YvcHVibWVkLzI4
ODY5NTg0PC91cmw+PC9yZWxhdGVkLXVybHM+PC91cmxzPjxjdXN0b20yPlBNQzU3ODU5MjY8L2N1
c3RvbTI+PGVsZWN0cm9uaWMtcmVzb3VyY2UtbnVtPjEwLjEwMzgvbm4uNDYzMjwvZWxlY3Ryb25p
Yy1yZXNvdXJjZS1udW0+PC9yZWNvcmQ+PC9DaXRlPjwvRW5kTm90ZT4A
</w:fldData>
        </w:fldChar>
      </w:r>
      <w:r w:rsidR="00863E07">
        <w:rPr>
          <w:u w:val="single"/>
        </w:rPr>
        <w:instrText xml:space="preserve"> ADDIN EN.CITE.DATA </w:instrText>
      </w:r>
      <w:r w:rsidR="00863E07">
        <w:rPr>
          <w:u w:val="single"/>
        </w:rPr>
      </w:r>
      <w:r w:rsidR="00863E07">
        <w:rPr>
          <w:u w:val="single"/>
        </w:rPr>
        <w:fldChar w:fldCharType="end"/>
      </w:r>
      <w:r>
        <w:rPr>
          <w:u w:val="single"/>
        </w:rPr>
        <w:fldChar w:fldCharType="separate"/>
      </w:r>
      <w:r w:rsidR="00863E07">
        <w:rPr>
          <w:noProof/>
          <w:u w:val="single"/>
        </w:rPr>
        <w:t>[15]</w:t>
      </w:r>
      <w:r>
        <w:rPr>
          <w:u w:val="single"/>
        </w:rPr>
        <w:fldChar w:fldCharType="end"/>
      </w:r>
    </w:p>
    <w:p w14:paraId="379108E0" w14:textId="77777777" w:rsidR="003471F5" w:rsidRDefault="003471F5" w:rsidP="003471F5">
      <w:pPr>
        <w:spacing w:line="480" w:lineRule="auto"/>
      </w:pPr>
      <w:r>
        <w:lastRenderedPageBreak/>
        <w:t>“</w:t>
      </w:r>
      <w:r w:rsidRPr="006134D6">
        <w:t xml:space="preserve">Study data were provided by the Rush Alzheimer s Disease Center, Rush University Medical Center, Chicago. Data collection was supported through funding by NIA grants P304G10161, R014G15819, R014G17917, R01AG30!46, R014G36836, U014G32984, U014G46152, the Illinois </w:t>
      </w:r>
      <w:proofErr w:type="spellStart"/>
      <w:r w:rsidRPr="006134D6">
        <w:t>Deparhnenr</w:t>
      </w:r>
      <w:proofErr w:type="spellEnd"/>
      <w:r w:rsidRPr="006134D6">
        <w:t xml:space="preserve"> of Public Health, and the Translational Genomics Research Institute.</w:t>
      </w:r>
      <w:r>
        <w:t>”</w:t>
      </w:r>
    </w:p>
    <w:p w14:paraId="520E5DA1" w14:textId="13E130B2" w:rsidR="003471F5" w:rsidRDefault="003471F5" w:rsidP="003471F5">
      <w:pPr>
        <w:spacing w:line="480" w:lineRule="auto"/>
      </w:pPr>
      <w:proofErr w:type="spellStart"/>
      <w:r w:rsidRPr="009576C3">
        <w:rPr>
          <w:u w:val="single"/>
        </w:rPr>
        <w:t>CommonMind</w:t>
      </w:r>
      <w:proofErr w:type="spellEnd"/>
      <w:r>
        <w:fldChar w:fldCharType="begin">
          <w:fldData xml:space="preserve">PEVuZE5vdGU+PENpdGU+PEF1dGhvcj5Ib2ZmbWFuPC9BdXRob3I+PFllYXI+MjAxOTwvWWVhcj48
UmVjTnVtPjg3ODwvUmVjTnVtPjxEaXNwbGF5VGV4dD5bMTZdPC9EaXNwbGF5VGV4dD48cmVjb3Jk
PjxyZWMtbnVtYmVyPjg3ODwvcmVjLW51bWJlcj48Zm9yZWlnbi1rZXlzPjxrZXkgYXBwPSJFTiIg
ZGItaWQ9IjI5NWZzZXhwYnd2cnIzZWF6dm41ZGF2Y3d2c3BkZDllOWEwZiIgdGltZXN0YW1wPSIx
Njc5ODQ2MDY4Ij44Nzg8L2tleT48L2ZvcmVpZ24ta2V5cz48cmVmLXR5cGUgbmFtZT0iSm91cm5h
bCBBcnRpY2xlIj4xNzwvcmVmLXR5cGU+PGNvbnRyaWJ1dG9ycz48YXV0aG9ycz48YXV0aG9yPkhv
ZmZtYW4sIEcuIEUuPC9hdXRob3I+PGF1dGhvcj5CZW5kbCwgSi48L2F1dGhvcj48YXV0aG9yPlZv
bG91ZGFraXMsIEcuPC9hdXRob3I+PGF1dGhvcj5Nb250Z29tZXJ5LCBLLiBTLjwvYXV0aG9yPjxh
dXRob3I+U2xvb2ZtYW4sIEwuPC9hdXRob3I+PGF1dGhvcj5XYW5nLCBZLiBDLjwvYXV0aG9yPjxh
dXRob3I+U2hhaCwgSC4gUi48L2F1dGhvcj48YXV0aG9yPkhhdWJlcmcsIE0uIEUuPC9hdXRob3I+
PGF1dGhvcj5Kb2huc29uLCBKLiBTLjwvYXV0aG9yPjxhdXRob3I+R2lyZGhhciwgSy48L2F1dGhv
cj48YXV0aG9yPlNvbmcsIEwuPC9hdXRob3I+PGF1dGhvcj5GdWxsYXJkLCBKLiBGLjwvYXV0aG9y
PjxhdXRob3I+S3JhbWVyLCBSLjwvYXV0aG9yPjxhdXRob3I+SGFobiwgQy4gRy48L2F1dGhvcj48
YXV0aG9yPkd1ciwgUi48L2F1dGhvcj48YXV0aG9yPk1hcmVuY28sIFMuPC9hdXRob3I+PGF1dGhv
cj5MaXBza2EsIEIuIEsuPC9hdXRob3I+PGF1dGhvcj5MZXdpcywgRC4gQS48L2F1dGhvcj48YXV0
aG9yPkhhcm91dHVuaWFuLCBWLjwvYXV0aG9yPjxhdXRob3I+SGVtYnksIFMuPC9hdXRob3I+PGF1
dGhvcj5TdWxsaXZhbiwgUC48L2F1dGhvcj48YXV0aG9yPkFrYmFyaWFuLCBTLjwvYXV0aG9yPjxh
dXRob3I+Q2hlc3MsIEEuPC9hdXRob3I+PGF1dGhvcj5CdXhiYXVtLCBKLiBELjwvYXV0aG9yPjxh
dXRob3I+Q3Jhd2ZvcmQsIEcuIEUuPC9hdXRob3I+PGF1dGhvcj5Eb21lbmljaSwgRS48L2F1dGhv
cj48YXV0aG9yPkRldmxpbiwgQi48L2F1dGhvcj48YXV0aG9yPlNpZWJlcnRzLCBTLiBLLjwvYXV0
aG9yPjxhdXRob3I+UGV0ZXJzLCBNLiBBLjwvYXV0aG9yPjxhdXRob3I+Um91c3NvcywgUC48L2F1
dGhvcj48L2F1dGhvcnM+PC9jb250cmlidXRvcnM+PGF1dGgtYWRkcmVzcz5QYW1lbGEgU2tsYXIg
RGl2aXNpb24gb2YgUHN5Y2hpYXRyaWMgR2Vub21pY3MsIERlcGFydG1lbnQgb2YgR2VuZXRpY3Mg
YW5kIEdlbm9taWMgU2NpZW5jZXMsIEljYWhuIFNjaG9vbCBvZiBNZWRpY2luZSBhdCBNb3VudCBT
aW5haSwgTmV3IFlvcmssIE5ldyBZb3JrLCBVU0EuJiN4RDtJY2FobiBJbnN0aXR1dGUgZm9yIERh
dGEgU2NpZW5jZSBhbmQgR2Vub21pYyBUZWNobm9sb2d5LCBEZXBhcnRtZW50IG9mIEdlbmV0aWNz
IGFuZCBHZW5vbWljIFNjaWVuY2VzLCBJY2FobiBTY2hvb2wgb2YgTWVkaWNpbmUgYXQgTW91bnQg
U2luYWksIE5ldyBZb3JrLCBOZXcgWW9yaywgVVNBLiYjeEQ7RGVwYXJ0bWVudCBvZiBQc3ljaGlh
dHJ5LCBJY2FobiBTY2hvb2wgb2YgTWVkaWNpbmUgYXQgTW91bnQgU2luYWksIE5ldyBZb3JrLCBO
ZXcgWW9yaywgVVNBLiYjeEQ7U2FnZSBCaW9uZXR3b3JrcywgU2VhdHRsZSwgV2FzaGluZ3Rvbiwg
VVNBLiYjeEQ7RGVwYXJ0bWVudCBvZiBQZWRpYXRyaWNzLCBEaXZpc2lvbiBvZiBNZWRpY2FsIEdl
bmV0aWNzLCBEdWtlIFVuaXZlcnNpdHksIER1cmhhbSwgTm9ydGggQ2Fyb2xpbmEsIFVTQS4mI3hE
O0h1bWFuIEJyYWluIENvbGxlY3Rpb24gQ29yZSwgTmF0aW9uYWwgSW5zdGl0dXRlcyBvZiBIZWFs
dGgsIE5JTUgsIEJldGhlc2RhLCBNYXJ5bGFuZCwgVVNBLiYjeEQ7TmV1cm9wc3ljaGlhdHJpYyBT
aWduYWxpbmcgUHJvZ3JhbSwgRGVwYXJ0bWVudCBvZiBQc3ljaGlhdHJ5LCBQZXJlbG1hbiBTY2hv
b2wgb2YgTWVkaWNpbmUsIFVuaXZlcnNpdHkgb2YgUGVubnN5bHZhbmlhLCBQaGlsYWRlbHBoaWEs
IFBlbm5zeWx2YW5pYSwgVVNBLiYjeEQ7TmV1cm9wc3ljaGlhdHJ5IFNlY3Rpb24sIERlcGFydG1l
bnQgb2YgUHN5Y2hpYXRyeSwgUGVyZWxtYW4gU2Nob29sIG9mIE1lZGljaW5lLCBVbml2ZXJzaXR5
IG9mIFBlbm5zeWx2YW5pYSwgUGhpbGFkZWxwaGlhLCBQZW5uc3lsdmFuaWEsIFVTQS4mI3hEO0Rl
cGFydG1lbnQgb2YgUHN5Y2hpYXRyeSwgVW5pdmVyc2l0eSBvZiBQaXR0c2J1cmdoIFNjaG9vbCBv
ZiBNZWRpY2luZSwgUGl0dHNidXJnaCwgUGVubnN5bHZhbmlhLCBVU0EuJiN4RDtEZXBhcnRtZW50
IG9mIE5ldXJvc2NpZW5jZSwgSWNhaG4gU2Nob29sIG9mIE1lZGljaW5lIGF0IE1vdW50IFNpbmFp
LCBOZXcgWW9yaywgTmV3IFlvcmssIFVTQS4mI3hEO1BzeWNoaWF0cnksIEpKIFBldGVycyBWQSBN
ZWRpY2FsIENlbnRlciwgQnJvbngsIE5ldyBZb3JrLCBVU0EuJiN4RDtEZXBhcnRtZW50IG9mIEJh
c2ljIFBoYXJtYWNldXRpY2FsIFNjaWVuY2VzLCBGcmVkIFdpbHNvbiBTY2hvb2wgb2YgUGhhcm1h
Y3kgYXQgSGlnaCBQb2ludCBVbml2ZXJzaXR5LCBOb3J0aCBDYXJvbGluYSwgVVNBLiYjeEQ7RGVw
YXJ0bWVudCBvZiBHZW5ldGljcywgVW5pdmVyc2l0eSBvZiBOb3J0aCBDYXJvbGluYSBhdCBDaGFw
ZWwgSGlsbCwgQ2hhcGVsIEhpbGwsIE5vcnRoIENhcm9saW5hLCBVU0EuJiN4RDtEaXZpc2lvbiBv
ZiBQc3ljaGlhdHJpYyBFcGlnZW5vbWljcywgRGVwYXJ0bWVudCBvZiBQc3ljaGlhdHJ5LCBJY2Fo
biBTY2hvb2wgb2YgTWVkaWNpbmUgYXQgTW91bnQgU2luYWksIE5ldyBZb3JrLCBOZXcgWW9yaywg
VVNBLiYjeEQ7U2VhdmVyIEF1dGlzbSBmb3IgUmVzZWFyY2ggYW5kIFRyZWF0bWVudCwgRGVwYXJ0
bWVudCBvZiBQc3ljaGlhdHJ5LCBJY2FobiBTY2hvb2wgb2YgTWVkaWNpbmUgYXQgTW91bnQgU2lu
YWksIE5ldyBZb3JrLCBOZXcgWW9yaywgVVNBLiYjeEQ7RnJpZWRtYW4gQnJhaW4gSW5zdGl0dXRl
LCBJY2FobiBTY2hvb2wgb2YgTWVkaWNpbmUgYXQgTW91bnQgU2luYWksIE5ldyBZb3JrLCBOZXcg
WW9yaywgVVNBLiYjeEQ7TGFib3JhdG9yeSBvZiBOZXVyb2dlbm9taWMgQmlvbWFya2VycywgRGVw
YXJ0bWVudCBvZiBDZWxsdWxhciwgQ29tcHV0YXRpb25hbCBhbmQgSW50ZWdyYXRpdmUgQmlvbG9n
eSAoQ0lCSU8pLCBVbml2ZXJzaXR5IG9mIFRyZW50bywgVHJlbnRvLCBJdGFseS4mI3hEO1BhbWVs
YSBTa2xhciBEaXZpc2lvbiBvZiBQc3ljaGlhdHJpYyBHZW5vbWljcywgRGVwYXJ0bWVudCBvZiBH
ZW5ldGljcyBhbmQgR2Vub21pYyBTY2llbmNlcywgSWNhaG4gU2Nob29sIG9mIE1lZGljaW5lIGF0
IE1vdW50IFNpbmFpLCBOZXcgWW9yaywgTmV3IFlvcmssIFVTQS4gcGFuYWdpb3Rpcy5yb3Vzc29z
QG1zc20uZWR1LiYjeEQ7SWNhaG4gSW5zdGl0dXRlIGZvciBEYXRhIFNjaWVuY2UgYW5kIEdlbm9t
aWMgVGVjaG5vbG9neSwgRGVwYXJ0bWVudCBvZiBHZW5ldGljcyBhbmQgR2Vub21pYyBTY2llbmNl
cywgSWNhaG4gU2Nob29sIG9mIE1lZGljaW5lIGF0IE1vdW50IFNpbmFpLCBOZXcgWW9yaywgTmV3
IFlvcmssIFVTQS4gcGFuYWdpb3Rpcy5yb3Vzc29zQG1zc20uZWR1LiYjeEQ7RGVwYXJ0bWVudCBv
ZiBQc3ljaGlhdHJ5LCBJY2FobiBTY2hvb2wgb2YgTWVkaWNpbmUgYXQgTW91bnQgU2luYWksIE5l
dyBZb3JrLCBOZXcgWW9yaywgVVNBLiBwYW5hZ2lvdGlzLnJvdXNzb3NAbXNzbS5lZHUuJiN4RDtQ
c3ljaGlhdHJ5LCBKSiBQZXRlcnMgVkEgTWVkaWNhbCBDZW50ZXIsIEJyb254LCBOZXcgWW9yaywg
VVNBLiBwYW5hZ2lvdGlzLnJvdXNzb3NAbXNzbS5lZHUuJiN4RDtGcmllZG1hbiBCcmFpbiBJbnN0
aXR1dGUsIEljYWhuIFNjaG9vbCBvZiBNZWRpY2luZSBhdCBNb3VudCBTaW5haSwgTmV3IFlvcmss
IE5ldyBZb3JrLCBVU0EuIHBhbmFnaW90aXMucm91c3Nvc0Btc3NtLmVkdS48L2F1dGgtYWRkcmVz
cz48dGl0bGVzPjx0aXRsZT5Db21tb25NaW5kIENvbnNvcnRpdW0gcHJvdmlkZXMgdHJhbnNjcmlw
dG9taWMgYW5kIGVwaWdlbm9taWMgZGF0YSBmb3IgU2NoaXpvcGhyZW5pYSBhbmQgQmlwb2xhciBE
aXNvcmRlcjwvdGl0bGU+PHNlY29uZGFyeS10aXRsZT5TY2kgRGF0YTwvc2Vjb25kYXJ5LXRpdGxl
PjwvdGl0bGVzPjxwZXJpb2RpY2FsPjxmdWxsLXRpdGxlPlNjaSBEYXRhPC9mdWxsLXRpdGxlPjwv
cGVyaW9kaWNhbD48cGFnZXM+MTgwPC9wYWdlcz48dm9sdW1lPjY8L3ZvbHVtZT48bnVtYmVyPjE8
L251bWJlcj48ZWRpdGlvbj4yMDE5LzA5LzI2PC9lZGl0aW9uPjxrZXl3b3Jkcz48a2V5d29yZD4q
Qmlwb2xhciBEaXNvcmRlci9nZW5ldGljcy9wYXRob2xvZ3k8L2tleXdvcmQ+PGtleXdvcmQ+Q29o
b3J0IFN0dWRpZXM8L2tleXdvcmQ+PGtleXdvcmQ+RXBpZ2Vub21pY3M8L2tleXdvcmQ+PGtleXdv
cmQ+SHVtYW5zPC9rZXl3b3JkPjxrZXl3b3JkPlByZWZyb250YWwgQ29ydGV4L21ldGFib2xpc20v
cGF0aG9sb2d5PC9rZXl3b3JkPjxrZXl3b3JkPipTY2hpem9waHJlbmlhL2dlbmV0aWNzL3BhdGhv
bG9neTwva2V5d29yZD48a2V5d29yZD5UcmFuc2NyaXB0b21lPC9rZXl3b3JkPjwva2V5d29yZHM+
PGRhdGVzPjx5ZWFyPjIwMTk8L3llYXI+PHB1Yi1kYXRlcz48ZGF0ZT5TZXAgMjQ8L2RhdGU+PC9w
dWItZGF0ZXM+PC9kYXRlcz48aXNibj4yMDUyLTQ0NjMgKEVsZWN0cm9uaWMpJiN4RDsyMDUyLTQ0
NjMgKExpbmtpbmcpPC9pc2JuPjxhY2Nlc3Npb24tbnVtPjMxNTUxNDI2PC9hY2Nlc3Npb24tbnVt
Pjx1cmxzPjxyZWxhdGVkLXVybHM+PHVybD5odHRwczovL3d3dy5uY2JpLm5sbS5uaWguZ292L3B1
Ym1lZC8zMTU1MTQyNjwvdXJsPjwvcmVsYXRlZC11cmxzPjwvdXJscz48Y3VzdG9tMj5QTUM2NzYw
MTQ5PC9jdXN0b20yPjxlbGVjdHJvbmljLXJlc291cmNlLW51bT4xMC4xMDM4L3M0MTU5Ny0wMTkt
MDE4My02PC9lbGVjdHJvbmljLXJlc291cmNlLW51bT48L3JlY29yZD48L0NpdGU+PC9FbmROb3Rl
PgB=
</w:fldData>
        </w:fldChar>
      </w:r>
      <w:r w:rsidR="00863E07">
        <w:instrText xml:space="preserve"> ADDIN EN.CITE </w:instrText>
      </w:r>
      <w:r w:rsidR="00863E07">
        <w:fldChar w:fldCharType="begin">
          <w:fldData xml:space="preserve">PEVuZE5vdGU+PENpdGU+PEF1dGhvcj5Ib2ZmbWFuPC9BdXRob3I+PFllYXI+MjAxOTwvWWVhcj48
UmVjTnVtPjg3ODwvUmVjTnVtPjxEaXNwbGF5VGV4dD5bMTZdPC9EaXNwbGF5VGV4dD48cmVjb3Jk
PjxyZWMtbnVtYmVyPjg3ODwvcmVjLW51bWJlcj48Zm9yZWlnbi1rZXlzPjxrZXkgYXBwPSJFTiIg
ZGItaWQ9IjI5NWZzZXhwYnd2cnIzZWF6dm41ZGF2Y3d2c3BkZDllOWEwZiIgdGltZXN0YW1wPSIx
Njc5ODQ2MDY4Ij44Nzg8L2tleT48L2ZvcmVpZ24ta2V5cz48cmVmLXR5cGUgbmFtZT0iSm91cm5h
bCBBcnRpY2xlIj4xNzwvcmVmLXR5cGU+PGNvbnRyaWJ1dG9ycz48YXV0aG9ycz48YXV0aG9yPkhv
ZmZtYW4sIEcuIEUuPC9hdXRob3I+PGF1dGhvcj5CZW5kbCwgSi48L2F1dGhvcj48YXV0aG9yPlZv
bG91ZGFraXMsIEcuPC9hdXRob3I+PGF1dGhvcj5Nb250Z29tZXJ5LCBLLiBTLjwvYXV0aG9yPjxh
dXRob3I+U2xvb2ZtYW4sIEwuPC9hdXRob3I+PGF1dGhvcj5XYW5nLCBZLiBDLjwvYXV0aG9yPjxh
dXRob3I+U2hhaCwgSC4gUi48L2F1dGhvcj48YXV0aG9yPkhhdWJlcmcsIE0uIEUuPC9hdXRob3I+
PGF1dGhvcj5Kb2huc29uLCBKLiBTLjwvYXV0aG9yPjxhdXRob3I+R2lyZGhhciwgSy48L2F1dGhv
cj48YXV0aG9yPlNvbmcsIEwuPC9hdXRob3I+PGF1dGhvcj5GdWxsYXJkLCBKLiBGLjwvYXV0aG9y
PjxhdXRob3I+S3JhbWVyLCBSLjwvYXV0aG9yPjxhdXRob3I+SGFobiwgQy4gRy48L2F1dGhvcj48
YXV0aG9yPkd1ciwgUi48L2F1dGhvcj48YXV0aG9yPk1hcmVuY28sIFMuPC9hdXRob3I+PGF1dGhv
cj5MaXBza2EsIEIuIEsuPC9hdXRob3I+PGF1dGhvcj5MZXdpcywgRC4gQS48L2F1dGhvcj48YXV0
aG9yPkhhcm91dHVuaWFuLCBWLjwvYXV0aG9yPjxhdXRob3I+SGVtYnksIFMuPC9hdXRob3I+PGF1
dGhvcj5TdWxsaXZhbiwgUC48L2F1dGhvcj48YXV0aG9yPkFrYmFyaWFuLCBTLjwvYXV0aG9yPjxh
dXRob3I+Q2hlc3MsIEEuPC9hdXRob3I+PGF1dGhvcj5CdXhiYXVtLCBKLiBELjwvYXV0aG9yPjxh
dXRob3I+Q3Jhd2ZvcmQsIEcuIEUuPC9hdXRob3I+PGF1dGhvcj5Eb21lbmljaSwgRS48L2F1dGhv
cj48YXV0aG9yPkRldmxpbiwgQi48L2F1dGhvcj48YXV0aG9yPlNpZWJlcnRzLCBTLiBLLjwvYXV0
aG9yPjxhdXRob3I+UGV0ZXJzLCBNLiBBLjwvYXV0aG9yPjxhdXRob3I+Um91c3NvcywgUC48L2F1
dGhvcj48L2F1dGhvcnM+PC9jb250cmlidXRvcnM+PGF1dGgtYWRkcmVzcz5QYW1lbGEgU2tsYXIg
RGl2aXNpb24gb2YgUHN5Y2hpYXRyaWMgR2Vub21pY3MsIERlcGFydG1lbnQgb2YgR2VuZXRpY3Mg
YW5kIEdlbm9taWMgU2NpZW5jZXMsIEljYWhuIFNjaG9vbCBvZiBNZWRpY2luZSBhdCBNb3VudCBT
aW5haSwgTmV3IFlvcmssIE5ldyBZb3JrLCBVU0EuJiN4RDtJY2FobiBJbnN0aXR1dGUgZm9yIERh
dGEgU2NpZW5jZSBhbmQgR2Vub21pYyBUZWNobm9sb2d5LCBEZXBhcnRtZW50IG9mIEdlbmV0aWNz
IGFuZCBHZW5vbWljIFNjaWVuY2VzLCBJY2FobiBTY2hvb2wgb2YgTWVkaWNpbmUgYXQgTW91bnQg
U2luYWksIE5ldyBZb3JrLCBOZXcgWW9yaywgVVNBLiYjeEQ7RGVwYXJ0bWVudCBvZiBQc3ljaGlh
dHJ5LCBJY2FobiBTY2hvb2wgb2YgTWVkaWNpbmUgYXQgTW91bnQgU2luYWksIE5ldyBZb3JrLCBO
ZXcgWW9yaywgVVNBLiYjeEQ7U2FnZSBCaW9uZXR3b3JrcywgU2VhdHRsZSwgV2FzaGluZ3Rvbiwg
VVNBLiYjeEQ7RGVwYXJ0bWVudCBvZiBQZWRpYXRyaWNzLCBEaXZpc2lvbiBvZiBNZWRpY2FsIEdl
bmV0aWNzLCBEdWtlIFVuaXZlcnNpdHksIER1cmhhbSwgTm9ydGggQ2Fyb2xpbmEsIFVTQS4mI3hE
O0h1bWFuIEJyYWluIENvbGxlY3Rpb24gQ29yZSwgTmF0aW9uYWwgSW5zdGl0dXRlcyBvZiBIZWFs
dGgsIE5JTUgsIEJldGhlc2RhLCBNYXJ5bGFuZCwgVVNBLiYjeEQ7TmV1cm9wc3ljaGlhdHJpYyBT
aWduYWxpbmcgUHJvZ3JhbSwgRGVwYXJ0bWVudCBvZiBQc3ljaGlhdHJ5LCBQZXJlbG1hbiBTY2hv
b2wgb2YgTWVkaWNpbmUsIFVuaXZlcnNpdHkgb2YgUGVubnN5bHZhbmlhLCBQaGlsYWRlbHBoaWEs
IFBlbm5zeWx2YW5pYSwgVVNBLiYjeEQ7TmV1cm9wc3ljaGlhdHJ5IFNlY3Rpb24sIERlcGFydG1l
bnQgb2YgUHN5Y2hpYXRyeSwgUGVyZWxtYW4gU2Nob29sIG9mIE1lZGljaW5lLCBVbml2ZXJzaXR5
IG9mIFBlbm5zeWx2YW5pYSwgUGhpbGFkZWxwaGlhLCBQZW5uc3lsdmFuaWEsIFVTQS4mI3hEO0Rl
cGFydG1lbnQgb2YgUHN5Y2hpYXRyeSwgVW5pdmVyc2l0eSBvZiBQaXR0c2J1cmdoIFNjaG9vbCBv
ZiBNZWRpY2luZSwgUGl0dHNidXJnaCwgUGVubnN5bHZhbmlhLCBVU0EuJiN4RDtEZXBhcnRtZW50
IG9mIE5ldXJvc2NpZW5jZSwgSWNhaG4gU2Nob29sIG9mIE1lZGljaW5lIGF0IE1vdW50IFNpbmFp
LCBOZXcgWW9yaywgTmV3IFlvcmssIFVTQS4mI3hEO1BzeWNoaWF0cnksIEpKIFBldGVycyBWQSBN
ZWRpY2FsIENlbnRlciwgQnJvbngsIE5ldyBZb3JrLCBVU0EuJiN4RDtEZXBhcnRtZW50IG9mIEJh
c2ljIFBoYXJtYWNldXRpY2FsIFNjaWVuY2VzLCBGcmVkIFdpbHNvbiBTY2hvb2wgb2YgUGhhcm1h
Y3kgYXQgSGlnaCBQb2ludCBVbml2ZXJzaXR5LCBOb3J0aCBDYXJvbGluYSwgVVNBLiYjeEQ7RGVw
YXJ0bWVudCBvZiBHZW5ldGljcywgVW5pdmVyc2l0eSBvZiBOb3J0aCBDYXJvbGluYSBhdCBDaGFw
ZWwgSGlsbCwgQ2hhcGVsIEhpbGwsIE5vcnRoIENhcm9saW5hLCBVU0EuJiN4RDtEaXZpc2lvbiBv
ZiBQc3ljaGlhdHJpYyBFcGlnZW5vbWljcywgRGVwYXJ0bWVudCBvZiBQc3ljaGlhdHJ5LCBJY2Fo
biBTY2hvb2wgb2YgTWVkaWNpbmUgYXQgTW91bnQgU2luYWksIE5ldyBZb3JrLCBOZXcgWW9yaywg
VVNBLiYjeEQ7U2VhdmVyIEF1dGlzbSBmb3IgUmVzZWFyY2ggYW5kIFRyZWF0bWVudCwgRGVwYXJ0
bWVudCBvZiBQc3ljaGlhdHJ5LCBJY2FobiBTY2hvb2wgb2YgTWVkaWNpbmUgYXQgTW91bnQgU2lu
YWksIE5ldyBZb3JrLCBOZXcgWW9yaywgVVNBLiYjeEQ7RnJpZWRtYW4gQnJhaW4gSW5zdGl0dXRl
LCBJY2FobiBTY2hvb2wgb2YgTWVkaWNpbmUgYXQgTW91bnQgU2luYWksIE5ldyBZb3JrLCBOZXcg
WW9yaywgVVNBLiYjeEQ7TGFib3JhdG9yeSBvZiBOZXVyb2dlbm9taWMgQmlvbWFya2VycywgRGVw
YXJ0bWVudCBvZiBDZWxsdWxhciwgQ29tcHV0YXRpb25hbCBhbmQgSW50ZWdyYXRpdmUgQmlvbG9n
eSAoQ0lCSU8pLCBVbml2ZXJzaXR5IG9mIFRyZW50bywgVHJlbnRvLCBJdGFseS4mI3hEO1BhbWVs
YSBTa2xhciBEaXZpc2lvbiBvZiBQc3ljaGlhdHJpYyBHZW5vbWljcywgRGVwYXJ0bWVudCBvZiBH
ZW5ldGljcyBhbmQgR2Vub21pYyBTY2llbmNlcywgSWNhaG4gU2Nob29sIG9mIE1lZGljaW5lIGF0
IE1vdW50IFNpbmFpLCBOZXcgWW9yaywgTmV3IFlvcmssIFVTQS4gcGFuYWdpb3Rpcy5yb3Vzc29z
QG1zc20uZWR1LiYjeEQ7SWNhaG4gSW5zdGl0dXRlIGZvciBEYXRhIFNjaWVuY2UgYW5kIEdlbm9t
aWMgVGVjaG5vbG9neSwgRGVwYXJ0bWVudCBvZiBHZW5ldGljcyBhbmQgR2Vub21pYyBTY2llbmNl
cywgSWNhaG4gU2Nob29sIG9mIE1lZGljaW5lIGF0IE1vdW50IFNpbmFpLCBOZXcgWW9yaywgTmV3
IFlvcmssIFVTQS4gcGFuYWdpb3Rpcy5yb3Vzc29zQG1zc20uZWR1LiYjeEQ7RGVwYXJ0bWVudCBv
ZiBQc3ljaGlhdHJ5LCBJY2FobiBTY2hvb2wgb2YgTWVkaWNpbmUgYXQgTW91bnQgU2luYWksIE5l
dyBZb3JrLCBOZXcgWW9yaywgVVNBLiBwYW5hZ2lvdGlzLnJvdXNzb3NAbXNzbS5lZHUuJiN4RDtQ
c3ljaGlhdHJ5LCBKSiBQZXRlcnMgVkEgTWVkaWNhbCBDZW50ZXIsIEJyb254LCBOZXcgWW9yaywg
VVNBLiBwYW5hZ2lvdGlzLnJvdXNzb3NAbXNzbS5lZHUuJiN4RDtGcmllZG1hbiBCcmFpbiBJbnN0
aXR1dGUsIEljYWhuIFNjaG9vbCBvZiBNZWRpY2luZSBhdCBNb3VudCBTaW5haSwgTmV3IFlvcmss
IE5ldyBZb3JrLCBVU0EuIHBhbmFnaW90aXMucm91c3Nvc0Btc3NtLmVkdS48L2F1dGgtYWRkcmVz
cz48dGl0bGVzPjx0aXRsZT5Db21tb25NaW5kIENvbnNvcnRpdW0gcHJvdmlkZXMgdHJhbnNjcmlw
dG9taWMgYW5kIGVwaWdlbm9taWMgZGF0YSBmb3IgU2NoaXpvcGhyZW5pYSBhbmQgQmlwb2xhciBE
aXNvcmRlcjwvdGl0bGU+PHNlY29uZGFyeS10aXRsZT5TY2kgRGF0YTwvc2Vjb25kYXJ5LXRpdGxl
PjwvdGl0bGVzPjxwZXJpb2RpY2FsPjxmdWxsLXRpdGxlPlNjaSBEYXRhPC9mdWxsLXRpdGxlPjwv
cGVyaW9kaWNhbD48cGFnZXM+MTgwPC9wYWdlcz48dm9sdW1lPjY8L3ZvbHVtZT48bnVtYmVyPjE8
L251bWJlcj48ZWRpdGlvbj4yMDE5LzA5LzI2PC9lZGl0aW9uPjxrZXl3b3Jkcz48a2V5d29yZD4q
Qmlwb2xhciBEaXNvcmRlci9nZW5ldGljcy9wYXRob2xvZ3k8L2tleXdvcmQ+PGtleXdvcmQ+Q29o
b3J0IFN0dWRpZXM8L2tleXdvcmQ+PGtleXdvcmQ+RXBpZ2Vub21pY3M8L2tleXdvcmQ+PGtleXdv
cmQ+SHVtYW5zPC9rZXl3b3JkPjxrZXl3b3JkPlByZWZyb250YWwgQ29ydGV4L21ldGFib2xpc20v
cGF0aG9sb2d5PC9rZXl3b3JkPjxrZXl3b3JkPipTY2hpem9waHJlbmlhL2dlbmV0aWNzL3BhdGhv
bG9neTwva2V5d29yZD48a2V5d29yZD5UcmFuc2NyaXB0b21lPC9rZXl3b3JkPjwva2V5d29yZHM+
PGRhdGVzPjx5ZWFyPjIwMTk8L3llYXI+PHB1Yi1kYXRlcz48ZGF0ZT5TZXAgMjQ8L2RhdGU+PC9w
dWItZGF0ZXM+PC9kYXRlcz48aXNibj4yMDUyLTQ0NjMgKEVsZWN0cm9uaWMpJiN4RDsyMDUyLTQ0
NjMgKExpbmtpbmcpPC9pc2JuPjxhY2Nlc3Npb24tbnVtPjMxNTUxNDI2PC9hY2Nlc3Npb24tbnVt
Pjx1cmxzPjxyZWxhdGVkLXVybHM+PHVybD5odHRwczovL3d3dy5uY2JpLm5sbS5uaWguZ292L3B1
Ym1lZC8zMTU1MTQyNjwvdXJsPjwvcmVsYXRlZC11cmxzPjwvdXJscz48Y3VzdG9tMj5QTUM2NzYw
MTQ5PC9jdXN0b20yPjxlbGVjdHJvbmljLXJlc291cmNlLW51bT4xMC4xMDM4L3M0MTU5Ny0wMTkt
MDE4My02PC9lbGVjdHJvbmljLXJlc291cmNlLW51bT48L3JlY29yZD48L0NpdGU+PC9FbmROb3Rl
PgB=
</w:fldData>
        </w:fldChar>
      </w:r>
      <w:r w:rsidR="00863E07">
        <w:instrText xml:space="preserve"> ADDIN EN.CITE.DATA </w:instrText>
      </w:r>
      <w:r w:rsidR="00863E07">
        <w:fldChar w:fldCharType="end"/>
      </w:r>
      <w:r>
        <w:fldChar w:fldCharType="separate"/>
      </w:r>
      <w:r w:rsidR="00863E07">
        <w:rPr>
          <w:noProof/>
        </w:rPr>
        <w:t>[16]</w:t>
      </w:r>
      <w:r>
        <w:fldChar w:fldCharType="end"/>
      </w:r>
    </w:p>
    <w:p w14:paraId="0C2AC4AE" w14:textId="77777777" w:rsidR="003471F5" w:rsidRDefault="003471F5" w:rsidP="003471F5">
      <w:pPr>
        <w:spacing w:line="480" w:lineRule="auto"/>
      </w:pPr>
      <w:r>
        <w:t>“</w:t>
      </w:r>
      <w:r w:rsidRPr="00CA4DFB">
        <w:t xml:space="preserve">Data were generated as part of the </w:t>
      </w:r>
      <w:proofErr w:type="spellStart"/>
      <w:r w:rsidRPr="00CA4DFB">
        <w:t>CommonMind</w:t>
      </w:r>
      <w:proofErr w:type="spellEnd"/>
      <w:r w:rsidRPr="00CA4DFB">
        <w:t xml:space="preserve"> Consortium supported by funding from Takeda Pharmaceuticals Company Limited, F. Hoffmann-La Roche Ltd and NIH grants U01MH116442, R01MH085542, R01MH093725, P50MH066392, P50MH080405, R01MH097276, RO1-MH-075916, P50M096891, P50MH084053S1, R37MH057881, AG02219, AG05138, MH06692, R01MH110921, R01MH109677, R01MH109897, U01MH103392, and contract HHSN271201300031C through IRP NIMH. Brain tissue for the study was obtained from the following brain bank collections: the Mount Sinai NIH Brain and Tissue Repository, the University of Pennsylvania Alzheimer’s Disease Core Center, the University of Pittsburgh </w:t>
      </w:r>
      <w:proofErr w:type="spellStart"/>
      <w:r w:rsidRPr="00CA4DFB">
        <w:t>NeuroBioBank</w:t>
      </w:r>
      <w:proofErr w:type="spellEnd"/>
      <w:r w:rsidRPr="00CA4DFB">
        <w:t xml:space="preserve"> and Brain and Tissue Repositories, and the NIMH Human Brain Collection Core. CMC Leadership: </w:t>
      </w:r>
      <w:proofErr w:type="spellStart"/>
      <w:r w:rsidRPr="00CA4DFB">
        <w:t>Panos</w:t>
      </w:r>
      <w:proofErr w:type="spellEnd"/>
      <w:r w:rsidRPr="00CA4DFB">
        <w:t xml:space="preserve"> Roussos, Joseph Buxbaum, Andrew Chess, </w:t>
      </w:r>
      <w:proofErr w:type="spellStart"/>
      <w:r w:rsidRPr="00CA4DFB">
        <w:t>Schahram</w:t>
      </w:r>
      <w:proofErr w:type="spellEnd"/>
      <w:r w:rsidRPr="00CA4DFB">
        <w:t xml:space="preserve"> </w:t>
      </w:r>
      <w:proofErr w:type="spellStart"/>
      <w:r w:rsidRPr="00CA4DFB">
        <w:t>Akbarian</w:t>
      </w:r>
      <w:proofErr w:type="spellEnd"/>
      <w:r w:rsidRPr="00CA4DFB">
        <w:t xml:space="preserve">, </w:t>
      </w:r>
      <w:proofErr w:type="spellStart"/>
      <w:r w:rsidRPr="00CA4DFB">
        <w:t>Vahram</w:t>
      </w:r>
      <w:proofErr w:type="spellEnd"/>
      <w:r w:rsidRPr="00CA4DFB">
        <w:t xml:space="preserve"> </w:t>
      </w:r>
      <w:proofErr w:type="spellStart"/>
      <w:r w:rsidRPr="00CA4DFB">
        <w:t>Haroutunian</w:t>
      </w:r>
      <w:proofErr w:type="spellEnd"/>
      <w:r w:rsidRPr="00CA4DFB">
        <w:t xml:space="preserve"> (Icahn School of Medicine at Mount Sinai), Bernie Devlin, David Lewis (University of Pittsburgh), Raquel Gur, Chang-</w:t>
      </w:r>
      <w:proofErr w:type="spellStart"/>
      <w:r w:rsidRPr="00CA4DFB">
        <w:t>Gyu</w:t>
      </w:r>
      <w:proofErr w:type="spellEnd"/>
      <w:r w:rsidRPr="00CA4DFB">
        <w:t xml:space="preserve"> Hahn (University of Pennsylvania), Enrico Domenici (University of Trento), Mette A. Peters, Solveig </w:t>
      </w:r>
      <w:proofErr w:type="spellStart"/>
      <w:r w:rsidRPr="00CA4DFB">
        <w:t>Sieberts</w:t>
      </w:r>
      <w:proofErr w:type="spellEnd"/>
      <w:r w:rsidRPr="00CA4DFB">
        <w:t xml:space="preserve"> (Sage Bionetworks), Thomas Lehner, Stefano </w:t>
      </w:r>
      <w:proofErr w:type="spellStart"/>
      <w:r w:rsidRPr="00CA4DFB">
        <w:t>Marenco</w:t>
      </w:r>
      <w:proofErr w:type="spellEnd"/>
      <w:r w:rsidRPr="00CA4DFB">
        <w:t xml:space="preserve">, Barbara K. </w:t>
      </w:r>
      <w:proofErr w:type="spellStart"/>
      <w:r w:rsidRPr="00CA4DFB">
        <w:t>Lipska</w:t>
      </w:r>
      <w:proofErr w:type="spellEnd"/>
      <w:r w:rsidRPr="00CA4DFB">
        <w:t xml:space="preserve"> (NIMH). Rhesus Macaque tissue was provided by Scott </w:t>
      </w:r>
      <w:proofErr w:type="spellStart"/>
      <w:r w:rsidRPr="00CA4DFB">
        <w:t>Hemby</w:t>
      </w:r>
      <w:proofErr w:type="spellEnd"/>
      <w:r w:rsidRPr="00CA4DFB">
        <w:t xml:space="preserve"> through the Stanley Medical Research Institute for Funding for Non-Human Primate Research; and funded by NIMH grant R01MH074313. J.B. was supported in part by NARSAD Young Investigator Grant 27209 from the Brain &amp; Behavior Research Foundation. G.E.H. was supported in part by NARSAD Young Investigator Grant 26313 from the Brain &amp; Behavior Research Foundation. This work was supported in part through the computational resources and staff expertise provided by the Department of Scientific Computing at the Icahn School of Medicine at Mount Sinai.</w:t>
      </w:r>
      <w:r>
        <w:t>”</w:t>
      </w:r>
    </w:p>
    <w:p w14:paraId="5FC7FCDC" w14:textId="70C81931" w:rsidR="003471F5" w:rsidRPr="006134D6" w:rsidRDefault="003471F5" w:rsidP="003471F5">
      <w:pPr>
        <w:spacing w:line="480" w:lineRule="auto"/>
        <w:rPr>
          <w:u w:val="single"/>
        </w:rPr>
      </w:pPr>
      <w:r w:rsidRPr="006134D6">
        <w:rPr>
          <w:u w:val="single"/>
        </w:rPr>
        <w:lastRenderedPageBreak/>
        <w:t>Steinberg 2021</w:t>
      </w:r>
      <w:r>
        <w:rPr>
          <w:u w:val="single"/>
        </w:rPr>
        <w:fldChar w:fldCharType="begin">
          <w:fldData xml:space="preserve">PEVuZE5vdGU+PENpdGU+PEF1dGhvcj5TdGVpbmJlcmc8L0F1dGhvcj48WWVhcj4yMDIxPC9ZZWFy
PjxSZWNOdW0+ODg1PC9SZWNOdW0+PERpc3BsYXlUZXh0PlsxN108L0Rpc3BsYXlUZXh0PjxyZWNv
cmQ+PHJlYy1udW1iZXI+ODg1PC9yZWMtbnVtYmVyPjxmb3JlaWduLWtleXM+PGtleSBhcHA9IkVO
IiBkYi1pZD0iMjk1ZnNleHBid3ZycjNlYXp2bjVkYXZjd3ZzcGRkOWU5YTBmIiB0aW1lc3RhbXA9
IjE2Nzk4NDY1MzciPjg4NTwva2V5PjwvZm9yZWlnbi1rZXlzPjxyZWYtdHlwZSBuYW1lPSJKb3Vy
bmFsIEFydGljbGUiPjE3PC9yZWYtdHlwZT48Y29udHJpYnV0b3JzPjxhdXRob3JzPjxhdXRob3I+
U3RlaW5iZXJnLCBKLjwvYXV0aG9yPjxhdXRob3I+U291dGhhbSwgTC48L2F1dGhvcj48YXV0aG9y
PlJvdW1lbGlvdGlzLCBULiBJLjwvYXV0aG9yPjxhdXRob3I+Q2xhcmssIE0uIEouPC9hdXRob3I+
PGF1dGhvcj5KYXlhc3VyaXlhLCBSLiBMLjwvYXV0aG9yPjxhdXRob3I+U3dpZnQsIEQuPC9hdXRo
b3I+PGF1dGhvcj5TaGFoLCBLLiBNLjwvYXV0aG9yPjxhdXRob3I+QnV0dGVyZmllbGQsIE4uIEMu
PC9hdXRob3I+PGF1dGhvcj5Ccm9va3MsIFIuIEEuPC9hdXRob3I+PGF1dGhvcj5NY0Nhc2tpZSwg
QS4gVy48L2F1dGhvcj48YXV0aG9yPkJhc3NldHQsIEouIEguIEQuPC9hdXRob3I+PGF1dGhvcj5X
aWxsaWFtcywgRy4gUi48L2F1dGhvcj48YXV0aG9yPkNob3VkaGFyeSwgSi4gUy48L2F1dGhvcj48
YXV0aG9yPldpbGtpbnNvbiwgSi4gTS48L2F1dGhvcj48YXV0aG9yPlplZ2dpbmksIEUuPC9hdXRo
b3I+PC9hdXRob3JzPjwvY29udHJpYnV0b3JzPjxhdXRoLWFkZHJlc3M+SW5zdGl0dXRlIG9mIFRy
YW5zbGF0aW9uYWwgR2Vub21pY3MsIEhlbG1ob2x0eiBaZW50cnVtIE11bmNoZW4gLSBHZXJtYW4g
UmVzZWFyY2ggQ2VudGVyIGZvciBFbnZpcm9ubWVudGFsIEhlYWx0aCwgTmV1aGVyYmVyZywgR2Vy
bWFueS4mI3hEO0NhbmNlciBSZXNlYXJjaCBEaXZpc2lvbiwgQ2FuY2VyIENvdW5jaWwgTlNXLCBT
eWRuZXksIE5TVywgQXVzdHJhbGlhLiYjeEQ7V2VsbGNvbWUgU2FuZ2VyIEluc3RpdHV0ZSwgSGlu
eHRvbiwgVW5pdGVkIEtpbmdkb20uJiN4RDtTY2hvb2wgb2YgUHVibGljIEhlYWx0aCwgVGhlIFVu
aXZlcnNpdHkgb2YgU3lkbmV5LCBTeWRuZXksIE5TVywgQXVzdHJhbGlhLiYjeEQ7VGhlIEluc3Rp
dHV0ZSBvZiBDYW5jZXIgUmVzZWFyY2gsIExvbmRvbiwgVW5pdGVkIEtpbmdkb20uJiN4RDtEZXBh
cnRtZW50IG9mIE9uY29sb2d5IGFuZCBNZXRhYm9saXNtLCBVbml2ZXJzaXR5IG9mIFNoZWZmaWVs
ZCwgU2hlZmZpZWxkLCBVbml0ZWQgS2luZ2RvbS4mI3hEO01vbGVjdWxhciBFbmRvY3Jpbm9sb2d5
IExhYm9yYXRvcnksIERlcGFydG1lbnQgb2YgTWV0YWJvbGlzbSwgRGlnZXN0aW9uIGFuZCBSZXBy
b2R1Y3Rpb24sIEltcGVyaWFsIENvbGxlZ2UgTG9uZG9uLCBMb25kb24sIFVuaXRlZCBLaW5nZG9t
LiYjeEQ7RGl2aXNpb24gb2YgVHJhdW1hICZhbXA7IE9ydGhvcGFlZGljIFN1cmdlcnksIERlcGFy
dG1lbnQgb2YgU3VyZ2VyeSwgVW5pdmVyc2l0eSBvZiBDYW1icmlkZ2UsIENhbWJyaWRnZSwgVW5p
dGVkIEtpbmdkb20uJiN4RDtEZXBhcnRtZW50IG9mIE9uY29sb2d5IGFuZCBNZXRhYm9saXNtLCBV
bml2ZXJzaXR5IG9mIFNoZWZmaWVsZCwgU2hlZmZpZWxkLCBVbml0ZWQgS2luZ2RvbS4gai5tLndp
bGtpbnNvbkBzaGVmZmllbGQuYWMudWsuJiN4RDtDZW50cmUgZm9yIEludGVncmF0ZWQgUmVzZWFy
Y2ggaW50byBNdXNjdWxvc2tlbGV0YWwgQWdlaW5nIGFuZCBTaGVmZmllbGQgSGVhbHRoeSBMaWZl
c3BhbiBJbnN0aXR1dGUsIFVuaXZlcnNpdHkgb2YgU2hlZmZpZWxkLCBTaGVmZmllbGQsIFVuaXRl
ZCBLaW5nZG9tLiBqLm0ud2lsa2luc29uQHNoZWZmaWVsZC5hYy51ay4mI3hEO0luc3RpdHV0ZSBv
ZiBUcmFuc2xhdGlvbmFsIEdlbm9taWNzLCBIZWxtaG9sdHogWmVudHJ1bSBNdW5jaGVuIC0gR2Vy
bWFuIFJlc2VhcmNoIENlbnRlciBmb3IgRW52aXJvbm1lbnRhbCBIZWFsdGgsIE5ldWhlcmJlcmcs
IEdlcm1hbnkuIGVsZWZ0aGVyaWEuemVnZ2luaUBoZWxtaG9sdHotbXVlbmNoZW4uZGUuJiN4RDtX
ZWxsY29tZSBTYW5nZXIgSW5zdGl0dXRlLCBIaW54dG9uLCBVbml0ZWQgS2luZ2RvbS4gZWxlZnRo
ZXJpYS56ZWdnaW5pQGhlbG1ob2x0ei1tdWVuY2hlbi5kZS4mI3hEO1RVTSBTY2hvb2wgb2YgTWVk
aWNpbmUsIFRlY2huaWNhbCBVbml2ZXJzaXR5IG9mIE11bmljaCBhbmQgS2xpbmlrdW0gUmVjaHRz
IGRlciBJc2FyLCBNdW5pY2gsIEdlcm1hbnkuIGVsZWZ0aGVyaWEuemVnZ2luaUBoZWxtaG9sdHot
bXVlbmNoZW4uZGUuPC9hdXRoLWFkZHJlc3M+PHRpdGxlcz48dGl0bGU+QSBtb2xlY3VsYXIgcXVh
bnRpdGF0aXZlIHRyYWl0IGxvY3VzIG1hcCBmb3Igb3N0ZW9hcnRocml0aXM8L3RpdGxlPjxzZWNv
bmRhcnktdGl0bGU+TmF0IENvbW11bjwvc2Vjb25kYXJ5LXRpdGxlPjwvdGl0bGVzPjxwZXJpb2Rp
Y2FsPjxmdWxsLXRpdGxlPk5hdCBDb21tdW48L2Z1bGwtdGl0bGU+PC9wZXJpb2RpY2FsPjxwYWdl
cz4xMzA5PC9wYWdlcz48dm9sdW1lPjEyPC92b2x1bWU+PG51bWJlcj4xPC9udW1iZXI+PGVkaXRp
b24+MjAyMS8wMi8yODwvZWRpdGlvbj48a2V5d29yZHM+PGtleXdvcmQ+R2VuZSBFeHByZXNzaW9u
IFByb2ZpbGluZzwva2V5d29yZD48a2V5d29yZD5HZW5lIEV4cHJlc3Npb24gUmVndWxhdGlvbjwv
a2V5d29yZD48a2V5d29yZD5HZW5ldGljIFByZWRpc3Bvc2l0aW9uIHRvIERpc2Vhc2UvKmdlbmV0
aWNzPC9rZXl3b3JkPjxrZXl3b3JkPkdlbm9tZS1XaWRlIEFzc29jaWF0aW9uIFN0dWR5PC9rZXl3
b3JkPjxrZXl3b3JkPkh1bWFuczwva2V5d29yZD48a2V5d29yZD5Pc3Rlb2FydGhyaXRpcy8qZ2Vu
ZXRpY3M8L2tleXdvcmQ+PGtleXdvcmQ+UGhlbm90eXBlPC9rZXl3b3JkPjxrZXl3b3JkPlF1YW50
aXRhdGl2ZSBUcmFpdCBMb2NpLypnZW5ldGljczwva2V5d29yZD48a2V5d29yZD5UcmFuc2NyaXB0
aW9uIEZhY3RvcnMvZ2VuZXRpY3M8L2tleXdvcmQ+PGtleXdvcmQ+VHJhbnNjcmlwdG9tZTwva2V5
d29yZD48L2tleXdvcmRzPjxkYXRlcz48eWVhcj4yMDIxPC95ZWFyPjxwdWItZGF0ZXM+PGRhdGU+
RmViIDI2PC9kYXRlPjwvcHViLWRhdGVzPjwvZGF0ZXM+PGlzYm4+MjA0MS0xNzIzIChFbGVjdHJv
bmljKSYjeEQ7MjA0MS0xNzIzIChMaW5raW5nKTwvaXNibj48YWNjZXNzaW9uLW51bT4zMzYzNzc2
MjwvYWNjZXNzaW9uLW51bT48dXJscz48cmVsYXRlZC11cmxzPjx1cmw+aHR0cHM6Ly93d3cubmNi
aS5ubG0ubmloLmdvdi9wdWJtZWQvMzM2Mzc3NjI8L3VybD48L3JlbGF0ZWQtdXJscz48L3VybHM+
PGN1c3RvbTI+UE1DNzkxMDUzMTwvY3VzdG9tMj48ZWxlY3Ryb25pYy1yZXNvdXJjZS1udW0+MTAu
MTAzOC9zNDE0NjctMDIxLTIxNTkzLTc8L2VsZWN0cm9uaWMtcmVzb3VyY2UtbnVtPjwvcmVjb3Jk
PjwvQ2l0ZT48L0VuZE5vdGU+AG==
</w:fldData>
        </w:fldChar>
      </w:r>
      <w:r w:rsidR="00863E07">
        <w:rPr>
          <w:u w:val="single"/>
        </w:rPr>
        <w:instrText xml:space="preserve"> ADDIN EN.CITE </w:instrText>
      </w:r>
      <w:r w:rsidR="00863E07">
        <w:rPr>
          <w:u w:val="single"/>
        </w:rPr>
        <w:fldChar w:fldCharType="begin">
          <w:fldData xml:space="preserve">PEVuZE5vdGU+PENpdGU+PEF1dGhvcj5TdGVpbmJlcmc8L0F1dGhvcj48WWVhcj4yMDIxPC9ZZWFy
PjxSZWNOdW0+ODg1PC9SZWNOdW0+PERpc3BsYXlUZXh0PlsxN108L0Rpc3BsYXlUZXh0PjxyZWNv
cmQ+PHJlYy1udW1iZXI+ODg1PC9yZWMtbnVtYmVyPjxmb3JlaWduLWtleXM+PGtleSBhcHA9IkVO
IiBkYi1pZD0iMjk1ZnNleHBid3ZycjNlYXp2bjVkYXZjd3ZzcGRkOWU5YTBmIiB0aW1lc3RhbXA9
IjE2Nzk4NDY1MzciPjg4NTwva2V5PjwvZm9yZWlnbi1rZXlzPjxyZWYtdHlwZSBuYW1lPSJKb3Vy
bmFsIEFydGljbGUiPjE3PC9yZWYtdHlwZT48Y29udHJpYnV0b3JzPjxhdXRob3JzPjxhdXRob3I+
U3RlaW5iZXJnLCBKLjwvYXV0aG9yPjxhdXRob3I+U291dGhhbSwgTC48L2F1dGhvcj48YXV0aG9y
PlJvdW1lbGlvdGlzLCBULiBJLjwvYXV0aG9yPjxhdXRob3I+Q2xhcmssIE0uIEouPC9hdXRob3I+
PGF1dGhvcj5KYXlhc3VyaXlhLCBSLiBMLjwvYXV0aG9yPjxhdXRob3I+U3dpZnQsIEQuPC9hdXRo
b3I+PGF1dGhvcj5TaGFoLCBLLiBNLjwvYXV0aG9yPjxhdXRob3I+QnV0dGVyZmllbGQsIE4uIEMu
PC9hdXRob3I+PGF1dGhvcj5Ccm9va3MsIFIuIEEuPC9hdXRob3I+PGF1dGhvcj5NY0Nhc2tpZSwg
QS4gVy48L2F1dGhvcj48YXV0aG9yPkJhc3NldHQsIEouIEguIEQuPC9hdXRob3I+PGF1dGhvcj5X
aWxsaWFtcywgRy4gUi48L2F1dGhvcj48YXV0aG9yPkNob3VkaGFyeSwgSi4gUy48L2F1dGhvcj48
YXV0aG9yPldpbGtpbnNvbiwgSi4gTS48L2F1dGhvcj48YXV0aG9yPlplZ2dpbmksIEUuPC9hdXRo
b3I+PC9hdXRob3JzPjwvY29udHJpYnV0b3JzPjxhdXRoLWFkZHJlc3M+SW5zdGl0dXRlIG9mIFRy
YW5zbGF0aW9uYWwgR2Vub21pY3MsIEhlbG1ob2x0eiBaZW50cnVtIE11bmNoZW4gLSBHZXJtYW4g
UmVzZWFyY2ggQ2VudGVyIGZvciBFbnZpcm9ubWVudGFsIEhlYWx0aCwgTmV1aGVyYmVyZywgR2Vy
bWFueS4mI3hEO0NhbmNlciBSZXNlYXJjaCBEaXZpc2lvbiwgQ2FuY2VyIENvdW5jaWwgTlNXLCBT
eWRuZXksIE5TVywgQXVzdHJhbGlhLiYjeEQ7V2VsbGNvbWUgU2FuZ2VyIEluc3RpdHV0ZSwgSGlu
eHRvbiwgVW5pdGVkIEtpbmdkb20uJiN4RDtTY2hvb2wgb2YgUHVibGljIEhlYWx0aCwgVGhlIFVu
aXZlcnNpdHkgb2YgU3lkbmV5LCBTeWRuZXksIE5TVywgQXVzdHJhbGlhLiYjeEQ7VGhlIEluc3Rp
dHV0ZSBvZiBDYW5jZXIgUmVzZWFyY2gsIExvbmRvbiwgVW5pdGVkIEtpbmdkb20uJiN4RDtEZXBh
cnRtZW50IG9mIE9uY29sb2d5IGFuZCBNZXRhYm9saXNtLCBVbml2ZXJzaXR5IG9mIFNoZWZmaWVs
ZCwgU2hlZmZpZWxkLCBVbml0ZWQgS2luZ2RvbS4mI3hEO01vbGVjdWxhciBFbmRvY3Jpbm9sb2d5
IExhYm9yYXRvcnksIERlcGFydG1lbnQgb2YgTWV0YWJvbGlzbSwgRGlnZXN0aW9uIGFuZCBSZXBy
b2R1Y3Rpb24sIEltcGVyaWFsIENvbGxlZ2UgTG9uZG9uLCBMb25kb24sIFVuaXRlZCBLaW5nZG9t
LiYjeEQ7RGl2aXNpb24gb2YgVHJhdW1hICZhbXA7IE9ydGhvcGFlZGljIFN1cmdlcnksIERlcGFy
dG1lbnQgb2YgU3VyZ2VyeSwgVW5pdmVyc2l0eSBvZiBDYW1icmlkZ2UsIENhbWJyaWRnZSwgVW5p
dGVkIEtpbmdkb20uJiN4RDtEZXBhcnRtZW50IG9mIE9uY29sb2d5IGFuZCBNZXRhYm9saXNtLCBV
bml2ZXJzaXR5IG9mIFNoZWZmaWVsZCwgU2hlZmZpZWxkLCBVbml0ZWQgS2luZ2RvbS4gai5tLndp
bGtpbnNvbkBzaGVmZmllbGQuYWMudWsuJiN4RDtDZW50cmUgZm9yIEludGVncmF0ZWQgUmVzZWFy
Y2ggaW50byBNdXNjdWxvc2tlbGV0YWwgQWdlaW5nIGFuZCBTaGVmZmllbGQgSGVhbHRoeSBMaWZl
c3BhbiBJbnN0aXR1dGUsIFVuaXZlcnNpdHkgb2YgU2hlZmZpZWxkLCBTaGVmZmllbGQsIFVuaXRl
ZCBLaW5nZG9tLiBqLm0ud2lsa2luc29uQHNoZWZmaWVsZC5hYy51ay4mI3hEO0luc3RpdHV0ZSBv
ZiBUcmFuc2xhdGlvbmFsIEdlbm9taWNzLCBIZWxtaG9sdHogWmVudHJ1bSBNdW5jaGVuIC0gR2Vy
bWFuIFJlc2VhcmNoIENlbnRlciBmb3IgRW52aXJvbm1lbnRhbCBIZWFsdGgsIE5ldWhlcmJlcmcs
IEdlcm1hbnkuIGVsZWZ0aGVyaWEuemVnZ2luaUBoZWxtaG9sdHotbXVlbmNoZW4uZGUuJiN4RDtX
ZWxsY29tZSBTYW5nZXIgSW5zdGl0dXRlLCBIaW54dG9uLCBVbml0ZWQgS2luZ2RvbS4gZWxlZnRo
ZXJpYS56ZWdnaW5pQGhlbG1ob2x0ei1tdWVuY2hlbi5kZS4mI3hEO1RVTSBTY2hvb2wgb2YgTWVk
aWNpbmUsIFRlY2huaWNhbCBVbml2ZXJzaXR5IG9mIE11bmljaCBhbmQgS2xpbmlrdW0gUmVjaHRz
IGRlciBJc2FyLCBNdW5pY2gsIEdlcm1hbnkuIGVsZWZ0aGVyaWEuemVnZ2luaUBoZWxtaG9sdHot
bXVlbmNoZW4uZGUuPC9hdXRoLWFkZHJlc3M+PHRpdGxlcz48dGl0bGU+QSBtb2xlY3VsYXIgcXVh
bnRpdGF0aXZlIHRyYWl0IGxvY3VzIG1hcCBmb3Igb3N0ZW9hcnRocml0aXM8L3RpdGxlPjxzZWNv
bmRhcnktdGl0bGU+TmF0IENvbW11bjwvc2Vjb25kYXJ5LXRpdGxlPjwvdGl0bGVzPjxwZXJpb2Rp
Y2FsPjxmdWxsLXRpdGxlPk5hdCBDb21tdW48L2Z1bGwtdGl0bGU+PC9wZXJpb2RpY2FsPjxwYWdl
cz4xMzA5PC9wYWdlcz48dm9sdW1lPjEyPC92b2x1bWU+PG51bWJlcj4xPC9udW1iZXI+PGVkaXRp
b24+MjAyMS8wMi8yODwvZWRpdGlvbj48a2V5d29yZHM+PGtleXdvcmQ+R2VuZSBFeHByZXNzaW9u
IFByb2ZpbGluZzwva2V5d29yZD48a2V5d29yZD5HZW5lIEV4cHJlc3Npb24gUmVndWxhdGlvbjwv
a2V5d29yZD48a2V5d29yZD5HZW5ldGljIFByZWRpc3Bvc2l0aW9uIHRvIERpc2Vhc2UvKmdlbmV0
aWNzPC9rZXl3b3JkPjxrZXl3b3JkPkdlbm9tZS1XaWRlIEFzc29jaWF0aW9uIFN0dWR5PC9rZXl3
b3JkPjxrZXl3b3JkPkh1bWFuczwva2V5d29yZD48a2V5d29yZD5Pc3Rlb2FydGhyaXRpcy8qZ2Vu
ZXRpY3M8L2tleXdvcmQ+PGtleXdvcmQ+UGhlbm90eXBlPC9rZXl3b3JkPjxrZXl3b3JkPlF1YW50
aXRhdGl2ZSBUcmFpdCBMb2NpLypnZW5ldGljczwva2V5d29yZD48a2V5d29yZD5UcmFuc2NyaXB0
aW9uIEZhY3RvcnMvZ2VuZXRpY3M8L2tleXdvcmQ+PGtleXdvcmQ+VHJhbnNjcmlwdG9tZTwva2V5
d29yZD48L2tleXdvcmRzPjxkYXRlcz48eWVhcj4yMDIxPC95ZWFyPjxwdWItZGF0ZXM+PGRhdGU+
RmViIDI2PC9kYXRlPjwvcHViLWRhdGVzPjwvZGF0ZXM+PGlzYm4+MjA0MS0xNzIzIChFbGVjdHJv
bmljKSYjeEQ7MjA0MS0xNzIzIChMaW5raW5nKTwvaXNibj48YWNjZXNzaW9uLW51bT4zMzYzNzc2
MjwvYWNjZXNzaW9uLW51bT48dXJscz48cmVsYXRlZC11cmxzPjx1cmw+aHR0cHM6Ly93d3cubmNi
aS5ubG0ubmloLmdvdi9wdWJtZWQvMzM2Mzc3NjI8L3VybD48L3JlbGF0ZWQtdXJscz48L3VybHM+
PGN1c3RvbTI+UE1DNzkxMDUzMTwvY3VzdG9tMj48ZWxlY3Ryb25pYy1yZXNvdXJjZS1udW0+MTAu
MTAzOC9zNDE0NjctMDIxLTIxNTkzLTc8L2VsZWN0cm9uaWMtcmVzb3VyY2UtbnVtPjwvcmVjb3Jk
PjwvQ2l0ZT48L0VuZE5vdGU+AG==
</w:fldData>
        </w:fldChar>
      </w:r>
      <w:r w:rsidR="00863E07">
        <w:rPr>
          <w:u w:val="single"/>
        </w:rPr>
        <w:instrText xml:space="preserve"> ADDIN EN.CITE.DATA </w:instrText>
      </w:r>
      <w:r w:rsidR="00863E07">
        <w:rPr>
          <w:u w:val="single"/>
        </w:rPr>
      </w:r>
      <w:r w:rsidR="00863E07">
        <w:rPr>
          <w:u w:val="single"/>
        </w:rPr>
        <w:fldChar w:fldCharType="end"/>
      </w:r>
      <w:r>
        <w:rPr>
          <w:u w:val="single"/>
        </w:rPr>
        <w:fldChar w:fldCharType="separate"/>
      </w:r>
      <w:r w:rsidR="00863E07">
        <w:rPr>
          <w:noProof/>
          <w:u w:val="single"/>
        </w:rPr>
        <w:t>[17]</w:t>
      </w:r>
      <w:r>
        <w:rPr>
          <w:u w:val="single"/>
        </w:rPr>
        <w:fldChar w:fldCharType="end"/>
      </w:r>
    </w:p>
    <w:p w14:paraId="163C5FDD" w14:textId="77777777" w:rsidR="003471F5" w:rsidRDefault="003471F5" w:rsidP="003471F5">
      <w:pPr>
        <w:spacing w:line="480" w:lineRule="auto"/>
      </w:pPr>
      <w:r>
        <w:t>“</w:t>
      </w:r>
      <w:r w:rsidRPr="00CA4DFB">
        <w:t xml:space="preserve">This work was funded by the </w:t>
      </w:r>
      <w:proofErr w:type="spellStart"/>
      <w:r w:rsidRPr="00CA4DFB">
        <w:t>Wellcome</w:t>
      </w:r>
      <w:proofErr w:type="spellEnd"/>
      <w:r w:rsidRPr="00CA4DFB">
        <w:t xml:space="preserve"> Trust (206194). M.J.C. was funded through a Medical Research Council Centre for Integrated Research into Musculoskeletal Ageing grant (148985). R.A.B. and the Human Research Tissue Bank are supported by the NIHR Cambridge Biomedical Research Centre. J.H.D.B. and G.R.W. are funded by a </w:t>
      </w:r>
      <w:proofErr w:type="spellStart"/>
      <w:r w:rsidRPr="00CA4DFB">
        <w:t>Wellcome</w:t>
      </w:r>
      <w:proofErr w:type="spellEnd"/>
      <w:r w:rsidRPr="00CA4DFB">
        <w:t xml:space="preserve"> Trust Strategic Award (101123), a </w:t>
      </w:r>
      <w:proofErr w:type="spellStart"/>
      <w:r w:rsidRPr="00CA4DFB">
        <w:t>Wellcome</w:t>
      </w:r>
      <w:proofErr w:type="spellEnd"/>
      <w:r w:rsidRPr="00CA4DFB">
        <w:t xml:space="preserve"> Trust Joint Investigator Award (110140 and 110141) and a European Commission Horizon 2020 Grant (666869, THYRAGE). A.W.M. receives funding from Versus Arthritis; Tissue Engineering and Regenerative Therapies Centre (21156).</w:t>
      </w:r>
      <w:r>
        <w:t>”</w:t>
      </w:r>
    </w:p>
    <w:p w14:paraId="25364FE4" w14:textId="6A9CE9BB" w:rsidR="003471F5" w:rsidRDefault="003471F5" w:rsidP="003471F5">
      <w:pPr>
        <w:spacing w:line="480" w:lineRule="auto"/>
      </w:pPr>
      <w:proofErr w:type="spellStart"/>
      <w:r w:rsidRPr="002A47EB">
        <w:rPr>
          <w:u w:val="single"/>
        </w:rPr>
        <w:t>iPSCORE</w:t>
      </w:r>
      <w:proofErr w:type="spellEnd"/>
      <w:r>
        <w:rPr>
          <w:u w:val="single"/>
        </w:rPr>
        <w:fldChar w:fldCharType="begin">
          <w:fldData xml:space="preserve">PEVuZE5vdGU+PENpdGU+PEF1dGhvcj5QYW5vcG91bG9zPC9BdXRob3I+PFllYXI+MjAxNzwvWWVh
cj48UmVjTnVtPjczNDwvUmVjTnVtPjxEaXNwbGF5VGV4dD5bMThdPC9EaXNwbGF5VGV4dD48cmVj
b3JkPjxyZWMtbnVtYmVyPjczNDwvcmVjLW51bWJlcj48Zm9yZWlnbi1rZXlzPjxrZXkgYXBwPSJF
TiIgZGItaWQ9IjI5NWZzZXhwYnd2cnIzZWF6dm41ZGF2Y3d2c3BkZDllOWEwZiIgdGltZXN0YW1w
PSIxNjc5ODQ1ODA2Ij43MzQ8L2tleT48L2ZvcmVpZ24ta2V5cz48cmVmLXR5cGUgbmFtZT0iSm91
cm5hbCBBcnRpY2xlIj4xNzwvcmVmLXR5cGU+PGNvbnRyaWJ1dG9ycz48YXV0aG9ycz48YXV0aG9y
PlBhbm9wb3Vsb3MsIEEuIEQuPC9hdXRob3I+PGF1dGhvcj5EJmFwb3M7QW50b25pbywgTS48L2F1
dGhvcj48YXV0aG9yPkJlbmFnbGlvLCBQLjwvYXV0aG9yPjxhdXRob3I+V2lsbGlhbXMsIFIuPC9h
dXRob3I+PGF1dGhvcj5IYXNoZW0sIFMuIEkuPC9hdXRob3I+PGF1dGhvcj5TY2h1bGR0LCBCLiBN
LjwvYXV0aG9yPjxhdXRob3I+RGVCb2V2ZXIsIEMuPC9hdXRob3I+PGF1dGhvcj5BcmlhcywgQS4g
RC48L2F1dGhvcj48YXV0aG9yPkdhcmNpYSwgTS48L2F1dGhvcj48YXV0aG9yPk5lbHNvbiwgQi4g
Qy48L2F1dGhvcj48YXV0aG9yPkhhcmlzbWVuZHksIE8uPC9hdXRob3I+PGF1dGhvcj5KYWt1Ym9z
a3ksIEQuIEEuPC9hdXRob3I+PGF1dGhvcj5Eb25vdmFuLCBNLiBLLiBSLjwvYXV0aG9yPjxhdXRo
b3I+R3JlZW53YWxkLCBXLiBXLjwvYXV0aG9yPjxhdXRob3I+RmFybmFtLCBLLjwvYXV0aG9yPjxh
dXRob3I+Q29vaywgTS48L2F1dGhvcj48YXV0aG9yPkJvcmphLCBWLjwvYXV0aG9yPjxhdXRob3I+
TWlsbGVyLCBDLiBBLjwvYXV0aG9yPjxhdXRob3I+R3JpbnN0ZWluLCBKLiBELjwvYXV0aG9yPjxh
dXRob3I+RHJlZXMsIEYuPC9hdXRob3I+PGF1dGhvcj5Pa3VibywgSi48L2F1dGhvcj48YXV0aG9y
PkRpZmZlbmRlcmZlciwgSy4gRS48L2F1dGhvcj48YXV0aG9yPkhpc2hpZGEsIFkuPC9hdXRob3I+
PGF1dGhvcj5Nb2Rlc3RvLCBWLjwvYXV0aG9yPjxhdXRob3I+RGFyZ2l0eiwgQy4gVC48L2F1dGhv
cj48YXV0aG9yPkZlaXJpbmcsIFIuPC9hdXRob3I+PGF1dGhvcj5aaGFvLCBDLjwvYXV0aG9yPjxh
dXRob3I+QWd1aXJyZSwgQS48L2F1dGhvcj48YXV0aG9yPk1jR2FycnksIFQuIEouPC9hdXRob3I+
PGF1dGhvcj5NYXRzdWksIEguPC9hdXRob3I+PGF1dGhvcj5MaSwgSC48L2F1dGhvcj48YXV0aG9y
PlJleW5hLCBKLjwvYXV0aG9yPjxhdXRob3I+UmFvLCBGLjwvYXV0aG9yPjxhdXRob3I+TyZhcG9z
O0Nvbm5vciwgRC4gVC48L2F1dGhvcj48YXV0aG9yPlllbywgRy4gVy48L2F1dGhvcj48YXV0aG9y
PkV2YW5zLCBTLiBNLjwvYXV0aG9yPjxhdXRob3I+Q2hpLCBOLiBDLjwvYXV0aG9yPjxhdXRob3I+
SmVwc2VuLCBLLjwvYXV0aG9yPjxhdXRob3I+TmFyaWFpLCBOLjwvYXV0aG9yPjxhdXRob3I+TXVs
bGVyLCBGLiBKLjwvYXV0aG9yPjxhdXRob3I+R29sZHN0ZWluLCBMLiBTLiBCLjwvYXV0aG9yPjxh
dXRob3I+SXpwaXN1YSBCZWxtb250ZSwgSi4gQy48L2F1dGhvcj48YXV0aG9yPkFkbGVyLCBFLjwv
YXV0aG9yPjxhdXRob3I+TG9yaW5nLCBKLiBGLjwvYXV0aG9yPjxhdXRob3I+QmVyZ2dyZW4sIFcu
IFQuPC9hdXRob3I+PGF1dGhvcj5EJmFwb3M7QW50b25pby1DaHJvbm93c2thLCBBLjwvYXV0aG9y
PjxhdXRob3I+U21pdGgsIEUuIE4uPC9hdXRob3I+PGF1dGhvcj5GcmF6ZXIsIEsuIEEuPC9hdXRo
b3I+PC9hdXRob3JzPjwvY29udHJpYnV0b3JzPjxhdXRoLWFkZHJlc3M+R2VuZSBFeHByZXNzaW9u
IExhYm9yYXRvcnksIFNhbGsgSW5zdGl0dXRlIGZvciBCaW9sb2dpY2FsIFN0dWRpZXMsIExhIEpv
bGxhLCBDQSA5MjAzNywgVVNBLiYjeEQ7SW5zdGl0dXRlIGZvciBHZW5vbWljIE1lZGljaW5lLCBV
bml2ZXJzaXR5IG9mIENhbGlmb3JuaWEsIFNhbiBEaWVnbywgTGEgSm9sbGEsIENBIDkyMDkzLCBV
U0EuJiN4RDtEZXBhcnRtZW50IG9mIFBlZGlhdHJpY3MsIFVuaXZlcnNpdHkgb2YgQ2FsaWZvcm5p
YSwgU2FuIERpZWdvLCBMYSBKb2xsYSwgQ0EgOTIwOTMsIFVTQS4mI3hEO0RlcGFydG1lbnQgb2Yg
UGVkaWF0cmljcywgVW5pdmVyc2l0eSBvZiBDYWxpZm9ybmlhLCBTYW4gRGllZ28sIExhIEpvbGxh
LCBDQSA5MjA5MywgVVNBOyBDZW50ZXIgZm9yIFJlZ2VuZXJhdGl2ZSBNZWRpY2luZSwgVGhlIFNj
cmlwcHMgUmVzZWFyY2ggSW5zdGl0dXRlLCBMYSBKb2xsYSwgQ0EgOTIwMzcsIFVTQS4mI3hEO0Rl
cGFydG1lbnQgb2YgTWVkaWNpbmUsIFVuaXZlcnNpdHkgb2YgQ2FsaWZvcm5pYSwgU2FuIERpZWdv
LCBMYSBKb2xsYSwgQ0EgOTIwOTMsIFVTQS4mI3hEO1plbnRydW0gZnVyIEludGVncmF0aXZlIFBz
eWNoaWF0cmllLCBVbml2ZXJzaXRhdHNrbGluaWt1bSBTY2hsZXN3aWctSG9sc3RlaW4sIDI0MTA1
IEtpZWwsIEdlcm1hbnkuJiN4RDtCaW9pbmZvcm1hdGljcyBhbmQgU3lzdGVtcyBCaW9sb2d5IEdy
YWR1YXRlIFByb2dyYW0sIFVuaXZlcnNpdHkgb2YgQ2FsaWZvcm5pYSwgU2FuIERpZWdvLCBMYSBK
b2xsYSwgQ0EgOTIwOTMsIFVTQS4mI3hEO0RlcGFydG1lbnQgb2YgTWVkaWNpbmUsIFVuaXZlcnNp
dHkgb2YgQ2FsaWZvcm5pYSwgU2FuIERpZWdvLCBMYSBKb2xsYSwgQ0EgOTIwOTMsIFVTQTsgQmlv
aW5mb3JtYXRpY3MgYW5kIFN5c3RlbXMgQmlvbG9neSBHcmFkdWF0ZSBQcm9ncmFtLCBVbml2ZXJz
aXR5IG9mIENhbGlmb3JuaWEsIFNhbiBEaWVnbywgTGEgSm9sbGEsIENBIDkyMDkzLCBVU0EuJiN4
RDtCaW9tZWRpY2FsIFNjaWVuY2VzIEdyYWR1YXRlIFByb2dyYW0sIFVuaXZlcnNpdHkgb2YgQ2Fs
aWZvcm5pYSwgU2FuIERpZWdvLCBMYSBKb2xsYSwgQ0EgOTIwOTMsIFVTQS4mI3hEO0RlcGFydG1l
bnQgb2YgTWVkaWNpbmUsIFVuaXZlcnNpdHkgb2YgQ2FsaWZvcm5pYSwgU2FuIERpZWdvLCBMYSBK
b2xsYSwgQ0EgOTIwOTMsIFVTQTsgQmlvbWVkaWNhbCBTY2llbmNlcyBHcmFkdWF0ZSBQcm9ncmFt
LCBVbml2ZXJzaXR5IG9mIENhbGlmb3JuaWEsIFNhbiBEaWVnbywgTGEgSm9sbGEsIENBIDkyMDkz
LCBVU0EuJiN4RDtTdGVtIENlbGwgQ29yZSwgU2FsayBJbnN0aXR1dGUgZm9yIEJpb2xvZ2ljYWwg
U3R1ZGllcywgTGEgSm9sbGEsIENBIDkyMDM3LCBVU0EuJiN4RDtJbnN0aXR1dGUgZm9yIEdlbm9t
aWMgTWVkaWNpbmUsIFVuaXZlcnNpdHkgb2YgQ2FsaWZvcm5pYSwgU2FuIERpZWdvLCBMYSBKb2xs
YSwgQ0EgOTIwOTMsIFVTQTsgRGVwYXJ0bWVudCBvZiBDZWxsdWxhciBhbmQgTW9sZWN1bGFyIE1l
ZGljaW5lLCBVbml2ZXJzaXR5IG9mIENhbGlmb3JuaWEsIFNhbiBEaWVnbywgTGEgSm9sbGEsIENB
IDkyMDkzLCBVU0EuJiN4RDtJbnN0aXR1dGUgZm9yIEdlbm9taWMgTWVkaWNpbmUsIFVuaXZlcnNp
dHkgb2YgQ2FsaWZvcm5pYSwgU2FuIERpZWdvLCBMYSBKb2xsYSwgQ0EgOTIwOTMsIFVTQTsgRGVw
YXJ0bWVudCBvZiBNZWRpY2luZSwgVW5pdmVyc2l0eSBvZiBDYWxpZm9ybmlhLCBTYW4gRGllZ28s
IExhIEpvbGxhLCBDQSA5MjA5MywgVVNBOyBCaW9tZWRpY2FsIFNjaWVuY2VzIEdyYWR1YXRlIFBy
b2dyYW0sIFVuaXZlcnNpdHkgb2YgQ2FsaWZvcm5pYSwgU2FuIERpZWdvLCBMYSBKb2xsYSwgQ0Eg
OTIwOTMsIFVTQS4mI3hEO0RlcGFydG1lbnQgb2YgQ2VsbHVsYXIgYW5kIE1vbGVjdWxhciBNZWRp
Y2luZSwgVW5pdmVyc2l0eSBvZiBDYWxpZm9ybmlhLCBTYW4gRGllZ28sIExhIEpvbGxhLCBDQSA5
MjA5MywgVVNBLiYjeEQ7Q2VudGVyIGZvciBSZWdlbmVyYXRpdmUgTWVkaWNpbmUsIFRoZSBTY3Jp
cHBzIFJlc2VhcmNoIEluc3RpdHV0ZSwgTGEgSm9sbGEsIENBIDkyMDM3LCBVU0EuJiN4RDtJbnN0
aXR1dGUgZm9yIEdlbm9taWMgTWVkaWNpbmUsIFVuaXZlcnNpdHkgb2YgQ2FsaWZvcm5pYSwgU2Fu
IERpZWdvLCBMYSBKb2xsYSwgQ0EgOTIwOTMsIFVTQTsgRGVwYXJ0bWVudCBvZiBQZWRpYXRyaWNz
LCBVbml2ZXJzaXR5IG9mIENhbGlmb3JuaWEsIFNhbiBEaWVnbywgTGEgSm9sbGEsIENBIDkyMDkz
LCBVU0EuIEVsZWN0cm9uaWMgYWRkcmVzczoga2FmcmF6ZXJAdWNzZC5lZHUuPC9hdXRoLWFkZHJl
c3M+PHRpdGxlcz48dGl0bGU+aVBTQ09SRTogQSBSZXNvdXJjZSBvZiAyMjIgaVBTQyBMaW5lcyBF
bmFibGluZyBGdW5jdGlvbmFsIENoYXJhY3Rlcml6YXRpb24gb2YgR2VuZXRpYyBWYXJpYXRpb24g
YWNyb3NzIGEgVmFyaWV0eSBvZiBDZWxsIFR5cGVzPC90aXRsZT48c2Vjb25kYXJ5LXRpdGxlPlN0
ZW0gQ2VsbCBSZXBvcnRzPC9zZWNvbmRhcnktdGl0bGU+PC90aXRsZXM+PHBlcmlvZGljYWw+PGZ1
bGwtdGl0bGU+U3RlbSBDZWxsIFJlcG9ydHM8L2Z1bGwtdGl0bGU+PC9wZXJpb2RpY2FsPjxwYWdl
cz4xMDg2LTExMDA8L3BhZ2VzPjx2b2x1bWU+ODwvdm9sdW1lPjxudW1iZXI+NDwvbnVtYmVyPjxl
ZGl0aW9uPjIwMTcvMDQvMTY8L2VkaXRpb24+PGtleXdvcmRzPjxrZXl3b3JkPkFycmh5dGhtaWFz
LCBDYXJkaWFjL2V0aG5vbG9neS8qZ2VuZXRpY3MvbWV0YWJvbGlzbS9waHlzaW9wYXRob2xvZ3k8
L2tleXdvcmQ+PGtleXdvcmQ+Q2VsbCBEaWZmZXJlbnRpYXRpb248L2tleXdvcmQ+PGtleXdvcmQ+
Q2VsbCBMaW5lPC9rZXl3b3JkPjxrZXl3b3JkPkNlbGx1bGFyIFJlcHJvZ3JhbW1pbmcvZ2VuZXRp
Y3M8L2tleXdvcmQ+PGtleXdvcmQ+KkRhdGFiYXNlcywgRmFjdHVhbDwva2V5d29yZD48a2V5d29y
ZD4qR2VuZXRpYyBBc3NvY2lhdGlvbiBTdHVkaWVzPC9rZXl3b3JkPjxrZXl3b3JkPipHZW5ldGlj
IFZhcmlhdGlvbjwva2V5d29yZD48a2V5d29yZD5HZW5vdHlwZTwva2V5d29yZD48a2V5d29yZD5I
aWdoLVRocm91Z2hwdXQgTnVjbGVvdGlkZSBTZXF1ZW5jaW5nPC9rZXl3b3JkPjxrZXl3b3JkPkh1
bWFuczwva2V5d29yZD48a2V5d29yZD5JbmR1Y2VkIFBsdXJpcG90ZW50IFN0ZW0gQ2VsbHMvY3l0
b2xvZ3kvKm1ldGFib2xpc208L2tleXdvcmQ+PGtleXdvcmQ+TXVsdGlnZW5lIEZhbWlseTwva2V5
d29yZD48a2V5d29yZD5NeW9jeXRlcywgQ2FyZGlhYy9jeXRvbG9neS8qbWV0YWJvbGlzbTwva2V5
d29yZD48a2V5d29yZD5PbGlnb251Y2xlb3RpZGUgQXJyYXkgU2VxdWVuY2UgQW5hbHlzaXM8L2tl
eXdvcmQ+PGtleXdvcmQ+UGhlbm90eXBlPC9rZXl3b3JkPjxrZXl3b3JkPlBvbHltb3JwaGlzbSwg
U2luZ2xlIE51Y2xlb3RpZGU8L2tleXdvcmQ+PGtleXdvcmQ+UmFjaWFsIEdyb3Vwczwva2V5d29y
ZD48a2V5d29yZD5Hd2FzPC9rZXl3b3JkPjxrZXl3b3JkPktjbmgyPC9rZXl3b3JkPjxrZXl3b3Jk
PkxxdDI8L2tleXdvcmQ+PGtleXdvcmQ+TkhMQkkgTmV4dCBHZW48L2tleXdvcmQ+PGtleXdvcmQ+
Y2FyZGlhYyBkaXNlYXNlPC9rZXl3b3JkPjxrZXl3b3JkPmlQU0M8L2tleXdvcmQ+PGtleXdvcmQ+
aVBTQy1kZXJpdmVkIGNhcmRpb215b2N5dGVzPC9rZXl3b3JkPjxrZXl3b3JkPmlQU0NPUkU8L2tl
eXdvcmQ+PGtleXdvcmQ+bW9sZWN1bGFyIHRyYWl0czwva2V5d29yZD48a2V5d29yZD5waHlzaW9s
b2dpY2FsIHRyYWl0czwva2V5d29yZD48L2tleXdvcmRzPjxkYXRlcz48eWVhcj4yMDE3PC95ZWFy
PjxwdWItZGF0ZXM+PGRhdGU+QXByIDExPC9kYXRlPjwvcHViLWRhdGVzPjwvZGF0ZXM+PGlzYm4+
MjIxMy02NzExIChFbGVjdHJvbmljKSYjeEQ7MjIxMy02NzExIChMaW5raW5nKTwvaXNibj48YWNj
ZXNzaW9uLW51bT4yODQxMDY0MjwvYWNjZXNzaW9uLW51bT48dXJscz48cmVsYXRlZC11cmxzPjx1
cmw+aHR0cHM6Ly93d3cubmNiaS5ubG0ubmloLmdvdi9wdWJtZWQvMjg0MTA2NDI8L3VybD48L3Jl
bGF0ZWQtdXJscz48L3VybHM+PGN1c3RvbTI+UE1DNTM5MDI0NDwvY3VzdG9tMj48ZWxlY3Ryb25p
Yy1yZXNvdXJjZS1udW0+MTAuMTAxNi9qLnN0ZW1jci4yMDE3LjAzLjAxMjwvZWxlY3Ryb25pYy1y
ZXNvdXJjZS1udW0+PC9yZWNvcmQ+PC9DaXRlPjwvRW5kTm90ZT5=
</w:fldData>
        </w:fldChar>
      </w:r>
      <w:r w:rsidR="00863E07">
        <w:rPr>
          <w:u w:val="single"/>
        </w:rPr>
        <w:instrText xml:space="preserve"> ADDIN EN.CITE </w:instrText>
      </w:r>
      <w:r w:rsidR="00863E07">
        <w:rPr>
          <w:u w:val="single"/>
        </w:rPr>
        <w:fldChar w:fldCharType="begin">
          <w:fldData xml:space="preserve">PEVuZE5vdGU+PENpdGU+PEF1dGhvcj5QYW5vcG91bG9zPC9BdXRob3I+PFllYXI+MjAxNzwvWWVh
cj48UmVjTnVtPjczNDwvUmVjTnVtPjxEaXNwbGF5VGV4dD5bMThdPC9EaXNwbGF5VGV4dD48cmVj
b3JkPjxyZWMtbnVtYmVyPjczNDwvcmVjLW51bWJlcj48Zm9yZWlnbi1rZXlzPjxrZXkgYXBwPSJF
TiIgZGItaWQ9IjI5NWZzZXhwYnd2cnIzZWF6dm41ZGF2Y3d2c3BkZDllOWEwZiIgdGltZXN0YW1w
PSIxNjc5ODQ1ODA2Ij43MzQ8L2tleT48L2ZvcmVpZ24ta2V5cz48cmVmLXR5cGUgbmFtZT0iSm91
cm5hbCBBcnRpY2xlIj4xNzwvcmVmLXR5cGU+PGNvbnRyaWJ1dG9ycz48YXV0aG9ycz48YXV0aG9y
PlBhbm9wb3Vsb3MsIEEuIEQuPC9hdXRob3I+PGF1dGhvcj5EJmFwb3M7QW50b25pbywgTS48L2F1
dGhvcj48YXV0aG9yPkJlbmFnbGlvLCBQLjwvYXV0aG9yPjxhdXRob3I+V2lsbGlhbXMsIFIuPC9h
dXRob3I+PGF1dGhvcj5IYXNoZW0sIFMuIEkuPC9hdXRob3I+PGF1dGhvcj5TY2h1bGR0LCBCLiBN
LjwvYXV0aG9yPjxhdXRob3I+RGVCb2V2ZXIsIEMuPC9hdXRob3I+PGF1dGhvcj5BcmlhcywgQS4g
RC48L2F1dGhvcj48YXV0aG9yPkdhcmNpYSwgTS48L2F1dGhvcj48YXV0aG9yPk5lbHNvbiwgQi4g
Qy48L2F1dGhvcj48YXV0aG9yPkhhcmlzbWVuZHksIE8uPC9hdXRob3I+PGF1dGhvcj5KYWt1Ym9z
a3ksIEQuIEEuPC9hdXRob3I+PGF1dGhvcj5Eb25vdmFuLCBNLiBLLiBSLjwvYXV0aG9yPjxhdXRo
b3I+R3JlZW53YWxkLCBXLiBXLjwvYXV0aG9yPjxhdXRob3I+RmFybmFtLCBLLjwvYXV0aG9yPjxh
dXRob3I+Q29vaywgTS48L2F1dGhvcj48YXV0aG9yPkJvcmphLCBWLjwvYXV0aG9yPjxhdXRob3I+
TWlsbGVyLCBDLiBBLjwvYXV0aG9yPjxhdXRob3I+R3JpbnN0ZWluLCBKLiBELjwvYXV0aG9yPjxh
dXRob3I+RHJlZXMsIEYuPC9hdXRob3I+PGF1dGhvcj5Pa3VibywgSi48L2F1dGhvcj48YXV0aG9y
PkRpZmZlbmRlcmZlciwgSy4gRS48L2F1dGhvcj48YXV0aG9yPkhpc2hpZGEsIFkuPC9hdXRob3I+
PGF1dGhvcj5Nb2Rlc3RvLCBWLjwvYXV0aG9yPjxhdXRob3I+RGFyZ2l0eiwgQy4gVC48L2F1dGhv
cj48YXV0aG9yPkZlaXJpbmcsIFIuPC9hdXRob3I+PGF1dGhvcj5aaGFvLCBDLjwvYXV0aG9yPjxh
dXRob3I+QWd1aXJyZSwgQS48L2F1dGhvcj48YXV0aG9yPk1jR2FycnksIFQuIEouPC9hdXRob3I+
PGF1dGhvcj5NYXRzdWksIEguPC9hdXRob3I+PGF1dGhvcj5MaSwgSC48L2F1dGhvcj48YXV0aG9y
PlJleW5hLCBKLjwvYXV0aG9yPjxhdXRob3I+UmFvLCBGLjwvYXV0aG9yPjxhdXRob3I+TyZhcG9z
O0Nvbm5vciwgRC4gVC48L2F1dGhvcj48YXV0aG9yPlllbywgRy4gVy48L2F1dGhvcj48YXV0aG9y
PkV2YW5zLCBTLiBNLjwvYXV0aG9yPjxhdXRob3I+Q2hpLCBOLiBDLjwvYXV0aG9yPjxhdXRob3I+
SmVwc2VuLCBLLjwvYXV0aG9yPjxhdXRob3I+TmFyaWFpLCBOLjwvYXV0aG9yPjxhdXRob3I+TXVs
bGVyLCBGLiBKLjwvYXV0aG9yPjxhdXRob3I+R29sZHN0ZWluLCBMLiBTLiBCLjwvYXV0aG9yPjxh
dXRob3I+SXpwaXN1YSBCZWxtb250ZSwgSi4gQy48L2F1dGhvcj48YXV0aG9yPkFkbGVyLCBFLjwv
YXV0aG9yPjxhdXRob3I+TG9yaW5nLCBKLiBGLjwvYXV0aG9yPjxhdXRob3I+QmVyZ2dyZW4sIFcu
IFQuPC9hdXRob3I+PGF1dGhvcj5EJmFwb3M7QW50b25pby1DaHJvbm93c2thLCBBLjwvYXV0aG9y
PjxhdXRob3I+U21pdGgsIEUuIE4uPC9hdXRob3I+PGF1dGhvcj5GcmF6ZXIsIEsuIEEuPC9hdXRo
b3I+PC9hdXRob3JzPjwvY29udHJpYnV0b3JzPjxhdXRoLWFkZHJlc3M+R2VuZSBFeHByZXNzaW9u
IExhYm9yYXRvcnksIFNhbGsgSW5zdGl0dXRlIGZvciBCaW9sb2dpY2FsIFN0dWRpZXMsIExhIEpv
bGxhLCBDQSA5MjAzNywgVVNBLiYjeEQ7SW5zdGl0dXRlIGZvciBHZW5vbWljIE1lZGljaW5lLCBV
bml2ZXJzaXR5IG9mIENhbGlmb3JuaWEsIFNhbiBEaWVnbywgTGEgSm9sbGEsIENBIDkyMDkzLCBV
U0EuJiN4RDtEZXBhcnRtZW50IG9mIFBlZGlhdHJpY3MsIFVuaXZlcnNpdHkgb2YgQ2FsaWZvcm5p
YSwgU2FuIERpZWdvLCBMYSBKb2xsYSwgQ0EgOTIwOTMsIFVTQS4mI3hEO0RlcGFydG1lbnQgb2Yg
UGVkaWF0cmljcywgVW5pdmVyc2l0eSBvZiBDYWxpZm9ybmlhLCBTYW4gRGllZ28sIExhIEpvbGxh
LCBDQSA5MjA5MywgVVNBOyBDZW50ZXIgZm9yIFJlZ2VuZXJhdGl2ZSBNZWRpY2luZSwgVGhlIFNj
cmlwcHMgUmVzZWFyY2ggSW5zdGl0dXRlLCBMYSBKb2xsYSwgQ0EgOTIwMzcsIFVTQS4mI3hEO0Rl
cGFydG1lbnQgb2YgTWVkaWNpbmUsIFVuaXZlcnNpdHkgb2YgQ2FsaWZvcm5pYSwgU2FuIERpZWdv
LCBMYSBKb2xsYSwgQ0EgOTIwOTMsIFVTQS4mI3hEO1plbnRydW0gZnVyIEludGVncmF0aXZlIFBz
eWNoaWF0cmllLCBVbml2ZXJzaXRhdHNrbGluaWt1bSBTY2hsZXN3aWctSG9sc3RlaW4sIDI0MTA1
IEtpZWwsIEdlcm1hbnkuJiN4RDtCaW9pbmZvcm1hdGljcyBhbmQgU3lzdGVtcyBCaW9sb2d5IEdy
YWR1YXRlIFByb2dyYW0sIFVuaXZlcnNpdHkgb2YgQ2FsaWZvcm5pYSwgU2FuIERpZWdvLCBMYSBK
b2xsYSwgQ0EgOTIwOTMsIFVTQS4mI3hEO0RlcGFydG1lbnQgb2YgTWVkaWNpbmUsIFVuaXZlcnNp
dHkgb2YgQ2FsaWZvcm5pYSwgU2FuIERpZWdvLCBMYSBKb2xsYSwgQ0EgOTIwOTMsIFVTQTsgQmlv
aW5mb3JtYXRpY3MgYW5kIFN5c3RlbXMgQmlvbG9neSBHcmFkdWF0ZSBQcm9ncmFtLCBVbml2ZXJz
aXR5IG9mIENhbGlmb3JuaWEsIFNhbiBEaWVnbywgTGEgSm9sbGEsIENBIDkyMDkzLCBVU0EuJiN4
RDtCaW9tZWRpY2FsIFNjaWVuY2VzIEdyYWR1YXRlIFByb2dyYW0sIFVuaXZlcnNpdHkgb2YgQ2Fs
aWZvcm5pYSwgU2FuIERpZWdvLCBMYSBKb2xsYSwgQ0EgOTIwOTMsIFVTQS4mI3hEO0RlcGFydG1l
bnQgb2YgTWVkaWNpbmUsIFVuaXZlcnNpdHkgb2YgQ2FsaWZvcm5pYSwgU2FuIERpZWdvLCBMYSBK
b2xsYSwgQ0EgOTIwOTMsIFVTQTsgQmlvbWVkaWNhbCBTY2llbmNlcyBHcmFkdWF0ZSBQcm9ncmFt
LCBVbml2ZXJzaXR5IG9mIENhbGlmb3JuaWEsIFNhbiBEaWVnbywgTGEgSm9sbGEsIENBIDkyMDkz
LCBVU0EuJiN4RDtTdGVtIENlbGwgQ29yZSwgU2FsayBJbnN0aXR1dGUgZm9yIEJpb2xvZ2ljYWwg
U3R1ZGllcywgTGEgSm9sbGEsIENBIDkyMDM3LCBVU0EuJiN4RDtJbnN0aXR1dGUgZm9yIEdlbm9t
aWMgTWVkaWNpbmUsIFVuaXZlcnNpdHkgb2YgQ2FsaWZvcm5pYSwgU2FuIERpZWdvLCBMYSBKb2xs
YSwgQ0EgOTIwOTMsIFVTQTsgRGVwYXJ0bWVudCBvZiBDZWxsdWxhciBhbmQgTW9sZWN1bGFyIE1l
ZGljaW5lLCBVbml2ZXJzaXR5IG9mIENhbGlmb3JuaWEsIFNhbiBEaWVnbywgTGEgSm9sbGEsIENB
IDkyMDkzLCBVU0EuJiN4RDtJbnN0aXR1dGUgZm9yIEdlbm9taWMgTWVkaWNpbmUsIFVuaXZlcnNp
dHkgb2YgQ2FsaWZvcm5pYSwgU2FuIERpZWdvLCBMYSBKb2xsYSwgQ0EgOTIwOTMsIFVTQTsgRGVw
YXJ0bWVudCBvZiBNZWRpY2luZSwgVW5pdmVyc2l0eSBvZiBDYWxpZm9ybmlhLCBTYW4gRGllZ28s
IExhIEpvbGxhLCBDQSA5MjA5MywgVVNBOyBCaW9tZWRpY2FsIFNjaWVuY2VzIEdyYWR1YXRlIFBy
b2dyYW0sIFVuaXZlcnNpdHkgb2YgQ2FsaWZvcm5pYSwgU2FuIERpZWdvLCBMYSBKb2xsYSwgQ0Eg
OTIwOTMsIFVTQS4mI3hEO0RlcGFydG1lbnQgb2YgQ2VsbHVsYXIgYW5kIE1vbGVjdWxhciBNZWRp
Y2luZSwgVW5pdmVyc2l0eSBvZiBDYWxpZm9ybmlhLCBTYW4gRGllZ28sIExhIEpvbGxhLCBDQSA5
MjA5MywgVVNBLiYjeEQ7Q2VudGVyIGZvciBSZWdlbmVyYXRpdmUgTWVkaWNpbmUsIFRoZSBTY3Jp
cHBzIFJlc2VhcmNoIEluc3RpdHV0ZSwgTGEgSm9sbGEsIENBIDkyMDM3LCBVU0EuJiN4RDtJbnN0
aXR1dGUgZm9yIEdlbm9taWMgTWVkaWNpbmUsIFVuaXZlcnNpdHkgb2YgQ2FsaWZvcm5pYSwgU2Fu
IERpZWdvLCBMYSBKb2xsYSwgQ0EgOTIwOTMsIFVTQTsgRGVwYXJ0bWVudCBvZiBQZWRpYXRyaWNz
LCBVbml2ZXJzaXR5IG9mIENhbGlmb3JuaWEsIFNhbiBEaWVnbywgTGEgSm9sbGEsIENBIDkyMDkz
LCBVU0EuIEVsZWN0cm9uaWMgYWRkcmVzczoga2FmcmF6ZXJAdWNzZC5lZHUuPC9hdXRoLWFkZHJl
c3M+PHRpdGxlcz48dGl0bGU+aVBTQ09SRTogQSBSZXNvdXJjZSBvZiAyMjIgaVBTQyBMaW5lcyBF
bmFibGluZyBGdW5jdGlvbmFsIENoYXJhY3Rlcml6YXRpb24gb2YgR2VuZXRpYyBWYXJpYXRpb24g
YWNyb3NzIGEgVmFyaWV0eSBvZiBDZWxsIFR5cGVzPC90aXRsZT48c2Vjb25kYXJ5LXRpdGxlPlN0
ZW0gQ2VsbCBSZXBvcnRzPC9zZWNvbmRhcnktdGl0bGU+PC90aXRsZXM+PHBlcmlvZGljYWw+PGZ1
bGwtdGl0bGU+U3RlbSBDZWxsIFJlcG9ydHM8L2Z1bGwtdGl0bGU+PC9wZXJpb2RpY2FsPjxwYWdl
cz4xMDg2LTExMDA8L3BhZ2VzPjx2b2x1bWU+ODwvdm9sdW1lPjxudW1iZXI+NDwvbnVtYmVyPjxl
ZGl0aW9uPjIwMTcvMDQvMTY8L2VkaXRpb24+PGtleXdvcmRzPjxrZXl3b3JkPkFycmh5dGhtaWFz
LCBDYXJkaWFjL2V0aG5vbG9neS8qZ2VuZXRpY3MvbWV0YWJvbGlzbS9waHlzaW9wYXRob2xvZ3k8
L2tleXdvcmQ+PGtleXdvcmQ+Q2VsbCBEaWZmZXJlbnRpYXRpb248L2tleXdvcmQ+PGtleXdvcmQ+
Q2VsbCBMaW5lPC9rZXl3b3JkPjxrZXl3b3JkPkNlbGx1bGFyIFJlcHJvZ3JhbW1pbmcvZ2VuZXRp
Y3M8L2tleXdvcmQ+PGtleXdvcmQ+KkRhdGFiYXNlcywgRmFjdHVhbDwva2V5d29yZD48a2V5d29y
ZD4qR2VuZXRpYyBBc3NvY2lhdGlvbiBTdHVkaWVzPC9rZXl3b3JkPjxrZXl3b3JkPipHZW5ldGlj
IFZhcmlhdGlvbjwva2V5d29yZD48a2V5d29yZD5HZW5vdHlwZTwva2V5d29yZD48a2V5d29yZD5I
aWdoLVRocm91Z2hwdXQgTnVjbGVvdGlkZSBTZXF1ZW5jaW5nPC9rZXl3b3JkPjxrZXl3b3JkPkh1
bWFuczwva2V5d29yZD48a2V5d29yZD5JbmR1Y2VkIFBsdXJpcG90ZW50IFN0ZW0gQ2VsbHMvY3l0
b2xvZ3kvKm1ldGFib2xpc208L2tleXdvcmQ+PGtleXdvcmQ+TXVsdGlnZW5lIEZhbWlseTwva2V5
d29yZD48a2V5d29yZD5NeW9jeXRlcywgQ2FyZGlhYy9jeXRvbG9neS8qbWV0YWJvbGlzbTwva2V5
d29yZD48a2V5d29yZD5PbGlnb251Y2xlb3RpZGUgQXJyYXkgU2VxdWVuY2UgQW5hbHlzaXM8L2tl
eXdvcmQ+PGtleXdvcmQ+UGhlbm90eXBlPC9rZXl3b3JkPjxrZXl3b3JkPlBvbHltb3JwaGlzbSwg
U2luZ2xlIE51Y2xlb3RpZGU8L2tleXdvcmQ+PGtleXdvcmQ+UmFjaWFsIEdyb3Vwczwva2V5d29y
ZD48a2V5d29yZD5Hd2FzPC9rZXl3b3JkPjxrZXl3b3JkPktjbmgyPC9rZXl3b3JkPjxrZXl3b3Jk
PkxxdDI8L2tleXdvcmQ+PGtleXdvcmQ+TkhMQkkgTmV4dCBHZW48L2tleXdvcmQ+PGtleXdvcmQ+
Y2FyZGlhYyBkaXNlYXNlPC9rZXl3b3JkPjxrZXl3b3JkPmlQU0M8L2tleXdvcmQ+PGtleXdvcmQ+
aVBTQy1kZXJpdmVkIGNhcmRpb215b2N5dGVzPC9rZXl3b3JkPjxrZXl3b3JkPmlQU0NPUkU8L2tl
eXdvcmQ+PGtleXdvcmQ+bW9sZWN1bGFyIHRyYWl0czwva2V5d29yZD48a2V5d29yZD5waHlzaW9s
b2dpY2FsIHRyYWl0czwva2V5d29yZD48L2tleXdvcmRzPjxkYXRlcz48eWVhcj4yMDE3PC95ZWFy
PjxwdWItZGF0ZXM+PGRhdGU+QXByIDExPC9kYXRlPjwvcHViLWRhdGVzPjwvZGF0ZXM+PGlzYm4+
MjIxMy02NzExIChFbGVjdHJvbmljKSYjeEQ7MjIxMy02NzExIChMaW5raW5nKTwvaXNibj48YWNj
ZXNzaW9uLW51bT4yODQxMDY0MjwvYWNjZXNzaW9uLW51bT48dXJscz48cmVsYXRlZC11cmxzPjx1
cmw+aHR0cHM6Ly93d3cubmNiaS5ubG0ubmloLmdvdi9wdWJtZWQvMjg0MTA2NDI8L3VybD48L3Jl
bGF0ZWQtdXJscz48L3VybHM+PGN1c3RvbTI+UE1DNTM5MDI0NDwvY3VzdG9tMj48ZWxlY3Ryb25p
Yy1yZXNvdXJjZS1udW0+MTAuMTAxNi9qLnN0ZW1jci4yMDE3LjAzLjAxMjwvZWxlY3Ryb25pYy1y
ZXNvdXJjZS1udW0+PC9yZWNvcmQ+PC9DaXRlPjwvRW5kTm90ZT5=
</w:fldData>
        </w:fldChar>
      </w:r>
      <w:r w:rsidR="00863E07">
        <w:rPr>
          <w:u w:val="single"/>
        </w:rPr>
        <w:instrText xml:space="preserve"> ADDIN EN.CITE.DATA </w:instrText>
      </w:r>
      <w:r w:rsidR="00863E07">
        <w:rPr>
          <w:u w:val="single"/>
        </w:rPr>
      </w:r>
      <w:r w:rsidR="00863E07">
        <w:rPr>
          <w:u w:val="single"/>
        </w:rPr>
        <w:fldChar w:fldCharType="end"/>
      </w:r>
      <w:r>
        <w:rPr>
          <w:u w:val="single"/>
        </w:rPr>
        <w:fldChar w:fldCharType="separate"/>
      </w:r>
      <w:r w:rsidR="00863E07">
        <w:rPr>
          <w:noProof/>
          <w:u w:val="single"/>
        </w:rPr>
        <w:t>[18]</w:t>
      </w:r>
      <w:r>
        <w:rPr>
          <w:u w:val="single"/>
        </w:rPr>
        <w:fldChar w:fldCharType="end"/>
      </w:r>
    </w:p>
    <w:p w14:paraId="2FA3B6EB" w14:textId="77777777" w:rsidR="003471F5" w:rsidRDefault="003471F5" w:rsidP="003471F5">
      <w:pPr>
        <w:spacing w:line="480" w:lineRule="auto"/>
      </w:pPr>
      <w:r>
        <w:t>"</w:t>
      </w:r>
      <w:r w:rsidRPr="00CA4DFB">
        <w:t xml:space="preserve"> This work was supported in part by a California Institute for Regenerative Medicine (CIRM) grant GC1R-06673 (to K.A.F.), TR3-05687 (to E.A.), and NIH grants HG008118 (to K.A.F.), HL107442 (to K.A.F., S.M.E., G.W.Y., N.C.C., and J.C.I.B.), DK105541 (to K.A.F.) and DK112155 (to K.A.F.); The following individuals were partially supported by NIH Supplements: A.D.A. (HL107442), M.G. (HG008118), and V.B. (EY021237). C.Z. was supported by CIRM Bridges TBI-01186 grant and K.J.F. and M.C. by CIRM Bridges II EDUC2-08375 grant awarded to California State University San Marcos (to Bianca R. </w:t>
      </w:r>
      <w:proofErr w:type="spellStart"/>
      <w:r w:rsidRPr="00CA4DFB">
        <w:t>Mothé</w:t>
      </w:r>
      <w:proofErr w:type="spellEnd"/>
      <w:r w:rsidRPr="00CA4DFB">
        <w:t xml:space="preserve">). The Leona M. and Harry B. Helmsley Charitable Trust (2012-PG-MED002) (J.C.I.B.), Universidad </w:t>
      </w:r>
      <w:proofErr w:type="spellStart"/>
      <w:r w:rsidRPr="00CA4DFB">
        <w:t>Catolica</w:t>
      </w:r>
      <w:proofErr w:type="spellEnd"/>
      <w:r w:rsidRPr="00CA4DFB">
        <w:t xml:space="preserve"> San Antonio de Murcia (UCAM) and the G. Harold and Leila Y. Mathers Charitable Foundation (J.C.I.B.), the NIH grant UL1TR000100 of CTSA funding prior to August 13, 2015 and grant UL1TR001442 of CTSA funding beginning August 13, 2015 and beyond; J.D.G. and C.D. are supported in part by an institutional award to the UCSD Genetics Training Program from the NIGMS (T32GM008666); C.D. is supported in part by CIRM Interdisciplinary Stem Cell Training Program at UCSD II (TG2-01154); D.A.J. and M.K.R.D. are supported in part by NIH National Library of Medicine Training Grant (4T15LM011271). W.W.G. is supported in part by U.S. Department of Health and Human Services training grant (5T32GM008806-15). </w:t>
      </w:r>
      <w:r w:rsidRPr="00CA4DFB">
        <w:lastRenderedPageBreak/>
        <w:t xml:space="preserve">P.B. is supported in part by the Swiss National Science Foundation (P2LAP3-155105 and P300PA-167612); </w:t>
      </w:r>
      <w:proofErr w:type="spellStart"/>
      <w:r w:rsidRPr="00CA4DFB">
        <w:t>HumanCoreExome</w:t>
      </w:r>
      <w:proofErr w:type="spellEnd"/>
      <w:r w:rsidRPr="00CA4DFB">
        <w:t xml:space="preserve"> array data were generated at the UCSD IGM Genomics Center with support from NIH grant P30CA023100. R.M.W. and J.F.L. were supported by CIRM Award for Tools and Technologies (RT3-07655). F.-J.M. and B.M.S. were supported by grants from the BMBF (13GW0128A and 01GM1513D) and from the Deutsche </w:t>
      </w:r>
      <w:proofErr w:type="spellStart"/>
      <w:r w:rsidRPr="00CA4DFB">
        <w:t>Forschungsgemeinschaft</w:t>
      </w:r>
      <w:proofErr w:type="spellEnd"/>
      <w:r w:rsidRPr="00CA4DFB">
        <w:t xml:space="preserve"> (German Research Foundation DFG MU 3231/3-1).</w:t>
      </w:r>
      <w:r>
        <w:t>”</w:t>
      </w:r>
    </w:p>
    <w:p w14:paraId="36AD2E16" w14:textId="05CF28E5" w:rsidR="003471F5" w:rsidRDefault="003471F5" w:rsidP="003471F5">
      <w:pPr>
        <w:spacing w:line="480" w:lineRule="auto"/>
        <w:rPr>
          <w:u w:val="single"/>
        </w:rPr>
      </w:pPr>
      <w:r>
        <w:rPr>
          <w:u w:val="single"/>
        </w:rPr>
        <w:t>Braineac2</w:t>
      </w:r>
      <w:r>
        <w:rPr>
          <w:u w:val="single"/>
        </w:rPr>
        <w:fldChar w:fldCharType="begin">
          <w:fldData xml:space="preserve">PEVuZE5vdGU+PENpdGU+PEF1dGhvcj5HdWVsZmk8L0F1dGhvcj48WWVhcj4yMDIwPC9ZZWFyPjxS
ZWNOdW0+ODc5PC9SZWNOdW0+PERpc3BsYXlUZXh0PlsxOV08L0Rpc3BsYXlUZXh0PjxyZWNvcmQ+
PHJlYy1udW1iZXI+ODc5PC9yZWMtbnVtYmVyPjxmb3JlaWduLWtleXM+PGtleSBhcHA9IkVOIiBk
Yi1pZD0iMjk1ZnNleHBid3ZycjNlYXp2bjVkYXZjd3ZzcGRkOWU5YTBmIiB0aW1lc3RhbXA9IjE2
Nzk4NDYwODgiPjg3OTwva2V5PjwvZm9yZWlnbi1rZXlzPjxyZWYtdHlwZSBuYW1lPSJKb3VybmFs
IEFydGljbGUiPjE3PC9yZWYtdHlwZT48Y29udHJpYnV0b3JzPjxhdXRob3JzPjxhdXRob3I+R3Vl
bGZpLCBTLjwvYXV0aG9yPjxhdXRob3I+RCZhcG9zO1NhLCBLLjwvYXV0aG9yPjxhdXRob3I+Qm90
aWEsIEouIEEuPC9hdXRob3I+PGF1dGhvcj5WYW5kcm92Y292YSwgSi48L2F1dGhvcj48YXV0aG9y
PlJleW5vbGRzLCBSLiBILjwvYXV0aG9yPjxhdXRob3I+WmhhbmcsIEQuPC9hdXRob3I+PGF1dGhv
cj5UcmFienVuaSwgRC48L2F1dGhvcj48YXV0aG9yPkNvbGxhZG8tVG9ycmVzLCBMLjwvYXV0aG9y
PjxhdXRob3I+VGhvbWFzb24sIEEuPC9hdXRob3I+PGF1dGhvcj5RdWlqYWRhIExleXRvbiwgUC48
L2F1dGhvcj48YXV0aG9yPkdhZ2xpYW5vIFRhbGl1biwgUy4gQS48L2F1dGhvcj48YXV0aG9yPk5h
bGxzLCBNLiBBLjwvYXV0aG9yPjxhdXRob3I+SW50ZXJuYXRpb25hbCBQYXJraW5zb24mYXBvcztz
IERpc2Vhc2UgR2Vub21pY3MsIENvbnNvcnRpdW08L2F1dGhvcj48YXV0aG9yPlUuIEsuIEJyYWlu
IEV4cHJlc3Npb24gQ29uc29ydGl1bTwvYXV0aG9yPjxhdXRob3I+U21hbGwsIEsuIFMuPC9hdXRo
b3I+PGF1dGhvcj5TbWl0aCwgQy48L2F1dGhvcj48YXV0aG9yPlJhbWFzYW15LCBBLjwvYXV0aG9y
PjxhdXRob3I+SGFyZHksIEouPC9hdXRob3I+PGF1dGhvcj5XZWFsZSwgTS4gRS48L2F1dGhvcj48
YXV0aG9yPlJ5dGVuLCBNLjwvYXV0aG9yPjwvYXV0aG9ycz48L2NvbnRyaWJ1dG9ycz48YXV0aC1h
ZGRyZXNzPlJldGEgTGlsYSBXZXN0b24gUmVzZWFyY2ggTGFib3JhdG9yaWVzLCBEZXBhcnRtZW50
IG9mIE1vbGVjdWxhciBOZXVyb3NjaWVuY2UsIFVuaXZlcnNpdHkgQ29sbGVnZSBMb25kb24gKFVD
TCkgSW5zdGl0dXRlIG9mIE5ldXJvbG9neSwgTG9uZG9uLCBVSy4mI3hEO0RlcGFydG1lbnQgb2Yg
TWVkaWNhbCAmYW1wOyBNb2xlY3VsYXIgR2VuZXRpY3MsIFNjaG9vbCBvZiBNZWRpY2FsIFNjaWVu
Y2VzLCBLaW5nJmFwb3M7cyBDb2xsZWdlIExvbmRvbiwgR3V5JmFwb3M7cyBIb3NwaXRhbCwgTG9u
ZG9uLCBVSy4mI3hEO0RlcGFydGFtZW50byBkZSBJbmdlbmllcmlhIGRlIGxhIEluZm9ybWFjaW9u
IHkgbGFzIENvbXVuaWNhY2lvbmVzLCBVbml2ZXJzaWRhZCBkZSBNdXJjaWEsIE11cmNpYSwgU3Bh
aW4uJiN4RDtEZXBhcnRtZW50IG9mIEdlbmV0aWNzLCBLaW5nIEZhaXNhbCBTcGVjaWFsaXN0IEhv
c3BpdGFsIGFuZCBSZXNlYXJjaCBDZW50cmUsIFJpeWFkaCwgU2F1ZGkgQXJhYmlhLiYjeEQ7TGll
YmVyIEluc3RpdHV0ZSBmb3IgQnJhaW4gRGV2ZWxvcG1lbnQsIDg1NSBOb3J0aCBXb2xmZSBTdHJl
ZXQsIEJhbHRpbW9yZSwgTUQsIFVTQS4mI3hEO0dvbGRzbWl0aHMsIFVuaXZlcnNpdHkgb2YgTG9u
ZG9uLCBOZXcgQ3Jvc3MsIExvbmRvbiwgVUsuJiN4RDtDZW50ZXIgZm9yIFN0YXRpc3RpY2FsIEdl
bmV0aWNzLCBVbml2ZXJzaXR5IG9mIE1pY2hpZ2FuLCBBbm4gQXJib3IsIE1JLCBVU0EuJiN4RDtM
YWJvcmF0b3J5IG9mIE5ldXJvZ2VuZXRpY3MsIE5hdGlvbmFsIEluc3RpdHV0ZSBvbiBBZ2luZywg
VVMgTmF0aW9uYWwgSW5zdGl0dXRlcyBvZiBIZWFsdGgsIEJldGhlc2RhLCBNRCwgVVNBLiYjeEQ7
RGF0YSBUZWNuaWNhIEludGVybmF0aW9uYWwsIEdsZW4gRWNobywgTUQsIFVTQS4mI3hEO0RlcGFy
dG1lbnQgb2YgVHdpbiBSZXNlYXJjaCBhbmQgR2VuZXRpYyBFcGlkZW1pb2xvZ3ksIEtpbmcmYXBv
cztzIENvbGxlZ2UgTG9uZG9uLCBMb25kb24sIFVLLiYjeEQ7RGVwYXJ0bWVudCBvZiBOZXVyb3Bh
dGhvbG9neSwgTVJDIFN1ZGRlbiBEZWF0aCBCcmFpbiBCYW5rIFByb2plY3QsIFVuaXZlcnNpdHkg
b2YgRWRpbmJ1cmdoLCBFZGluYnVyZ2gsIFVLLiYjeEQ7U2luZ2Fwb3JlIEluc3RpdHV0ZSBmb3Ig
Q2xpbmljYWwgU2NpZW5jZXMsIEJyZW5uZXIgQ2VudHJlIGZvciBNb2xlY3VsYXIgTWVkaWNpbmUs
IFNpbmdhcG9yZSwgU2luZ2Fwb3JlLiYjeEQ7R2Vub21pY3MgcGxjLCBPeGZvcmQsIFVLLiYjeEQ7
UmV0YSBMaWxhIFdlc3RvbiBSZXNlYXJjaCBMYWJvcmF0b3JpZXMsIERlcGFydG1lbnQgb2YgTW9s
ZWN1bGFyIE5ldXJvc2NpZW5jZSwgVW5pdmVyc2l0eSBDb2xsZWdlIExvbmRvbiAoVUNMKSBJbnN0
aXR1dGUgb2YgTmV1cm9sb2d5LCBMb25kb24sIFVLLiBtaW5hLnJ5dGVuQHVjbC5hYy51ay48L2F1
dGgtYWRkcmVzcz48dGl0bGVzPjx0aXRsZT5SZWd1bGF0b3J5IHNpdGVzIGZvciBzcGxpY2luZyBp
biBodW1hbiBiYXNhbCBnYW5nbGlhIGFyZSBlbnJpY2hlZCBmb3IgZGlzZWFzZS1yZWxldmFudCBp
bmZvcm1hdGlvbjwvdGl0bGU+PHNlY29uZGFyeS10aXRsZT5OYXQgQ29tbXVuPC9zZWNvbmRhcnkt
dGl0bGU+PC90aXRsZXM+PHBlcmlvZGljYWw+PGZ1bGwtdGl0bGU+TmF0IENvbW11bjwvZnVsbC10
aXRsZT48L3BlcmlvZGljYWw+PHBhZ2VzPjEwNDE8L3BhZ2VzPjx2b2x1bWU+MTE8L3ZvbHVtZT48
bnVtYmVyPjE8L251bWJlcj48ZWRpdGlvbj4yMDIwLzAyLzI3PC9lZGl0aW9uPjxrZXl3b3Jkcz48
a2V5d29yZD5BbGxlbGVzPC9rZXl3b3JkPjxrZXl3b3JkPkdlbmUgRXhwcmVzc2lvbiBSZWd1bGF0
aW9uPC9rZXl3b3JkPjxrZXl3b3JkPkdlbm9tZS1XaWRlIEFzc29jaWF0aW9uIFN0dWR5PC9rZXl3
b3JkPjxrZXl3b3JkPkh1bWFuczwva2V5d29yZD48a2V5d29yZD5OZXJ2b3VzIFN5c3RlbSBEaXNl
YXNlcy9nZW5ldGljczwva2V5d29yZD48a2V5d29yZD5OZXVyb25zL3BoeXNpb2xvZ3k8L2tleXdv
cmQ+PGtleXdvcmQ+UGFya2luc29uIERpc2Vhc2UvZ2VuZXRpY3M8L2tleXdvcmQ+PGtleXdvcmQ+
UG9seW1vcnBoaXNtLCBTaW5nbGUgTnVjbGVvdGlkZTwva2V5d29yZD48a2V5d29yZD5QdXRhbWVu
LypwaHlzaW9sb2d5PC9rZXl3b3JkPjxrZXl3b3JkPipRdWFudGl0YXRpdmUgVHJhaXQgTG9jaTwv
a2V5d29yZD48a2V5d29yZD4qUk5BIFNwbGljaW5nPC9rZXl3b3JkPjxrZXl3b3JkPlJlcHJvZHVj
aWJpbGl0eSBvZiBSZXN1bHRzPC9rZXl3b3JkPjxrZXl3b3JkPlNjaGl6b3BocmVuaWEvZ2VuZXRp
Y3M8L2tleXdvcmQ+PGtleXdvcmQ+U3Vic3RhbnRpYSBOaWdyYS8qcGh5c2lvbG9neTwva2V5d29y
ZD48a2V5d29yZD5UcmFuc2NyaXB0b21lPC9rZXl3b3JkPjwva2V5d29yZHM+PGRhdGVzPjx5ZWFy
PjIwMjA8L3llYXI+PHB1Yi1kYXRlcz48ZGF0ZT5GZWIgMjU8L2RhdGU+PC9wdWItZGF0ZXM+PC9k
YXRlcz48aXNibj4yMDQxLTE3MjMgKEVsZWN0cm9uaWMpJiN4RDsyMDQxLTE3MjMgKExpbmtpbmcp
PC9pc2JuPjxhY2Nlc3Npb24tbnVtPjMyMDk4OTY3PC9hY2Nlc3Npb24tbnVtPjx1cmxzPjxyZWxh
dGVkLXVybHM+PHVybD5odHRwczovL3d3dy5uY2JpLm5sbS5uaWguZ292L3B1Ym1lZC8zMjA5ODk2
NzwvdXJsPjwvcmVsYXRlZC11cmxzPjwvdXJscz48Y3VzdG9tMj5QTUM3MDQyMjY1IGNvbXBhbnku
IEhpcyBpbnZvbHZlbWVudCBpbiB0aGUgY29uZHVjdCBvZiB0aGlzIHJlc2VhcmNoIHdhcyBzb2xl
bHkgaW4gaGlzIGZvcm1lciBjYXBhY2l0eSBhcyBhIFJlYWRlciBpbiBTdGF0aXN0aWNhbCBHZW5l
dGljcyBhdCBLaW5nJmFwb3M7cyBDb2xsZWdlIExvbmRvbi48L2N1c3RvbTI+PGVsZWN0cm9uaWMt
cmVzb3VyY2UtbnVtPjEwLjEwMzgvczQxNDY3LTAyMC0xNDQ4My14PC9lbGVjdHJvbmljLXJlc291
cmNlLW51bT48L3JlY29yZD48L0NpdGU+PC9FbmROb3RlPgB=
</w:fldData>
        </w:fldChar>
      </w:r>
      <w:r w:rsidR="00863E07">
        <w:rPr>
          <w:u w:val="single"/>
        </w:rPr>
        <w:instrText xml:space="preserve"> ADDIN EN.CITE </w:instrText>
      </w:r>
      <w:r w:rsidR="00863E07">
        <w:rPr>
          <w:u w:val="single"/>
        </w:rPr>
        <w:fldChar w:fldCharType="begin">
          <w:fldData xml:space="preserve">PEVuZE5vdGU+PENpdGU+PEF1dGhvcj5HdWVsZmk8L0F1dGhvcj48WWVhcj4yMDIwPC9ZZWFyPjxS
ZWNOdW0+ODc5PC9SZWNOdW0+PERpc3BsYXlUZXh0PlsxOV08L0Rpc3BsYXlUZXh0PjxyZWNvcmQ+
PHJlYy1udW1iZXI+ODc5PC9yZWMtbnVtYmVyPjxmb3JlaWduLWtleXM+PGtleSBhcHA9IkVOIiBk
Yi1pZD0iMjk1ZnNleHBid3ZycjNlYXp2bjVkYXZjd3ZzcGRkOWU5YTBmIiB0aW1lc3RhbXA9IjE2
Nzk4NDYwODgiPjg3OTwva2V5PjwvZm9yZWlnbi1rZXlzPjxyZWYtdHlwZSBuYW1lPSJKb3VybmFs
IEFydGljbGUiPjE3PC9yZWYtdHlwZT48Y29udHJpYnV0b3JzPjxhdXRob3JzPjxhdXRob3I+R3Vl
bGZpLCBTLjwvYXV0aG9yPjxhdXRob3I+RCZhcG9zO1NhLCBLLjwvYXV0aG9yPjxhdXRob3I+Qm90
aWEsIEouIEEuPC9hdXRob3I+PGF1dGhvcj5WYW5kcm92Y292YSwgSi48L2F1dGhvcj48YXV0aG9y
PlJleW5vbGRzLCBSLiBILjwvYXV0aG9yPjxhdXRob3I+WmhhbmcsIEQuPC9hdXRob3I+PGF1dGhv
cj5UcmFienVuaSwgRC48L2F1dGhvcj48YXV0aG9yPkNvbGxhZG8tVG9ycmVzLCBMLjwvYXV0aG9y
PjxhdXRob3I+VGhvbWFzb24sIEEuPC9hdXRob3I+PGF1dGhvcj5RdWlqYWRhIExleXRvbiwgUC48
L2F1dGhvcj48YXV0aG9yPkdhZ2xpYW5vIFRhbGl1biwgUy4gQS48L2F1dGhvcj48YXV0aG9yPk5h
bGxzLCBNLiBBLjwvYXV0aG9yPjxhdXRob3I+SW50ZXJuYXRpb25hbCBQYXJraW5zb24mYXBvcztz
IERpc2Vhc2UgR2Vub21pY3MsIENvbnNvcnRpdW08L2F1dGhvcj48YXV0aG9yPlUuIEsuIEJyYWlu
IEV4cHJlc3Npb24gQ29uc29ydGl1bTwvYXV0aG9yPjxhdXRob3I+U21hbGwsIEsuIFMuPC9hdXRo
b3I+PGF1dGhvcj5TbWl0aCwgQy48L2F1dGhvcj48YXV0aG9yPlJhbWFzYW15LCBBLjwvYXV0aG9y
PjxhdXRob3I+SGFyZHksIEouPC9hdXRob3I+PGF1dGhvcj5XZWFsZSwgTS4gRS48L2F1dGhvcj48
YXV0aG9yPlJ5dGVuLCBNLjwvYXV0aG9yPjwvYXV0aG9ycz48L2NvbnRyaWJ1dG9ycz48YXV0aC1h
ZGRyZXNzPlJldGEgTGlsYSBXZXN0b24gUmVzZWFyY2ggTGFib3JhdG9yaWVzLCBEZXBhcnRtZW50
IG9mIE1vbGVjdWxhciBOZXVyb3NjaWVuY2UsIFVuaXZlcnNpdHkgQ29sbGVnZSBMb25kb24gKFVD
TCkgSW5zdGl0dXRlIG9mIE5ldXJvbG9neSwgTG9uZG9uLCBVSy4mI3hEO0RlcGFydG1lbnQgb2Yg
TWVkaWNhbCAmYW1wOyBNb2xlY3VsYXIgR2VuZXRpY3MsIFNjaG9vbCBvZiBNZWRpY2FsIFNjaWVu
Y2VzLCBLaW5nJmFwb3M7cyBDb2xsZWdlIExvbmRvbiwgR3V5JmFwb3M7cyBIb3NwaXRhbCwgTG9u
ZG9uLCBVSy4mI3hEO0RlcGFydGFtZW50byBkZSBJbmdlbmllcmlhIGRlIGxhIEluZm9ybWFjaW9u
IHkgbGFzIENvbXVuaWNhY2lvbmVzLCBVbml2ZXJzaWRhZCBkZSBNdXJjaWEsIE11cmNpYSwgU3Bh
aW4uJiN4RDtEZXBhcnRtZW50IG9mIEdlbmV0aWNzLCBLaW5nIEZhaXNhbCBTcGVjaWFsaXN0IEhv
c3BpdGFsIGFuZCBSZXNlYXJjaCBDZW50cmUsIFJpeWFkaCwgU2F1ZGkgQXJhYmlhLiYjeEQ7TGll
YmVyIEluc3RpdHV0ZSBmb3IgQnJhaW4gRGV2ZWxvcG1lbnQsIDg1NSBOb3J0aCBXb2xmZSBTdHJl
ZXQsIEJhbHRpbW9yZSwgTUQsIFVTQS4mI3hEO0dvbGRzbWl0aHMsIFVuaXZlcnNpdHkgb2YgTG9u
ZG9uLCBOZXcgQ3Jvc3MsIExvbmRvbiwgVUsuJiN4RDtDZW50ZXIgZm9yIFN0YXRpc3RpY2FsIEdl
bmV0aWNzLCBVbml2ZXJzaXR5IG9mIE1pY2hpZ2FuLCBBbm4gQXJib3IsIE1JLCBVU0EuJiN4RDtM
YWJvcmF0b3J5IG9mIE5ldXJvZ2VuZXRpY3MsIE5hdGlvbmFsIEluc3RpdHV0ZSBvbiBBZ2luZywg
VVMgTmF0aW9uYWwgSW5zdGl0dXRlcyBvZiBIZWFsdGgsIEJldGhlc2RhLCBNRCwgVVNBLiYjeEQ7
RGF0YSBUZWNuaWNhIEludGVybmF0aW9uYWwsIEdsZW4gRWNobywgTUQsIFVTQS4mI3hEO0RlcGFy
dG1lbnQgb2YgVHdpbiBSZXNlYXJjaCBhbmQgR2VuZXRpYyBFcGlkZW1pb2xvZ3ksIEtpbmcmYXBv
cztzIENvbGxlZ2UgTG9uZG9uLCBMb25kb24sIFVLLiYjeEQ7RGVwYXJ0bWVudCBvZiBOZXVyb3Bh
dGhvbG9neSwgTVJDIFN1ZGRlbiBEZWF0aCBCcmFpbiBCYW5rIFByb2plY3QsIFVuaXZlcnNpdHkg
b2YgRWRpbmJ1cmdoLCBFZGluYnVyZ2gsIFVLLiYjeEQ7U2luZ2Fwb3JlIEluc3RpdHV0ZSBmb3Ig
Q2xpbmljYWwgU2NpZW5jZXMsIEJyZW5uZXIgQ2VudHJlIGZvciBNb2xlY3VsYXIgTWVkaWNpbmUs
IFNpbmdhcG9yZSwgU2luZ2Fwb3JlLiYjeEQ7R2Vub21pY3MgcGxjLCBPeGZvcmQsIFVLLiYjeEQ7
UmV0YSBMaWxhIFdlc3RvbiBSZXNlYXJjaCBMYWJvcmF0b3JpZXMsIERlcGFydG1lbnQgb2YgTW9s
ZWN1bGFyIE5ldXJvc2NpZW5jZSwgVW5pdmVyc2l0eSBDb2xsZWdlIExvbmRvbiAoVUNMKSBJbnN0
aXR1dGUgb2YgTmV1cm9sb2d5LCBMb25kb24sIFVLLiBtaW5hLnJ5dGVuQHVjbC5hYy51ay48L2F1
dGgtYWRkcmVzcz48dGl0bGVzPjx0aXRsZT5SZWd1bGF0b3J5IHNpdGVzIGZvciBzcGxpY2luZyBp
biBodW1hbiBiYXNhbCBnYW5nbGlhIGFyZSBlbnJpY2hlZCBmb3IgZGlzZWFzZS1yZWxldmFudCBp
bmZvcm1hdGlvbjwvdGl0bGU+PHNlY29uZGFyeS10aXRsZT5OYXQgQ29tbXVuPC9zZWNvbmRhcnkt
dGl0bGU+PC90aXRsZXM+PHBlcmlvZGljYWw+PGZ1bGwtdGl0bGU+TmF0IENvbW11bjwvZnVsbC10
aXRsZT48L3BlcmlvZGljYWw+PHBhZ2VzPjEwNDE8L3BhZ2VzPjx2b2x1bWU+MTE8L3ZvbHVtZT48
bnVtYmVyPjE8L251bWJlcj48ZWRpdGlvbj4yMDIwLzAyLzI3PC9lZGl0aW9uPjxrZXl3b3Jkcz48
a2V5d29yZD5BbGxlbGVzPC9rZXl3b3JkPjxrZXl3b3JkPkdlbmUgRXhwcmVzc2lvbiBSZWd1bGF0
aW9uPC9rZXl3b3JkPjxrZXl3b3JkPkdlbm9tZS1XaWRlIEFzc29jaWF0aW9uIFN0dWR5PC9rZXl3
b3JkPjxrZXl3b3JkPkh1bWFuczwva2V5d29yZD48a2V5d29yZD5OZXJ2b3VzIFN5c3RlbSBEaXNl
YXNlcy9nZW5ldGljczwva2V5d29yZD48a2V5d29yZD5OZXVyb25zL3BoeXNpb2xvZ3k8L2tleXdv
cmQ+PGtleXdvcmQ+UGFya2luc29uIERpc2Vhc2UvZ2VuZXRpY3M8L2tleXdvcmQ+PGtleXdvcmQ+
UG9seW1vcnBoaXNtLCBTaW5nbGUgTnVjbGVvdGlkZTwva2V5d29yZD48a2V5d29yZD5QdXRhbWVu
LypwaHlzaW9sb2d5PC9rZXl3b3JkPjxrZXl3b3JkPipRdWFudGl0YXRpdmUgVHJhaXQgTG9jaTwv
a2V5d29yZD48a2V5d29yZD4qUk5BIFNwbGljaW5nPC9rZXl3b3JkPjxrZXl3b3JkPlJlcHJvZHVj
aWJpbGl0eSBvZiBSZXN1bHRzPC9rZXl3b3JkPjxrZXl3b3JkPlNjaGl6b3BocmVuaWEvZ2VuZXRp
Y3M8L2tleXdvcmQ+PGtleXdvcmQ+U3Vic3RhbnRpYSBOaWdyYS8qcGh5c2lvbG9neTwva2V5d29y
ZD48a2V5d29yZD5UcmFuc2NyaXB0b21lPC9rZXl3b3JkPjwva2V5d29yZHM+PGRhdGVzPjx5ZWFy
PjIwMjA8L3llYXI+PHB1Yi1kYXRlcz48ZGF0ZT5GZWIgMjU8L2RhdGU+PC9wdWItZGF0ZXM+PC9k
YXRlcz48aXNibj4yMDQxLTE3MjMgKEVsZWN0cm9uaWMpJiN4RDsyMDQxLTE3MjMgKExpbmtpbmcp
PC9pc2JuPjxhY2Nlc3Npb24tbnVtPjMyMDk4OTY3PC9hY2Nlc3Npb24tbnVtPjx1cmxzPjxyZWxh
dGVkLXVybHM+PHVybD5odHRwczovL3d3dy5uY2JpLm5sbS5uaWguZ292L3B1Ym1lZC8zMjA5ODk2
NzwvdXJsPjwvcmVsYXRlZC11cmxzPjwvdXJscz48Y3VzdG9tMj5QTUM3MDQyMjY1IGNvbXBhbnku
IEhpcyBpbnZvbHZlbWVudCBpbiB0aGUgY29uZHVjdCBvZiB0aGlzIHJlc2VhcmNoIHdhcyBzb2xl
bHkgaW4gaGlzIGZvcm1lciBjYXBhY2l0eSBhcyBhIFJlYWRlciBpbiBTdGF0aXN0aWNhbCBHZW5l
dGljcyBhdCBLaW5nJmFwb3M7cyBDb2xsZWdlIExvbmRvbi48L2N1c3RvbTI+PGVsZWN0cm9uaWMt
cmVzb3VyY2UtbnVtPjEwLjEwMzgvczQxNDY3LTAyMC0xNDQ4My14PC9lbGVjdHJvbmljLXJlc291
cmNlLW51bT48L3JlY29yZD48L0NpdGU+PC9FbmROb3RlPgB=
</w:fldData>
        </w:fldChar>
      </w:r>
      <w:r w:rsidR="00863E07">
        <w:rPr>
          <w:u w:val="single"/>
        </w:rPr>
        <w:instrText xml:space="preserve"> ADDIN EN.CITE.DATA </w:instrText>
      </w:r>
      <w:r w:rsidR="00863E07">
        <w:rPr>
          <w:u w:val="single"/>
        </w:rPr>
      </w:r>
      <w:r w:rsidR="00863E07">
        <w:rPr>
          <w:u w:val="single"/>
        </w:rPr>
        <w:fldChar w:fldCharType="end"/>
      </w:r>
      <w:r>
        <w:rPr>
          <w:u w:val="single"/>
        </w:rPr>
        <w:fldChar w:fldCharType="separate"/>
      </w:r>
      <w:r w:rsidR="00863E07">
        <w:rPr>
          <w:noProof/>
          <w:u w:val="single"/>
        </w:rPr>
        <w:t>[19]</w:t>
      </w:r>
      <w:r>
        <w:rPr>
          <w:u w:val="single"/>
        </w:rPr>
        <w:fldChar w:fldCharType="end"/>
      </w:r>
    </w:p>
    <w:p w14:paraId="2CCDDE3B" w14:textId="77777777" w:rsidR="003471F5" w:rsidRDefault="003471F5" w:rsidP="003471F5">
      <w:pPr>
        <w:spacing w:line="480" w:lineRule="auto"/>
      </w:pPr>
      <w:r>
        <w:t>"</w:t>
      </w:r>
      <w:r w:rsidRPr="00CA4DFB">
        <w:t xml:space="preserve">Mina </w:t>
      </w:r>
      <w:proofErr w:type="spellStart"/>
      <w:r w:rsidRPr="00CA4DFB">
        <w:t>Ryten</w:t>
      </w:r>
      <w:proofErr w:type="spellEnd"/>
      <w:r w:rsidRPr="00CA4DFB">
        <w:t xml:space="preserve">, David Zhang, and Karishma D’Sa were supported by the UK Medical Research Council (MRC) through the award of Tenure-track Clinician Scientist Fellowship to Mina </w:t>
      </w:r>
      <w:proofErr w:type="spellStart"/>
      <w:r w:rsidRPr="00CA4DFB">
        <w:t>Ryten</w:t>
      </w:r>
      <w:proofErr w:type="spellEnd"/>
      <w:r w:rsidRPr="00CA4DFB">
        <w:t xml:space="preserve"> (MR/N008324/1). Sebastian </w:t>
      </w:r>
      <w:proofErr w:type="spellStart"/>
      <w:r w:rsidRPr="00CA4DFB">
        <w:t>Guelfi</w:t>
      </w:r>
      <w:proofErr w:type="spellEnd"/>
      <w:r w:rsidRPr="00CA4DFB">
        <w:t xml:space="preserve"> was supported by Alzheimer’s Research UK through the award of a PhD Fellowship (ARUK-PhD2014-16). Regina Reynolds was supported through the award of a Leonard Wolfson Doctoral Training Fellowship in Neurodegeneration.</w:t>
      </w:r>
      <w:r>
        <w:t>”</w:t>
      </w:r>
    </w:p>
    <w:p w14:paraId="70D347E9" w14:textId="596367AB" w:rsidR="003471F5" w:rsidRDefault="003471F5" w:rsidP="003471F5">
      <w:pPr>
        <w:spacing w:line="480" w:lineRule="auto"/>
      </w:pPr>
      <w:proofErr w:type="spellStart"/>
      <w:r w:rsidRPr="002A47EB">
        <w:rPr>
          <w:u w:val="single"/>
        </w:rPr>
        <w:t>BrainSeq</w:t>
      </w:r>
      <w:proofErr w:type="spellEnd"/>
      <w:r>
        <w:rPr>
          <w:u w:val="single"/>
        </w:rPr>
        <w:fldChar w:fldCharType="begin">
          <w:fldData xml:space="preserve">PEVuZE5vdGU+PENpdGU+PEF1dGhvcj5KYWZmZTwvQXV0aG9yPjxZZWFyPjIwMTg8L1llYXI+PFJl
Y051bT43MjU8L1JlY051bT48RGlzcGxheVRleHQ+WzIwXTwvRGlzcGxheVRleHQ+PHJlY29yZD48
cmVjLW51bWJlcj43MjU8L3JlYy1udW1iZXI+PGZvcmVpZ24ta2V5cz48a2V5IGFwcD0iRU4iIGRi
LWlkPSIyOTVmc2V4cGJ3dnJyM2VhenZuNWRhdmN3dnNwZGQ5ZTlhMGYiIHRpbWVzdGFtcD0iMTY3
OTg0NTAzNyI+NzI1PC9rZXk+PC9mb3JlaWduLWtleXM+PHJlZi10eXBlIG5hbWU9IkpvdXJuYWwg
QXJ0aWNsZSI+MTc8L3JlZi10eXBlPjxjb250cmlidXRvcnM+PGF1dGhvcnM+PGF1dGhvcj5KYWZm
ZSwgQS4gRS48L2F1dGhvcj48YXV0aG9yPlN0cmF1YiwgUi4gRS48L2F1dGhvcj48YXV0aG9yPlNo
aW4sIEouIEguPC9hdXRob3I+PGF1dGhvcj5UYW8sIFIuPC9hdXRob3I+PGF1dGhvcj5HYW8sIFku
PC9hdXRob3I+PGF1dGhvcj5Db2xsYWRvLVRvcnJlcywgTC48L2F1dGhvcj48YXV0aG9yPkthbS1U
aG9uZywgVC48L2F1dGhvcj48YXV0aG9yPlhpLCBILiBTLjwvYXV0aG9yPjxhdXRob3I+UXVhbiwg
Si48L2F1dGhvcj48YXV0aG9yPkNoZW4sIFEuPC9hdXRob3I+PGF1dGhvcj5Db2xhbnR1b25pLCBD
LjwvYXV0aG9yPjxhdXRob3I+VWxyaWNoLCBXLiBTLjwvYXV0aG9yPjxhdXRob3I+TWFoZXIsIEIu
IEouPC9hdXRob3I+PGF1dGhvcj5EZWVwLVNvYm9zbGF5LCBBLjwvYXV0aG9yPjxhdXRob3I+QnJh
aW5TZXEsIENvbnNvcnRpdW08L2F1dGhvcj48YXV0aG9yPkNyb3NzLCBBLiBKLjwvYXV0aG9yPjxh
dXRob3I+QnJhbmRvbiwgTi4gSi48L2F1dGhvcj48YXV0aG9yPkxlZWssIEouIFQuPC9hdXRob3I+
PGF1dGhvcj5IeWRlLCBULiBNLjwvYXV0aG9yPjxhdXRob3I+S2xlaW5tYW4sIEouIEUuPC9hdXRo
b3I+PGF1dGhvcj5XZWluYmVyZ2VyLCBELiBSLjwvYXV0aG9yPjwvYXV0aG9ycz48L2NvbnRyaWJ1
dG9ycz48YXV0aC1hZGRyZXNzPkxpZWJlciBJbnN0aXR1dGUgZm9yIEJyYWluIERldmVsb3BtZW50
LCBKb2hucyBIb3BraW5zIE1lZGljYWwgQ2FtcHVzLCBCYWx0aW1vcmUsIE1ELCBVU0EuIGFuZHJl
dy5qYWZmZUBsaWJkLm9yZy4mI3hEO0RlcGFydG1lbnQgb2YgTWVudGFsIEhlYWx0aCwgSm9obnMg
SG9wa2lucyBCbG9vbWJlcmcgU2Nob29sIG9mIFB1YmxpYyBIZWFsdGgsIEJhbHRpbW9yZSwgTUQs
IFVTQS4gYW5kcmV3LmphZmZlQGxpYmQub3JnLiYjeEQ7RGVwYXJ0bWVudCBvZiBCaW9zdGF0aXN0
aWNzLCBKb2hucyBIb3BraW5zIEJsb29tYmVyZyBTY2hvb2wgb2YgUHVibGljIEhlYWx0aCwgQmFs
dGltb3JlLCBNRCwgVVNBLiBhbmRyZXcuamFmZmVAbGliZC5vcmcuJiN4RDtDZW50ZXIgZm9yIENv
bXB1dGF0aW9uYWwgQmlvbG9neSwgSm9obnMgSG9wa2lucyBVbml2ZXJzaXR5LCBCYWx0aW1vcmUs
IE1ELCBVU0EuIGFuZHJldy5qYWZmZUBsaWJkLm9yZy4mI3hEO01jS3VzaWNrLU5hdGhhbnMgSW5z
dGl0dXRlIG9mIEdlbmV0aWMgTWVkaWNpbmUsIEpvaG5zIEhvcGtpbnMgU2Nob29sIG9mIE1lZGlj
aW5lLCBCYWx0aW1vcmUsIE1ELCBVU0EuIGFuZHJldy5qYWZmZUBsaWJkLm9yZy4mI3hEO0RlcGFy
dG1lbnQgb2YgUHN5Y2hpYXRyeSBhbmQgQmVoYXZpb3JhbCBTY2llbmNlcywgSm9obnMgSG9wa2lu
cyBTY2hvb2wgb2YgTWVkaWNpbmUsIEJhbHRpbW9yZSwgTUQsIFVTQS4gYW5kcmV3LmphZmZlQGxp
YmQub3JnLiYjeEQ7TGllYmVyIEluc3RpdHV0ZSBmb3IgQnJhaW4gRGV2ZWxvcG1lbnQsIEpvaG5z
IEhvcGtpbnMgTWVkaWNhbCBDYW1wdXMsIEJhbHRpbW9yZSwgTUQsIFVTQS4mI3hEO0RlcGFydG1l
bnQgb2YgQmlvc3RhdGlzdGljcywgSm9obnMgSG9wa2lucyBCbG9vbWJlcmcgU2Nob29sIG9mIFB1
YmxpYyBIZWFsdGgsIEJhbHRpbW9yZSwgTUQsIFVTQS4mI3hEO0NlbnRlciBmb3IgQ29tcHV0YXRp
b25hbCBCaW9sb2d5LCBKb2hucyBIb3BraW5zIFVuaXZlcnNpdHksIEJhbHRpbW9yZSwgTUQsIFVT
QS4mI3hEO1JvY2hlIFBoYXJtYSBSZXNlYXJjaCBhbmQgRWFybHkgRGV2ZWxvcG1lbnQsIFBoYXJt
YWNldXRpY2FsIFNjaWVuY2VzLCBSb2NoZSBJbm5vdmF0aW9uIENlbnRlciBCYXNlbCwgRi4gSG9m
Zm1hbm4tTGEgUm9jaGUgTHRkLCBCYXNlbCwgU3dpdHplcmxhbmQuJiN4RDtDb21wdXRhdGlvbmFs
IFNjaWVuY2VzLCBQZml6ZXIgSW5jLCBDYW1icmlkZ2UsIE1BLCBVU0EuJiN4RDtEZXBhcnRtZW50
IG9mIE5ldXJvbG9neSwgSm9obnMgSG9wa2lucyBTY2hvb2wgb2YgTWVkaWNpbmUsIEJhbHRpbW9y
ZSwgTUQsIFVTQS4mI3hEO0RlcGFydG1lbnQgb2YgTmV1cm9zY2llbmNlLCBKb2hucyBIb3BraW5z
IFNjaG9vbCBvZiBNZWRpY2luZSwgQmFsdGltb3JlLCBNRCwgVVNBLiYjeEQ7RGVwYXJ0bWVudCBv
ZiBQc3ljaGlhdHJ5IGFuZCBCZWhhdmlvcmFsIFNjaWVuY2VzLCBKb2hucyBIb3BraW5zIFNjaG9v
bCBvZiBNZWRpY2luZSwgQmFsdGltb3JlLCBNRCwgVVNBLiYjeEQ7TmV1cm9zY2llbmNlLCBJTUVE
IEJpb3RlY2ggVW5pdCwgQXN0cmFaZW5lY2EsIEJvc3RvbiwgTUEsIFVTQS4mI3hEO0xpZWJlciBJ
bnN0aXR1dGUgZm9yIEJyYWluIERldmVsb3BtZW50LCBKb2hucyBIb3BraW5zIE1lZGljYWwgQ2Ft
cHVzLCBCYWx0aW1vcmUsIE1ELCBVU0EuIGRyd2VpbmJlcmdlckBsaWJkLm9yZy4mI3hEO01jS3Vz
aWNrLU5hdGhhbnMgSW5zdGl0dXRlIG9mIEdlbmV0aWMgTWVkaWNpbmUsIEpvaG5zIEhvcGtpbnMg
U2Nob29sIG9mIE1lZGljaW5lLCBCYWx0aW1vcmUsIE1ELCBVU0EuIGRyd2VpbmJlcmdlckBsaWJk
Lm9yZy4mI3hEO0RlcGFydG1lbnQgb2YgUHN5Y2hpYXRyeSBhbmQgQmVoYXZpb3JhbCBTY2llbmNl
cywgSm9obnMgSG9wa2lucyBTY2hvb2wgb2YgTWVkaWNpbmUsIEJhbHRpbW9yZSwgTUQsIFVTQS4g
ZHJ3ZWluYmVyZ2VyQGxpYmQub3JnLiYjeEQ7RGVwYXJ0bWVudCBvZiBOZXVyb2xvZ3ksIEpvaG5z
IEhvcGtpbnMgU2Nob29sIG9mIE1lZGljaW5lLCBCYWx0aW1vcmUsIE1ELCBVU0EuIGRyd2VpbmJl
cmdlckBsaWJkLm9yZy4mI3hEO0RlcGFydG1lbnQgb2YgTmV1cm9zY2llbmNlLCBKb2hucyBIb3Br
aW5zIFNjaG9vbCBvZiBNZWRpY2luZSwgQmFsdGltb3JlLCBNRCwgVVNBLiBkcndlaW5iZXJnZXJA
bGliZC5vcmcuPC9hdXRoLWFkZHJlc3M+PHRpdGxlcz48dGl0bGU+RGV2ZWxvcG1lbnRhbCBhbmQg
Z2VuZXRpYyByZWd1bGF0aW9uIG9mIHRoZSBodW1hbiBjb3J0ZXggdHJhbnNjcmlwdG9tZSBpbGx1
bWluYXRlIHNjaGl6b3BocmVuaWEgcGF0aG9nZW5lc2lzPC90aXRsZT48c2Vjb25kYXJ5LXRpdGxl
Pk5hdCBOZXVyb3NjaTwvc2Vjb25kYXJ5LXRpdGxlPjwvdGl0bGVzPjxwZXJpb2RpY2FsPjxmdWxs
LXRpdGxlPk5hdCBOZXVyb3NjaTwvZnVsbC10aXRsZT48L3BlcmlvZGljYWw+PHBhZ2VzPjExMTct
MTEyNTwvcGFnZXM+PHZvbHVtZT4yMTwvdm9sdW1lPjxudW1iZXI+ODwvbnVtYmVyPjxlZGl0aW9u
PjIwMTgvMDcvMjg8L2VkaXRpb24+PGtleXdvcmRzPjxrZXl3b3JkPkFkb2xlc2NlbnQ8L2tleXdv
cmQ+PGtleXdvcmQ+QWR1bHQ8L2tleXdvcmQ+PGtleXdvcmQ+QXV0b3BzeTwva2V5d29yZD48a2V5
d29yZD5DaGlsZDwva2V5d29yZD48a2V5d29yZD5DaGlsZCwgUHJlc2Nob29sPC9rZXl3b3JkPjxr
ZXl3b3JkPkNocm9uaWMgRGlzZWFzZTwva2V5d29yZD48a2V5d29yZD5EYXRhYmFzZXMsIEdlbmV0
aWM8L2tleXdvcmQ+PGtleXdvcmQ+RmVtYWxlPC9rZXl3b3JkPjxrZXl3b3JkPkdlbmUgRXhwcmVz
c2lvbiBSZWd1bGF0aW9uLCBEZXZlbG9wbWVudGFsLypnZW5ldGljczwva2V5d29yZD48a2V5d29y
ZD5HZW5ldGljIFByZWRpc3Bvc2l0aW9uIHRvIERpc2Vhc2UvZ2VuZXRpY3M8L2tleXdvcmQ+PGtl
eXdvcmQ+R2VuZXRpYyBWYXJpYXRpb248L2tleXdvcmQ+PGtleXdvcmQ+R2Vub3R5cGU8L2tleXdv
cmQ+PGtleXdvcmQ+SHVtYW5zPC9rZXl3b3JkPjxrZXl3b3JkPkluZmFudDwva2V5d29yZD48a2V5
d29yZD5NYWxlPC9rZXl3b3JkPjxrZXl3b3JkPlBvbHltb3JwaGlzbSwgU2luZ2xlIE51Y2xlb3Rp
ZGU8L2tleXdvcmQ+PGtleXdvcmQ+UHJlZnJvbnRhbCBDb3J0ZXgvKmdyb3d0aCAmYW1wOyBkZXZl
bG9wbWVudC8qcGh5c2lvcGF0aG9sb2d5PC9rZXl3b3JkPjxrZXl3b3JkPlByZWduYW5jeTwva2V5
d29yZD48a2V5d29yZD5TY2hpem9waHJlbmlhLypnZW5ldGljcy8qcGh5c2lvcGF0aG9sb2d5PC9r
ZXl3b3JkPjxrZXl3b3JkPlNlcXVlbmNlIEFuYWx5c2lzLCBSTkE8L2tleXdvcmQ+PGtleXdvcmQ+
VHJhbnNjcmlwdG9tZS8qZ2VuZXRpY3M8L2tleXdvcmQ+PC9rZXl3b3Jkcz48ZGF0ZXM+PHllYXI+
MjAxODwveWVhcj48cHViLWRhdGVzPjxkYXRlPkF1ZzwvZGF0ZT48L3B1Yi1kYXRlcz48L2RhdGVz
Pjxpc2JuPjE1NDYtMTcyNiAoRWxlY3Ryb25pYykmI3hEOzEwOTctNjI1NiAoUHJpbnQpJiN4RDsx
MDk3LTYyNTYgKExpbmtpbmcpPC9pc2JuPjxhY2Nlc3Npb24tbnVtPjMwMDUwMTA3PC9hY2Nlc3Np
b24tbnVtPjx1cmxzPjxyZWxhdGVkLXVybHM+PHVybD5odHRwczovL3d3dy5uY2JpLm5sbS5uaWgu
Z292L3B1Ym1lZC8zMDA1MDEwNzwvdXJsPjwvcmVsYXRlZC11cmxzPjwvdXJscz48Y3VzdG9tMj5Q
TUM2NDM4NzAwPC9jdXN0b20yPjxlbGVjdHJvbmljLXJlc291cmNlLW51bT4xMC4xMDM4L3M0MTU5
My0wMTgtMDE5Ny15PC9lbGVjdHJvbmljLXJlc291cmNlLW51bT48L3JlY29yZD48L0NpdGU+PC9F
bmROb3RlPn==
</w:fldData>
        </w:fldChar>
      </w:r>
      <w:r w:rsidR="00863E07">
        <w:rPr>
          <w:u w:val="single"/>
        </w:rPr>
        <w:instrText xml:space="preserve"> ADDIN EN.CITE </w:instrText>
      </w:r>
      <w:r w:rsidR="00863E07">
        <w:rPr>
          <w:u w:val="single"/>
        </w:rPr>
        <w:fldChar w:fldCharType="begin">
          <w:fldData xml:space="preserve">PEVuZE5vdGU+PENpdGU+PEF1dGhvcj5KYWZmZTwvQXV0aG9yPjxZZWFyPjIwMTg8L1llYXI+PFJl
Y051bT43MjU8L1JlY051bT48RGlzcGxheVRleHQ+WzIwXTwvRGlzcGxheVRleHQ+PHJlY29yZD48
cmVjLW51bWJlcj43MjU8L3JlYy1udW1iZXI+PGZvcmVpZ24ta2V5cz48a2V5IGFwcD0iRU4iIGRi
LWlkPSIyOTVmc2V4cGJ3dnJyM2VhenZuNWRhdmN3dnNwZGQ5ZTlhMGYiIHRpbWVzdGFtcD0iMTY3
OTg0NTAzNyI+NzI1PC9rZXk+PC9mb3JlaWduLWtleXM+PHJlZi10eXBlIG5hbWU9IkpvdXJuYWwg
QXJ0aWNsZSI+MTc8L3JlZi10eXBlPjxjb250cmlidXRvcnM+PGF1dGhvcnM+PGF1dGhvcj5KYWZm
ZSwgQS4gRS48L2F1dGhvcj48YXV0aG9yPlN0cmF1YiwgUi4gRS48L2F1dGhvcj48YXV0aG9yPlNo
aW4sIEouIEguPC9hdXRob3I+PGF1dGhvcj5UYW8sIFIuPC9hdXRob3I+PGF1dGhvcj5HYW8sIFku
PC9hdXRob3I+PGF1dGhvcj5Db2xsYWRvLVRvcnJlcywgTC48L2F1dGhvcj48YXV0aG9yPkthbS1U
aG9uZywgVC48L2F1dGhvcj48YXV0aG9yPlhpLCBILiBTLjwvYXV0aG9yPjxhdXRob3I+UXVhbiwg
Si48L2F1dGhvcj48YXV0aG9yPkNoZW4sIFEuPC9hdXRob3I+PGF1dGhvcj5Db2xhbnR1b25pLCBD
LjwvYXV0aG9yPjxhdXRob3I+VWxyaWNoLCBXLiBTLjwvYXV0aG9yPjxhdXRob3I+TWFoZXIsIEIu
IEouPC9hdXRob3I+PGF1dGhvcj5EZWVwLVNvYm9zbGF5LCBBLjwvYXV0aG9yPjxhdXRob3I+QnJh
aW5TZXEsIENvbnNvcnRpdW08L2F1dGhvcj48YXV0aG9yPkNyb3NzLCBBLiBKLjwvYXV0aG9yPjxh
dXRob3I+QnJhbmRvbiwgTi4gSi48L2F1dGhvcj48YXV0aG9yPkxlZWssIEouIFQuPC9hdXRob3I+
PGF1dGhvcj5IeWRlLCBULiBNLjwvYXV0aG9yPjxhdXRob3I+S2xlaW5tYW4sIEouIEUuPC9hdXRo
b3I+PGF1dGhvcj5XZWluYmVyZ2VyLCBELiBSLjwvYXV0aG9yPjwvYXV0aG9ycz48L2NvbnRyaWJ1
dG9ycz48YXV0aC1hZGRyZXNzPkxpZWJlciBJbnN0aXR1dGUgZm9yIEJyYWluIERldmVsb3BtZW50
LCBKb2hucyBIb3BraW5zIE1lZGljYWwgQ2FtcHVzLCBCYWx0aW1vcmUsIE1ELCBVU0EuIGFuZHJl
dy5qYWZmZUBsaWJkLm9yZy4mI3hEO0RlcGFydG1lbnQgb2YgTWVudGFsIEhlYWx0aCwgSm9obnMg
SG9wa2lucyBCbG9vbWJlcmcgU2Nob29sIG9mIFB1YmxpYyBIZWFsdGgsIEJhbHRpbW9yZSwgTUQs
IFVTQS4gYW5kcmV3LmphZmZlQGxpYmQub3JnLiYjeEQ7RGVwYXJ0bWVudCBvZiBCaW9zdGF0aXN0
aWNzLCBKb2hucyBIb3BraW5zIEJsb29tYmVyZyBTY2hvb2wgb2YgUHVibGljIEhlYWx0aCwgQmFs
dGltb3JlLCBNRCwgVVNBLiBhbmRyZXcuamFmZmVAbGliZC5vcmcuJiN4RDtDZW50ZXIgZm9yIENv
bXB1dGF0aW9uYWwgQmlvbG9neSwgSm9obnMgSG9wa2lucyBVbml2ZXJzaXR5LCBCYWx0aW1vcmUs
IE1ELCBVU0EuIGFuZHJldy5qYWZmZUBsaWJkLm9yZy4mI3hEO01jS3VzaWNrLU5hdGhhbnMgSW5z
dGl0dXRlIG9mIEdlbmV0aWMgTWVkaWNpbmUsIEpvaG5zIEhvcGtpbnMgU2Nob29sIG9mIE1lZGlj
aW5lLCBCYWx0aW1vcmUsIE1ELCBVU0EuIGFuZHJldy5qYWZmZUBsaWJkLm9yZy4mI3hEO0RlcGFy
dG1lbnQgb2YgUHN5Y2hpYXRyeSBhbmQgQmVoYXZpb3JhbCBTY2llbmNlcywgSm9obnMgSG9wa2lu
cyBTY2hvb2wgb2YgTWVkaWNpbmUsIEJhbHRpbW9yZSwgTUQsIFVTQS4gYW5kcmV3LmphZmZlQGxp
YmQub3JnLiYjeEQ7TGllYmVyIEluc3RpdHV0ZSBmb3IgQnJhaW4gRGV2ZWxvcG1lbnQsIEpvaG5z
IEhvcGtpbnMgTWVkaWNhbCBDYW1wdXMsIEJhbHRpbW9yZSwgTUQsIFVTQS4mI3hEO0RlcGFydG1l
bnQgb2YgQmlvc3RhdGlzdGljcywgSm9obnMgSG9wa2lucyBCbG9vbWJlcmcgU2Nob29sIG9mIFB1
YmxpYyBIZWFsdGgsIEJhbHRpbW9yZSwgTUQsIFVTQS4mI3hEO0NlbnRlciBmb3IgQ29tcHV0YXRp
b25hbCBCaW9sb2d5LCBKb2hucyBIb3BraW5zIFVuaXZlcnNpdHksIEJhbHRpbW9yZSwgTUQsIFVT
QS4mI3hEO1JvY2hlIFBoYXJtYSBSZXNlYXJjaCBhbmQgRWFybHkgRGV2ZWxvcG1lbnQsIFBoYXJt
YWNldXRpY2FsIFNjaWVuY2VzLCBSb2NoZSBJbm5vdmF0aW9uIENlbnRlciBCYXNlbCwgRi4gSG9m
Zm1hbm4tTGEgUm9jaGUgTHRkLCBCYXNlbCwgU3dpdHplcmxhbmQuJiN4RDtDb21wdXRhdGlvbmFs
IFNjaWVuY2VzLCBQZml6ZXIgSW5jLCBDYW1icmlkZ2UsIE1BLCBVU0EuJiN4RDtEZXBhcnRtZW50
IG9mIE5ldXJvbG9neSwgSm9obnMgSG9wa2lucyBTY2hvb2wgb2YgTWVkaWNpbmUsIEJhbHRpbW9y
ZSwgTUQsIFVTQS4mI3hEO0RlcGFydG1lbnQgb2YgTmV1cm9zY2llbmNlLCBKb2hucyBIb3BraW5z
IFNjaG9vbCBvZiBNZWRpY2luZSwgQmFsdGltb3JlLCBNRCwgVVNBLiYjeEQ7RGVwYXJ0bWVudCBv
ZiBQc3ljaGlhdHJ5IGFuZCBCZWhhdmlvcmFsIFNjaWVuY2VzLCBKb2hucyBIb3BraW5zIFNjaG9v
bCBvZiBNZWRpY2luZSwgQmFsdGltb3JlLCBNRCwgVVNBLiYjeEQ7TmV1cm9zY2llbmNlLCBJTUVE
IEJpb3RlY2ggVW5pdCwgQXN0cmFaZW5lY2EsIEJvc3RvbiwgTUEsIFVTQS4mI3hEO0xpZWJlciBJ
bnN0aXR1dGUgZm9yIEJyYWluIERldmVsb3BtZW50LCBKb2hucyBIb3BraW5zIE1lZGljYWwgQ2Ft
cHVzLCBCYWx0aW1vcmUsIE1ELCBVU0EuIGRyd2VpbmJlcmdlckBsaWJkLm9yZy4mI3hEO01jS3Vz
aWNrLU5hdGhhbnMgSW5zdGl0dXRlIG9mIEdlbmV0aWMgTWVkaWNpbmUsIEpvaG5zIEhvcGtpbnMg
U2Nob29sIG9mIE1lZGljaW5lLCBCYWx0aW1vcmUsIE1ELCBVU0EuIGRyd2VpbmJlcmdlckBsaWJk
Lm9yZy4mI3hEO0RlcGFydG1lbnQgb2YgUHN5Y2hpYXRyeSBhbmQgQmVoYXZpb3JhbCBTY2llbmNl
cywgSm9obnMgSG9wa2lucyBTY2hvb2wgb2YgTWVkaWNpbmUsIEJhbHRpbW9yZSwgTUQsIFVTQS4g
ZHJ3ZWluYmVyZ2VyQGxpYmQub3JnLiYjeEQ7RGVwYXJ0bWVudCBvZiBOZXVyb2xvZ3ksIEpvaG5z
IEhvcGtpbnMgU2Nob29sIG9mIE1lZGljaW5lLCBCYWx0aW1vcmUsIE1ELCBVU0EuIGRyd2VpbmJl
cmdlckBsaWJkLm9yZy4mI3hEO0RlcGFydG1lbnQgb2YgTmV1cm9zY2llbmNlLCBKb2hucyBIb3Br
aW5zIFNjaG9vbCBvZiBNZWRpY2luZSwgQmFsdGltb3JlLCBNRCwgVVNBLiBkcndlaW5iZXJnZXJA
bGliZC5vcmcuPC9hdXRoLWFkZHJlc3M+PHRpdGxlcz48dGl0bGU+RGV2ZWxvcG1lbnRhbCBhbmQg
Z2VuZXRpYyByZWd1bGF0aW9uIG9mIHRoZSBodW1hbiBjb3J0ZXggdHJhbnNjcmlwdG9tZSBpbGx1
bWluYXRlIHNjaGl6b3BocmVuaWEgcGF0aG9nZW5lc2lzPC90aXRsZT48c2Vjb25kYXJ5LXRpdGxl
Pk5hdCBOZXVyb3NjaTwvc2Vjb25kYXJ5LXRpdGxlPjwvdGl0bGVzPjxwZXJpb2RpY2FsPjxmdWxs
LXRpdGxlPk5hdCBOZXVyb3NjaTwvZnVsbC10aXRsZT48L3BlcmlvZGljYWw+PHBhZ2VzPjExMTct
MTEyNTwvcGFnZXM+PHZvbHVtZT4yMTwvdm9sdW1lPjxudW1iZXI+ODwvbnVtYmVyPjxlZGl0aW9u
PjIwMTgvMDcvMjg8L2VkaXRpb24+PGtleXdvcmRzPjxrZXl3b3JkPkFkb2xlc2NlbnQ8L2tleXdv
cmQ+PGtleXdvcmQ+QWR1bHQ8L2tleXdvcmQ+PGtleXdvcmQ+QXV0b3BzeTwva2V5d29yZD48a2V5
d29yZD5DaGlsZDwva2V5d29yZD48a2V5d29yZD5DaGlsZCwgUHJlc2Nob29sPC9rZXl3b3JkPjxr
ZXl3b3JkPkNocm9uaWMgRGlzZWFzZTwva2V5d29yZD48a2V5d29yZD5EYXRhYmFzZXMsIEdlbmV0
aWM8L2tleXdvcmQ+PGtleXdvcmQ+RmVtYWxlPC9rZXl3b3JkPjxrZXl3b3JkPkdlbmUgRXhwcmVz
c2lvbiBSZWd1bGF0aW9uLCBEZXZlbG9wbWVudGFsLypnZW5ldGljczwva2V5d29yZD48a2V5d29y
ZD5HZW5ldGljIFByZWRpc3Bvc2l0aW9uIHRvIERpc2Vhc2UvZ2VuZXRpY3M8L2tleXdvcmQ+PGtl
eXdvcmQ+R2VuZXRpYyBWYXJpYXRpb248L2tleXdvcmQ+PGtleXdvcmQ+R2Vub3R5cGU8L2tleXdv
cmQ+PGtleXdvcmQ+SHVtYW5zPC9rZXl3b3JkPjxrZXl3b3JkPkluZmFudDwva2V5d29yZD48a2V5
d29yZD5NYWxlPC9rZXl3b3JkPjxrZXl3b3JkPlBvbHltb3JwaGlzbSwgU2luZ2xlIE51Y2xlb3Rp
ZGU8L2tleXdvcmQ+PGtleXdvcmQ+UHJlZnJvbnRhbCBDb3J0ZXgvKmdyb3d0aCAmYW1wOyBkZXZl
bG9wbWVudC8qcGh5c2lvcGF0aG9sb2d5PC9rZXl3b3JkPjxrZXl3b3JkPlByZWduYW5jeTwva2V5
d29yZD48a2V5d29yZD5TY2hpem9waHJlbmlhLypnZW5ldGljcy8qcGh5c2lvcGF0aG9sb2d5PC9r
ZXl3b3JkPjxrZXl3b3JkPlNlcXVlbmNlIEFuYWx5c2lzLCBSTkE8L2tleXdvcmQ+PGtleXdvcmQ+
VHJhbnNjcmlwdG9tZS8qZ2VuZXRpY3M8L2tleXdvcmQ+PC9rZXl3b3Jkcz48ZGF0ZXM+PHllYXI+
MjAxODwveWVhcj48cHViLWRhdGVzPjxkYXRlPkF1ZzwvZGF0ZT48L3B1Yi1kYXRlcz48L2RhdGVz
Pjxpc2JuPjE1NDYtMTcyNiAoRWxlY3Ryb25pYykmI3hEOzEwOTctNjI1NiAoUHJpbnQpJiN4RDsx
MDk3LTYyNTYgKExpbmtpbmcpPC9pc2JuPjxhY2Nlc3Npb24tbnVtPjMwMDUwMTA3PC9hY2Nlc3Np
b24tbnVtPjx1cmxzPjxyZWxhdGVkLXVybHM+PHVybD5odHRwczovL3d3dy5uY2JpLm5sbS5uaWgu
Z292L3B1Ym1lZC8zMDA1MDEwNzwvdXJsPjwvcmVsYXRlZC11cmxzPjwvdXJscz48Y3VzdG9tMj5Q
TUM2NDM4NzAwPC9jdXN0b20yPjxlbGVjdHJvbmljLXJlc291cmNlLW51bT4xMC4xMDM4L3M0MTU5
My0wMTgtMDE5Ny15PC9lbGVjdHJvbmljLXJlc291cmNlLW51bT48L3JlY29yZD48L0NpdGU+PC9F
bmROb3RlPn==
</w:fldData>
        </w:fldChar>
      </w:r>
      <w:r w:rsidR="00863E07">
        <w:rPr>
          <w:u w:val="single"/>
        </w:rPr>
        <w:instrText xml:space="preserve"> ADDIN EN.CITE.DATA </w:instrText>
      </w:r>
      <w:r w:rsidR="00863E07">
        <w:rPr>
          <w:u w:val="single"/>
        </w:rPr>
      </w:r>
      <w:r w:rsidR="00863E07">
        <w:rPr>
          <w:u w:val="single"/>
        </w:rPr>
        <w:fldChar w:fldCharType="end"/>
      </w:r>
      <w:r>
        <w:rPr>
          <w:u w:val="single"/>
        </w:rPr>
        <w:fldChar w:fldCharType="separate"/>
      </w:r>
      <w:r w:rsidR="00863E07">
        <w:rPr>
          <w:noProof/>
          <w:u w:val="single"/>
        </w:rPr>
        <w:t>[20]</w:t>
      </w:r>
      <w:r>
        <w:rPr>
          <w:u w:val="single"/>
        </w:rPr>
        <w:fldChar w:fldCharType="end"/>
      </w:r>
    </w:p>
    <w:p w14:paraId="747AA49C" w14:textId="77777777" w:rsidR="003471F5" w:rsidRPr="009576C3" w:rsidRDefault="003471F5" w:rsidP="003471F5">
      <w:pPr>
        <w:spacing w:line="480" w:lineRule="auto"/>
      </w:pPr>
      <w:r w:rsidRPr="009576C3">
        <w:t xml:space="preserve">"This work was supported by the funding from Lieber Institute for Brain Development and the </w:t>
      </w:r>
      <w:proofErr w:type="spellStart"/>
      <w:r w:rsidRPr="009576C3">
        <w:t>Maltz</w:t>
      </w:r>
      <w:proofErr w:type="spellEnd"/>
      <w:r w:rsidRPr="009576C3">
        <w:t xml:space="preserve"> Research Laboratories and partially supported by NIH R21MH109956 (A.E.J.) and </w:t>
      </w:r>
      <w:proofErr w:type="spellStart"/>
      <w:r w:rsidRPr="009576C3">
        <w:t>Consejo</w:t>
      </w:r>
      <w:proofErr w:type="spellEnd"/>
      <w:r w:rsidRPr="009576C3">
        <w:t xml:space="preserve"> Nacional de </w:t>
      </w:r>
      <w:proofErr w:type="spellStart"/>
      <w:r w:rsidRPr="009576C3">
        <w:t>Ciencia</w:t>
      </w:r>
      <w:proofErr w:type="spellEnd"/>
      <w:r w:rsidRPr="009576C3">
        <w:t xml:space="preserve"> y </w:t>
      </w:r>
      <w:proofErr w:type="spellStart"/>
      <w:r w:rsidRPr="009576C3">
        <w:t>Tecnología</w:t>
      </w:r>
      <w:proofErr w:type="spellEnd"/>
      <w:r w:rsidRPr="009576C3">
        <w:t xml:space="preserve"> México 351535 (L.C.-T.). The Genotype-Tissue Expression (</w:t>
      </w:r>
      <w:proofErr w:type="spellStart"/>
      <w:r w:rsidRPr="009576C3">
        <w:t>GTEx</w:t>
      </w:r>
      <w:proofErr w:type="spellEnd"/>
      <w:r w:rsidRPr="009576C3">
        <w:t xml:space="preserve">) Project was supported by the Common Fund of the Office of the Director of the National Institutes of Health. Additional funds were provided by the NCI, NHGRI, NHLBI, NIDA, NIMH and NINDS. Donors were enrolled at Biospecimen Source Sites funded by NCI/SAIC-Frederick, Inc. (SAIC-F) subcontracts to the National Disease Research Interchange (10XS170), Roswell Park Cancer Institute (10XS171) and Science Care, Inc. (X10S172). The Laboratory, Data Analysis, and Coordinating Center (LDACC) was funded through a contract (HHSN268201000029C) to The Broad Institute, Inc. Biorepository operations were funded through an SAIC-F subcontract to the Van </w:t>
      </w:r>
      <w:proofErr w:type="spellStart"/>
      <w:r w:rsidRPr="009576C3">
        <w:t>Andel</w:t>
      </w:r>
      <w:proofErr w:type="spellEnd"/>
      <w:r w:rsidRPr="009576C3">
        <w:t xml:space="preserve"> Institute (10ST1035). Additional data repository </w:t>
      </w:r>
      <w:r w:rsidRPr="009576C3">
        <w:lastRenderedPageBreak/>
        <w:t xml:space="preserve">and project management were provided by SAIC-F (HHSN261200800001E). The Brain Bank was supported by supplements to University of Miami grants DA006227 and DA033684 and to contract N01MH000028. Statistical methods development grants were made to the University of Geneva (MH090941 and MH101814), the University of Chicago (MH090951, MH090937, MH101820, MH101825), the University of North Carolina - Chapel Hill (MH090936 and MH101819), Harvard University (MH090948), Stanford University (MH101782), Washington University St Louis (MH101810) and the University of Pennsylvania (MH101822). The data used for the analyses described in this manuscript were obtained from </w:t>
      </w:r>
      <w:proofErr w:type="spellStart"/>
      <w:r w:rsidRPr="009576C3">
        <w:t>dbGaP</w:t>
      </w:r>
      <w:proofErr w:type="spellEnd"/>
      <w:r w:rsidRPr="009576C3">
        <w:t xml:space="preserve"> accession number phs000424.v</w:t>
      </w:r>
      <w:proofErr w:type="gramStart"/>
      <w:r w:rsidRPr="009576C3">
        <w:t>6.p</w:t>
      </w:r>
      <w:proofErr w:type="gramEnd"/>
      <w:r w:rsidRPr="009576C3">
        <w:t xml:space="preserve">1 on October 6, 2015. Data were generated as part of the </w:t>
      </w:r>
      <w:proofErr w:type="spellStart"/>
      <w:r w:rsidRPr="009576C3">
        <w:t>CommonMind</w:t>
      </w:r>
      <w:proofErr w:type="spellEnd"/>
      <w:r w:rsidRPr="009576C3">
        <w:t xml:space="preserve"> Consortium supported by funding from Takeda Pharmaceuticals Company Limited, F. Hoffman-La Roche Ltd and NIH grants R01MH085542, R01MH093725, P50MH066392, P50MH080405, R01MH097276, R01-MH-075916, P50M096891, P50MH084053S1, R37MH057881, R37MH057881S1, HHSN271201300031C, AG02219, AG05138 and MH06692. Brain tissue for the study was obtained from the following brain bank collections: the Mount Sinai NIH Brain and Tissue Repository, the University of Pennsylvania Alzheimer’s Disease Core Center, the University of Pittsburgh </w:t>
      </w:r>
      <w:proofErr w:type="spellStart"/>
      <w:r w:rsidRPr="009576C3">
        <w:t>NeuroBioBank</w:t>
      </w:r>
      <w:proofErr w:type="spellEnd"/>
      <w:r w:rsidRPr="009576C3">
        <w:t xml:space="preserve"> and Brain and Tissue Repositories and the NIMH Human Brain Collection Core.”</w:t>
      </w:r>
    </w:p>
    <w:p w14:paraId="2009F553" w14:textId="279473E9" w:rsidR="003471F5" w:rsidRDefault="003471F5" w:rsidP="003471F5">
      <w:pPr>
        <w:spacing w:line="480" w:lineRule="auto"/>
        <w:rPr>
          <w:u w:val="single"/>
        </w:rPr>
      </w:pPr>
      <w:proofErr w:type="spellStart"/>
      <w:r w:rsidRPr="002A47EB">
        <w:rPr>
          <w:u w:val="single"/>
        </w:rPr>
        <w:t>PhLiPS</w:t>
      </w:r>
      <w:proofErr w:type="spellEnd"/>
      <w:r>
        <w:rPr>
          <w:u w:val="single"/>
        </w:rPr>
        <w:fldChar w:fldCharType="begin">
          <w:fldData xml:space="preserve">PEVuZE5vdGU+PENpdGU+PEF1dGhvcj5QYXNob3M8L0F1dGhvcj48WWVhcj4yMDE3PC9ZZWFyPjxS
ZWNOdW0+ODM5PC9SZWNOdW0+PERpc3BsYXlUZXh0PlsyMV08L0Rpc3BsYXlUZXh0PjxyZWNvcmQ+
PHJlYy1udW1iZXI+ODM5PC9yZWMtbnVtYmVyPjxmb3JlaWduLWtleXM+PGtleSBhcHA9IkVOIiBk
Yi1pZD0iMjk1ZnNleHBid3ZycjNlYXp2bjVkYXZjd3ZzcGRkOWU5YTBmIiB0aW1lc3RhbXA9IjE2
Nzk4NDU4NzUiPjgzOTwva2V5PjwvZm9yZWlnbi1rZXlzPjxyZWYtdHlwZSBuYW1lPSJKb3VybmFs
IEFydGljbGUiPjE3PC9yZWYtdHlwZT48Y29udHJpYnV0b3JzPjxhdXRob3JzPjxhdXRob3I+UGFz
aG9zLCBFLiBFLjwvYXV0aG9yPjxhdXRob3I+UGFyaywgWS48L2F1dGhvcj48YXV0aG9yPldhbmcs
IFguPC9hdXRob3I+PGF1dGhvcj5SYWdoYXZhbiwgQS48L2F1dGhvcj48YXV0aG9yPllhbmcsIFcu
PC9hdXRob3I+PGF1dGhvcj5BYmJleSwgRC48L2F1dGhvcj48YXV0aG9yPlBldGVycywgRC4gVC48
L2F1dGhvcj48YXV0aG9yPkFyYmVsYWV6LCBKLjwvYXV0aG9yPjxhdXRob3I+SGVybmFuZGV6LCBN
LjwvYXV0aG9yPjxhdXRob3I+S3VwZXJ3YXNzZXIsIE4uPC9hdXRob3I+PGF1dGhvcj5MaSwgVy48
L2F1dGhvcj48YXV0aG9yPkxpYW4sIFouPC9hdXRob3I+PGF1dGhvcj5MaXUsIFkuPC9hdXRob3I+
PGF1dGhvcj5MdiwgVy48L2F1dGhvcj48YXV0aG9yPkx5dGxlLUdhYmJpbiwgUy4gTC48L2F1dGhv
cj48YXV0aG9yPk1hcmNoYWRpZXIsIEQuIEguPC9hdXRob3I+PGF1dGhvcj5Sb2dvdiwgUC48L2F1
dGhvcj48YXV0aG9yPlNoaSwgSi48L2F1dGhvcj48YXV0aG9yPlNsb3ZpaywgSy4gSi48L2F1dGhv
cj48YXV0aG9yPlN0eWxpYW5vdSwgSS4gTS48L2F1dGhvcj48YXV0aG9yPldhbmcsIEwuPC9hdXRo
b3I+PGF1dGhvcj5ZYW4sIFIuPC9hdXRob3I+PGF1dGhvcj5aaGFuZywgWC48L2F1dGhvcj48YXV0
aG9yPkthdGhpcmVzYW4sIFMuPC9hdXRob3I+PGF1dGhvcj5EdW5jYW4sIFMuIEEuPC9hdXRob3I+
PGF1dGhvcj5NaWtrZWxzZW4sIFQuIFMuPC9hdXRob3I+PGF1dGhvcj5Nb3JyaXNleSwgRS4gRS48
L2F1dGhvcj48YXV0aG9yPlJhZGVyLCBELiBKLjwvYXV0aG9yPjxhdXRob3I+QnJvd24sIEMuIEQu
PC9hdXRob3I+PGF1dGhvcj5NdXN1bnVydSwgSy48L2F1dGhvcj48L2F1dGhvcnM+PC9jb250cmli
dXRvcnM+PGF1dGgtYWRkcmVzcz5EZXBhcnRtZW50IG9mIEdlbmV0aWNzLCBQZXJlbG1hbiBTY2hv
b2wgb2YgTWVkaWNpbmUsIFVuaXZlcnNpdHkgb2YgUGVubnN5bHZhbmlhLCBQaGlsYWRlbHBoaWEs
IFBBIDE5MTA0LCBVU0E7IERpdmlzaW9uIG9mIFRyYW5zbGF0aW9uYWwgTWVkaWNpbmUgYW5kIEh1
bWFuIEdlbmV0aWNzLCBEZXBhcnRtZW50IG9mIE1lZGljaW5lLCBQZXJlbG1hbiBTY2hvb2wgb2Yg
TWVkaWNpbmUsIFVuaXZlcnNpdHkgb2YgUGVubnN5bHZhbmlhLCBQaGlsYWRlbHBoaWEsIFBBIDE5
MTA0LCBVU0EuJiN4RDtEZXBhcnRtZW50IG9mIEdlbmV0aWNzLCBQZXJlbG1hbiBTY2hvb2wgb2Yg
TWVkaWNpbmUsIFVuaXZlcnNpdHkgb2YgUGVubnN5bHZhbmlhLCBQaGlsYWRlbHBoaWEsIFBBIDE5
MTA0LCBVU0E7IEluc3RpdHV0ZSBmb3IgQmlvbWVkaWNhbCBJbmZvcm1hdGljcywgUGVyZWxtYW4g
U2Nob29sIG9mIE1lZGljaW5lLCBVbml2ZXJzaXR5IG9mIFBlbm5zeWx2YW5pYSwgUGhpbGFkZWxw
aGlhLCBQQSAxOTEwNCwgVVNBLiYjeEQ7Q2FyZGlvdmFzY3VsYXIgSW5zdGl0dXRlLCBQZXJlbG1h
biBTY2hvb2wgb2YgTWVkaWNpbmUsIFVuaXZlcnNpdHkgb2YgUGVubnN5bHZhbmlhLCBQaGlsYWRl
bHBoaWEsIFBBIDE5MTA0LCBVU0EuJiN4RDtIYXJ2YXJkIE1lZGljYWwgU2Nob29sLCBCb3N0b24s
IE1BIDAyMTE1LCBVU0EuJiN4RDtJbnN0aXR1dGUgZm9yIFJlZ2VuZXJhdGl2ZSBNZWRpY2luZSwg
UGVyZWxtYW4gU2Nob29sIG9mIE1lZGljaW5lLCBVbml2ZXJzaXR5IG9mIFBlbm5zeWx2YW5pYSwg
UGhpbGFkZWxwaGlhLCBQQSAxOTEwNCwgVVNBLiYjeEQ7QnJvYWQgSW5zdGl0dXRlLCBDYW1icmlk
Z2UsIE1BIDAyMTQyLCBVU0EuJiN4RDtIYXJ2YXJkIE1lZGljYWwgU2Nob29sLCBCb3N0b24sIE1B
IDAyMTE1LCBVU0E7IEJyb2FkIEluc3RpdHV0ZSwgQ2FtYnJpZGdlLCBNQSAwMjE0MiwgVVNBOyBD
ZW50ZXIgZm9yIEh1bWFuIEdlbmV0aWMgUmVzZWFyY2ggYW5kIENhcmRpb3Zhc2N1bGFyIFJlc2Vh
cmNoIENlbnRlciwgTWFzc2FjaHVzZXR0cyBHZW5lcmFsIEhvc3BpdGFsLCBCb3N0b24sIE1BIDAy
MTE0LCBVU0EuJiN4RDtEZXBhcnRtZW50IG9mIFJlZ2VuZXJhdGl2ZSBNZWRpY2luZSBhbmQgQ2Vs
bCBCaW9sb2d5LCBNZWRpY2FsIFVuaXZlcnNpdHkgb2YgU291dGggQ2Fyb2xpbmEsIENoYXJsZXN0
b24sIFNDIDI5NDI1LCBVU0EuJiN4RDtDYXJkaW92YXNjdWxhciBJbnN0aXR1dGUsIFBlcmVsbWFu
IFNjaG9vbCBvZiBNZWRpY2luZSwgVW5pdmVyc2l0eSBvZiBQZW5uc3lsdmFuaWEsIFBoaWxhZGVs
cGhpYSwgUEEgMTkxMDQsIFVTQTsgSW5zdGl0dXRlIGZvciBSZWdlbmVyYXRpdmUgTWVkaWNpbmUs
IFBlcmVsbWFuIFNjaG9vbCBvZiBNZWRpY2luZSwgVW5pdmVyc2l0eSBvZiBQZW5uc3lsdmFuaWEs
IFBoaWxhZGVscGhpYSwgUEEgMTkxMDQsIFVTQS4mI3hEO0RlcGFydG1lbnQgb2YgR2VuZXRpY3Ms
IFBlcmVsbWFuIFNjaG9vbCBvZiBNZWRpY2luZSwgVW5pdmVyc2l0eSBvZiBQZW5uc3lsdmFuaWEs
IFBoaWxhZGVscGhpYSwgUEEgMTkxMDQsIFVTQTsgRGl2aXNpb24gb2YgVHJhbnNsYXRpb25hbCBN
ZWRpY2luZSBhbmQgSHVtYW4gR2VuZXRpY3MsIERlcGFydG1lbnQgb2YgTWVkaWNpbmUsIFBlcmVs
bWFuIFNjaG9vbCBvZiBNZWRpY2luZSwgVW5pdmVyc2l0eSBvZiBQZW5uc3lsdmFuaWEsIFBoaWxh
ZGVscGhpYSwgUEEgMTkxMDQsIFVTQTsgQ2FyZGlvdmFzY3VsYXIgSW5zdGl0dXRlLCBQZXJlbG1h
biBTY2hvb2wgb2YgTWVkaWNpbmUsIFVuaXZlcnNpdHkgb2YgUGVubnN5bHZhbmlhLCBQaGlsYWRl
bHBoaWEsIFBBIDE5MTA0LCBVU0EuIEVsZWN0cm9uaWMgYWRkcmVzczogcmFkZXJAbWFpbC5tZWQu
dXBlbm4uZWR1LiYjeEQ7RGVwYXJ0bWVudCBvZiBHZW5ldGljcywgUGVyZWxtYW4gU2Nob29sIG9m
IE1lZGljaW5lLCBVbml2ZXJzaXR5IG9mIFBlbm5zeWx2YW5pYSwgUGhpbGFkZWxwaGlhLCBQQSAx
OTEwNCwgVVNBOyBJbnN0aXR1dGUgZm9yIEJpb21lZGljYWwgSW5mb3JtYXRpY3MsIFBlcmVsbWFu
IFNjaG9vbCBvZiBNZWRpY2luZSwgVW5pdmVyc2l0eSBvZiBQZW5uc3lsdmFuaWEsIFBoaWxhZGVs
cGhpYSwgUEEgMTkxMDQsIFVTQS4gRWxlY3Ryb25pYyBhZGRyZXNzOiBjaHJicm9AbWFpbC5tZWQu
dXBlbm4uZWR1LiYjeEQ7RGVwYXJ0bWVudCBvZiBHZW5ldGljcywgUGVyZWxtYW4gU2Nob29sIG9m
IE1lZGljaW5lLCBVbml2ZXJzaXR5IG9mIFBlbm5zeWx2YW5pYSwgUGhpbGFkZWxwaGlhLCBQQSAx
OTEwNCwgVVNBOyBDYXJkaW92YXNjdWxhciBJbnN0aXR1dGUsIFBlcmVsbWFuIFNjaG9vbCBvZiBN
ZWRpY2luZSwgVW5pdmVyc2l0eSBvZiBQZW5uc3lsdmFuaWEsIFBoaWxhZGVscGhpYSwgUEEgMTkx
MDQsIFVTQTsgRGl2aXNpb24gb2YgQ2FyZGlvdmFzY3VsYXIgTWVkaWNpbmUsIERlcGFydG1lbnQg
b2YgTWVkaWNpbmUsIFBlcmVsbWFuIFNjaG9vbCBvZiBNZWRpY2luZSwgVW5pdmVyc2l0eSBvZiBQ
ZW5uc3lsdmFuaWEsIFBoaWxhZGVscGhpYSwgUEEgMTkxMDQsIFVTQS4gRWxlY3Ryb25pYyBhZGRy
ZXNzOiBraXJhbm11c3VudXJ1QGdtYWlsLmNvbS48L2F1dGgtYWRkcmVzcz48dGl0bGVzPjx0aXRs
ZT5MYXJnZSwgRGl2ZXJzZSBQb3B1bGF0aW9uIENvaG9ydHMgb2YgaGlQU0NzIGFuZCBEZXJpdmVk
IEhlcGF0b2N5dGUtbGlrZSBDZWxscyBSZXZlYWwgRnVuY3Rpb25hbCBHZW5ldGljIFZhcmlhdGlv
biBhdCBCbG9vZCBMaXBpZC1Bc3NvY2lhdGVkIExvY2k8L3RpdGxlPjxzZWNvbmRhcnktdGl0bGU+
Q2VsbCBTdGVtIENlbGw8L3NlY29uZGFyeS10aXRsZT48L3RpdGxlcz48cGVyaW9kaWNhbD48ZnVs
bC10aXRsZT5DZWxsIFN0ZW0gQ2VsbDwvZnVsbC10aXRsZT48L3BlcmlvZGljYWw+PHBhZ2VzPjU1
OC01NzAgZTEwPC9wYWdlcz48dm9sdW1lPjIwPC92b2x1bWU+PG51bWJlcj40PC9udW1iZXI+PGVk
aXRpb24+MjAxNy8wNC8wODwvZWRpdGlvbj48a2V5d29yZHM+PGtleXdvcmQ+QW5pbWFsczwva2V5
d29yZD48a2V5d29yZD5CYXNlIFNlcXVlbmNlPC9rZXl3b3JkPjxrZXl3b3JkPkNvaG9ydCBTdHVk
aWVzPC9rZXl3b3JkPjxrZXl3b3JkPkdlbmUgRXhwcmVzc2lvbiBQcm9maWxpbmc8L2tleXdvcmQ+
PGtleXdvcmQ+KkdlbmV0aWMgTG9jaTwva2V5d29yZD48a2V5d29yZD5HZW5ldGljIFByZWRpc3Bv
c2l0aW9uIHRvIERpc2Vhc2U8L2tleXdvcmQ+PGtleXdvcmQ+KkdlbmV0aWMgVmFyaWF0aW9uPC9r
ZXl3b3JkPjxrZXl3b3JkPkdlbm9tZS1XaWRlIEFzc29jaWF0aW9uIFN0dWR5PC9rZXl3b3JkPjxr
ZXl3b3JkPkhlcGF0b2N5dGVzLypjeXRvbG9neS9tZXRhYm9saXNtPC9rZXl3b3JkPjxrZXl3b3Jk
Pkh1bWFuczwva2V5d29yZD48a2V5d29yZD5JbmR1Y2VkIFBsdXJpcG90ZW50IFN0ZW0gQ2VsbHMv
KmN5dG9sb2d5L21ldGFib2xpc208L2tleXdvcmQ+PGtleXdvcmQ+TGlwaWQgTWV0YWJvbGlzbS9n
ZW5ldGljczwva2V5d29yZD48a2V5d29yZD5MaXBpZHMvKmJsb29kPC9rZXl3b3JkPjxrZXl3b3Jk
PkxpdmVyL21ldGFib2xpc208L2tleXdvcmQ+PGtleXdvcmQ+TWljZTwva2V5d29yZD48a2V5d29y
ZD5PcmdhbiBTcGVjaWZpY2l0eS9nZW5ldGljczwva2V5d29yZD48a2V5d29yZD5Qb2x5bW9ycGhp
c20sIFNpbmdsZSBOdWNsZW90aWRlL2dlbmV0aWNzPC9rZXl3b3JkPjxrZXl3b3JkPlF1YW50aXRh
dGl2ZSBUcmFpdCBMb2NpL2dlbmV0aWNzPC9rZXl3b3JkPjxrZXl3b3JkPkNyaXNwcjwva2V5d29y
ZD48a2V5d29yZD5DYXM5PC9rZXl3b3JkPjxrZXl3b3JkPmV4cHJlc3Npb24gcXVhbnRpdGF0aXZl
IHRyYWl0IGxvY2k8L2tleXdvcmQ+PGtleXdvcmQ+Z2VuZXRpY3M8L2tleXdvcmQ+PGtleXdvcmQ+
Z2Vub21lLXdpZGUgYXNzb2NpYXRpb24gc3R1ZGllczwva2V5d29yZD48a2V5d29yZD5nZW5vbWlj
czwva2V5d29yZD48a2V5d29yZD5pbmR1Y2VkIHBsdXJpcG90ZW50IHN0ZW0gY2VsbHM8L2tleXdv
cmQ+PC9rZXl3b3Jkcz48ZGF0ZXM+PHllYXI+MjAxNzwveWVhcj48cHViLWRhdGVzPjxkYXRlPkFw
ciA2PC9kYXRlPjwvcHViLWRhdGVzPjwvZGF0ZXM+PGlzYm4+MTg3NS05Nzc3IChFbGVjdHJvbmlj
KSYjeEQ7MTkzNC01OTA5IChQcmludCkmI3hEOzE4NzUtOTc3NyAoTGlua2luZyk8L2lzYm4+PGFj
Y2Vzc2lvbi1udW0+MjgzODg0MzI8L2FjY2Vzc2lvbi1udW0+PHVybHM+PHJlbGF0ZWQtdXJscz48
dXJsPmh0dHBzOi8vd3d3Lm5jYmkubmxtLm5paC5nb3YvcHVibWVkLzI4Mzg4NDMyPC91cmw+PC9y
ZWxhdGVkLXVybHM+PC91cmxzPjxjdXN0b20yPlBNQzU0NzY0MjI8L2N1c3RvbTI+PGVsZWN0cm9u
aWMtcmVzb3VyY2UtbnVtPjEwLjEwMTYvai5zdGVtLjIwMTcuMDMuMDE3PC9lbGVjdHJvbmljLXJl
c291cmNlLW51bT48L3JlY29yZD48L0NpdGU+PC9FbmROb3RlPgB=
</w:fldData>
        </w:fldChar>
      </w:r>
      <w:r w:rsidR="00863E07">
        <w:rPr>
          <w:u w:val="single"/>
        </w:rPr>
        <w:instrText xml:space="preserve"> ADDIN EN.CITE </w:instrText>
      </w:r>
      <w:r w:rsidR="00863E07">
        <w:rPr>
          <w:u w:val="single"/>
        </w:rPr>
        <w:fldChar w:fldCharType="begin">
          <w:fldData xml:space="preserve">PEVuZE5vdGU+PENpdGU+PEF1dGhvcj5QYXNob3M8L0F1dGhvcj48WWVhcj4yMDE3PC9ZZWFyPjxS
ZWNOdW0+ODM5PC9SZWNOdW0+PERpc3BsYXlUZXh0PlsyMV08L0Rpc3BsYXlUZXh0PjxyZWNvcmQ+
PHJlYy1udW1iZXI+ODM5PC9yZWMtbnVtYmVyPjxmb3JlaWduLWtleXM+PGtleSBhcHA9IkVOIiBk
Yi1pZD0iMjk1ZnNleHBid3ZycjNlYXp2bjVkYXZjd3ZzcGRkOWU5YTBmIiB0aW1lc3RhbXA9IjE2
Nzk4NDU4NzUiPjgzOTwva2V5PjwvZm9yZWlnbi1rZXlzPjxyZWYtdHlwZSBuYW1lPSJKb3VybmFs
IEFydGljbGUiPjE3PC9yZWYtdHlwZT48Y29udHJpYnV0b3JzPjxhdXRob3JzPjxhdXRob3I+UGFz
aG9zLCBFLiBFLjwvYXV0aG9yPjxhdXRob3I+UGFyaywgWS48L2F1dGhvcj48YXV0aG9yPldhbmcs
IFguPC9hdXRob3I+PGF1dGhvcj5SYWdoYXZhbiwgQS48L2F1dGhvcj48YXV0aG9yPllhbmcsIFcu
PC9hdXRob3I+PGF1dGhvcj5BYmJleSwgRC48L2F1dGhvcj48YXV0aG9yPlBldGVycywgRC4gVC48
L2F1dGhvcj48YXV0aG9yPkFyYmVsYWV6LCBKLjwvYXV0aG9yPjxhdXRob3I+SGVybmFuZGV6LCBN
LjwvYXV0aG9yPjxhdXRob3I+S3VwZXJ3YXNzZXIsIE4uPC9hdXRob3I+PGF1dGhvcj5MaSwgVy48
L2F1dGhvcj48YXV0aG9yPkxpYW4sIFouPC9hdXRob3I+PGF1dGhvcj5MaXUsIFkuPC9hdXRob3I+
PGF1dGhvcj5MdiwgVy48L2F1dGhvcj48YXV0aG9yPkx5dGxlLUdhYmJpbiwgUy4gTC48L2F1dGhv
cj48YXV0aG9yPk1hcmNoYWRpZXIsIEQuIEguPC9hdXRob3I+PGF1dGhvcj5Sb2dvdiwgUC48L2F1
dGhvcj48YXV0aG9yPlNoaSwgSi48L2F1dGhvcj48YXV0aG9yPlNsb3ZpaywgSy4gSi48L2F1dGhv
cj48YXV0aG9yPlN0eWxpYW5vdSwgSS4gTS48L2F1dGhvcj48YXV0aG9yPldhbmcsIEwuPC9hdXRo
b3I+PGF1dGhvcj5ZYW4sIFIuPC9hdXRob3I+PGF1dGhvcj5aaGFuZywgWC48L2F1dGhvcj48YXV0
aG9yPkthdGhpcmVzYW4sIFMuPC9hdXRob3I+PGF1dGhvcj5EdW5jYW4sIFMuIEEuPC9hdXRob3I+
PGF1dGhvcj5NaWtrZWxzZW4sIFQuIFMuPC9hdXRob3I+PGF1dGhvcj5Nb3JyaXNleSwgRS4gRS48
L2F1dGhvcj48YXV0aG9yPlJhZGVyLCBELiBKLjwvYXV0aG9yPjxhdXRob3I+QnJvd24sIEMuIEQu
PC9hdXRob3I+PGF1dGhvcj5NdXN1bnVydSwgSy48L2F1dGhvcj48L2F1dGhvcnM+PC9jb250cmli
dXRvcnM+PGF1dGgtYWRkcmVzcz5EZXBhcnRtZW50IG9mIEdlbmV0aWNzLCBQZXJlbG1hbiBTY2hv
b2wgb2YgTWVkaWNpbmUsIFVuaXZlcnNpdHkgb2YgUGVubnN5bHZhbmlhLCBQaGlsYWRlbHBoaWEs
IFBBIDE5MTA0LCBVU0E7IERpdmlzaW9uIG9mIFRyYW5zbGF0aW9uYWwgTWVkaWNpbmUgYW5kIEh1
bWFuIEdlbmV0aWNzLCBEZXBhcnRtZW50IG9mIE1lZGljaW5lLCBQZXJlbG1hbiBTY2hvb2wgb2Yg
TWVkaWNpbmUsIFVuaXZlcnNpdHkgb2YgUGVubnN5bHZhbmlhLCBQaGlsYWRlbHBoaWEsIFBBIDE5
MTA0LCBVU0EuJiN4RDtEZXBhcnRtZW50IG9mIEdlbmV0aWNzLCBQZXJlbG1hbiBTY2hvb2wgb2Yg
TWVkaWNpbmUsIFVuaXZlcnNpdHkgb2YgUGVubnN5bHZhbmlhLCBQaGlsYWRlbHBoaWEsIFBBIDE5
MTA0LCBVU0E7IEluc3RpdHV0ZSBmb3IgQmlvbWVkaWNhbCBJbmZvcm1hdGljcywgUGVyZWxtYW4g
U2Nob29sIG9mIE1lZGljaW5lLCBVbml2ZXJzaXR5IG9mIFBlbm5zeWx2YW5pYSwgUGhpbGFkZWxw
aGlhLCBQQSAxOTEwNCwgVVNBLiYjeEQ7Q2FyZGlvdmFzY3VsYXIgSW5zdGl0dXRlLCBQZXJlbG1h
biBTY2hvb2wgb2YgTWVkaWNpbmUsIFVuaXZlcnNpdHkgb2YgUGVubnN5bHZhbmlhLCBQaGlsYWRl
bHBoaWEsIFBBIDE5MTA0LCBVU0EuJiN4RDtIYXJ2YXJkIE1lZGljYWwgU2Nob29sLCBCb3N0b24s
IE1BIDAyMTE1LCBVU0EuJiN4RDtJbnN0aXR1dGUgZm9yIFJlZ2VuZXJhdGl2ZSBNZWRpY2luZSwg
UGVyZWxtYW4gU2Nob29sIG9mIE1lZGljaW5lLCBVbml2ZXJzaXR5IG9mIFBlbm5zeWx2YW5pYSwg
UGhpbGFkZWxwaGlhLCBQQSAxOTEwNCwgVVNBLiYjeEQ7QnJvYWQgSW5zdGl0dXRlLCBDYW1icmlk
Z2UsIE1BIDAyMTQyLCBVU0EuJiN4RDtIYXJ2YXJkIE1lZGljYWwgU2Nob29sLCBCb3N0b24sIE1B
IDAyMTE1LCBVU0E7IEJyb2FkIEluc3RpdHV0ZSwgQ2FtYnJpZGdlLCBNQSAwMjE0MiwgVVNBOyBD
ZW50ZXIgZm9yIEh1bWFuIEdlbmV0aWMgUmVzZWFyY2ggYW5kIENhcmRpb3Zhc2N1bGFyIFJlc2Vh
cmNoIENlbnRlciwgTWFzc2FjaHVzZXR0cyBHZW5lcmFsIEhvc3BpdGFsLCBCb3N0b24sIE1BIDAy
MTE0LCBVU0EuJiN4RDtEZXBhcnRtZW50IG9mIFJlZ2VuZXJhdGl2ZSBNZWRpY2luZSBhbmQgQ2Vs
bCBCaW9sb2d5LCBNZWRpY2FsIFVuaXZlcnNpdHkgb2YgU291dGggQ2Fyb2xpbmEsIENoYXJsZXN0
b24sIFNDIDI5NDI1LCBVU0EuJiN4RDtDYXJkaW92YXNjdWxhciBJbnN0aXR1dGUsIFBlcmVsbWFu
IFNjaG9vbCBvZiBNZWRpY2luZSwgVW5pdmVyc2l0eSBvZiBQZW5uc3lsdmFuaWEsIFBoaWxhZGVs
cGhpYSwgUEEgMTkxMDQsIFVTQTsgSW5zdGl0dXRlIGZvciBSZWdlbmVyYXRpdmUgTWVkaWNpbmUs
IFBlcmVsbWFuIFNjaG9vbCBvZiBNZWRpY2luZSwgVW5pdmVyc2l0eSBvZiBQZW5uc3lsdmFuaWEs
IFBoaWxhZGVscGhpYSwgUEEgMTkxMDQsIFVTQS4mI3hEO0RlcGFydG1lbnQgb2YgR2VuZXRpY3Ms
IFBlcmVsbWFuIFNjaG9vbCBvZiBNZWRpY2luZSwgVW5pdmVyc2l0eSBvZiBQZW5uc3lsdmFuaWEs
IFBoaWxhZGVscGhpYSwgUEEgMTkxMDQsIFVTQTsgRGl2aXNpb24gb2YgVHJhbnNsYXRpb25hbCBN
ZWRpY2luZSBhbmQgSHVtYW4gR2VuZXRpY3MsIERlcGFydG1lbnQgb2YgTWVkaWNpbmUsIFBlcmVs
bWFuIFNjaG9vbCBvZiBNZWRpY2luZSwgVW5pdmVyc2l0eSBvZiBQZW5uc3lsdmFuaWEsIFBoaWxh
ZGVscGhpYSwgUEEgMTkxMDQsIFVTQTsgQ2FyZGlvdmFzY3VsYXIgSW5zdGl0dXRlLCBQZXJlbG1h
biBTY2hvb2wgb2YgTWVkaWNpbmUsIFVuaXZlcnNpdHkgb2YgUGVubnN5bHZhbmlhLCBQaGlsYWRl
bHBoaWEsIFBBIDE5MTA0LCBVU0EuIEVsZWN0cm9uaWMgYWRkcmVzczogcmFkZXJAbWFpbC5tZWQu
dXBlbm4uZWR1LiYjeEQ7RGVwYXJ0bWVudCBvZiBHZW5ldGljcywgUGVyZWxtYW4gU2Nob29sIG9m
IE1lZGljaW5lLCBVbml2ZXJzaXR5IG9mIFBlbm5zeWx2YW5pYSwgUGhpbGFkZWxwaGlhLCBQQSAx
OTEwNCwgVVNBOyBJbnN0aXR1dGUgZm9yIEJpb21lZGljYWwgSW5mb3JtYXRpY3MsIFBlcmVsbWFu
IFNjaG9vbCBvZiBNZWRpY2luZSwgVW5pdmVyc2l0eSBvZiBQZW5uc3lsdmFuaWEsIFBoaWxhZGVs
cGhpYSwgUEEgMTkxMDQsIFVTQS4gRWxlY3Ryb25pYyBhZGRyZXNzOiBjaHJicm9AbWFpbC5tZWQu
dXBlbm4uZWR1LiYjeEQ7RGVwYXJ0bWVudCBvZiBHZW5ldGljcywgUGVyZWxtYW4gU2Nob29sIG9m
IE1lZGljaW5lLCBVbml2ZXJzaXR5IG9mIFBlbm5zeWx2YW5pYSwgUGhpbGFkZWxwaGlhLCBQQSAx
OTEwNCwgVVNBOyBDYXJkaW92YXNjdWxhciBJbnN0aXR1dGUsIFBlcmVsbWFuIFNjaG9vbCBvZiBN
ZWRpY2luZSwgVW5pdmVyc2l0eSBvZiBQZW5uc3lsdmFuaWEsIFBoaWxhZGVscGhpYSwgUEEgMTkx
MDQsIFVTQTsgRGl2aXNpb24gb2YgQ2FyZGlvdmFzY3VsYXIgTWVkaWNpbmUsIERlcGFydG1lbnQg
b2YgTWVkaWNpbmUsIFBlcmVsbWFuIFNjaG9vbCBvZiBNZWRpY2luZSwgVW5pdmVyc2l0eSBvZiBQ
ZW5uc3lsdmFuaWEsIFBoaWxhZGVscGhpYSwgUEEgMTkxMDQsIFVTQS4gRWxlY3Ryb25pYyBhZGRy
ZXNzOiBraXJhbm11c3VudXJ1QGdtYWlsLmNvbS48L2F1dGgtYWRkcmVzcz48dGl0bGVzPjx0aXRs
ZT5MYXJnZSwgRGl2ZXJzZSBQb3B1bGF0aW9uIENvaG9ydHMgb2YgaGlQU0NzIGFuZCBEZXJpdmVk
IEhlcGF0b2N5dGUtbGlrZSBDZWxscyBSZXZlYWwgRnVuY3Rpb25hbCBHZW5ldGljIFZhcmlhdGlv
biBhdCBCbG9vZCBMaXBpZC1Bc3NvY2lhdGVkIExvY2k8L3RpdGxlPjxzZWNvbmRhcnktdGl0bGU+
Q2VsbCBTdGVtIENlbGw8L3NlY29uZGFyeS10aXRsZT48L3RpdGxlcz48cGVyaW9kaWNhbD48ZnVs
bC10aXRsZT5DZWxsIFN0ZW0gQ2VsbDwvZnVsbC10aXRsZT48L3BlcmlvZGljYWw+PHBhZ2VzPjU1
OC01NzAgZTEwPC9wYWdlcz48dm9sdW1lPjIwPC92b2x1bWU+PG51bWJlcj40PC9udW1iZXI+PGVk
aXRpb24+MjAxNy8wNC8wODwvZWRpdGlvbj48a2V5d29yZHM+PGtleXdvcmQ+QW5pbWFsczwva2V5
d29yZD48a2V5d29yZD5CYXNlIFNlcXVlbmNlPC9rZXl3b3JkPjxrZXl3b3JkPkNvaG9ydCBTdHVk
aWVzPC9rZXl3b3JkPjxrZXl3b3JkPkdlbmUgRXhwcmVzc2lvbiBQcm9maWxpbmc8L2tleXdvcmQ+
PGtleXdvcmQ+KkdlbmV0aWMgTG9jaTwva2V5d29yZD48a2V5d29yZD5HZW5ldGljIFByZWRpc3Bv
c2l0aW9uIHRvIERpc2Vhc2U8L2tleXdvcmQ+PGtleXdvcmQ+KkdlbmV0aWMgVmFyaWF0aW9uPC9r
ZXl3b3JkPjxrZXl3b3JkPkdlbm9tZS1XaWRlIEFzc29jaWF0aW9uIFN0dWR5PC9rZXl3b3JkPjxr
ZXl3b3JkPkhlcGF0b2N5dGVzLypjeXRvbG9neS9tZXRhYm9saXNtPC9rZXl3b3JkPjxrZXl3b3Jk
Pkh1bWFuczwva2V5d29yZD48a2V5d29yZD5JbmR1Y2VkIFBsdXJpcG90ZW50IFN0ZW0gQ2VsbHMv
KmN5dG9sb2d5L21ldGFib2xpc208L2tleXdvcmQ+PGtleXdvcmQ+TGlwaWQgTWV0YWJvbGlzbS9n
ZW5ldGljczwva2V5d29yZD48a2V5d29yZD5MaXBpZHMvKmJsb29kPC9rZXl3b3JkPjxrZXl3b3Jk
PkxpdmVyL21ldGFib2xpc208L2tleXdvcmQ+PGtleXdvcmQ+TWljZTwva2V5d29yZD48a2V5d29y
ZD5PcmdhbiBTcGVjaWZpY2l0eS9nZW5ldGljczwva2V5d29yZD48a2V5d29yZD5Qb2x5bW9ycGhp
c20sIFNpbmdsZSBOdWNsZW90aWRlL2dlbmV0aWNzPC9rZXl3b3JkPjxrZXl3b3JkPlF1YW50aXRh
dGl2ZSBUcmFpdCBMb2NpL2dlbmV0aWNzPC9rZXl3b3JkPjxrZXl3b3JkPkNyaXNwcjwva2V5d29y
ZD48a2V5d29yZD5DYXM5PC9rZXl3b3JkPjxrZXl3b3JkPmV4cHJlc3Npb24gcXVhbnRpdGF0aXZl
IHRyYWl0IGxvY2k8L2tleXdvcmQ+PGtleXdvcmQ+Z2VuZXRpY3M8L2tleXdvcmQ+PGtleXdvcmQ+
Z2Vub21lLXdpZGUgYXNzb2NpYXRpb24gc3R1ZGllczwva2V5d29yZD48a2V5d29yZD5nZW5vbWlj
czwva2V5d29yZD48a2V5d29yZD5pbmR1Y2VkIHBsdXJpcG90ZW50IHN0ZW0gY2VsbHM8L2tleXdv
cmQ+PC9rZXl3b3Jkcz48ZGF0ZXM+PHllYXI+MjAxNzwveWVhcj48cHViLWRhdGVzPjxkYXRlPkFw
ciA2PC9kYXRlPjwvcHViLWRhdGVzPjwvZGF0ZXM+PGlzYm4+MTg3NS05Nzc3IChFbGVjdHJvbmlj
KSYjeEQ7MTkzNC01OTA5IChQcmludCkmI3hEOzE4NzUtOTc3NyAoTGlua2luZyk8L2lzYm4+PGFj
Y2Vzc2lvbi1udW0+MjgzODg0MzI8L2FjY2Vzc2lvbi1udW0+PHVybHM+PHJlbGF0ZWQtdXJscz48
dXJsPmh0dHBzOi8vd3d3Lm5jYmkubmxtLm5paC5nb3YvcHVibWVkLzI4Mzg4NDMyPC91cmw+PC9y
ZWxhdGVkLXVybHM+PC91cmxzPjxjdXN0b20yPlBNQzU0NzY0MjI8L2N1c3RvbTI+PGVsZWN0cm9u
aWMtcmVzb3VyY2UtbnVtPjEwLjEwMTYvai5zdGVtLjIwMTcuMDMuMDE3PC9lbGVjdHJvbmljLXJl
c291cmNlLW51bT48L3JlY29yZD48L0NpdGU+PC9FbmROb3RlPgB=
</w:fldData>
        </w:fldChar>
      </w:r>
      <w:r w:rsidR="00863E07">
        <w:rPr>
          <w:u w:val="single"/>
        </w:rPr>
        <w:instrText xml:space="preserve"> ADDIN EN.CITE.DATA </w:instrText>
      </w:r>
      <w:r w:rsidR="00863E07">
        <w:rPr>
          <w:u w:val="single"/>
        </w:rPr>
      </w:r>
      <w:r w:rsidR="00863E07">
        <w:rPr>
          <w:u w:val="single"/>
        </w:rPr>
        <w:fldChar w:fldCharType="end"/>
      </w:r>
      <w:r>
        <w:rPr>
          <w:u w:val="single"/>
        </w:rPr>
        <w:fldChar w:fldCharType="separate"/>
      </w:r>
      <w:r w:rsidR="00863E07">
        <w:rPr>
          <w:noProof/>
          <w:u w:val="single"/>
        </w:rPr>
        <w:t>[21]</w:t>
      </w:r>
      <w:r>
        <w:rPr>
          <w:u w:val="single"/>
        </w:rPr>
        <w:fldChar w:fldCharType="end"/>
      </w:r>
    </w:p>
    <w:p w14:paraId="39154659" w14:textId="77777777" w:rsidR="003471F5" w:rsidRDefault="003471F5" w:rsidP="003471F5">
      <w:pPr>
        <w:spacing w:line="480" w:lineRule="auto"/>
      </w:pPr>
      <w:r>
        <w:t>“</w:t>
      </w:r>
      <w:r w:rsidRPr="00CA4DFB">
        <w:t>This work was supported in part by the Howard Hughes Medical Institute Medical Research Fellows Program (A.R.), grant R01-GM104464 from the NIH (K.M. and T.S.M.), grants R01-HL118744 and R01-DK099571 from the NIH (K.M.), the Harvard Stem Cell Institute (K.M.), grant U01-HG006398 from the NIH (D.J.R., E.E.M., and S.A.D.), RC2-HL101864 from the NIH (D.J.R.), grant UL1-TR000003 from the NIH/NCATS (D.J.R.), and R01-MH101822 from the NIH (C.D.B.).</w:t>
      </w:r>
      <w:r>
        <w:t>”</w:t>
      </w:r>
    </w:p>
    <w:p w14:paraId="00388BF8" w14:textId="22C41A7E" w:rsidR="003471F5" w:rsidRDefault="003471F5" w:rsidP="003471F5">
      <w:pPr>
        <w:spacing w:line="480" w:lineRule="auto"/>
        <w:rPr>
          <w:u w:val="single"/>
        </w:rPr>
      </w:pPr>
      <w:r w:rsidRPr="00686BB1">
        <w:rPr>
          <w:u w:val="single"/>
        </w:rPr>
        <w:t>Young 2019</w:t>
      </w:r>
      <w:r>
        <w:rPr>
          <w:u w:val="single"/>
        </w:rPr>
        <w:fldChar w:fldCharType="begin">
          <w:fldData xml:space="preserve">PEVuZE5vdGU+PENpdGU+PEF1dGhvcj5Zb3VuZzwvQXV0aG9yPjxZZWFyPjIwMjE8L1llYXI+PFJl
Y051bT44ODA8L1JlY051bT48RGlzcGxheVRleHQ+WzIyXTwvRGlzcGxheVRleHQ+PHJlY29yZD48
cmVjLW51bWJlcj44ODA8L3JlYy1udW1iZXI+PGZvcmVpZ24ta2V5cz48a2V5IGFwcD0iRU4iIGRi
LWlkPSIyOTVmc2V4cGJ3dnJyM2VhenZuNWRhdmN3dnNwZGQ5ZTlhMGYiIHRpbWVzdGFtcD0iMTY3
OTg0NjExNCI+ODgwPC9rZXk+PC9mb3JlaWduLWtleXM+PHJlZi10eXBlIG5hbWU9IkpvdXJuYWwg
QXJ0aWNsZSI+MTc8L3JlZi10eXBlPjxjb250cmlidXRvcnM+PGF1dGhvcnM+PGF1dGhvcj5Zb3Vu
ZywgQS4gTS4gSC48L2F1dGhvcj48YXV0aG9yPkt1bWFzYWthLCBOLjwvYXV0aG9yPjxhdXRob3I+
Q2FsdmVydCwgRi48L2F1dGhvcj48YXV0aG9yPkhhbW1vbmQsIFQuIFIuPC9hdXRob3I+PGF1dGhv
cj5LbmlnaHRzLCBBLjwvYXV0aG9yPjxhdXRob3I+UGFub3VzaXMsIE4uPC9hdXRob3I+PGF1dGhv
cj5QYXJrLCBKLiBTLjwvYXV0aG9yPjxhdXRob3I+U2Nod2FydHplbnRydWJlciwgSi48L2F1dGhv
cj48YXV0aG9yPkxpdSwgSi48L2F1dGhvcj48YXV0aG9yPkt1bmR1LCBLLjwvYXV0aG9yPjxhdXRo
b3I+U2VnZWwsIE0uPC9hdXRob3I+PGF1dGhvcj5NdXJwaHksIE4uIEEuPC9hdXRob3I+PGF1dGhv
cj5NY011cnJhbiwgQy4gRS48L2F1dGhvcj48YXV0aG9yPkJ1bHN0cm9kZSwgSC48L2F1dGhvcj48
YXV0aG9yPkNvcnJlaWEsIEouPC9hdXRob3I+PGF1dGhvcj5CdWRvaG9za2ksIEsuIFAuPC9hdXRo
b3I+PGF1dGhvcj5Kb2FubmlkZXMsIEEuPC9hdXRob3I+PGF1dGhvcj5HdWlsZm95bGUsIE0uIFIu
PC9hdXRob3I+PGF1dGhvcj5Ucml2ZWRpLCBSLjwvYXV0aG9yPjxhdXRob3I+S2lyb2xsb3MsIFIu
PC9hdXRob3I+PGF1dGhvcj5Nb3JyaXMsIFIuPC9hdXRob3I+PGF1dGhvcj5HYXJuZXR0LCBNLiBS
LjwvYXV0aG9yPjxhdXRob3I+VGltb2ZlZXYsIEkuPC9hdXRob3I+PGF1dGhvcj5KYWxsb2gsIEku
PC9hdXRob3I+PGF1dGhvcj5Ib2xsYW5kLCBLLjwvYXV0aG9yPjxhdXRob3I+TWFubmlvbiwgUi48
L2F1dGhvcj48YXV0aG9yPk1haXIsIFIuPC9hdXRob3I+PGF1dGhvcj5XYXR0cywgQy48L2F1dGhv
cj48YXV0aG9yPlByaWNlLCBTLiBKLjwvYXV0aG9yPjxhdXRob3I+S2lya3BhdHJpY2ssIFAuIEou
PC9hdXRob3I+PGF1dGhvcj5TYW50YXJpdXMsIFQuPC9hdXRob3I+PGF1dGhvcj5Nb3VudGpveSwg
RS48L2F1dGhvcj48YXV0aG9yPkdob3Vzc2FpbmksIE0uPC9hdXRob3I+PGF1dGhvcj5Tb3Jhbnpv
LCBOLjwvYXV0aG9yPjxhdXRob3I+QmF5cmFrdGFyLCBPLiBBLjwvYXV0aG9yPjxhdXRob3I+U3Rl
dmVucywgQi48L2F1dGhvcj48YXV0aG9yPkh1dGNoaW5zb24sIFAuIEouPC9hdXRob3I+PGF1dGhv
cj5GcmFua2xpbiwgUi4gSi4gTS48L2F1dGhvcj48YXV0aG9yPkdhZmZuZXksIEQuIEouPC9hdXRo
b3I+PC9hdXRob3JzPjwvY29udHJpYnV0b3JzPjxhdXRoLWFkZHJlc3M+V2VsbGNvbWUtTVJDIENh
bWJyaWRnZSBTdGVtIENlbGwgSW5zdGl0dXRlLCBVbml2ZXJzaXR5IG9mIENhbWJyaWRnZSwgQ2Ft
YnJpZGdlLCBVSy4mI3hEO1dlbGxjb21lIFNhbmdlciBJbnN0aXR1dGUsIFdlbGxjb21lIEdlbm9t
ZSBDYW1wdXMsIEhpbnh0b24sIFVLLiYjeEQ7RGl2aXNpb24gb2YgTmV1cm9zdXJnZXJ5LCBEZXBh
cnRtZW50IG9mIENsaW5pY2FsIE5ldXJvc2NpZW5jZXMsIENhbWJyaWRnZSBVbml2ZXJzaXR5IEhv
c3BpdGFscywgQ2FtYnJpZGdlLCBVSy4mI3hEO0ZNIEtpcmJ5IE5ldXJvYmlvbG9neSBDZW50ZXIs
IEJvc3RvbiBDaGlsZHJlbiZhcG9zO3MgSG9zcGl0YWwgSGFydmFyZCBVbml2ZXJzaXR5LCBCb3N0
b24sIE1BLCBVU0EuJiN4RDtIb3dhcmQgSHVnaGVzIE1lZGljYWwgSW5zdGl0dXRlLCBCcm9hZCBJ
bnN0aXR1dGUgb2YgSGFydmFyZCBhbmQgTUlULCBCb3N0b24sIE1BLCBVU0EuJiN4RDtFTUJMLUVC
SSwgV2VsbGNvbWUgR2Vub21lIENhbXB1cywgSGlueHRvbiwgVUsuJiN4RDtCaW9nZW4sIENhbWJy
aWRnZSwgTUEsIFVTQS4mI3hEO0luc3RpdHV0ZSBvZiBDYW5jZXIgYW5kIEdlbm9taWMgU2NpZW5j
ZXMsIENvbGxlZ2Ugb2YgTWVkaWNhbCBhbmQgRGVudGFsIFNjaWVuY2VzLCBCaXJtaW5naGFtLCBV
Sy4mI3hEO09wZW4gVGFyZ2V0cywgV2VsbGNvbWUgR2Vub21lIENhbXB1cywgSGlueHRvbiwgVUsu
JiN4RDtXZWxsY29tZS1NUkMgQ2FtYnJpZGdlIFN0ZW0gQ2VsbCBJbnN0aXR1dGUsIFVuaXZlcnNp
dHkgb2YgQ2FtYnJpZGdlLCBDYW1icmlkZ2UsIFVLLiByamYxMDAwQGNhbS5hYy51ay4mI3hEO1dl
bGxjb21lIFNhbmdlciBJbnN0aXR1dGUsIFdlbGxjb21lIEdlbm9tZSBDYW1wdXMsIEhpbnh0b24s
IFVLLiBkZzEzQHNhbmdlci5hYy51ay48L2F1dGgtYWRkcmVzcz48dGl0bGVzPjx0aXRsZT5BIG1h
cCBvZiB0cmFuc2NyaXB0aW9uYWwgaGV0ZXJvZ2VuZWl0eSBhbmQgcmVndWxhdG9yeSB2YXJpYXRp
b24gaW4gaHVtYW4gbWljcm9nbGlhPC90aXRsZT48c2Vjb25kYXJ5LXRpdGxlPk5hdCBHZW5ldDwv
c2Vjb25kYXJ5LXRpdGxlPjwvdGl0bGVzPjxwZXJpb2RpY2FsPjxmdWxsLXRpdGxlPk5hdCBHZW5l
dDwvZnVsbC10aXRsZT48L3BlcmlvZGljYWw+PHBhZ2VzPjg2MS04Njg8L3BhZ2VzPjx2b2x1bWU+
NTM8L3ZvbHVtZT48bnVtYmVyPjY8L251bWJlcj48ZWRpdGlvbj4yMDIxLzA2LzA1PC9lZGl0aW9u
PjxrZXl3b3Jkcz48a2V5d29yZD5BbHpoZWltZXIgRGlzZWFzZS9nZW5ldGljczwva2V5d29yZD48
a2V5d29yZD4qR2VuZSBFeHByZXNzaW9uIFJlZ3VsYXRpb248L2tleXdvcmQ+PGtleXdvcmQ+SHVt
YW5zPC9rZXl3b3JkPjxrZXl3b3JkPk1pY3JvZ2xpYS8qbWV0YWJvbGlzbTwva2V5d29yZD48a2V5
d29yZD5Nb2RlbHMsIEdlbmV0aWM8L2tleXdvcmQ+PGtleXdvcmQ+UXVhbnRpdGF0aXZlIFRyYWl0
IExvY2kvZ2VuZXRpY3M8L2tleXdvcmQ+PGtleXdvcmQ+U2VxdWVuY2UgQW5hbHlzaXMsIFJOQTwv
a2V5d29yZD48a2V5d29yZD5TaW5nbGUtQ2VsbCBBbmFseXNpczwva2V5d29yZD48a2V5d29yZD4q
VHJhbnNjcmlwdGlvbiwgR2VuZXRpYzwva2V5d29yZD48L2tleXdvcmRzPjxkYXRlcz48eWVhcj4y
MDIxPC95ZWFyPjxwdWItZGF0ZXM+PGRhdGU+SnVuPC9kYXRlPjwvcHViLWRhdGVzPjwvZGF0ZXM+
PGlzYm4+MTU0Ni0xNzE4IChFbGVjdHJvbmljKSYjeEQ7MTA2MS00MDM2IChQcmludCkmI3hEOzEw
NjEtNDAzNiAoTGlua2luZyk8L2lzYm4+PGFjY2Vzc2lvbi1udW0+MzQwODM3ODk8L2FjY2Vzc2lv
bi1udW0+PHVybHM+PHJlbGF0ZWQtdXJscz48dXJsPmh0dHBzOi8vd3d3Lm5jYmkubmxtLm5paC5n
b3YvcHVibWVkLzM0MDgzNzg5PC91cmw+PC9yZWxhdGVkLXVybHM+PC91cmxzPjxjdXN0b20yPlBN
Qzc2MTA5NjA8L2N1c3RvbTI+PGVsZWN0cm9uaWMtcmVzb3VyY2UtbnVtPjEwLjEwMzgvczQxNTg4
LTAyMS0wMDg3NS0yPC9lbGVjdHJvbmljLXJlc291cmNlLW51bT48L3JlY29yZD48L0NpdGU+PC9F
bmROb3RlPgB=
</w:fldData>
        </w:fldChar>
      </w:r>
      <w:r w:rsidR="00863E07">
        <w:rPr>
          <w:u w:val="single"/>
        </w:rPr>
        <w:instrText xml:space="preserve"> ADDIN EN.CITE </w:instrText>
      </w:r>
      <w:r w:rsidR="00863E07">
        <w:rPr>
          <w:u w:val="single"/>
        </w:rPr>
        <w:fldChar w:fldCharType="begin">
          <w:fldData xml:space="preserve">PEVuZE5vdGU+PENpdGU+PEF1dGhvcj5Zb3VuZzwvQXV0aG9yPjxZZWFyPjIwMjE8L1llYXI+PFJl
Y051bT44ODA8L1JlY051bT48RGlzcGxheVRleHQ+WzIyXTwvRGlzcGxheVRleHQ+PHJlY29yZD48
cmVjLW51bWJlcj44ODA8L3JlYy1udW1iZXI+PGZvcmVpZ24ta2V5cz48a2V5IGFwcD0iRU4iIGRi
LWlkPSIyOTVmc2V4cGJ3dnJyM2VhenZuNWRhdmN3dnNwZGQ5ZTlhMGYiIHRpbWVzdGFtcD0iMTY3
OTg0NjExNCI+ODgwPC9rZXk+PC9mb3JlaWduLWtleXM+PHJlZi10eXBlIG5hbWU9IkpvdXJuYWwg
QXJ0aWNsZSI+MTc8L3JlZi10eXBlPjxjb250cmlidXRvcnM+PGF1dGhvcnM+PGF1dGhvcj5Zb3Vu
ZywgQS4gTS4gSC48L2F1dGhvcj48YXV0aG9yPkt1bWFzYWthLCBOLjwvYXV0aG9yPjxhdXRob3I+
Q2FsdmVydCwgRi48L2F1dGhvcj48YXV0aG9yPkhhbW1vbmQsIFQuIFIuPC9hdXRob3I+PGF1dGhv
cj5LbmlnaHRzLCBBLjwvYXV0aG9yPjxhdXRob3I+UGFub3VzaXMsIE4uPC9hdXRob3I+PGF1dGhv
cj5QYXJrLCBKLiBTLjwvYXV0aG9yPjxhdXRob3I+U2Nod2FydHplbnRydWJlciwgSi48L2F1dGhv
cj48YXV0aG9yPkxpdSwgSi48L2F1dGhvcj48YXV0aG9yPkt1bmR1LCBLLjwvYXV0aG9yPjxhdXRo
b3I+U2VnZWwsIE0uPC9hdXRob3I+PGF1dGhvcj5NdXJwaHksIE4uIEEuPC9hdXRob3I+PGF1dGhv
cj5NY011cnJhbiwgQy4gRS48L2F1dGhvcj48YXV0aG9yPkJ1bHN0cm9kZSwgSC48L2F1dGhvcj48
YXV0aG9yPkNvcnJlaWEsIEouPC9hdXRob3I+PGF1dGhvcj5CdWRvaG9za2ksIEsuIFAuPC9hdXRo
b3I+PGF1dGhvcj5Kb2FubmlkZXMsIEEuPC9hdXRob3I+PGF1dGhvcj5HdWlsZm95bGUsIE0uIFIu
PC9hdXRob3I+PGF1dGhvcj5Ucml2ZWRpLCBSLjwvYXV0aG9yPjxhdXRob3I+S2lyb2xsb3MsIFIu
PC9hdXRob3I+PGF1dGhvcj5Nb3JyaXMsIFIuPC9hdXRob3I+PGF1dGhvcj5HYXJuZXR0LCBNLiBS
LjwvYXV0aG9yPjxhdXRob3I+VGltb2ZlZXYsIEkuPC9hdXRob3I+PGF1dGhvcj5KYWxsb2gsIEku
PC9hdXRob3I+PGF1dGhvcj5Ib2xsYW5kLCBLLjwvYXV0aG9yPjxhdXRob3I+TWFubmlvbiwgUi48
L2F1dGhvcj48YXV0aG9yPk1haXIsIFIuPC9hdXRob3I+PGF1dGhvcj5XYXR0cywgQy48L2F1dGhv
cj48YXV0aG9yPlByaWNlLCBTLiBKLjwvYXV0aG9yPjxhdXRob3I+S2lya3BhdHJpY2ssIFAuIEou
PC9hdXRob3I+PGF1dGhvcj5TYW50YXJpdXMsIFQuPC9hdXRob3I+PGF1dGhvcj5Nb3VudGpveSwg
RS48L2F1dGhvcj48YXV0aG9yPkdob3Vzc2FpbmksIE0uPC9hdXRob3I+PGF1dGhvcj5Tb3Jhbnpv
LCBOLjwvYXV0aG9yPjxhdXRob3I+QmF5cmFrdGFyLCBPLiBBLjwvYXV0aG9yPjxhdXRob3I+U3Rl
dmVucywgQi48L2F1dGhvcj48YXV0aG9yPkh1dGNoaW5zb24sIFAuIEouPC9hdXRob3I+PGF1dGhv
cj5GcmFua2xpbiwgUi4gSi4gTS48L2F1dGhvcj48YXV0aG9yPkdhZmZuZXksIEQuIEouPC9hdXRo
b3I+PC9hdXRob3JzPjwvY29udHJpYnV0b3JzPjxhdXRoLWFkZHJlc3M+V2VsbGNvbWUtTVJDIENh
bWJyaWRnZSBTdGVtIENlbGwgSW5zdGl0dXRlLCBVbml2ZXJzaXR5IG9mIENhbWJyaWRnZSwgQ2Ft
YnJpZGdlLCBVSy4mI3hEO1dlbGxjb21lIFNhbmdlciBJbnN0aXR1dGUsIFdlbGxjb21lIEdlbm9t
ZSBDYW1wdXMsIEhpbnh0b24sIFVLLiYjeEQ7RGl2aXNpb24gb2YgTmV1cm9zdXJnZXJ5LCBEZXBh
cnRtZW50IG9mIENsaW5pY2FsIE5ldXJvc2NpZW5jZXMsIENhbWJyaWRnZSBVbml2ZXJzaXR5IEhv
c3BpdGFscywgQ2FtYnJpZGdlLCBVSy4mI3hEO0ZNIEtpcmJ5IE5ldXJvYmlvbG9neSBDZW50ZXIs
IEJvc3RvbiBDaGlsZHJlbiZhcG9zO3MgSG9zcGl0YWwgSGFydmFyZCBVbml2ZXJzaXR5LCBCb3N0
b24sIE1BLCBVU0EuJiN4RDtIb3dhcmQgSHVnaGVzIE1lZGljYWwgSW5zdGl0dXRlLCBCcm9hZCBJ
bnN0aXR1dGUgb2YgSGFydmFyZCBhbmQgTUlULCBCb3N0b24sIE1BLCBVU0EuJiN4RDtFTUJMLUVC
SSwgV2VsbGNvbWUgR2Vub21lIENhbXB1cywgSGlueHRvbiwgVUsuJiN4RDtCaW9nZW4sIENhbWJy
aWRnZSwgTUEsIFVTQS4mI3hEO0luc3RpdHV0ZSBvZiBDYW5jZXIgYW5kIEdlbm9taWMgU2NpZW5j
ZXMsIENvbGxlZ2Ugb2YgTWVkaWNhbCBhbmQgRGVudGFsIFNjaWVuY2VzLCBCaXJtaW5naGFtLCBV
Sy4mI3hEO09wZW4gVGFyZ2V0cywgV2VsbGNvbWUgR2Vub21lIENhbXB1cywgSGlueHRvbiwgVUsu
JiN4RDtXZWxsY29tZS1NUkMgQ2FtYnJpZGdlIFN0ZW0gQ2VsbCBJbnN0aXR1dGUsIFVuaXZlcnNp
dHkgb2YgQ2FtYnJpZGdlLCBDYW1icmlkZ2UsIFVLLiByamYxMDAwQGNhbS5hYy51ay4mI3hEO1dl
bGxjb21lIFNhbmdlciBJbnN0aXR1dGUsIFdlbGxjb21lIEdlbm9tZSBDYW1wdXMsIEhpbnh0b24s
IFVLLiBkZzEzQHNhbmdlci5hYy51ay48L2F1dGgtYWRkcmVzcz48dGl0bGVzPjx0aXRsZT5BIG1h
cCBvZiB0cmFuc2NyaXB0aW9uYWwgaGV0ZXJvZ2VuZWl0eSBhbmQgcmVndWxhdG9yeSB2YXJpYXRp
b24gaW4gaHVtYW4gbWljcm9nbGlhPC90aXRsZT48c2Vjb25kYXJ5LXRpdGxlPk5hdCBHZW5ldDwv
c2Vjb25kYXJ5LXRpdGxlPjwvdGl0bGVzPjxwZXJpb2RpY2FsPjxmdWxsLXRpdGxlPk5hdCBHZW5l
dDwvZnVsbC10aXRsZT48L3BlcmlvZGljYWw+PHBhZ2VzPjg2MS04Njg8L3BhZ2VzPjx2b2x1bWU+
NTM8L3ZvbHVtZT48bnVtYmVyPjY8L251bWJlcj48ZWRpdGlvbj4yMDIxLzA2LzA1PC9lZGl0aW9u
PjxrZXl3b3Jkcz48a2V5d29yZD5BbHpoZWltZXIgRGlzZWFzZS9nZW5ldGljczwva2V5d29yZD48
a2V5d29yZD4qR2VuZSBFeHByZXNzaW9uIFJlZ3VsYXRpb248L2tleXdvcmQ+PGtleXdvcmQ+SHVt
YW5zPC9rZXl3b3JkPjxrZXl3b3JkPk1pY3JvZ2xpYS8qbWV0YWJvbGlzbTwva2V5d29yZD48a2V5
d29yZD5Nb2RlbHMsIEdlbmV0aWM8L2tleXdvcmQ+PGtleXdvcmQ+UXVhbnRpdGF0aXZlIFRyYWl0
IExvY2kvZ2VuZXRpY3M8L2tleXdvcmQ+PGtleXdvcmQ+U2VxdWVuY2UgQW5hbHlzaXMsIFJOQTwv
a2V5d29yZD48a2V5d29yZD5TaW5nbGUtQ2VsbCBBbmFseXNpczwva2V5d29yZD48a2V5d29yZD4q
VHJhbnNjcmlwdGlvbiwgR2VuZXRpYzwva2V5d29yZD48L2tleXdvcmRzPjxkYXRlcz48eWVhcj4y
MDIxPC95ZWFyPjxwdWItZGF0ZXM+PGRhdGU+SnVuPC9kYXRlPjwvcHViLWRhdGVzPjwvZGF0ZXM+
PGlzYm4+MTU0Ni0xNzE4IChFbGVjdHJvbmljKSYjeEQ7MTA2MS00MDM2IChQcmludCkmI3hEOzEw
NjEtNDAzNiAoTGlua2luZyk8L2lzYm4+PGFjY2Vzc2lvbi1udW0+MzQwODM3ODk8L2FjY2Vzc2lv
bi1udW0+PHVybHM+PHJlbGF0ZWQtdXJscz48dXJsPmh0dHBzOi8vd3d3Lm5jYmkubmxtLm5paC5n
b3YvcHVibWVkLzM0MDgzNzg5PC91cmw+PC9yZWxhdGVkLXVybHM+PC91cmxzPjxjdXN0b20yPlBN
Qzc2MTA5NjA8L2N1c3RvbTI+PGVsZWN0cm9uaWMtcmVzb3VyY2UtbnVtPjEwLjEwMzgvczQxNTg4
LTAyMS0wMDg3NS0yPC9lbGVjdHJvbmljLXJlc291cmNlLW51bT48L3JlY29yZD48L0NpdGU+PC9F
bmROb3RlPgB=
</w:fldData>
        </w:fldChar>
      </w:r>
      <w:r w:rsidR="00863E07">
        <w:rPr>
          <w:u w:val="single"/>
        </w:rPr>
        <w:instrText xml:space="preserve"> ADDIN EN.CITE.DATA </w:instrText>
      </w:r>
      <w:r w:rsidR="00863E07">
        <w:rPr>
          <w:u w:val="single"/>
        </w:rPr>
      </w:r>
      <w:r w:rsidR="00863E07">
        <w:rPr>
          <w:u w:val="single"/>
        </w:rPr>
        <w:fldChar w:fldCharType="end"/>
      </w:r>
      <w:r>
        <w:rPr>
          <w:u w:val="single"/>
        </w:rPr>
        <w:fldChar w:fldCharType="separate"/>
      </w:r>
      <w:r w:rsidR="00863E07">
        <w:rPr>
          <w:noProof/>
          <w:u w:val="single"/>
        </w:rPr>
        <w:t>[22]</w:t>
      </w:r>
      <w:r>
        <w:rPr>
          <w:u w:val="single"/>
        </w:rPr>
        <w:fldChar w:fldCharType="end"/>
      </w:r>
    </w:p>
    <w:p w14:paraId="145E4F16" w14:textId="77777777" w:rsidR="003471F5" w:rsidRPr="009576C3" w:rsidRDefault="003471F5" w:rsidP="003471F5">
      <w:pPr>
        <w:spacing w:line="480" w:lineRule="auto"/>
      </w:pPr>
      <w:r>
        <w:lastRenderedPageBreak/>
        <w:t>"</w:t>
      </w:r>
      <w:r w:rsidRPr="00332C04">
        <w:t xml:space="preserve">R.F. was supported by funding from the UK Multiple Sclerosis Society (MS50), the Adelson Medical Research Foundation and a core support grant from the </w:t>
      </w:r>
      <w:proofErr w:type="spellStart"/>
      <w:r w:rsidRPr="00332C04">
        <w:t>Wellcome</w:t>
      </w:r>
      <w:proofErr w:type="spellEnd"/>
      <w:r w:rsidRPr="00332C04">
        <w:t xml:space="preserve"> Trust and MRC to the </w:t>
      </w:r>
      <w:proofErr w:type="spellStart"/>
      <w:r w:rsidRPr="00332C04">
        <w:t>Wellcome</w:t>
      </w:r>
      <w:proofErr w:type="spellEnd"/>
      <w:r w:rsidRPr="00332C04">
        <w:t xml:space="preserve"> Trust-Medical Research Council Cambridge Stem Cell Institute (203151/Z/16/Z). A.Y. is supported by a </w:t>
      </w:r>
      <w:proofErr w:type="spellStart"/>
      <w:r w:rsidRPr="00332C04">
        <w:t>Wellcome</w:t>
      </w:r>
      <w:proofErr w:type="spellEnd"/>
      <w:r w:rsidRPr="00332C04">
        <w:t xml:space="preserve"> Trust Clinicians PhD Fellowship (RRZD/029). All data for this study were generated under Open targets project OTAR039. N.K. and D.J.G. were funded by the </w:t>
      </w:r>
      <w:proofErr w:type="spellStart"/>
      <w:r w:rsidRPr="00332C04">
        <w:t>Wellcome</w:t>
      </w:r>
      <w:proofErr w:type="spellEnd"/>
      <w:r w:rsidRPr="00332C04">
        <w:t xml:space="preserve"> Trust grant WT206194.</w:t>
      </w:r>
      <w:r>
        <w:t>”</w:t>
      </w:r>
    </w:p>
    <w:p w14:paraId="010CB5FF" w14:textId="0D22270E" w:rsidR="003471F5" w:rsidRPr="007D7854" w:rsidRDefault="003471F5" w:rsidP="003471F5">
      <w:pPr>
        <w:rPr>
          <w:u w:val="single"/>
        </w:rPr>
      </w:pPr>
      <w:proofErr w:type="spellStart"/>
      <w:r w:rsidRPr="007D7854">
        <w:rPr>
          <w:u w:val="single"/>
        </w:rPr>
        <w:t>Schwartzentruber</w:t>
      </w:r>
      <w:proofErr w:type="spellEnd"/>
      <w:r w:rsidRPr="007D7854">
        <w:rPr>
          <w:u w:val="single"/>
        </w:rPr>
        <w:t xml:space="preserve"> 2018</w:t>
      </w:r>
      <w:r>
        <w:rPr>
          <w:u w:val="single"/>
        </w:rPr>
        <w:fldChar w:fldCharType="begin">
          <w:fldData xml:space="preserve">PEVuZE5vdGU+PENpdGU+PEF1dGhvcj5TY2h3YXJ0emVudHJ1YmVyPC9BdXRob3I+PFllYXI+MjAx
ODwvWWVhcj48UmVjTnVtPjg4NzwvUmVjTnVtPjxEaXNwbGF5VGV4dD5bMjNdPC9EaXNwbGF5VGV4
dD48cmVjb3JkPjxyZWMtbnVtYmVyPjg4NzwvcmVjLW51bWJlcj48Zm9yZWlnbi1rZXlzPjxrZXkg
YXBwPSJFTiIgZGItaWQ9IjI5NWZzZXhwYnd2cnIzZWF6dm41ZGF2Y3d2c3BkZDllOWEwZiIgdGlt
ZXN0YW1wPSIxNjc5ODQ2NTk2Ij44ODc8L2tleT48L2ZvcmVpZ24ta2V5cz48cmVmLXR5cGUgbmFt
ZT0iSm91cm5hbCBBcnRpY2xlIj4xNzwvcmVmLXR5cGU+PGNvbnRyaWJ1dG9ycz48YXV0aG9ycz48
YXV0aG9yPlNjaHdhcnR6ZW50cnViZXIsIEouPC9hdXRob3I+PGF1dGhvcj5Gb3Nrb2xvdSwgUy48
L2F1dGhvcj48YXV0aG9yPktpbHBpbmVuLCBILjwvYXV0aG9yPjxhdXRob3I+Um9kcmlndWVzLCBK
LjwvYXV0aG9yPjxhdXRob3I+QWxhc29vLCBLLjwvYXV0aG9yPjxhdXRob3I+S25pZ2h0cywgQS4g
Si48L2F1dGhvcj48YXV0aG9yPlBhdGVsLCBNLjwvYXV0aG9yPjxhdXRob3I+R29uY2FsdmVzLCBB
LjwvYXV0aG9yPjxhdXRob3I+RmVycmVpcmEsIFIuPC9hdXRob3I+PGF1dGhvcj5CZW5uLCBDLiBM
LjwvYXV0aG9yPjxhdXRob3I+V2lsYnJleSwgQS48L2F1dGhvcj48YXV0aG9yPkJpY3Rhc2gsIE0u
PC9hdXRob3I+PGF1dGhvcj5JbXBleSwgRS48L2F1dGhvcj48YXV0aG9yPkNhbywgTC48L2F1dGhv
cj48YXV0aG9yPkxhaW5leiwgUy48L2F1dGhvcj48YXV0aG9yPkxvdWNpZiwgQS4gSi48L2F1dGhv
cj48YXV0aG9yPldoaXRpbmcsIFAuIEouPC9hdXRob3I+PGF1dGhvcj5IaXBzY2kgQ29uc29ydGl1
bTwvYXV0aG9yPjxhdXRob3I+R3V0dGVyaWRnZSwgQS48L2F1dGhvcj48YXV0aG9yPkdhZmZuZXks
IEQuIEouPC9hdXRob3I+PC9hdXRob3JzPjwvY29udHJpYnV0b3JzPjxhdXRoLWFkZHJlc3M+V2Vs
bGNvbWUgVHJ1c3QgU2FuZ2VyIEluc3RpdHV0ZSwgSGlueHRvbiwgVUsuIGplcmVteXNAZWJpLmFj
LnVrLiYjeEQ7RXVyb3BlYW4gTW9sZWN1bGFyIEJpb2xvZ3kgTGFib3JhdG9yeSwgRXVyb3BlYW4g
QmlvaW5mb3JtYXRpY3MgSW5zdGl0dXRlLCBXZWxsY29tZSBHZW5vbWUgQ2FtcHVzLCBIaW54dG9u
LCBVSy4gamVyZW15c0BlYmkuYWMudWsuJiN4RDtQZml6ZXIgTmV1cm9zY2llbmNlIGFuZCBQYWlu
IFJlc2VhcmNoIFVuaXQsIFBmaXplciBMdGQuLCBDYW1icmlkZ2UsIFVLLiYjeEQ7RXVyb3BlYW4g
TW9sZWN1bGFyIEJpb2xvZ3kgTGFib3JhdG9yeSwgRXVyb3BlYW4gQmlvaW5mb3JtYXRpY3MgSW5z
dGl0dXRlLCBXZWxsY29tZSBHZW5vbWUgQ2FtcHVzLCBIaW54dG9uLCBVSy4mI3hEO1dlbGxjb21l
IFRydXN0IFNhbmdlciBJbnN0aXR1dGUsIEhpbnh0b24sIFVLLiYjeEQ7QVItVUsgRHJ1ZyBEaXNj
b3ZlcnkgSW5zdGl0dXRlLCBJbnN0aXR1dGUgb2YgTmV1cm9sb2d5LCBVbml2ZXJzaXR5IENvbGxl
Z2UgTG9uZG9uLCBMb25kb24sIFVLLiYjeEQ7UGZpemVyIE5ldXJvc2NpZW5jZSBhbmQgUGFpbiBS
ZXNlYXJjaCBVbml0LCBQZml6ZXIgTHRkLiwgQ2FtYnJpZGdlLCBVSy4gYWxleC54Lmd1dHRlcmlk
Z2VAZ3NrLmNvbS4mI3hEO1dlbGxjb21lIFRydXN0IFNhbmdlciBJbnN0aXR1dGUsIEhpbnh0b24s
IFVLLiBkZzEzQHNhbmdlci5hYy51ay48L2F1dGgtYWRkcmVzcz48dGl0bGVzPjx0aXRsZT5Nb2xl
Y3VsYXIgYW5kIGZ1bmN0aW9uYWwgdmFyaWF0aW9uIGluIGlQU0MtZGVyaXZlZCBzZW5zb3J5IG5l
dXJvbnM8L3RpdGxlPjxzZWNvbmRhcnktdGl0bGU+TmF0IEdlbmV0PC9zZWNvbmRhcnktdGl0bGU+
PC90aXRsZXM+PHBlcmlvZGljYWw+PGZ1bGwtdGl0bGU+TmF0IEdlbmV0PC9mdWxsLXRpdGxlPjwv
cGVyaW9kaWNhbD48cGFnZXM+NTQtNjE8L3BhZ2VzPjx2b2x1bWU+NTA8L3ZvbHVtZT48bnVtYmVy
PjE8L251bWJlcj48ZWRpdGlvbj4yMDE3LzEyLzEzPC9lZGl0aW9uPjxrZXl3b3Jkcz48a2V5d29y
ZD5DZWxsIERpZmZlcmVudGlhdGlvbi9nZW5ldGljczwva2V5d29yZD48a2V5d29yZD5DZWxsIExp
bmU8L2tleXdvcmQ+PGtleXdvcmQ+Q2hyb21hdGluL21ldGFib2xpc208L2tleXdvcmQ+PGtleXdv
cmQ+R2VuZSBFeHByZXNzaW9uPC9rZXl3b3JkPjxrZXl3b3JkPkdlbmUgRXhwcmVzc2lvbiBQcm9m
aWxpbmc8L2tleXdvcmQ+PGtleXdvcmQ+R2Vub3R5cGluZyBUZWNobmlxdWVzPC9rZXl3b3JkPjxr
ZXl3b3JkPkh1bWFuczwva2V5d29yZD48a2V5d29yZD5JbmR1Y2VkIFBsdXJpcG90ZW50IFN0ZW0g
Q2VsbHMvKmN5dG9sb2d5PC9rZXl3b3JkPjxrZXl3b3JkPlF1YW50aXRhdGl2ZSBUcmFpdCBMb2Np
PC9rZXl3b3JkPjxrZXl3b3JkPlJOQSBTcGxpY2luZzwva2V5d29yZD48a2V5d29yZD5TZW5zb3J5
IFJlY2VwdG9yIENlbGxzL2N5dG9sb2d5LyptZXRhYm9saXNtPC9rZXl3b3JkPjxrZXl3b3JkPlNl
cXVlbmNlIEFuYWx5c2lzLCBSTkE8L2tleXdvcmQ+PGtleXdvcmQ+U2luZ2xlLUNlbGwgQW5hbHlz
aXM8L2tleXdvcmQ+PC9rZXl3b3Jkcz48ZGF0ZXM+PHllYXI+MjAxODwveWVhcj48cHViLWRhdGVz
PjxkYXRlPkphbjwvZGF0ZT48L3B1Yi1kYXRlcz48L2RhdGVzPjxpc2JuPjE1NDYtMTcxOCAoRWxl
Y3Ryb25pYykmI3hEOzEwNjEtNDAzNiAoUHJpbnQpJiN4RDsxMDYxLTQwMzYgKExpbmtpbmcpPC9p
c2JuPjxhY2Nlc3Npb24tbnVtPjI5MjI5OTg0PC9hY2Nlc3Npb24tbnVtPjx1cmxzPjxyZWxhdGVk
LXVybHM+PHVybD5odHRwczovL3d3dy5uY2JpLm5sbS5uaWguZ292L3B1Ym1lZC8yOTIyOTk4NDwv
dXJsPjwvcmVsYXRlZC11cmxzPjwvdXJscz48Y3VzdG9tMj5QTUM1NzQyNTM5PC9jdXN0b20yPjxl
bGVjdHJvbmljLXJlc291cmNlLW51bT4xMC4xMDM4L3M0MTU4OC0wMTctMDAwNS04PC9lbGVjdHJv
bmljLXJlc291cmNlLW51bT48L3JlY29yZD48L0NpdGU+PC9FbmROb3RlPn==
</w:fldData>
        </w:fldChar>
      </w:r>
      <w:r w:rsidR="00863E07">
        <w:rPr>
          <w:u w:val="single"/>
        </w:rPr>
        <w:instrText xml:space="preserve"> ADDIN EN.CITE </w:instrText>
      </w:r>
      <w:r w:rsidR="00863E07">
        <w:rPr>
          <w:u w:val="single"/>
        </w:rPr>
        <w:fldChar w:fldCharType="begin">
          <w:fldData xml:space="preserve">PEVuZE5vdGU+PENpdGU+PEF1dGhvcj5TY2h3YXJ0emVudHJ1YmVyPC9BdXRob3I+PFllYXI+MjAx
ODwvWWVhcj48UmVjTnVtPjg4NzwvUmVjTnVtPjxEaXNwbGF5VGV4dD5bMjNdPC9EaXNwbGF5VGV4
dD48cmVjb3JkPjxyZWMtbnVtYmVyPjg4NzwvcmVjLW51bWJlcj48Zm9yZWlnbi1rZXlzPjxrZXkg
YXBwPSJFTiIgZGItaWQ9IjI5NWZzZXhwYnd2cnIzZWF6dm41ZGF2Y3d2c3BkZDllOWEwZiIgdGlt
ZXN0YW1wPSIxNjc5ODQ2NTk2Ij44ODc8L2tleT48L2ZvcmVpZ24ta2V5cz48cmVmLXR5cGUgbmFt
ZT0iSm91cm5hbCBBcnRpY2xlIj4xNzwvcmVmLXR5cGU+PGNvbnRyaWJ1dG9ycz48YXV0aG9ycz48
YXV0aG9yPlNjaHdhcnR6ZW50cnViZXIsIEouPC9hdXRob3I+PGF1dGhvcj5Gb3Nrb2xvdSwgUy48
L2F1dGhvcj48YXV0aG9yPktpbHBpbmVuLCBILjwvYXV0aG9yPjxhdXRob3I+Um9kcmlndWVzLCBK
LjwvYXV0aG9yPjxhdXRob3I+QWxhc29vLCBLLjwvYXV0aG9yPjxhdXRob3I+S25pZ2h0cywgQS4g
Si48L2F1dGhvcj48YXV0aG9yPlBhdGVsLCBNLjwvYXV0aG9yPjxhdXRob3I+R29uY2FsdmVzLCBB
LjwvYXV0aG9yPjxhdXRob3I+RmVycmVpcmEsIFIuPC9hdXRob3I+PGF1dGhvcj5CZW5uLCBDLiBM
LjwvYXV0aG9yPjxhdXRob3I+V2lsYnJleSwgQS48L2F1dGhvcj48YXV0aG9yPkJpY3Rhc2gsIE0u
PC9hdXRob3I+PGF1dGhvcj5JbXBleSwgRS48L2F1dGhvcj48YXV0aG9yPkNhbywgTC48L2F1dGhv
cj48YXV0aG9yPkxhaW5leiwgUy48L2F1dGhvcj48YXV0aG9yPkxvdWNpZiwgQS4gSi48L2F1dGhv
cj48YXV0aG9yPldoaXRpbmcsIFAuIEouPC9hdXRob3I+PGF1dGhvcj5IaXBzY2kgQ29uc29ydGl1
bTwvYXV0aG9yPjxhdXRob3I+R3V0dGVyaWRnZSwgQS48L2F1dGhvcj48YXV0aG9yPkdhZmZuZXks
IEQuIEouPC9hdXRob3I+PC9hdXRob3JzPjwvY29udHJpYnV0b3JzPjxhdXRoLWFkZHJlc3M+V2Vs
bGNvbWUgVHJ1c3QgU2FuZ2VyIEluc3RpdHV0ZSwgSGlueHRvbiwgVUsuIGplcmVteXNAZWJpLmFj
LnVrLiYjeEQ7RXVyb3BlYW4gTW9sZWN1bGFyIEJpb2xvZ3kgTGFib3JhdG9yeSwgRXVyb3BlYW4g
QmlvaW5mb3JtYXRpY3MgSW5zdGl0dXRlLCBXZWxsY29tZSBHZW5vbWUgQ2FtcHVzLCBIaW54dG9u
LCBVSy4gamVyZW15c0BlYmkuYWMudWsuJiN4RDtQZml6ZXIgTmV1cm9zY2llbmNlIGFuZCBQYWlu
IFJlc2VhcmNoIFVuaXQsIFBmaXplciBMdGQuLCBDYW1icmlkZ2UsIFVLLiYjeEQ7RXVyb3BlYW4g
TW9sZWN1bGFyIEJpb2xvZ3kgTGFib3JhdG9yeSwgRXVyb3BlYW4gQmlvaW5mb3JtYXRpY3MgSW5z
dGl0dXRlLCBXZWxsY29tZSBHZW5vbWUgQ2FtcHVzLCBIaW54dG9uLCBVSy4mI3hEO1dlbGxjb21l
IFRydXN0IFNhbmdlciBJbnN0aXR1dGUsIEhpbnh0b24sIFVLLiYjeEQ7QVItVUsgRHJ1ZyBEaXNj
b3ZlcnkgSW5zdGl0dXRlLCBJbnN0aXR1dGUgb2YgTmV1cm9sb2d5LCBVbml2ZXJzaXR5IENvbGxl
Z2UgTG9uZG9uLCBMb25kb24sIFVLLiYjeEQ7UGZpemVyIE5ldXJvc2NpZW5jZSBhbmQgUGFpbiBS
ZXNlYXJjaCBVbml0LCBQZml6ZXIgTHRkLiwgQ2FtYnJpZGdlLCBVSy4gYWxleC54Lmd1dHRlcmlk
Z2VAZ3NrLmNvbS4mI3hEO1dlbGxjb21lIFRydXN0IFNhbmdlciBJbnN0aXR1dGUsIEhpbnh0b24s
IFVLLiBkZzEzQHNhbmdlci5hYy51ay48L2F1dGgtYWRkcmVzcz48dGl0bGVzPjx0aXRsZT5Nb2xl
Y3VsYXIgYW5kIGZ1bmN0aW9uYWwgdmFyaWF0aW9uIGluIGlQU0MtZGVyaXZlZCBzZW5zb3J5IG5l
dXJvbnM8L3RpdGxlPjxzZWNvbmRhcnktdGl0bGU+TmF0IEdlbmV0PC9zZWNvbmRhcnktdGl0bGU+
PC90aXRsZXM+PHBlcmlvZGljYWw+PGZ1bGwtdGl0bGU+TmF0IEdlbmV0PC9mdWxsLXRpdGxlPjwv
cGVyaW9kaWNhbD48cGFnZXM+NTQtNjE8L3BhZ2VzPjx2b2x1bWU+NTA8L3ZvbHVtZT48bnVtYmVy
PjE8L251bWJlcj48ZWRpdGlvbj4yMDE3LzEyLzEzPC9lZGl0aW9uPjxrZXl3b3Jkcz48a2V5d29y
ZD5DZWxsIERpZmZlcmVudGlhdGlvbi9nZW5ldGljczwva2V5d29yZD48a2V5d29yZD5DZWxsIExp
bmU8L2tleXdvcmQ+PGtleXdvcmQ+Q2hyb21hdGluL21ldGFib2xpc208L2tleXdvcmQ+PGtleXdv
cmQ+R2VuZSBFeHByZXNzaW9uPC9rZXl3b3JkPjxrZXl3b3JkPkdlbmUgRXhwcmVzc2lvbiBQcm9m
aWxpbmc8L2tleXdvcmQ+PGtleXdvcmQ+R2Vub3R5cGluZyBUZWNobmlxdWVzPC9rZXl3b3JkPjxr
ZXl3b3JkPkh1bWFuczwva2V5d29yZD48a2V5d29yZD5JbmR1Y2VkIFBsdXJpcG90ZW50IFN0ZW0g
Q2VsbHMvKmN5dG9sb2d5PC9rZXl3b3JkPjxrZXl3b3JkPlF1YW50aXRhdGl2ZSBUcmFpdCBMb2Np
PC9rZXl3b3JkPjxrZXl3b3JkPlJOQSBTcGxpY2luZzwva2V5d29yZD48a2V5d29yZD5TZW5zb3J5
IFJlY2VwdG9yIENlbGxzL2N5dG9sb2d5LyptZXRhYm9saXNtPC9rZXl3b3JkPjxrZXl3b3JkPlNl
cXVlbmNlIEFuYWx5c2lzLCBSTkE8L2tleXdvcmQ+PGtleXdvcmQ+U2luZ2xlLUNlbGwgQW5hbHlz
aXM8L2tleXdvcmQ+PC9rZXl3b3Jkcz48ZGF0ZXM+PHllYXI+MjAxODwveWVhcj48cHViLWRhdGVz
PjxkYXRlPkphbjwvZGF0ZT48L3B1Yi1kYXRlcz48L2RhdGVzPjxpc2JuPjE1NDYtMTcxOCAoRWxl
Y3Ryb25pYykmI3hEOzEwNjEtNDAzNiAoUHJpbnQpJiN4RDsxMDYxLTQwMzYgKExpbmtpbmcpPC9p
c2JuPjxhY2Nlc3Npb24tbnVtPjI5MjI5OTg0PC9hY2Nlc3Npb24tbnVtPjx1cmxzPjxyZWxhdGVk
LXVybHM+PHVybD5odHRwczovL3d3dy5uY2JpLm5sbS5uaWguZ292L3B1Ym1lZC8yOTIyOTk4NDwv
dXJsPjwvcmVsYXRlZC11cmxzPjwvdXJscz48Y3VzdG9tMj5QTUM1NzQyNTM5PC9jdXN0b20yPjxl
bGVjdHJvbmljLXJlc291cmNlLW51bT4xMC4xMDM4L3M0MTU4OC0wMTctMDAwNS04PC9lbGVjdHJv
bmljLXJlc291cmNlLW51bT48L3JlY29yZD48L0NpdGU+PC9FbmROb3RlPn==
</w:fldData>
        </w:fldChar>
      </w:r>
      <w:r w:rsidR="00863E07">
        <w:rPr>
          <w:u w:val="single"/>
        </w:rPr>
        <w:instrText xml:space="preserve"> ADDIN EN.CITE.DATA </w:instrText>
      </w:r>
      <w:r w:rsidR="00863E07">
        <w:rPr>
          <w:u w:val="single"/>
        </w:rPr>
      </w:r>
      <w:r w:rsidR="00863E07">
        <w:rPr>
          <w:u w:val="single"/>
        </w:rPr>
        <w:fldChar w:fldCharType="end"/>
      </w:r>
      <w:r>
        <w:rPr>
          <w:u w:val="single"/>
        </w:rPr>
        <w:fldChar w:fldCharType="separate"/>
      </w:r>
      <w:r w:rsidR="00863E07">
        <w:rPr>
          <w:noProof/>
          <w:u w:val="single"/>
        </w:rPr>
        <w:t>[23]</w:t>
      </w:r>
      <w:r>
        <w:rPr>
          <w:u w:val="single"/>
        </w:rPr>
        <w:fldChar w:fldCharType="end"/>
      </w:r>
    </w:p>
    <w:p w14:paraId="5FAE9F8E" w14:textId="55C655EC" w:rsidR="003471F5" w:rsidRPr="009576C3" w:rsidRDefault="003471F5" w:rsidP="003471F5">
      <w:pPr>
        <w:spacing w:line="480" w:lineRule="auto"/>
      </w:pPr>
      <w:r w:rsidRPr="009576C3">
        <w:t xml:space="preserve">"The iPSC lines were generated under the Human Induced Pluripotent Stem Cell Initiative (HIPSCI) funded by a grant from the </w:t>
      </w:r>
      <w:proofErr w:type="spellStart"/>
      <w:r w:rsidRPr="009576C3">
        <w:t>Wellcome</w:t>
      </w:r>
      <w:proofErr w:type="spellEnd"/>
      <w:r w:rsidRPr="009576C3">
        <w:t xml:space="preserve"> Trust and Medical Research Council (WT098503), supported by the </w:t>
      </w:r>
      <w:proofErr w:type="spellStart"/>
      <w:r w:rsidRPr="009576C3">
        <w:t>Wellcome</w:t>
      </w:r>
      <w:proofErr w:type="spellEnd"/>
      <w:r w:rsidRPr="009576C3">
        <w:t xml:space="preserve"> Trust (WT098051) and the NIHR/</w:t>
      </w:r>
      <w:proofErr w:type="spellStart"/>
      <w:r w:rsidRPr="009576C3">
        <w:t>Wellcome</w:t>
      </w:r>
      <w:proofErr w:type="spellEnd"/>
      <w:r w:rsidRPr="009576C3">
        <w:t xml:space="preserve"> Trust Clinical Research Facility. HIPSCI funding was used for sensory neuron RNA-sequencing. We acknowledge Life Science Technologies Corporation as the provider of </w:t>
      </w:r>
      <w:proofErr w:type="spellStart"/>
      <w:r w:rsidRPr="009576C3">
        <w:t>Cytotune</w:t>
      </w:r>
      <w:proofErr w:type="spellEnd"/>
      <w:r w:rsidRPr="009576C3">
        <w:t>. Pfizer Neuroscience (Pfizer Ltd.) funded neuronal differentiation, functional assays, single-cell RNA-sequencing, and collection and sequencing of dorsal root ganglion samples.</w:t>
      </w:r>
      <w:r>
        <w:t>”</w:t>
      </w:r>
    </w:p>
    <w:p w14:paraId="492BE528" w14:textId="0A84EA74" w:rsidR="003471F5" w:rsidRDefault="003471F5" w:rsidP="003471F5">
      <w:pPr>
        <w:spacing w:line="480" w:lineRule="auto"/>
        <w:rPr>
          <w:u w:val="single"/>
        </w:rPr>
      </w:pPr>
      <w:r>
        <w:rPr>
          <w:u w:val="single"/>
        </w:rPr>
        <w:t>Van de Bunt 2015</w:t>
      </w:r>
      <w:r>
        <w:rPr>
          <w:u w:val="single"/>
        </w:rPr>
        <w:fldChar w:fldCharType="begin">
          <w:fldData xml:space="preserve">PEVuZE5vdGU+PENpdGU+PEF1dGhvcj52YW4gZGUgQnVudDwvQXV0aG9yPjxZZWFyPjIwMTU8L1ll
YXI+PFJlY051bT43Mjg8L1JlY051bT48RGlzcGxheVRleHQ+WzI0XTwvRGlzcGxheVRleHQ+PHJl
Y29yZD48cmVjLW51bWJlcj43Mjg8L3JlYy1udW1iZXI+PGZvcmVpZ24ta2V5cz48a2V5IGFwcD0i
RU4iIGRiLWlkPSIyOTVmc2V4cGJ3dnJyM2VhenZuNWRhdmN3dnNwZGQ5ZTlhMGYiIHRpbWVzdGFt
cD0iMTY3OTg0NTQ3MyI+NzI4PC9rZXk+PC9mb3JlaWduLWtleXM+PHJlZi10eXBlIG5hbWU9Ikpv
dXJuYWwgQXJ0aWNsZSI+MTc8L3JlZi10eXBlPjxjb250cmlidXRvcnM+PGF1dGhvcnM+PGF1dGhv
cj52YW4gZGUgQnVudCwgTS48L2F1dGhvcj48YXV0aG9yPk1hbm5pbmcgRm94LCBKLiBFLjwvYXV0
aG9yPjxhdXRob3I+RGFpLCBYLjwvYXV0aG9yPjxhdXRob3I+QmFycmV0dCwgQS48L2F1dGhvcj48
YXV0aG9yPkdyZXksIEMuPC9hdXRob3I+PGF1dGhvcj5MaSwgTC48L2F1dGhvcj48YXV0aG9yPkJl
bm5ldHQsIEEuIEouPC9hdXRob3I+PGF1dGhvcj5Kb2huc29uLCBQLiBSLjwvYXV0aG9yPjxhdXRo
b3I+UmFqb3R0ZSwgUi4gVi48L2F1dGhvcj48YXV0aG9yPkdhdWx0b24sIEsuIEouPC9hdXRob3I+
PGF1dGhvcj5EZXJtaXR6YWtpcywgRS4gVC48L2F1dGhvcj48YXV0aG9yPk1hY0RvbmFsZCwgUC4g
RS48L2F1dGhvcj48YXV0aG9yPk1jQ2FydGh5LCBNLiBJLjwvYXV0aG9yPjxhdXRob3I+R2xveW4s
IEEuIEwuPC9hdXRob3I+PC9hdXRob3JzPjwvY29udHJpYnV0b3JzPjxhdXRoLWFkZHJlc3M+T3hm
b3JkIENlbnRyZSBmb3IgRGlhYmV0ZXMsIEVuZG9jcmlub2xvZ3kgJmFtcDsgTWV0YWJvbGlzbSwg
VW5pdmVyc2l0eSBvZiBPeGZvcmQsIE94Zm9yZCwgVW5pdGVkIEtpbmdkb20uJiN4RDtXZWxsY29t
ZSBUcnVzdCBDZW50cmUgZm9yIEh1bWFuIEdlbmV0aWNzLCBVbml2ZXJzaXR5IG9mIE94Zm9yZCwg
T3hmb3JkLCBVbml0ZWQgS2luZ2RvbS4mI3hEO0FsYmVydGEgRGlhYmV0ZXMgSW5zdGl0dXRlLCBV
bml2ZXJzaXR5IG9mIEFsYmVydGEsIEVkbW9udG9uLCBBbGJlcnRhLCBDYW5hZGEuJiN4RDtEZXBh
cnRtZW50IG9mIFBoYXJtYWNvbG9neSwgVW5pdmVyc2l0eSBvZiBBbGJlcnRhLCBFZG1vbnRvbiwg
QWxiZXJ0YSwgQ2FuYWRhLiYjeEQ7TnVmZmllbGQgRGVwYXJ0bWVudCBvZiBTdXJnaWNhbCBTY2ll
bmNlcywgVW5pdmVyc2l0eSBvZiBPeGZvcmQsIE94Zm9yZCwgVW5pdGVkIEtpbmdkb20uJiN4RDtE
ZXBhcnRtZW50IG9mIFN1cmdlcnksIFVuaXZlcnNpdHkgb2YgQWxiZXJ0YSwgRWRtb250b24sIEFs
YmVydGEsIENhbmFkYS4mI3hEO0RlcGFydG1lbnQgb2YgR2VuZXRpY3MsIFN0YW5mb3JkIFVuaXZl
cnNpdHksIFN0YW5mb3JkLCBDYWxpZm9ybmlhLCBVbml0ZWQgU3RhdGVzIG9mIEFtZXJpY2EuJiN4
RDtEZXBhcnRtZW50IG9mIEdlbmV0aWMgTWVkaWNpbmUgYW5kIERldmVsb3BtZW50LCBVbml2ZXJz
aXR5IG9mIEdlbmV2YSwgR2VuZXZhLCBTd2l0emVybGFuZC4mI3hEO0luc3RpdHV0ZSBmb3IgR2Vu
ZXRpY3MgYW5kIEdlbm9taWNzIGluIEdlbmV2YSAoaUczKSwgVW5pdmVyc2l0eSBvZiBHZW5ldmEs
IEdlbmV2YSwgU3dpdHplcmxhbmQuJiN4RDtTd2lzcyBJbnN0aXR1dGUgb2YgQmlvaW5mb3JtYXRp
Y3MsIEdlbmV2YSwgU3dpdHplcmxhbmQuJiN4RDtPeGZvcmQgTklIUiBCaW9tZWRpY2FsIFJlc2Vh
cmNoIENlbnRyZSwgQ2h1cmNoaWxsIEhvc3BpdGFsLCBPeGZvcmQsIFVuaXRlZCBLaW5nZG9tLjwv
YXV0aC1hZGRyZXNzPjx0aXRsZXM+PHRpdGxlPlRyYW5zY3JpcHQgRXhwcmVzc2lvbiBEYXRhIGZy
b20gSHVtYW4gSXNsZXRzIExpbmtzIFJlZ3VsYXRvcnkgU2lnbmFscyBmcm9tIEdlbm9tZS1XaWRl
IEFzc29jaWF0aW9uIFN0dWRpZXMgZm9yIFR5cGUgMiBEaWFiZXRlcyBhbmQgR2x5Y2VtaWMgVHJh
aXRzIHRvIFRoZWlyIERvd25zdHJlYW0gRWZmZWN0b3JzPC90aXRsZT48c2Vjb25kYXJ5LXRpdGxl
PlBMb1MgR2VuZXQ8L3NlY29uZGFyeS10aXRsZT48L3RpdGxlcz48cGVyaW9kaWNhbD48ZnVsbC10
aXRsZT5QTG9TIEdlbmV0PC9mdWxsLXRpdGxlPjwvcGVyaW9kaWNhbD48cGFnZXM+ZTEwMDU2OTQ8
L3BhZ2VzPjx2b2x1bWU+MTE8L3ZvbHVtZT48bnVtYmVyPjEyPC9udW1iZXI+PGVkaXRpb24+MjAx
NS8xMi8wMjwvZWRpdGlvbj48a2V5d29yZHM+PGtleXdvcmQ+RGlhYmV0ZXMgTWVsbGl0dXMsIFR5
cGUgMi8qZ2VuZXRpY3MvcGF0aG9sb2d5PC9rZXl3b3JkPjxrZXl3b3JkPkV4b25zPC9rZXl3b3Jk
PjxrZXl3b3JkPkdlbmUgRXhwcmVzc2lvbiBSZWd1bGF0aW9uPC9rZXl3b3JkPjxrZXl3b3JkPipH
ZW5ldGljIFByZWRpc3Bvc2l0aW9uIHRvIERpc2Vhc2U8L2tleXdvcmQ+PGtleXdvcmQ+R2Vub21l
LVdpZGUgQXNzb2NpYXRpb24gU3R1ZHk8L2tleXdvcmQ+PGtleXdvcmQ+R2x1Y29zZS9tZXRhYm9s
aXNtPC9rZXl3b3JkPjxrZXl3b3JkPkh1bWFuczwva2V5d29yZD48a2V5d29yZD5JbnN1bGluLypn
ZW5ldGljcy9tZXRhYm9saXNtPC9rZXl3b3JkPjxrZXl3b3JkPkluc3VsaW4gU2VjcmV0aW9uPC9r
ZXl3b3JkPjxrZXl3b3JkPkluc3VsaW4tU2VjcmV0aW5nIENlbGxzL21ldGFib2xpc20vcGF0aG9s
b2d5PC9rZXl3b3JkPjxrZXl3b3JkPlF1YW50aXRhdGl2ZSBUcmFpdCBMb2NpL2dlbmV0aWNzPC9r
ZXl3b3JkPjxrZXl3b3JkPlNpZ25hbCBUcmFuc2R1Y3Rpb248L2tleXdvcmQ+PGtleXdvcmQ+VHJh
bnNjcmlwdGlvbiBGYWN0b3JzL2Jpb3N5bnRoZXNpcy8qZ2VuZXRpY3M8L2tleXdvcmQ+PC9rZXl3
b3Jkcz48ZGF0ZXM+PHllYXI+MjAxNTwveWVhcj48cHViLWRhdGVzPjxkYXRlPkRlYzwvZGF0ZT48
L3B1Yi1kYXRlcz48L2RhdGVzPjxpc2JuPjE1NTMtNzQwNCAoRWxlY3Ryb25pYykmI3hEOzE1NTMt
NzM5MCAoUHJpbnQpJiN4RDsxNTUzLTczOTAgKExpbmtpbmcpPC9pc2JuPjxhY2Nlc3Npb24tbnVt
PjI2NjI0ODkyPC9hY2Nlc3Npb24tbnVtPjx1cmxzPjxyZWxhdGVkLXVybHM+PHVybD5odHRwczov
L3d3dy5uY2JpLm5sbS5uaWguZ292L3B1Ym1lZC8yNjYyNDg5MjwvdXJsPjwvcmVsYXRlZC11cmxz
PjwvdXJscz48Y3VzdG9tMj5QTUM0NjY2NjExPC9jdXN0b20yPjxlbGVjdHJvbmljLXJlc291cmNl
LW51bT4xMC4xMzcxL2pvdXJuYWwucGdlbi4xMDA1Njk0PC9lbGVjdHJvbmljLXJlc291cmNlLW51
bT48L3JlY29yZD48L0NpdGU+PC9FbmROb3RlPn==
</w:fldData>
        </w:fldChar>
      </w:r>
      <w:r w:rsidR="00863E07">
        <w:rPr>
          <w:u w:val="single"/>
        </w:rPr>
        <w:instrText xml:space="preserve"> ADDIN EN.CITE </w:instrText>
      </w:r>
      <w:r w:rsidR="00863E07">
        <w:rPr>
          <w:u w:val="single"/>
        </w:rPr>
        <w:fldChar w:fldCharType="begin">
          <w:fldData xml:space="preserve">PEVuZE5vdGU+PENpdGU+PEF1dGhvcj52YW4gZGUgQnVudDwvQXV0aG9yPjxZZWFyPjIwMTU8L1ll
YXI+PFJlY051bT43Mjg8L1JlY051bT48RGlzcGxheVRleHQ+WzI0XTwvRGlzcGxheVRleHQ+PHJl
Y29yZD48cmVjLW51bWJlcj43Mjg8L3JlYy1udW1iZXI+PGZvcmVpZ24ta2V5cz48a2V5IGFwcD0i
RU4iIGRiLWlkPSIyOTVmc2V4cGJ3dnJyM2VhenZuNWRhdmN3dnNwZGQ5ZTlhMGYiIHRpbWVzdGFt
cD0iMTY3OTg0NTQ3MyI+NzI4PC9rZXk+PC9mb3JlaWduLWtleXM+PHJlZi10eXBlIG5hbWU9Ikpv
dXJuYWwgQXJ0aWNsZSI+MTc8L3JlZi10eXBlPjxjb250cmlidXRvcnM+PGF1dGhvcnM+PGF1dGhv
cj52YW4gZGUgQnVudCwgTS48L2F1dGhvcj48YXV0aG9yPk1hbm5pbmcgRm94LCBKLiBFLjwvYXV0
aG9yPjxhdXRob3I+RGFpLCBYLjwvYXV0aG9yPjxhdXRob3I+QmFycmV0dCwgQS48L2F1dGhvcj48
YXV0aG9yPkdyZXksIEMuPC9hdXRob3I+PGF1dGhvcj5MaSwgTC48L2F1dGhvcj48YXV0aG9yPkJl
bm5ldHQsIEEuIEouPC9hdXRob3I+PGF1dGhvcj5Kb2huc29uLCBQLiBSLjwvYXV0aG9yPjxhdXRo
b3I+UmFqb3R0ZSwgUi4gVi48L2F1dGhvcj48YXV0aG9yPkdhdWx0b24sIEsuIEouPC9hdXRob3I+
PGF1dGhvcj5EZXJtaXR6YWtpcywgRS4gVC48L2F1dGhvcj48YXV0aG9yPk1hY0RvbmFsZCwgUC4g
RS48L2F1dGhvcj48YXV0aG9yPk1jQ2FydGh5LCBNLiBJLjwvYXV0aG9yPjxhdXRob3I+R2xveW4s
IEEuIEwuPC9hdXRob3I+PC9hdXRob3JzPjwvY29udHJpYnV0b3JzPjxhdXRoLWFkZHJlc3M+T3hm
b3JkIENlbnRyZSBmb3IgRGlhYmV0ZXMsIEVuZG9jcmlub2xvZ3kgJmFtcDsgTWV0YWJvbGlzbSwg
VW5pdmVyc2l0eSBvZiBPeGZvcmQsIE94Zm9yZCwgVW5pdGVkIEtpbmdkb20uJiN4RDtXZWxsY29t
ZSBUcnVzdCBDZW50cmUgZm9yIEh1bWFuIEdlbmV0aWNzLCBVbml2ZXJzaXR5IG9mIE94Zm9yZCwg
T3hmb3JkLCBVbml0ZWQgS2luZ2RvbS4mI3hEO0FsYmVydGEgRGlhYmV0ZXMgSW5zdGl0dXRlLCBV
bml2ZXJzaXR5IG9mIEFsYmVydGEsIEVkbW9udG9uLCBBbGJlcnRhLCBDYW5hZGEuJiN4RDtEZXBh
cnRtZW50IG9mIFBoYXJtYWNvbG9neSwgVW5pdmVyc2l0eSBvZiBBbGJlcnRhLCBFZG1vbnRvbiwg
QWxiZXJ0YSwgQ2FuYWRhLiYjeEQ7TnVmZmllbGQgRGVwYXJ0bWVudCBvZiBTdXJnaWNhbCBTY2ll
bmNlcywgVW5pdmVyc2l0eSBvZiBPeGZvcmQsIE94Zm9yZCwgVW5pdGVkIEtpbmdkb20uJiN4RDtE
ZXBhcnRtZW50IG9mIFN1cmdlcnksIFVuaXZlcnNpdHkgb2YgQWxiZXJ0YSwgRWRtb250b24sIEFs
YmVydGEsIENhbmFkYS4mI3hEO0RlcGFydG1lbnQgb2YgR2VuZXRpY3MsIFN0YW5mb3JkIFVuaXZl
cnNpdHksIFN0YW5mb3JkLCBDYWxpZm9ybmlhLCBVbml0ZWQgU3RhdGVzIG9mIEFtZXJpY2EuJiN4
RDtEZXBhcnRtZW50IG9mIEdlbmV0aWMgTWVkaWNpbmUgYW5kIERldmVsb3BtZW50LCBVbml2ZXJz
aXR5IG9mIEdlbmV2YSwgR2VuZXZhLCBTd2l0emVybGFuZC4mI3hEO0luc3RpdHV0ZSBmb3IgR2Vu
ZXRpY3MgYW5kIEdlbm9taWNzIGluIEdlbmV2YSAoaUczKSwgVW5pdmVyc2l0eSBvZiBHZW5ldmEs
IEdlbmV2YSwgU3dpdHplcmxhbmQuJiN4RDtTd2lzcyBJbnN0aXR1dGUgb2YgQmlvaW5mb3JtYXRp
Y3MsIEdlbmV2YSwgU3dpdHplcmxhbmQuJiN4RDtPeGZvcmQgTklIUiBCaW9tZWRpY2FsIFJlc2Vh
cmNoIENlbnRyZSwgQ2h1cmNoaWxsIEhvc3BpdGFsLCBPeGZvcmQsIFVuaXRlZCBLaW5nZG9tLjwv
YXV0aC1hZGRyZXNzPjx0aXRsZXM+PHRpdGxlPlRyYW5zY3JpcHQgRXhwcmVzc2lvbiBEYXRhIGZy
b20gSHVtYW4gSXNsZXRzIExpbmtzIFJlZ3VsYXRvcnkgU2lnbmFscyBmcm9tIEdlbm9tZS1XaWRl
IEFzc29jaWF0aW9uIFN0dWRpZXMgZm9yIFR5cGUgMiBEaWFiZXRlcyBhbmQgR2x5Y2VtaWMgVHJh
aXRzIHRvIFRoZWlyIERvd25zdHJlYW0gRWZmZWN0b3JzPC90aXRsZT48c2Vjb25kYXJ5LXRpdGxl
PlBMb1MgR2VuZXQ8L3NlY29uZGFyeS10aXRsZT48L3RpdGxlcz48cGVyaW9kaWNhbD48ZnVsbC10
aXRsZT5QTG9TIEdlbmV0PC9mdWxsLXRpdGxlPjwvcGVyaW9kaWNhbD48cGFnZXM+ZTEwMDU2OTQ8
L3BhZ2VzPjx2b2x1bWU+MTE8L3ZvbHVtZT48bnVtYmVyPjEyPC9udW1iZXI+PGVkaXRpb24+MjAx
NS8xMi8wMjwvZWRpdGlvbj48a2V5d29yZHM+PGtleXdvcmQ+RGlhYmV0ZXMgTWVsbGl0dXMsIFR5
cGUgMi8qZ2VuZXRpY3MvcGF0aG9sb2d5PC9rZXl3b3JkPjxrZXl3b3JkPkV4b25zPC9rZXl3b3Jk
PjxrZXl3b3JkPkdlbmUgRXhwcmVzc2lvbiBSZWd1bGF0aW9uPC9rZXl3b3JkPjxrZXl3b3JkPipH
ZW5ldGljIFByZWRpc3Bvc2l0aW9uIHRvIERpc2Vhc2U8L2tleXdvcmQ+PGtleXdvcmQ+R2Vub21l
LVdpZGUgQXNzb2NpYXRpb24gU3R1ZHk8L2tleXdvcmQ+PGtleXdvcmQ+R2x1Y29zZS9tZXRhYm9s
aXNtPC9rZXl3b3JkPjxrZXl3b3JkPkh1bWFuczwva2V5d29yZD48a2V5d29yZD5JbnN1bGluLypn
ZW5ldGljcy9tZXRhYm9saXNtPC9rZXl3b3JkPjxrZXl3b3JkPkluc3VsaW4gU2VjcmV0aW9uPC9r
ZXl3b3JkPjxrZXl3b3JkPkluc3VsaW4tU2VjcmV0aW5nIENlbGxzL21ldGFib2xpc20vcGF0aG9s
b2d5PC9rZXl3b3JkPjxrZXl3b3JkPlF1YW50aXRhdGl2ZSBUcmFpdCBMb2NpL2dlbmV0aWNzPC9r
ZXl3b3JkPjxrZXl3b3JkPlNpZ25hbCBUcmFuc2R1Y3Rpb248L2tleXdvcmQ+PGtleXdvcmQ+VHJh
bnNjcmlwdGlvbiBGYWN0b3JzL2Jpb3N5bnRoZXNpcy8qZ2VuZXRpY3M8L2tleXdvcmQ+PC9rZXl3
b3Jkcz48ZGF0ZXM+PHllYXI+MjAxNTwveWVhcj48cHViLWRhdGVzPjxkYXRlPkRlYzwvZGF0ZT48
L3B1Yi1kYXRlcz48L2RhdGVzPjxpc2JuPjE1NTMtNzQwNCAoRWxlY3Ryb25pYykmI3hEOzE1NTMt
NzM5MCAoUHJpbnQpJiN4RDsxNTUzLTczOTAgKExpbmtpbmcpPC9pc2JuPjxhY2Nlc3Npb24tbnVt
PjI2NjI0ODkyPC9hY2Nlc3Npb24tbnVtPjx1cmxzPjxyZWxhdGVkLXVybHM+PHVybD5odHRwczov
L3d3dy5uY2JpLm5sbS5uaWguZ292L3B1Ym1lZC8yNjYyNDg5MjwvdXJsPjwvcmVsYXRlZC11cmxz
PjwvdXJscz48Y3VzdG9tMj5QTUM0NjY2NjExPC9jdXN0b20yPjxlbGVjdHJvbmljLXJlc291cmNl
LW51bT4xMC4xMzcxL2pvdXJuYWwucGdlbi4xMDA1Njk0PC9lbGVjdHJvbmljLXJlc291cmNlLW51
bT48L3JlY29yZD48L0NpdGU+PC9FbmROb3RlPn==
</w:fldData>
        </w:fldChar>
      </w:r>
      <w:r w:rsidR="00863E07">
        <w:rPr>
          <w:u w:val="single"/>
        </w:rPr>
        <w:instrText xml:space="preserve"> ADDIN EN.CITE.DATA </w:instrText>
      </w:r>
      <w:r w:rsidR="00863E07">
        <w:rPr>
          <w:u w:val="single"/>
        </w:rPr>
      </w:r>
      <w:r w:rsidR="00863E07">
        <w:rPr>
          <w:u w:val="single"/>
        </w:rPr>
        <w:fldChar w:fldCharType="end"/>
      </w:r>
      <w:r>
        <w:rPr>
          <w:u w:val="single"/>
        </w:rPr>
        <w:fldChar w:fldCharType="separate"/>
      </w:r>
      <w:r w:rsidR="00863E07">
        <w:rPr>
          <w:noProof/>
          <w:u w:val="single"/>
        </w:rPr>
        <w:t>[24]</w:t>
      </w:r>
      <w:r>
        <w:rPr>
          <w:u w:val="single"/>
        </w:rPr>
        <w:fldChar w:fldCharType="end"/>
      </w:r>
    </w:p>
    <w:p w14:paraId="34030D7E" w14:textId="77777777" w:rsidR="003471F5" w:rsidRPr="007D7854" w:rsidRDefault="003471F5" w:rsidP="003471F5">
      <w:pPr>
        <w:spacing w:line="480" w:lineRule="auto"/>
      </w:pPr>
      <w:r>
        <w:t>“</w:t>
      </w:r>
      <w:proofErr w:type="spellStart"/>
      <w:r w:rsidRPr="00332C04">
        <w:t>MvdB</w:t>
      </w:r>
      <w:proofErr w:type="spellEnd"/>
      <w:r w:rsidRPr="00332C04">
        <w:t xml:space="preserve"> is supported by a Novo Nordisk postdoctoral fellowship run in partnership with the University of Oxford. ALG is a </w:t>
      </w:r>
      <w:proofErr w:type="spellStart"/>
      <w:r w:rsidRPr="00332C04">
        <w:t>Wellcome</w:t>
      </w:r>
      <w:proofErr w:type="spellEnd"/>
      <w:r w:rsidRPr="00332C04">
        <w:t xml:space="preserve"> Trust Senior Research Fellow in Basic Biomedical Science (095010/Z/10/Z). MIM is a </w:t>
      </w:r>
      <w:proofErr w:type="spellStart"/>
      <w:r w:rsidRPr="00332C04">
        <w:t>Wellcome</w:t>
      </w:r>
      <w:proofErr w:type="spellEnd"/>
      <w:r w:rsidRPr="00332C04">
        <w:t xml:space="preserve"> Trust Senior Investigator (WT098381) and a National Institute of Health Research Senior Investigator. PEM holds the Canada Research Chair in Islet Biology. This work was supported in part in Oxford, UK, by grants from the Medical Research Council (MRC; MR/L020149/1) and National Institutes of Health (NIH; R01 MH090941), and in Edmonton, Canada, by operating grants to PEM from the Canadian Institutes of Health Research (CIHR; MOP244739) and the ADI/Johnson &amp; Johnson Diabetes Research Fund. Human islet isolations at the Alberta Diabetes Institute </w:t>
      </w:r>
      <w:proofErr w:type="spellStart"/>
      <w:r w:rsidRPr="00332C04">
        <w:t>IsletCore</w:t>
      </w:r>
      <w:proofErr w:type="spellEnd"/>
      <w:r w:rsidRPr="00332C04">
        <w:t xml:space="preserve"> were funded by the Alberta Diabetes Foundation and the University of Alberta. The National Institute for Health Research, Oxford Biomedical Research Centre funded islet provision at the Oxford Human Islet Isolation </w:t>
      </w:r>
      <w:r w:rsidRPr="00332C04">
        <w:lastRenderedPageBreak/>
        <w:t>facility. The funders had no role in study design, data collection and analysis, decision to publish, or preparation of the manuscript</w:t>
      </w:r>
      <w:r w:rsidRPr="007D7854">
        <w:t>.</w:t>
      </w:r>
      <w:r>
        <w:t>”</w:t>
      </w:r>
    </w:p>
    <w:p w14:paraId="74296C11" w14:textId="68A2A276" w:rsidR="003471F5" w:rsidRPr="007D7854" w:rsidRDefault="003471F5" w:rsidP="003471F5">
      <w:pPr>
        <w:rPr>
          <w:u w:val="single"/>
        </w:rPr>
      </w:pPr>
      <w:r w:rsidRPr="007D7854">
        <w:rPr>
          <w:u w:val="single"/>
        </w:rPr>
        <w:t>Sun 2018</w:t>
      </w:r>
      <w:r>
        <w:rPr>
          <w:u w:val="single"/>
        </w:rPr>
        <w:fldChar w:fldCharType="begin">
          <w:fldData xml:space="preserve">PEVuZE5vdGU+PENpdGU+PEF1dGhvcj5TdW48L0F1dGhvcj48WWVhcj4yMDE4PC9ZZWFyPjxSZWNO
dW0+MTcyPC9SZWNOdW0+PERpc3BsYXlUZXh0PlsyNV08L0Rpc3BsYXlUZXh0PjxyZWNvcmQ+PHJl
Yy1udW1iZXI+MTcyPC9yZWMtbnVtYmVyPjxmb3JlaWduLWtleXM+PGtleSBhcHA9IkVOIiBkYi1p
ZD0iMjk1ZnNleHBid3ZycjNlYXp2bjVkYXZjd3ZzcGRkOWU5YTBmIiB0aW1lc3RhbXA9IjE2Mzcx
NzUzOTIiPjE3Mjwva2V5PjwvZm9yZWlnbi1rZXlzPjxyZWYtdHlwZSBuYW1lPSJKb3VybmFsIEFy
dGljbGUiPjE3PC9yZWYtdHlwZT48Y29udHJpYnV0b3JzPjxhdXRob3JzPjxhdXRob3I+U3VuLCBC
LiBCLjwvYXV0aG9yPjxhdXRob3I+TWFyYW52aWxsZSwgSi4gQy48L2F1dGhvcj48YXV0aG9yPlBl
dGVycywgSi4gRS48L2F1dGhvcj48YXV0aG9yPlN0YWNleSwgRC48L2F1dGhvcj48YXV0aG9yPlN0
YWxleSwgSi4gUi48L2F1dGhvcj48YXV0aG9yPkJsYWNrc2hhdywgSi48L2F1dGhvcj48YXV0aG9y
PkJ1cmdlc3MsIFMuPC9hdXRob3I+PGF1dGhvcj5KaWFuZywgVC48L2F1dGhvcj48YXV0aG9yPlBh
aWdlLCBFLjwvYXV0aG9yPjxhdXRob3I+U3VyZW5kcmFuLCBQLjwvYXV0aG9yPjxhdXRob3I+T2xp
dmVyLVdpbGxpYW1zLCBDLjwvYXV0aG9yPjxhdXRob3I+S2FtYXQsIE0uIEEuPC9hdXRob3I+PGF1
dGhvcj5QcmlucywgQi4gUC48L2F1dGhvcj48YXV0aG9yPldpbGNveCwgUy4gSy48L2F1dGhvcj48
YXV0aG9yPlppbW1lcm1hbiwgRS4gUy48L2F1dGhvcj48YXV0aG9yPkNoaSwgQS48L2F1dGhvcj48
YXV0aG9yPkJhbnNhbCwgTi48L2F1dGhvcj48YXV0aG9yPlNwYWluLCBTLiBMLjwvYXV0aG9yPjxh
dXRob3I+V29vZCwgQS4gTS48L2F1dGhvcj48YXV0aG9yPk1vcnJlbGwsIE4uIFcuPC9hdXRob3I+
PGF1dGhvcj5CcmFkbGV5LCBKLiBSLjwvYXV0aG9yPjxhdXRob3I+SmFuamljLCBOLjwvYXV0aG9y
PjxhdXRob3I+Um9iZXJ0cywgRC4gSi48L2F1dGhvcj48YXV0aG9yPk91d2VoYW5kLCBXLiBILjwv
YXV0aG9yPjxhdXRob3I+VG9kZCwgSi4gQS48L2F1dGhvcj48YXV0aG9yPlNvcmFuem8sIE4uPC9h
dXRob3I+PGF1dGhvcj5TdWhyZSwgSy48L2F1dGhvcj48YXV0aG9yPlBhdWwsIEQuIFMuPC9hdXRo
b3I+PGF1dGhvcj5Gb3gsIEMuIFMuPC9hdXRob3I+PGF1dGhvcj5QbGVuZ2UsIFIuIE0uPC9hdXRo
b3I+PGF1dGhvcj5EYW5lc2gsIEouPC9hdXRob3I+PGF1dGhvcj5SdW56LCBILjwvYXV0aG9yPjxh
dXRob3I+QnV0dGVyd29ydGgsIEEuIFMuPC9hdXRob3I+PC9hdXRob3JzPjwvY29udHJpYnV0b3Jz
PjxhdXRoLWFkZHJlc3M+TVJDL0JIRiBDYXJkaW92YXNjdWxhciBFcGlkZW1pb2xvZ3kgVW5pdCwg
RGVwYXJ0bWVudCBvZiBQdWJsaWMgSGVhbHRoIGFuZCBQcmltYXJ5IENhcmUsIFVuaXZlcnNpdHkg
b2YgQ2FtYnJpZGdlLCBDYW1icmlkZ2UsIFVLLiYjeEQ7TVJMLCBNZXJjayAmYW1wOyBDby4sIElu
Yy4sIEtlbmlsd29ydGgsIE5KLCBVU0EuJiN4RDtDZWxnZW5lIEluYy4sIENhbWJyaWRnZSwgTUEs
IFVTQS4mI3hEO0JyaXRpc2ggSGVhcnQgRm91bmRhdGlvbiBDYW1icmlkZ2UgQ2VudHJlIG9mIEV4
Y2VsbGVuY2UsIERpdmlzaW9uIG9mIENhcmRpb3Zhc2N1bGFyIE1lZGljaW5lLCBBZGRlbmJyb29r
ZSZhcG9zO3MgSG9zcGl0YWwsIENhbWJyaWRnZSwgVUsuJiN4RDtNUkMgQmlvc3RhdGlzdGljcyBV
bml0LCBVbml2ZXJzaXR5IG9mIENhbWJyaWRnZSwgQ2FtYnJpZGdlLCBVSy4mI3hEO05hdGlvbmFs
IENlbnRyZSBmb3IgRXBpZGVtaW9sb2d5IGFuZCBQb3B1bGF0aW9uIEhlYWx0aCwgVGhlIEF1c3Ry
YWxpYW4gTmF0aW9uYWwgVW5pdmVyc2l0eSwgQ2FuYmVycmEsIEF1c3RyYWxpYW4gQ2FwaXRhbCBU
ZXJyaXRvcnksIEF1c3RyYWxpYS4mI3hEO0hvbWVydG9uIENvbGxlZ2UsIENhbWJyaWRnZSwgVUsu
JiN4RDtTb21hTG9naWMgSW5jLCBCb3VsZGVyLCBDTywgVVNBLiYjeEQ7UG9wdWxhdGlvbiBIZWFs
dGggU2NpZW5jZXMsIEJyaXN0b2wgTWVkaWNhbCBTY2hvb2wsIFVuaXZlcnNpdHkgb2YgQnJpc3Rv
bCwgQnJpc3RvbCwgVUsuJiN4RDtXZWxsY29tZSBUcnVzdCBTYW5nZXIgSW5zdGl0dXRlLCBXZWxs
Y29tZSBUcnVzdCBHZW5vbWUgQ2FtcHVzLCBIaW54dG9uLCBDYW1icmlkZ2UsIFVLLiYjeEQ7RGl2
aXNpb24gb2YgUmVzcGlyYXRvcnkgTWVkaWNpbmUsIERlcGFydG1lbnQgb2YgTWVkaWNpbmUsIFVu
aXZlcnNpdHkgb2YgQ2FtYnJpZGdlLCBDYW1icmlkZ2UsIFVLLiYjeEQ7TklIUiBDYW1icmlkZ2Ug
QmlvbWVkaWNhbCBSZXNlYXJjaCBDZW50cmUvQmlvUmVzb3VyY2UsIENhbWJyaWRnZSBVbml2ZXJz
aXR5IEhvc3BpdGFscywgQ2FtYnJpZGdlLCBVSy4mI3hEO05hdGlvbmFsIEhlYWx0aCBTZXJ2aWNl
IChOSFMpIEJsb29kIGFuZCBUcmFuc3BsYW50IGFuZCBSYWRjbGlmZmUgRGVwYXJ0bWVudCBvZiBN
ZWRpY2luZSwgTklIUiBPeGZvcmQgQmlvbWVkaWNhbCBSZXNlYXJjaCBDZW50cmUsIFVuaXZlcnNp
dHkgb2YgT3hmb3JkLCBKb2huIFJhZGNsaWZmZSBIb3NwaXRhbCwgT3hmb3JkLCBVSy4mI3hEO0JS
QyBIYWVtYXRvbG9neSBUaGVtZSBhbmQgRGVwYXJ0bWVudCBvZiBIYWVtYXRvbG9neSwgQ2h1cmNo
aWxsIEhvc3BpdGFsLCBPeGZvcmQsIFVLLiYjeEQ7RGVwYXJ0bWVudCBvZiBIYWVtYXRvbG9neSwg
VW5pdmVyc2l0eSBvZiBDYW1icmlkZ2UsIENhbWJyaWRnZSBCaW9tZWRpY2FsIENhbXB1cywgQ2Ft
YnJpZGdlLCBVSy4mI3hEO05hdGlvbmFsIEhlYWx0aCBTZXJ2aWNlIChOSFMpIEJsb29kIGFuZCBU
cmFuc3BsYW50LCBDYW1icmlkZ2UgQmlvbWVkaWNhbCBDYW1wdXMsIENhbWJyaWRnZSwgVUsuJiN4
RDtEZXBhcnRtZW50IG9mIEh1bWFuIEdlbmV0aWNzLCBXZWxsY29tZSBUcnVzdCBTYW5nZXIgSW5z
dGl0dXRlLCBXZWxsY29tZSBUcnVzdCBHZW5vbWUgQ2FtcHVzLCBIaW54dG9uLCBDYW1icmlkZ2Us
IFVLLiYjeEQ7TklIUiBCbG9vZCBhbmQgVHJhbnNwbGFudCBSZXNlYXJjaCBVbml0IGluIERvbm9y
IEhlYWx0aCBhbmQgR2Vub21pY3MsIERlcGFydG1lbnQgb2YgUHVibGljIEhlYWx0aCBhbmQgUHJp
bWFyeSBDYXJlLCBVbml2ZXJzaXR5IG9mIENhbWJyaWRnZSwgQ2FtYnJpZGdlLCBVSy4mI3hEO0pE
UkYvV2VsbGNvbWUgVHJ1c3QgRGlhYmV0ZXMgYW5kIEluZmxhbW1hdGlvbiBMYWJvcmF0b3J5LCBX
ZWxsY29tZSBUcnVzdCBDZW50cmUgZm9yIEh1bWFuIEdlbmV0aWNzLCBOdWZmaWVsZCBEZXBhcnRt
ZW50IG9mIE1lZGljaW5lLCBOSUhSIE94Zm9yZCBCaW9tZWRpY2FsIFJlc2VhcmNoIENlbnRyZSwg
VW5pdmVyc2l0eSBvZiBPeGZvcmQsIE94Zm9yZCwgVUsuJiN4RDtEZXBhcnRtZW50IG9mIFBoeXNp
b2xvZ3kgYW5kIEJpb3BoeXNpY3MsIFdlaWxsIENvcm5lbGwgTWVkaWNpbmUtUWF0YXIsIERvaGEs
IFFhdGFyLiYjeEQ7TVJDL0JIRiBDYXJkaW92YXNjdWxhciBFcGlkZW1pb2xvZ3kgVW5pdCwgRGVw
YXJ0bWVudCBvZiBQdWJsaWMgSGVhbHRoIGFuZCBQcmltYXJ5IENhcmUsIFVuaXZlcnNpdHkgb2Yg
Q2FtYnJpZGdlLCBDYW1icmlkZ2UsIFVLLiBqZDI5MkBtZWRzY2hsLmNhbS5hYy51ay4mI3hEO0Jy
aXRpc2ggSGVhcnQgRm91bmRhdGlvbiBDYW1icmlkZ2UgQ2VudHJlIG9mIEV4Y2VsbGVuY2UsIERp
dmlzaW9uIG9mIENhcmRpb3Zhc2N1bGFyIE1lZGljaW5lLCBBZGRlbmJyb29rZSZhcG9zO3MgSG9z
cGl0YWwsIENhbWJyaWRnZSwgVUsuIGpkMjkyQG1lZHNjaGwuY2FtLmFjLnVrLiYjeEQ7RGVwYXJ0
bWVudCBvZiBIdW1hbiBHZW5ldGljcywgV2VsbGNvbWUgVHJ1c3QgU2FuZ2VyIEluc3RpdHV0ZSwg
V2VsbGNvbWUgVHJ1c3QgR2Vub21lIENhbXB1cywgSGlueHRvbiwgQ2FtYnJpZGdlLCBVSy4gamQy
OTJAbWVkc2NobC5jYW0uYWMudWsuJiN4RDtOSUhSIEJsb29kIGFuZCBUcmFuc3BsYW50IFJlc2Vh
cmNoIFVuaXQgaW4gRG9ub3IgSGVhbHRoIGFuZCBHZW5vbWljcywgRGVwYXJ0bWVudCBvZiBQdWJs
aWMgSGVhbHRoIGFuZCBQcmltYXJ5IENhcmUsIFVuaXZlcnNpdHkgb2YgQ2FtYnJpZGdlLCBDYW1i
cmlkZ2UsIFVLLiBqZDI5MkBtZWRzY2hsLmNhbS5hYy51ay4mI3hEO0Jpb2dlbiBJbmMuLCBDYW1i
cmlkZ2UsIE1BLCBVU0EuJiN4RDtNUkMvQkhGIENhcmRpb3Zhc2N1bGFyIEVwaWRlbWlvbG9neSBV
bml0LCBEZXBhcnRtZW50IG9mIFB1YmxpYyBIZWFsdGggYW5kIFByaW1hcnkgQ2FyZSwgVW5pdmVy
c2l0eSBvZiBDYW1icmlkZ2UsIENhbWJyaWRnZSwgVUsuIGFzYjM4QG1lZHNjaGwuY2FtLmFjLnVr
LiYjeEQ7TklIUiBCbG9vZCBhbmQgVHJhbnNwbGFudCBSZXNlYXJjaCBVbml0IGluIERvbm9yIEhl
YWx0aCBhbmQgR2Vub21pY3MsIERlcGFydG1lbnQgb2YgUHVibGljIEhlYWx0aCBhbmQgUHJpbWFy
eSBDYXJlLCBVbml2ZXJzaXR5IG9mIENhbWJyaWRnZSwgQ2FtYnJpZGdlLCBVSy4gYXNiMzhAbWVk
c2NobC5jYW0uYWMudWsuPC9hdXRoLWFkZHJlc3M+PHRpdGxlcz48dGl0bGU+R2Vub21pYyBhdGxh
cyBvZiB0aGUgaHVtYW4gcGxhc21hIHByb3Rlb21lPC90aXRsZT48c2Vjb25kYXJ5LXRpdGxlPk5h
dHVyZTwvc2Vjb25kYXJ5LXRpdGxlPjwvdGl0bGVzPjxwZXJpb2RpY2FsPjxmdWxsLXRpdGxlPk5h
dHVyZTwvZnVsbC10aXRsZT48L3BlcmlvZGljYWw+PHBhZ2VzPjczLTc5PC9wYWdlcz48dm9sdW1l
PjU1ODwvdm9sdW1lPjxudW1iZXI+NzcwODwvbnVtYmVyPjxlZGl0aW9uPjIwMTgvMDYvMDg8L2Vk
aXRpb24+PGtleXdvcmRzPjxrZXl3b3JkPkJsb29kIFByb3RlaW5zLypnZW5ldGljczwva2V5d29y
ZD48a2V5d29yZD5GZW1hbGU8L2tleXdvcmQ+PGtleXdvcmQ+Kkdlbm9taWNzPC9rZXl3b3JkPjxr
ZXl3b3JkPkhlcGF0b2N5dGUgR3Jvd3RoIEZhY3Rvci9nZW5ldGljczwva2V5d29yZD48a2V5d29y
ZD5IdW1hbnM8L2tleXdvcmQ+PGtleXdvcmQ+SW5mbGFtbWF0b3J5IEJvd2VsIERpc2Vhc2VzL2dl
bmV0aWNzPC9rZXl3b3JkPjxrZXl3b3JkPk1hbGU8L2tleXdvcmQ+PGtleXdvcmQ+TXV0YXRpb24s
IE1pc3NlbnNlL2dlbmV0aWNzPC9rZXl3b3JkPjxrZXl3b3JkPk15ZWxvYmxhc3Rpbi9nZW5ldGlj
czwva2V5d29yZD48a2V5d29yZD5Qb3NpdGl2ZSBSZWd1bGF0b3J5IERvbWFpbiBJLUJpbmRpbmcg
RmFjdG9yIDEvZ2VuZXRpY3M8L2tleXdvcmQ+PGtleXdvcmQ+UHJvdGVvbWUvKmdlbmV0aWNzPC9r
ZXl3b3JkPjxrZXl3b3JkPlByb3RvLU9uY29nZW5lIFByb3RlaW5zL2dlbmV0aWNzPC9rZXl3b3Jk
PjxrZXl3b3JkPlF1YW50aXRhdGl2ZSBUcmFpdCBMb2NpL2dlbmV0aWNzPC9rZXl3b3JkPjxrZXl3
b3JkPlZhc2N1bGl0aXMvZ2VuZXRpY3M8L2tleXdvcmQ+PGtleXdvcmQ+YWxwaGEgMS1BbnRpdHJ5
cHNpbi9nZW5ldGljczwva2V5d29yZD48L2tleXdvcmRzPjxkYXRlcz48eWVhcj4yMDE4PC95ZWFy
PjxwdWItZGF0ZXM+PGRhdGU+SnVuPC9kYXRlPjwvcHViLWRhdGVzPjwvZGF0ZXM+PGlzYm4+MTQ3
Ni00Njg3IChFbGVjdHJvbmljKSYjeEQ7MDAyOC0wODM2IChMaW5raW5nKTwvaXNibj48YWNjZXNz
aW9uLW51bT4yOTg3NTQ4ODwvYWNjZXNzaW9uLW51bT48dXJscz48cmVsYXRlZC11cmxzPjx1cmw+
aHR0cHM6Ly93d3cubmNiaS5ubG0ubmloLmdvdi9wdWJtZWQvMjk4NzU0ODg8L3VybD48L3JlbGF0
ZWQtdXJscz48L3VybHM+PGN1c3RvbTI+UE1DNjY5NzU0MTwvY3VzdG9tMj48ZWxlY3Ryb25pYy1y
ZXNvdXJjZS1udW0+MTAuMTAzOC9zNDE1ODYtMDE4LTAxNzUtMjwvZWxlY3Ryb25pYy1yZXNvdXJj
ZS1udW0+PC9yZWNvcmQ+PC9DaXRlPjwvRW5kTm90ZT4A
</w:fldData>
        </w:fldChar>
      </w:r>
      <w:r w:rsidR="00863E07">
        <w:rPr>
          <w:u w:val="single"/>
        </w:rPr>
        <w:instrText xml:space="preserve"> ADDIN EN.CITE </w:instrText>
      </w:r>
      <w:r w:rsidR="00863E07">
        <w:rPr>
          <w:u w:val="single"/>
        </w:rPr>
        <w:fldChar w:fldCharType="begin">
          <w:fldData xml:space="preserve">PEVuZE5vdGU+PENpdGU+PEF1dGhvcj5TdW48L0F1dGhvcj48WWVhcj4yMDE4PC9ZZWFyPjxSZWNO
dW0+MTcyPC9SZWNOdW0+PERpc3BsYXlUZXh0PlsyNV08L0Rpc3BsYXlUZXh0PjxyZWNvcmQ+PHJl
Yy1udW1iZXI+MTcyPC9yZWMtbnVtYmVyPjxmb3JlaWduLWtleXM+PGtleSBhcHA9IkVOIiBkYi1p
ZD0iMjk1ZnNleHBid3ZycjNlYXp2bjVkYXZjd3ZzcGRkOWU5YTBmIiB0aW1lc3RhbXA9IjE2Mzcx
NzUzOTIiPjE3Mjwva2V5PjwvZm9yZWlnbi1rZXlzPjxyZWYtdHlwZSBuYW1lPSJKb3VybmFsIEFy
dGljbGUiPjE3PC9yZWYtdHlwZT48Y29udHJpYnV0b3JzPjxhdXRob3JzPjxhdXRob3I+U3VuLCBC
LiBCLjwvYXV0aG9yPjxhdXRob3I+TWFyYW52aWxsZSwgSi4gQy48L2F1dGhvcj48YXV0aG9yPlBl
dGVycywgSi4gRS48L2F1dGhvcj48YXV0aG9yPlN0YWNleSwgRC48L2F1dGhvcj48YXV0aG9yPlN0
YWxleSwgSi4gUi48L2F1dGhvcj48YXV0aG9yPkJsYWNrc2hhdywgSi48L2F1dGhvcj48YXV0aG9y
PkJ1cmdlc3MsIFMuPC9hdXRob3I+PGF1dGhvcj5KaWFuZywgVC48L2F1dGhvcj48YXV0aG9yPlBh
aWdlLCBFLjwvYXV0aG9yPjxhdXRob3I+U3VyZW5kcmFuLCBQLjwvYXV0aG9yPjxhdXRob3I+T2xp
dmVyLVdpbGxpYW1zLCBDLjwvYXV0aG9yPjxhdXRob3I+S2FtYXQsIE0uIEEuPC9hdXRob3I+PGF1
dGhvcj5QcmlucywgQi4gUC48L2F1dGhvcj48YXV0aG9yPldpbGNveCwgUy4gSy48L2F1dGhvcj48
YXV0aG9yPlppbW1lcm1hbiwgRS4gUy48L2F1dGhvcj48YXV0aG9yPkNoaSwgQS48L2F1dGhvcj48
YXV0aG9yPkJhbnNhbCwgTi48L2F1dGhvcj48YXV0aG9yPlNwYWluLCBTLiBMLjwvYXV0aG9yPjxh
dXRob3I+V29vZCwgQS4gTS48L2F1dGhvcj48YXV0aG9yPk1vcnJlbGwsIE4uIFcuPC9hdXRob3I+
PGF1dGhvcj5CcmFkbGV5LCBKLiBSLjwvYXV0aG9yPjxhdXRob3I+SmFuamljLCBOLjwvYXV0aG9y
PjxhdXRob3I+Um9iZXJ0cywgRC4gSi48L2F1dGhvcj48YXV0aG9yPk91d2VoYW5kLCBXLiBILjwv
YXV0aG9yPjxhdXRob3I+VG9kZCwgSi4gQS48L2F1dGhvcj48YXV0aG9yPlNvcmFuem8sIE4uPC9h
dXRob3I+PGF1dGhvcj5TdWhyZSwgSy48L2F1dGhvcj48YXV0aG9yPlBhdWwsIEQuIFMuPC9hdXRo
b3I+PGF1dGhvcj5Gb3gsIEMuIFMuPC9hdXRob3I+PGF1dGhvcj5QbGVuZ2UsIFIuIE0uPC9hdXRo
b3I+PGF1dGhvcj5EYW5lc2gsIEouPC9hdXRob3I+PGF1dGhvcj5SdW56LCBILjwvYXV0aG9yPjxh
dXRob3I+QnV0dGVyd29ydGgsIEEuIFMuPC9hdXRob3I+PC9hdXRob3JzPjwvY29udHJpYnV0b3Jz
PjxhdXRoLWFkZHJlc3M+TVJDL0JIRiBDYXJkaW92YXNjdWxhciBFcGlkZW1pb2xvZ3kgVW5pdCwg
RGVwYXJ0bWVudCBvZiBQdWJsaWMgSGVhbHRoIGFuZCBQcmltYXJ5IENhcmUsIFVuaXZlcnNpdHkg
b2YgQ2FtYnJpZGdlLCBDYW1icmlkZ2UsIFVLLiYjeEQ7TVJMLCBNZXJjayAmYW1wOyBDby4sIElu
Yy4sIEtlbmlsd29ydGgsIE5KLCBVU0EuJiN4RDtDZWxnZW5lIEluYy4sIENhbWJyaWRnZSwgTUEs
IFVTQS4mI3hEO0JyaXRpc2ggSGVhcnQgRm91bmRhdGlvbiBDYW1icmlkZ2UgQ2VudHJlIG9mIEV4
Y2VsbGVuY2UsIERpdmlzaW9uIG9mIENhcmRpb3Zhc2N1bGFyIE1lZGljaW5lLCBBZGRlbmJyb29r
ZSZhcG9zO3MgSG9zcGl0YWwsIENhbWJyaWRnZSwgVUsuJiN4RDtNUkMgQmlvc3RhdGlzdGljcyBV
bml0LCBVbml2ZXJzaXR5IG9mIENhbWJyaWRnZSwgQ2FtYnJpZGdlLCBVSy4mI3hEO05hdGlvbmFs
IENlbnRyZSBmb3IgRXBpZGVtaW9sb2d5IGFuZCBQb3B1bGF0aW9uIEhlYWx0aCwgVGhlIEF1c3Ry
YWxpYW4gTmF0aW9uYWwgVW5pdmVyc2l0eSwgQ2FuYmVycmEsIEF1c3RyYWxpYW4gQ2FwaXRhbCBU
ZXJyaXRvcnksIEF1c3RyYWxpYS4mI3hEO0hvbWVydG9uIENvbGxlZ2UsIENhbWJyaWRnZSwgVUsu
JiN4RDtTb21hTG9naWMgSW5jLCBCb3VsZGVyLCBDTywgVVNBLiYjeEQ7UG9wdWxhdGlvbiBIZWFs
dGggU2NpZW5jZXMsIEJyaXN0b2wgTWVkaWNhbCBTY2hvb2wsIFVuaXZlcnNpdHkgb2YgQnJpc3Rv
bCwgQnJpc3RvbCwgVUsuJiN4RDtXZWxsY29tZSBUcnVzdCBTYW5nZXIgSW5zdGl0dXRlLCBXZWxs
Y29tZSBUcnVzdCBHZW5vbWUgQ2FtcHVzLCBIaW54dG9uLCBDYW1icmlkZ2UsIFVLLiYjeEQ7RGl2
aXNpb24gb2YgUmVzcGlyYXRvcnkgTWVkaWNpbmUsIERlcGFydG1lbnQgb2YgTWVkaWNpbmUsIFVu
aXZlcnNpdHkgb2YgQ2FtYnJpZGdlLCBDYW1icmlkZ2UsIFVLLiYjeEQ7TklIUiBDYW1icmlkZ2Ug
QmlvbWVkaWNhbCBSZXNlYXJjaCBDZW50cmUvQmlvUmVzb3VyY2UsIENhbWJyaWRnZSBVbml2ZXJz
aXR5IEhvc3BpdGFscywgQ2FtYnJpZGdlLCBVSy4mI3hEO05hdGlvbmFsIEhlYWx0aCBTZXJ2aWNl
IChOSFMpIEJsb29kIGFuZCBUcmFuc3BsYW50IGFuZCBSYWRjbGlmZmUgRGVwYXJ0bWVudCBvZiBN
ZWRpY2luZSwgTklIUiBPeGZvcmQgQmlvbWVkaWNhbCBSZXNlYXJjaCBDZW50cmUsIFVuaXZlcnNp
dHkgb2YgT3hmb3JkLCBKb2huIFJhZGNsaWZmZSBIb3NwaXRhbCwgT3hmb3JkLCBVSy4mI3hEO0JS
QyBIYWVtYXRvbG9neSBUaGVtZSBhbmQgRGVwYXJ0bWVudCBvZiBIYWVtYXRvbG9neSwgQ2h1cmNo
aWxsIEhvc3BpdGFsLCBPeGZvcmQsIFVLLiYjeEQ7RGVwYXJ0bWVudCBvZiBIYWVtYXRvbG9neSwg
VW5pdmVyc2l0eSBvZiBDYW1icmlkZ2UsIENhbWJyaWRnZSBCaW9tZWRpY2FsIENhbXB1cywgQ2Ft
YnJpZGdlLCBVSy4mI3hEO05hdGlvbmFsIEhlYWx0aCBTZXJ2aWNlIChOSFMpIEJsb29kIGFuZCBU
cmFuc3BsYW50LCBDYW1icmlkZ2UgQmlvbWVkaWNhbCBDYW1wdXMsIENhbWJyaWRnZSwgVUsuJiN4
RDtEZXBhcnRtZW50IG9mIEh1bWFuIEdlbmV0aWNzLCBXZWxsY29tZSBUcnVzdCBTYW5nZXIgSW5z
dGl0dXRlLCBXZWxsY29tZSBUcnVzdCBHZW5vbWUgQ2FtcHVzLCBIaW54dG9uLCBDYW1icmlkZ2Us
IFVLLiYjeEQ7TklIUiBCbG9vZCBhbmQgVHJhbnNwbGFudCBSZXNlYXJjaCBVbml0IGluIERvbm9y
IEhlYWx0aCBhbmQgR2Vub21pY3MsIERlcGFydG1lbnQgb2YgUHVibGljIEhlYWx0aCBhbmQgUHJp
bWFyeSBDYXJlLCBVbml2ZXJzaXR5IG9mIENhbWJyaWRnZSwgQ2FtYnJpZGdlLCBVSy4mI3hEO0pE
UkYvV2VsbGNvbWUgVHJ1c3QgRGlhYmV0ZXMgYW5kIEluZmxhbW1hdGlvbiBMYWJvcmF0b3J5LCBX
ZWxsY29tZSBUcnVzdCBDZW50cmUgZm9yIEh1bWFuIEdlbmV0aWNzLCBOdWZmaWVsZCBEZXBhcnRt
ZW50IG9mIE1lZGljaW5lLCBOSUhSIE94Zm9yZCBCaW9tZWRpY2FsIFJlc2VhcmNoIENlbnRyZSwg
VW5pdmVyc2l0eSBvZiBPeGZvcmQsIE94Zm9yZCwgVUsuJiN4RDtEZXBhcnRtZW50IG9mIFBoeXNp
b2xvZ3kgYW5kIEJpb3BoeXNpY3MsIFdlaWxsIENvcm5lbGwgTWVkaWNpbmUtUWF0YXIsIERvaGEs
IFFhdGFyLiYjeEQ7TVJDL0JIRiBDYXJkaW92YXNjdWxhciBFcGlkZW1pb2xvZ3kgVW5pdCwgRGVw
YXJ0bWVudCBvZiBQdWJsaWMgSGVhbHRoIGFuZCBQcmltYXJ5IENhcmUsIFVuaXZlcnNpdHkgb2Yg
Q2FtYnJpZGdlLCBDYW1icmlkZ2UsIFVLLiBqZDI5MkBtZWRzY2hsLmNhbS5hYy51ay4mI3hEO0Jy
aXRpc2ggSGVhcnQgRm91bmRhdGlvbiBDYW1icmlkZ2UgQ2VudHJlIG9mIEV4Y2VsbGVuY2UsIERp
dmlzaW9uIG9mIENhcmRpb3Zhc2N1bGFyIE1lZGljaW5lLCBBZGRlbmJyb29rZSZhcG9zO3MgSG9z
cGl0YWwsIENhbWJyaWRnZSwgVUsuIGpkMjkyQG1lZHNjaGwuY2FtLmFjLnVrLiYjeEQ7RGVwYXJ0
bWVudCBvZiBIdW1hbiBHZW5ldGljcywgV2VsbGNvbWUgVHJ1c3QgU2FuZ2VyIEluc3RpdHV0ZSwg
V2VsbGNvbWUgVHJ1c3QgR2Vub21lIENhbXB1cywgSGlueHRvbiwgQ2FtYnJpZGdlLCBVSy4gamQy
OTJAbWVkc2NobC5jYW0uYWMudWsuJiN4RDtOSUhSIEJsb29kIGFuZCBUcmFuc3BsYW50IFJlc2Vh
cmNoIFVuaXQgaW4gRG9ub3IgSGVhbHRoIGFuZCBHZW5vbWljcywgRGVwYXJ0bWVudCBvZiBQdWJs
aWMgSGVhbHRoIGFuZCBQcmltYXJ5IENhcmUsIFVuaXZlcnNpdHkgb2YgQ2FtYnJpZGdlLCBDYW1i
cmlkZ2UsIFVLLiBqZDI5MkBtZWRzY2hsLmNhbS5hYy51ay4mI3hEO0Jpb2dlbiBJbmMuLCBDYW1i
cmlkZ2UsIE1BLCBVU0EuJiN4RDtNUkMvQkhGIENhcmRpb3Zhc2N1bGFyIEVwaWRlbWlvbG9neSBV
bml0LCBEZXBhcnRtZW50IG9mIFB1YmxpYyBIZWFsdGggYW5kIFByaW1hcnkgQ2FyZSwgVW5pdmVy
c2l0eSBvZiBDYW1icmlkZ2UsIENhbWJyaWRnZSwgVUsuIGFzYjM4QG1lZHNjaGwuY2FtLmFjLnVr
LiYjeEQ7TklIUiBCbG9vZCBhbmQgVHJhbnNwbGFudCBSZXNlYXJjaCBVbml0IGluIERvbm9yIEhl
YWx0aCBhbmQgR2Vub21pY3MsIERlcGFydG1lbnQgb2YgUHVibGljIEhlYWx0aCBhbmQgUHJpbWFy
eSBDYXJlLCBVbml2ZXJzaXR5IG9mIENhbWJyaWRnZSwgQ2FtYnJpZGdlLCBVSy4gYXNiMzhAbWVk
c2NobC5jYW0uYWMudWsuPC9hdXRoLWFkZHJlc3M+PHRpdGxlcz48dGl0bGU+R2Vub21pYyBhdGxh
cyBvZiB0aGUgaHVtYW4gcGxhc21hIHByb3Rlb21lPC90aXRsZT48c2Vjb25kYXJ5LXRpdGxlPk5h
dHVyZTwvc2Vjb25kYXJ5LXRpdGxlPjwvdGl0bGVzPjxwZXJpb2RpY2FsPjxmdWxsLXRpdGxlPk5h
dHVyZTwvZnVsbC10aXRsZT48L3BlcmlvZGljYWw+PHBhZ2VzPjczLTc5PC9wYWdlcz48dm9sdW1l
PjU1ODwvdm9sdW1lPjxudW1iZXI+NzcwODwvbnVtYmVyPjxlZGl0aW9uPjIwMTgvMDYvMDg8L2Vk
aXRpb24+PGtleXdvcmRzPjxrZXl3b3JkPkJsb29kIFByb3RlaW5zLypnZW5ldGljczwva2V5d29y
ZD48a2V5d29yZD5GZW1hbGU8L2tleXdvcmQ+PGtleXdvcmQ+Kkdlbm9taWNzPC9rZXl3b3JkPjxr
ZXl3b3JkPkhlcGF0b2N5dGUgR3Jvd3RoIEZhY3Rvci9nZW5ldGljczwva2V5d29yZD48a2V5d29y
ZD5IdW1hbnM8L2tleXdvcmQ+PGtleXdvcmQ+SW5mbGFtbWF0b3J5IEJvd2VsIERpc2Vhc2VzL2dl
bmV0aWNzPC9rZXl3b3JkPjxrZXl3b3JkPk1hbGU8L2tleXdvcmQ+PGtleXdvcmQ+TXV0YXRpb24s
IE1pc3NlbnNlL2dlbmV0aWNzPC9rZXl3b3JkPjxrZXl3b3JkPk15ZWxvYmxhc3Rpbi9nZW5ldGlj
czwva2V5d29yZD48a2V5d29yZD5Qb3NpdGl2ZSBSZWd1bGF0b3J5IERvbWFpbiBJLUJpbmRpbmcg
RmFjdG9yIDEvZ2VuZXRpY3M8L2tleXdvcmQ+PGtleXdvcmQ+UHJvdGVvbWUvKmdlbmV0aWNzPC9r
ZXl3b3JkPjxrZXl3b3JkPlByb3RvLU9uY29nZW5lIFByb3RlaW5zL2dlbmV0aWNzPC9rZXl3b3Jk
PjxrZXl3b3JkPlF1YW50aXRhdGl2ZSBUcmFpdCBMb2NpL2dlbmV0aWNzPC9rZXl3b3JkPjxrZXl3
b3JkPlZhc2N1bGl0aXMvZ2VuZXRpY3M8L2tleXdvcmQ+PGtleXdvcmQ+YWxwaGEgMS1BbnRpdHJ5
cHNpbi9nZW5ldGljczwva2V5d29yZD48L2tleXdvcmRzPjxkYXRlcz48eWVhcj4yMDE4PC95ZWFy
PjxwdWItZGF0ZXM+PGRhdGU+SnVuPC9kYXRlPjwvcHViLWRhdGVzPjwvZGF0ZXM+PGlzYm4+MTQ3
Ni00Njg3IChFbGVjdHJvbmljKSYjeEQ7MDAyOC0wODM2IChMaW5raW5nKTwvaXNibj48YWNjZXNz
aW9uLW51bT4yOTg3NTQ4ODwvYWNjZXNzaW9uLW51bT48dXJscz48cmVsYXRlZC11cmxzPjx1cmw+
aHR0cHM6Ly93d3cubmNiaS5ubG0ubmloLmdvdi9wdWJtZWQvMjk4NzU0ODg8L3VybD48L3JlbGF0
ZWQtdXJscz48L3VybHM+PGN1c3RvbTI+UE1DNjY5NzU0MTwvY3VzdG9tMj48ZWxlY3Ryb25pYy1y
ZXNvdXJjZS1udW0+MTAuMTAzOC9zNDE1ODYtMDE4LTAxNzUtMjwvZWxlY3Ryb25pYy1yZXNvdXJj
ZS1udW0+PC9yZWNvcmQ+PC9DaXRlPjwvRW5kTm90ZT4A
</w:fldData>
        </w:fldChar>
      </w:r>
      <w:r w:rsidR="00863E07">
        <w:rPr>
          <w:u w:val="single"/>
        </w:rPr>
        <w:instrText xml:space="preserve"> ADDIN EN.CITE.DATA </w:instrText>
      </w:r>
      <w:r w:rsidR="00863E07">
        <w:rPr>
          <w:u w:val="single"/>
        </w:rPr>
      </w:r>
      <w:r w:rsidR="00863E07">
        <w:rPr>
          <w:u w:val="single"/>
        </w:rPr>
        <w:fldChar w:fldCharType="end"/>
      </w:r>
      <w:r>
        <w:rPr>
          <w:u w:val="single"/>
        </w:rPr>
        <w:fldChar w:fldCharType="separate"/>
      </w:r>
      <w:r w:rsidR="00863E07">
        <w:rPr>
          <w:noProof/>
          <w:u w:val="single"/>
        </w:rPr>
        <w:t>[25]</w:t>
      </w:r>
      <w:r>
        <w:rPr>
          <w:u w:val="single"/>
        </w:rPr>
        <w:fldChar w:fldCharType="end"/>
      </w:r>
    </w:p>
    <w:p w14:paraId="7423CB73" w14:textId="77777777" w:rsidR="003471F5" w:rsidRPr="00A8509E" w:rsidRDefault="003471F5" w:rsidP="003471F5">
      <w:pPr>
        <w:spacing w:line="480" w:lineRule="auto"/>
      </w:pPr>
      <w:r>
        <w:t>“</w:t>
      </w:r>
      <w:r w:rsidRPr="007D7854">
        <w:t xml:space="preserve">We thank INTERVAL study participants; staff at recruiting NHSBT blood donation </w:t>
      </w:r>
      <w:proofErr w:type="spellStart"/>
      <w:r w:rsidRPr="007D7854">
        <w:t>centres</w:t>
      </w:r>
      <w:proofErr w:type="spellEnd"/>
      <w:r w:rsidRPr="007D7854">
        <w:t xml:space="preserve">; and the INTERVAL Study Co-ordination team, Operations Team (led by R. Houghton and C. Moore) and Data Management Team (led by M. Walker). This research was supported as follows. The Cardiovascular Epidemiology Unit at the University of Cambridge: UK MRC (G0800270), BHF (SP/09/002), UK NIHR Cambridge Biomedical Research Centre, ERC (268834), and European Commission Framework </w:t>
      </w:r>
      <w:proofErr w:type="spellStart"/>
      <w:r w:rsidRPr="007D7854">
        <w:t>Programme</w:t>
      </w:r>
      <w:proofErr w:type="spellEnd"/>
      <w:r w:rsidRPr="007D7854">
        <w:t xml:space="preserve"> 7 (HEALTH-F2-2012-279233); B.B.S.: Cambridge School of Clinical Medicine MB-PhD </w:t>
      </w:r>
      <w:proofErr w:type="spellStart"/>
      <w:r w:rsidRPr="007D7854">
        <w:t>programme</w:t>
      </w:r>
      <w:proofErr w:type="spellEnd"/>
      <w:r w:rsidRPr="007D7854">
        <w:t xml:space="preserve"> and MRC/Sackler Prize PhD Studentship (MR/K50127X/1); J.E.P.: a BHF Cambridge Centre of Excellence Research Fellowship [RE/13/6/30180] and a UK Research Innovation Fellowship (MR/S004068/1). P.S.: a Rutherford Fund Fellowship (MR/S003746/1); D.S.P. and D.S.: the </w:t>
      </w:r>
      <w:proofErr w:type="spellStart"/>
      <w:r w:rsidRPr="007D7854">
        <w:t>Wellcome</w:t>
      </w:r>
      <w:proofErr w:type="spellEnd"/>
      <w:r w:rsidRPr="007D7854">
        <w:t xml:space="preserve"> Trust (105602/Z/14/Z); N.S.: the </w:t>
      </w:r>
      <w:proofErr w:type="spellStart"/>
      <w:r w:rsidRPr="007D7854">
        <w:t>Wellcome</w:t>
      </w:r>
      <w:proofErr w:type="spellEnd"/>
      <w:r w:rsidRPr="007D7854">
        <w:t xml:space="preserve"> Trust (WT098051 and WT091310), the EU FP7 (EPIGENESYS 257082 and BLUEPRINT HEALTH-F5-2011-282510); J.A.T: the </w:t>
      </w:r>
      <w:proofErr w:type="spellStart"/>
      <w:r w:rsidRPr="007D7854">
        <w:t>Wellcome</w:t>
      </w:r>
      <w:proofErr w:type="spellEnd"/>
      <w:r w:rsidRPr="007D7854">
        <w:t xml:space="preserve"> Trust (091157) and JDRF (9-2011-253); K.S.: the Biomedical Research Program at Weill Cornell Medicine in Qatar via the Qatar Foundation; J.D.: BHF Professor, European Research Council Senior Investigator, and NIHR Senior Investigator; the INTERVAL study: NHSBT (11-01-GEN) and the NIHR-BTRU in Donor Health and Genomics (NIHR BTRU-2014-10024) at the University of Cambridge in partnership with NHSBT. Data analysis was partly supported by the Cambridge Substantive Site of Health Data Research UK. This study was partially funded by Merck Sharp &amp; Dohme Corp.</w:t>
      </w:r>
      <w:r>
        <w:t>”</w:t>
      </w:r>
    </w:p>
    <w:p w14:paraId="2CAB5996" w14:textId="1D926840" w:rsidR="00EF6535" w:rsidRDefault="00863E07">
      <w:pPr>
        <w:rPr>
          <w:b/>
          <w:bCs/>
        </w:rPr>
      </w:pPr>
      <w:r w:rsidRPr="00863E07">
        <w:rPr>
          <w:b/>
          <w:bCs/>
        </w:rPr>
        <w:t>References</w:t>
      </w:r>
    </w:p>
    <w:p w14:paraId="37D43F80" w14:textId="77777777" w:rsidR="00863E07" w:rsidRPr="00863E07" w:rsidRDefault="00863E07" w:rsidP="00863E07">
      <w:pPr>
        <w:pStyle w:val="EndNoteBibliography"/>
        <w:spacing w:after="0"/>
        <w:ind w:left="720" w:hanging="720"/>
      </w:pPr>
      <w:r>
        <w:rPr>
          <w:b/>
          <w:bCs/>
        </w:rPr>
        <w:fldChar w:fldCharType="begin"/>
      </w:r>
      <w:r>
        <w:rPr>
          <w:b/>
          <w:bCs/>
        </w:rPr>
        <w:instrText xml:space="preserve"> ADDIN EN.REFLIST </w:instrText>
      </w:r>
      <w:r>
        <w:rPr>
          <w:b/>
          <w:bCs/>
        </w:rPr>
        <w:fldChar w:fldCharType="separate"/>
      </w:r>
      <w:r w:rsidRPr="00863E07">
        <w:t>1.</w:t>
      </w:r>
      <w:r w:rsidRPr="00863E07">
        <w:tab/>
        <w:t xml:space="preserve">Consortium GT: </w:t>
      </w:r>
      <w:r w:rsidRPr="00863E07">
        <w:rPr>
          <w:b/>
        </w:rPr>
        <w:t>The GTEx Consortium atlas of genetic regulatory effects across human tissues.</w:t>
      </w:r>
      <w:r w:rsidRPr="00863E07">
        <w:t xml:space="preserve"> </w:t>
      </w:r>
      <w:r w:rsidRPr="00863E07">
        <w:rPr>
          <w:i/>
        </w:rPr>
        <w:t xml:space="preserve">Science </w:t>
      </w:r>
      <w:r w:rsidRPr="00863E07">
        <w:t xml:space="preserve">2020, </w:t>
      </w:r>
      <w:r w:rsidRPr="00863E07">
        <w:rPr>
          <w:b/>
        </w:rPr>
        <w:t>369:</w:t>
      </w:r>
      <w:r w:rsidRPr="00863E07">
        <w:t>1318-1330.</w:t>
      </w:r>
    </w:p>
    <w:p w14:paraId="2CDCBB67" w14:textId="77777777" w:rsidR="00863E07" w:rsidRPr="00863E07" w:rsidRDefault="00863E07" w:rsidP="00863E07">
      <w:pPr>
        <w:pStyle w:val="EndNoteBibliography"/>
        <w:spacing w:after="0"/>
        <w:ind w:left="720" w:hanging="720"/>
      </w:pPr>
      <w:r w:rsidRPr="00863E07">
        <w:t>2.</w:t>
      </w:r>
      <w:r w:rsidRPr="00863E07">
        <w:tab/>
        <w:t xml:space="preserve">Chen L, Ge B, Casale FP, Vasquez L, Kwan T, Garrido-Martin D, Watt S, Yan Y, Kundu K, Ecker S, et al: </w:t>
      </w:r>
      <w:r w:rsidRPr="00863E07">
        <w:rPr>
          <w:b/>
        </w:rPr>
        <w:t>Genetic Drivers of Epigenetic and Transcriptional Variation in Human Immune Cells.</w:t>
      </w:r>
      <w:r w:rsidRPr="00863E07">
        <w:t xml:space="preserve"> </w:t>
      </w:r>
      <w:r w:rsidRPr="00863E07">
        <w:rPr>
          <w:i/>
        </w:rPr>
        <w:t xml:space="preserve">Cell </w:t>
      </w:r>
      <w:r w:rsidRPr="00863E07">
        <w:t xml:space="preserve">2016, </w:t>
      </w:r>
      <w:r w:rsidRPr="00863E07">
        <w:rPr>
          <w:b/>
        </w:rPr>
        <w:t>167:</w:t>
      </w:r>
      <w:r w:rsidRPr="00863E07">
        <w:t>1398-1414 e1324.</w:t>
      </w:r>
    </w:p>
    <w:p w14:paraId="536332BC" w14:textId="77777777" w:rsidR="00863E07" w:rsidRPr="00863E07" w:rsidRDefault="00863E07" w:rsidP="00863E07">
      <w:pPr>
        <w:pStyle w:val="EndNoteBibliography"/>
        <w:spacing w:after="0"/>
        <w:ind w:left="720" w:hanging="720"/>
      </w:pPr>
      <w:r w:rsidRPr="00863E07">
        <w:lastRenderedPageBreak/>
        <w:t>3.</w:t>
      </w:r>
      <w:r w:rsidRPr="00863E07">
        <w:tab/>
        <w:t xml:space="preserve">Taylor DL, Jackson AU, Narisu N, Hemani G, Erdos MR, Chines PS, Swift A, Idol J, Didion JP, Welch RP, et al: </w:t>
      </w:r>
      <w:r w:rsidRPr="00863E07">
        <w:rPr>
          <w:b/>
        </w:rPr>
        <w:t>Integrative analysis of gene expression, DNA methylation, physiological traits, and genetic variation in human skeletal muscle.</w:t>
      </w:r>
      <w:r w:rsidRPr="00863E07">
        <w:t xml:space="preserve"> </w:t>
      </w:r>
      <w:r w:rsidRPr="00863E07">
        <w:rPr>
          <w:i/>
        </w:rPr>
        <w:t xml:space="preserve">Proc Natl Acad Sci U S A </w:t>
      </w:r>
      <w:r w:rsidRPr="00863E07">
        <w:t xml:space="preserve">2019, </w:t>
      </w:r>
      <w:r w:rsidRPr="00863E07">
        <w:rPr>
          <w:b/>
        </w:rPr>
        <w:t>116:</w:t>
      </w:r>
      <w:r w:rsidRPr="00863E07">
        <w:t>10883-10888.</w:t>
      </w:r>
    </w:p>
    <w:p w14:paraId="7FC9628A" w14:textId="77777777" w:rsidR="00863E07" w:rsidRPr="00863E07" w:rsidRDefault="00863E07" w:rsidP="00863E07">
      <w:pPr>
        <w:pStyle w:val="EndNoteBibliography"/>
        <w:spacing w:after="0"/>
        <w:ind w:left="720" w:hanging="720"/>
      </w:pPr>
      <w:r w:rsidRPr="00863E07">
        <w:t>4.</w:t>
      </w:r>
      <w:r w:rsidRPr="00863E07">
        <w:tab/>
        <w:t xml:space="preserve">Gutierrez-Arcelus M, Lappalainen T, Montgomery SB, Buil A, Ongen H, Yurovsky A, Bryois J, Giger T, Romano L, Planchon A, et al: </w:t>
      </w:r>
      <w:r w:rsidRPr="00863E07">
        <w:rPr>
          <w:b/>
        </w:rPr>
        <w:t>Passive and active DNA methylation and the interplay with genetic variation in gene regulation.</w:t>
      </w:r>
      <w:r w:rsidRPr="00863E07">
        <w:t xml:space="preserve"> </w:t>
      </w:r>
      <w:r w:rsidRPr="00863E07">
        <w:rPr>
          <w:i/>
        </w:rPr>
        <w:t xml:space="preserve">Elife </w:t>
      </w:r>
      <w:r w:rsidRPr="00863E07">
        <w:t xml:space="preserve">2013, </w:t>
      </w:r>
      <w:r w:rsidRPr="00863E07">
        <w:rPr>
          <w:b/>
        </w:rPr>
        <w:t>2:</w:t>
      </w:r>
      <w:r w:rsidRPr="00863E07">
        <w:t>e00523.</w:t>
      </w:r>
    </w:p>
    <w:p w14:paraId="5A85B95D" w14:textId="77777777" w:rsidR="00863E07" w:rsidRPr="00863E07" w:rsidRDefault="00863E07" w:rsidP="00863E07">
      <w:pPr>
        <w:pStyle w:val="EndNoteBibliography"/>
        <w:spacing w:after="0"/>
        <w:ind w:left="720" w:hanging="720"/>
      </w:pPr>
      <w:r w:rsidRPr="00863E07">
        <w:t>5.</w:t>
      </w:r>
      <w:r w:rsidRPr="00863E07">
        <w:tab/>
        <w:t xml:space="preserve">Vosa U, Claringbould A, Westra HJ, Bonder MJ, Deelen P, Zeng B, Kirsten H, Saha A, Kreuzhuber R, Yazar S, et al: </w:t>
      </w:r>
      <w:r w:rsidRPr="00863E07">
        <w:rPr>
          <w:b/>
        </w:rPr>
        <w:t>Large-scale cis- and trans-eQTL analyses identify thousands of genetic loci and polygenic scores that regulate blood gene expression.</w:t>
      </w:r>
      <w:r w:rsidRPr="00863E07">
        <w:t xml:space="preserve"> </w:t>
      </w:r>
      <w:r w:rsidRPr="00863E07">
        <w:rPr>
          <w:i/>
        </w:rPr>
        <w:t xml:space="preserve">Nat Genet </w:t>
      </w:r>
      <w:r w:rsidRPr="00863E07">
        <w:t xml:space="preserve">2021, </w:t>
      </w:r>
      <w:r w:rsidRPr="00863E07">
        <w:rPr>
          <w:b/>
        </w:rPr>
        <w:t>53:</w:t>
      </w:r>
      <w:r w:rsidRPr="00863E07">
        <w:t>1300-1310.</w:t>
      </w:r>
    </w:p>
    <w:p w14:paraId="759361BE" w14:textId="77777777" w:rsidR="00863E07" w:rsidRPr="00863E07" w:rsidRDefault="00863E07" w:rsidP="00863E07">
      <w:pPr>
        <w:pStyle w:val="EndNoteBibliography"/>
        <w:spacing w:after="0"/>
        <w:ind w:left="720" w:hanging="720"/>
      </w:pPr>
      <w:r w:rsidRPr="00863E07">
        <w:t>6.</w:t>
      </w:r>
      <w:r w:rsidRPr="00863E07">
        <w:tab/>
        <w:t xml:space="preserve">Theusch E, Chen YI, Rotter JI, Krauss RM, Medina MW: </w:t>
      </w:r>
      <w:r w:rsidRPr="00863E07">
        <w:rPr>
          <w:b/>
        </w:rPr>
        <w:t>Genetic variants modulate gene expression statin response in human lymphoblastoid cell lines.</w:t>
      </w:r>
      <w:r w:rsidRPr="00863E07">
        <w:t xml:space="preserve"> </w:t>
      </w:r>
      <w:r w:rsidRPr="00863E07">
        <w:rPr>
          <w:i/>
        </w:rPr>
        <w:t xml:space="preserve">BMC Genomics </w:t>
      </w:r>
      <w:r w:rsidRPr="00863E07">
        <w:t xml:space="preserve">2020, </w:t>
      </w:r>
      <w:r w:rsidRPr="00863E07">
        <w:rPr>
          <w:b/>
        </w:rPr>
        <w:t>21:</w:t>
      </w:r>
      <w:r w:rsidRPr="00863E07">
        <w:t>555.</w:t>
      </w:r>
    </w:p>
    <w:p w14:paraId="476ACB65" w14:textId="77777777" w:rsidR="00863E07" w:rsidRPr="00863E07" w:rsidRDefault="00863E07" w:rsidP="00863E07">
      <w:pPr>
        <w:pStyle w:val="EndNoteBibliography"/>
        <w:spacing w:after="0"/>
        <w:ind w:left="720" w:hanging="720"/>
      </w:pPr>
      <w:r w:rsidRPr="00863E07">
        <w:t>7.</w:t>
      </w:r>
      <w:r w:rsidRPr="00863E07">
        <w:tab/>
        <w:t xml:space="preserve">Alasoo K, Rodrigues J, Mukhopadhyay S, Knights AJ, Mann AL, Kundu K, Consortium H, Hale C, Dougan G, Gaffney DJ: </w:t>
      </w:r>
      <w:r w:rsidRPr="00863E07">
        <w:rPr>
          <w:b/>
        </w:rPr>
        <w:t>Shared genetic effects on chromatin and gene expression indicate a role for enhancer priming in immune response.</w:t>
      </w:r>
      <w:r w:rsidRPr="00863E07">
        <w:t xml:space="preserve"> </w:t>
      </w:r>
      <w:r w:rsidRPr="00863E07">
        <w:rPr>
          <w:i/>
        </w:rPr>
        <w:t xml:space="preserve">Nat Genet </w:t>
      </w:r>
      <w:r w:rsidRPr="00863E07">
        <w:t xml:space="preserve">2018, </w:t>
      </w:r>
      <w:r w:rsidRPr="00863E07">
        <w:rPr>
          <w:b/>
        </w:rPr>
        <w:t>50:</w:t>
      </w:r>
      <w:r w:rsidRPr="00863E07">
        <w:t>424-431.</w:t>
      </w:r>
    </w:p>
    <w:p w14:paraId="66D6D33F" w14:textId="77777777" w:rsidR="00863E07" w:rsidRPr="00863E07" w:rsidRDefault="00863E07" w:rsidP="00863E07">
      <w:pPr>
        <w:pStyle w:val="EndNoteBibliography"/>
        <w:spacing w:after="0"/>
        <w:ind w:left="720" w:hanging="720"/>
      </w:pPr>
      <w:r w:rsidRPr="00863E07">
        <w:t>8.</w:t>
      </w:r>
      <w:r w:rsidRPr="00863E07">
        <w:tab/>
        <w:t xml:space="preserve">Kilpinen H, Goncalves A, Leha A, Afzal V, Alasoo K, Ashford S, Bala S, Bensaddek D, Casale FP, Culley OJ, et al: </w:t>
      </w:r>
      <w:r w:rsidRPr="00863E07">
        <w:rPr>
          <w:b/>
        </w:rPr>
        <w:t>Common genetic variation drives molecular heterogeneity in human iPSCs.</w:t>
      </w:r>
      <w:r w:rsidRPr="00863E07">
        <w:t xml:space="preserve"> </w:t>
      </w:r>
      <w:r w:rsidRPr="00863E07">
        <w:rPr>
          <w:i/>
        </w:rPr>
        <w:t xml:space="preserve">Nature </w:t>
      </w:r>
      <w:r w:rsidRPr="00863E07">
        <w:t xml:space="preserve">2017, </w:t>
      </w:r>
      <w:r w:rsidRPr="00863E07">
        <w:rPr>
          <w:b/>
        </w:rPr>
        <w:t>546:</w:t>
      </w:r>
      <w:r w:rsidRPr="00863E07">
        <w:t>370-375.</w:t>
      </w:r>
    </w:p>
    <w:p w14:paraId="0859AB1B" w14:textId="77777777" w:rsidR="00863E07" w:rsidRPr="00863E07" w:rsidRDefault="00863E07" w:rsidP="00863E07">
      <w:pPr>
        <w:pStyle w:val="EndNoteBibliography"/>
        <w:spacing w:after="0"/>
        <w:ind w:left="720" w:hanging="720"/>
      </w:pPr>
      <w:r w:rsidRPr="00863E07">
        <w:t>9.</w:t>
      </w:r>
      <w:r w:rsidRPr="00863E07">
        <w:tab/>
        <w:t>!!! INVALID CITATION !!! {}.</w:t>
      </w:r>
    </w:p>
    <w:p w14:paraId="10AA002A" w14:textId="77777777" w:rsidR="00863E07" w:rsidRPr="00863E07" w:rsidRDefault="00863E07" w:rsidP="00863E07">
      <w:pPr>
        <w:pStyle w:val="EndNoteBibliography"/>
        <w:spacing w:after="0"/>
        <w:ind w:left="720" w:hanging="720"/>
      </w:pPr>
      <w:r w:rsidRPr="00863E07">
        <w:t>10.</w:t>
      </w:r>
      <w:r w:rsidRPr="00863E07">
        <w:tab/>
        <w:t xml:space="preserve">Peng S, Deyssenroth MA, Di Narzo AF, Cheng H, Zhang Z, Lambertini L, Ruusalepp A, Kovacic JC, Bjorkegren JLM, Marsit CJ, et al: </w:t>
      </w:r>
      <w:r w:rsidRPr="00863E07">
        <w:rPr>
          <w:b/>
        </w:rPr>
        <w:t>Genetic regulation of the placental transcriptome underlies birth weight and risk of childhood obesity.</w:t>
      </w:r>
      <w:r w:rsidRPr="00863E07">
        <w:t xml:space="preserve"> </w:t>
      </w:r>
      <w:r w:rsidRPr="00863E07">
        <w:rPr>
          <w:i/>
        </w:rPr>
        <w:t xml:space="preserve">PLoS Genet </w:t>
      </w:r>
      <w:r w:rsidRPr="00863E07">
        <w:t xml:space="preserve">2018, </w:t>
      </w:r>
      <w:r w:rsidRPr="00863E07">
        <w:rPr>
          <w:b/>
        </w:rPr>
        <w:t>14:</w:t>
      </w:r>
      <w:r w:rsidRPr="00863E07">
        <w:t>e1007799.</w:t>
      </w:r>
    </w:p>
    <w:p w14:paraId="4A066048" w14:textId="77777777" w:rsidR="00863E07" w:rsidRPr="00863E07" w:rsidRDefault="00863E07" w:rsidP="00863E07">
      <w:pPr>
        <w:pStyle w:val="EndNoteBibliography"/>
        <w:spacing w:after="0"/>
        <w:ind w:left="720" w:hanging="720"/>
      </w:pPr>
      <w:r w:rsidRPr="00863E07">
        <w:t>11.</w:t>
      </w:r>
      <w:r w:rsidRPr="00863E07">
        <w:tab/>
        <w:t xml:space="preserve">Quach H, Rotival M, Pothlichet J, Loh YE, Dannemann M, Zidane N, Laval G, Patin E, Harmant C, Lopez M, et al: </w:t>
      </w:r>
      <w:r w:rsidRPr="00863E07">
        <w:rPr>
          <w:b/>
        </w:rPr>
        <w:t>Genetic Adaptation and Neandertal Admixture Shaped the Immune System of Human Populations.</w:t>
      </w:r>
      <w:r w:rsidRPr="00863E07">
        <w:t xml:space="preserve"> </w:t>
      </w:r>
      <w:r w:rsidRPr="00863E07">
        <w:rPr>
          <w:i/>
        </w:rPr>
        <w:t xml:space="preserve">Cell </w:t>
      </w:r>
      <w:r w:rsidRPr="00863E07">
        <w:t xml:space="preserve">2016, </w:t>
      </w:r>
      <w:r w:rsidRPr="00863E07">
        <w:rPr>
          <w:b/>
        </w:rPr>
        <w:t>167:</w:t>
      </w:r>
      <w:r w:rsidRPr="00863E07">
        <w:t>643-656 e617.</w:t>
      </w:r>
    </w:p>
    <w:p w14:paraId="375B732F" w14:textId="77777777" w:rsidR="00863E07" w:rsidRPr="00863E07" w:rsidRDefault="00863E07" w:rsidP="00863E07">
      <w:pPr>
        <w:pStyle w:val="EndNoteBibliography"/>
        <w:spacing w:after="0"/>
        <w:ind w:left="720" w:hanging="720"/>
      </w:pPr>
      <w:r w:rsidRPr="00863E07">
        <w:t>12.</w:t>
      </w:r>
      <w:r w:rsidRPr="00863E07">
        <w:tab/>
        <w:t xml:space="preserve">Buil A, Brown AA, Lappalainen T, Vinuela A, Davies MN, Zheng HF, Richards JB, Glass D, Small KS, Durbin R, et al: </w:t>
      </w:r>
      <w:r w:rsidRPr="00863E07">
        <w:rPr>
          <w:b/>
        </w:rPr>
        <w:t>Gene-gene and gene-environment interactions detected by transcriptome sequence analysis in twins.</w:t>
      </w:r>
      <w:r w:rsidRPr="00863E07">
        <w:t xml:space="preserve"> </w:t>
      </w:r>
      <w:r w:rsidRPr="00863E07">
        <w:rPr>
          <w:i/>
        </w:rPr>
        <w:t xml:space="preserve">Nat Genet </w:t>
      </w:r>
      <w:r w:rsidRPr="00863E07">
        <w:t xml:space="preserve">2015, </w:t>
      </w:r>
      <w:r w:rsidRPr="00863E07">
        <w:rPr>
          <w:b/>
        </w:rPr>
        <w:t>47:</w:t>
      </w:r>
      <w:r w:rsidRPr="00863E07">
        <w:t>88-91.</w:t>
      </w:r>
    </w:p>
    <w:p w14:paraId="7A5FF5CA" w14:textId="77777777" w:rsidR="00863E07" w:rsidRPr="00863E07" w:rsidRDefault="00863E07" w:rsidP="00863E07">
      <w:pPr>
        <w:pStyle w:val="EndNoteBibliography"/>
        <w:spacing w:after="0"/>
        <w:ind w:left="720" w:hanging="720"/>
      </w:pPr>
      <w:r w:rsidRPr="00863E07">
        <w:t>13.</w:t>
      </w:r>
      <w:r w:rsidRPr="00863E07">
        <w:tab/>
        <w:t xml:space="preserve">Nedelec Y, Sanz J, Baharian G, Szpiech ZA, Pacis A, Dumaine A, Grenier JC, Freiman A, Sams AJ, Hebert S, et al: </w:t>
      </w:r>
      <w:r w:rsidRPr="00863E07">
        <w:rPr>
          <w:b/>
        </w:rPr>
        <w:t>Genetic Ancestry and Natural Selection Drive Population Differences in Immune Responses to Pathogens.</w:t>
      </w:r>
      <w:r w:rsidRPr="00863E07">
        <w:t xml:space="preserve"> </w:t>
      </w:r>
      <w:r w:rsidRPr="00863E07">
        <w:rPr>
          <w:i/>
        </w:rPr>
        <w:t xml:space="preserve">Cell </w:t>
      </w:r>
      <w:r w:rsidRPr="00863E07">
        <w:t xml:space="preserve">2016, </w:t>
      </w:r>
      <w:r w:rsidRPr="00863E07">
        <w:rPr>
          <w:b/>
        </w:rPr>
        <w:t>167:</w:t>
      </w:r>
      <w:r w:rsidRPr="00863E07">
        <w:t>657-669 e621.</w:t>
      </w:r>
    </w:p>
    <w:p w14:paraId="0B712E89" w14:textId="77777777" w:rsidR="00863E07" w:rsidRPr="00863E07" w:rsidRDefault="00863E07" w:rsidP="00863E07">
      <w:pPr>
        <w:pStyle w:val="EndNoteBibliography"/>
        <w:spacing w:after="0"/>
        <w:ind w:left="720" w:hanging="720"/>
      </w:pPr>
      <w:r w:rsidRPr="00863E07">
        <w:t>14.</w:t>
      </w:r>
      <w:r w:rsidRPr="00863E07">
        <w:tab/>
        <w:t xml:space="preserve">Lappalainen T, Sammeth M, Friedlander MR, t Hoen PA, Monlong J, Rivas MA, Gonzalez-Porta M, Kurbatova N, Griebel T, Ferreira PG, et al: </w:t>
      </w:r>
      <w:r w:rsidRPr="00863E07">
        <w:rPr>
          <w:b/>
        </w:rPr>
        <w:t>Transcriptome and genome sequencing uncovers functional variation in humans.</w:t>
      </w:r>
      <w:r w:rsidRPr="00863E07">
        <w:t xml:space="preserve"> </w:t>
      </w:r>
      <w:r w:rsidRPr="00863E07">
        <w:rPr>
          <w:i/>
        </w:rPr>
        <w:t xml:space="preserve">Nature </w:t>
      </w:r>
      <w:r w:rsidRPr="00863E07">
        <w:t xml:space="preserve">2013, </w:t>
      </w:r>
      <w:r w:rsidRPr="00863E07">
        <w:rPr>
          <w:b/>
        </w:rPr>
        <w:t>501:</w:t>
      </w:r>
      <w:r w:rsidRPr="00863E07">
        <w:t>506-511.</w:t>
      </w:r>
    </w:p>
    <w:p w14:paraId="445E714C" w14:textId="77777777" w:rsidR="00863E07" w:rsidRPr="00863E07" w:rsidRDefault="00863E07" w:rsidP="00863E07">
      <w:pPr>
        <w:pStyle w:val="EndNoteBibliography"/>
        <w:spacing w:after="0"/>
        <w:ind w:left="720" w:hanging="720"/>
      </w:pPr>
      <w:r w:rsidRPr="00863E07">
        <w:t>15.</w:t>
      </w:r>
      <w:r w:rsidRPr="00863E07">
        <w:tab/>
        <w:t xml:space="preserve">Ng B, White CC, Klein HU, Sieberts SK, McCabe C, Patrick E, Xu J, Yu L, Gaiteri C, Bennett DA, et al: </w:t>
      </w:r>
      <w:r w:rsidRPr="00863E07">
        <w:rPr>
          <w:b/>
        </w:rPr>
        <w:t>An xQTL map integrates the genetic architecture of the human brain's transcriptome and epigenome.</w:t>
      </w:r>
      <w:r w:rsidRPr="00863E07">
        <w:t xml:space="preserve"> </w:t>
      </w:r>
      <w:r w:rsidRPr="00863E07">
        <w:rPr>
          <w:i/>
        </w:rPr>
        <w:t xml:space="preserve">Nat Neurosci </w:t>
      </w:r>
      <w:r w:rsidRPr="00863E07">
        <w:t xml:space="preserve">2017, </w:t>
      </w:r>
      <w:r w:rsidRPr="00863E07">
        <w:rPr>
          <w:b/>
        </w:rPr>
        <w:t>20:</w:t>
      </w:r>
      <w:r w:rsidRPr="00863E07">
        <w:t>1418-1426.</w:t>
      </w:r>
    </w:p>
    <w:p w14:paraId="1D4078A1" w14:textId="77777777" w:rsidR="00863E07" w:rsidRPr="00863E07" w:rsidRDefault="00863E07" w:rsidP="00863E07">
      <w:pPr>
        <w:pStyle w:val="EndNoteBibliography"/>
        <w:spacing w:after="0"/>
        <w:ind w:left="720" w:hanging="720"/>
      </w:pPr>
      <w:r w:rsidRPr="00863E07">
        <w:t>16.</w:t>
      </w:r>
      <w:r w:rsidRPr="00863E07">
        <w:tab/>
        <w:t xml:space="preserve">Hoffman GE, Bendl J, Voloudakis G, Montgomery KS, Sloofman L, Wang YC, Shah HR, Hauberg ME, Johnson JS, Girdhar K, et al: </w:t>
      </w:r>
      <w:r w:rsidRPr="00863E07">
        <w:rPr>
          <w:b/>
        </w:rPr>
        <w:t>CommonMind Consortium provides transcriptomic and epigenomic data for Schizophrenia and Bipolar Disorder.</w:t>
      </w:r>
      <w:r w:rsidRPr="00863E07">
        <w:t xml:space="preserve"> </w:t>
      </w:r>
      <w:r w:rsidRPr="00863E07">
        <w:rPr>
          <w:i/>
        </w:rPr>
        <w:t xml:space="preserve">Sci Data </w:t>
      </w:r>
      <w:r w:rsidRPr="00863E07">
        <w:t xml:space="preserve">2019, </w:t>
      </w:r>
      <w:r w:rsidRPr="00863E07">
        <w:rPr>
          <w:b/>
        </w:rPr>
        <w:t>6:</w:t>
      </w:r>
      <w:r w:rsidRPr="00863E07">
        <w:t>180.</w:t>
      </w:r>
    </w:p>
    <w:p w14:paraId="5D5D18FC" w14:textId="77777777" w:rsidR="00863E07" w:rsidRPr="00863E07" w:rsidRDefault="00863E07" w:rsidP="00863E07">
      <w:pPr>
        <w:pStyle w:val="EndNoteBibliography"/>
        <w:spacing w:after="0"/>
        <w:ind w:left="720" w:hanging="720"/>
      </w:pPr>
      <w:r w:rsidRPr="00863E07">
        <w:t>17.</w:t>
      </w:r>
      <w:r w:rsidRPr="00863E07">
        <w:tab/>
        <w:t xml:space="preserve">Steinberg J, Southam L, Roumeliotis TI, Clark MJ, Jayasuriya RL, Swift D, Shah KM, Butterfield NC, Brooks RA, McCaskie AW, et al: </w:t>
      </w:r>
      <w:r w:rsidRPr="00863E07">
        <w:rPr>
          <w:b/>
        </w:rPr>
        <w:t>A molecular quantitative trait locus map for osteoarthritis.</w:t>
      </w:r>
      <w:r w:rsidRPr="00863E07">
        <w:t xml:space="preserve"> </w:t>
      </w:r>
      <w:r w:rsidRPr="00863E07">
        <w:rPr>
          <w:i/>
        </w:rPr>
        <w:t xml:space="preserve">Nat Commun </w:t>
      </w:r>
      <w:r w:rsidRPr="00863E07">
        <w:t xml:space="preserve">2021, </w:t>
      </w:r>
      <w:r w:rsidRPr="00863E07">
        <w:rPr>
          <w:b/>
        </w:rPr>
        <w:t>12:</w:t>
      </w:r>
      <w:r w:rsidRPr="00863E07">
        <w:t>1309.</w:t>
      </w:r>
    </w:p>
    <w:p w14:paraId="00E7E66D" w14:textId="77777777" w:rsidR="00863E07" w:rsidRPr="00863E07" w:rsidRDefault="00863E07" w:rsidP="00863E07">
      <w:pPr>
        <w:pStyle w:val="EndNoteBibliography"/>
        <w:spacing w:after="0"/>
        <w:ind w:left="720" w:hanging="720"/>
      </w:pPr>
      <w:r w:rsidRPr="00863E07">
        <w:t>18.</w:t>
      </w:r>
      <w:r w:rsidRPr="00863E07">
        <w:tab/>
        <w:t xml:space="preserve">Panopoulos AD, D'Antonio M, Benaglio P, Williams R, Hashem SI, Schuldt BM, DeBoever C, Arias AD, Garcia M, Nelson BC, et al: </w:t>
      </w:r>
      <w:r w:rsidRPr="00863E07">
        <w:rPr>
          <w:b/>
        </w:rPr>
        <w:t>iPSCORE: A Resource of 222 iPSC Lines Enabling Functional Characterization of Genetic Variation across a Variety of Cell Types.</w:t>
      </w:r>
      <w:r w:rsidRPr="00863E07">
        <w:t xml:space="preserve"> </w:t>
      </w:r>
      <w:r w:rsidRPr="00863E07">
        <w:rPr>
          <w:i/>
        </w:rPr>
        <w:t xml:space="preserve">Stem Cell Reports </w:t>
      </w:r>
      <w:r w:rsidRPr="00863E07">
        <w:t xml:space="preserve">2017, </w:t>
      </w:r>
      <w:r w:rsidRPr="00863E07">
        <w:rPr>
          <w:b/>
        </w:rPr>
        <w:t>8:</w:t>
      </w:r>
      <w:r w:rsidRPr="00863E07">
        <w:t>1086-1100.</w:t>
      </w:r>
    </w:p>
    <w:p w14:paraId="5612D92A" w14:textId="77777777" w:rsidR="00863E07" w:rsidRPr="00863E07" w:rsidRDefault="00863E07" w:rsidP="00863E07">
      <w:pPr>
        <w:pStyle w:val="EndNoteBibliography"/>
        <w:spacing w:after="0"/>
        <w:ind w:left="720" w:hanging="720"/>
      </w:pPr>
      <w:r w:rsidRPr="00863E07">
        <w:lastRenderedPageBreak/>
        <w:t>19.</w:t>
      </w:r>
      <w:r w:rsidRPr="00863E07">
        <w:tab/>
        <w:t xml:space="preserve">Guelfi S, D'Sa K, Botia JA, Vandrovcova J, Reynolds RH, Zhang D, Trabzuni D, Collado-Torres L, Thomason A, Quijada Leyton P, et al: </w:t>
      </w:r>
      <w:r w:rsidRPr="00863E07">
        <w:rPr>
          <w:b/>
        </w:rPr>
        <w:t>Regulatory sites for splicing in human basal ganglia are enriched for disease-relevant information.</w:t>
      </w:r>
      <w:r w:rsidRPr="00863E07">
        <w:t xml:space="preserve"> </w:t>
      </w:r>
      <w:r w:rsidRPr="00863E07">
        <w:rPr>
          <w:i/>
        </w:rPr>
        <w:t xml:space="preserve">Nat Commun </w:t>
      </w:r>
      <w:r w:rsidRPr="00863E07">
        <w:t xml:space="preserve">2020, </w:t>
      </w:r>
      <w:r w:rsidRPr="00863E07">
        <w:rPr>
          <w:b/>
        </w:rPr>
        <w:t>11:</w:t>
      </w:r>
      <w:r w:rsidRPr="00863E07">
        <w:t>1041.</w:t>
      </w:r>
    </w:p>
    <w:p w14:paraId="2D820BB2" w14:textId="77777777" w:rsidR="00863E07" w:rsidRPr="00863E07" w:rsidRDefault="00863E07" w:rsidP="00863E07">
      <w:pPr>
        <w:pStyle w:val="EndNoteBibliography"/>
        <w:spacing w:after="0"/>
        <w:ind w:left="720" w:hanging="720"/>
      </w:pPr>
      <w:r w:rsidRPr="00863E07">
        <w:t>20.</w:t>
      </w:r>
      <w:r w:rsidRPr="00863E07">
        <w:tab/>
        <w:t xml:space="preserve">Jaffe AE, Straub RE, Shin JH, Tao R, Gao Y, Collado-Torres L, Kam-Thong T, Xi HS, Quan J, Chen Q, et al: </w:t>
      </w:r>
      <w:r w:rsidRPr="00863E07">
        <w:rPr>
          <w:b/>
        </w:rPr>
        <w:t>Developmental and genetic regulation of the human cortex transcriptome illuminate schizophrenia pathogenesis.</w:t>
      </w:r>
      <w:r w:rsidRPr="00863E07">
        <w:t xml:space="preserve"> </w:t>
      </w:r>
      <w:r w:rsidRPr="00863E07">
        <w:rPr>
          <w:i/>
        </w:rPr>
        <w:t xml:space="preserve">Nat Neurosci </w:t>
      </w:r>
      <w:r w:rsidRPr="00863E07">
        <w:t xml:space="preserve">2018, </w:t>
      </w:r>
      <w:r w:rsidRPr="00863E07">
        <w:rPr>
          <w:b/>
        </w:rPr>
        <w:t>21:</w:t>
      </w:r>
      <w:r w:rsidRPr="00863E07">
        <w:t>1117-1125.</w:t>
      </w:r>
    </w:p>
    <w:p w14:paraId="0D9D1420" w14:textId="77777777" w:rsidR="00863E07" w:rsidRPr="00863E07" w:rsidRDefault="00863E07" w:rsidP="00863E07">
      <w:pPr>
        <w:pStyle w:val="EndNoteBibliography"/>
        <w:spacing w:after="0"/>
        <w:ind w:left="720" w:hanging="720"/>
      </w:pPr>
      <w:r w:rsidRPr="00863E07">
        <w:t>21.</w:t>
      </w:r>
      <w:r w:rsidRPr="00863E07">
        <w:tab/>
        <w:t xml:space="preserve">Pashos EE, Park Y, Wang X, Raghavan A, Yang W, Abbey D, Peters DT, Arbelaez J, Hernandez M, Kuperwasser N, et al: </w:t>
      </w:r>
      <w:r w:rsidRPr="00863E07">
        <w:rPr>
          <w:b/>
        </w:rPr>
        <w:t>Large, Diverse Population Cohorts of hiPSCs and Derived Hepatocyte-like Cells Reveal Functional Genetic Variation at Blood Lipid-Associated Loci.</w:t>
      </w:r>
      <w:r w:rsidRPr="00863E07">
        <w:t xml:space="preserve"> </w:t>
      </w:r>
      <w:r w:rsidRPr="00863E07">
        <w:rPr>
          <w:i/>
        </w:rPr>
        <w:t xml:space="preserve">Cell Stem Cell </w:t>
      </w:r>
      <w:r w:rsidRPr="00863E07">
        <w:t xml:space="preserve">2017, </w:t>
      </w:r>
      <w:r w:rsidRPr="00863E07">
        <w:rPr>
          <w:b/>
        </w:rPr>
        <w:t>20:</w:t>
      </w:r>
      <w:r w:rsidRPr="00863E07">
        <w:t>558-570 e510.</w:t>
      </w:r>
    </w:p>
    <w:p w14:paraId="1E9C6884" w14:textId="77777777" w:rsidR="00863E07" w:rsidRPr="00863E07" w:rsidRDefault="00863E07" w:rsidP="00863E07">
      <w:pPr>
        <w:pStyle w:val="EndNoteBibliography"/>
        <w:spacing w:after="0"/>
        <w:ind w:left="720" w:hanging="720"/>
      </w:pPr>
      <w:r w:rsidRPr="00863E07">
        <w:t>22.</w:t>
      </w:r>
      <w:r w:rsidRPr="00863E07">
        <w:tab/>
        <w:t xml:space="preserve">Young AMH, Kumasaka N, Calvert F, Hammond TR, Knights A, Panousis N, Park JS, Schwartzentruber J, Liu J, Kundu K, et al: </w:t>
      </w:r>
      <w:r w:rsidRPr="00863E07">
        <w:rPr>
          <w:b/>
        </w:rPr>
        <w:t>A map of transcriptional heterogeneity and regulatory variation in human microglia.</w:t>
      </w:r>
      <w:r w:rsidRPr="00863E07">
        <w:t xml:space="preserve"> </w:t>
      </w:r>
      <w:r w:rsidRPr="00863E07">
        <w:rPr>
          <w:i/>
        </w:rPr>
        <w:t xml:space="preserve">Nat Genet </w:t>
      </w:r>
      <w:r w:rsidRPr="00863E07">
        <w:t xml:space="preserve">2021, </w:t>
      </w:r>
      <w:r w:rsidRPr="00863E07">
        <w:rPr>
          <w:b/>
        </w:rPr>
        <w:t>53:</w:t>
      </w:r>
      <w:r w:rsidRPr="00863E07">
        <w:t>861-868.</w:t>
      </w:r>
    </w:p>
    <w:p w14:paraId="4A425288" w14:textId="77777777" w:rsidR="00863E07" w:rsidRPr="00863E07" w:rsidRDefault="00863E07" w:rsidP="00863E07">
      <w:pPr>
        <w:pStyle w:val="EndNoteBibliography"/>
        <w:spacing w:after="0"/>
        <w:ind w:left="720" w:hanging="720"/>
      </w:pPr>
      <w:r w:rsidRPr="00863E07">
        <w:t>23.</w:t>
      </w:r>
      <w:r w:rsidRPr="00863E07">
        <w:tab/>
        <w:t xml:space="preserve">Schwartzentruber J, Foskolou S, Kilpinen H, Rodrigues J, Alasoo K, Knights AJ, Patel M, Goncalves A, Ferreira R, Benn CL, et al: </w:t>
      </w:r>
      <w:r w:rsidRPr="00863E07">
        <w:rPr>
          <w:b/>
        </w:rPr>
        <w:t>Molecular and functional variation in iPSC-derived sensory neurons.</w:t>
      </w:r>
      <w:r w:rsidRPr="00863E07">
        <w:t xml:space="preserve"> </w:t>
      </w:r>
      <w:r w:rsidRPr="00863E07">
        <w:rPr>
          <w:i/>
        </w:rPr>
        <w:t xml:space="preserve">Nat Genet </w:t>
      </w:r>
      <w:r w:rsidRPr="00863E07">
        <w:t xml:space="preserve">2018, </w:t>
      </w:r>
      <w:r w:rsidRPr="00863E07">
        <w:rPr>
          <w:b/>
        </w:rPr>
        <w:t>50:</w:t>
      </w:r>
      <w:r w:rsidRPr="00863E07">
        <w:t>54-61.</w:t>
      </w:r>
    </w:p>
    <w:p w14:paraId="3E5CF7A9" w14:textId="77777777" w:rsidR="00863E07" w:rsidRPr="00863E07" w:rsidRDefault="00863E07" w:rsidP="00863E07">
      <w:pPr>
        <w:pStyle w:val="EndNoteBibliography"/>
        <w:spacing w:after="0"/>
        <w:ind w:left="720" w:hanging="720"/>
      </w:pPr>
      <w:r w:rsidRPr="00863E07">
        <w:t>24.</w:t>
      </w:r>
      <w:r w:rsidRPr="00863E07">
        <w:tab/>
        <w:t xml:space="preserve">van de Bunt M, Manning Fox JE, Dai X, Barrett A, Grey C, Li L, Bennett AJ, Johnson PR, Rajotte RV, Gaulton KJ, et al: </w:t>
      </w:r>
      <w:r w:rsidRPr="00863E07">
        <w:rPr>
          <w:b/>
        </w:rPr>
        <w:t>Transcript Expression Data from Human Islets Links Regulatory Signals from Genome-Wide Association Studies for Type 2 Diabetes and Glycemic Traits to Their Downstream Effectors.</w:t>
      </w:r>
      <w:r w:rsidRPr="00863E07">
        <w:t xml:space="preserve"> </w:t>
      </w:r>
      <w:r w:rsidRPr="00863E07">
        <w:rPr>
          <w:i/>
        </w:rPr>
        <w:t xml:space="preserve">PLoS Genet </w:t>
      </w:r>
      <w:r w:rsidRPr="00863E07">
        <w:t xml:space="preserve">2015, </w:t>
      </w:r>
      <w:r w:rsidRPr="00863E07">
        <w:rPr>
          <w:b/>
        </w:rPr>
        <w:t>11:</w:t>
      </w:r>
      <w:r w:rsidRPr="00863E07">
        <w:t>e1005694.</w:t>
      </w:r>
    </w:p>
    <w:p w14:paraId="47E920ED" w14:textId="77777777" w:rsidR="00863E07" w:rsidRPr="00863E07" w:rsidRDefault="00863E07" w:rsidP="00863E07">
      <w:pPr>
        <w:pStyle w:val="EndNoteBibliography"/>
        <w:ind w:left="720" w:hanging="720"/>
      </w:pPr>
      <w:r w:rsidRPr="00863E07">
        <w:t>25.</w:t>
      </w:r>
      <w:r w:rsidRPr="00863E07">
        <w:tab/>
        <w:t xml:space="preserve">Sun BB, Maranville JC, Peters JE, Stacey D, Staley JR, Blackshaw J, Burgess S, Jiang T, Paige E, Surendran P, et al: </w:t>
      </w:r>
      <w:r w:rsidRPr="00863E07">
        <w:rPr>
          <w:b/>
        </w:rPr>
        <w:t>Genomic atlas of the human plasma proteome.</w:t>
      </w:r>
      <w:r w:rsidRPr="00863E07">
        <w:t xml:space="preserve"> </w:t>
      </w:r>
      <w:r w:rsidRPr="00863E07">
        <w:rPr>
          <w:i/>
        </w:rPr>
        <w:t xml:space="preserve">Nature </w:t>
      </w:r>
      <w:r w:rsidRPr="00863E07">
        <w:t xml:space="preserve">2018, </w:t>
      </w:r>
      <w:r w:rsidRPr="00863E07">
        <w:rPr>
          <w:b/>
        </w:rPr>
        <w:t>558:</w:t>
      </w:r>
      <w:r w:rsidRPr="00863E07">
        <w:t>73-79.</w:t>
      </w:r>
    </w:p>
    <w:p w14:paraId="2B9C9158" w14:textId="01CD9C12" w:rsidR="00863E07" w:rsidRPr="00863E07" w:rsidRDefault="00863E07">
      <w:pPr>
        <w:rPr>
          <w:b/>
          <w:bCs/>
        </w:rPr>
      </w:pPr>
      <w:r>
        <w:rPr>
          <w:b/>
          <w:bCs/>
        </w:rPr>
        <w:fldChar w:fldCharType="end"/>
      </w:r>
    </w:p>
    <w:sectPr w:rsidR="00863E07" w:rsidRPr="00863E07">
      <w:headerReference w:type="even" r:id="rId10"/>
      <w:headerReference w:type="default" r:id="rId11"/>
      <w:head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C0982F" w14:textId="77777777" w:rsidR="003471F5" w:rsidRDefault="003471F5" w:rsidP="003471F5">
      <w:pPr>
        <w:spacing w:after="0" w:line="240" w:lineRule="auto"/>
      </w:pPr>
      <w:r>
        <w:separator/>
      </w:r>
    </w:p>
  </w:endnote>
  <w:endnote w:type="continuationSeparator" w:id="0">
    <w:p w14:paraId="2CAA9670" w14:textId="77777777" w:rsidR="003471F5" w:rsidRDefault="003471F5" w:rsidP="003471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2804FF" w14:textId="77777777" w:rsidR="003471F5" w:rsidRDefault="003471F5" w:rsidP="003471F5">
      <w:pPr>
        <w:spacing w:after="0" w:line="240" w:lineRule="auto"/>
      </w:pPr>
      <w:r>
        <w:separator/>
      </w:r>
    </w:p>
  </w:footnote>
  <w:footnote w:type="continuationSeparator" w:id="0">
    <w:p w14:paraId="3745C80C" w14:textId="77777777" w:rsidR="003471F5" w:rsidRDefault="003471F5" w:rsidP="003471F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8122E" w14:textId="253F10E2" w:rsidR="003471F5" w:rsidRDefault="003471F5">
    <w:pPr>
      <w:pStyle w:val="Header"/>
    </w:pPr>
    <w:r>
      <w:rPr>
        <w:noProof/>
      </w:rPr>
      <mc:AlternateContent>
        <mc:Choice Requires="wps">
          <w:drawing>
            <wp:anchor distT="0" distB="0" distL="0" distR="0" simplePos="0" relativeHeight="251659264" behindDoc="0" locked="0" layoutInCell="1" allowOverlap="1" wp14:anchorId="7F776FA9" wp14:editId="2C88F54B">
              <wp:simplePos x="635" y="635"/>
              <wp:positionH relativeFrom="page">
                <wp:align>center</wp:align>
              </wp:positionH>
              <wp:positionV relativeFrom="page">
                <wp:align>top</wp:align>
              </wp:positionV>
              <wp:extent cx="443865" cy="443865"/>
              <wp:effectExtent l="0" t="0" r="13335" b="4445"/>
              <wp:wrapNone/>
              <wp:docPr id="2" name="Text Box 2" descr="Intern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60CA695A" w14:textId="503881AE" w:rsidR="003471F5" w:rsidRPr="003471F5" w:rsidRDefault="003471F5" w:rsidP="003471F5">
                          <w:pPr>
                            <w:spacing w:after="0"/>
                            <w:rPr>
                              <w:rFonts w:ascii="Calibri" w:eastAsia="Calibri" w:hAnsi="Calibri" w:cs="Calibri"/>
                              <w:noProof/>
                              <w:color w:val="4A569E"/>
                              <w:sz w:val="20"/>
                              <w:szCs w:val="20"/>
                            </w:rPr>
                          </w:pPr>
                          <w:r w:rsidRPr="003471F5">
                            <w:rPr>
                              <w:rFonts w:ascii="Calibri" w:eastAsia="Calibri" w:hAnsi="Calibri" w:cs="Calibri"/>
                              <w:noProof/>
                              <w:color w:val="4A569E"/>
                              <w:sz w:val="20"/>
                              <w:szCs w:val="20"/>
                            </w:rPr>
                            <w:t>Intern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7F776FA9" id="_x0000_t202" coordsize="21600,21600" o:spt="202" path="m,l,21600r21600,l21600,xe">
              <v:stroke joinstyle="miter"/>
              <v:path gradientshapeok="t" o:connecttype="rect"/>
            </v:shapetype>
            <v:shape id="Text Box 2" o:spid="_x0000_s1026" type="#_x0000_t202" alt="Internal" style="position:absolute;margin-left:0;margin-top:0;width:34.95pt;height:34.95pt;z-index:251659264;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2+juCAIAABwEAAAOAAAAZHJzL2Uyb0RvYy54bWysU8Fu2zAMvQ/YPwi6L3a6tuiMOEXWIsOA&#10;oC2QDj0rshQbkEVBYmJnXz9Ktpuu22nYRaZI+pF8fFrc9q1hR+VDA7bk81nOmbISqsbuS/7jef3p&#10;hrOAwlbCgFUlP6nAb5cfPyw6V6gLqMFUyjMCsaHoXMlrRFdkWZC1akWYgVOWghp8K5Cufp9VXnSE&#10;3prsIs+vsw585TxIFQJ574cgXyZ8rZXER62DQmZKTr1hOn06d/HMlgtR7L1wdSPHNsQ/dNGKxlLR&#10;V6h7gYIdfPMHVNtIDwE0ziS0GWjdSJVmoGnm+btptrVwKs1C5AT3SlP4f7Dy4bh1T55h/xV6WmAk&#10;pHOhCOSM8/Tat/FLnTKKE4WnV9pUj0yS8/Ly8831FWeSQqNNKNn5Z+cDflPQsmiU3NNWElniuAk4&#10;pE4psZaFdWNM2oyxvzkIM3qyc4fRwn7Xs6Z60/0OqhMN5WHYd3By3VDpjQj4JDwtmOYg0eIjHdpA&#10;V3IYLc5q8D//5o/5xDtFOetIMCW3pGjOzHdL+4jaSsb8S36V081P7t1k2EN7ByTDOb0IJ5MZ89BM&#10;pvbQvpCcV7EQhYSVVK7kOJl3OCiXnoNUq1VKIhk5gRu7dTJCR7oil8/9i/BuJBxpUw8wqUkU73gf&#10;cuOfwa0OSOynpURqByJHxkmCaa3jc4kaf3tPWedHvfwFAAD//wMAUEsDBBQABgAIAAAAIQDUHg1H&#10;2AAAAAMBAAAPAAAAZHJzL2Rvd25yZXYueG1sTI/NbsJADITvSLzDypV6g00qgUqaDUJIHLhR+nM2&#10;WZOEZu0ou0DK03fbHtqLR9ZYM5/z5eBadaHeN8IG0mkCirgU23Bl4PVlM3kE5QOyxVaYDHySh2Ux&#10;HuWYWbnyM132oVIxhH2GBuoQukxrX9bk0E+lI47eUXqHIa59pW2P1xjuWv2QJHPtsOHYUGNH65rK&#10;j/3ZGWhmKwkpvW03p3eXSnrbbWe3nTH3d8PqCVSgIfwdwzd+RIciMh3kzNar1kB8JPzM6M0XC1CH&#10;X9VFrv+zF18AAAD//wMAUEsBAi0AFAAGAAgAAAAhALaDOJL+AAAA4QEAABMAAAAAAAAAAAAAAAAA&#10;AAAAAFtDb250ZW50X1R5cGVzXS54bWxQSwECLQAUAAYACAAAACEAOP0h/9YAAACUAQAACwAAAAAA&#10;AAAAAAAAAAAvAQAAX3JlbHMvLnJlbHNQSwECLQAUAAYACAAAACEAkdvo7ggCAAAcBAAADgAAAAAA&#10;AAAAAAAAAAAuAgAAZHJzL2Uyb0RvYy54bWxQSwECLQAUAAYACAAAACEA1B4NR9gAAAADAQAADwAA&#10;AAAAAAAAAAAAAABiBAAAZHJzL2Rvd25yZXYueG1sUEsFBgAAAAAEAAQA8wAAAGcFAAAAAA==&#10;" filled="f" stroked="f">
              <v:fill o:detectmouseclick="t"/>
              <v:textbox style="mso-fit-shape-to-text:t" inset="0,15pt,0,0">
                <w:txbxContent>
                  <w:p w14:paraId="60CA695A" w14:textId="503881AE" w:rsidR="003471F5" w:rsidRPr="003471F5" w:rsidRDefault="003471F5" w:rsidP="003471F5">
                    <w:pPr>
                      <w:spacing w:after="0"/>
                      <w:rPr>
                        <w:rFonts w:ascii="Calibri" w:eastAsia="Calibri" w:hAnsi="Calibri" w:cs="Calibri"/>
                        <w:noProof/>
                        <w:color w:val="4A569E"/>
                        <w:sz w:val="20"/>
                        <w:szCs w:val="20"/>
                      </w:rPr>
                    </w:pPr>
                    <w:r w:rsidRPr="003471F5">
                      <w:rPr>
                        <w:rFonts w:ascii="Calibri" w:eastAsia="Calibri" w:hAnsi="Calibri" w:cs="Calibri"/>
                        <w:noProof/>
                        <w:color w:val="4A569E"/>
                        <w:sz w:val="20"/>
                        <w:szCs w:val="20"/>
                      </w:rPr>
                      <w:t>Intern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73FBDB" w14:textId="612EA901" w:rsidR="003471F5" w:rsidRDefault="003471F5">
    <w:pPr>
      <w:pStyle w:val="Header"/>
    </w:pPr>
    <w:r>
      <w:rPr>
        <w:noProof/>
      </w:rPr>
      <mc:AlternateContent>
        <mc:Choice Requires="wps">
          <w:drawing>
            <wp:anchor distT="0" distB="0" distL="0" distR="0" simplePos="0" relativeHeight="251660288" behindDoc="0" locked="0" layoutInCell="1" allowOverlap="1" wp14:anchorId="56167D8E" wp14:editId="4C94BC19">
              <wp:simplePos x="914400" y="457200"/>
              <wp:positionH relativeFrom="page">
                <wp:align>center</wp:align>
              </wp:positionH>
              <wp:positionV relativeFrom="page">
                <wp:align>top</wp:align>
              </wp:positionV>
              <wp:extent cx="443865" cy="443865"/>
              <wp:effectExtent l="0" t="0" r="13335" b="4445"/>
              <wp:wrapNone/>
              <wp:docPr id="3" name="Text Box 3" descr="Intern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D6BA785" w14:textId="76064526" w:rsidR="003471F5" w:rsidRPr="003471F5" w:rsidRDefault="003471F5" w:rsidP="003471F5">
                          <w:pPr>
                            <w:spacing w:after="0"/>
                            <w:rPr>
                              <w:rFonts w:ascii="Calibri" w:eastAsia="Calibri" w:hAnsi="Calibri" w:cs="Calibri"/>
                              <w:noProof/>
                              <w:color w:val="4A569E"/>
                              <w:sz w:val="20"/>
                              <w:szCs w:val="20"/>
                            </w:rPr>
                          </w:pPr>
                          <w:r w:rsidRPr="003471F5">
                            <w:rPr>
                              <w:rFonts w:ascii="Calibri" w:eastAsia="Calibri" w:hAnsi="Calibri" w:cs="Calibri"/>
                              <w:noProof/>
                              <w:color w:val="4A569E"/>
                              <w:sz w:val="20"/>
                              <w:szCs w:val="20"/>
                            </w:rPr>
                            <w:t>Intern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56167D8E" id="_x0000_t202" coordsize="21600,21600" o:spt="202" path="m,l,21600r21600,l21600,xe">
              <v:stroke joinstyle="miter"/>
              <v:path gradientshapeok="t" o:connecttype="rect"/>
            </v:shapetype>
            <v:shape id="Text Box 3" o:spid="_x0000_s1027" type="#_x0000_t202" alt="Internal" style="position:absolute;margin-left:0;margin-top:0;width:34.95pt;height:34.95pt;z-index:251660288;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Gj+oCgIAABwEAAAOAAAAZHJzL2Uyb0RvYy54bWysU8Fu2zAMvQ/YPwi6L3aytmiNOEXWIsOA&#10;oC2QDj0rshQbkEVBYmJnXz9KsZOt22nYRaZI+pF8fJrf961hB+VDA7bk00nOmbISqsbuSv79dfXp&#10;lrOAwlbCgFUlP6rA7xcfP8w7V6gZ1GAq5RmB2FB0ruQ1oiuyLMhatSJMwClLQQ2+FUhXv8sqLzpC&#10;b002y/ObrANfOQ9ShUDex1OQLxK+1kris9ZBITMlp94wnT6d23hmi7kodl64upFDG+IfumhFY6no&#10;GepRoGB73/wB1TbSQwCNEwltBlo3UqUZaJpp/m6aTS2cSrMQOcGdaQr/D1Y+HTbuxTPsv0BPC4yE&#10;dC4UgZxxnl77Nn6pU0ZxovB4pk31yCQ5r64+395ccyYpNNiEkl1+dj7gVwUti0bJPW0lkSUO64Cn&#10;1DEl1rKwaoxJmzH2NwdhRk926TBa2G971lQln43db6E60lAeTvsOTq4aKr0WAV+EpwXTHCRafKZD&#10;G+hKDoPFWQ3+x9/8MZ94pyhnHQmm5JYUzZn5ZmkfUVvJmN7l1znd/Ojejobdtw9AMpzSi3AymTEP&#10;zWhqD+0byXkZC1FIWEnlSo6j+YAn5dJzkGq5TEkkIydwbTdORuhIV+TytX8T3g2EI23qCUY1ieId&#10;76fc+Gdwyz0S+2kpkdoTkQPjJMG01uG5RI3/ek9Zl0e9+AkAAP//AwBQSwMEFAAGAAgAAAAhANQe&#10;DUfYAAAAAwEAAA8AAABkcnMvZG93bnJldi54bWxMj81uwkAMhO9IvMPKlXqDTSqBSpoNQkgcuFH6&#10;czZZk4Rm7Si7QMrTd9se2otH1lgzn/Pl4Fp1od43wgbSaQKKuBTbcGXg9WUzeQTlA7LFVpgMfJKH&#10;ZTEe5ZhZufIzXfahUjGEfYYG6hC6TGtf1uTQT6Ujjt5Reochrn2lbY/XGO5a/ZAkc+2w4dhQY0fr&#10;msqP/dkZaGYrCSm9bTend5dKetttZ7edMfd3w+oJVKAh/B3DN35EhyIyHeTM1qvWQHwk/MzozRcL&#10;UIdf1UWu/7MXXwAAAP//AwBQSwECLQAUAAYACAAAACEAtoM4kv4AAADhAQAAEwAAAAAAAAAAAAAA&#10;AAAAAAAAW0NvbnRlbnRfVHlwZXNdLnhtbFBLAQItABQABgAIAAAAIQA4/SH/1gAAAJQBAAALAAAA&#10;AAAAAAAAAAAAAC8BAABfcmVscy8ucmVsc1BLAQItABQABgAIAAAAIQAmGj+oCgIAABwEAAAOAAAA&#10;AAAAAAAAAAAAAC4CAABkcnMvZTJvRG9jLnhtbFBLAQItABQABgAIAAAAIQDUHg1H2AAAAAMBAAAP&#10;AAAAAAAAAAAAAAAAAGQEAABkcnMvZG93bnJldi54bWxQSwUGAAAAAAQABADzAAAAaQUAAAAA&#10;" filled="f" stroked="f">
              <v:fill o:detectmouseclick="t"/>
              <v:textbox style="mso-fit-shape-to-text:t" inset="0,15pt,0,0">
                <w:txbxContent>
                  <w:p w14:paraId="0D6BA785" w14:textId="76064526" w:rsidR="003471F5" w:rsidRPr="003471F5" w:rsidRDefault="003471F5" w:rsidP="003471F5">
                    <w:pPr>
                      <w:spacing w:after="0"/>
                      <w:rPr>
                        <w:rFonts w:ascii="Calibri" w:eastAsia="Calibri" w:hAnsi="Calibri" w:cs="Calibri"/>
                        <w:noProof/>
                        <w:color w:val="4A569E"/>
                        <w:sz w:val="20"/>
                        <w:szCs w:val="20"/>
                      </w:rPr>
                    </w:pPr>
                    <w:r w:rsidRPr="003471F5">
                      <w:rPr>
                        <w:rFonts w:ascii="Calibri" w:eastAsia="Calibri" w:hAnsi="Calibri" w:cs="Calibri"/>
                        <w:noProof/>
                        <w:color w:val="4A569E"/>
                        <w:sz w:val="20"/>
                        <w:szCs w:val="20"/>
                      </w:rPr>
                      <w:t>Internal</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652F4D" w14:textId="56650126" w:rsidR="003471F5" w:rsidRDefault="003471F5">
    <w:pPr>
      <w:pStyle w:val="Header"/>
    </w:pPr>
    <w:r>
      <w:rPr>
        <w:noProof/>
      </w:rPr>
      <mc:AlternateContent>
        <mc:Choice Requires="wps">
          <w:drawing>
            <wp:anchor distT="0" distB="0" distL="0" distR="0" simplePos="0" relativeHeight="251658240" behindDoc="0" locked="0" layoutInCell="1" allowOverlap="1" wp14:anchorId="7BEA057D" wp14:editId="1785D9E5">
              <wp:simplePos x="635" y="635"/>
              <wp:positionH relativeFrom="page">
                <wp:align>center</wp:align>
              </wp:positionH>
              <wp:positionV relativeFrom="page">
                <wp:align>top</wp:align>
              </wp:positionV>
              <wp:extent cx="443865" cy="443865"/>
              <wp:effectExtent l="0" t="0" r="13335" b="4445"/>
              <wp:wrapNone/>
              <wp:docPr id="1" name="Text Box 1" descr="Intern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71462CC2" w14:textId="2C2FEF83" w:rsidR="003471F5" w:rsidRPr="003471F5" w:rsidRDefault="003471F5" w:rsidP="003471F5">
                          <w:pPr>
                            <w:spacing w:after="0"/>
                            <w:rPr>
                              <w:rFonts w:ascii="Calibri" w:eastAsia="Calibri" w:hAnsi="Calibri" w:cs="Calibri"/>
                              <w:noProof/>
                              <w:color w:val="4A569E"/>
                              <w:sz w:val="20"/>
                              <w:szCs w:val="20"/>
                            </w:rPr>
                          </w:pPr>
                          <w:r w:rsidRPr="003471F5">
                            <w:rPr>
                              <w:rFonts w:ascii="Calibri" w:eastAsia="Calibri" w:hAnsi="Calibri" w:cs="Calibri"/>
                              <w:noProof/>
                              <w:color w:val="4A569E"/>
                              <w:sz w:val="20"/>
                              <w:szCs w:val="20"/>
                            </w:rPr>
                            <w:t>Intern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7BEA057D" id="_x0000_t202" coordsize="21600,21600" o:spt="202" path="m,l,21600r21600,l21600,xe">
              <v:stroke joinstyle="miter"/>
              <v:path gradientshapeok="t" o:connecttype="rect"/>
            </v:shapetype>
            <v:shape id="Text Box 1" o:spid="_x0000_s1028" type="#_x0000_t202" alt="Internal" style="position:absolute;margin-left:0;margin-top:0;width:34.95pt;height:34.95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CBgIAABUEAAAOAAAAZHJzL2Uyb0RvYy54bWysU8Fu2zAMvQ/YPwi6L3a6tmiNOEXWIsOA&#10;oC2QDj0rshQbkEVBYmJnXz9Ktput22nYRaZI+pF8fFrc9a1hR+VDA7bk81nOmbISqsbuS/79Zf3p&#10;hrOAwlbCgFUlP6nA75YfPyw6V6gLqMFUyjMCsaHoXMlrRFdkWZC1akWYgVOWghp8K5Cufp9VXnSE&#10;3prsIs+vsw585TxIFQJ5H4YgXyZ8rZXEJ62DQmZKTr1hOn06d/HMlgtR7L1wdSPHNsQ/dNGKxlLR&#10;N6gHgYIdfPMHVNtIDwE0ziS0GWjdSJVmoGnm+btptrVwKs1C5AT3RlP4f7Dy8bh1z55h/wV6WmAk&#10;pHOhCOSM8/Tat/FLnTKKE4WnN9pUj0yS8/Ly8831FWeSQqNNKNn5Z+cDflXQsmiU3NNWElniuAk4&#10;pE4psZaFdWNM2oyxvzkIM3qyc4fRwn7Xj23voDrRNB6GRQcn1w3V3IiAz8LTZmkAUis+0aENdCWH&#10;0eKsBv/jb/6YT4RTlLOOlFJyS1LmzHyztIgoqmTMb/OrnG5+cu8mwx7aeyD9zekpOJnMmIdmMrWH&#10;9pV0vIqFKCSspHIlx8m8x0Gy9A6kWq1SEunHCdzYrZMROvIUSXzpX4V3I9NIK3qESUaieEf4kBv/&#10;DG51QKI9bSNyOhA5Uk3aS/sc30kU96/3lHV+zcufAAAA//8DAFBLAwQUAAYACAAAACEA1B4NR9gA&#10;AAADAQAADwAAAGRycy9kb3ducmV2LnhtbEyPzW7CQAyE70i8w8qVeoNNKoFKmg1CSBy4UfpzNlmT&#10;hGbtKLtAytN32x7ai0fWWDOf8+XgWnWh3jfCBtJpAoq4FNtwZeD1ZTN5BOUDssVWmAx8kodlMR7l&#10;mFm58jNd9qFSMYR9hgbqELpMa1/W5NBPpSOO3lF6hyGufaVtj9cY7lr9kCRz7bDh2FBjR+uayo/9&#10;2RloZisJKb1tN6d3l0p6221nt50x93fD6glUoCH8HcM3fkSHIjId5MzWq9ZAfCT8zOjNFwtQh1/V&#10;Ra7/sxdfAAAA//8DAFBLAQItABQABgAIAAAAIQC2gziS/gAAAOEBAAATAAAAAAAAAAAAAAAAAAAA&#10;AABbQ29udGVudF9UeXBlc10ueG1sUEsBAi0AFAAGAAgAAAAhADj9If/WAAAAlAEAAAsAAAAAAAAA&#10;AAAAAAAALwEAAF9yZWxzLy5yZWxzUEsBAi0AFAAGAAgAAAAhAOj7/MIGAgAAFQQAAA4AAAAAAAAA&#10;AAAAAAAALgIAAGRycy9lMm9Eb2MueG1sUEsBAi0AFAAGAAgAAAAhANQeDUfYAAAAAwEAAA8AAAAA&#10;AAAAAAAAAAAAYAQAAGRycy9kb3ducmV2LnhtbFBLBQYAAAAABAAEAPMAAABlBQAAAAA=&#10;" filled="f" stroked="f">
              <v:fill o:detectmouseclick="t"/>
              <v:textbox style="mso-fit-shape-to-text:t" inset="0,15pt,0,0">
                <w:txbxContent>
                  <w:p w14:paraId="71462CC2" w14:textId="2C2FEF83" w:rsidR="003471F5" w:rsidRPr="003471F5" w:rsidRDefault="003471F5" w:rsidP="003471F5">
                    <w:pPr>
                      <w:spacing w:after="0"/>
                      <w:rPr>
                        <w:rFonts w:ascii="Calibri" w:eastAsia="Calibri" w:hAnsi="Calibri" w:cs="Calibri"/>
                        <w:noProof/>
                        <w:color w:val="4A569E"/>
                        <w:sz w:val="20"/>
                        <w:szCs w:val="20"/>
                      </w:rPr>
                    </w:pPr>
                    <w:r w:rsidRPr="003471F5">
                      <w:rPr>
                        <w:rFonts w:ascii="Calibri" w:eastAsia="Calibri" w:hAnsi="Calibri" w:cs="Calibri"/>
                        <w:noProof/>
                        <w:color w:val="4A569E"/>
                        <w:sz w:val="20"/>
                        <w:szCs w:val="20"/>
                      </w:rPr>
                      <w:t>Internal</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Genome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5fsexpbwvrr3eazvn5davcwvspdd9e9a0f&quot;&gt;My EndNote Library&lt;record-ids&gt;&lt;item&gt;172&lt;/item&gt;&lt;item&gt;173&lt;/item&gt;&lt;item&gt;175&lt;/item&gt;&lt;item&gt;656&lt;/item&gt;&lt;item&gt;724&lt;/item&gt;&lt;item&gt;725&lt;/item&gt;&lt;item&gt;726&lt;/item&gt;&lt;item&gt;727&lt;/item&gt;&lt;item&gt;728&lt;/item&gt;&lt;item&gt;729&lt;/item&gt;&lt;item&gt;730&lt;/item&gt;&lt;item&gt;732&lt;/item&gt;&lt;item&gt;733&lt;/item&gt;&lt;item&gt;734&lt;/item&gt;&lt;item&gt;839&lt;/item&gt;&lt;item&gt;875&lt;/item&gt;&lt;item&gt;877&lt;/item&gt;&lt;item&gt;878&lt;/item&gt;&lt;item&gt;879&lt;/item&gt;&lt;item&gt;880&lt;/item&gt;&lt;item&gt;882&lt;/item&gt;&lt;item&gt;883&lt;/item&gt;&lt;item&gt;885&lt;/item&gt;&lt;item&gt;887&lt;/item&gt;&lt;/record-ids&gt;&lt;/item&gt;&lt;/Libraries&gt;"/>
  </w:docVars>
  <w:rsids>
    <w:rsidRoot w:val="003471F5"/>
    <w:rsid w:val="0004491C"/>
    <w:rsid w:val="003471F5"/>
    <w:rsid w:val="00863E07"/>
    <w:rsid w:val="00A016EE"/>
    <w:rsid w:val="00B92B1E"/>
    <w:rsid w:val="00C919D7"/>
    <w:rsid w:val="00F05589"/>
    <w:rsid w:val="00F655B0"/>
    <w:rsid w:val="00F741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C7F488"/>
  <w15:chartTrackingRefBased/>
  <w15:docId w15:val="{FAB9F4F4-70E2-4FED-B60B-C16FA60F7F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71F5"/>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471F5"/>
    <w:rPr>
      <w:color w:val="0563C1" w:themeColor="hyperlink"/>
      <w:u w:val="single"/>
    </w:rPr>
  </w:style>
  <w:style w:type="paragraph" w:styleId="Header">
    <w:name w:val="header"/>
    <w:basedOn w:val="Normal"/>
    <w:link w:val="HeaderChar"/>
    <w:uiPriority w:val="99"/>
    <w:unhideWhenUsed/>
    <w:rsid w:val="003471F5"/>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71F5"/>
  </w:style>
  <w:style w:type="paragraph" w:customStyle="1" w:styleId="EndNoteBibliographyTitle">
    <w:name w:val="EndNote Bibliography Title"/>
    <w:basedOn w:val="Normal"/>
    <w:link w:val="EndNoteBibliographyTitleChar"/>
    <w:rsid w:val="00863E0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63E07"/>
    <w:rPr>
      <w:rFonts w:ascii="Calibri" w:hAnsi="Calibri" w:cs="Calibri"/>
      <w:noProof/>
    </w:rPr>
  </w:style>
  <w:style w:type="paragraph" w:customStyle="1" w:styleId="EndNoteBibliography">
    <w:name w:val="EndNote Bibliography"/>
    <w:basedOn w:val="Normal"/>
    <w:link w:val="EndNoteBibliographyChar"/>
    <w:rsid w:val="00863E0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63E07"/>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0123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eader" Target="header3.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s://www.internationalgenome.org/data-portal/data-collection/geuvadis"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7978D1BE1CABE4DAD499E554FE34A28" ma:contentTypeVersion="18" ma:contentTypeDescription="Create a new document." ma:contentTypeScope="" ma:versionID="36a046c1d1f9bedd661bddc1f396bf01">
  <xsd:schema xmlns:xsd="http://www.w3.org/2001/XMLSchema" xmlns:xs="http://www.w3.org/2001/XMLSchema" xmlns:p="http://schemas.microsoft.com/office/2006/metadata/properties" xmlns:ns2="55a9b0d7-1ee5-47fc-a61d-eb7e7174eb3f" xmlns:ns3="fe71a712-4903-4e30-a681-7a15a4cd37f7" targetNamespace="http://schemas.microsoft.com/office/2006/metadata/properties" ma:root="true" ma:fieldsID="08fe481453a5e940b515d2b6fe3be31a" ns2:_="" ns3:_="">
    <xsd:import namespace="55a9b0d7-1ee5-47fc-a61d-eb7e7174eb3f"/>
    <xsd:import namespace="fe71a712-4903-4e30-a681-7a15a4cd37f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Person" minOccurs="0"/>
                <xsd:element ref="ns2:Lookup"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5a9b0d7-1ee5-47fc-a61d-eb7e7174eb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Person" ma:index="14" nillable="true" ma:displayName="Person" ma:format="Dropdown" ma:list="UserInfo" ma:SharePointGroup="0" ma:internalName="Person">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Lookup" ma:index="15" nillable="true" ma:displayName="Lookup" ma:format="Dropdown" ma:list="04cf599f-8a61-4cc5-a012-03d1d90372ef" ma:internalName="Lookup" ma:showField="Title">
      <xsd:simpleType>
        <xsd:restriction base="dms:Lookup"/>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4fb0b088-da3c-47ed-872c-fc1360427ae0"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DateTaken" ma:index="22" nillable="true" ma:displayName="MediaServiceDateTaken" ma:hidden="true" ma:indexed="true" ma:internalName="MediaServiceDateTake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e71a712-4903-4e30-a681-7a15a4cd37f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97c0a982-4177-42bb-a19c-456628330e80}" ma:internalName="TaxCatchAll" ma:showField="CatchAllData" ma:web="fe71a712-4903-4e30-a681-7a15a4cd37f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ookup xmlns="55a9b0d7-1ee5-47fc-a61d-eb7e7174eb3f" xsi:nil="true"/>
    <Person xmlns="55a9b0d7-1ee5-47fc-a61d-eb7e7174eb3f">
      <UserInfo>
        <DisplayName/>
        <AccountId xsi:nil="true"/>
        <AccountType/>
      </UserInfo>
    </Person>
    <lcf76f155ced4ddcb4097134ff3c332f xmlns="55a9b0d7-1ee5-47fc-a61d-eb7e7174eb3f">
      <Terms xmlns="http://schemas.microsoft.com/office/infopath/2007/PartnerControls"/>
    </lcf76f155ced4ddcb4097134ff3c332f>
    <TaxCatchAll xmlns="fe71a712-4903-4e30-a681-7a15a4cd37f7"/>
  </documentManagement>
</p:properties>
</file>

<file path=customXml/itemProps1.xml><?xml version="1.0" encoding="utf-8"?>
<ds:datastoreItem xmlns:ds="http://schemas.openxmlformats.org/officeDocument/2006/customXml" ds:itemID="{87145242-B665-4A7E-A6D7-6F3B70676D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5a9b0d7-1ee5-47fc-a61d-eb7e7174eb3f"/>
    <ds:schemaRef ds:uri="fe71a712-4903-4e30-a681-7a15a4cd37f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118C890-95F9-4A96-A2EF-18FCDA3204EF}">
  <ds:schemaRefs>
    <ds:schemaRef ds:uri="http://schemas.microsoft.com/sharepoint/v3/contenttype/forms"/>
  </ds:schemaRefs>
</ds:datastoreItem>
</file>

<file path=customXml/itemProps3.xml><?xml version="1.0" encoding="utf-8"?>
<ds:datastoreItem xmlns:ds="http://schemas.openxmlformats.org/officeDocument/2006/customXml" ds:itemID="{94BD74AD-F1CD-4277-9AFF-39E942471D3B}">
  <ds:schemaRefs>
    <ds:schemaRef ds:uri="http://schemas.microsoft.com/office/infopath/2007/PartnerControls"/>
    <ds:schemaRef ds:uri="http://purl.org/dc/elements/1.1/"/>
    <ds:schemaRef ds:uri="http://schemas.microsoft.com/office/2006/metadata/properties"/>
    <ds:schemaRef ds:uri="fe71a712-4903-4e30-a681-7a15a4cd37f7"/>
    <ds:schemaRef ds:uri="http://www.w3.org/XML/1998/namespace"/>
    <ds:schemaRef ds:uri="http://purl.org/dc/dcmitype/"/>
    <ds:schemaRef ds:uri="http://schemas.microsoft.com/office/2006/documentManagement/types"/>
    <ds:schemaRef ds:uri="http://schemas.openxmlformats.org/package/2006/metadata/core-properties"/>
    <ds:schemaRef ds:uri="55a9b0d7-1ee5-47fc-a61d-eb7e7174eb3f"/>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5066</Words>
  <Characters>28881</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sard, Samuel /US</dc:creator>
  <cp:keywords/>
  <dc:description/>
  <cp:lastModifiedBy>Lessard, Samuel /US</cp:lastModifiedBy>
  <cp:revision>2</cp:revision>
  <dcterms:created xsi:type="dcterms:W3CDTF">2023-11-01T18:26:00Z</dcterms:created>
  <dcterms:modified xsi:type="dcterms:W3CDTF">2023-11-01T1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7978D1BE1CABE4DAD499E554FE34A28</vt:lpwstr>
  </property>
  <property fmtid="{D5CDD505-2E9C-101B-9397-08002B2CF9AE}" pid="3" name="ClassificationContentMarkingHeaderShapeIds">
    <vt:lpwstr>1,2,3</vt:lpwstr>
  </property>
  <property fmtid="{D5CDD505-2E9C-101B-9397-08002B2CF9AE}" pid="4" name="ClassificationContentMarkingHeaderFontProps">
    <vt:lpwstr>#4a569e,10,Calibri</vt:lpwstr>
  </property>
  <property fmtid="{D5CDD505-2E9C-101B-9397-08002B2CF9AE}" pid="5" name="ClassificationContentMarkingHeaderText">
    <vt:lpwstr>Internal</vt:lpwstr>
  </property>
  <property fmtid="{D5CDD505-2E9C-101B-9397-08002B2CF9AE}" pid="6" name="MSIP_Label_9e3dcb88-8425-4e1d-b1a3-bd5572915bbc_Enabled">
    <vt:lpwstr>true</vt:lpwstr>
  </property>
  <property fmtid="{D5CDD505-2E9C-101B-9397-08002B2CF9AE}" pid="7" name="MSIP_Label_9e3dcb88-8425-4e1d-b1a3-bd5572915bbc_SetDate">
    <vt:lpwstr>2023-10-27T22:14:00Z</vt:lpwstr>
  </property>
  <property fmtid="{D5CDD505-2E9C-101B-9397-08002B2CF9AE}" pid="8" name="MSIP_Label_9e3dcb88-8425-4e1d-b1a3-bd5572915bbc_Method">
    <vt:lpwstr>Privileged</vt:lpwstr>
  </property>
  <property fmtid="{D5CDD505-2E9C-101B-9397-08002B2CF9AE}" pid="9" name="MSIP_Label_9e3dcb88-8425-4e1d-b1a3-bd5572915bbc_Name">
    <vt:lpwstr>Internal</vt:lpwstr>
  </property>
  <property fmtid="{D5CDD505-2E9C-101B-9397-08002B2CF9AE}" pid="10" name="MSIP_Label_9e3dcb88-8425-4e1d-b1a3-bd5572915bbc_SiteId">
    <vt:lpwstr>aca3c8d6-aa71-4e1a-a10e-03572fc58c0b</vt:lpwstr>
  </property>
  <property fmtid="{D5CDD505-2E9C-101B-9397-08002B2CF9AE}" pid="11" name="MSIP_Label_9e3dcb88-8425-4e1d-b1a3-bd5572915bbc_ActionId">
    <vt:lpwstr>62a026ef-804f-40e0-9556-7c5d38cebc1f</vt:lpwstr>
  </property>
  <property fmtid="{D5CDD505-2E9C-101B-9397-08002B2CF9AE}" pid="12" name="MSIP_Label_9e3dcb88-8425-4e1d-b1a3-bd5572915bbc_ContentBits">
    <vt:lpwstr>1</vt:lpwstr>
  </property>
</Properties>
</file>